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B875E" w14:textId="553DE6EB" w:rsidR="0093789A" w:rsidRPr="005F2408" w:rsidRDefault="0093789A" w:rsidP="0093789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468FF8" wp14:editId="58BDA92F">
                <wp:simplePos x="0" y="0"/>
                <wp:positionH relativeFrom="column">
                  <wp:posOffset>720090</wp:posOffset>
                </wp:positionH>
                <wp:positionV relativeFrom="paragraph">
                  <wp:posOffset>325755</wp:posOffset>
                </wp:positionV>
                <wp:extent cx="4382770" cy="3875405"/>
                <wp:effectExtent l="0" t="0" r="0" b="0"/>
                <wp:wrapSquare wrapText="bothSides"/>
                <wp:docPr id="1825923965" name="Group 18259239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2770" cy="3875405"/>
                          <a:chOff x="0" y="0"/>
                          <a:chExt cx="4383157" cy="3724712"/>
                        </a:xfrm>
                      </wpg:grpSpPr>
                      <wps:wsp>
                        <wps:cNvPr id="1132664726" name="Text Box 9"/>
                        <wps:cNvSpPr txBox="1"/>
                        <wps:spPr>
                          <a:xfrm>
                            <a:off x="0" y="3080618"/>
                            <a:ext cx="4383157" cy="64409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B82D0B0" w14:textId="77777777" w:rsidR="0093789A" w:rsidRPr="00801BC0" w:rsidRDefault="0093789A" w:rsidP="0093789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801BC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l Figure 1.  </w:t>
                              </w:r>
                              <w:r w:rsidRPr="00801BC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Geographic distribution of 2021 sample collection by specie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 w:rsidRPr="00801BC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Graphs were generated using </w:t>
                              </w:r>
                              <w:r w:rsidRPr="006B06CF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QGIS version 3.28.2 (Firenze) https://qgis.org/.</w:t>
                              </w:r>
                            </w:p>
                            <w:p w14:paraId="448CD6AA" w14:textId="77777777" w:rsidR="0093789A" w:rsidRPr="00801BC0" w:rsidRDefault="0093789A" w:rsidP="0093789A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</w:p>
                            <w:p w14:paraId="6A1412B8" w14:textId="77777777" w:rsidR="0093789A" w:rsidRDefault="0093789A" w:rsidP="0093789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 descr="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9696" y="0"/>
                            <a:ext cx="4333240" cy="306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468FF8" id="Group 1825923965" o:spid="_x0000_s1026" style="position:absolute;margin-left:56.7pt;margin-top:25.65pt;width:345.1pt;height:305.15pt;z-index:251659264;mso-height-relative:margin" coordsize="43831,3724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sFNnAogMAAEQIAAAOAAAAZHJzL2Uyb0RvYy54bWysVdtu4zYQfS/QfyBU&#13;&#10;oG8bybbiixp74SZNsEB2N2hS7DNNURaxEsmSdCTv1/eQkuzYSdFi2wfLwxlyLoczh1fv27oiz9xY&#13;&#10;oeQyGl0kEeGSqVzI7TL64+n23Twi1lGZ00pJvoz23EbvVz/+cNXojI9VqaqcGwIn0maNXkalczqL&#13;&#10;Y8tKXlN7oTSXMBbK1NRhabZxbmgD73UVj5NkGjfK5Nooxq2F9qYzRqvgvyg4c5+LwnJHqmWE3Fz4&#13;&#10;mvDd+G+8uqLZ1lBdCtanQb8ji5oKiaAHVzfUUbIz4pWrWjCjrCrcBVN1rIpCMB5qQDWj5KyaO6N2&#13;&#10;OtSyzZqtPsAEaM9w+m637NPzndGP+sEAiUZvgUVY+VrawtT+H1mSNkC2P0DGW0cYlOlkPp7NgCyD&#13;&#10;bTKfXabJZQcqK4H8q3Os/O14cjK6nPUnZ+N0Nhr7k/EQOD5Jp9FoEHvEwP43DB5LqnmA1mbA4MEQ&#13;&#10;kaN/R5PxdJrOxtOISFqjX598ob+qlix8bj4J7PZwEddCjSOD3kL5t6hNknkyHc07ZF5gd0RgmqbJ&#13;&#10;Ij0BgGbaWHfHVU28sIwM2jl0GX2+t67DatjiQ0t1K6oKeppVkjTLaDq5TMKBgwXoVhIg+0q6jL3k&#13;&#10;2k3bl7dR+R7VGdWNitXsViD4PbXugRrMBu4a8+4+41NUCkFUL0WkVObbW3q/H9cFa0QazNoysn/u&#13;&#10;qOERqT5IXORihOIxnGGRXs7GWJiXls1Li9zV1wrjPAKzaBZEv99Vg1gYVX8BLax9VJioZIi9jNwg&#13;&#10;XruOAUArjK/XYRPGUVN3Lx818649hh7ap/YLNbrH3+HmPqmhdWh2dg3d3u4i1junChHuyAPcodrj&#13;&#10;jjZeXWnBMvz6mYb0qp//mftwyu08jB1/1v/KR03N151+19UrNqISbh+oFDX7pOTzg2C+lf3iOBrp&#13;&#10;MBGw+qAEipxbBiQ/Uv3zT+36l/C58TqhHd4DQgECeFswWlV7suWSG+p47pt8cN6FAtaC3Sv21RKp&#13;&#10;rksqt3xtNbq9n6/4dHtYnuS5qYT2ve/B93KPCJI7I8o3QO1I+EaxXc2l614VwyvkraQthbZorozX&#13;&#10;G55jAj/kaDuGF82BHLQR0nUzbQ37HfmG2bPOcMdKn0uBnHo9Ju9gCAUcc/bV+WEkm+ajyuHYAxda&#13;&#10;8IyC08V0AWp6i4Ynk7GfoUDDydQz8f/IJV1P9+QyUMiQNbrai/iF/g5PFaSTt/DlOuw6Pv6rvwAA&#13;&#10;AP//AwBQSwMECgAAAAAAAAAhAJ82D1v7XgMA+14DABQAAABkcnMvbWVkaWEvaW1hZ2UxLnBuZ4lQ&#13;&#10;TkcNChoKAAAADUlIRFIAAAQTAAAC4QgGAAAADUzsdQAAAAFzUkdCAK7OHOkAAAAEZ0FNQQAAsY8L&#13;&#10;/GEFAAAACXBIWXMAACHVAAAh1QEEnLSdAAD/pUlEQVR4Xuy9BXhc17X+3abc+y83TdqmDZbv/drb&#13;&#10;W0iTNimEE6dxzMwkWbZly8zMzBDbsZPYMTNTbMfMzGwx44zkdH3zW6Mtj8YjWZJnpDmjs55nP5JG&#13;&#10;M2fO2fDutd4F+3MPPfSQfPOb35Rvfetblmnc7xe/+EX53Oc+p+2//uu/fL6vtO3rX/96wTVN+8pX&#13;&#10;vuLzvXYrW6OPP//5zxf075e//OWC/33hC18oeP3//b//V+hzdvPdvvSlL2l/0aesi+985ztlbnye&#13;&#10;63zjG9/w+V3B3Ew/0Jhjvt5T2uY9V2nggdXwMpgb2O2NB6Z/+d287q8xDfXG/KS/zDr2tc5L2r79&#13;&#10;7W/LV7/6Vb2Wv/bY8mymL2hf+9rXfL6ntI19yVzTNLDH13vtVvbmiQkPuXRU87rnmHrqDnYruhm9&#13;&#10;lj5l/vpa6yVtYAq6txXxAAwwc8df+zj9Ya5pGv1j6wj+a/TlQy4MMP3LPDb/Y38yr9t4ULLG2jV9&#13;&#10;xu++1nlpWsG6+vGPfyxDhw6VMWPGWKb169dPfvWrX+kDPOSaZN26dZOxY8f6fO/9Gp+jjR49Wl59&#13;&#10;9VWdkBi1NJSE3/3ud3p9X5+1W+ka/dyhQwf57ne/WzCZ//SnP0nfvn1lwIAB8tOf/lRfe+SRR6RH&#13;&#10;jx4+r2G3u23UqFHyt7/9TdfA//f//X8yZcoUmT17dpnanDlzZPDgwfLoo49K7969y7yeKqINGjRI&#13;&#10;fvvb3+omw+YSFhYm48aN8/ne+zWDB/Ttv//9b72ewQOUhF//+tcSFRVlqf4J1kYfss498YBxBA8Y&#13;&#10;U+Y0r6FMdO3a1e7z+zT655VXXtF18Itf/EJf87XWS9ree+89effddxWPu3Tpcs/3BXNjP//jH/+o&#13;&#10;8wdjqnHjxvqar/fer9GvplWvXl31AjAXTODnT37yEwkPDy/z9e1WuNGPjz32WAEm/PCHP1QdtU+f&#13;&#10;PvLcc88VEA316tUrM85Xlkb/REREaJ/97Gc/0z3e11ovaePzYHTHjh19fl+wNvoBbGTesI/XrVu3&#13;&#10;zPuJwQKuCa5448HDDz8szZo1Ux3C1+ftVro2fvx4+e///u8CPADP0VGxGf7+97/reNLvb7/9dpnH&#13;&#10;tDK1zp07KwGAvUUfovv7WuslbQ0bNnSTvP/zP/8j58+fl5s3b1qi3bhxQx8Ao4eJxcI9fvy43Lp1&#13;&#10;y+f7i2pch8+tXLlSVq9eLYsXL5bf/OY38swzz0jr1q1VOfjLX/6iilT9+vXl9OnTPq9jt9K1Q4cO&#13;&#10;aT8bYIAUatKkiSppeMLY9GrXri3nzp3z+Xm73W1nzpyRd955R/uMje1B5dSpUzoe+/fvl9u3b/v8&#13;&#10;zmBsCxYskCeffFLn0/e//33Zvn17qe8fPDh58qRiAZiwZMkSXf8Abps2bVQhe+GFFxR32LTKgjl2&#13;&#10;u7exzv/v//6vAA+efvppad68udSoUUN+9KMf6WuvvfaapfaoimqXL19W7AQPMP7z8vLyV3bZ5M6d&#13;&#10;O0rqQExs27bN53cGY2NdggEY+cyfxx9/XJYvX+7zvfdrFy5ckBUrVmjjGi+++KI6HDBk27ZtKy+9&#13;&#10;9JJ6e/7617/KunXrfF7DbqVrcXFxUq1atQJMwHsG/vLaE088oa+hl+3Zs8fGYI/GHubdYmNj1ajF&#13;&#10;2GrRooWkpKTkr+6yCXpwlSpVZP369T7vIRgbc+TYsWOq2zN30BEWLlzo8733a1evXpW1a9cqFvDz&#13;&#10;9ddf175FD2vXrp288cYbGv2BkwybgjHwdR27lbyBB9hjBg8gbbAZ6tSpo/oC+x22A7qbjQfFt5iY&#13;&#10;GHn//ffV+Kf/4uPj81d22WXmzJnuiD3IBIySa9euWaKxmCMjIwsmFgr+9evXfb63uHb27FmdoDDg&#13;&#10;GAwoHnjAYF4TExMlNTVVTpw4oUoDHTV8+HA1UHxdy24lbxhs//u//6tjBwjAKnqGKsE69u/fXxVj&#13;&#10;X5+3m7sx59nMTITO1q1b85d22YX5zvX27t2rm6Cv7w22xjzp1auXziP6AaKKte3rvcU1jFoYWwwP&#13;&#10;sIAGe4vnHMAFD8DJli1bKh60b9/exgM/NPAcQ8ysfxQFz3BU/sYwtvHg/m3Hjh3Cfk6/scH/5z//&#13;&#10;yV/ZZRPIhIEDByqZsGXLFp/fGYwNpYn7Npjw7LPPyqefflpqPYH34xEnehM9wWDCW2+9VYAJ4GSn&#13;&#10;Tp3UoIDIgfTydS27lbyh8BL9xdihI/CTfjfjSSNq7NKlSz4/X9kaGGoaf2NQGTIdMuwPf/iDGg8Q&#13;&#10;g06nM391l00gE5j/EGfe9xGsjf6YMWNGwdwhsgKs9PXe4hr9Ca6CBcZuYF4Svcx3gAf0O7YC/c0c&#13;&#10;Rd/1dS27lbzRt8xdsMDgAf3riQdELKG/+vq83e429jSIL/YrIu4zMzPzV3bZxbJkAhsIYGYmESGx&#13;&#10;0dHRPt9bXIPV/vnPf66eRrziLHyUAv7nKUuXLtX3NG3aVBky7+vYrXTt4sWLBeP3y1/+UkOZ6XsN&#13;&#10;k8kfU17fvXu3z8/b7W6bN2+ehoDSZxi52dnZ+bO2bGJFMgESgMghM3cIuSqLkc8zExZNDhih3TQ8&#13;&#10;jyhjnkYZRhVGBR5Km0x48MY8a9SokSoJRJcQzkhUgm5O+WMK/uJpLgtpXFkafUM0jfHc1qpVSxIS&#13;&#10;EvJnbdnEqmTClStXCuYUDW9hWRRN9CKICK7BesczDtaACZ6CkcH+9a9//Uuju3xdi+Zp8AWyeRuX&#13;&#10;3q95vh6MDVydOHGiGgvoB3gf8YbjODKYgNNh/vz5amj4ukZlamY80U/RAXJzczUqiZ/0JaHgOGyI&#13;&#10;qOO9D0IyWpFMYH2SlmHmDtFER44c8fne4hp9R5QcBPef//xntRvYqw4fPpzfO26h7yEbmK9E4tr7&#13;&#10;1oM1+g9vOnMYexU8+Mc//qF4a8aU2hUjR4608eA+DfuLdCf2NOYnfz+oWJJMYFJt2rRJnnrqqYJJ&#13;&#10;RH5dWciEXbt26XXwJqSlpeV3S2EBdAlVQpklrMYmEx68AciE1zB2zD2864wrbLEZU4C6LGBf2Rp9&#13;&#10;hNJM2O0PfvCDe5Tc0orVyATmDUbm73//+4K5Q7RRWfAAzyXXwUuek5OT3yOFBTwwZAJAbG9cD95Q&#13;&#10;9KijwuZGGOqiRYskIyNDMYDXGFNeP3r0qM/P2+1uw5AlJYccXrzpEOYPIlYlEyCiCTNm7qD44wgo&#13;&#10;rRcbbNm3b5/OPUJo+XxRAmkDqQsZSYoYn/W+Fo29zzTP//u7cX2+D3wCC2msM8978PW5YGnc9/Tp&#13;&#10;03XsSGcgrRUjmSgx9jrGFc8a6W2VHYPNWCYlJUlWVpZGxmDoL1u2TD755BMlE5KTkzV1jLQx0pUq&#13;&#10;G5mAngQZaHQE6iWUJXoROwn96Hvf+16x2Er0B6l76BOMgTce2K307cMPP1TCgL4n8oMokBEjRhRE&#13;&#10;MULmUg8AnPP1ebu5G/0zefJkxQLIWuyvBxVLkgmwKBRRYUNBYYKp2rhxY6knEIsbLw5KArl4vkI9&#13;&#10;AFzyy9jAmMQYKeSf+bqe3Ure6HuKpAACGGWMH0wuAAEoUIyNCBEMY1+ft9vdhsGP0kV6DqGMD5oP&#13;&#10;aTUygXts0KCBziVTBImicWWJGFi1apXOR8hFh8OR3yOFBdKRsGdypFGobDLhwRvYjaLAuoe0JRLs&#13;&#10;s88+U0OBzY6+JurGDmm+f6Mv2dfY2InwwNB4ELEimYAxRboSmAgmgA3du3fXaAVf7y+qgS2EQpu0&#13;&#10;p/T09PxeKSz00ccff1xQN+HgwYP6efqea0A0YMzRjDMiUMY816VBHrAXoNfQMDIh6DA4waxAfb+/&#13;&#10;GjoCRi97EYTiRx99pP2M4gtGYDhQLJs8+MpuqJnxhgCHWGf/IuT7+eefV+8tKcHMffqKlF085ZWJ&#13;&#10;TMBmIHoZPDB2A7UNeN3X+4tr9CHRcxBc9KkvoW9xeBKZACGO09LXtexWurZz584CBwMRCOgI7EmQ&#13;&#10;vegJkEWQyDZxc//GGqZwOw4HCPMHFcuRCShKKJoAAiQARXlg/sqyMaKYAroAC5VCCQfzFkCByUnY&#13;&#10;KB6HzZs3W8LAskKj/wk9pXgmigJ9TXEgQIGNik0x2BWeYGjkkZt+g5VF4QJky6osWIlMYNPAO4AR&#13;&#10;Ch4AZij9ZVEwUQwouoqSivHkq3AdfXrgwAGNpiENhyKNNh74pzFerVq1UoOMjYl5TI4k+EwoI8qZ&#13;&#10;r8/ZrXBjPpJrjkcXQhYPGfO2rHhgRTIB5YioBEgEdAQitiCmSrtWIbM5NQojhLDooopZQl4QVUd6&#13;&#10;1IQJEwqRFhjveNRNDSYMvkA6JIxhyXdCYqxZs0YmTZqkp/xAjECGQipYAbfY25h7OHKoY8W+hv4H&#13;&#10;zpOjzrPZ+Osec4gj5hVpeaSFUHOKiFpOFGBucgoG7yEcH1KLviyrWI1MgDxhD8FuYH+h+CIOmNLq&#13;&#10;CMxHdCzwALujKMcNhCFGL9/FvC0LaWG3e5vpfyITiLJhTwMDIBchFHBI2ETC/Zuxo8FVIsTBjQex&#13;&#10;GRDLkQkw6kQHwEyxUMmZI8ylNF5IJhvFffAuYoDB4FKVnc40DQWKhvJAhXy+y3g7GQg2MK5D8/zd&#13;&#10;1/eZZt5rGtcx1yqumfeV5L2+7onm634qutGXH3zwgQI8yi/KD/l8RCagBJKbyrj4+mwwN89+9xwX&#13;&#10;87tpnmNqxgilAEUU0PTVIGDYmKgRgNGPYkAInakmTH+y0fN/PFFlESuRCeDBsGHDFA8wGjA8MaBY&#13;&#10;377e76vR97yf2hPMRRQvlA9DynjiAYYZR+gAmhCQfM7XujTj7+v7TPOeEyVd4yV9n3cz3+frXoKh&#13;&#10;cW8op2A6pA6KGooxYwvBgzEHSeTrs8HczFwwzXNMPJvnmPI+PlsSPKBhzFLkCzxg3ZLDCx6wNsAD&#13;&#10;WlnxgHlvJTKBvmMtQzCaor54rEpbFJHxQDnFu4iyilfMU0fwxAVC8DEwiJAy6QSQCEQygBnMW5Rf&#13;&#10;dA7ejzHn/X1FzY+SrHXeY97HT8gCIqvwxlLoGOMSHY/aD5AdEAoQG57fS/O+p4pu3BOYAHHLqTro&#13;&#10;Y+RNg9OQZcxJjIlgvPf7NdPnZgy9/zbNjKvnM3pjAhjAXGOevfnmm2o4Q14x1yC8GXeieU10DOH9&#13;&#10;4AW/l0WsRiYQNcQ6Zm9hP8HQJ2XOs0/v1xgH0kYwWjHCuCb9640FNPoFfYTaCnyHWZ/eY3y/7/d8&#13;&#10;r2lmPtyvme/09T/vZu7Lu/m6p4ps3BOEKBF3eNTBMKLwIHHBA5y+ViYUuG/vMfEcJ8/m+Ywl0REg&#13;&#10;xkmBZN6T8oNugP1LYWt0fv4HCVZWQsFvZAJKj2lFPRgPhCHEpo6xQwPUTOP7ASlADlDkgWko9jRC&#13;&#10;B/FCwghiNFCAA3CgQis5iihR5Dwz2ahqjyeL8HmOCgEEmHR4J4YMGaL5ueQ3ogD07NlTF785Co7j&#13;&#10;Yijqg9HAtV9++WWdrORcYqgQMobxy+eoIM+GjbJF2A0Fg2bNmqVGHZMapQYSgtc5y5P3Uz2TEEyu&#13;&#10;RUEYrsf9kOdKKC8pF1SJ53XTeB/v53MMPo0z181PrkkYJ/fE2avcE4woRAvKAwPNPfH8sNWEc6MY&#13;&#10;0qf0OWPC+HiPGeNlxsw0JiWveb6fMad5zgNf88SzsRi4FgUwKQ7E7+RKoyigAKIIMg4sHM/rmu8y&#13;&#10;3+v9mncz847rm7nnOedoLCSICxoLyyjg/G7mIHPMzDMMeOYW/Uh/MmfMeOMBYi7gVcU7wFgwJowN&#13;&#10;Y+Q5/owtY42iSbE0NmiMJsKPUADwrtGIijH5d0Y5pN/wwhPZwXqgz1gPNOYr91QW8QeZ4DletPuN&#13;&#10;S1F4QAMPGBcDgp54gPGEksRcYSMBHCH/+L8nHhAua/AA5ZMjnRg3FAJSaxgLFFbAkLVGKC1jC3tL&#13;&#10;P7J2wIOpU6dqoVC+jzoV4ABjyOdJhSoKD5jHnniAp5D3MC+YE57zgQYehIWFFYsHfPf98IB7MnjA&#13;&#10;fAQP6B9wjXshIog1B/bRP8zvovCAv82Y3Q8PaGZtmuZrnng3rkeYOHOcNYmHGSKXuU1jbZkQbdM8&#13;&#10;1775Ts/XfDXu19fcux8e8LcvPMDQpP/Ya8weQt8y7swZjmVj3wEP8BB64wHjZsafsSfSiKg5Cs6B&#13;&#10;B9TmwJjyxANSmrzxgMrihN96Yih4gGJLjmRZBOXYH2SC53iZn97jYuaYL6wuChPAAE9MYHxYO2Ai&#13;&#10;fYSSCblCRJHBBPCbyDciDcEE1juYwNjRWLesOTCYfsSBwbODCegS4AaYMHfuXN1b8e5AeIFFjC14&#13;&#10;QwQC+Mn9MNboWJBjGMTcK+sPTGCOGExgz2Z+sG7NnPDUEbgP5gbX4W9PTOC9NO4HJZu1w/ygiCzf&#13;&#10;weuEvf/zn//UPsD4BAtQKkk5nDZtmr4PHcFgAn2DzkV/Mxbea9yMmVlLnphAe1BMQEdgnDHKiDzj&#13;&#10;Pug7z9pK9D3vNXPKs/n6TvO6ZzPzzmCbrzkHJoAF3pjA78xD7gs8oN9phLYbTDD7iMEE8Jc6XwYT&#13;&#10;jI7A/lEUJkCwkucPJqCTQpB5YgLjBLnN9zFukEk0vpP/o1tAHoCheObBCPawomoDFSc8tz/IBDMe&#13;&#10;9xuX++GBwWtfOgLrnj0RcpX+4ifrlIhjxol+Aw9Ys554wDGwBg8YL/AAvYzP16xZU/HA2BaeeMB+&#13;&#10;z74N/vB9jCVrmMbYMsasccYd3YM1SJSEwQOuAzkJXjM/eC/4wTN44wE4AB6AC954wPt4v9ET+LzR&#13;&#10;EWhGR6Ax92jYKAYPmCdGR+D5wEeOAgU7mPPF4YFZ/954wPryfC9j7rk+fc0R78b1qlatqrrehg0b&#13;&#10;FBOee+65Ajwg2pl7855bZn55fp/5n+c9meaJB57zzsw5s/YNHjAHeY37wX5l/jH3DB4w35gz6J/g&#13;&#10;AX1q8ABsJuKC8WYMiIbzxgPGzuibjDX2IilLOGCZz+AB/QBR5qkjYDegIxDJhV6PnmxsX/qLfQsd&#13;&#10;ATzAgVtUtM39hGdQMoEihExiFgaNiWPOVOYnGwsLh47gJ5sqr/E/3g9QwhhzQRYBXjsmJEoUC4YJ&#13;&#10;ijJL5zDBzaaIgQ6gUX0dVh+w5IEATPLhYFgxNFGm6CgWJ4YSC5rNhQWLkuOpVP3617/W12AQyW3C&#13;&#10;4ELBwujCW2EMLhQtFFW8Dvyfn56NDjdHv/A7oZI0ilbwf37nc57X5t5M4/64vmm8x1yXa3Bt7o18&#13;&#10;TIgR7hmDhiqb/M29ex5Rx/th4/isr8Z1TfO+J897YSPhOvQP/Uq/Azx4TRgr0xgzAI/JzAQGTJnE&#13;&#10;jB+vofjwPjZFCAsAETBlHrFIAGEzf5gzbKwsKMAb4GZhAeKMNxObOcP8YHIbYGCxYPRhyHF95hZK&#13;&#10;F8oe32nCN83rvOY572g8F4uTBUmeHEBPIU3mHI3K3GwOLEoayheKPHOR41NYqPQTi9TMM44eZM3Q&#13;&#10;7/Sz6V9+0t/0O6+beeU5Nma8zNxirBl3FCS+gw2L7wMcmPumoQTSUCQATADDGA2sB9Nn/M71GIey&#13;&#10;CMAI4KBceuKBGcuS4AFAafCA8fEcFwxa5pZRnAFINkXGBTxo3LhxAR4w/lRLZlxQKA0e0DcoxjT6&#13;&#10;l42FOYThwLw240Sf3g8PiILxxAOzprmuafzN2LFuGDPGz+ABr/Oe4vCAeWGamSe8h8+ZOVFSPOD7&#13;&#10;eR/3Uho84P4ID/S+F17jPXwHGMt6YK2b9W2wgHXERoehA1544wEGJ+9ljFnLzB/WLZsleMA69sQD&#13;&#10;lDYUbvDAGHZgAnOAMeE6GOJm06MRgYOhY4he5lZJ8cDMO09c4xkMHnjuQxB7vvCA39mXWJ8YmmzW&#13;&#10;nnjAGPrCA1pJ8YDrGDxgjUOu+MIDcqHBA8gG+oX3QRp44wGNuU9flEUMmcCcoy9RhAweeGMCOAAm&#13;&#10;0DwxgfcxbiinKNuemMD+YcYGZQrDCuUXEo2xIUzbYAINTIAcMJjA89MXnpjAOgETWINgAn1ryFj6&#13;&#10;lfEya4t1Rb8zLowR6wEsMLiAgsT48Tv/e+RR11p6xLX289ujP3pUHvvJj/Xnwz/4vjz51JP6nBj0&#13;&#10;6Dl4isF1vGnMN4w31pInLjBXaOzNnpjA+jaYwLyAMOK+ec+3vv0tefxJl37wuEs3+IlLN3jMNY9+&#13;&#10;/EMJCw/TqAj2YuYN+yZRf3icuB/mK/jMa/QVz2TuxdyHwQT2AfqN/ZHxQIczmGBwgdcwdsBxT0xg&#13;&#10;vzXGCcQqY8169sQE5gT7BXOE+YJxgE4A6QMJbDABsp29jvHnuRgzM7fBScgY9htPTKCBQ56YQAMr&#13;&#10;POcdz+GJbeg6GO7euikYgD5gMAGMMJjAPGT+eWIC5BHrjrkH9tLHBhMMLhSFCbwfPegb3/h/Oree&#13;&#10;cI3zMz97Wn7937+S//2/38mzz/9ZnvvrX+T5vz0nz7/gbhMmj5eM7Ay585nbW874gq3gOfOevoBM&#13;&#10;YA6wJvhu9KGi6oAUJxhNPDPjCh4UpSMYPPDWEXgf+wHzgLFjXniPiyceYPxyr6TBgQdGfzM6AngA&#13;&#10;ye8LD7AZWDtgIs9MZAL9TZ/QMLI88YD3st4YB97PmgQDDCbwO69zDdPMvs/vrFuzP5t9l9fNuJr3&#13;&#10;+tqPPZvnOqT5wgPu19w3c43XWLNGR2DulVRH4B65JzDT+z54jf9zbeY2cx7C1uz5ng29AT3eEw/Q&#13;&#10;FzCG2Xe98QDixJAW3ngAeQEOGDwAC9AVwBdsP/Y95hDYavCAvmDNc02jf3riAfPMGw8gdJh33BfP&#13;&#10;wD166jrgAfPOEw8gMQ0eQG6AkeAB+ir3xR7N3MOoN7qocQCafjZ4YPBX95f8eeQ5Nma8zPiDf1yL&#13;&#10;5wZvmOdGR/DUE4yOgN7M2uA9zGf6iXVAM/3GvAYbICTLIgVkAkDNZASYjRJrGmwGDaWcm2fh8Tuv&#13;&#10;8X8eis8y0Zi8PDwdwoKjczyVan43C5GO4f0sDGNQAcB0PKBMZwAMdAIsKASDaSiYXA9DDyBhYAEV&#13;&#10;BpmNB9aGzY+JwIRg0rPpGQWZCQQThGLD5uS5uQF0TGTYSSYzRrDxXNBgYwFHT8AEUGEVAUYmKpOT&#13;&#10;6/OT72KTY5FwHRrX4Noo1GyYGNdsoni4jCeVhWOYUjZZ3k/js97NXNc07o974pmMR9UwX/QFC53+&#13;&#10;oo+ZmEwwzzHyHDPGkDFjAdB4L6+Z9/I34814MpZcj/E0ig+NecO4PucyVlB6jaedn8wbgB4g5Hps&#13;&#10;dCiCNL6XawGOXN+AnpljnouO34ubd2ahsiiZd3wv85a5zELnXlDe2WCYh9wzr7EgMd4BDYgP5hrA&#13;&#10;Akgajy/9ygYIWDHWzAX632ym3uPDmDGmzC3GGqMKrwbMOgwnzKcnA08zLC+MKew7gIXCwZiwRnge&#13;&#10;1jH9hWJV1rNjYVZRnBnHovCAPqOBBd54wPsNHgB8nnjAXDHjYsCzKDzgOgYPUMYBSYMHKOgGCxgX&#13;&#10;rg8mAJzgAYof8xvgZ6zAAwgLFEWj5Bo8QJFko2F9AIjeeMC6ZZ0zjr7wwChLnnjAZ5gDbJSsPV94&#13;&#10;ANnmOR9Kigd8//3wgGauTeP+uFe8juABhj6bOc8OHmC8gZ1sOvQ9Y+K5dszvNDNm9Dlzz6w3z/+b&#13;&#10;deYLD5gnzBmUOHAePDDrjo2R97L2+SxzwhMPuD5zy/zPrHuz9ovCA895RzN4wP2bTZprcm3uD1Ka&#13;&#10;tc+8A6cMHnB/YKbBA0M0YHigOOFN8NxnDB4wnxhvs694N8bL4AFRdYw73ozi8ABvCXhgvCfMd8gE&#13;&#10;ng1soL/BA9Yg91DUaUX3E0MmoLzRR564bhp9ZnDBFybQjOHO/dDnxY2NmV+emMD+wHczDswd5gzK&#13;&#10;kcEExsRgAs8P/jB3jI5gMAHjCkxAQTSYgLFiMMGMH2SHWauQUcyJf73yLxk7dZS8v2i2fLB0rixY&#13;&#10;MV8WrV4gS9d9LB+v+kjmLZojHy2fL+cunVH8BT/AE5Rf7hmDiLQH1jRzA0xgHfJdGP283+wXzAnW&#13;&#10;t+e8MJgwcOAgqVarqqza5DLiNiyWpesXyZK1C2XRmgWy/9g+NSSZM3wGLxv1oBh/np15DT7xGriC&#13;&#10;I4h7BBPAJxRpxhucZF5DnjGOrBXGxjQzXp5jxnsMJjCu5n/m/4w7eznzwBhD4Dzzg/nCPlwUJjD/&#13;&#10;UL75DFhgcIG9irFmjjBX+A5vTOA1gwu8xj3eDxO89yLGn3vhvsAE7pW5yD3iAGDOMfcwLCAaIMDQ&#13;&#10;QSFa6E/mFH3LeBtPdFGYwOvMz7++8FcZOnqgrFy/TNbtWCVbPt0guw5tlwMn98ihU/vk8GlXO0Pb&#13;&#10;LycvH5WkrARx5jo0pYkxxrChPzHu4uPj1VEAprH3orNQU6MsYc3MLfZjxpK+Me1+eEDzxgOuYcas&#13;&#10;qHHhNcbNjAufYf7wnWYvYVwYB/Yw5iw6grEb+Am2YzyBGeABY2TwAHICogJjCr2O/RAHlCcesDZY&#13;&#10;p6wTTwMYYg5dz+gIrFv2cdauIU7YfxlXTx2B31l7Zj/m2p54gN7AtT3nhTcegCOeOgKvGR3B024w&#13;&#10;OoFn87yuaeae0B+Zo2AU+xh9gB2FbQXO0ueMl+f6Nr/z0+gInnhgdATzfrPO7ocHxsFm9mLWIP8H&#13;&#10;DzBeGVf0YE884Jpggi88oBksMHpCUfPOPAfXMDqCmXfoBNwP84578sQD8MsbDyAimF/GHjV4wJgz&#13;&#10;/vQ5+G/mkffYMGaMJeOKLsheAFlIZB46O2vSW0/w1BH4m3Hk+SHGwAXWMH2I3oD+ApEAEVkWKSAT&#13;&#10;6EwelM0VEGPSGPYPtoWNGOaFRQhA0eggFiKLEKMdw4pNl0nIYmOR0EEo1SixLComN4YTShIPbh4W&#13;&#10;A4mQE8LaCGMln54HozAEeRwAoWm8n8HGcODz5IbBxNNgXgnTYOOEcSV3EGDFG2AaoV9s6DRCDmkm&#13;&#10;14mOBFy9Ada8Zl73/Jtmcqa4Fpu0ub7n95R1kMoiRd0Tz04fmKrO9DETjYkJiDBWeLQ90yEAJxMS&#13;&#10;ZkJEASvGEzBljCFlWBQAMIvFeJuZRxgpzB0A3WzEKOQAPl52lD1YZeYYC44GoKN4McFRalh8XB+i&#13;&#10;hvnFxKWh6LEQzeuQOWbeocDzHAA9i5MFyDPAqjNvCLti3hE6RTiqmXf8NDlJ/E4fmTnI5ku/MceY&#13;&#10;Xyht3vPKzKei5tKDCtfjmQEEyBnGhzxd1hTPzubCfZVVUDjAAxRulCEMccbReGrYgIvDAyKOUNAx&#13;&#10;rCBYDPtsxsVErqDsAI7MJ8gRTzxgThJ+xhiQ91ccHvA64I6SALAWhQc05j1Kvhkzz3EzY2fGz3sM&#13;&#10;PcfR8zVf7X54wGvljQe0ovCAPqGv6F/6HoxmY2OczHiBB2x0rH3+b/CA+cbaQhExeMB4oxQZPMBY&#13;&#10;Yy554gEbLRuawQMMQoMHGOqeeMBnwQJ+4uHA8MOTwLoHA0qKB9wfijrKnTceeO5DZcUDz72mKDwI&#13;&#10;hPA8eM1Qqhkj7hvlgWdGySwrsYhw7+AvyhZjBy7jlSoOEwwu8Df/471gOkYNChTj4wsTwGqUJpRj&#13;&#10;wkS9FaLiMMETF8AS9hQUSj7jCxOIHDB6Av3jieU0z7XK3+BiixbNZc7C9yQxJ1oSHTH3tIQcd0tx&#13;&#10;JEqOI9s1B3L0ujwfSiZ9x/XYc/he8x3me0o6R/DOtWjTTGIzb91zD0mOWMlwpovD6dBr0nhe+p35&#13;&#10;wbhAUPG6waqiMIHP0a+sCRRXMIBxQk/gJxjBukfBBcfxIPI+MAHDhrnIHozhxVqEnGHtYmCDCaxp&#13;&#10;ok/QM9k/GDO8bPQVii46AnhAQ39gPjEHDSawz6BncC30TzyLeBtZ+wYXPDGBnwYTIFCMQWh0HbAN&#13;&#10;TKN/PDGBOVQcJrD/lgYT6OviMIHXmbPc59v/riJzXXMuOuOGJDlji26ucc92ZuqcBnvBVvZEnpt7&#13;&#10;4zv5yb7LGuN9ZRXWF/o3toHBA89IY/QAnC6MqaeOwPjxGXQLxp69AUKbMfPEA0+sxpBivpuUXG88&#13;&#10;YC0ZPGAcfOkIjCH3g8OBa9C3BhPKggfeOkJR48hrpnn/TfNee56N1/h/eYq5J57L3JPBA+axwQP6&#13;&#10;HOcX48M4gW9gAuQHdgF6HRgOHtDQF9iHWGPYGaw7xhs8YG8xeMAegT3JHGI/wfMPkYBDCQPd4AF6&#13;&#10;AnjA3DJ4gP2KHQouQAYR9Yr+6QsP+Jt1gW7qiQdm3hk8ANe4d4x173lXFB4wF73xgLnGPGN+lQQP&#13;&#10;aP4WSGXsLwgR+oF75jnAA8aM+f8gwjWVTIBZ4eGsIGwYsFJMQBaiLdYRFg7zrLxBMpQEg5gICUKT&#13;&#10;YDf9DTwozXhhAEUrCMAPI80m8iBGky3lL2yiNh48mKCEoJw/9NBDalz5Gw+4PgofnhjyQ4NdmEsY&#13;&#10;s3ilMFL9pddwXZTn3gN6yu206/cY8d4tyREnKY4kyXHkqKINaYbhxf1gGGH0lFUw5ho0qS/XEy+5&#13;&#10;vsf7uyE6oiXDmSpOh1OVX8h9xg9FHOOMfZhxDUZBp7Mx4a5AkNesWUN69usup64elwQfRFaCa7zT&#13;&#10;HcnabxhG7N8Y+5CMGDDGqUbf+sNYwSDH0ENXCHZhHkEa4+kmasEWa4mNB/4RsICoDUg9SCF/SwGZ&#13;&#10;wEYH4FhBADHC3fA222JLZRPYdNhYjAfYXJh0f4ohE2CfrSCQCIRtokQFgtG1xZZgFowEvDKEeUIq&#13;&#10;gA/+XAdWJBPwPBGpgZfTX0YzxNeEiRNk7ORREpd1b0SAr4a32BeZgOeOqIuyCt6u2nVryflbp9Ur&#13;&#10;Xfh7oyXNZVhyvxQAI9wejxTRIXjdeR0F3VbOrSNE4BBu3r5jO1m1ebncSr1aaMwhE7JyMws88KxV&#13;&#10;ojzIUSc6jKgNIlPABtaDP8gErk80ZLALz4u3mVBuUhVssaUyCk43UjZIUyHSzN9iSTKBUBhTndqO&#13;&#10;TLClsgmKANViyRsjjJcQJX8qhlYjE1AQwAPywVDUbbGlMgl4wFolp5TcTgxoPM/+IhSsSCYQXk++&#13;&#10;K2HU/sAErknYbuMmjWTT7vU+ogF8N6ITfJEJhPqSOlhW4RoNGtWXw+f2FyITMCr5TkdujkY+EP5L&#13;&#10;jQTSSwjdx5gk5BZdz59zxJbACxEGhF63ax8hg0cMkGMXDxWaa4w5ES+QCaSM0UyKCHVFiGZkTjCX&#13;&#10;KxOZwLOSvkKkEik1ts1gS2UUcJ/9hxIBpCD7ex1YkkwAMFEUqJRJXqXNsNviD2HTYYGZ5i+PViCE&#13;&#10;eyNclcVL6B45Xf5aB1YjE8hTowgPeXWEN9t4YEtlFEJ5KShFHRU80v5aB1YjE8BxckExoiBXyHt9&#13;&#10;UCGKAIPs/YWzJTrjZiEjrrjmi0wgT5acYWoNlHWM+FzzFs1l5+HtkpRbmExIdSTJnc/ytJ4BYwaZ&#13;&#10;gIGJIUVeOzWxTKqDTSaUTugv1oPRD2jl2YdEleBVpM5AizbNZeuejRKfA4EUIzm52WowsEapQeTZ&#13;&#10;MPrRETxTHR5ErEQmIKRsUgiPCEaiFGwdwZbKJsx51itRatQ/or4FWOAvsSSZABBSWIM8aYq4+DvM&#13;&#10;25bKJcwnQyCgYJmiKOa18lQWSiPcF94HKhRTP+RBii56itXIBPqB4jlEJ1AA6kEKS9lii1UFzGL+&#13;&#10;k/5EQTT+9odYjUxAuGfqG0CuUI3/QXUEnBZ/ee5ZuZl61UdaQdHNk0zwLMA4/4P5GnZOUa6y7i8c&#13;&#10;Ablx5zpJzo0r9J1pzhT57D93tFApBCvKo2kQCxTmIyWMfS5Y97ZgFJRx9AHGj76jGR2B/5VnX3IP&#13;&#10;kEXvVq8qy9cvVkIpjfoczmxx5LruzaOlpaUWFJYFE/xBgFiNTOB5IRU5SYYU6UCEedtiS7ALmEW0&#13;&#10;Hqc8sTdSKNJfYkkyASFcC28kVWPJH7TFlrIImwybK4Y4+aQozeb4FkJlUfaMshCMQuVs8qAosOWv&#13;&#10;4oNWIxMQohOIVKLCL94ZW2ypbAKWUWGb47UgFVAc/CFWJBMQcIBTQig69aBKE57N5//6nFyKOVsq&#13;&#10;MiHREaunKlCNHscHpwnc+eyOHD99VCIiw6Vjp0g9jYeceAzE0hh5HTt1lJUbl95LJjiS1WjEYMLo&#13;&#10;O3OmcOM1vo/3PKhRWVmE/Z/1RN9xXB4nSJBuCyljjPTy1hGYL1u2bJXGjRvJxOnj5VL0WUnMcZ/q&#13;&#10;YFpKbrwcPrtf/u8P7iM2/ZUGaDUyAaG/0A+oLUPkli22VEYB+zlimRPb/Flk3bJkAsdwcMQFIXuB&#13;&#10;qExpS+UQFACUZcLjSRcg75hwOJRQPDnk4xMaWN6eh5IK9w3TzqkO/jIerEgmoNCBYYTzQgDZYktl&#13;&#10;E0MmcMY2hVlRnv0hViUTcDJwNB5k64MSjEQ7Va36jixc8aHEZpY8zYGW5ciUrOwsSU1LlczMDPUW&#13;&#10;pzoT5VLsOflg6fvSISpC+vTprQWl4+PjtL9LIj16dpfFqxcUSnOgEQ2R4UgTR162OO7c27KcmXLs&#13;&#10;+DE9usyW+wvrCocCR8CRKoJeQBHwN998Uw101hrHrPGe8hb0EtIXOAqvW68usvvIjkLFQSGaDpze&#13;&#10;I08985QaEP7SEaxIJvDsjBknwVE/xBZbKqOwF4IFP/7xj+3IBISwLeom2GkOtjyIsBlDFpAm8Itf&#13;&#10;/EKL+JEfS4EsPN2QCmw8wUomUISUzZGzuyszmcDxZxSkbNKkyQOfl2uLLVYUjFDC6Un34bztyk4m&#13;&#10;UDeBsH5w4UFTwMB+irg1bNRARo4fLqeuHC1hhIK7ICLRAunOFG0pjgT3/5zu91yIPiOLVi2QqG6d&#13;&#10;pHOXKNmyZYvuSfcjFfoP6C8fLHm/mPvg9XtbXOZtGTJykJ4oYcv9hb2fRp0J0kbQOalDQBFkihpS&#13;&#10;o4Qxg0yoKB0B4ozz8tu0bS3L1i8qIBSYG/MXz5WHf/B9+c1vflOpyQSKjzJW1E2AGLLFlsooFBJ+&#13;&#10;5JFHtHg7UQr+EsuSCRgPVKUk1MxK921L4IQNHwWakEM2TUL6TEOZ9G54m/gJU0eaAAW7KGKGEPny&#13;&#10;6quvqueBENVgJROGDBmiYXuVPTIBPIBt5Wg8u2aCLZVRMD45EhFyETyr7GTChQsXtE7B7373O794&#13;&#10;jbnGmdNnpHu37lKnXm1ZvmGxxKTfkMRSpT3c2/RkiJxouZ5wSRYu+0Cq13pXw+gPHz5c7BiOHDlC&#13;&#10;Zn84swgyIbrIRvj7xBnjZOSokflXqjzCHu6pIxg9wVs3oEHo4KgifZDPkdLAsWrUKuBzzAdOyfjt&#13;&#10;b3+rzoeKJBMQngNSo07dOjJ55gSJzbolyc44mT53qnznu9/WdeAvTLAimUBqNPocxefi4+PzX7XF&#13;&#10;lsolRMBhO1NLyJ/RaZaOTCB8kYJGdmSCLRj7ly9flkmTJmlxziFDh0jffn2le4/uqlhDOoWHh0mr&#13;&#10;1q2kRYvm0qRZY2nYsIG8P3+ubsLMfYxQo1iw4IhMIEwWBTpYyQSiJqgdQqVxnt8f92hFMgE8+NWv&#13;&#10;fmVHJthSaYW1f+bMGfXG40H1Fx5YlUwAvwhJh2QE0/0lGJkrV66S2rVqSZt2rWXt1pVyNf6CxGff&#13;&#10;dhnr3kb9vc1NHsRIQna0xGXektup1+RyzHk5evGgVucfO3mU3jd1LwifL0rI3Z/83gTXNW66m8t4&#13;&#10;5Gdsxk2JcbXo9BtyK+2a3Ey5KteTrsi1hEtyJfaCXL19QeYvmCvNmzcPyj0tkIJ3esqUKTJ8+HAt&#13;&#10;gNm/f3/p0bOHdO7SWTpGdlASp3WbVtKyVQtp2qypNHDpCOPGj1VCISMzQ/cWxh+jnBBhIhPQEyju&#13;&#10;V9FkghF0ggYNGkinrpFy4uJhOXnxiPz2f/9HPfKffPKJX4g1q0Ym/PWvf9W0UH/mittii5UEW+dv&#13;&#10;f/ubfOMb35DFixf7rXaOZckEcqQJ1YiIiLDJBFvU2MeTQ72D1958Vaa9N0UWLPxIlixbIitWrZBV&#13;&#10;65bLqk3LZN221bJp1zrZtneT7Dq8XU5dPiZpOcnicOboJstcIvyzevXqymJzBBOKRLCSCdQLoWo3&#13;&#10;igLHfhHu+KD3aVUy4b//+7+lYcOGNplgS6UVCFEMf/Dg7bffVqUZ7HoQsSqZgCeSsGYquAcCE6jN&#13;&#10;gkeaIoq9+vWQpWsXyflbp32SChAIGPs3ki/Lmesn5NOjO2Wlaz+aNX+6DBszRPPduU637t1k7Nix&#13;&#10;snz5cjXYUPSKktlzZkvrti1l2twpMmPeVL3WzPenybTZk2Xi9HEyZtJIGTF2qAwZMUj6D+knffr3&#13;&#10;kh69u0mX7p0lrG0b6dK1ywPPDasJ5EyjRo3kT3/+k3Tv21UjOz5aOk8WrfxIlrnGb+WmpbJu6yrZ&#13;&#10;+MkaJXZ2HtomR88dlOTsRD16MS8vV4kpjOg2bdooaYejgnXmDyPdX0K05ZgxoyWiQ1vXcy2W/kP7&#13;&#10;aHTC888/r/d+vxSa+4kVyQRIIJwuVLInaskWWyqrcDzqY489pnXGqLvmj4glS5IJACGh5yhMds0E&#13;&#10;W4ygeLG5DRkyWG7cuq6hiBjXzOu8O7mSlpsoKblxkpwbr4WJaISIksMKmYBhTpgwxy2++OKLMnr0&#13;&#10;aA0DQkkIVqUL4oDcYKoUs5CJ1HlQxdlqZAJjs3v3bs0BsyMTbKnsQh5kzZo1Nd2BtJ8HzQ+2IpkA&#13;&#10;JnCcIwQjp1v466Qbb6FvMCRXrFihBREjo9prHQMlFbJuy83kK3L84mFZu22lGvl9B/eWzt06Sdfu&#13;&#10;XWTQoIEydepUJQ44SYhULfagkhp6vH/evHkafv/e7PdkxswZqtC9//77qixyNCYnEkGOb92yVb3S&#13;&#10;nP5z4MBBzfcvLuohVIV5QQojEYyRUR1k9eYVEp8dk68XuHUDTkCgFegIue6TEbKcWcIxi4wXzgaI&#13;&#10;BGqTUAARXSPYdASiLNetWyeRnSJlxLihUqdhbfnqV7+q2PCgUUtWIxMYm/Pnz6vxhJ7E6U+22FJZ&#13;&#10;BVsJDPzmN7+p6dznzp3L/0/ZxXJkAgDIpvjrX/9a0xxmzJjhtzwwW6wtzA0MfzxGjhyHGph4Idj8&#13;&#10;mSOQBgmaN2o8Ru7fqW6dmpIqffr00fBSPHqrVq1SkorrBTOZgHB/3PtXvvIVefLJJx84H9BqZAJh&#13;&#10;nYSaEr6IVw/FzhZbKquAVZxC88UvflGeeuopVfwfRKxGJrAPYGhTcZ9jIfEgBxq/wWBwd+vWrRLZ&#13;&#10;MVKatmiinu9WYS2kXsN6Et42XEaNHiWrV61W4xNDnrBrvNxlvTeek33N5P9jPNL4m/th3HgPzZbC&#13;&#10;gq67ft16ady0sUx+b6LEZt10p5/4bNHu0zFcfbxgwQL5xz/+oeHyHPPJmDMGRk8INuHeMKJ79+4t&#13;&#10;f/jTH+Rzn/ucRupAXj3IvLASmcBzEslM6gfFaal7YesItlR2IZr3Rz/6kRIKOOcfVCxHJuB1wdsA&#13;&#10;KJDvZhdbswVhw0B5Qjljg8fAhEjAKKbKsZIJOYmqGHgqCamORMnNc8r8+fOVoCIMjqrNzDM8TjTm&#13;&#10;GIpCMCplKKJ4myiuhNfh3XfffeD8YCuRCXgcyf/CaOB4rAc9As4WW6ws4AEGP0fcEs778ssva7j/&#13;&#10;g4jVyASwHiwgMoO6AOUdqQT+Eg0wZswY2bRps+4lJY02sKV8hRojeOqJKLlw+4yHbuBuOB+SHfEu&#13;&#10;HSFXvXfm+Gj0BfQMoyMwxyBxAk1alVWIsES/gWD85z//+cCeSCuRCRAHFKrG2VKjRo0HdrbYYovV&#13;&#10;Bb2ZmjwUb6fGEvbSg4qlyASMublz5+oNwzLCwttiC2LIBLw+jRs31g2TMESaIRMu3jgn0WnXCykK&#13;&#10;Gc40NUBbtWqlVZlRFAj74WQHGikPeJuMlyfYhDSO+vXrK5HQr18/jcp4ULESmbBhwwY1mjg/Gk+f&#13;&#10;LbZUVgGfCJMPCwtTQ5oUQH8cgWY1MgHyhIgM8JsUMFtsKU4wLtk7w9uFyfodq+V22rWCKAV0hFRH&#13;&#10;knz2n89UWWYNoHwb/QCyjsYJDzgcgpFM4J46deqkUQlE60AkPOh9WolMAA+effZZbXhjbbGlMgt6&#13;&#10;wqhRo+Tzn/+8Ok9Zw/4guy1FJsD8hoeHq/HAmc+22GKEBcJmjpeAnNFZs2ZpMT489oZMGDN+tMyc&#13;&#10;N00rbxtFIdOZITExsbq42HBp5EGaxt/k3gZSUeDevYkK/ub7TPP+P8JrpPxwigHpGVSX9odYhUyg&#13;&#10;XziaC3YVILPFlsosrIf9+/crFmBMg4X+EKuRCRCMRCoRuWiHM9tSEqE439KlS6VDx/YyaeZ4uRJ3&#13;&#10;3qUjuI/cTHek6hr44IMPtNiip44QGRmpDYcDOgItEGJ0BE89wPxdnJ7AaxQbBBNwOKxevTr/Pw8m&#13;&#10;ViITDhw4oCmQFKoORhvHe8xsseV+Yta+59zh9+KwAOE1asaQqsVpDrNnz87/z4OLpcgEQrVef/11&#13;&#10;+cEPfmCHM9tSSAgtJQ8wJjZGFUiIp8GDBxdKc9i5d4e0DGuulbfPXD8uyc5Yl6KQLNk5OerVxkOB&#13;&#10;p9+7UTvh8JEjASvaA3PO5sw9sthRXFBKeAaT/+pNZvA+iihRK+CHP/yh5m/6S3G2CpmAAsjRXA89&#13;&#10;9JDesy22VGYBv4ik4hx1yFGwwx9iNTIBEoF6SuS3+1KobLHFl7BeKEzJcdItw5vLvhO7lUwgMoH/&#13;&#10;kcpQlI6QlZml+zE6iD+8fN7CXgcpgC5i5jT6ADqDZ0NPMP/nJzoLRYlJC+a0J38VK7cSmYDBBJmA&#13;&#10;HhiIsXkQIboa0pfxNQagjVm2FCfMD+wd6gKBSfxtbAYwAKwyWMDrZj7xE1uD42/BA1Kisan9JZYi&#13;&#10;Ewhh57g+jnsKNlCwpWJlx44d0qhpAzl5+ahk5qYrMJMn50kmpLmUgrPXT0j7qAipVrOaHDqzT1Kc&#13;&#10;CZLmTJJ0Z4qrpfpsiRlx0r13Nz3dwd8CKERFRckf/vgHrcDN5gIIABQow0RYbN68WdMXDDjQAAUi&#13;&#10;L/A24CHh//7ahKxCJqAokZbCETf2CQ62VFYB61j/3bp106i9li1bqtHjLzwAb6xEJuBw4AQHasnY&#13;&#10;YktphDXDnjxlyhR5q8obsmLjUonPjnbpCYk+dQPTsj/LlAVLP9S5F4h0O4pIo/eOGDFC9zrWPOsS&#13;&#10;fWHLli16oge1OTzJBIiDCRMmyHe/+10NZ/anfm8lMgHj6fHHH9eIJX9hor8EouP555/T+irmJBdP&#13;&#10;PY9miy2ewhxmzXPiXN++fbWmG/YNez61ejDqP/74YyU3PQlG1j/2BEUX0e8pAuzP9WAZMoGHpqN+&#13;&#10;+tOfSkRERP6rtlR2YV6QB/du9WqybMNiSXISlpjik0yg2CJHQd5OvSajJ42U1996TeYsmKVpDwk5&#13;&#10;tzXtwVfbfeQTCWvbWvbu3Zv/rf4RFjnVvVu2aS47D2yV8ZPHqVHApkfNB1I0WJe///3vtaYD4Uk8&#13;&#10;B6HMpuggVaX9reBbgUxg3Hft2iXPPPOMKnC22FIZhXVA8STytyESiFRiXfhTUGitQCbQF0QsQi6S&#13;&#10;126Fmi+2BK+QStukaROZNGO8XIw+69IRfOsHtMsxZ6VRkwYyY/oM3df9JcxpSILadWrLjHlTZcSY&#13;&#10;4XL1ylUlEdAV9u3bp8dCU1yRtcn7aRim9erVU+X+F7/4haZD+lOsQiagL4GJOCGDLXqRcaJQ7LRZ&#13;&#10;U+TazatKEnGPOJKIVGDMON6VNA1eYx5AEPFMoRDFYPX7ryhhnoS1DZOJ08fLuEnu4+uJbqFWErYC&#13;&#10;cx3bgTpiHA0LOQpekKJFhA6nuXBanb/FMmQC4NilSxfN84B1scUWhI0bj1yLsGYSnX5DCycVRybo&#13;&#10;aQ5Ody7k+m2rpU1ES+kzsJfsO7FLEnMKV3KmXUu8JL3691BGj0XpLwFEr1+/IVGdo2TFhiWSlpeg&#13;&#10;x08BCoQlAgZDhw7VaAXOiucEExR6NpkBAwZoRAL1Q9hoeFZ/SrCTCfQdbCxFswBHWH1bbKmMgqE/&#13;&#10;aNAgxYPatWsrkQDW+VOsQiagMOHpo4YKRWn9ide2VD5h3hMNy7GKXbpHyda9myQ248Y9OgLOiWFj&#13;&#10;hmiEIVXS/SnMYY597jOop8Rn35bkrAQ9WYJ0iu7du0v16tXVgKDQNPdqDLSFCxdq+h/eSyIbWRv+&#13;&#10;FCuQCeqsWb1aj74jpDvYUqOZXxDBySnJOs7cK8U8mUf8vWP3Nhk0fIB07hElXbp1ln79+8r4CeNl&#13;&#10;wcIFGokLwWC80lzLKsL8NJE1NEOM2HJ/YU5PmTxFOnbtILeSr0iaI1nufHZHbRxsBggF7OPhw4cr&#13;&#10;qUD0MhG8FCLG+QixRpSTv/EAsQyZsGLFCnn00UfVYxuo3HVbrCeA0bKly6RhowYy56NZcsO1wO5L&#13;&#10;JuQrAUQpHL90WIaOHiRNWzaRxasWuJSFm5LodP8/OTdOps+ZrAa/v4obGiGvieOlIDKuJVzU73Pk&#13;&#10;ZsuRI0ekatWqulGTi8l9k+4AMFCJGVKNUMdvf/vbAWPag51MYGzxGj3xxBOqRBHOZYstlVHAJY47&#13;&#10;48g3IpoCIWCsFcgEDCzukXoJeF5sBdUWfwieP4ovNm/ZTKbNnSxX49wFnGlEK6zYsFg9hVevXs3/&#13;&#10;hH+E+cs+V636u3L2xknVV6jfkHcnT6N0OfaUU81I9fMkEzBEOdGKSCXqh/jb2YBYgUzg2E8MrO99&#13;&#10;73talDvYDG7uB+OQsRw7dqwSQziNGFfqX5E+E+PSRy/FndOU3A2frJF5i+bK6AkjpGuPzhLZqYP0&#13;&#10;7tPbZcTNkn1791mm2CzPjP5LlAXkGzpuIOZoqAlrm2LwL7/6sjo/wYNMZ5r2HREuHFuLDkB/Yju8&#13;&#10;/fbb8ve//13XKCkN2AykRAeCSEAsQybgfabQHEqCPfFs8RQWD4WTWrVqKQOG9pWb8dd1jlCAEXAu&#13;&#10;ikwwLTr9uixd+7G89sbL0ndQT7kUc05S8hJk1+Ht8sYbr+m1/a2Y3rh+Q1q0ai7b9m4quI8cZ5aC&#13;&#10;ANEGAACAywbBIkVZ4DxsyAQU+1q1avndC2Ik2MkENiPqV+Bx4EiuYFMSbLGlvGT79u3y5JNP6rFn&#13;&#10;eKkCIVYgE8Bn8sOJXBw2bJhipy22+EvQH06fOiUR7SKkS88oLeCclBsnp64dl7btw1SJ97deSl0k&#13;&#10;0huXrVskKXcSNJ0iyREvDmeOZGfnqC5AyiNpfp5kAvv3j3/8Y20YH/7WXRArkAnz5s1T44aaCcEY&#13;&#10;pQSuMq8gD55//nk9cQO9i5o3hkzw1FNpkFexWTc1YvbIhQM6N/oP6SvP//V5OXz4cP6Vg0+Yg4Y8&#13;&#10;4Seeco4uJoIGPda26e4v7O9EHkx5b6Kk5MbrfIBMcLrmEPsydgP2A31MSjR1Umj8D13+6aefDmjd&#13;&#10;EMuQCa1bt5af//zn6n0IVGfYYm2BfePYpqnTpio4kSLAZkzeEMplsiPBtQDvJRNoqa7N+tyNU9Ks&#13;&#10;VVNp0aaZbNy5VmrUri4ffvhh/tX9Jyz2QQMHSf+hfSQ+69bde3AkuRQFh4ItjQ2QsGUiEthkWKwU&#13;&#10;d2rUqJG88cYbAWOig51MYAOm8AyRSvSPvRHZUhmFfRAFEkMCQx/MCIRw3WAnE7hH0p6+8pWvaHEq&#13;&#10;W0ewJRBCkTPSiuo3rCc7D26T0RNHyMBBA/1K5DF32eOIhiDEnQKQnroKekymM91lRDiVQCA32pNM&#13;&#10;gISghgIROpAJgRArkAmkP37ta1+TqVOnBiUegFnopURWnj17VtNa70cmeLe0O4nqDHvplZf0GhUl&#13;&#10;9G9xjWflmajzQWQ5KTq/+c1v1OGH3YleS5Td7du3NdUXYzhQHnQrCv3H0bUt2jSXpPwja7Flkhxx&#13;&#10;ku3I0v/TsC2orQFRw1yiTgJ4gNMNZzxRMIESy5AJGA9UpZ0xY0bAjChbrC8wc7D1ABGFSmjZOdmS&#13;&#10;48zWhecNxp4NT8P1hEsyZMQAeeHFv0mPHj1cm7p/PVwAK/lu71T7t548wXe6v9+tMEAo5DjdR1WS&#13;&#10;+0RxJYososyjsOCJ/NWvfqVHIgbK+2aFyISJEyeqF5IIBdsLaUtlFJQHlAMTmYABEgjhe4KdTIBQ&#13;&#10;5HhcaqigjHseoWdL8eKp9JtmS9ECyb90yVJp2KihtA5rLefOncv/j3+E/j9//rx0iGwvm3dvKNBP&#13;&#10;7jZ0hduSnZt1D5mAvkNqBKcXgAvoQoEQK5AJGFDgAfUS/Hm6jb8EzCK65PTpU0oMYYyVlkxIyYuX&#13;&#10;nYe26Rzw17GfnjhQkj7jPeim6ItEHECOUBSdo0yZx5Ac5v+9evXS8HtT5wMChciE9+a8J20jwqRd&#13;&#10;h7bSKqylFhinuGggpDTP5imenyvL58sqfA8pVJEdI2XttpWSnFfYjsGuyXJmusY/Q51r1Fgjvadp&#13;&#10;06Zy8OBBJRf+8Y9/FJxoEiixDJlAZVOMKCYgvwdKcbLF+oLyqwVsXEb7vPnvy8Vr5/UISM8FWFSj&#13;&#10;ZsK02ZOlXft2D5QDWRTYwBISWfDhkvclOT9Uyd1gGWNVQbgdfVsZW0LfIBPI9zP1E6izwFqlhkig&#13;&#10;PPLBTibQr4R0sSE99dRTBXlitthSmQSlDVKRnGDCRQMlViATEAycF154Qc/QxumAYWVHLRUvYCl9&#13;&#10;BEFLM94tu9+KF/qNnHzmnL/7iv7naMohIwfJzZSrHjqCZ4v2SSawL5I7TQ0VHHCBCu+3ApmAd/u1&#13;&#10;115TA4eCdBRgDLZ5jdNo8OBBSnaUhUwgonbm/GkSFhbuU98srdA/YIB3K67fKApOgfKoLp2kR68e&#13;&#10;0r1nd+nWs5vrJ62rdHK9fvz4MYmNiZW5c+dqxAhFxn/729+6yYSMTLl4/ZwcPLNXTlw4Ih8tmefS&#13;&#10;e9/USOOyCPeKPsh9mz4xOFfS5zLv9/w87zc4aZr5v7/E1/VwlmED9B/SR64nXfaaA7FauJ0xoLAi&#13;&#10;a5IjZInSA5+4R9boL3/5S51X7ImBEsuQCYAi3shHHnlE0x3Ig6ejbLHFl7AoMYaHDhsqYe1ay/6T&#13;&#10;n0qS8/6RCVv3bJTWYa2U0SsOQIsTvpvICAgAgMAABPOVeduuY1uJy7pd6LvJh6RwZEZmhhbjwVAm&#13;&#10;vWHbtm264QAWMLiEgm3cuFGLQgVKgp1MQOhX+pIzc2FciVAIlOJkiy3BJsx/iqxhOOPp8XeBWE9B&#13;&#10;ibICmcB94pX9/ve/r8dfYUyBwf5W+EJJ2OPYl1AywX08iUYRt6VihDFo0Ki+7Du+u5COULj5JhM4&#13;&#10;uQGCneMgA1mo3ApkAnObgtb0BymRpMAGUm8qi3CPOL3KSiZQJLxb785KPj2oGGMZfRMsgJjCoYYu&#13;&#10;y+tF6cN79uyRpi2ayIZP1srB03u1WOThs/vlyPmDcuziIW2xKdGuZ8pRPZZGfRvqmRkyIc2Z5NLP&#13;&#10;3c683gN6yMxZs8qE23yG6Ah0aJzO3Dv3bZ6Nv+lrGvfBazRvwRbGGOcn1zQ4SRoG0cFEXRTXJ2UR&#13;&#10;7pHrc1+ez846btWmpZ4mU3j8oyXFQY2EXE1nevXVV/X0FogHohFMX/MM2AyBrqlhGTIBwZhiEuKJ&#13;&#10;oTLl1q1bdQBsZcGWogTwmDljprzw4guyePUCPV4pMefeugkcKckRT3Ub1JGPP170QHMKkMFTyOLm&#13;&#10;nGDugeuhJDRr3lT2n9ytlVgL30O05LiUA44KwjhgUyEqgY2FsCVClsh/IucMAAvknLcCmYCg9MJ0&#13;&#10;kxuKAWGKMdp4YEuoC6Gjn//857VaM4pNIOc8a8oKZIIRlHMUVYgWjor0pSxWdmFMwU/TUDY5FYBi&#13;&#10;cPQX/7el/IW+b9mipYyZNEINxcI6gme7SyZQP4mwZn4n7YkTz/ydeuEtViATjGBocSTel770JTUy&#13;&#10;g0lH4D6IrCRitSxkQkzGDanXqJ7s3Lkz/4plE/qEuUd6QosWLdSZBd6TbkDNCchG/u9pPHPvOHDq&#13;&#10;1K0jcxfOvs98dYfjpztS5bP/3JHJkycXIhNI72VO7zq0XVq2biHR0TH531I6AcsmT5ksb1etIq++&#13;&#10;9oq0i2gnly9d1ueDZOjZs6dGq7BmKOrPPspz0cyc4Bm5P/AQbz9jwf95VsaI+ya6gvf7Cyf5Tgq9&#13;&#10;P/uXZ6VLly5KKnBtXqdGC4XhE7BdvPqUqATew/G11KAgnQF7wdgMFB9ljfKeQM95S5EJRjAgIBQI&#13;&#10;aYRt8deA2hJ4YUJ7tvISwLZxk8YyeNQgOXrhYKHCh7SbyVekQ5d26s2CzSursGg5pqdR04YyceY4&#13;&#10;ad66mYaxwfBOnzZdho8ZInGZfPe9hIYz16E5T5zaANgBeq+88oo2zh/mdUL1mO+B7DurkAlGUIQp&#13;&#10;LvPHP/5R+w/gt8WWUBZIRZQHwheZ84EU8MZKZALYSL4tBtYzzzyj0V2VVUegL9iTeH7T+BuMRElm&#13;&#10;7lD1vk6dOqokU7CY/1XW/qpIYVxWrVotVf79plyJOy+J9zgcPFu0ZOVmqjFEhBInOvA7hinpwA9q&#13;&#10;XN5PrEQmsAa4T2pPEdmMgUhkVzAI9zZ9+nQlE0jNAmMx5ktCJuAAuxh9VqpWr6qng5VUisID+gSH&#13;&#10;FbjJnMKohZjCqKYQOcY07zWC4U6dGoqW44jzdY+ejehbTlQrikyISb8hoyaOkKlTp6gDrixC8cbm&#13;&#10;LZrJ3iM75cKt0zJk1EDZvmO7Ru5FRETos3ESGsdwEs3DscpEKfD8PBuN/aJ6zWqyfvsauXHruu61&#13;&#10;ixcv1lOC0MO57/Hjxxdg64MK1yFlsWXrljJtziQ9kS4ioq3WO2Efq/L2Wxrd4a6vVthuAAOYK+Hh&#13;&#10;4WonYDNwj/zOSQ5EN3MNxorvCaRYkkxg0sPW4I2ExSOU0ZbgFyazJ4gZIPPHgiyJYByPGj1KOnaO&#13;&#10;lFWbl0schIITdvemTJwxTkEcUC+r8HxEFsDULlg+X6MPTl89rmkNhKG9P+99OXbmiIZ0JTtMvYS7&#13;&#10;4ECRSMLwIMgIMfNsAAsMO0QH/RZIYLAamUBfsDmR8sDmQJieLbaEuhDBRMof4ZyBFPDGSmQCgjJK&#13;&#10;NfwnnnhCSZcHqX9jVQEXUTTxeHGk9to1a2Xjxg0apks+MntJmzZtNIIOQ8smEypW0GPr1a0rHyyZ&#13;&#10;K6l596vxFC0ZzjT1GDO+6AgU82POP/bYYwHHBCuRCQjGFHWmSP8gBSpQp1yURtB7WZ/0JbbXnDlz&#13;&#10;9HhIvMklIhNc+uWBU3ukVu1aJXaAsbbRURUP1q6V9Rs2yJ49e7VAIjUmiETA0GZcIQ+ohQDuR0VF&#13;&#10;FTiyELCFPqxRs7qmEN8vKoHmJhOSfJMJzmQ5fG6/dOjYXr+7LPot/TlyxEjpN7i3pktgfNNH2Y5s&#13;&#10;XQ8QI9RqIEKB72jYsKE+G6lBfB/PRmoD/bl03SLXGkwU52cO1YNr166t8x0Htj/JBK7Buh8yZIgM&#13;&#10;HzNUEnNi5HbaNa3bNnToECWaFi1bJBm5KZrSQI0ET5uBU12YK+zL2AjeNgPp2pAl2Mxl6dPSiCXJ&#13;&#10;BIScELy3sEsXL17Mf9WWYBEWJkZdrjO3gDDgNUAPFg6DFQWPhVBeyguLic0XIG3avJmMnTxKriZc&#13;&#10;VGKhRavmGi5cVuHaKGgcYTph6tj8mgjRkuKMl+u3ruozJyQmSFZ2luS4wM2RmyMZjlQtumjAAdY2&#13;&#10;y5khObnZhZoj1yEJSfEK/nge/FW1tyixGpmAQMLUq1dPFSlC9WyxJVQFrMRYxkjmFAeU0UAK32c1&#13;&#10;MgEhLRLj+KGHHlJvZGUT9iQU/vCIcOnZp7v0HdRHf9J2fbpTHDkOOXXylL4HpR6vHf2F4UXflcee&#13;&#10;bMtdQV/q3DlKWrdtKftOFFcvwd2SHPFqTJDu4MjLlviEOAlr20Z+8IMfPJAuUxKxGpmAgJmc0EV6&#13;&#10;GMZgRQhrknXF+mLdUWh7wKABkpycpJElHP9HtJCSCY5kn+NuWorLWF67dYVrzbYskaGIDn7y5Ak9&#13;&#10;JaSHCwP6u/CAn2PGjXbprjdVf6VfSM1FT+b96Mrgfrt27dQoNZjAXKUvp82ZLClepwsU1YojE7I/&#13;&#10;S5f3PpohkZEdlbQoi9B/r73+mhw4RX00E9UTq4Y064Hi5dR3wN4ggiEsLEwxj7Q4+o/n69a1q9oF&#13;&#10;GPV8NtOlj2e47o9rU3+jq+v//iQTuDecjJ27d5IzN04U9FV00k05d/6cpjtkZKSrzcApb5za4HZE&#13;&#10;um0GMCDD4fr/PTZDtutzaa45dlBTrrlOoMWyZAJGaceOHfX4G5g2W4JL3Ll8b8rIkSN14bKAASjA&#13;&#10;k/AbPCGE4sDIAUyAVEkA0R/CvWBwEtVSt2EdLXaEkf4gwMDaGTR4kPTo101ByIBCpmuh82z0B3lW&#13;&#10;nK9L3h5/AyTkPBlgAGxp5rO0uMybypK++sYrehQiBnOg16kVyQRYdPLGvvOd7yjo22JLKApYgrJJ&#13;&#10;qOaXv/xlVegfJJqqJMJ3WpFMQPr37y9f+MIXNJS/sgkEa5OmTWT2hzMlNv2mxGdFS3zmbYnJvOH6&#13;&#10;3aUoOzKU1GYfInWUPGnIBIwuvHXgqDEebAm8oP9gZE6bNl1D15esWXhPoebCza0v4BU+eHqfNGrW&#13;&#10;QB5++PtahA3DKJBiRTIBIZUAMgE8K29Bv8zOylavceeoKKn6blUZOX6EnLxyTPVAp9MhHEVOy3Zm&#13;&#10;eUSv+m543qfPnaxR2iURPOCQApNnTZDolBuSkI8Hca5mvh8sMA4+DFBSazG40VmxuXgG2upVq6Vd&#13;&#10;ZIRcS7jo8958teLIhIy8FFm3fZXUrFVDjh4p/Zzifrt36y4Dh/VTksXze4ngyXU9V16uuzYCxDLp&#13;&#10;HJx6QHoAaw7Mo3Bhh6j2HikbnLDmMtbx/qtxnqGpDuyD/iAT+DzRA7Xr1pJPj+xwfZ/bbkhxJGrK&#13;&#10;Mw5zIo04TpP5io1CBAmFLJM1SsHYCndthgRXS3bGuebUUQlv31oef+Jx1eXLI3rfsmQCnUNez9NP&#13;&#10;P62GmS3BIxh2GM29BnSXni7jeuq0KbpgKZ5JPh95PRjy5PYQdgahYICqvAgFBAAB1DgV4EG8/QAU&#13;&#10;IXRtIlrL+ZunChZ4qkelVY5rIoqG4x45EodCKeRmAeApRW0aOdGyYuMSeeKpx7XgKGuUjSjQYkUy&#13;&#10;gbw2wgOppWI1BccWW0oiYOPu3bsVQ7/5zW+q8Ue9kECLFckE+oo9BaURMoGc38omH3/8sbQMby4x&#13;&#10;mTd97y+uhsHCHuRJJnDm/dJlS6Va9WoaEmxL+Qp6ELpBo8aN1Et6Kfqcz6LROn4YDpePyNM/e0q+&#13;&#10;9rWvqW6BsYROEkixGpkAHmAk48yCTEDnLA8x3wvhS6h9l66dpVadmjJ2yig5e+OkpH3GKQZuI5IC&#13;&#10;hRiJGLDe4+xuZg7E6rpNyUmQ2fNnafRASfRm6mhQ3+Ba4iWPa95taY4UjYIFNwmPb9CggeqBFPLD&#13;&#10;M08EOA2SITIyUpatXey693uvU1SDTMBQvvOZu0A5Kano3tgG6bmpsn7HGukU1VGdj6URnp37rV7z&#13;&#10;XbkcfdYjKsHd6E9SRvDYsy4gVKivhT7Nc2BL3rx5S3r16SmfHNha6LPuPnfp8s4kJT08yQT2RWwd&#13;&#10;rlmS/vcWTml48603ZcGKD/LrIbj7CCLJ9DH9T82KP/zhD3q/I0aM0PlEBDM1MzyJBBqvXU+4JH/+&#13;&#10;y5/U2YB9BSFRHqSwJckEBo+j4CimQuEgGBxbgkPYCPGctWjdXCd1fE6MxCXFKFPOmegs4pUrV+pc&#13;&#10;W7ZsmS5MioSQBlDeZALCd9IeRGALe/fuJbPmT5MEj00fRhSwgThBUSMy4dNPP9X8M0KUOaqIPMeE&#13;&#10;9Fj3KRP5nzPteuJlad6mqXz9619XBre8jHsr1kxgUyIXEqIq2I5/ssUWfwiRXZC0nFJAcSxCNx8U&#13;&#10;u0oiViQT8LARrksBRlqgU0GCUQiZjuresdCe5N18kQnoV7v27JTWYa1Lrdjb4h9hXZO/TbRdZJcO&#13;&#10;smX3eolOu37P+BFx0mdQT03lqVq1qkbpMvcDLVYjE5jTnHQBEUttJciaQAu4CUZD6vXs1UM6RLVz&#13;&#10;6YjT5cz145LsMni9jV5juHobiJ7/wxjHkMzOyZL0jHRJTEpU/ZPvup/+jO7ZvlOEj2KJeOCJos1Q&#13;&#10;pxp6OTo5nnv2GcYaPZbnIDUZ51id+rVlyUrX36WMTABvHM4c1f9J+01LT9O/EzNjpX1UhCxatFg+&#13;&#10;u1O6PY1rEZ0xaeYESb2TWOg7SSMmNSAzK1P7iedgTEgZxhlNdMSkSZP0GqfOH5fo9HvXGP3ji0zg&#13;&#10;M6tWr1KSBsdkaYRxAnPfqf7vQro/9+tw4fHq1av1BBJqNRAlBhnOEbDYT/R/bp5TkrKZP4XnClhP&#13;&#10;/TcIMyLAeS/kQ3mIJckEjtjjODiKleCpAShsCQ7BOB48ZLC85zKsCb8j7CY7L1PJBEKlSHsgNwvg&#13;&#10;w8vOwqT2BZvg/cAwWIWUiTbhbWTdtpWFFLes3AwFMICuX79++j5AHyX317/+tRa/Ij9sxarlsnDF&#13;&#10;B+6iMfmhTlxn0Ij+8vAPHlYQoThOeYnVyATSZFAS8MrgqSXn1xZbQknARooxUVCQIlnlWRfEimQC&#13;&#10;RjDGDjVU8NTyDJVNwMJ2ndqWOjIBxXjO3Dky/4P55WKY2lK04DVdsGCBEjuTZ02USzHnCsaOU6Hm&#13;&#10;LJglTz/zlJ5mRO53eYnVyARTU4kIT+Z6aY2/sgi6MF79F178m3TtFSXb9m6UmylX1KhGz7uXTCiu&#13;&#10;uYkEZ26O6s8fffSRjBo1SqN9TR0t7CD2iaKEwt4RHcLVyed97TRHsmIkUQ4YoZwOQmoYpyCgT9Ff&#13;&#10;YCrvQd9iTnbuEiXdeneRNVtXyo2kK17XLLrxHKQOZOamq8MtIy9VFq9ZqAXQS+sIMnZE+8gIOXH5&#13;&#10;SKHvcUdCJLju3aEGP3q4qY/A89B36Izo4TxjRpEFL32TCaQbrF6/Upq3bOYy+Lfk31HJhLlBmj4n&#13;&#10;N9wtXmnuN0f7nsK4JqIOHMD5iBOSSIO0tFTZ8skmOXfzZME8wmZYtPoj+fVvfinf/e53lRQqT7Ek&#13;&#10;mUBoOiEc5EPaRELwCIuUY0jaR7aTk5eOuie4q2n4lEthYX4BeigohKVjYLM4qLBKGJgVyQSYzs6d&#13;&#10;O8uwMUPkVurVfFBwt3RniuQ4HAocNIB5y5YtegYs641KubCG9Nm71avJwOH95VL0WYlJuyELls2X&#13;&#10;b37zGwpc5X20mdXIBDwOX/3qVzXiozyUBFtsKS8xig8YgWHM6Q14VcoTD/guK5EJ9Bm5qI8//rhG&#13;&#10;hYHRlVHwRLaOaOnTo22aIROoJG/IBPoLpRsvpNX241AUDB2cLVGdo6RT10g5fumwJGbHyMZd6+RP&#13;&#10;z/5BTzWjuFx56sJWIxPw0IJfVapUKTeCjHEDq0eMGCnhbcOlfoN60qRFY+k3pI98vPIjOXxmn8sI&#13;&#10;v+wyAmPuQyy4HVTZzkyXsR2rhQPxUBP+jkMVD/bw4cM1XQCsLmrNnjp1Wtp2CJfLsXcJKdNynFka&#13;&#10;+Ub0MDUS0MmnTp2qOip1JtasWVMQAcH16UNC8YlWaNiooUY8bP10ozrEvK9dXCMi4lrCJXnj7Tdk&#13;&#10;/br1pcYbnnns2DEycfo49+lsHtd2kzZxqmNztCP9Bb7hwMM5hzGP/UHqy507eZLmLKrgpW8ygdoP&#13;&#10;l26clybNGwlHupZU6Dv6tXXbFl6RHURuJOj9Em1PZBL3yromcrtRo0b63cwpxmLsmDHStn0bOXx2&#13;&#10;vyRlxWiKxgv//JvLoP8vjdwvr4gEI5YiE5hodBCMDcxLeTKxttxfUHpZmBR48Q7b56QCqpECsIAQ&#13;&#10;yil5QIRSYWAzrqZughXEAOroUaOlQZP6uil4Pi8N9pmKvIRZ8V4iEgB/QquYw2zE9AfPDNtLjlTd&#13;&#10;BrXllTdeli9/+Us6xznHt7zFSmQCQAvIolCxYdhiSygJHglOiCEfmjoJ5EyWN4FuNTKB+8XhQDoI&#13;&#10;nh2r7Cn+FgooNm/dVL2h3nuTad6RCZAvzC8Ihcrab8Eq6Ais/+q1qklYRCutD4RTrWfPnuU+VlYi&#13;&#10;E5jPeHopYA0uVIQwPmD5rp27NN0VY71KlbfkjSqvS2RUe5n38RzZf+JTuRx/Xo8qj8+Jdke5uhoG&#13;&#10;N3W1nHlONd4xgElpIfIIEpBINepxUZMB7CtqLhDNFhbRWi7cPn3Xm60GbLzk3nGqh5/rYAtCKID3&#13;&#10;NKJoibBAb+f63oKDEEOSgpLdenWVw+cOaOHwoup8eDa88jPmTZX69evfd19D56bxfNwHjSiNTp07&#13;&#10;yv6Te3xeHwOdI9fPnTsndevWVb0WQom5y7Oih9MvpA0kO4gQ8HXP0ZLiTCwgE4hm0MgEF26+N3eW&#13;&#10;rr+S1lzj3omSaNKskRw6s88niZTuSNXUD/oD+4Co7gEDBuiYQPbgmOR/fOekSZPljTffkLAOreXR&#13;&#10;Hz4iX/rSl3RuVYRYikygAwndwMjiNAC827YEj3DecZPmjeXYxUOuRWEWCYvTHUaF0oIyCrOKUc3i&#13;&#10;xuvOuO7atbPcws/8IZADy5Ytlxq1a8jJy0e9ztl1AxKVaymmwjm3kCXkavGMsKMAEv3gCdCwjdRG&#13;&#10;+P73H5bPfe5zegwNCkR5i1XIBICZ+hwoVTD1VomksMWWkgrKOsojeACpAF6Ut4BPViITKGxFoVuU&#13;&#10;L+63tN6uUJEzZ8/ofnwj+V6i2zT13OXmyLGjx7TuDF4vFFhfRoMtFS/oHYSi//jHP9bColTbZ98r&#13;&#10;7zluJTKB8Py3335bnnrqKQ31DwZhHPE+Dxo4SP705z9Km4hW0rRlY2kV1kL6DOwpU2dPlmXrFsmO&#13;&#10;A1s1yvd20g3VITFiIQ9IeWPMsdlM7v/s2bN13RZFJoCLrdu2knM3TniRCXHizHPIpYuXNAoBHPBs&#13;&#10;GInGG14ULvCdRDKNGzdOmjRtLENHDZZtezfJdYo96jGLvrAnRk5dPSaNmjYsUWFxvgNbAacjth+6&#13;&#10;MYb1tZvXJCmz6KKV2B70HdF91BzC7qBRD0LT5O/kabqF78/T3BED2TnZcuTwEVm0aJHqyBj5pEpA&#13;&#10;2pZ0/V2+fEXaR7aXhcvnF0qJ9mwJLtuJU+B4TiJqSMPA8UqaDkdbMgb0A0Kf4FSH8KFOAinjlAGo&#13;&#10;CLEUmQBokj+O8UAeZGVVEoJRWKxUzp40c7zX4nDnAQFWLEA2P6IRSHHgFA4UF4CVKrGbNm3S34Nd&#13;&#10;WMAQJ63atJItn27wIhJMeFWMZOdmKhvNSQ88G2DMnKUfAAeKBQIWngBNzljDhg1VUSjvnCcjViET&#13;&#10;APPq1aur15YIDlsBtiXUhNDTiIgIJRNQXCpCWFdWIRPAZtLOvvWtb2kaZLDrNIGUq1euSoPG9eVq&#13;&#10;/IVC+5N302Phch1apAzDi72cfrQleIWicaT24bFkvMpbrEQmUKsLByTGI3gaTIIO06RZY1m9ebmc&#13;&#10;vnpcC21SB2P42CHSvU9XLUpImzZzqhrOhL5v3bpVdTN0Z7zq7777ruprGLlgdVFrF/KidVhLOXXt&#13;&#10;WCEywWAAkcNEP5iW48hWzz8OPoxXE0VbnPD93COkRFSXTjJwWH/ZtGu9RkeZemCmkZYwY9406duv&#13;&#10;7331fr6XewCfOMKxb9++GhGAAUvUQY4jR513xpHn3dLzT6pg/CFVrl2/pro5BMjGzRvkZuJV1dl9&#13;&#10;fda0DJeBD/GaeydXEpMSlNTbvn17idcf/UjdhsEjB8rN5KKixSA/UiTLhcXUwiACBccrz4peTj8Z&#13;&#10;stfT/qWGBZGLzPGK2vMsRSYQxkPOKJVGKwJAbSlaWFRvvf2WXLh1+p4FQmETcpsoIAKDCktMuBkh&#13;&#10;qDSMZoCuJGAVDEIeU7/+/bR6bHz2veDlJhNiJScvW4/WoqANJBjsK2AAQ0qI1VtvvaWkhLcRTKoI&#13;&#10;4YscX+T9v/IQq5AJxmtLX5Y0zMwWW6wmbNKQCe3bt68QshUMsgqZgMIGJuCpAR8qs8Ph9u1oJRMo&#13;&#10;2lecosxelZabKEtXL5Y+fe6v2NtS8cLc/spXvqJeS4zM8p7nViIT0L1++ctfqv0QjPrlRws+kh59&#13;&#10;u8kNl4FpjPzojBtyNf6inLpyTHYd3i5bdm+UmMTbbmPWpSdjWJP336dPH01PQqcmr978z9dzQly0&#13;&#10;DmslJy4dvie8HnwgQgEPPGkPaXlJsn3PFk29RbfierSSzDPeg32Gg5BaHhQo7NQtUrbucT1D+o0C&#13;&#10;LII8iezUQWu73G9ceCZwCSfks88+q0er0zC0ifC9eOGipjMkFnNUpT6XM0UyczM0EmH12pUyduJo&#13;&#10;jd7q2rOzHL9ARLXvz9LcfRQvcem3pUv3zlqXoKQ2M3soZE+9hnXl7PW7kSG+Gs9x4vgJqVWrlkYw&#13;&#10;k1oBYYKNRIMQ8R5jop4fffRRTReBJKkIsRSZQEj8008/rfk7tgSPQBQQajV3wXuSeifhnsWRnZul&#13;&#10;oTcsfhRSCAWq79MA+RdffFENbW+2LRiFBQxB8MGH8+VqrO/zeg07mulMdym32Qp2PDdhShTKAfgx&#13;&#10;1vGgEa7lTRgAHpAJTz75pJIN5S1WIRMIWWQOMX9ssSVUhbxYyAROciiPI828xUpkAqGhnK0NwQhO&#13;&#10;V2Yhyq16zWry6ZEdxSqvtEux56SuS9Hdvt1d7dyW4BYKMlITBI87BYhtMqFoIS8ePKgIXaokgrc9&#13;&#10;on2EbNq93ufapJn1i06Zl3dHDXXSZdHTOHmBUHsiX9etW+uaD+vU4w4JALlgBCOzafMmsnHneh94&#13;&#10;gM561zHGEYmNmjWQD+Z/UOa5xefYOzB+MTTRe7v26ixHzh9Q4uLDpfOkT5/eqgMX9x3mOhjMkAdE&#13;&#10;o+7du1dtCo5OhEyZP2++Eskbtq2V8zdPFTzH3WaeLbogcpgIEKI+KHjeqWsHqebCSoqaFo2Vrs+5&#13;&#10;/jfrg+ny5htvlirN/tzZcy7750XZeXCrpOQVjmT2vD5kDs9BygrRyzwbTkfTXn75ZSVosEM87QYi&#13;&#10;VDganShd6mpUhFiKTCA35Gc/+1mFFZiw5a6YBU6D8Vy6bKnEp93rpafl5GZqaNGUKVM0p8qzEYLG&#13;&#10;JIRl5VplBa5ACvdknhdwBrQBandoVeFzbT2bHuWT51TGuG3btvKvf/1La30ACHgZYRu5pjcry0bN&#13;&#10;ejQFg8rbU2QVMoENFA8kOYS22BKqQqgphBlhjNRUoTheeeIkGGUVMgGshKymXgIKd2UW+oI9tmmz&#13;&#10;JjJj7lSt7RPr45jIhOxombtwtp4WgMcrEOJrvvIaex/fSQvW/T8YBQcOTgqiE4j49DQay0OsRCZQ&#13;&#10;cA88QF8IRmHsKBDZb1Afue0y4r3XpzGETe4/hjR9j2FNajFpBawj9PAZ702XNhGtNSKpQcP6eoyg&#13;&#10;mRsYqdRAaNK0kUycMV5rm0Wn3/D6LndbuuZjadyksZKz/hDuD30Sbz6nWgwbPUTatG2l6b+seYMF&#13;&#10;YIA3HhgdmfSOV155RQtYon/zP2wK8J4j57nXcePHSu16tWTa7Ely5OzBIp8PUmDfid1Srea7mgYG&#13;&#10;Ls6aP01q1q4uE6aNlfO3ztxb0yDHfWJC/Yb1VEcujVBk/rXXX5dVm5drigMneBS6tqtBcqS6xhg7&#13;&#10;nJM0SHEghYVIfNMgjhhT+oNmhP7o1q2bEoxEJzDW5S2WIhMIpX/mmWfsyIQgEBY4wIaiCytG6L/T&#13;&#10;BVpUnb3LArJAzNGQ5F3larGTgub6GwBk4gerMmHAjMY9skYAM0A5MSFRLl+/qNVxPUHBs2nhyTyn&#13;&#10;9s/BgwfVs0gUBiwx4FfUMwOceCI59ocN2xM4Ai1WikyATHjhhRfyX7HFltAU1qQxkinCVJ54AEZZ&#13;&#10;Kc2BaCX6CRI31MQokSXdJ9mj9+3dJwMHDZQOHdvJ9PenypFz+wuRCmeunZCOXSJVvwrE/sv9EiVh&#13;&#10;TojgO2j8zv3hmcXLyP/ZYwNxD6Em9NHZs2fVQfHDH/5QK8TTn+UlViITKEpHZEIw36vb4RQuW/du&#13;&#10;uqcGl3rESZvNzVHiAA8/z0MePdEWFOVFDyfdxZGXLXGZt+Xy7XPSd3BvNd5ZU0ZYb+hNkNIR7cNl&#13;&#10;8swJsv/UHonJuGt0X7x9Rjp27SBr163N/5T/hHshqoZ6NtybiUpgjzH2BM9EPTV0ZogQPkPDVuB/&#13;&#10;OB55L/8PDw9X7z1HLYL9sWm3ZdWm5VpvIqxdGxk9cYTsPLhdbqXcWxOBOg4NmzaQRas+krTPEpQ8&#13;&#10;oOBlu45tJSIyXNZuXVXouPdzN05K155d1JjnfksjFG9ct269HhE6cvwwjc6AxPW8H8gE99GQOXqM&#13;&#10;/MWLF5QQN43IDByQ2A70h/d6xw5jTVIvaOnSpaW+xwcVS6Y5tGjRIv8VWypCmMRMZiZvu3bttDIq&#13;&#10;xx7eufNZ/lmt90YoQDLgqTctLTdZzl45KR0iO0hsbGyBkhFswoLEw0PlWJ6XwjKEHxEdgxK0dv1a&#13;&#10;Ce/QRnYf/eQecDD9AEBk5KZJTl6WC+xzxPmZC9CPH9KjDOlHX0J/ALYAA3mR5Xmqg1XIBIpXYjiQ&#13;&#10;PmOLLaEuhD5yBCqhnShS5SVWIhPQYdAR0GeIhgslYRxQJjEGUKZLYzwSagwJRR2e8PZhMnX2JDlD&#13;&#10;7m52rIYb9+vfN2Bzin2zeYvmSsIT7st+yrOw96E0Y1iwn5IPzOs2mVAywdD66KOPNFcaLzVzo7zE&#13;&#10;SmTCP//5T9XZMFCDVVgLFBZEl4zPKnysOo0i5qx5Cm+SR8/zkFOPLdS8eXNp1qyZFqWnkCrRshn/&#13;&#10;SZbeA3pqyLuv9QRO4twaNXqU4sH4qWPk5JUjqsMuWbNQuvforgRgIARSgKga1j37Cc/F81PTAnKA&#13;&#10;eYVXnpMXmGf8z7uB7exJ4HyNGjV0HuKwhHQh6uBawiXZvHu9DBzeT5q0bCz9hvRRUiE281ZBnyY7&#13;&#10;42TEuGHSOrxlAYHDZy/HXdBUhqatmsiYSSPlUvRZSXbhJMXluWfuv6wYBWlKn0NWrNm6wmeEAg7I&#13;&#10;rNwMycrLLGjZrhYdf0u2bN2iGOkLJ3lt3bp1etILdYOozVaeYikyAW8tx7swEW2pGGECs5iZuFQm&#13;&#10;xejEY0Y4Pq/vPfKpMniFK7diVBc2tFm0g0cMkC6du+jnglV4ThhfmFzSE1gngDkADpmQkBIvI8YO&#13;&#10;kXervyMfLZsvsRl3wcqzwToSpUG/AFyfHnEDZ3GADeNMWNcjjzxSrpu21cgE+sgWW0JdMLw4DYcq&#13;&#10;7hyJWl4CBlqFTCAFjdxRjoqlv0JJ2A86RLaX115/TTp17CTHjrkV8ZIqtrwPHQ/c7NK1i9SoVU2m&#13;&#10;zZ6syjThxqUhJ0oq7O3MnS49ozS0mQgJPGs8C+QG9YE43YlUNfbTYHUqBKsQ3owxxbFw6Cjl1XdW&#13;&#10;IhOYXxTtK0+ypSwCmVe9ejVZvmGxJOd5HnXorvAPtlFwEXKEiBTP9ve//12jZXNznZLqTJSU3Hhp&#13;&#10;2rypfPrpnvyr3yvMFaJj0fd69+kt/65aRUZNHC4RHcJl9erVivv+FtY3qQm1m9aUfmN6S/ee3RSn&#13;&#10;IQcI4edIX5xn1EVAB6UAJHjBvYAlEGhEJ0CiEH1GCgvp70QlkCLgaWcQacCJEYfO7JOBwwZIlbff&#13;&#10;lN4De8rRi4dUH0/JS9BIhGefe1auxJ0vFLkQ7/rsnuM7pXXbltKkRSONXmjctLESUg+yxgwGr1mz&#13;&#10;RqpVf1eGjhkk1zg+0+O7ja3g2Sgsee7mKalbv45GZhR1D+wH1NJ46KGHNP0pEGNYlFiKTCDvBDKB&#13;&#10;nJDyAk1b7gp9zuSkcT4rC5+cHsKMAAg8DsNHDZcadarJh8vmuRboBYnPvpdlZdEePLPXpcxUdy2M&#13;&#10;m/lXD04B/ABxip706NFDiSxAzJAJmc4M10KPlWXrlyihMGB4X7kQfdbnKQ+e7UbSZWnfMULz34qa&#13;&#10;y4R9cgQOwABxU15iFTKBdBEKeKIsmLxAW2wJVVF8HT5ci7O2bNky/9XAC3hvFTKBCC48tegzFCEL&#13;&#10;FWEMVq5c6TLKO8thl3LM0XHvvPtvGTJ4iIYNmxQBo3Dzszgdif9/8slOadSokRoo7HH+Fr6fPPV6&#13;&#10;DerKlZhzLiMnXmKSb4rTZfDgYSVUG92B/RQygRBnm0woveDIQUegD8srgtEqZAJzCS8+eAB2Bfvc&#13;&#10;woh/t2ZVuZZQ+DhXjj10OB06vjigtMXGSayrmb/T0tMkNi5GDp/aLxejz8jceXP0/eAB7X7PfvjQ&#13;&#10;YTXkyb0vzsnlLVzXNNavWcPe38ffFMX9d9W3Zf2RVXI+86RcSjyvz0XNA/aXESNGqB3K+4h6JhIA&#13;&#10;HDfPABEK0cB4cq94+sFG9kYIF88+Mw3HJREX3Xp31roDVd+tqsczHji5R67EnpcX/vGCrNu+WlIK&#13;&#10;ETiuz+XGaXrEsNGD5Xf/+zvp1auX4iTf5/1sZRGeEcO/VXhzdS6SeuadiuHZIEc6dGkns9+bnX8F&#13;&#10;38JR9BRshkArzyLEliETGDxTgJE8aTZPW8pXGAMWEps+qQ0otBR4QimATPjsP5/JuZjTMnXhBGkS&#13;&#10;1kjC27eW+YvmysnLxyTOI7woNuOG5jKNGjUq/8rBKwCjp3KGcuRNJsAkJubGyoFTe6Vj10hp1rqp&#13;&#10;LN+wRK57MY6ejVC2EWOHav4V1/Yl9DVHZ1J4DQ+OPwCsJGIVMsHUTPj2t78dcl5IW2zxJRyji7GM&#13;&#10;IlVeeAAOWYVMwFMLwfjTn/5Uq9yHiiQlJkmnqE6ydM1CVY5T7iTI0fMHZeS4YdI+sp0cOOg+dhjl&#13;&#10;kfxa9CPG7X6CJ4tifoEQrktILyHUeAHxGuI1zc1zurD7iIboT5w4UT2rFCa2yYSyCaT6l770JSUT&#13;&#10;7lcZ319iFTIB3YqIUjCTPHLmVzALHvbWbVrL7A9nasG/uzpjrKQ7UvVkNI4cT0pNcK2hQ5KUkig5&#13;&#10;udmulqX/23toj7RtHy7LVizRa+HxL009EnTd4vAATPHuQ67JtQ2W0Pid93p+H69Ncq33Lv07ybmM&#13;&#10;E3I65ajEZcdIluv9pGxg/KLvclQkKQ/UhwDP+Rz3hSFPvTwigyEa0P+INqF2CMfg8j7SQVQf99C1&#13;&#10;aXuP7ZKwtm207gDXJYU4on1bGT1hpFSt/o4MHDFAcdX7czgKiSTesH21tItsKyNHjlDytiidvbRC&#13;&#10;XxFREt4uXGYvmKmn6txzD/kNsmPB8vnaV/RHUULkAjYD/QkRU154ahkygc6bNm2a5pCTH1SSjdIW&#13;&#10;/wkTkj4nLArigI0Lr/rcuXPVuDZkwu3M63I69ah8enm7TF88RcI7t9E8MMCRMB3C/A+c2uNamO2C&#13;&#10;XjFFeG7A0wAjAOaTTHAt9iRnnEYczF88V1qGtZAhowbKiUtHJNkXSLkauWmDBw/SNApfwvdt3LhR&#13;&#10;w3aJAMG4Lw9gsAKZwHgQLfLwww+rsuCvqsO22BLMgpL185//XBUFctHLQzlmrVmFTCB0HnLxz3/+&#13;&#10;syrRoSBgPjWJ2ndqp9F+Zv9IdsZLalaynD57Wg1xUgc4JSgqKkrrEPlL4S2LcM8Q7x06ttcwY/c9&#13;&#10;s0/GSqYjTc/Lv3MnT41SvIWGTOCeS2L02HJXGHdOfqJWCPiAURVosQqZAEY+9thjGgGDV9sK8wpj&#13;&#10;uk3b1nLyyrGCte7ZUvMS5eMVH0nnHp3kisv4dKcUx7p+xklKZqKcPXdGLl+6rDVIiKaFeDZ48CDP&#13;&#10;DyFBEUFT98TsPfzkb/qXiCNOaIPUNDozwk+M8LCINrL24Aq1Ec6kHJOknHiJc90bhCJ1P3BSUjCT&#13;&#10;OlgNGjSQDRs2KCnCd1AgFt2bsSS9oU6dOlo/iDSf6dOnq2Ge7ki+h0yIzrgh46aOkYmTJhY4oVkj&#13;&#10;zOE5c+ZKw0YNpX7jenItvnA0yN0WK2m5SXL26imZMHm8Fr7kvvy1zrgOthTXjezSXnbs3yLxWT7S&#13;&#10;pV12xNmbJ+TFv7+gpEhRwvXAAtqqVau0/8pj3luGTMDgIiTkC1/4ghYasaV8hcUMoUPRFhYyxZSY&#13;&#10;L5yBbsgEwCMtJ1Uupp1R1vFU8lHZf32nzFk1U5qFN5Ha9WvJ/EVzZPSkkcoMes43JjvfQfMEoWAQ&#13;&#10;7gUQ4vmLIxNMIxzp4Om90qNPV2nYtL5s27Op0P9NI8wqMqpDsaFIKGTk/3Lky0svvVQk8eBPsQKZ&#13;&#10;wNwhJ+yLX/yierdssaUyCF4YTi/hSDiOiyyPMEYrkQnkjRPiSUG/8jCqykPIGf73O/+WddtXaeit&#13;&#10;2T8otJaT41BP29q1a5VEQNFGwcYwR4lEya+IvZTv1aOfJ4+SmIzCx1ESyosBlOPMuodMYM9ZvmK5&#13;&#10;hln7um+jHwSbjlCRwl6I8UX6E6mn6GiB7hurkAlEflJPAoOTqA0rCN74gQMHyHsfzpD47MJGJWvn&#13;&#10;VsoVqV23ltbocr9Ojn20u0hjrkMjkzB2e/furbojtQhYW+AhOmxZ5gaf2bx5s/z9X3+X+o3qybRp&#13;&#10;05XEYh1CUhAZ2rFjR/0+IpXNiUPmu8AiDP7eI3rKsfgDcirliJxJOS7JLgzjs6x/PgeBgKeeIy/R&#13;&#10;QevVq6ekMNfB7gPbeA+p7qZBKnCaAw4lihd66+PHLhzWKAR0d+9np0+I3mjSrLHsPLjtnugECsdn&#13;&#10;OjK1XzmVLSU1Ref+ggUL9Pn9JfQVhR3nz5svdevX1QKQN5PvniRhGlESLcOaa7HOooRr0S/UVqIP&#13;&#10;SUkvy5iXVixDJjBwb775ptZMCLUqzVYQJijzg5wmlFgWNgUxASxAoGvXrqpocqxJTOZNJRNOuwCD&#13;&#10;n2dTj8mp5CMyc+kU+cfLLyoLSWgeE5zGtQEkgA4lhMbfvF7Rwv3x3OQhAcglIRNMi8u5LVNnT5T/&#13;&#10;++P/yaSZE+R22rVC/6fwCoWp8CYUJfTBokWL5Hvf+54y7A9SSbakYgUyAaadYnR4Idk8bbGlsgin&#13;&#10;Gn3nO9/RI+EwJA2OBkqsQibQBxgNEIxUMQ8FAf/x9DVv08wrwo2ibO4zybt06aJFkBkfcBvvHvrS&#13;&#10;/v37lWgtDwLaW9g7GjZuoKS6557n2XyRCTduXpcWrZpJi5YtCvRRM7/RCYxuYPSEYNARgkHIjWfs&#13;&#10;iWIEHwLdL1YgE5gzhMN//etfl/HjxwcUI/0p3Cf1TNpFRsj5W2cKrRlC3TlVoFbdmvfok5CL1COh&#13;&#10;zgCFqcEDUgLw9GOwkxIAHpSmHgLC/UBwkNY8Y/Fk2XRsrTRsU1/erVZViyGyDkm/owgk0QVgEWQC&#13;&#10;nzN9fvPGTWnmWtfLdy9yOxqVTCAyIUEjKCDDqH1Fahqf4fSZ1157TSOgITFyndRMcBd+99XyXP9z&#13;&#10;ut6T5DL+PfVx0sEmz5qo+xeEhi9hrQwZOkRmugz4Qp91JLgwKkdJCgg69HBIW9IIwKBA2Sjo3/Xr&#13;&#10;15Me/brJpbjzBfej95SXIItWL5CIthHFkuX0H4XJ0Y/p0/LAScuQCYQrMdnIkcaQsKV8hclIzhIF&#13;&#10;wPCMQSjwk3BSyATmT9u2bfU81djM2wWA4SYV3O1C9inpO7q3NGnSVAkhQIDr8hMigVCfCRMm6AZl&#13;&#10;/lfRwn1RFKd7j64u0IsuFZlAS3WB2cqNy+T//vB/0qNvN9l/co9WmOV/Cdm3ZdKMcS5lcUz+t/kW&#13;&#10;Krdz3AsgzSaO4hDIvgl2MoHNhlywV199VdMc/MkQ22JLsAueGub9k08+qSGxptp1oIRrW4FMIMwV&#13;&#10;xZn8cZRbqws4RyQKSvvBU3u8Kry7i7IRMUd4MUouR4eyH+OpAxMvXLqghnp5jxl7Zt9+fWXo6EG6&#13;&#10;x3nes2fzRSY4c3NkweL5Ur1GdQ3lNQq70RF4Lo5nJuSZZw8GHSFYBOOBFChqA2A8BrJvrEAmYORS&#13;&#10;YBQygSKVVhKiKHDUzft4jqTkRyMRzXP80mF56ZV/ybptq+4pGKiRCU6HGvjorHivMdLBRNYNRF29&#13;&#10;BvXUU10aYe2BL83DmsqJxENyLu2YHI8/KMu2LpbrN66rLk8/d+7cWY909CYT/vPZf2Ta1KkS1a+j&#13;&#10;HIvdX8g2iMuK0cKROIaw71jXrHnWNoUWibQh1Rcy49KVS5KalaI6970tXfHQsz+SnDFy8fZpLQCL&#13;&#10;87Io4R5Xr1ot/Qb11oKL5vPZzkyJjYnVArUU8QRbibxA72SNYczTN3ze3wIWUnS9VeuWstY11jeT&#13;&#10;r+Q/U6xcjT2vRG1xaXwQJ5QDwOEACYKtQr8GUixDJixcuFC++93vanRCeVWsteWusDGxwDGmiUqg&#13;&#10;saAAEIxrGGCMXibx7YwbhQCDdib1mGw4ukZefv1ladO2lYxxGdBxcbG6IGFK2ZRat24tv/jFL2Te&#13;&#10;vHn6fRWtKAASbJptI8Jl7eZV4sxzqOIG28tCLQmZEJ1+Xfq6QCqqc5Sy4+SQLljxgYIWm8TWPRul&#13;&#10;RcvmxbKM3MNf/vIXDVtC6SK3is0hECCGBDuZwLzgaB2AktxxojVssaWyCIYCZC54gCeIkFC8JYES&#13;&#10;K5AJYCGnPT3++ONKshQX7RXMwnOYBnk/dNhQrSbubTjQMC5QotmXwEQ8j+wPhkzYf2CfHvmGIl5e&#13;&#10;wn2juFf5dxU5cfGw76Jm+c0XmRAdc1siO3eQxs0aSafOHXUvwihE5yOlh/RKnBfMR/TVitYRgknQ&#13;&#10;n1Dm0U+YA/RtoMQKZAIpouSNE61BZKmVhHW0bdt2adaymVyNv6BRSbdTr8mAoX2lfVSEnk7gvZ7A&#13;&#10;gwxHqjjyqEdyR9cLRIIhE86eOyv9+vUtlb7EfUBW9+rTS6Z9PEnOph1Xvf5s6nGNAkBvpZA6ZAAR&#13;&#10;MaQheJMJV69cleq1qsnKPUvUDjA2Ade5mXFVC7KaQu6DBw9WIxkCAZ337bffVnIE51Fkpw4yffYU&#13;&#10;OXJ2vxZ0d9eKKNwHng3sGTC8n56IVpx+zT2CM526dJSTV466P8uzOR2yePFiJRIgSbBLcKZCcIBX&#13;&#10;EL30c6AwCHzjBJ/wtmEycvxwOXHpsKZQp+YlSNeendUG4959CZgJCUKNQcYDYgb7rKj3+0MsQSbA&#13;&#10;SJMDwnn7sCyBZlhsuVdYMHh+YmKjJTM7QyvIMmHJb8LwpPAKEzUtO1kupp6+JyrhZNJhad2ppXTr&#13;&#10;1UVOXTwqm3asl6TkJGU1OW6RxQrrR3gWhfX4vopWFFDCuLeJ08dKfEa05N5xKoBAJJDuAQmCMlcU&#13;&#10;mcDCn7NgltSpW0eJB9YXCm9YeBvp3qernLx8VM+3JQetuI2f+Q8QkA+L143QJcJ4A9U/wU4mMO+o&#13;&#10;l0DRKar/2nhgS2USFBgULNLFyJP+2te+pt7aQIkVyARIbDx5ECyQrUWFtAa7oLiTtsXes3Dhxxry&#13;&#10;f+ziIS2+5WuPoeGRzM3L1T3Ek0zYt2+fkt/lKegIRChOmjXBZQDdre/gqxkyAaMUBR0ygb2nZ78e&#13;&#10;cuD4p7J84xI5feZUgZcOQwXyGGOZv20yobCQ8kQ+OfWVqBtCjTF0h0BIsJMJ6AQcNwgeUD8lWG2b&#13;&#10;4oTwek5wGTxygESnXZe5C96TmnVrysFTe4sl6ZLVEM7RaG5DJkBAY6QTyVaaNcN7IWbDO7WRnee3&#13;&#10;yulkNwlwNf2i2gCf7t6tqQjsPxDanmQCn0VX69Wzl3TuHymnkgrbBFznYuoZyXJmqn7MZ4lOIFWN&#13;&#10;otoY8aR4QarSF0QuDx02RFqHtXLp5OPl3I2TRRIK1Bag0PtLL7+kJOv9hP7p3rO7bP10o9tgdyQp&#13;&#10;llGDB5IDO4c5xX02bNhQ7RRzOkggMYhrc//DRwyXiA7hsnnPBknLTXTNhVkyatRIdfD6Emyxy5cv&#13;&#10;a/FNCAXwoFq1agElli1BJrAxmgrNVAS1pfyFycni6T20lxyPOegCk0sKFIATxxYCOCidNzIuu0Di&#13;&#10;cCEy4UzacVmyY4H88+V/yJmrx3ShU3kWRhL2FM8arPo///lPTWMJFjKBewPc5i+eI/HZLuXHBZ4O&#13;&#10;h9MFMlm6iHn+VGeKTzKBQjm7j+6QWnVq6sZrGEGeiRC2gQMGahGdbXs3KbEwYfwE/X9RwucA6379&#13;&#10;+mnYHmfeBsqIDnYygXwwwjkBdLwPgWRbbbElGIU5j4cJ7KWeCmGmgVoHViATUPKIWoRsLS6kNZgF&#13;&#10;7xn5zhjMrVq2kmo13pWNu9bds7d4NvYeFGpfZII5E728hPm3aeMmLbQc4zJ+fN2vZ8t2Zul9Yohg&#13;&#10;NLAvnjt/TjZ9st6l0N9WpT47N0P3PTyWERER6nQgEtImE+4V+p8UYAwf9GWOUS9tfnxJJdjJBOYS&#13;&#10;ES8YUTggrSpDhwyVp59+UmrWqS5vVHldVm9eXqQB7W5uXdSbTICQwzguLbkEJvXt10dGvzdcTiUd&#13;&#10;ztfpj0lidrxGC0FeUZCd74IEJUIBMoF6aujHHNlYpepbsvPC1kJRCTRjI0RncorLHU1rYp/BWG/R&#13;&#10;ooUWz0TXQ89lbtMgiSHScSa9+fYbepzi1YRLqm979gPpVdQcgAwoCUagz48dN1bmfMSRnBxhm+x6&#13;&#10;LUftTVIvwCnugwgJjmZE9yRqgGsHGoN4brCOeVzl7Soya/50PfGhW/euSoIUJXyOMcJuI6qfKB3W&#13;&#10;baDEEmQCgEVnENpZXJ6IFcQsCqsJikmjJg1l/vo5CgoUT0nLSdEKp3mf5UnunVzJyEmXCyn3RiUc&#13;&#10;idknbbu0keFjh0jaZ3fzmrIcGQpuLFKKRKEsGDIBJYhWkX3Fd0OSNG7cSEZPHCEXb57TSASTo0UB&#13;&#10;LAPe3u1SzDnp0rOzHj3jS6EDaAGHps2bSOu2LfXox/sBPddBUUBhZoOgKEwgJNjJBEgeCrESqWGT&#13;&#10;i7ZUVkGJIf2PM6UhPXfs2BEQxQbcCWYyAZxGSaIP8ERCMFpR2BNIG6xbv7ZMmDZG1m5dKbGZhU9C&#13;&#10;8NWSlZi/l0xgP2E+lNceiuLK/S9Y9oFrn0/0ea93m7uApN7jf1wKuasRlXHo6EG55jIOeA9ECe+h&#13;&#10;X3gfz0FdCIwVQyZUtI4QjEL4MwQj4f0cKRqIY5ODnUzA6MM5ha5Ef1hRmNfM81def1nGTx0rqzYu&#13;&#10;k5j0G17ryHfzRSagZ5dmvfA+8L5e4zqy/exGPc4Rff6sS/dPcSRplC5FF2lEE0DeQIRC9kH6UfiP&#13;&#10;mgOzFs+Q8xknCtkEprlthSN64ktObpY6GJmvDhx1qalKhvnSi3kW9rtWLVtKyzYtZMHy+Xr0fJwL&#13;&#10;L0kJ2Xt8lzRsVF9xsCTCs2J09xvcR1NIIGyyHJmSd8dNZPB9EHWkdJi6CabuW0n70x/C3gZhE9au&#13;&#10;tZ5Awfq73/cTJYKO8Oijj+pR/oGKTrAEmcCCQkngxIDyzP/ztzDobJgnT54MOJvlb2HSvl7ldZm3&#13;&#10;9j05dGuPCwSOyoXU03Ij44rcSr+qjZAlc4JDQXMB0MdbP5RGLRrIiUtHCoVnkZeU7kxREIFJJjzS&#13;&#10;kAnMxZMuoxYwqci+4rsJM6KgVJceUbLjwBYPBQ8iwQeZkBMtM9+fKj179Sy2WCggyUJv2aqlgnBx&#13;&#10;LCPC/CFsFbCGcae4DiDnbwl2MgEShvBuyCfmjS22VEYBD9hLyC0FD375y18GZD1YgUzYtGmTFqnl&#13;&#10;GDQr6wjkDrds01yWr18i1+Iu3uNx89WKIhMwqLZv264RLOVBKkDsNmrcUOYvniuXYs8VW0vI3TjO&#13;&#10;LlF1gJtx16Rbt26yZuvKe0K4NeTYmamEgzeZgF5COG8g9kGrCuNNmDiYwD4eiEidYCcTMDSJzMCu&#13;&#10;uZ9eFcyC8Ve12juyZPVCuXT7bInwgAaZQKQAeEgDD9BFt2/fpqcnlGS9EAVALbQhkwcW0undpzAk&#13;&#10;6gkNRMpyJC0NfYyi7Mw5Tn6g0GNiYoLMXf6e7L64TU4me9kG+Q1CgXYp9ZxEZ9zQKODb6TdlxOjh&#13;&#10;SkgUd69gwLp16zS1jZoHsz+cpcVqR4wbpsXc2btKKtSDC2vbpoDMBFeznBlKZjLf+Q4Iaxx/RF5w&#13;&#10;7fImExBsIiIuOO2C2hL3s4/oI074AQ9YE6UtwFlSsQSZwPmlRCZgZFpZCBmiwiq5K+T/WIlQQEmd&#13;&#10;+/5cadcxQvOfluxYKJwXC1kAsWAAwRsojsTuk64Do2TslFESl+WrsnO0ZOSm3kMmJCYmyvgJYzWc&#13;&#10;qaKPAgUs2KAJu4INnDp7klyJu+DjWdy5WjsPbZPmLZvrJn6/MebaPB+sqK/1x/+5hgEuNgXmD2cn&#13;&#10;kztK6Jq/JdjJBM4rpl7CtGnTyh3IbbElmARcAg9QFPBEBqIQI7gTzGQC+MjpDXhjSfuwskAAUAcm&#13;&#10;smOkjJs6RnOlfe0znq0oMuHylUvSuWsn6d27l4YGB1rfIHqRKvJdunaWDlHtZMnaj7V4nK97djc3&#13;&#10;GQ95MMW1p9aoVV2uJ7kUeS8yAVICQsEXmfDBgvkS0a6tbN3mVu5tcQu6FJhAODaGtb8lmMkEdAKM&#13;&#10;0J/+9KdqDFtZWMdEnxHSThG+G/lV/e/XfJEJt27fkt79ekrXbl20noq30G9Gn+InROQb77wuuy9t&#13;&#10;L4hKMI0i61k5WZKckuzS3ZP0J2kKFPr7zW9+o7XBSB0gWqn/wH7Sqn0LmbJwguy58sk91zLN2A/n&#13;&#10;0k7I/HWzpVqNahpRcT8B17AXSEcgHapl6xbSuGnJvPaekhCfIGHhYbL7yA7V44mKoh+pVwamkmbP&#13;&#10;fOLIXRyBGlUVYEz1JTwTWEvUNPtFSZ4RktroCIxNafqlpBL0ZAIbBBWrf/SjH6n3warC4BEW1K59&#13;&#10;hAwc1l9ef+P1gFbg9rdw/5AhTN5Zs2ZJtZrVpG3XNrJm/wotrlgUQKzat0yjEvYd3+0T9IoiE0ib&#13;&#10;OHH+qLz25itBE7YKQ0mRo4h2EdK1V2c5fe14oWeBNb6acNGlFFVThdBXeFZRYhQhAxQmNBGwgpmF&#13;&#10;JeY1yIMhQ4YoKACegQCzYCcTKNRDyBaVdgMBirZUXmE+sd5MC3YDhUg3QkyJ1GE9gFH+lmAnE8DG&#13;&#10;AQMGaB8sWLAg/1XrCvsGukLrsNayduuqQnuMr0b9IWeuQz2PGNuEtqekpGoa4ZkrxyUiMlwrkZfH&#13;&#10;XGbNMCfXrVsrLVq1kLB2bWTDJ2skvogjIiESTl05Ju9U+7ds3LnmnuMvacWRCakZSdLNtRdzUhLf&#13;&#10;bYtbMHqI5qWSPfqEvyWYyQQwkBocFKZlXlhdmNdEx6J3Llu3uETRCTkuI5h1iB5KI40425ktF2+d&#13;&#10;kcgu7dVrj7DfGR3TNHCCtUWh8YnzR8u5dO8UhSOa6nAt7aLcyrgutzJvSJrTnZLQvn17JS/Q2Y3B&#13;&#10;DaGwZfMWCY8Ik4Yt6sn7a2bJ8YSDXte82w7f3ivV6laVJYuXlEq/M7rzyRMnNQW4tEV43fvcAJny&#13;&#10;3iRJ/yxZHLnumgmkbFCEkWgAHH+QJFybeUZ/VZQOyriV9LsZ76985SsSGRmpcyEQ9xz0ZAIdRpEP&#13;&#10;gMHKVZqZeBjhg4b3l/j029KrX3cNDSIkk4Gl8ayeLZgFoBo1cpS8/U4V6TWsm2w9tV5OJBzSKAUD&#13;&#10;CucyTkhUv0gZPGKgHuXiC/R8kQmq+HyWJ4uWLNBqpMGm0AOOKK+NmjaUT0h7yOKYmhiJz7otfQb2&#13;&#10;kvCwtqUiEowwBwhBQxGAUGEOcB0WP0BG/0BAkQMImUB4ZyBAIdjJBKq2gwcU7gyEomRL6IrBWk8x&#13;&#10;r7HeUA5QFvB0MLdYf8GGP0a4Z8hFTpz54he/qJ4K72fzh7iVrOAlExgjivhRtRoDJxB9UN5Cn+ux&#13;&#10;YO3D5MLtMz72zcItw8FcvVuoDH0j1Zkkh8/uVwcG6TDl3S+sH/axd1zKeLtOEbLr8A53pEXO3fQH&#13;&#10;8pPHTxsrbSPDJfVOQqFnKnhPMWTCjdhrUqdebTly2Jp1MgIhzB0cDhgPrFszJ/wpwUwmgOEfffSR&#13;&#10;nv7GiQCBiN4sb2H8CGmnxtaFW6fvSyikOVIk14UBZuz5ndeOXzoi4e3C1dg3+x02Ffo8kQXolNgk&#13;&#10;6Jwz3psuR+P2FzL0PZs7GvmwnHS12+nX9TrUOUA/xvHlbWizXokgwzhv2KqBLN72oRyN2Sunkl3X&#13;&#10;y3dGUqydIyjrN6gfEGL8frJ06TJp1rKJZNxJkeycbCWjIBJwaIeHh2ukNJHypHRs3rxZ11qw22qM&#13;&#10;ASQ79UO6dOmiTmHPcfGXWCLNAQOLSpQUVGGyW1EuX74ibcJby44DWzWE5lbKVWnrUhQ44o9Fw6Rk&#13;&#10;kBkDlFkUpEAMuD+Fe2ZToeJs8zbNZPDE/rJq31I5HL3XBQrHZM2B5fJOtbdl/4lPiznK5i6ZwGIl&#13;&#10;LA8yAXDr3qO7bN22Lf/bgksA3IULFkrjJo1kzKRRcvT8QVm0coHmjBJSVlphrNn0CN3v06+PGjP0&#13;&#10;AcwoqTHPPfecAhoMNR5IPPMUg4Ep9TeYBTuZQN9QY4JGpEiwrxNbgkOYJ2ArDUXHKAI0fgdzwWDC&#13;&#10;ACGwOe7W/C8YhefBA4OyQwgjigJFt/x9v1wvmMkEBMxFSSUdkgKtoSAo9PT70NGDJD67KDL+bqP+&#13;&#10;AEY3LdmRoHvuxJnjdZ+oSN2OUOWpU6dKq9YtZdDwAbJp13qN4OOej104JC3DmsvGnWtVL/J+Jpon&#13;&#10;mUABYsKo6Rf24HETxuoJGBVheASr4HAAEx566CGttA+RBLb5U4KZTEBYO/Xq1VOSdefOnfmvWlvY&#13;&#10;t1jLUd07uuyHaz7XimfjyFiDB2ADxN3sD2fIkKFDCk5JABfWrl0rjRs31job5OFTu4Q5Q3TDxZQz&#13;&#10;LmPfd60Dz3Y+5aTEZt5WAvPyzUuyZ+8evV9fgl5LYXIir7r07ywfbnhf9l3bqY7ITy9vlxZtm8rm&#13;&#10;TZvz312+AqHy6muvytXblwrwl0gL+uWll17S45j5SW0IDHSjQwSzgJMcvUtqNGNs0jT8LZYgE5Cm&#13;&#10;TZvKY489pqkOwT543sL9cuZt/6F9JSbdnQPJxrn74A7NhzILG0NxzJgxetwiSq1VnhPQOHzosObl&#13;&#10;RHRsK31H9ZJluxdJ/RZ1ZeioQXrEkzfQ3W3Rku5M1T7A+05xkzVr1uiGSHgWLGewCuNz+vQZzdMN&#13;&#10;i2gjTZs31cIsZREMg08+2SHtItvK0ROHVHGCNCAfGuCi6CKAwGkmhLFCJlA3gFA0wNmfEuxkAkDY&#13;&#10;vXt3Pf5q1apVlsMDWypGwBKIOY6AwnO1bds2VR4g8cAwapzgOWFNQWpS8Je5FcxkAnsGGIEXkiNj&#13;&#10;IUFIRfOnWIFMYP9k/+CMffbaUBHIocZNGsuHS96XRKev/fNuw+g2DSKBc9ibt2ymhFMwEK48CwXl&#13;&#10;OneNkt4DesrqrStlwozx0qNvV7me6C565qu5yYREufPZHVmxYoXmZRPlybplzEkJseWukO7SpEkT&#13;&#10;JROI4INQ8DfBFuxkAvOd2krgAV7kUBHGlmMTJ04fp5GwvtaLaZ54gJ5NhFP7ju20hgaYDmZS0Pvt&#13;&#10;t9/W0wlM9Cu2IEePo5Ofu3pWNh1fJ2fTjvskEe42N+FwNvW4dOoTKRMmTCyW4GNfRb9Ex4/q0kna&#13;&#10;d4+Q2Sumy5g5I6V7z25qyBthLHm/ZwuUEF3RvHlzmT5zmtrDzHPsMeom0CheaP7GRqEPA3k//hBw&#13;&#10;kjUAFqAnYE8E4lREy5AJTHirkgl4l19/63U5cNrTQx8taTnJGgqYnp6h7D2MIGFZDIqVyAQjKOSn&#13;&#10;T52WKVOnyrs1qsq/XvmnnL1+spioBJq7onOOI0eio2N00wNIAE0Wa7Aq8p4C6ALQhBmXNQ0HQwfP&#13;&#10;zUfL5klKjktxyrujRXLw6Jizxw2ZgNFDBfcvfOELWsGc7/WnBDuZwNpo1aqVhjXbZIItJRUMYao1&#13;&#10;T3IZMMNGD5HIqPbSvkM7OXrsqEZGUWTpb3/7m2Iw6VYQVsytYMYglBlwgsglgweEx/tTrEAmEFYL&#13;&#10;+YOyNGLEiPxXrS8o0pz4U6XKm1oYrPi99G5LyYuXAcP6ycABAxUvg0UwMIimIyIT8v2tt9/UIzB9&#13;&#10;PYNpGEPJjnj9bHJSsuoIFB5FT6ACuxV0hPIU5gzRvK+88orWEcGIoMCzPyXYyQRwEScPdSNIAwsl&#13;&#10;gUCuVaeWrN++pkT1E2ikEE2fO1natG6jcwOHDOsG5yX73Zw5c3Q9sbamTJmipDt6LeM7ZNJA2Xpq&#13;&#10;gxyJ2X9vbbTUYwW/Qzis3rdMXvz7C3LpUskiyHOduXLz5k0lCcMiwqRazXdl46aNBWuaucxY0rhn&#13;&#10;8zuvB0K4LoUrIQuwh9HniYRF7yY1hL4z90DjPgN1L/4U7IuGDRsqFhChQFqgv8UyZAIh3r/4xS90&#13;&#10;Y7XC4BlhAWD4jBg31Ku4ULRk52ZrmDZFSwg/wYDj7HwGGgXASs9phHtmkVHoY+KMcZKRm1QCwIuV&#13;&#10;NGeKZDkzxZmXIydOn9Cq0KaeRLAL9+jZSiv0F4ZL5x4dJT7zliQ74yXHmS2fuYAKYwb2mLN8DZkA&#13;&#10;M8oGQAjf448/7vejXoKdTADgiWD54Q9/GLA8cVtCS5gjRCJQ0+R20lVJ+yxJq8bjEU1OT1L2nvQG&#13;&#10;cAc8JpSaNYmywEbMnAvGecY9QWQS1kxOJLVUiOzyp9AHwU4moPgabyzRfqEkjDEe/eatm8qVYk9H&#13;&#10;cDf22zPXj8tfnntWHRnBKDzThg0b9JmuJ12+r8OBn4RrZzuztHFSBePMurXlXsE5hQMCYxpCgTpL&#13;&#10;/pRgJxPQn/HGoiPhcQ8lYe2wTzVt0VTO3jjptVZ8N447fPEfL8hfX/yrRnkTrQSuk97AEeNE1FLQ&#13;&#10;mzoApIxhtyjuzJ8jTz/9lPzu/34njVrVl9X7litxcCb1mBy4vlvWHVwppynA7nqNdIg2US1lxPAR&#13;&#10;+tnSCO+ngCOn3LGm+dsQ+ejHRB9hrEIe8ncgHUh8t2l8D3s/UVXoD+jEvOb5HisIttRbb72lkTo4&#13;&#10;HUgX87dYhkwgZAlWZfLkyTrRrSBMuk2bNuuRRzcSL3st8GjdFFkkRCTAnpKbg1JoIhOsMlG9BQ/C&#13;&#10;hPETpGHjBvLhsnly6upRic28USIWlaOhGjSqJxs3bMy/WmgLc5mN/o23XpfzN08VKFVU6E5xKU+O&#13;&#10;PIcCvyeZgFeH4kKsBwpRlTUaoigJdjKBDQZFEuDiKCCr4IEtFScoIBztSn2T2MybhTCHPE/yQwmj&#13;&#10;5n0TJ05UwxkygT0RTzfe/kAqMKUR5j/GM54k7q9Hjx5qMJgCS/zPn2IFMgEhReUHP/iBGjmMYygJ&#13;&#10;49ytW1eZ8t6EglTJohrhz/2H9NF5ESxz1pfg/WvQqL5MmjleDp3ZW4JjMN2kwrXES9KzXzdZsHBB&#13;&#10;UD9feQq6InMETCBKh/2ROiroCDiz/J0KGexkAoKjgeNi0ZtCjXQiohlMHjN51P3XTU6sDB83VGo3&#13;&#10;qSUbj66WUbOGy+lzpzSS+J133tEoVyK/6SecVLxGsUdskOOXj8iCLfNl2a6Ppffw7npUZGSvdrJw&#13;&#10;8wf685+v/kPadg2TJTsWyIcb5kqtujXLNNewGXr07CE1arpTmHg+vp+9jAjlzp07q+OMUwlY8/a6&#13;&#10;L17oH+a8wQPqJIAH6AmchkZkl7/FMmQCISZPPPGEeiRLcvZoMAhMW6eoKFmw7ANJyfOuVBwt6Q53&#13;&#10;xVBYIwYecMCIszqZgPA8AFLvPr31rOv3PpjhAqbDklDEEVE0DOkJ08eqZzDUwN+XsOBhWjkTd+ue&#13;&#10;jZKcW/hYLMI7HXnZ95AJ1FLAAwko+JtIQIKdTEC4x9/+9rfaL4TNWnmt2BJ4QXEaPmK4fLB4rs8a&#13;&#10;LpB3eq60C3ep/eJJJlAZHU9QMCgwGPZE55mK0pxwRNQeHjgKFAeixoxVyARwAGX44Ycf1uitUFI4&#13;&#10;eRZ0oIj2bWXd9tVFFitkD915eLvUq19X+yOYBcKH/Y8aFx06tpcxk0bKp0c+KdY4wiGx4ZO1EtUl&#13;&#10;ysZ9DyE8HfKInHdOmiJdiygdvM4U0/O3WIFMwBBFZ4JQgAwOJYKReX/q1GkXHkTIkrWLiozsYb0c&#13;&#10;OLlHXq/ymizb+bGesHY+46TL9kh1GezpWk+Delw4MyGgOEoUDK1fv77aWRnONDmfflLOph/XlIZN&#13;&#10;x9ZK/7F9pG6zOlKnaW1ZtO1DGTihrzRqXV9ef/tVdfqWVniWrVu3SYPG9WXVpmUyZeYkTScg1ZlU&#13;&#10;FWoY/fnPf9ZoQVIwwMJQwvZASHR0tO7ZFLUnTRqCCDwgWilQNXQsQybAsBA6DzDwM9iNbRQwFNCo&#13;&#10;bp3karzv4kJJjtj80D13WA/hWKFCJhhBuSUMd/CQQdIqrKVMmT1RTl8/7jKUvfrCBYZHLxyQN6u8&#13;&#10;qUpTqAtjy4JHAZjx/lRJKkI59EUmkF/GGiB3LhBiBTIB5pojIqnezsZHzru9wdhSlEDYdorqKFs+&#13;&#10;3eBT8YK4S3HE30MmoJByPBRGTzDgMUpWjRo1tDYARVipG0LhRRR71m0gxCpkAhFKRJVArFBQDCMq&#13;&#10;lDCBuUkUW/NWzTS82dc8vp16TWsllEWpryhB7zx27Jh6HalpMmzMYDlwao8kZBd+Nlps5i0t3kiU&#13;&#10;UXEF3iqTsD45QpsohO9///uqI4MP6PSkbjFv/C1WIBNY+0RxfvOb35QXX3xR9ahQwgPwjrSEuvXr&#13;&#10;yP6Tn/rUIWMzbmqUUlhUK3cRxdSjciblmKTmJEtWZpYamfQNJ15wPYr31qxZU6MVGFtHXo6e1MAx&#13;&#10;kCa94Xj8Qdl4ZLWsP7RKXzuReEimL54sDRo3KNBJ2Svpa89W1P6JjcCetmD5fK31EptxS3Ic2RqR&#13;&#10;AGlOwUlIMeoY2WRCyQQHCAXawYLvfOc7ig0cqYvtgGMlEGIZMoGJiCFFbQHywPDI4PkPBgXPl3Bv&#13;&#10;Xbp1kSWrF+ZXUy28yO82IhSS9TlCkUxAWPhEGhw5clgiO0ZqKNT7C2fLjeQrBf3AsTUDh/dXFo3N&#13;&#10;MdQFRYiiN117dparce5jstxhnIXnii8yAfDFeA7U/LACmcCzs9mwGRLeDQOLp8reZGzxJeSBtmzT&#13;&#10;Qk5cPlKkF4ejtHyRCZz8QM5kMAj1U1ibhHxSiBXjEo8SxGSgxCpkAkKkFpFtKE9EbnFaR6jso4jD&#13;&#10;kaOe/MbNG0p0+nX1PHrO4X3Hd0lEu7ZaRMxqkuNSci+71tmw4cPl3RrvyojxQ+Xi7TPqdOHZkvPi&#13;&#10;5JMDW6RZ86aK/aE0rg8i6AM/+tGP5Kc//ame9ERRYmpsoCsESpeyApmAoGeRCgm5Qig/uk0ozRsI&#13;&#10;APLfq9WsKpdjzrvWSeG97cCpvZpC++Y7r8vImcNk+e7Fcjz+kCTlxGukBoY6EW2Q5VyLFAVqzxAJ&#13;&#10;cPjwEcnNc8r51FMFZIKvdjLxsPQb1UsJTPAXHYx5R+OaNL6Lxv88+5+/OQq+XqO6Wi/M3HemM8OF&#13;&#10;dU51Aphj43/5y1/aZEIJhL4huoToZXCAoz+ZIxC2gYzOsQyZYITTHGCo8MbUqlUraFMeCPHnmMRL&#13;&#10;sSzwu4v73uZOd2CBeZIJLEoWUqix7wALhUxatGgurcJayPoda+RG4iXZe2SnNG7aKKgNWH8JYw14&#13;&#10;N3I9774jn0pmboYLPNMlw9U4H9zMC376IhP4fCA3RCuQCUboR8LfADEKzKBEB7JvbLGmcOJBWPs2&#13;&#10;hQhM72bIhLFjxyqLD5lABAwFTv2dc1xWYb/jKEgINI7IAw/A1ECKlcgEhH3zjTfe0GJTKMWhtqeg&#13;&#10;p9Wv10CGjBooF6PPalpAQs5tSciKlimzJsq4cWM1T9aqAn4TVdKhQ6TUrF1T5i6cJRdunZaYjJsa&#13;&#10;lfH+3Pfz32kLAmYRCo4nkogc0qACHdJvFTIBIaqZI3PpHwzSQEVwVZQw1l06d5Yefbvp6WnRqdcl&#13;&#10;PstlmOfEypHTh/V0BPawxYsWy7ARw2TQ6P6yced6xXVsDWw/6gLhjMFuIUWGveXmjZuSkZOmkQy+&#13;&#10;SATT1hxYKVWru+ssYK+wH0HCU9CRaKNRo0ZplDaEN/83BBfrHGxu0KC+7Dq8w6NAPbpvrGQ4UiXb&#13;&#10;kaVYRkqfIRO4PgQDP21dz7f069dPoxYZS2rTBFpHQCxHJsC6EAYPy0hIF+eUBiNLxdEq3Xp39lF4&#13;&#10;0bsVTSZMmDhBPVGhKLDp5P6Tq9XTBYKRndvLpMmTdGMMVWGMWdTkN3bo0F7mL5irpzZw9AyFODn2&#13;&#10;iqKcbk+Mm0zIzs3S0LGoqChNbTDHZQYSRK1EJiD0HWw6xgNrpzyA0xZrCUWd+g3t7bNegmmekQnU&#13;&#10;4yAFCRxmzfEzWARFnmOeSPF56aWX1MAPJB5YjUygLxgzvFlEKBDtFmqeLBT/jp06SlTXKC0qumz9&#13;&#10;Ytm+e7NERLbVehGBnA/lJRhJpEiyDrv06CyDRvQPWPEwqwvGFToCR8OSA48XMpBiJTKBtYAhS3Fa&#13;&#10;jB2wM9BkS3kLa6JX717SOry19B3cW/Yc2aW6I8Qq+ia4DfHM+4homz5zumRkZajzpWXLluqogkAg&#13;&#10;nYBIBewXjPjojBvFRiWcSDgkzds1ldr1akm3Hl0LyG1OpMOQ/etf/6ppFH/84x81ZYEIP0MCsNey&#13;&#10;L/cd1Lsg+qhwc0dte5MJzPWp06bKggULlLSw5V7Blqd2ChGM9BtpLIEWy5EJRtatW6e5IBxzEixe&#13;&#10;I09hkXaM6uhOc8guWoH1JBMIx8IjxkKEwWvStIls3rQ5/4qhKYQfU4V79OjRIReS6iko5GxohCRD&#13;&#10;gG3bvk1S05K1AOe0adM0XJ/8N2eeQ3O3DZlAoZysbBeox0TrebxsDoBwIPvJamQCAvNODjkFWiFn&#13;&#10;bLHFUzq0by/vL3xPQ6XvxWB3M2QCHhWI3ZUrV6nSSY5hsBmj4CZznZxIMCWQ92c1MsEImIAiRSMX&#13;&#10;ONQEwwAvNGHCAwYOkPCIMPUwEk0TKsI+h+OBvbH/gP5aod8W34IejMFGxXaMtECKlcgEI2AXGIae&#13;&#10;EGpOOtZJTHSMdO/WTdqEt1IyCUObMHccLVWrVpW6detqQUNsk9S0FEnLTtHaBEQBcUoep8phgBJF&#13;&#10;gA6Vmp0sZ1OOF0kmUINhysIJUrXaO3Lo7D759MhOiYmN0b0JkpvT6ahZQSQyda0IvQerTCoETrLI&#13;&#10;TpGauuRrP6b5IhMczhxZtWGFPPf8c5baj8pTmA+MP+UAcLJByAZaLEsmMNnr1KmjZ81TZCbYBAWM&#13;&#10;DbBl6xZy4uLhe3Ib77a7ZMLUqVM1VBvlkAXE36GkGBQl9BU1FfgZagJoAp7r1693zYWW0r1nV/Wa&#13;&#10;Ma4wxCxA6oD8/Oc/l0WLFknuHWchMiHRESfXY6/J8lXLFBDIl6UIWyDFimQCbDVFqCi2RJGZQJIt&#13;&#10;tlhLIAPedim+Ow9uK7IKvrvFSpYzU3O3MzLSFYMhADFmgmk+oSSw5/3qV7/SdcrZ3IG8P6uSCeAu&#13;&#10;1e05V3v48OEhlzKIMO54+ohqA6+Dba76S9hHIdJDzaPsLzFRHG+++aYej8pRcIEUK5IJrH/Cvz//&#13;&#10;+c9Lp06dAlaIriKENU9UQGTH9rL/8B7Ju5OnOieRARj21JEhmhs7jxMbSP3Izs2U42ePyLkL5yQj&#13;&#10;032saGqaO7UgMStezqcUXSvhTOpR2Xl+q7xW5RVZsmahpiikOBNc35ur+xGRDhTINngEqUE6KvsI&#13;&#10;diaYNWvWTBk8YoDcSrnmYy92N19kwn/+85ksWbVY6tSuXSnso7II/UtqJw4HyIQNGzbk/ydwYlky&#13;&#10;AfDk5qmdwL0HIzAwoKNGjZY27Vrr2c++CAWKM5Inn+vMlcyMTElNSdXFw8KG4bPFtwBQKLn0MYoG&#13;&#10;f3u2ihS+35AIbLYtWraQKm+/KYtWfSRJWbFy5z93dLOHqSUShbBEDAPSPrzJhOi0axLeobV86Utf&#13;&#10;1CJCKMVcO5BiRTKBPqFQHqlPhHraa6dyiVlzvvCAMM9XXn1ZLseeK4bUNS3Wtf6SJNWZLNGJt/Rs&#13;&#10;/2AqZse+h/cI7yN4gMIWaCPZqmQCAqH/7W9/Wx555BFVrm2xJRQFYwFMgDjr0KGD6pCBFCuSCcip&#13;&#10;U6fUuAIP8JqzP4SCsC9wwkm/IX0kKT1B98CuXbuqbURRTv5PJABpDK+88or+npuXq7rlmJkj5XrG&#13;&#10;ZYnJvCk3067KhZQzShgUl95wKvmI9B3dU1qENdcTGLBjklx6a47TobYLeyZOL/YmGnsWui7OMEPS&#13;&#10;N2zSUD45uE33XN978V0yAVL4F7/4hUZQpKSmSFh4G8X20grjjY5Af3jqCKEyD4wQmYJjDeKsUaNG&#13;&#10;+syBFsuSCQgGA+E7nO5ACHgwCqFnzZs1l5EThusxLb4WDI3oBHKcaEePH9WKvIEOZ7eysDj2H9iv&#13;&#10;YVObNm6So0eOyuXLlzViBSO+ovqN7wX8WMxjx42Vpi2ayOSZ4+VK3AUF3WRHnKYyMHfZzMhNIxoF&#13;&#10;1tUXmXA77Zp07NZevvq1r8ozzzyjAB3oZ7MimYDAghNOx3m6hMPaa6fyCMoBtXTmzZ+nijW/k58J&#13;&#10;/i5ftlzqNqitBeruTyZEu4+JzI3V8EvySYPJ+8FzQiiiEJMPyVoN9Dy3MpmAIkvNBGonEOJrY0Lw&#13;&#10;CAaPZ7PHpuyydetWJdKfeOIJDSsPdF9alUygX/CSGyIWHTsUhMjMlq1ayJotKzXiIM+F2RxpTDQr&#13;&#10;NaXYN2JjYzWdlmLe4DgpDpxw1L5HW1m2+2M5HLNXTqYckVM+yAPvtma/a09tXEd2H95eKNovzWXH&#13;&#10;OHJzdM+4k3dHU7HQcSmES9oD0TNEIQ8dMlRrO8RRKLLQ/lu4peWTCX369JF//etfqu9DRBChwHVK&#13;&#10;K+jdpJGvWLFSPfeQKvQLti/3HCoYhF6AUw1MQB8CXwMtliYTMBopqgKZwLEk5cG+lEUIP6pXv54s&#13;&#10;pn5CMQXAKEJCfYXpc6dI8xbNZc2aNboY7U32XgEUIqM6SIceEdJ1QGfp2D1SuvbsIgMG9VewwLAs&#13;&#10;b2HBAkwUhunchcJYIzWXDLD1PI4O4gjAJRSNkGWYQ0MmAPBxGbfvzgnX53Yf+UR+8z+/0oVKfYVA&#13;&#10;eyKtSiawTgYNGqR4wOZTls3GFusJ4w7J1qNXD+nep6sMGNJPuvfuqn8PHjJYC27VbVBHtuzaKEcv&#13;&#10;HJSrCRckLvOWEgtFkQtpnyXIlNkTNSwWJSOYhHXJOeAQChALhH8HUqxMJiBUs8ZrS0V38NneT8tP&#13;&#10;6Gvmj7cyy+voaxhz6HH8Xh4Kb6gKkbkQn+gIeKQDrctblUxAqJ/CyQ44IkPliFFO+WnQsL6MmThS&#13;&#10;Tl84qRECkODol6wx5sf8+fPlT3/6k9SrV08LuObkZsvBU3tlxLih0jysqfQc1k1JAooq+iIQTDsa&#13;&#10;d0D6jOypR7nHZtxLBmQ40/Q7z509p0SuIRJI3+Z+0HPfrPKmHD67X5KLOKbZtBSH2zl4/tx5TZ/g&#13;&#10;vtnrcRSUdl8GY9AHmrVqIkNHD5aefbpL957dpG//vnrqBHU0IF1CQegziCR0hFatWpWLbW9pMoHN&#13;&#10;BxYWQ4xzdmFng1W2b98hLVo1l/0nP/W5aEzDK3Yp9pwSD+EdwlwTonvQHn9ZkcL56hFdw2XPlU/k&#13;&#10;8O098sm5zbJm33L5eN0CmTNvTsGpBzR/bxZcE7A016axeDFeiZAhheH02dMSn+Ya0yLAkgiFrFz3&#13;&#10;GboYO4ZMuHHzhkyZNVlOXj6sJATRLGMmjZAfPPKwhiwByoEmSqxMJrAhUImfWirUoLAV1NAXxhj2&#13;&#10;PapbRzl746TcTLki52+ckkMnDsiWbZs1AmjmrJnSt18fCWvbWive9x/aV+YvmiOfHNgq526e1DP7&#13;&#10;WZeG9Ev9LFFat22pxVKDScAcwlk5Ux48IGQ10OuU77QymQDGvvbaa5pLjsITKt5IKwiRgitXrtRI&#13;&#10;PUhw1irzCcUejyNrEy8j7wsVRb4ihEgs0iXBBI5OD3SkrpXJBAxrIhgp4M4xwIF2zpSH8AwcIT5s&#13;&#10;2FBp1KSha+/bL847Dtc6y1OH5KRJk+SFF17QqATWXHZWtqQ6kl36qTv6dfeRHdJvaB+pUa+aDJrQ&#13;&#10;T3ad3yanizgSct3BldKoRUPdOz11WqL6MP5zc51y5swZadWylabyUgCSYrjox6x71nuXnlESk36j&#13;&#10;BJGCsQVR2xyTfubcGdm0aZOSEqXV6w8fOiJV331Hjl88pPv9hdtn5ODpfbJl5yZZumyp9h97Qyjo&#13;&#10;jJAt1Msg7Yl9j6jtQIulyQSEjWn27NkKorVq1VKjLhiF+5oyZbL06Ne12LPOTSMkft+JXVKrdq2g&#13;&#10;ytkNBqEv6zesJ/PWvCdnUt2AR2jWhbQzkulI1/+zYQAMgJcx+v0hXAfFiLxEQum5PorQ2rVrNVqC&#13;&#10;NeQOm8rUYx4BQwiie8c4WjJz0+4hE1JSkqXfgL7y6uuvaMjaxetn5I23X9fQ/d///vf6nkArXVYl&#13;&#10;ExA2AjYbwhgpRsXY2BLawnrv2ClSPlo2X9eWm6jLEqdrbfI/jBYUGRprlKPzZkyfIRFtI9Q7VeXf&#13;&#10;VaRB0/oyaOQAWb5hiZy8fFSuxF+QV157RdOngkGY16x7ohBq1qypeECdFUJIecZAitXJBDCb+wZj&#13;&#10;OaYs0AVsbXELcxbDhfX18qsvqeHGWsTwYc5SgJjQZdL82GtsMqHkwpw2mIAOwikO6MBPPfWUHm0b&#13;&#10;6BpiViYT6DvuH485GFoRUayBEJ6L/a1u3Tqyffc2ufPZHY3CYG7gYAH7qJ/AGnTrpm7npdFJk5xx&#13;&#10;svvwDmnason8u2YVeX/1rHuIhPOZJzUSuN/gPkoGmM+aluXI0Ppv7dq1Ux2SyHHwlr0X3Zh1z/rv&#13;&#10;0rWLRESGyYFTn7ruofA17m3cY7Qk58ZLZFR7xZTSGvx8L4UnJ0wdI2mfJd69piNeyQ/uiX4xNoPV&#13;&#10;xBsPII/QEXA6UK+iPAgzy5MJCAU/OCILFiyYvfiwxZGRkTJv0ZwiPdYFLTtG2ke1UxavtAsnlIW+&#13;&#10;QIFu2KqeHI3b7wF0xyQ+M0bS0tI1zYHqteTIwsryGRbbgwrXgCho3aa1hLVvI42bNlIllc0IZYh5&#13;&#10;yHdS5Gbjxo3izHOqYeMGLu8x9k0m5Lo+s/fobqlZr4Y8+eQTUqNONXnyqSfkueeeK7dNz8pkAsJ4&#13;&#10;g2c0lAZbQldYk1s2b5FmLZvK5djzrvUWKzmOLElNSdNTPcDbxo0bq1JD5BpKjcEDfmKck1O6etVq&#13;&#10;GTZ0mJ4I0rBRQ/XuvFP1HV3TFSXmHvEygA2kOHF8189+9jN5+umntbBkeYjVyQSEcWzevLkaW+XV&#13;&#10;b5VZmLvoO52iOsqGHavlzPUTsmLNMg29Xrp0qa4zvKTMKfK4bTKh5ELfkjdOXS1O/ELnoLjdT37y&#13;&#10;E9U7+H+gxcpkAoKtg0OIInWkIYeCsH5IJYjq2kmPT8QWwqjHCUUqLVGbGJoYzPw/1ZGkeqinXko0&#13;&#10;LKcrzPnoPXm3xjsSHtVKVny6WI7G7FfH3frDq6RK1Tdl7/FdhVJ3ISW0kPydXNUf//jHP6r+Va1a&#13;&#10;Nf1uUsw4mpICiuzBOHkgvRo0qi/jJo/S9MPojHvJCdO4rzVbV0jTpk0kLi4u/4lLJuyhRAu3CW8t&#13;&#10;Z6+f1OtRl4x0jGwn0RJ5GsVKkcfDhw9rH5XHGvKXcK/YORQYxvYxNgg1EyBeygtXQ4JMYHFgjHH0&#13;&#10;COE1wSpMavJ+GrsWBMW9PBejZ2PhrNu2SsEaptGWu4LS8fobr8uibR/qObcQCVSdvZx2QbJysvTI&#13;&#10;NBYSmyv9R7qDMR4eRPi8+xznSM0Vu5VyVQ6d3qfkAsCIoQLxw3czD0nDKA2ZQKVaAO3mrZvy76pv&#13;&#10;y9f/6+saokQlchQu8t3KS6xOJiBEJRDuyXqzJXQFgo3orY9Xfai4ScEmjF+M77/97W8a3k5I67PP&#13;&#10;PqtHZBFBVFQoI2scDwZ5mUQdoVhUpFKBUkPo5RtvvKGRNl/60pc01xdv2pgxY/LfFXgJBTIBr1Ov&#13;&#10;Xr3kW9/6lo0J5SDMmWXLlkmP3l3latwFSXKtzfS8FPWYU1MIIwdCAaODfdomE0om4BFF4wgdJx8a&#13;&#10;HYGfTz75pPYp4d/lIVYnE/DUDh06VE+DC4VTXpgX6LrU6tq8bZPub3PmzJH//d//1X1v1qxZuvet&#13;&#10;Xr1aUwIxyB1OR4Eu6q2fsl5PXTkmo8aNkIFDB8iuozvkWsYl6TestwwZOVgScu7W9aJBJqQ6ErUO&#13;&#10;GJGh1atX16P7iRavUaOGNogFikJC4HO/7G/sJ9T9CWvbRiZOH6dp4L4iHq7En5dqNd/VlKnSCt83&#13;&#10;2rVfTp41QeKz3ffNEdCJiUmq69IfVapU0XoS2A/gUEXu+6URM+44TdjbwAPmNMWZwdfytB9Dgkxg&#13;&#10;4QCu5EmzgQXzRGABYTSyME5cOuKTULiWcFFDjXifVSZ1eQh9R6hkeNc2HhEJR+RsynFJy0mRWzdv&#13;&#10;aUQCoGVYUbwj/iATUEZHc8xnRGs9mSHJGaPn6hJKRrgmGythZLDAhJQBevcjEzLyyQRYW0MmQIZx&#13;&#10;74QsPvzww8re7tmzR9nc8pJQIBMwfohWgoRBsbUl9IR1/f7c96VR0wZyO9V9VnWm0x1mCYEAsUd0&#13;&#10;Ap7oESNGqDFMQUUUbl9kQjAJeEXEBKQYxQM/97nPae4jIYsUFAx00UVPCQUyAQURhRpPJN5cWwIr&#13;&#10;RIK079Belq1dVFB0mr2QM+yJToCAP3nypPzzn//U8+9tMqFkQkQCZ8d/8YtfVEyAXIQkw5lRnuk7&#13;&#10;VicTwH9zlDSF6qwuYDQRPz379pC4hBhdS02bNlWnGoQdxDo59ES4QrBrlEJeriT51E859SjWtZem&#13;&#10;S2ZOps6rpOQkyczOUN3w2u0rkuy8e+IYzR2ZEK+FxVnb7F2QXqadOXtGdVuiJbzJfHRbiHt0+7bt&#13;&#10;28qE6ePk5JWjBdcmVXjyexOlWbNmZdKD2bPatg+Xg6f36vV4NkeuQzZt2iy1a9dWPQGdnT6iBp+V&#13;&#10;yAT0AOwHTisCD3A4dO7cWQkdY/uUl4QEmYBw8gFV3GEbg31TYjFxn+GRYXLu1qn8Ce5eOJALC5bN&#13;&#10;1wqcvM+Wu8IZwfUa1pNtpzfKmXwygaiE6MybyjQT4sVGy9E/GMP+IhOYTwB142aN5HLMuXwCCPCM&#13;&#10;E/KtCDHC4GcBk/+J0l0iMsGZpmuOgmpDhgzRIko8I15UwA3DAfAsb2ALBTIBggePDYoCRJAtoSes&#13;&#10;7Vq1amiUV3Ie6yxGc0HxflJHBw8oHhhISHJFmdPkTVqFTABPUHbxNnDvpDgQiVHeeBAKZAJ9RrTJ&#13;&#10;z3/+c017sSWwQmRQRIcwuZ50qdC+h8GR7kwVp2vfJJ+bmgmGTEAxZj+0yd+ihePsKDZu6iMQqo+B&#13;&#10;Vt6YYHUyASHqiyhSChMG+35wP0lPS5fwiHBZtWmZ5ORmaYQdZAnRsqTHQaDS+Pu9995TbzZr0E0m&#13;&#10;FNZL+ZnhSNN9E12QaAJIeFIUIAZ4nf9j5JvPmdoLpE5kOTMKtZy8LDl7/oxeCz29KGMdPY39pXef&#13;&#10;PlK9ZjWZNX+6XE+4JCcvHpWadWro50srfA9h/6MnjpD4/GMoIROcuQ59FnRvHE6Q9hAtViMTwFB0&#13;&#10;BPCANCcIF8a2Iu4/ZMgEQhdhZTgSjske7AJRQGhKtRrvyqDh/WXT7vVyMfqsnLlyQsLbtdFwG1vu&#13;&#10;Cv01YcJE6T2ih5xLP5FPJByVS2nnJMeZrQuIUKpRo0ZpfpQnmYByUtbFxSYDa9q0RRPZtmejhn8Z&#13;&#10;AKWlO1KV5eR9KPoURzNkAq8n5cQWeRxoiiNBQ834bF5ernpzOEeXe6/IPL5QIBPoP8K+KD5UnlEd&#13;&#10;tpSPsOHPnDlDuvSIyi+o5F5TnHPtdDh1vbOu8JBALEDy4QUlpBWFJtiVR/CO8E88j3gdKlJpDwUy&#13;&#10;AcETTigrJ2DYEhhh3UGuc+rQhk/WauqR555njBX2Rk8ygdSiU6dPSUS7CCXmbUfKvQJuYRgSXYPj&#13;&#10;DOOuooyeUCATmH8UYSRFGuPbqsIc+PjjhRLevo2m36Y5k3Wu/Oc/ONF8t7uEgOfadDdOZHC69NFd&#13;&#10;u3argU10A/Yh+P/888/Ljh07VG+NTrkhcfkG+t3G+i7cYjJuSING9WT5suWu777/fGVvxp6j1gJ1&#13;&#10;ybCH2H9KK3zXxQsXpVr1qnL0wiGPKPBofXZ0bt7D/kZkO8ctW4lM4L6piQAeoCPQRxWp14QMmcDR&#13;&#10;I4SDwqAxGYJdmKwYOTDNVN6M7BgpHaNcrXMH6dWnl4YK2eIW+gqPfURkuKzev0xTG4hIOJNyTBKy&#13;&#10;4iQrO0sjPSAPOGmBEC5DJqCkMB9Ku8j4TqczV42R7j26yYz3p0ls5s18MCrcNHzTmaE1FTzJhNT0&#13;&#10;FLmReKVIMoFG0ZrM3FQ5ef6YhqURctW9e/cKNYBDgUwgpA5DrFOnTjaZEGLC2uSEm/Yd2snOA1sL&#13;&#10;EXx4HTIcqZLl5DQHp3pnXn31VTUiyYskHJjIhWD3fkKOUmSRasytW7eu0OiaUCETzLGxRK/ZEhiB&#13;&#10;BBg1cpS069hW4rMK51V7rlFfZEJ6VpoMHTVIWrZsaR+H7UPwpBKq/uijj2rRSgz6ipJQIBPoT+we&#13;&#10;UlMxvq0q7A3vvPNvGT1hpJy5elxPi0ty6cVECRTVIAx8rU0aEbOpaamacw/mE81HXQH0UiI5MLyJ&#13;&#10;+Fu7fo289+FMuRB9RhKyi9Zxp86eqNcivak0gt62fPkK/X708NIKn28X0U7GTBrpM50cZ162I1P3&#13;&#10;N4gLq5EJYCT4yRGnnEpV0bWAQoZM4LgvilR17do14Mfi+FswdMmdP3b0mBZJYeEEu7JbngLQT54y&#13;&#10;WfqO6i1HY90nOEAmXEw94zIaMnVDIzUgLCxM012oaIrSiBFBzjQRA6UhmOh7yBzqb3To2EHGTRmt&#13;&#10;dSy8wehui3bdR/o9ZMKFCxdk5YZlPoHMNI7FSc9NlAkzxmpYPqkNgG5FglmokAlEJoSHh5d6E7Ml&#13;&#10;uAWDhVSmISMHyu3Uq4XWE0RCTk62pKWnqTKBUc7egJcfpRGMIAc0mAln8Ieq7BRSQoEDVyoSD0KF&#13;&#10;TEDZQhnGELP3V/8LegxRgXXr1dHq7EXte0WRCTm5OS6DaIRMnDjRJoC9hL4lqgpyEcOsPOsj+JJQ&#13;&#10;IBPQcyhQ+Lvf/a5CydoHFaIqZs6aKX369ZYevbvL8LFDZNGqBXL43AElFuKybqtDC12TdATTfK1N&#13;&#10;WlZupty8eUtatGihDjnGmv0H/KSvqLmAfnXm/GnpENVeorpGKqkfl1k4SoH1f/DUXnmn6r81paQs&#13;&#10;wrwvSyQh79+wfoO8W72qXIo5K4nOws+Izk4fcJQ8e4GVyATujeczaXsUaIZYKG0f+VtChkwgtI6K&#13;&#10;tigKVma1mSjBPJErQlA6GjZrKKv2LlUiwZAJl9LOSk5etirebArkvr388svq3edv5jTH0QB8JTUe&#13;&#10;6HsUG4z6Nm1by9qtK+VWyhUvIPJuvskESKEOndrJTReg+/5cjNxIuiS7D38i/3z5H5oLSbXdipZQ&#13;&#10;IBNgzvFGE9pu5eew5V4hdSmifYRs+XRDwTpCMSD/kwJQMdExWnCRI2QhBVEWjFcPw4WohmAlE1Bq&#13;&#10;Cccn95ECrNR9qOj9IFTIBOYNiheFLG3Pt/+FWiR9+/aRqe9NkpQ8CrTdu9/RiiITbt6+Kc1bNCsw&#13;&#10;XmxxC1iFDkOhRUKaUdorWkKBTMCBR5QSIeKQYFYWCAWKczIeH370oXTp2llatG4ufQf1liVrPpYz&#13;&#10;105IfDHRA6ZBOJhaXuivzDuIPQh89iL0QrzgrN3s3Ay5GH1GRk0YLhRBXrxqgUSnXS+4Fr/3GdRL&#13;&#10;9+Ly3m/RxXEkfbzyw2KxyBeZgDM6mMlMSAN0mEGDBsl3v/tdTe0PBgkZMoHJylEkKDxWBjhbCgsL&#13;&#10;Z8CAgRLVP1JOJR8pRCZcTDsrWblZcvnyJfVUUkiFhheSyAQMSQwKDMuSghnfBxFQu25NuXD7jAuI&#13;&#10;vHM+fbXCZAI5ZlwjKTlRmjRrLItWLvAJaBxTM2L8MPnOd7+t9T4gQoLhKNBQIBMwyqhJgieH1Bdb&#13;&#10;QkdY6117RUl0+l3FxU0mxIozz6FeO4gDcuNJfyMyhYglCEZOeSBaIRjJBAwo8Apjl2rtkKKQIBUt&#13;&#10;oUImkCdMwTqwdufOnfmv2uIPYe7iKQuLaC0Xb58ttM95N0MmsA7R2Ujvg9whDYUiccw3W+4K+zGO&#13;&#10;BlOINRgwIRTIBOYshhhYy54SCsIzmXb58mU18Kj2j4f+wyXvuyNsc3yvSxpkAkVSsx0Z4nQ6FDMh&#13;&#10;EljbFClkDxg5cqSSF+nOZP0MdVGWrlmoR5qPnz5Gj3YkKmHb3k3SqEkj1b/LU9DhV61aJeHtw4pN&#13;&#10;v6D5IhPQ41lzwSroNxx7Dh5QdBHnQzBIyJAJTHqKbBHuDtDZYl0BCFH2aceOHZdXXn9JNh1bK2fS&#13;&#10;jhUiEzgSMi4zWnJys8WRl+NqDrnznzsF4WsY9hjnXKc0CgqLtXv3boXOpS2+ResxOoAQxgoecSIM&#13;&#10;7vwnT+YtnCtVa1TVwjiFPuMC9GMXDuqzPfTQQxpOFiygEApkAsxy8+bN9chN6m3YYl0BD1i/rGO8&#13;&#10;yzVr1ZDt+zZLsrMw0QehQJoD76WCM8oBnqe2bdvK3//+d20UY2RuoHAEk3A/4A6YhXILEYq3LBju&#13;&#10;k/4MBTIBBZg0F8iEsobd2uJbWFNjxoyRiTPGSVy2d1G2e1umy1ih1hGEAmsawo8wajti5K6w9on2&#13;&#10;INWJau3oFdR8CYYC46FAJtC/nJAD3nIsd6gKa5OTgSIiIiSqWydZun6xnL99qshIBQgF6glQ2JzI&#13;&#10;vg8//FAjujg6EfIlITFBIwAhHQo+54zRU5WatWoqHUl7OLhNho0ZrClL5VWPgn2KtcE+2qNXD1m6&#13;&#10;9mNJyi06xZhmyATqQOCAoLgk5MecOXOCTkdAD8JJRhFWjoEk5YQ07mBxjIQMmcCG9OMf/1hq1aol&#13;&#10;sbGx+a/aYkUhzAiGEG8inqS+Y3oVIhI829mUE3Il7YJcTb8g19Ov6DnznCtPSOCECRM0/QUlsrTA&#13;&#10;cPLESWnUqKEsWbOw2AKK7uY2Yjieh+qqVFkmPCz3jlOuxV2SN6u8IQuXfyBJ2bGSkBkt8Rm35cCp&#13;&#10;T6V12xbygx88rLncwbQphwKZAIlEdAqbINhgi3UFPMCTTD2Z/v37S/c+XXxUkXaTCe6zrh1ywzXm&#13;&#10;FLaleCEEHyGPnJTCvID0q2hFAcUAxQdFC88PYYscY4oHkrx+sC9YJFTIBELpyfd97LHHyt1bFuoC&#13;&#10;CdC8RXNZuOLDQqHORTXWKeHUOXeyJCE5To91hkwINgW+PMUbE9h/CREHE0jhJWojGIgEJBTIBPYB&#13;&#10;0qIxgKyMayUVaoctX75ceroM7T4De8mqTcvlStz5e0gF0gWzc7MUI4nyJX0YUp6oX8itvDt5Wqus&#13;&#10;EJnA51yG+5nrx2XIqEFSv3E9PYmBk9DKY03zHUSgUnCZKJNuvbooYeJ5f75app7qkKd11khtRm+H&#13;&#10;QGnfvr0eVVuR4o0HYCxHe4IF2LqQt8FU6yMkyAQ6fezYsVpwjRCc8mLCbAmMYPzhqX/u+eekftM6&#13;&#10;su/aTjmd6ptMIEKBdjLlsP4dm3lbPR6wp0kpSXI7+raGOrMYSyOAE16AWnVqyu7DO1zAUxzDGZ1f&#13;&#10;GTbL9d2ZkpmVKVoELitZ4lNuy8x5U/Wc3PcXzpbZH86Q8VNHywt/d1dl5jlhQ4NFSUBCgUzA0wAe&#13;&#10;YHxaubiSLW5DhTDE5577i67HI+cPFFvUVNei012E8cbNG3Lp8iXFFHDh9NnTqpSzZ5Sn8H1gEAoK&#13;&#10;5AjeEwgD8lBRfggh/eEPf6jk1+bNm4OqiHAokAk8A9FihIVSWIy/bfGfcKwx59G3bRcmk2aMlxOX&#13;&#10;Dt9TkM1XI+Vh2dpF0q59RKUslMu+DyawR+H4oP4TRhvpTqSAgAlEJLCfYQwGi1idTACPOX6dE3NI&#13;&#10;h8PhVBlEo/tu3JTFSxZLuw4R0rN/D43yu512rWBNpjmSJceRI9OnT9cIX/Yk5t+lS5cKIomwFTle&#13;&#10;kSiGQuvZtS/HZdyWnv26S8+ePZV8KA9hv+zcubOmGNeuU0uWrVtUgqjiaD3ZAudDamqKpiVnu3SE&#13;&#10;5LQkqV23lhIL5S3sS+AB0SRgKnP0gw8+UEcI6WAQ4aQ4EGEJXpS3HlOchASZwITlrFga4YvB1MG2&#13;&#10;lF7YWMeOHSdvVX1TNh9few+B4KsZUoHUh+tpl+R25jWJzrwum/atl/ad2pVJUWFhz5k7R8JdCtKF&#13;&#10;26d9gFHhBqOLIZOUGSfXoi/J1NmTpEnLRjJi/FB5+pmn5Jvf+qZ893vfle9+9ztKJBBiBzgHmzfG&#13;&#10;6mQCChoneTzzzDMa4WLjgbUFRW/69Bny2uuvyuGze32uvXtbrEspSpJMZ5pkOV2Kj+tnWm6yVpdu&#13;&#10;2LiBbtblIaxt8AwvGN5XDFkipqjIzpFO3/ve97SIEkYD0RMobMGGB6FAJqCgcUzst7/9bcUEW/wr&#13;&#10;YCzrFO8g+1qNWtVl1vzpcv7W6WLzli/HnpOOXToEVSROoIX1TV+hk3BCA9FTFFMjHeuRRx5RTKB9&#13;&#10;//vfV0IBTAiWUGYjVicTMD4J2ecErcWLF+e/WnmE+UQByukzpku9BnVl7JRRBZ78bGemEvgUWiS6&#13;&#10;8/nnn9djlSmUSiPS7/Sp05pe7E0m0IhMatGqmRrC5aV7saaIXvzVr38lcz6aKfE+IhfvbW5c4pjM&#13;&#10;dGeKtjRnkqTdSZK2kW1l+bLl+VcPrBg8wP7m5Kl27dqpEywqKkrxABwwmMA4aNRzEDkfjVieTGCy&#13;&#10;Ll26VHNIGjZsWGkYxlAWlFfdZCNbyf7ru5QkgDC4knZe4jJjJCErztVi5WraxQIioTCpcDi/HZGd&#13;&#10;F7ZKo+YN5OLFS/lXL52wJnr16S3jp42R26l32Vtf7VbqVVm06iPp1qezVKv9rhIHVGSnUMpXv/pV&#13;&#10;BWUAguNLyWELRkBArE4mHDhwQPubqI9g8ubYUjZhs926dZu0CmspV+OLO6LVs3kegXX3J0dlNWrW&#13;&#10;MOA58+xLKKxEHWGIUwSLwoo08IC8/T//+c9q4Hbs2FELtpYXwVFaCQUygWN6wTTSHOwUh8AKc98o&#13;&#10;xRRBW7J2kVyMPquRCgkexd8gGZavXyxdunWpNKmpYBkG+OjRo5VYhNxCR8CopXYSXkf0gy5dumjI&#13;&#10;Nt7JYBQrkwnMTwgaaujgeYforawCtqPv4dVv1qKJLFu3RFLSknV8GzduLNWrV9eGLmUa9QX4P6kQ&#13;&#10;3mRCcm68TH9/ikR2iCx3exKn8uuvvS6rNy+TlNySFE53N6MnmJb2WaJMmz25XE6hoP+p6YWDgdQK&#13;&#10;iAOcC9/4xjcUD4ikw2YAD4hgDFY8QCxPJjDYLVu21I4nX90W6wuMKd6NHkO6yL5ru+Rc6km5lHZO&#13;&#10;UrNTXMCfqMwcG0B6TppcSD1diEzwbpAR9ZvXkU8+KVv1bjZ/CiN2iGwvq1wgRVimL0CKTb8hU2ZP&#13;&#10;ksd+8mNlEzn/tV69ehoqBgCTc7Z9+/b8qwa3WJlMQFHo16+fkgkU/+FvW6wtGNkjXRt7nwG95OKt&#13;&#10;M0rqxeefne1rLRbX8Jq0DGuuinoghX1p2bJl8tRTT6ly8LOf/UxxgA2X42pRxKkBgTIR7BIKZAKe&#13;&#10;bxQdcoBLm/JmS+kF3EXxpap61+5dpUefbrJ49UI5c/1EQb2T64mXpXvvbrJ06bKg87wHQugTjG+c&#13;&#10;CpAI5D5j0IIJEIqvv/66ZbzkVicTiE6CxKG4pY0H7sgt0sAoPL7jkx2qX0PAciLElSuF29VrV122&#13;&#10;YrpG+3mSCaQ4nLx8RF5/8w0lE8tbSMV49fWXNQ3yZsqVfPKy9DoCJ7h9tOwD6da1m/ZLIIWTWYii&#13;&#10;JUrxiSee0AMESBfD/uF1ii1aRSxPJpB7+txzz+n5uxTes6XiBQOc5mnI8btnK0527PhEqrz9ljRq&#13;&#10;0UAWrVogKY5kSc9O1VoE5A7BlFLFlDCry2nniiQTTiQckplLpkqbtq0faG4QQYAy2iqshRy/ePje&#13;&#10;fG0XYO05tlP++uLz8pWvfEVzssl7xhhHESfHDCbcKrU8rEwmgGEcsQk479mzJ/9VW6wspAmQR6w5&#13;&#10;nn27y9hJo2SJyzDZd3yXhkmX7MSVGJcRc1tWb1khzTjL/lTgTvwB+1DC8IJThZ3CTkQimXBlvLD8&#13;&#10;bpUoOquTCdw/BXkhedk3GB9bykfoa4qeYqj07tNLuvfuqvnM1xMuyYoNSySyY2RQHIccaEHnwUmC&#13;&#10;g+FrX/uaOsDWrVune635H0VYg6lWSnFiZTIBPMDRQE0lUs/42xa3kN4Axu/atcuFlcvlZuwNycrL&#13;&#10;9GqkDaZKsqOw9x+Cf8jogdLVZYRXBEGzfv0G17pqId16dZXhY4bKB0vmyScHt8n5m6f0uErPey2q&#13;&#10;odufvnpM2kS0UodDIHV2dFUiDrAZqAkF8crxuOgIRFlA5gRrtKIvsTSZwISdNWuWMowobnbhxYoX&#13;&#10;Nsbo6Gg5e/asLgT+RqFggdAwzPkJgPsiFRjTtuHhMuP9aXL49H65FX1L5yVVYSlEwvGfHPfHuHMc&#13;&#10;5OW08z7JhDOpx2TFnqXSIqyZbNu67YE3DBR/QpGatGgk15MuFQIgQq/rNKwlX//613QxAQK+ns0q&#13;&#10;YlUygbmFZ4dQsT/84Q9BHRJmS8mFtQSWXL16VZWcWe/N0k24afOm0rRlE/n0yCfFFmQ0bf+pTyUs&#13;&#10;oo2sXRfYiACqQXMKDVhAhEx55o4GQugrq5IJ3PuRI0e00BpHhRrjzZbyFcYBEm3lylUSFh4mHTpF&#13;&#10;aDHVykLuQBJQkO7rX/+6Et2cNMM8tOpctCqZQH9D9P7xj39UHQe90saDu0JfoEehwxK10TKshexx&#13;&#10;7a/xWXj4YzUSwd0Ke/zZf/ce3yl169dx6Y3X869WvoLtEH07Wg4cPCAffbRAevftLc2aN5OmLZrI&#13;&#10;/EVzJC7zZqF79tWuxF2QVm1byrDhwwrsl0AIeMhhAWABmEDEHParleeiZckEDFLYboqscXQOxwrZ&#13;&#10;UrHCQqCo0MCBA+RfL/1Tpk6bql5FFjkRJCh1nJ0OA0/4kPfi4XfY+pq1q8u1hIuSnJsguXdyNRSI&#13;&#10;c9fJb6P96le/kvfee69YMuHAzd3StHUTmf3ebL+RTIBLgwYNZdSE4XePpnPGKIj+4JGH9biW3r17&#13;&#10;B20thJKKFckEwJnTN8g5Jax8yZIl+f+xJRQFA4Tc9zq16+hpKWl3EiUxx63oeCsINDyhnbt1UiUe&#13;&#10;TAqkkIbFPITUoqii1avUW5VMYI6QokaFb5Q2lLeK8JjZUljwwn/4wYcydeq0gK/FYBGiE9FdSMfF&#13;&#10;C4lOY2WxIpmAfolO87e//U1z0inAaDUHankKejPHnNesU1MWr14gt1KuahSur/01Ov26HglJiH4w&#13;&#10;CXYGNkDHrpFyU+/fdb8edVs8G883cHh/CQ8LD3jUILYENZPAA9IfQ4HUsiyZgPfnpZde0jyTQOe/&#13;&#10;2lIyQXnb/emn0qFTe82PHD95nCoOhJsT1gch8I9//EM3IVIBONoEUsgsorjYOKlVu5aGMKfkcYZt&#13;&#10;rDhyc/R9hKPNmTNHaw9wagdkQo4zW84nnJITiYeUQDiV7CYS9l7bKeGd28iAAQP9fjTN1StXpWmz&#13;&#10;JrJiw1INm4aR3XVku3z/4e/pvXGvVhcrkgn0e61atTSU2Up5ZraUXSDtwsLCZMS4obL3yE45fe24&#13;&#10;3Ei+LLGZN7W4m7vYW6wWXRwycqD07NWzXIrvQSaAUZzPHQrRMVYlE1DYKCL25S9/Wb1s7EW22FIR&#13;&#10;cv36dfnd736nc5GCa1YXK5IJ4Bi1KUg94wQNHFy2FC/0GSm77Tq0kzGTRsmJS0dU7y1kiLv22U+P&#13;&#10;fiLtIttVyHGK95Ply5dLm3atZcvuDVrTAUdlbMYNDx0hRm6nXZc5H82Sdu3byc2bt/I/GTiB5IBM&#13;&#10;IOWJFMhQEMuSCYQqURmbszdtJSE4BC/DwEEDZfr7U10LNUayHJlq5EVERGhdi8GDB6tnkHNrKUIE&#13;&#10;SAFWkBAYBnNmz5Ew16KPzbgbjqRn3ubmaIQC8xNPnyETklKSZO6i92Tqwomycs8S2X1xu+y5vEN6&#13;&#10;DOkqkZGRAdksuFeiJzpEtZf9p/ZIUm6s7HEB6aOPPqKF1ULh9AArkgnkoP/mN79RltfGg8ohYAen&#13;&#10;vgwaPEh69+kpvfv3klHjR8gHS96XHQe2yNkbJ+RK3HkZO2W0tG7Tplxq6kCMYixgeFNAqbzO2Q6k&#13;&#10;WJVMAL84o//xxx+3T3CwpcIEnQEyAR2bkOZQqO1lRTIBYvevf/2rGjyhQOiUl4D/RNIMHzFc2nWM&#13;&#10;kJWblsnN5CsFOnqcS18fO3m0TJw0UQncYBNSrkeNHiV9+vaWnn16yNCRg2T2BzNl0851cuLyEY1Y&#13;&#10;WLVpuXTo2EH27dun6zWQwvWJVsQmgkzYvXt3/n+sLZYlE8jpoSIux2nYoUrBIfv37ZemrZrqAk1y&#13;&#10;xonD6VAjr3bt2ppDTC0FlOthw4Zp6OmMGTNU+WZxkfrQqnUrLZiS7DLQDVDRkh3xWjkWNs+TTEhL&#13;&#10;T5MPF8+Xjl07aLHGpmGNpWHL+tK2XbhfiATCvJhbACSAinC/vEb4V99BfeTAqT0yfupoefRHjypJ&#13;&#10;EgpHXFmRTGD+UDEfctHqYeW2lFyIbILAu3L5iioCCxYsUHKBYo0oPrQmzZrI+fPnHziMkO8CCzzx&#13;&#10;wFP4P8XkqOcCRpGXGwrEllXJBJRIQst///vf+xwvW2x5EAFPmFc4UdAJWP/ewv/RRUi7g+zmSFiK&#13;&#10;rFldrEgmMA7gAU5I+8jo0gtkDKnlrdq0knEunff8rdN6utmxC4ckLLyNpjE/6B4bCDHGO4Qe98gx&#13;&#10;zKPHjJaOUR3VVujep6vWVVizes0Dp0R74oGvdGfuBQfrxo0bta4XNZW4n1AQy5IJTAyO1sETWVnO&#13;&#10;KA5mYeE0a9ZMZrw/RZJz41wgEyMOZ44uYhR5cgaZX1SLpXgaijbVSwEfjUqYM1v6D+mjEQ2eRIJp&#13;&#10;6c6Ue8gEohXScpMk3hEtl26fkWFjBkvVqu9onuyDCgYDR7dx5nP//v0VhLh/7helAZKEufeTnz6m&#13;&#10;3gZDbIWCJ9KKZALF+fBCkkZj40HlFKPcgyfgDmuWoq3+KIhKATUKKVIThXbgwAH9DvOdYMOOHTsK&#13;&#10;FAROFyI3GsyyuvB8ViQTIK9JNWEsiGS0xRZ/CnoAxvSgQYNUp2H9s/+zXmhgBoQWegJzkEaqQyic&#13;&#10;XmFFMgEsplA7hM7OnWU7KryyC8YwWIpzsENUOzl15bgMHjlAhg4d6rfaZIEU9mueAR0BHZ+Ii4UL&#13;&#10;FsqWzVt8Gv+lEdY862LEiBEaGU3UJM4EcIL/UYeBviP1jho+GN4Uk0ffDgWxLJnAvbZq1UqL3lXE&#13;&#10;maa23BUW6Pp16+Xf774tV+MvFBAAKY5EyXZmq9HPAsZjx7GOKNwtWrSQGzdu6AKjeCYhRtv2bCxE&#13;&#10;IHg2X2RCnuu6KY4Ezdk6eHqfRERG6BGOJQUFFjgbOxs+oEK+F+FvAAIEAps/xT1hsiGuOnXqVOD9&#13;&#10;JHWDuUcILd5w6naEQr0ExIpkAngA8QOpQ/qMLbaUVsADiCiwgAYOgAfgwujRo1UBAAtoP/3pT6Vt&#13;&#10;27byySefyLJlyyQqKkqx4Ic//KEe/0Z9FzxhD0piBIPQL1YkE1DiwPEvfvGLGg0XCmNhS/kKegsp&#13;&#10;Mt46Ar+z7omGo+AvtXrAh4YNG+oJFfyPNUMEJoVYq1atqimeVtpTixMrkgkItbqomYAx/KDGY2WW&#13;&#10;hIQELbbYuGkjqV6jmq6PyiDsIUS1gAOeeMDzU/vgt7/9reIAdgMpDNg7ixYt0ogOTmzA4QVecCrd&#13;&#10;mDFj9BqhIpYlE1BwKMrHwI0bNy7/VVsqQthsmzdrJotWfZRfONFNAEAmZDoztFAiwD1v3jwlgCic&#13;&#10;+frrr2vtAdhMain0HtBTbiRdLkQgeDZPMgE2z5AJqa7vOH7xsLSJaK2TGbaxJML8YWOHCOB+yG+m&#13;&#10;QOTf//53bY8++qhW/cWziRJQpUoVPYKUUEX+h+Hw5ptvaviiVc6GLqlYkUxA6aPQDsZc586d81+1&#13;&#10;xZaSiSEWUTJffvll9WCZgrH/+te/dM3jVQRjUEhREjAgfv7zn8tjjz2m7ZVXXpG5c+eGRHSSp1iV&#13;&#10;TEAOHjyopDBjaSX9JpjFePc8WygKz0UkJUc6ggHoLOgK6AfoC0899ZQeOQpRNXv2bKlfv746HX7y&#13;&#10;k5+oo4G9iNpQGA1EyYQSmWVVMoGIZsgd8tUZW1vKLjgCcdxs2LBB94hQF/AAEgWCmv0EHcHgAXs/&#13;&#10;tgF2wYABA9RuwLbw1A/QF4jIxt5hHoYablqWTEDwEuOl5qQAWypG8P4QJtS+YzuJy8w/LtERrblU&#13;&#10;pDmgWBPaA+FAzhWLaOLEiaqY491nQe3c/YnsOrS9EHng3QyZgDfQHA2Z91meXIm+KO06RciI4SPu&#13;&#10;q8SbXCauwxGVzBsmPzm1gAHkAB4EFABOBjDHjUJ4kNYwffp0qVGjhvTq1UtTIHgtFEHUimQCgmLD&#13;&#10;WKLo2WLL/QQS0ODBsWPHlIT61re+pd4F8ADjATyAVERxRnECryBGWRuQoxRd5XPkPeKdCEU8sDKZ&#13;&#10;wJ6DgYdSRyScLQ8u7PkYEqT5sKeyHkLBUOYZeC5TF4X0TPZ6jAAiDMAE6iKBCRTyw4iARABDwAUI&#13;&#10;A6IScJhASuJoYE+ij0JNrEomgGXPPvus2g2kwdliS1ECHnCUMOsbPKBwKukckITsKeiZ6AikMaEj&#13;&#10;vPjii1pLzdghEA84THGAcurUxx9/rPVS0DdCUSxNJqDYEDKP4WdLxQgKWvt27WTjzrUehROjtWji&#13;&#10;nbw7Svi88847mkfE/ELxIBWBcSMkEHBPd6RKfI7XcTNeLd2RoguaaBSYP1JbMrMyZfiY4RIV1em+&#13;&#10;EQkolUOGDNFwZI4FAgwIN8ILydGVLHyOGyWEiVBnfnobBpAK5EChHIQaq+gpViUTKMKIkveXv/wl&#13;&#10;/xVbbPEtKAmEaYIHkJrPPPOM4gFKwbZt2+7BA/72xgOMKnAF7AEPQsnz6ClWJhPAajxGeJCthmfB&#13;&#10;JMxt5gFznj2cc9F79Ogh27dv179DYT+EHIEgBBOIRsCLCCYwf7wxgRQm0hrBEU+hj7gOuo43XoSS&#13;&#10;WJVMQND5iG4laskWW4oS9g4IAI4ThVREtyQSHtuBKFhPPMBZCh5ARnoKGAB5QAtlPEAsTSZQBAug&#13;&#10;J5zElvIXlIilS5dK9z7d5Uby1ULGv0Ym5Drk9KnTyuDRqGAKMwdrT2QCOUQoIRAFCY7oQp/3bpAT&#13;&#10;pEvk3cmTz/5zRxwuw37T5k1a6KQkHidOjvjc5z6nxRLJeUYxhlywQ93uFauSCdw3JBXKgi22FCfU&#13;&#10;OiB3lmKJhL3iuUZhCIVj2/wtKEFWJRNQ4iCKIBOIirOl9AKRAImAco3STKQh9YPQvagNwvywOpnA&#13;&#10;M3JEG4bCl7/8ZSURMDgpqozhHMrOg7KIlckEjEIiEyDEbLGlKCF6mT2Pgp3f+973dA9p3rx50J5a&#13;&#10;UdFiaTIBjzKATwiJLeUvhPV16dpFVm1aJgmOwpEFkAOZjjRl6adMmaIhguQdkmdEhW2iAyhe4sxz&#13;&#10;SpIj/r5kAo1ii2mOZE15+HTfTq2gvGvXrhIxfiNHjpSvfOUrGsUyf/78kCp84m+xKpmAcsDRTxS3&#13;&#10;sSW0hM3bNH8IaUoU5kMhxiCympFcnmJ1MgED0SYTyi5E5NGP7NcUua1Zs6agL4K177//fsiQCegS&#13;&#10;5DyTvkBKI9GPoVYPyV9iZTKByEU7zcGW+wlR1aQ34ficNm2aOiDuFwFdmcXSZALGAwNNHrst5S+k&#13;&#10;K7QKb6nnzXob/pADSY44yXZmSXx8nGzatFELl1Esk9MQzpw9I9mObCUHvD9bXEtyxsqJS4clLKKN&#13;&#10;Xqckmz3KDlEQTHTqNdhSvFiVTCBnHUWBnEjbk2QNYZwIFcbzWRRRwHtYw7yHxu8PQipwPWocEJVA&#13;&#10;DqS/CIpQFSuTCewP6AhPPPFEpak47m9Bz6KRRkYxQdYMhAK1RUKNTIB0IhrB3j+KFyuTCdS9IFrJ&#13;&#10;PgXOlqKE9U9kAhhHsWVb7i+WJhP+f/beAjyu69r7vm8pTXvTpGmSNkkpTcr3fXvbr5g2TZsmaRic&#13;&#10;2I6ZmUWWJcuSmZmZmZmZmUG2ZVuWLIsZRpLd9c1vjY89kiV5JAvOyPufZz+KpdHozDl7L/gvQrnR&#13;&#10;bZuma6TcG1QuGAdZs9bnsuvwtiIdfxaEQmZuuo6IpMdBUlKiaxxj+HmJiLooN1IjJS7rhkeZCYm5&#13;&#10;sXI59oI0bdVUR7U9iCXEQKCGCYVHU0XKGyjLMCgZ3komkClD5gsNs6hlM7A/eGY0KiMKQB0ymUyc&#13;&#10;WRwUCxAIfJ+Gp7yGf5fV2Oe9aazGdBZSmWmgZsiEkuHNZAL7pE6dOir7yUYpb7B3+BsW0fUwe9OO&#13;&#10;ICsB53ru/DmSkBCvPUJY7Ad0RHUgE3hm1iSXJ554Qqc3VadnWBHwZjIhJCRE5QHBKCP7DQqDs488&#13;&#10;oG8KPRKY3mDwYHg1mUDqXYsWLeSb3/ymGogGlQvqi1u1afmASQyQBC6iIPN2qqxat1y7mzZo0EA+&#13;&#10;r/WZ+HXzkRkLpsqe4zvk8s3zciMtUuJybkhCjvN3cpy/z+J9nF9vpF6T7r2CpE2bNmrklASUBFEp&#13;&#10;RrUxwokoZKNGjbxuj1cFvJVMgFDEIKTGjf4cxlCwP3Dw/vK3v8gnNT6Wzz7/TPwDAmT+gvmaks7z&#13;&#10;ZJG5wPgpSqUoV7IcuNKA30FmMPP5V7/6le6RGjVqKDlhUDK8mUwA9MuhVw7Zae4k1cOA/WTtQ6sM&#13;&#10;gIZc6Byc0+oge/gMpPZ++Mn7snrzCunVp5faWdxD+g1VBzKBa9+1a5f22qHsiag1dk11eH4VCW8m&#13;&#10;E7Zu3SqPP/64kgqFG+YZPNrg3LO3CVLTO4UgJEFrgwfDq8kEFAH1+MyRZnZnSQqNTWIURPmCzset&#13;&#10;27eUc5EnJT6r5GkMrIz/JMvoSSPUECFyTDfdGdNnSGiPUOnYsYN08e0sfQf1lunzpsi67avk4Kk9&#13;&#10;ciHqtEQlR8j1pAiZPHuidOzUUZtAPQg86x07dshPf/pT7asRGBioXVcNHgxvJRPAvHnzdLwfjXJM&#13;&#10;tpL9sX7DegkOC1QicfeRbTJ51ngJ7d1dduzcIZkZmdoXZ9myZdK4cWNt+NanTx+V8zzb0jgwvJZR&#13;&#10;r6QtQi4yYtbU0HsG9Kw3kwkYg2ShUA5Zku7w1EbgNewnSAOILnQZk0Hox3PmzBn9WXWwNcgGatas&#13;&#10;merj8KtnpWHjBpoaXl3IBJ4RvZPIbGV/oDMYEeuNn6Wy4c1kAhO5KHNgFDjNu6vDWTUoH5ApyUQn&#13;&#10;fErGPlPqgHwzeDC8mkwA1PLhMGJoWvM9LVhKn8WG8FalZ1dQYxjQ1V96DQiTtVtXyrX4i5KQXXy5&#13;&#10;AmTC+OljNEJkgWdEZIe0ogMHDmoZwujRo6RX754SHBIkYb1DZNiYITJ45EAlGyAgPHmGvIZ5z8yE&#13;&#10;JTvBMNCew5vJBKJKv/zlL9Vh9Mbrf9SwadMmCQrrJrFZ0ZKcHycp+fFKTGY60iU+Ll7Hx2L0vfrq&#13;&#10;qyrjIY0hEjD6SxNB5PwzrYGuzDRTMvLAc6A3vZlMwOmnKSsZKRBKhfeMZSe42wjWa6yfsefYM5TW&#13;&#10;kYUAiUBWCyMD6QVE1gz7E/3E7xT+G94GPjNZQw2b1Jfo5KtyOea8tGrbQvUz96g6kAk80wEDBmjW&#13;&#10;CqUcJtjgObyZTEAeYBv+8Ic/1KwUbz+rBuUDZBhZbGQxQyRALJi94Tm8nkygfo+ma2yAwpEmNgIK&#13;&#10;A+XPrHC+4riSiohhYDbKwwGhjEG/YMEC6dSlowR095cte9dLVErBMZHuZMKoCcNk8KDBd96haPB8&#13;&#10;eF5EDYiELFy0UMaOGyt79ux+YHmDBYw9xr3RyZsUaQweA8/gzWQCe5IxpGQn4DgY2BtrVq+WoLBA&#13;&#10;uZkRVUBWZOVmqD4iu2jz5s2aWYQzC5nA2Z4ydbI6Mp7KA4hmurTTT4Pmi0b2ew5kpzeTCYCMFuqk&#13;&#10;V61add+ztzIMyFogasme4t/YC2QdkNlApgxTgAYNHiRTpkzRkgZKqejRYvVtIuuF0ce8v7fvL2am&#13;&#10;+/r5yOLVC5Tgi82MkmlzJsnoMaOqDZnA8/700091ZPSQIUOMjVAKeDOZwF6FUKY/xsKFC71y7xqU&#13;&#10;P7A36K/DyGgfHx8TcCglvJ5MIDqAIqdvAimxRLMwBFAMlpGwePFiqVevntZKQT7MnTNX5s6da5RH&#13;&#10;OQCjifuM8cFm+qJObek5IFSOXTgk8TkFSx9uZlyX+o3ry/Jly+/89oNhvT8GXmmeF8/9j3/8o3zp&#13;&#10;S1/S2jj+beAZvJlMgIhi9Chpq0SvDewLznO3oG4ybupoSaRHipusYAxstiNLHLk5+kyJ/rInIRP4&#13;&#10;vRWrl8vAgQM0FdsT4Bhi/CIPWrZs6fXOXmWC++3tZAKR5+9973uapUYWXFZmln4udAtfIa4ppUGH&#13;&#10;kX0AgeUf4C9NmzaRWrVrSgOn3goI8pXRE0fI9j1bnLZSuly9elXJCUgGGnqyP6sDmYBzRVZCF//O&#13;&#10;EpXsCgwwRenE5SMyb4HLbqoOZAJEEZlPyAQmfmRlZd35icGD4O1kAhkpZKkRaDJkggFA7jOyHnlA&#13;&#10;IBI9YeA5vJpMQGETHXjxxRfl57/4uTRu2lD8/H21SRAbg4jCli1b5IsvvtC6eZpvQSaMnjBaPv7k&#13;&#10;Y68kT+wMnkfE5Qjp26evNG3WRKbMnqBjHGPSIyU5N05mLZ4h9evXV8O+osG1YOg89thjWs9KhoqB&#13;&#10;Z/BWMoFnjjFPacsf/vAHjx1Ng8oHz4rMkdpf1JTzkackMfcekXBvxUiyI1Gys3MKkAn87p4Du6Rb&#13;&#10;UKBmMHkCDEZStMlYCQsLMwZkKeDtZAIRJgIOL774gtR07jdq/7dv364EMzXTzJvv2LGjzhQPDQ1V&#13;&#10;/bRqzUr597tvSo9ewXLu6km56dRhabcTdaXeSpCM3DTJy8+V2/+5pRmRNBSuLmQCWTyUBPUd1FMD&#13;&#10;ANZ5jMu6LjGJUUrATJ06VUemrV69Wv/treeJMqtnn31Ws1s9zXIy8G4yAVvwo48+0vNqAg4G7kC/&#13;&#10;PfXUU6oLPOnNZnAPXksmoKxRekSdyUoYO2WUXIo+L8cvHJb0zDQlFGCd3333Xe3US70kI8huOZX/&#13;&#10;tdgIadS0oUReMw24KgJEEilPwGj36+orM+ZPlW37N0vturW0xrQywP5g3BzzxdkHhftpGBQPbyQT&#13;&#10;eN4QiIMGDdIaWJwfA/uC+mQiwdPmTpLkvDg3AsF9QSbE308mOP87d/GMdPbtrNFhT4HTSCo6HdsN&#13;&#10;0eQ5vJVMQCZAGJCR+I1vfkPqN6krpy4fk4On98rNuBiJjo5W+wHHAhvht7/9rfTq1ctVDvmfbBkw&#13;&#10;rK8MGNpXo/L3781YHXucnZelchKSvLqQCXx+0sBr1PhUlm9cIteTI+5+7tTcRMnNy9UyD0ocKQvB&#13;&#10;OfNWMgEyiX1N/fzp06e9+rlVJryRTODZQhjxnCl5wi5kHxsYWED2EYgiQE0/DRN08BxeSybQHAPH&#13;&#10;gYyDH/zoBxIedUaN0uS8eHHk56ihQG3j2LFjdQTYXTLhdr7EpcdIq3YtZO+evXfezaAigMFOzfOA&#13;&#10;gQOkSbNGTsOte6WWG8AsMg4SxUGpi4Fn8EYygWfNfHAMQ5hlb4yYPCogkjl71mxp0KS+Tmkp6KS5&#13;&#10;r2LIhP/clqi4a+IT0EUJAk8BgcFYWmZHoxeM4+AZvJFMwAgkC5GJQ3/729/k209/W8ZPG632QVJe&#13;&#10;rGTlZagjwaQQouykt7K/LDIh6z/pMnvxdPHp2qVAdN59xTtu6PtUNzKBa+fecV++qFtbJs4cK9Ep&#13;&#10;1yQ+O0bXtZgIOXPhlGzYuEFTgdkf3gqIELIwGANHKYwJOngGbyMT2NOca+zAt956S3XA6NGjTcaq&#13;&#10;QQGgN5gQSICaSTYmO8FzeCWZQAQS5Y1AePa5ZyUoLEBTDzE+UfLpjjTJduRIjnORBtuhQ4cCZEKq&#13;&#10;I0G69QiQmTNm3nlHg4qCZdShdDxNSS4vYOSsWLFCfvCDH2j0ycAzeBuZQBpz586dtQaSxdg/YyTY&#13;&#10;F5SfUQa16/CWErISWEWTCbf/c1sSM+Kke68gTbP2FMgiMqN+9KMfaRojGVQGD4a3kQmW40CwgQjT&#13;&#10;k089Ke99+I6cu3bybpYBPTlycrOdNgIrR4lI9oRFJmTeStVmwi3btpCIuPBC+9K1Epz7szqSCRbo&#13;&#10;IaD9ID76UIJCu8qKDUtk/c412j/i85o1pHOXztVitB6Bqe9///uanXLu3Lk73zUoCd5GJmAjcMaR&#13;&#10;/Yz9I2P5/Pnz1eKcGpQv8IPpt4Y8P3To0J3vGjwIXkcmENlG4dMk409/+5MsX79YYjPvjxyQgpiZ&#13;&#10;m67RKOohLTIh/3a+ZNxKkRHjhkpI95A772pQHYHzAJmAQdmmTZs73zV4ELyJTMDRIQOJ3hgoADr1&#13;&#10;m2abVY+ijDS+x7OZ5FQ6fQb2lpQ8CGCcu6LSyFn3yIQJEyZq3TuN3yAT0nNTZeSEYdoPpTSATCCl&#13;&#10;meiUqZH2DN5GJiD316xZo47Dyz/9icyYN0WuJV6+ry9HknPfpTtS5dbtWxqNcicT0nKT5eiFg9K0&#13;&#10;ZRM5HXGsyFIHdzKBBs/cn+pEJliIiIiQic7z17RpUz03I0eM1FRxiATutbeD6CPNOZkvX5qyqUcZ&#13;&#10;3kQmIL+Q+7/4xS+0n5I1jcXAoChgo2Br/OlPf1I5Z+AZvIpMQEHv3LlTx3v95OWfyNqtKyQ1H4O0&#13;&#10;oJJ3KfobkuE0OIsiE9JvpciStQulbp161UIZGhQNotMDBw5URxPj0sAzeBOZgFFD5gm9Meisbs5z&#13;&#10;1YMyBqKafHV3qng2ZCVQYnA+/Jxk5WRKtiPT6dClOGV2UYRCjJLCDkeO7N69WyPNNNzNv5UvGfmp&#13;&#10;snjNAuncpZPHjhuvIzrFSDCuwcAzeBuZQCbc22+/Lc+/+D1tApyalyBJxTT4THUkFkMmJMnlm+dc&#13;&#10;5ZDHdjyQTKCcDgO0OpIJFrgvRHM519UJNGEkOEWpi8lo8wzeRCYgDxj5R9YivUAMDEoCk33ou0W2&#13;&#10;memt5Dm8ikwgLZW6NurbevQJ1shCYQVvLRR9cWRCWn6y7D2xU95881+SmZF5590NqhvYL0FBQfKV&#13;&#10;r3xFmzEaeAZvIRMwamny+eUvf1nlgklbtweOHj0qI4aP0AZGyF8MdJwrnNLDhw+rw0VqMUb8mTNn&#13;&#10;JDfXoU5dUXKclZWbIdk52ZKVDfmQrQQEDuL+U3ukbr06Hj93/n7//v3l8ccf11p5A8/gbWQC496o&#13;&#10;ea3XuK5ciS26RMFaqY6kYsmEqOQr0tm/k6zessL52qLJBKY6EOWkNwPENTKT+1UdyYTqijlz5qiN&#13;&#10;0K1bN0NGewhvIhOw/Z555hmpVatWpZfaGngf9uzZI1/96le1vxLlMQaewWvIBBT0wYMHta7tRy/9&#13;&#10;SM5ePSnJRXZZdlf098iEX/7yl3fJhNS8RLl446y8/vrfvSL6alA2xMfHS926dTW17eLFi3e+a/Ag&#13;&#10;eAOZgDzAoPnrX/+qvVNK04jPoOLAcxk6dIhGdNt3ai/dQ7rrGL7MrEwlFej+zqIWm2eHA5aXlytp&#13;&#10;TqeuKDnOIjuBGncIB5w/Sh8SnbI/IvaC1KpTS8LDPTvbRKhatmypmQkQGgaewVvIBBx4njH9cb77&#13;&#10;/Hdl1qLpkphT9J6yVklkQmxGlIT2CZFZC6dLQrarH5P7wsZgT0JwZWQ4fyc9VRv4UT5jyATvAORB&#13;&#10;QECABqhGjRplnpuH8BYyAZ8Gp5Dxn4wKr25ZNQblD7IXv/71r2ugyuwXz+E1ZAKpJxgJjz/+dQns&#13;&#10;4S8Zt5PvU+7uqyQyISU3UWKzouXf774l+/btu/MXDKoTMAowfKmTq127tu2zbuwEu5MJPFvS5SGK&#13;&#10;iDI3adLEGIE2AeeMLJGt+zdJVMoVmTBjjDRu1khOnjqpLD9R48GDB8u//vUv+fWvfy09evRQkqEk&#13;&#10;MsFaOH4ZjjTJdGRoz4SknFhp1baFrFy+8s5fLx7sD+ofqYOExDBGgufwBjIBp5Dad1LVv/Sl/yNv&#13;&#10;vP1PuRRzrpixjvdWSWRCnNNGGDZ2iIycMFzis24U+fuuvh5xkup8fXpesvTt18fU2XoRKMd69dVX&#13;&#10;lWA0hLTnsDuZgLznHJNtAlFErw9GmRo7waAkYBfgZ5LJsm7dOrNfSgHbkwkYMidOnJA333xTvvXk&#13;&#10;t6RB0/oSHn22CKVecEEmpOemSGpaqtZJYWSQdpt3K8+p/BO0i3iz1k00xc2g+gHjctKkSdq5F4fF&#13;&#10;NOXzHHYmE3iudNz+9NNPNSOB1EUagRnYA+yZtu3ayJkrx50yNlZS8uPkavwlSctI04yEBg0aKJHw&#13;&#10;l7/8RZ230NDQ4skEoso5zPOP1Z9zhimP4G/gBGTkpErP/qH6Hg8CRsL8+fM1QoUuMEaC57A7mcD1&#13;&#10;hYeH6yivJ771hPz51T/Jxl1rH0gkYCOkOBK1Bwc9dWjSO3fuXJ0WlZqbKAk5MTJz4TTpPTBMYtIi&#13;&#10;i3wPFu+j73UrXpq1aiJLlyzV/VXUMrAPeB44DGQu0u+CwJOBZ7AzmYA8iIyM1AlP1L7j20Bi830D&#13;&#10;g5LA9AYatqPrLl++fOe7Bp7A9mQCNbV02f2W00ho1b65GqkPMhJYLkPBNf6JJhpJyUlqJGTlZrqM&#13;&#10;09uJ0mdQL+0OblD9gNNJh20EAwaDUSSew85kQlRUlLz33ntKEtFdHIFvjHT7gJ4InXw6SFRSxF1Z&#13;&#10;jLymUR29Dfg5zRTJXiBbzEUm5EpqTqJGf0ktj0m7LpGJl+W6c6XlJOtUnuycLLl586bOhCfTjCgT&#13;&#10;TRwZU0fpAue9JJAV4efnJ08++aQsX77c7JlSwO5kAvqdVGbIxQ8+eV/2HNsuKSWOHHUtbARKZnJy&#13;&#10;syQjM0NthLR0515z/ptsA7IOVm5cJv5BvhKZcPm+3y+wcm5Kel6i9B7YUyePcM8od2DPQ3xBhPG9&#13;&#10;B+1Tg8oDBKMVuR4+fLh5NqWAnckESp2Cg4Pl6aef1kas6BsDA09Ak2fkAbaCmfZUOtieTJg6dao2&#13;&#10;WPvw0/e1T0LRXZnvXwlO5Y5xmpB+U1KyErXkIc2R4qq3df489VaCLFw1Vzp06HA35dUYmNUHGAZt&#13;&#10;27bVSOSCBQsMmVAK2JlMoJs/nbf//e9/ax8MYwDaBxrpW7tOevTqLnGZ0QXkMXKXRoqOfIdmItAI&#13;&#10;0SITcPSPnjosi1bNk3FTRsuQUQOle88gmTFnukaNIZCY4oOiZ/zn3/72NyWZz104K2/9+y3NOHjQ&#13;&#10;PsCZowYSMmHatGlG1pcCdicToqOj5ec//7n87ve/lT1HdmjWofveK3blxEh8ttNGyHD+f0a8pOem&#13;&#10;afmMZSOwdh3aJh182kl4lCsbUrMQnL8XB/GVHiU3Uq7J5ZvnnbbJCdl/fLcMGNpPo6AELiDOaMw4&#13;&#10;ffp02bx5szZ/Y+8bmWUPYPcRTKJUDueBZ2PgGexMJmC3oCOQCUSaDQw8xfjx4zWbpWHDhqY0upSw&#13;&#10;NZmAAQhzjPMQFBpY7BjIwis69aps3r1eps2dLGH9QmXqnElyM+2682f3mihhcBw8s0/q1a+nxgjN&#13;&#10;+kjDxci01qMO7gEK1315CzDYcEBeeuklTYU3gsFz2JVM4JmOGDFC5QEkoDHKKw/ca84/BjeL/8fJ&#13;&#10;dJeTfI8mVyPGD1OHy10msxKcixp15DpGvEUmEEnq3ae3NGvVVAKC/GTg8H4yZdYEOXhsv74/hDJ9&#13;&#10;Dv7whz/Ib3/7W3n99dfVmI24ellq1vxcEhMT71xB8eD66epNacXf//53r5JlVQ27kwl0337uueek&#13;&#10;bsPaEp145b59V9RKyL4hB07ukdmLZ8iAIX2VvKKhZ1Kh1x0PPyytO7SU/Sd2y+XY83L47H5Zu32V&#13;&#10;zJw/VfoO6i3+QT7SqFlDqfnF5/JxjY9l8JBBqmtWrFihhCd7lj4d1OWz17Ex2HvGvqh68AwgpOnd&#13;&#10;wrhxZIqBZ7AzmUCj9p/+9KfywQcf6HkzMPAU9N1BZr/wwguyY8eOO9818AS2JhOYaYxT899P/Les&#13;&#10;37laUvLuRQzcF1kIrvram5KcGycbd66RP//lT9qlNzAwUBo3bSQXo8+6Xnfndyh1uBZ/0anw35ZW&#13;&#10;rVuJj4+Pbh4UPamJRMtIcylsMFdX8Bndl+U8YKjzHG7cuKFOhDdF+CGIqNH+wQ9+oA37HoXnWB6w&#13;&#10;K5mAoP/Nb35jRvtVAtxlAWceeUiZAf0qaDBHnwqir+6RVtK5hw0dJnOXznLK2PvJBFZRZAIG39ad&#13;&#10;myQ+84ak3I6XtP8kOleCZOanyK38Wzp5YebMGdq4EUVvkQm79uySZs2beXyuSYenJAKFh1Ns5IFn&#13;&#10;sDuZ8MUXX8i3n/62klg0TSxq31n2AYvJDFHJV6VuwzrSpHETnSjy6qt/k9WbV7hsDDc7gayDlm1b&#13;&#10;SLMWTaRlq5byrzffkLfffVtatGkmgSEB+jfJqNlzbKecjzotGTkZWoJDiR0EwsSJEzUT5sMPP1Qi&#13;&#10;jAwFzot1ZgyqHl27dpXHHntMRo8ebYgeD2FnMsHf319Hww4dOlR1jYFBaUB2AjYmzXjNZB7PYWsy&#13;&#10;gUgSDOP//L9fa8QAMgBDAKPzZvp17RZ+JS5czkWekqMXDsruI9tl0451mmpY+4vaqrAxejt36STL&#13;&#10;1i2W01eOy7WEi9pMyerO/PFnH8mIMcPk/IVz6nxSX8XUB5wVGE4MUBRMdVT+fC6ELV/pfIuzxuHB&#13;&#10;QcB5YMwVDaneffddGTt2rN4DbyIT+BwjR46Up556SksezIxhz2BXMgFC6Cc/+Yn2wTARh/IHZ9uS&#13;&#10;BxAF7vJg79692quAaA/ygAkaixcv1udgyQTkZ2hYD21+VxoyAdkTfvW8xBcYvxejhG+mI11y83Od&#13;&#10;sueW7ss///nPd8mEVatWSc+ePfVvewLkF1kO3/nOd6RGjRqmu7eHsDOZwDOlmeev/ueXsnP/Ft0z&#13;&#10;aiM49fvNjCjNUryWcEnOXz8jJy4ekb3Hd8mm3etk0cr5GmQ4evSovk+XLl2kV/8wORl+VDMULBsh&#13;&#10;KvmK+HbtIsOGDZP9+/drM9+xU0ZJXPYNLbmkXDL1Vrwk58c5/x0njjyH7k1IK/Ym9w49imFKBHzG&#13;&#10;jBm656qjPeGtoDE3PXj+8Y9/qHOM/DMoGXYmE8hEffnll02vBIMygT5cNGVFr5D1ZuSBZ7A1mYBD&#13;&#10;z0PF4acmce+JnbJu2yqZt3SWjJ82RgaN6C9hfXtIcGiQBAZ3lZDQ7tKnb28ZOGigEgIobYxiZpp3&#13;&#10;Cw6UwO4BEhwWKCPGDVVy4ci5g9rAa+fuHUoaYDC888478s9//lMXI0KYBIGxi1FQnQxPPg8Rv9lz&#13;&#10;Zmtt55QpU7SmGAObfcC9xxGnaz5GP8Y/n99yHLwBXC9Kj+7xMI1DhgypVs+womBXMmHbtm0qDzib&#13;&#10;kF0G5QecG547zg7Ewbx585yytI+WgOEM1a9fX5UrHbJpgkhNKmncRFot9v7q1asS0NVfDp3e60YK&#13;&#10;FFwWmdC3b1+VKzhn2TnZEpcOWXw/AYFzSCNdR36OOrLuZMLq1atl4cKFdz6BZ+Aakev04SEiaSJX&#13;&#10;D4adyQT25o9+9CP53R9+K+u3r5ZDZ/YqWbBw1TyZPGuCDB09WHr1C5WQsGDp1j1QuvcIkl69e8qg&#13;&#10;wYN0r0OYAWSLj6+P8zVdJbRPiIyeOEKWrl0ke4/t1AaMK1eu1PuALTFs7OC7wYjCi+aNXNO58+e0&#13;&#10;1weL94Z8w1nlbPE+hkywD8ioIthArTSEqSdlU4867EomcLaskjg7ZlEZ2B+QB/hCEIzYPQkJCXd+&#13;&#10;YlASbEsmoGyZ/cwD/fs/XpM2bVtLq9YtpYtvFwl1PuhRo0fJwkULVVEzHxgnODrK1fsAZY6BCzBy&#13;&#10;IRQwinld8xbNpX7jetKmQyup36iu1KpdSy5cuCDbt2/XtMQ33nhDHetRo0ap0fr73/9ef4aQqk6O&#13;&#10;KGOQwnqGSbsOraVFq+byWc1PZdq8KRITGyNxsXGqKHDCMd6JqAwYMEA/P/fBm4BggCQijbFu3bpe&#13;&#10;d/1VAbuSCTQzo2N7UFCQIYXKGch+CMN2ndpKq7YttQZ8xtxpkpaeqk2sSNEm2kp2iPY4uONcQtAh&#13;&#10;X3kep06dFt8AH7kQdaZIR4tlkQkDBwzUkhUrlZBpDu5laPeWi2DIyc++j0zYunWrEqKlAXoFouS/&#13;&#10;/uu/NMMCotigZCAz7Uom0IiT7tsvv/KyNG3eWFq2aiEdOnWQkJDuTrk/VEc/b9y0Ufcw4yPJVCRD&#13;&#10;jYwayhktp549SBkPJX0QZGTiBQT4q258591/6/vwWgiskF7BcjX2oqukotCepXljJo1G83L09ZBm&#13;&#10;kAjYV2Q/YJ+4lwYZ2APINTLemBQEAWRQMuxKJqCb6H9Rs2ZNPWsGBmUB8gB9R8NnIw88gy3JBBQt&#13;&#10;QoFxT0SUV65YqRElGOSHUcIYDIwAmruEmt6bcubaSTlwfK9kOt+XOhkMZhgpDGP+Fiw10TOavuGU&#13;&#10;VhcDgM9x7Ogx6ezbScKvnpHI5Ag5HcHIzTjJzs9UIwsjjRRQek5wqCAT+D3uA/fHm5w5ummzj4io&#13;&#10;Gif0wbAbmcAzIxOBHiiQQoz6NCg/cK5xEjt0ai/nI09JTHqkloThGOXfylODMSQkRJYuXXpXBpOx&#13;&#10;RTPDPn363NUbW7ZskeDQbhKVcrWAg3VvMYqPcb05SgIwZYVSMkeuQ1JzSmquG1skmcA+tSLLpcGm&#13;&#10;TZuUTGC0aHWR6RUJO5IJyAR0EXobMgFbgWZ6ZBiWl4znfSDdCUIQrebf7NtatWuKT0BnmTJnouw+&#13;&#10;vE2i3fZ7miNJsh1Zuse5b4sWLdJmsRAKREsZS8qeM6S2vYC9+Ytf/EJq166tZFN57aHqCjuSCZwr&#13;&#10;Jqlg69EDzWQvlgz2eFHLQJRYfu211zT7kv83eDBsSSZgJNAV/Ic//KFGx4l8lQd436nTpsnoSSO1&#13;&#10;rjIpL1bSbiVrnePhw4c08onhQOQAhdKiRQslEzBYqhOZwOebNHmSDB41UG5mXNfaT+4FxlCKI1Gy&#13;&#10;czMl/3aekgqMY7PIBMgYGLur167ezfzwBuAE0ZAH5wGjwaBk2I1MYL9Sn//KK6/odRnhXr7gLBN5&#13;&#10;7T+0rxIJyAHkQZIjTrIcGersI/94DsiEEydOqCFJ2QNRfuQz7wFpx1hHxu1ZzlXB5d4Hwfmet/Ml&#13;&#10;ITFerkZGOOVxUa+31j0ygc74TGPAmOUsl6VMYd++ffJ//s//kU8++cSkMHoAO5IJXBNZiYx/+/GP&#13;&#10;f6xZKpUBHBQcKModuCef1/pMVm1aqucl2Xlecp1nhYgor4mMjFSbgfNhBSvQQVy7IRPsBUgobOC3&#13;&#10;3npLM1iMU1Uy7EYm8LwIfnHGaLhtGjSXDO4Xsgm9ju5mWRlThlRwNfsmcxF7g71u8GDYkkxAsPMQ&#13;&#10;ab5IWmF5OfEocBzLgcP6S6zTibYM1cxcl3F765Zr/CEbiRtD7RVRMKJn1iGrDsDYadu+jWzZu8Fp&#13;&#10;3Bc23F11ymmOZI1C0unaIhMwiuYvnKe1pd4yv5dnxrUyOgxyas2aNXd+YlAc7EYmEBWkzv373/9+&#13;&#10;qWvkDR4M5EHXbl1l9ZYV9/UtgFDIwPl3GhukhpMVQqd6yr8Y24vDRKNcHLuevXrKjLlTJKnIcoV7&#13;&#10;C/mi6eC3UmXanKkyZdZEbWhX1Gtd6x6ZQCkaPTNQ8Mjz0spkXk+WG6mw9N+ADHnUDacHgftsNzKB&#13;&#10;vUjZGplKEN7oqsoGxjd/e+SE4ZIIIe9I0O/R0O/zzz/XEgeuC7uK4Ag2Fr0TsDEMmWAvYHOiY55+&#13;&#10;+mklfsrL5qyusBuZAKncunVrJYnJpjVBIxfQbehuZI47kD/IKsq/IdfR35AxyFVe+6jvfzLSIH6f&#13;&#10;eOIJleMGD4YtyQQEARkB1K9R41he4IBQD9mzX6hOgnAZqveiZRwu6mP69++vaYmw1KQpEo3jgFUX&#13;&#10;o5MZ2B192sn1pAg3g919xUiqI/E+MgGy5cLVc9pzApLHG0D/DEYE0Xvj2Weflfnz59/5iUFxsBuZ&#13;&#10;ALlHLxPIvfKUBwYu4Px06NJeLt04d58sgEwgbRsjA2VBg1qaLyIXIBLy8nJl8NDB2mcmuHuwdA32&#13;&#10;lwOn9sjNNIusvX8lOOULi074bTu1lhkLpkpSriszqugVK9l5Wfrs+bv0QMEIKgvBiyznc9B7g4Xj&#13;&#10;YMiEkmFHMgFjj8kiX//617W8oaqAfdCzf6j2T4CYp1cC9wjHlAyaSZMmacYj4yt/97vf6TQR9q0h&#13;&#10;E+wDnsf69eu1bOurX/2q9oF51J2pB8FuZAIZQ5wxytcqK0vJG0BPoPUb1utkC2Qm9wnZgz/D1AJK&#13;&#10;uYnAv/322yqz6JvEGHhe8yjrRWwiAtrIA8prDR4MW5IJOLFMESD6RUOkhwFKwSICWGQZdOsRKFfj&#13;&#10;L94xVF2Oc67TKKaJY7NmzTRVitq5nTt36u9CMlSXw8VnqVO3rixYNU+S8+LcDPaCqygy4T9yWw4f&#13;&#10;PygtWjaX2Jv2H7PI84L0IA0WIoGyFdOU58GwG5mAQiTq8NJLL2mZjUH5AfnYNbCrTJgxtkiHPsOR&#13;&#10;prKPEgaaEWF4cKaQDVZq5Llz57QsLCIiwul09tKa8v5D+8mx8IMSmxF133taKzYzSmp8/qnsOLil&#13;&#10;RFnEynCkOP+eQ3IcOWoQZWZm6N8vrUxGplMuQ8ShYcOGes3VQa5XJHj+diMT2HedOnWSr3zlK9og&#13;&#10;uaqwfcd2CQj2074JEGQZuamS4dybTIqgRBO7ikVJENNDyLLi2o2zah9AVmMjPPnkk/LZZ5+pPDMy&#13;&#10;oWTYscyBfmdkJkDeGbjuiWZJ1fpcPqtZw+nbNNXMzvj4BM3kgEj43//9X7WtiL6T8YesmjZtWpl0&#13;&#10;a3UB9wZ5jY1AQBl72ODBsCWZQPSoQYMGOkXg9OnTd75beqCwmdRAajtRLaY9wED7+HeW8Kizdw3V&#13;&#10;rLxMZeMgEvibdC2n0RJMHhE57kt1MAAQDrt37Zb3P3xXZ2+7G+uFlzuZAGOvPRPycmXa9KkybPgw&#13;&#10;r2hug0AkDZVUWCJEPMtHnXH1BHYjEyivoaESqekYegblB8iZjz75UE5ePlqATMAxogackYxkIGBo&#13;&#10;EFmltIHMJsrFWNpA0al8rTMF+cr+CQ0NlYaNG8rQ0YNkz9Edci3xkvapSbjz/pAHh88ekI8+/VAu&#13;&#10;RJ/RNHHrbxe3mASR5kiRm0k31OApLbHENVoTgjA86ZeAXDfyoGTYkUzgmRFFQ7azF6oK7PXOfp3l&#13;&#10;Usz5O/s0VsdDMu6U/ktz585VIo5oqZVCzP00sA8gGL/0pS9pZJvM1EfZkfIUdiMTAHKA58iEIANX&#13;&#10;EIYsm0kzx8vV+EuyaNV8CQ4NVJ1N36n3339f6tSpozYVvg2vxdanUTm/6w3+DufUfZUHsHvpsUam&#13;&#10;BllvZenL9CjClmQC1/Hmm29qfezDpDCyCcaMGSP/+Oc/dAxi7769xb+rr6YlRsS5MhOo3c3Nc2i6&#13;&#10;IpkQrDZt2qihQqfynj17ytq1a++SCd6sZCAHcMrGTB4hKbdK6p5+j0wgpZgO6pQKUDIwYuQIZTu9&#13;&#10;QdBgFECCkApLnbe/v7/s2bNHn6VB8bAbmYARzvOj2zapeQblAxybPr37SEjv4PvOP2RCiiNBmyQi&#13;&#10;/0j5o7yBHjKkb/OVbsfISORCYXnAe584fkJGjxktAV39ZdDw/rJ+xxq5fPOCzuhPvZUosxdNl8bN&#13;&#10;G2mGQuG/f/+ilwMlaTflwOm90qJli1LvT2Q3+oCIQ40aNcTPz08nUHgDMVqVsCOZQMChVatWSiZU&#13;&#10;ZWYC/Tc6+XSUU5eP3SXjIOHIUHDcypG823mSmJSoxBX30RAJ9gOlrzih2DnYR0zcMM+pZNiNTOB5&#13;&#10;0SuBzAT6kxi4xuZ2dsqmQ059iWxKyY+XOKeuTc1KUZ29efMm7ZdAZg4ZeozcJisbHYl8rWob/0G+&#13;&#10;Fj/Hlkd/s7D3y+OaacD6jW98Q+8Fk3joq2R8hgfDlmQCh+B73/ueZgqQHVBWENEcOGighPYNkRUb&#13;&#10;lsim3etk77Edcv766bsdx4l2cXAY/0hKC7VDjAPhK4ta7ZEjR3o9mcB1k21Rr34duRxz/gE1ykx1&#13;&#10;iNeUYpoX0umdrwgdopFkcXgDeF6Mn2MvYSyQEkvTLjMNoGTYjUxAuNNDhdIj032//AAx8/FHH8mh&#13;&#10;M3sl+c40F/cFoZiXn6sOJN3rUarui6gr5BykY1FKHJmDkj979pymnvr6+UpwWDdZtn6xUwZdkM7+&#13;&#10;HaX3oF6Skht/398ubmEQ8fukjCPfSwuIERqxWvKAiQ44hAbFw25kAvuK8kdSUSlZgWysKsTExIh/&#13;&#10;Vz/Zd3zXfTqVfiPp+cmyeuMqPS8QbN5qP1RnoOe+853vqCOKXMCJQKYZFA+7kQn00IHgJuvMlEK6&#13;&#10;ZOT4CeOl35DeEpPmmtBkLfQ62VPodgKuNFWGmCV4++GHH+ozRVZVJZmAT8YzxSctTBLw2fg3eolz&#13;&#10;yqjnJUuW3M38eljwN7E3kQcsGn+TsWRQMmxHJrBJiBjRVZeLe5jNAfvWu09vWbFx6d0u5YxBLHyw&#13;&#10;cJrpl8AhYuyZ++J7KBuLTPBWIDTILhg8eqCk304qcA+KW0y5cOTm6P2hxAHHYePGjXq4vQU8O6KQ&#13;&#10;GAk054EoQkgZFA+7kQkQfRgJkHretPfsCpQx8mDs2LHi181HUvOLzlLSxrS5Gc7zn60ywOG2SONO&#13;&#10;Sk5Shx7Z+CAnib8HiYfSb9u2jTRr0VT++Oc/Oo2dPlpydiM1soSRkvcWsmvwyEEyevSYMsljCFF6&#13;&#10;JSALWDTaNcZnybAbmYBNQEozDiDZZlXpoENudu8RLBt3rXXuT3cywdVklHKeZesWSa/evcpEfhlU&#13;&#10;PNhPPXr0kMcff1xlwgsvvGCbwJpdYScyAT1ALwCCRkxRKQ+H0ttBb5Z6DerKzsPb7iM5kx0Jatvn&#13;&#10;5Dr1ek6OrFq1Sho1aqTkLE2uyezASUe2VdU5wE7Absd/27Bhvdqi+HPYfzxfrptrQx8REKDHHg5/&#13;&#10;eTx79MmoUaO0hwry4Gtf+5pmbhiUDNuRCZQ1QCSwqR/WyGMqRFBwkMxfPlsSS5hjnulI0y7Mebdy&#13;&#10;CyzGRUIyYARgUFWl0fKwIILSxmnET5k1QS5Fn9N58glO4z3hAWPcSNkk3fl6/FV1AOzCRHsKFA01&#13;&#10;q5Q6fPnLX9ZmMybqUDLsRCaQmcQs+T/84Q9et/fsChTyypUrtfxr0IgBci7ylESnXnM580XIAyKs&#13;&#10;lIO5rxtJ12TgoAFqVJZWLqJnICbpx9KwUUOp17CedO+JnJ4jh87s01II5JN1PS4Z5SKDyUxo1a5F&#13;&#10;kSNeuQ5rce7d/22B/4cQxUgg6kBvnofJfnsUYDcyAV2Gofniiy/q/qtKMFJwwMD+snTtwrv9QAqv&#13;&#10;nYe3SkBggBJZBpUL6/wjD6xVWCYAiM6XX35Z5QLlWyatuWTYhUzgOeL04gzj/NEP4FEH92Tc2HHS&#13;&#10;ya+DxGdFu8ki1+S6rNxMp0+TpU2TIR0g+vFxmMiEjEcnkq1HVi8Bh8oGhACZEn0H95KR44dLo+aN&#13;&#10;pE6d2uIX4CcbN23UrAVKk+iNQSYF1wyhUF5kAqDHHuQK8uCnP/2pynmDkmErMoFDgNFC+indRTFi&#13;&#10;HgYYzbPnzBbfrj6y//guV7rPHeO0sBOd7DxkBVecxGfGSFenEUCataWAWN4IHGgcCCI5/oF+MnbK&#13;&#10;aNm0Z71ciDotNzOiSiAVYtSAnzRrvP4uB9mbgIBhXix7CjKBMgcEqEHxsBOZQFd0mGGyleyw99zl&#13;&#10;gLfKAxoqdvbpLD36dJeOPu2lXcfWSiqs2rRcTl05pnKSZonuMsB9peTFabYX3fQf9iyhpI8eOSqz&#13;&#10;Zs7S6KCPbxcJDg2S0RNGaESX9PHwG2flRto1vabIpAj5tMYncu5swUacPAccBWQ+so4GUnzFKXAn&#13;&#10;grlerhsjgWwlnFKTqVQy7EYm7NixQ5uxtmvXrsqj/cgkDO7p86c4daj7mbm3jp4/qIawiW5VLjjz&#13;&#10;7F0cDJ4TMoH9goywSAXA/w8fPlydUQhGdB+RT4PiYScyYf/+/VruVLNmTUMCOYHN+86778j2A5uc&#13;&#10;tvu9KUlWU+W8fIc2tm/evLn6WRBp3DfuI9MdatWqpT4PjZYpZaxsxNyMkY8/+Vj70KTlJ2qgg74P&#13;&#10;M5wydv7ieXeJD/po0TQV35W9yOfmc3CeHwbsKTLfnn/+ebUT0DUQLwYlw1ZkAhuBdBWaXzAX9WHB&#13;&#10;piCKMWr0KOni10nGOR3o3Ue369qyd4NEJl52U/oFDWYYvNScJDl85LCOE7QafKCYHnazVhW4bqIj&#13;&#10;dC+eMGGCBHcPku5hQTJl9iQ5cHK33g+aoxWOTl53GvAff/qRsoHeBj4rzCJEgjWVwg4ZOHaGncgE&#13;&#10;mqF++9vf1rQ3OwCZggyAzUcmWM6qNwFSMSg0UK4mXJQr8Rdl8571MnIbE6VaAAD/9ElEQVT8MPEN&#13;&#10;7CI+XTvLCOf/b9+/Wa7EhUucyoNCTpLz3207tpb58+ffNcjLAzj/EZcjZNu2bZpq2a9/PwkM6io9&#13;&#10;enWXsZNHyabd62XN1pVqNJLyaIFr4Bnw+3TQxxAgTZE+D+xlHAmeGa/DGSbTBSOBhp5MdTDkYsmw&#13;&#10;G5lAphlGC4ZuVZ89zv+cObNl1IThzrPiHgW8t85dOyV+XX11LxpUDiyZgM2GY0Tfp9GjR+veof8T&#13;&#10;ssKy5ZDl9EnARvjRj36k2Yv8nkHxsAuZwPOjjxfd98ePH++1tnl5gT3P5LL2XdpKfIGAgItMoBQr&#13;&#10;Jz9bM67JwKGZMmcCf4tJTb/5zW/E19dX/SaaE1eFboQsrt+wboGyR8rFWEk5cdrvITYuViKuRCgB&#13;&#10;QqkikxcgEwhOECzhfHMvymKf8DtkOhBsIPutsL1hUDRsRSbQQIProMyBjVEeYGOwwQ4fPqydx0nV&#13;&#10;b9Covnzy6ccS2D1ATl85XmgsmesAZjhStV8A6T4Y3zRQYrwTxII3OhDu4J5gYJPKw2dickXLNi0k&#13;&#10;pFewrN6yQi7HXrgbZUnJi5flG5boYYXZ9xbwGREoODwIBAxhHA1SmssiYB4l2IVM4Iwxq51aSJqH&#13;&#10;ViXYMxgqXBPMOF2QYe75f8tR9QZwrZ26dNIxUfdk3k25mXFdzl8/Jeu2rZKeA8J0ykIX/05aIkb2&#13;&#10;kqXYk53ygCyvDz/6oMIasXIvMeYxZIjm0q1//Lhx0sWns3xS42MJCQnR+27de54Lr8cgokkn6YkY&#13;&#10;SUyfIHKB88Bzg/yhPIIGjM8995waLaTIPuoG6IPAvbMTmcC1IBNovFXV5469s3r1auk3uLfEphdN&#13;&#10;JlyKPCf+3fzkwIEDRvdUIKzsA0smsG9p1Mn4O8pmcZ74+u6776rsRmYgEyAbXnrpJfnxj3+smXBE&#13;&#10;Ic1zKhl2IRN41mQG0VMJO/1Rf27YbE2bNZG9x3eo8+0uh1xkwk1Jz3X1Hpg6dao2rWTRS4yJTTjR&#13;&#10;BODIVqARvif3k9dwjrKzczzWpdb55Pnx1fo7fJ9pEjSOTL+dWOD6rZXiSNSeD3n5eXLt6jW1EfFP&#13;&#10;yDCEYOjYqaO+B7qqtKQgr8euwYYgM4GgK+9r5MGDYSsygXmnMMOk2pT3tbAZ2LS8L9H5CxcuSP0G&#13;&#10;DZTBi8ssaATQIyAvL1edTxQPEW2cK1i7Fi1a6GZzPwDeDD4DB5gDM3HiRKlZq6Y0bNxAlqxZKFfj&#13;&#10;L+oombadWsuc2XO86vNyrTTsg0igsZJRNJ7DLmQC5/QnP/mJZpZAfFUV2DcoPUhElCZKFieVPg44&#13;&#10;o/zMW/YWTH69hnU066AgiepaSXmxknorQcKjz8jE6WPl408/lHfe+7fMWTJTexlQAhbcq5sSs5X1&#13;&#10;mfk7/7n9HyUPIAyYQkH0pX+//iqjiSxCRDPaChkdGhqqBASjwtAlLVu21GdEpOVnP/uZfPWrX9Uo&#13;&#10;lpEHngFdZycygSZrPOejR49W+TPk77PXunUPlIjIcKfODHeVDqZf1/MEKT987GCpWftzJSDNnqsY&#13;&#10;4AQQYQ0ODtb7DKnA96irJgOJGmx6pfBv9g4z9gkUIQ//+Mc/alYCcgIZY/Bg2IVMQPZTtobfYAd5&#13;&#10;UJVATpOt1bV7gJL+hXW7a7lKHWi+ePvWbdWnZOtybsjmg1jDRyI70NMeLzwDGmCik8kK4N8lgWfE&#13;&#10;2YT847zxevQzIPBLZsTGnWskOb/ozwApQn8a+txdvXL1LplAADrbkakT+wKD/eWfb/xDm+iXBsgI&#13;&#10;7DrkAWUUBDSMzPYMtiITli1bph2aSTOrDGCUvvn2m7Lr0Da5EHlGTl48IvtO7JLrMdckOSlZU6x/&#13;&#10;/etf60HjoJDugmIaNmyYOhaesnDeBA4PaWPt2rfTXhPDxw2VuvXrSFKi9zQp4/AjCKmjQygQmajq&#13;&#10;ve1NsAuZgKJ74oknVFFw3ioaKOPsrGxt3AozTyogtfl8hUQgsghB1aRJE/nd736nkW/Oi7cQi2Tq&#13;&#10;NG7cWKbMmXhf1KLwogN02u1EOXPlhPzlL3+SevXriY9/Z+218uEnHyoZW1Ug2kh2WbeQAGnWsomS&#13;&#10;O5BNyGsMXFI0eR44FRga//znP/U50bWakhlGABt54DnsRCZggFKmgjNYlQSjO86cOStt2raWgEA/&#13;&#10;6di5ozRs0lDWbl+lRvvFG2flnXfekdWrVps9V0HgrFMD3qJVC+k9oKe0bNNcVq9ZpXK8Y8eOmqVE&#13;&#10;Biavw+azMhR27dqlBCNZStgKOKMGnsEuZAKkEfKdVHf09KMMbF7GL89eNENLrhK06XzBUgfXglCI&#13;&#10;l6zcDMm/nSe3bpPJc0u/ZjuyZdGSRZqhg73gCXgdBP7b77wprdq0Ul8JPWGNauTcsaxsBIgEfofM&#13;&#10;CHo2QAJYZAKytEPHdnIh6kwR1+2+YiW3CDKBbHKmU+HL1W9Yz+Mm/lwfe4lJT5Q3kKWEzDDwHLYh&#13;&#10;E3iYgwYN0igyo+CszVWRIKLw+z/8fzoeLSi0q3QN9peAYD85fOSQOlLt27fXLrGwbRwAmvRALnTu&#13;&#10;3FmdCw4H110dQTkAM9kREtOnT7vzXe8AQgF2E0cUAxiWtToSPxUFu5AJZMowhaNLly6VQiaQnYMi&#13;&#10;HD5iuHZoD+sdpmPf5i6YK2nOPQXrT0bCZ599pimB3kQmcH2kL777/jty+eb5+8ZFFV6Mj0rPTZG0&#13;&#10;nGTn/Rgmu3fvUeXKiDvI1MqQz0WBc4x+GDCsn8RmXpczV49JbGKMpKamqXOATMfhRD6TjcQz+uCD&#13;&#10;D9SxWL58udZGM1e7usrtioCdyASyF+mpBClml5I17CaIz/Xr1+uUEvpwDB41QPaf2K0ZPdgQpht4&#13;&#10;xYHIJj1WBgztpz2fLsecl6vREfpceB7YMTha6BD+/ec//1mdT8qfiEQSIMK2MzaC57ALmQChyChP&#13;&#10;ytssEvlRBeU5OOcBQf4yedYE2Xtsp1xLuFig90DhBamQmpssabqS5GLkOens21mJeE/PA+eKMvAB&#13;&#10;Q/vKph3rpL/za0Cgv4wYOVxLCSEV8J94HdcI8UcPrDfeeEPLK5DpFumADA3pGSwxdzK7il/Fkwk0&#13;&#10;ap42d7KOlfTUTkGGLF68WIlqAg5kOT4ow8KgIGxFJlDnwoNE0MMSV7QDMXTIUKnXoI4sWb1Q1u1Y&#13;&#10;LbuObpPj5w9JYmqcpGek65hKFqnMCE3SqXCycDi4tupMJgA+H4LA2yIqlsHJqCeElrddf1XDLmQC&#13;&#10;zjvy4Pe//70qJRRSRZ63NWvXSJ36X8jClfNk/XanPDi8TY6c2y9Xbl5Sxj4uPk7lAY1IiYwS3fIW&#13;&#10;MoF0QiZiTJwxVlJuFZcC6Vo0n812ZElmVqY2HsJpwxlCHuCUV2UzIgzGz2t+rk10KclIyqUsjShL&#13;&#10;ptO4cKhchkhgRBhOHHsHRwGCgUgIERfIxuost8sbdiITyIihuzbyiV4FnkbPKgsYr4sXLZJGTRqK&#13;&#10;X4Cv88z56p5DdhlUDCg77RrYVdZtX+WqC0cm5MZrXbXlxOAYsHfJXmLvkLFA9hld4ZEL2DkGnsMu&#13;&#10;ZAIBAMggytcYZWg3eVCZQE5zFiD9Bw8ZLJ26dJSwPiGyctMyuXTjnKuZspued5UL3MtcwC6Ys3Sm&#13;&#10;dO/eXfW8p8AuIGDXo1ewRCVGyM30SDl4aq/T1hinje/pcbR3717VwZAOZApDAFjlRmQaIjfR2/Qo&#13;&#10;mDBtrI6td7/W+1cxZILze5dizmtgmPvgKSHC56UUiuDV4MGDVTYYlA62KnOAtWJcCQ+UiBIpaBVJ&#13;&#10;KNCMa9OWDZKVl6F9EtigbFTSE1FEOXnZanQS4WLDUn/LtAk2LQfX041qUHlgv5DaRHdfFExVN+7z&#13;&#10;RtiFTMBpZRwpz5KyApyHijTKiVy37dRG+4ToRBe3ngKpjiSnTMhwKiuHklU0KvImMoESjcZNG0p0&#13;&#10;ytW7n6nwIkqR4UjRukOMMsqdgroF6T5A1lW1vOMejx8/QXu4FDY2IBSoA+W6iUTS6wYioWvXrqpX&#13;&#10;qI9mJjVEkCESSgc7kQlcC0EHmmPRS2XWrFm2iiCxtyCriJgShEhNSdXrM3uu4gDR7BPQSXu6WPKA&#13;&#10;mmpXbbhrPCxZSzgx6BFIRmwEFk4IUViD0sEuZALPlqk9pKX/4Ac/0IkdOK2PMtDT3AP09syZs6Rp&#13;&#10;s6bSuFlDmTpnkpyJOKbNlt11p7UojWjkfN2G9RtKJa947cmTp8Q3wFfORZ68+35kRFx0OvZkSfTq&#13;&#10;10vtOc4hvRkGDhwor776qrz33nt3yQTkZUiP7rJ26wrn7xdVnuG+7pAJTr3OPuRsQyxBJjD1KaCr&#13;&#10;v/7bk8/Ba8hcgmikLBo706D0sBWZAFDEEArPPPOMpqNhuD+sIub3Cy+MEhaMFFG3nFyHGqQuJZTo&#13;&#10;NKrTNTrHJieFkawEUnJIkx0yZIgeVg4t72VQ9eA5oFhgI0lFZ140tXSPeh1dWWAXMgFwxgICArR7&#13;&#10;+y9/+Uutj68IsH8wjL6oW1tZ/PvLAFBuMUowehuZgKwaOnSojJ44UtL/k1zoc7kiFJqN4DS8M9Iz&#13;&#10;1BFC6VuN7tgPfEZPUwYrCkzS+fiTj3Ssb+HmTNR/El0kawwSgbNPOQZGAs8G4pjPw2cxKB149nZq&#13;&#10;wIidQu8SOvATeDBlK48u0A89evRwOiwTC8gDVkZumso+eqW8+eabGqCiBIWoI3saYhE5jjw3KB3s&#13;&#10;QiYAItpkl5ChwMhf/t/Ig3vAv4Fg79ChozRp2kSGjxkqOw5ulojYcImFWMi5KSl5cbJ03SKpX7++&#13;&#10;pKWWviQLxx0HnikShc9h6u0EuZkeJRk56ZJ3K09u/8eV8Yw/BelvkQmQe519Osrx8MP3vcf9K0b9&#13;&#10;s4yMdNVJ2IVkXxIIodyJPeBJIJp9gl1BWTSEFA3bmfxnUHrYjkwAEAqkxjDuhfnAZY2IoTAQNHyu&#13;&#10;2Ng43TR8j0WEk4hV//799W/AmmXmpiqZkOU0qhMTk7QTKIrGeg8YULITYNNgxAyZYB/wTBEqNFdD&#13;&#10;oTz11FOaJm9QetiJTABEm+mn8uSTT2rkoSJAeiA9GmrVqSknLx0ptqeAt5EJXBfXy1jFA6f2FPm5&#13;&#10;IBPokZCbn6tRPshc+gwQxaPTOTWOPAPkZVUBWUvJUovWTQvUgHLtqY5Evb5FixZpczUW6cs0W+O5&#13;&#10;UhqBTnFv9GTgOdjfdiITAM+b80o5G1Ep81wfTVwMv6gz6U9eOlpAtrkmcjk0/Ro5TRSUIBBlMsgE&#13;&#10;FpFQnCBPnA6DgrATmQCw52ng/thjj6mTirw3KAgt/ztwUDMD/AP8pEevEJmxYKo2nafhYb1GdZ06&#13;&#10;dumdV5cOOPJ9+vSWJWsWFNvcOckRJ2mOZM3uxBdzJxPQ74z67dajq1xPiijy9wuuGOcZT5Rsyhtv&#13;&#10;5ejKzsuS8Mhz0qpNCzl10rOgASWckJH4DBDTPj4+j3xmS1lhSzIBAxglQHYCTDLGTFmAEYzBgRIh&#13;&#10;fWbV6lWacohxiVFEbQzkQIcOHTSClZGbqhuV2lt6NpAOh2ENk83vEd3CwKY7M4aqIRMeHtw/7iPP&#13;&#10;2FpluacYl9SEY1wiGKwGXQalh93IBEDzQDpuM5q1IrByxUodgTh/+WyJLEGZeRuZwLXhZLfr1FZO&#13;&#10;XT6mjjhZCKQAs1DwfC5KHJB7hw4e0rGPKFiIOcYkIUcxvOlDwFmtaBSWCfw/Z5nowfL1iwv0fIBM&#13;&#10;yMpNV5netm1b3bdkJVATTTYZX8lsQb4beV028AzsRiYAHEM68aOTTYPDRw/sy55hPaXXgDAdwWnJ&#13;&#10;BBwNbR7r3BM0y2a0NwQjNdHIBBayBBvPyISywW5kAiDaTWSZJuk0TTcoGvgyVyKuyIYNG2TYsKHS&#13;&#10;tVuAdPRpLw0aNLjbD4kzYS1PwFnEmRw6ZpBOgbp3Ft2X64zm5OVIfHxCATIBBz6sZ5hmTyZkOV+X&#13;&#10;U9TvF7Vi1YZhpeYnyuhJIyQ0tIfHhAAB4qefflp9BmwdRsVWho1THWFbMoF+Cc8++6x2J2WjlgV9&#13;&#10;+/WVth3byPxls2X9ztUSeeOaGsW8J9kFRN0gEzA4YcogEzBOs/MyNT2eUZAYp2QvwHpCLGBQ8Xqr&#13;&#10;IZlRRA8H7h+RAQ4/bDLsKf8u7X3FqcP5+cpXvqJZCQgJg7LBrmQCDTWZsFIRWLRosdRtUNuplFz1&#13;&#10;tkUrrntkAoYU0S5vIBOYcNCseTNp3balbNi2Rhl8R2629hhgpTlSVBnTE4LzR/NZHDVSHikZgEzA&#13;&#10;WWeWND+vSHAfiTLrdTjlAXIBeUCpWccu7eVqwqX7nonD+UxIkWzWrJkSvch2a/Fvpm8QgTTyumxg&#13;&#10;D9mRTOAcEnD4y1/+YqJJjyAox/rnP/8hB8m4yruXlaAEY16GZh9APiMHcFrc5QLymywsIxPKBjuS&#13;&#10;CehimrNSmoe+MigZ7H38mPDwcNXtVno/30fnWgt9/KAzws/ptdDJp6Ok3qL/XEEdfW/F3kcmYGtg&#13;&#10;a/7lL38Wn66dtfk1vRdiUiMlPqfkRoycdRb/TxCIsdWUaHpyptFr9FSiTwJOMCO/CToYlA22JBPY&#13;&#10;vNOnT9fGa3RoLauw7xbUTRYsmyvpt5IkKf+mljHAXtK0qVevXtKyZUt1mgqTCamOZMnNc6VNMVmC&#13;&#10;yAe9EmCuqLvFiOEaOXQGpQfPk3vHYUZYYQgyEoZxLNxbvm8p+eKevfUza1GSgnCqUaNGhTfqq+6w&#13;&#10;G5nAXiDFHZJo/Pjxd75bvpg+bbq07di6BFbdtXKcjjhMOqOoqMPFgPFE2VY1iDhQN7l3j6urMplV&#13;&#10;KHEi/pyVpJx4ScyJvZM6mKWGOjOXLTIh8nqkDBw0UOVkeYN75y4PuB4IEBQ9jSPJOiI1c+zkUUU8&#13;&#10;kxi93sxM1zVTfsa+dV9EqSAnvOE52RF2JRMgGCl9QicbPFpgT9IfpUXb5pKSV7B/CmRwuiNd5QYy&#13;&#10;obA8sGQCjpSRCWWDHckECOWvfe1r2izdLr6Mt4AzYOlhdDD2An0IsBPQx5a/U9JZuXD+gtRvUE9i&#13;&#10;0iILnMeCyyIT4uXtt9++SybcjI1R4j8wMFDq1avntK9qSVBooCxePV+OXzgkkQkRcjMrymmj3Mla&#13;&#10;KJS5kJIfL/OXz5FaNWs9MOBhfVbKNslQIghJfyVPGzYaFA1bkgls5n79+sl3vvMdNSrL+oDZKIx5&#13;&#10;c9XwuOqCmUOal+8a64hxbWUauJMJpAHT0MuRl6vCkig3I0uYQ0rGgjFMHw7cN+4fypxRezxjUqxI&#13;&#10;T4NVxAjYu3ePGq6QP+wHnpcFfp/v8Tr2LAunjnIUnCNL8BmUDXYjE3jWdHBHUFFqVBEYN26csuIl&#13;&#10;s+qulHqatu7dt1f3bVZmpu4/b9hvljEAccdkA+Y8M2ed8oYzl05I+I2zcjMjUrIcriaM7mTC9ajr&#13;&#10;0q1boBoM5Q1LHlB3iUHILHgiikxjoURDlb6fn0yfP1kux12QuMxoSbhrTFA7meCS1/nZWjvpyM+R&#13;&#10;Xbt36vvwrKz3xwExKD3sSibQZIuyttDQ0DvfMXhUgMxFRoycMEwiboTLzfTrOl/ekgvWRC5LJmRk&#13;&#10;p8uRo0e06aKVVWrJBOSDQelgRzKBRqxEmVu3bm1kfSlhnQcCDRAJ+Dp///vftYcAZREnThxXfYrD&#13;&#10;jf9T1Lnh9ygv3nN8p9O5L7pvgjuZYGURQiYQrMAH4GyymMI2deo0CQoOkk4+naRHz+4yYdo4WbNl&#13;&#10;hWtcd+wFnUrBmcdfuxp3URo3b6iT9x4EPqtFmJCJgO/Av40ceDjYkkxgs7Ip6d5OxLmsD7ljpw6y&#13;&#10;bN2iAg1BMDwhDW7dvqWOSVFkAq9DGaU7/+3Q5h652pws/3aenD57SjZv2uwVzoNdwfNEGBF1JLUI&#13;&#10;pcT+I/uDdObklGQZOGSA1nIxLxcBcdnpZOBsWAYA/48jRKSavhhEKfhKM00EBK8zwqFssBuZwLOm&#13;&#10;HwYTHZAHFQGU56c1P5Go5Ct3ZcX9y0VIZuW5mv7k3c6V69HXdH+y3+wMzgLXyNmAJOC88YzpdE45&#13;&#10;wbAxQyQwNECmzZskN25G30cmxCfES/cewWpQlPe5suQB6ZZkizF+lxI0yEXGU1KaNmjIQGnXqY2E&#13;&#10;9A6W2YtnyOGz+/VZWbXSGBR3ayfzEqRB43o6DQh5wvsbWVB28GzsRiZwTfT1IBJpGu0+eiCQMGPG&#13;&#10;DPEL8JPQ3iEybe5k2Xd8l0QmRki808FAVlOy5pILsXIj5ZoEBPvLy6+8fDdAZWRC2WFHMoHmzF/6&#13;&#10;0pd07KCB5+AcYBtAGmDLDB8+XEsDkfeMS8Qf27x1owT1CJTQsB7OczddewskxCfo71i+EDK5W2A3&#13;&#10;GTt1dIlBGUpFk5NTlASmJx6NkcPDL2jPI/dyNd4XnxSygf4OBHR79gqToJBu0ntAT5k8e4KOgaQk&#13;&#10;Yu7SWdKyVUuPGm9ynQQpsS34rPgMfA6+b2RC2WFLMgHngRRiapKJXJcVrVu3ktVbluvYE2sjQxZA&#13;&#10;KOTfzi+RTLAWiojmZDgRGbdSZNLMCTppwqDs4MBycHFSBgwYoA3f6B5P/wqMf0pMLkWdlwOn98rs&#13;&#10;RTOkW3CAtO/QToYPGyb79u9TQwIHg+f2pz/9SRuusV5//XWpVauWOiWGTCg77EYmEF0m9e3nP/+5&#13;&#10;RERE3Plu+YLoN+luW/dtlOTc4lh1l/yAXYdsTLuVJBt3rtUmXzDbdoV13lCYpPORWkgUgPMGmcBs&#13;&#10;5q2nNsmQmQOklX8L2bN/931kQkZmhgwePtCpgJeUO3FiXR/7jakdZKVhqFpkAtlkETcuyv6Tu7X7&#13;&#10;tG+gjzRr3VR69g+VddtXS0TsBYnLiL4ru9NvJ0lov+7y9NPf0e7Udid67A6ejd3IBIxOAg44D0Sx&#13;&#10;DB4tIDOwAyIirmhQYeDAAdKuQ1sJDgvSANL566dckUurMaPz66BR/eWb3/yGltDaWV57A+xIJmAP&#13;&#10;MhKckkgDz8FZQkciU9u1a6fZAjQsxQbk35yVpMwEOXvtpKzZulKGjBwonbp01JKEefPmaTYhPht6&#13;&#10;YtbMWdK2Q+v7So/cV4YjzWmL5EpsXKwu7P11G9Zpo2Teozhgv5B9jD1CFsqIEcPFx6+LdOjcTmp9&#13;&#10;UUtWrFhx55UFASmBrODz8f6UbVAi9/7772sAk2lAxWVbGHgOW5IJPHjqIB82M4GZqhucxv7DkAkw&#13;&#10;3Nb/p99KlMmzxou/n/+dv2BQFljCCyHFVwQEjfUQXpAJZI2k5CbosyCrhCYsEAv9hvSW9z98X44c&#13;&#10;PqLNlSAOmLhB2vbWrVu1aSeRU6s0wqBssBuZANvM/iAzoaKMF/YkLHXXYN8Sa/7Yk5aMgH1HvsCo&#13;&#10;o+jsCpQpipJpDDSnGjFihDah5f8hE8iwOJt8Qg4l7JJ9cTskJiXqLpmAXkB55zgd+kkzJsro0aMK&#13;&#10;RA/KA4XlAWmH9EuwyARkdWpuot73JORB9g0dZ9VnYE95861/ySeffSyjJ410fm+3XE+6Ihn5yeIb&#13;&#10;2Fl77iDb+dzoFIOygb1jNzIBgxASj4a7ZBUZPLpAviE7kFkzZ8yUBg0bSJ36X8igkQNk15FtKhPi&#13;&#10;sm7IgOF95Rvf/IY2lqX5InrFOA9lgx3JBGQUZAJ63DxXz8G9spxsyhiw+5iAh31gkQnpjhS1eZJy&#13;&#10;WbFyJT5clq5bKK07tJRPanwsI502BSXG2OUbN23UvnMEXdxtJ/eVnpus/hYr+3aGDB01UCezePLc&#13;&#10;eI115iEx0EkbN2zU8oiiQDCKnkuUxfF6/t2lSxedxkVABT/CkAkPD9s2YOThc2E0YGTjAGvTu6+S&#13;&#10;Hn69+vVk276NBVgyDFKLTKBRH2ODCpMJWnfnXNTjxDuVUGxGlNxIvSbRSddkwoxx+nrrmgzKButZ&#13;&#10;8qy59wXIhP/c0kwQy2ljJefFyg2nk0ddO2lP9K4gwkoUk+wV2FFSuFXwOY0EhKJB2WA3MoE9Mm3a&#13;&#10;NPnWt76lqW4VBbJdmrdsLuu2rdKMJN17yIHC8iDTKQ/SrsmNlKua+URqPkrKjkBOcf/IvID0oEEp&#13;&#10;z5Vzc49MyJPwlLNyIG6n7I/bIXGZMUrwkUZOBoOerfg4adm2hfj4dNFaw/KGuzyADCRKYZEJt5yy&#13;&#10;msaQBeWBiyD2CegsjVs0Et/ALlKvUR3x7eYji1cukHc/+LeOe2LRe4dURoOygedix54J7I0nnnhC&#13;&#10;I0vsH2tZtgGL/c/3DB4dQBxiRyDjmGLT2a+jTJw2VmrV/VzJJ2QCugRCFSfCoPSwI5lA6v1Xv/pV&#13;&#10;tQsNeVw6WM45QRFIBUqGiyIT3JerlCFWDp3ZL1t3bFEnHbsbQoH3SclKlPgC/Y3uLZcudy3exy/Y&#13;&#10;R/tWVQT27N0jtRvUknmL5+q+IHPlo48+0gxzSiFppo39ho1U3oGSRwm2JBNQ/qSuMf9z8ODBdw0C&#13;&#10;jAOEP5146dptpa0UZSzwO3Xr1ZXdR7YX6JlQmExwz0xIzkyQiLgLcubqCecB2Stb9m6QZesWy6xF&#13;&#10;02XclNEydNRgadexrabm8/4GDw+enydkAmvTnvXSvHVTdWaOHTumkzaIMuDM8ZVpEPw+zoiZM1x2&#13;&#10;2I1MANu2bZMf//jHGrGuKKA0UaLDxw3R7ITolCtyNS5ca/IOndkn2/ZvkhUblsicxTNk/NQxMnT0&#13;&#10;YPHv5qu1f3ZVQsgprg1SloaLyDzOW8+ePdVYQLHmOHIkKTtBTiQekgNxO+RKarhkZmcqoXD9eqQq&#13;&#10;2ujE69LKt6V069bNo7rEsoLr9YRMIDpC2UONmp9qt2eyFZDZ1E4HhQXKBx+/L997/nsaqfr+979v&#13;&#10;otcPAWS0HckEshaxEdADkFAsjEVXDW64yi+iVZxro68fPbAf2As02h46dIjUb1BfxwsjEyATsC2N&#13;&#10;81A22JFMIJj07W9/W6evESU3KB2QkdjV6N8HkwmuxocZjlRx5GdpE2fsRiL+OOmcq2Mnj8rKjcvU&#13;&#10;foothlRgMYmhUbMGTh1d/uUp6K6wnqEyZupIycp1NXiGSKC0GpvAIhPQG4wTNSRU2WFLMgHQ1Z+0&#13;&#10;ZkY4siFQDGxqSATSG1kYuwXIBOcXDgSvhXSo/UVtNTjvJxPiJf9WnjYApPMrjBis2uZtmyQg2M/p&#13;&#10;IDhXoJ90DwmW/gP6yZixo2XOnNlqiHNdKCgT7SgfeEomEAnuO7iX9B/RV58vaYp/+9vflIVmagcz&#13;&#10;5qnvhlQgU6HAvjAoFexIJuzdu1d7JtAQqKKA7KBkpkWb5jJq/HDpP7SvBId1U3ng19VXgrp3k379&#13;&#10;+8roMaN0vOzKVSt1HyKT7OqscF1kXNCVme7MROuIyJHaR4pfq1attP6QMoaLZCfE75AjCXvlSupF&#13;&#10;ic68LjecKyr9quy/slPad20r69et1/NXUeB6PSETmOgwZNRA5/MJdBojrmZPEAx8vZ4UIfNXzJG3&#13;&#10;3nlTG/QhH0wEsuxAltqRTCBD7ZlnnlE9gPGKDoc0Q0aQUQPJjG4n4sSetc6oFZggAse+sOvZNSgf&#13;&#10;8LyxbbHd6tatqx3/IVaxH42NUDbYkUyAQHjhhRfUCYZYMCgdOA+M08deoKH5g8iENOf3kKFMeNq0&#13;&#10;aZP4+/urTYGznpWdJfsO7hOfgC7SoUtbmTJ7kpy4eET7mOh4R7f3oq/Jh598oLZUeQMd8UW9WnIq&#13;&#10;/ISkpadJ9+7d1Wdg7CUko0UmkElhSOeHg20zEywygagfip/UGWpfiahxrcwopUaODWDVwSTEJ2iD&#13;&#10;tiNHDsuihYu0nvbgqT33kQkwajqbPCtLBRC/y6GAlSMCeubMWYmKitbaXSIbsFX83Dio5Q/uqSdk&#13;&#10;AtHH5m2byIb9a/V3cOAYG7dv3767mQg06UOYLV++XIWCEQxlgx3JBHphQCbgIFQUONvsKzKPBg8a&#13;&#10;pKnx27Zv054BEIjIA7JikDcoH2+QB5wBDCuaJTF/G7lpNbel+dBf/vIXjdDRBOly6gU5EL9T18G4&#13;&#10;nXIobpdrJe2VCctHi4+vjzpmFfmZuV5PyIQzEcelZZsWmj1GHaf1fRpjJmTelCbNG8lPXnpJ97Gd&#13;&#10;HGBvBPvcjmQC2QfPPvusNt5FR9MDif9nb2Mg0lAVW4GABOcV4sDSFWQ1rF23Tsc+e+JU8nP3ZeBd&#13;&#10;4BnTsPOpp57ShY1gnmPZYUcygbP94osvqt7AXzDwHMh4ek34d/WT7Owcj8ocMhzpkpebp4Fd+g/8&#13;&#10;4Q9/UH3LNCbI3fScFLkce0GWrlkordq1kDoNasuoScPlxOUjEpd5Q9+DiStRKVfkzX//S+3O8gSf&#13;&#10;KTiou/ToFyI5+dnaU42G7Uz7oByDKUD8m8kV2HfoEG+w6ewKW5IJPFCMSFLRiCxgYNKFHMOX6DOb&#13;&#10;nBmlkAnnz5/X/goBgQHStHlTqVuvjnxR/wtp17GVvPv+O7JkzQKnsXmPTLCWTmdwpElsUozs3uNK&#13;&#10;jTebqPLBs4ZMQGghiCCRiiITps+fIh0C28qluPMq3HheKAz2LP9GEEA00QNj5syZ+iwNmVA22I1M&#13;&#10;4DmSMfD8889repqB5+B8cTaQlThfZO3AylMughylKREdlbMcmXI++ZT2TTgYv6vA2n9zhzRoVU+W&#13;&#10;L1t+512LBmfOOndEgq3FNfA9T+Qrr3sQmUDvivnL52j/lMjEy/o9COJ0R7KSxHxejIVDhw7pXkY+&#13;&#10;GJQdPD87kgk8X9KayS6E5CPqhNzCZoDwY5wYU36wGS5fvqxRKv+u/lKvQV35ol5tp73QSD786H0t&#13;&#10;9SlOV7Bn+fzsIQxkCAn+v7j9zPd5vfve92TfG1QsePaMm33ppZc0vdk8k4eDHckEZD7ODNFmAoQG&#13;&#10;noGzgG1AoOHImYMq3ywygT5L/LuozIR0R6oGWclsZEwrOpsSE4tMyMxN09em3I6XuKxoWb15mbRq&#13;&#10;21w+r/mZDB0zULPGo5KvyoXoM/L6P19XG6W8wGdC5v/9H3+XXWe2aZNpsi3QBWQmsHcJqnC9yAWC&#13;&#10;VPRhM/K67LAtmTB+/Hh57LHH7pAJtzRiTRM2moJxrf/+978l6nqUHD91TCZMGysLV86Vbfs3yolL&#13;&#10;h+VawiVJyY+TYWMGS1jfEE2JLXgQXIeBtNgFy2eLr5+v1ssYVD541jgPdJinVAFjlX4WjOO0nIeo&#13;&#10;lKvSpmMrmbBojDKat2/dVuFFpIHsBBQH0abmzZsrO4rjiVFXnIFoUDLsSCaQJYCggigy8Bw41nv2&#13;&#10;7pYbiVHqkGfmZaijRRSCsgd60zA9JTo9Uo7E772PTDicuFtGLRyqZzMhIfHOuxYNnhMOFO9PhhiZ&#13;&#10;XuwlooKeZnLwGrLBaLTJpBZSHylJcycXrydHSNfu/jJz4XSJz4lWIiEzN0PlyOHDh3VWNiVpjAzk&#13;&#10;e1yTMRDKDp6JHckE0lQJOJB5QIbhyJEjtcSBvcdetBweZBl7ISEpXnYf3iGHz+7XiBl1vDMWTJOw&#13;&#10;XmH6GQvD0iHsH7J7iGQR3SoqgsX/s9z3P8axldFoULVAl5GpQgTVLnauN8OOZAL6hgabXJcpa/Mc&#13;&#10;OP5E63sO6CHp+cniyHXo+FTsA0oX8vJylagv7D+hk7MdWU573UWuLlu2TB3zwmSCtZKdPll02jXZ&#13;&#10;sHONBIUGSqv2LaTf4N4ycfpY+de/3ijXXkwQINg4BCAjMi5IDuOvt26V4OBg7fvEwn/Al+Rzkp1J&#13;&#10;cLKwXDfwHLYlE0g/fPzxx6Vp8ya6YZmFnn8rX8sQ2LAWmZCdlynJubFKHrBZk/JcdbP8/9Z9G6RN&#13;&#10;+5YSHn2mwKa2Fo0/WrRupjcBpW9Q+eBZayTxRrRcvXZV0jPSNbpIl1icB57r6s3LpV7TL2TXxS1y&#13;&#10;LeOyGmyktGIYfPjhhzqbHuFAeiuEAoaDcSDKDjuSCUSo6cqP42DgOfbs2S1tfVvLzsub5WjCfrmU&#13;&#10;el6yc7LVuSJCBxufk5ctZxKP3Z+VkLBbtlxaKx98/p6sXbP2zjsWD84yEWIivS1atND0wS+++EIj&#13;&#10;xkePHtUzybIiu0WB98jOzpIbMTf02ni/nNxsSaJ84Q4BvPPgFm3EevziYUnMJd0yVQkIdAbTKohG&#13;&#10;UxONUUOEBbKRv2tQNvBM7EgmYAuQmUB/BOphcfiJTqJPMEyZgU4/Bcp7cOwd+dk62YnJQOwb9hIj&#13;&#10;Rps0a3zfWDH2JzYBNhFkGMY1NlKHDh10T/JzS7/w/9behjRDfvI6DFTunTftPYsUqU7g81C+RiSS&#13;&#10;/QDZY/BwsCOZwDXhzNCQlbp/gweDs8EzbN22lZy8dFRS8xLEkZuj2YvYB7t37dYSyDRH0n3+EyvJ&#13;&#10;ES+pOYnagBEbrSQywVqUncekR8reYztk7ORR8v5H76u9gKwsL0DmNnH6juuOrJSL6WclKStB0jPT&#13;&#10;JSmZsvbku3YKZQ41a9ZUG8FbSlftCtv2TCDCRJorTbQSc+I0qpab7yiSTChqw7LCo85Kmw6tZPuB&#13;&#10;zRq9Kvzz1FuJ0qptS62fM6gaYIgRHT1x+phk5WfoeE4cB+sZ0aW9UdOGMnB8HzmbclzOpZyUlGxX&#13;&#10;nwtStHFYMBJI0SIlix4KsNLlKZgeNdiNTEAe4MQg+Dn7JurgGbhPrVq3kgHT+rh6IcTt1OyD+Cyn&#13;&#10;A56d7lo5GZqVcCh+z31kwqGE3dJ3Uk8l6DAOHgRIAnpbvPfee0r0derUSR09soUaNmyoWQI4fJQy&#13;&#10;QRSkp6Xr77grb/5NFtqR44ecxki6GiREQFzyAHIxXoLCusmAoX00dZLvY/zQ14LGTxAJKDUyG9AR&#13;&#10;RB1o3ok8KI7AMCgZ3Ds7kgn0MCFt9Qc//L7sP7xH8m7lquMOkUAjRtJZSXkmoxGDON2pW6x9ZOkX&#13;&#10;slyatWqq+9YdvA/2EKmxpMDioPD5rZIKi0xgcX84HzgzNCKjhtiqN7aIBrvDuk7OH4v/dz+X3gxI&#13;&#10;IUbgMg0Ix8ETWWZQMuxIJqDvyD5heg/n0ODBgHgdPXq0jBg7RBJy6GMQo3Iy25GtQQcWWX8um/ye&#13;&#10;3HRfV+MuaRDQUzLBWpC556+flvoN66oPUF5AdpFF5hvSRc6mnpAzKcfkYuoZuZ5+RaIzrsmNjOsa&#13;&#10;oMAOwS6h5BMioTrJvKqALckEgKGAIfr0d74tZ64ek5TceHGUkky4mREloX27y7S5k5xOabSuuKwo&#13;&#10;iUmNlJiUa3Iz9bo0atKgQrqIGniGjMwMpzCpJ1v3b1LhYqUys2AwyS75y2t/kt2XtimZgGC4kHJa&#13;&#10;0rPTNB0L5wTnl5pIK/3UEAkPB7uRCYBoEpMHvv71r2tU3aBkoBQ3b9osb37wpuy4tqkASXAwfqcc&#13;&#10;S9gvxxMO6teCP7u3NpxbKZ/Xr+G830fvvGvxwBnh/I0dO1YdqSFDhuj3qVukMSrE8Pbt2zWV0Nff&#13;&#10;Rz7+5GMJCu4mGzZs1KgxDiDKHJKwQ8f2mo2EDCgsD05FHJV/vfWGHDi1V+UFk3lu5d/STCVIC3pq&#13;&#10;4AxxLUSG6aEyZsyYu06fQelhVzIB0KD5m//9TRk7YbTk5eep3UDKLrWwEElTpkzR/cC0EppzFjaI&#13;&#10;IacGjugn3buH6OfktRjCGJdkK5DxhtMEYY1MpIyiMJnA/0OUUZZDU1OaAHOv7EQmcJ04W9wfvha+&#13;&#10;fq4R+w+Sj5JPPr/1Gm8F147eoHcGvRKee+45zVYxcuDhYUcyAVgZzUwtMs+5ZHA+6DnXvmM71aeJ&#13;&#10;hUY3FhWALbyQnxOmjZOrV689sMyh8GJU5JylM6Vzl04qd8sDfKaE+ASnbREkc9fPkHOpJ+76DaeT&#13;&#10;j8op51q0bY7sPbBHbQRkHl/5+2a/PBxsSybwcBlh9o1vPC4zF06T1PykUpMJMG007uvo20F7Kkyf&#13;&#10;N1VGjB8mvfr3lB69QyQotJtG7sqz8YdB6bBq1Wpp3KyhXEu46JpD6ybQYjOipEOXdhLYL0DOp59U&#13;&#10;oWCtzUfXybiJY7WGFQcEIYJBhEDwZgPIDrAjmQBg0BFWQ4cOVUPXoHhwf6gPrNuitizcM1s2X1wr&#13;&#10;+2K265QGa2LD3ckNRRAJNF0cOK2vBHUP8qgEjL+HUiY64efnp4QP34M8IJoLmYDDT31lXPoN2X9y&#13;&#10;l4ydMtIpm9tLuw5tdATvihUrZMnixTqJ4dy1kyoL3GdTY9yE9ekunZzyPCH7hhIN9FZBV5CWSSo6&#13;&#10;5RTIAGQCDVlx6ih1QCYYY6Fs4L7ZlUwgi+UHP/iBRiLZa0wt4Topr2G/YdPgPOc4copM1YWg2n5g&#13;&#10;k7z51pvqdLJ/J02eJBs2btBshpTUFCUKyFD4xS9+USyZgNNKIzKcVQgOu2UmcA0QK62d9g6ZGkzG&#13;&#10;ykjP0O9zf6zrf+2113ROPP+2PqM3guumQzvP4umnn5Zf/vKX2oerPOuyH2XYlUygdxbTOiCwKXXw&#13;&#10;1v1bGeDeIDcbN28sazevkAtRZ+RmeqQ2OC4sJ4takPmHzuyTz2rWkBin7IVMgND3lEyg/Nwv0Fez&#13;&#10;EpA1pQHXrgRAvsvet5al+w8ePihX4yPkWvplOZ9ySn2GvVd2SEAfX/nei99T/YB84PXIQFZpr8Gg&#13;&#10;IGxLJrAxaLBEatpfX/uLnLtyUvLukAlsWE/IBNbOQ1vlkxqfqFJBmdDIjZQ3mvRhvJ47d85soioE&#13;&#10;jRTJDpk2d7LsObZDm2fGZd1wCqo4OXR6n7z97puy5fR6OZfmYhhJWzocvU/+/clb8sKLL2gHWepk&#13;&#10;LWFi8PCwK5lAKvJPfvITvTacR/O8iwf3Bsd66LCh4tfNVwJ6+8nw2YNkxeGFsitys+yP3SEH4+4n&#13;&#10;Eay17sxy7bVANoEn8pHXWDXmOFs4KPw/MpbUU0b2EQXJveWQZOfZpm6dvjakme87uUubKfYd1Fva&#13;&#10;tG0ln9euISPHD5UdTtl9JS5cm65iuFyIOq1dnzfsWqMREaLMEAxJ6QmaAcHfxCjAYcAptMZg4jhh&#13;&#10;NBgyoWywM5nAJCDSVIm44yRjGzD1iWaMGMqQzZs3b9aRpu69N+7aCLk3dSLI319/TZq1bCJDRw2S&#13;&#10;MZNHytqtqyQ5I0HOXjijGQqzZs26j0yw9jwkGgYs18D+g5TAnrITmXDp0iX54MP3NbgybOwQCerR&#13;&#10;Tc6eO6MZCNhUEA0Y2L/61a+0PMnbyQSeB2Tqk08+qbYicojPZFA+sCuZgIPJ8/7Zz36mTXjtcPbs&#13;&#10;Cs42DvXUaVOle0iwhPQMlsmzJsjuI9udjvhFiXfa4e6+VOFF5rdfty7SPSxIs4QhEygro/T4wWRC&#13;&#10;rCxdu0j/LrK5tIDgpafDzp07VQfwnJFlZFUx9pd9CbGUmZUhCVlxcjrumPiEdZJvPfktJUwpg0CO&#13;&#10;cw+MHVk+sC2ZAOjQjEL+2te+Jh192klaRpoqPmqnGQ3pCZkQHn1W2nduJ/v377+bumdgH8Ae02V1&#13;&#10;6NAh0qlLRwkO6yaLV82Xc1dPytzFM+Wjzz6U04lH5WyqKyPhRNxh6Tu2l6a2NmnSRBsrmWdavrAr&#13;&#10;mYAxiIHIlBfqmJEPBiWDe3Yx/KIaVj17h0mztk3Fr3cXmbJ6vGwOXyP7bm6/j0g4lLhLRs4brIoe&#13;&#10;Re0pLMeJhQNG3Tp9DOifQPkDjlemI/2ObL7n0NE0NyEnRq4nX5HjZ45Iu05ttdMy8iAg2F/mLpkl&#13;&#10;p68c19KH117/m1yMPqdkI78bmxYli1cv0NHBGAcYE4wKpukeTRjpq4Je45qM0VA22JlMYM/RIJFF&#13;&#10;00Nr1BcOhbXYB+j/3PxczWQpQCY4F00ZyXbp0TtYDWT69CQ4v089b2jPHhJ5LfI+MgECAd0DcTB+&#13;&#10;/DhtDDtw0AC1MQhU2IlM4O+PHjVaAkP89dzEpF+TU5ePSlxSnMoHyAPuEw2MkftdunTxajKBZwCR&#13;&#10;RDYCvS4Yh2uIxPKFXckEwDQfgpD4CGQrGRQPzjfnBcebwMGw4cO07KB7zyCnXnXa4ddOqkxEP7vL&#13;&#10;TOTI5j0b5IOP33fKkmM6cYngxYABA7RfkQYT7vaouX9Rau4f6KskX2nlI2d54cKF8kGd96Vxl0Yy&#13;&#10;d8Fclcf0Rmrfvr02Yf7kk0+0qSMBaYiOvUd3y//7//6flj2yZyGdDMoXtiYT2OhscpTCy6/8RI4c&#13;&#10;OawRSbIM6OCPI5r1ADKBJl29+oeakXI2Bc8YowXhc/16lNMBmS8tWraQOvW/kDffekMCevrIqaSj&#13;&#10;WvN0OHqvtPZrId9+5tvy/PPPa/TROAjlD7uSCYCIE1FumiyhiNg7BiWDM4ICRuESwSdDq0HD+lKn&#13;&#10;aW3pN7mXrDq+RPZEb5UDd8iEfTe2S/MOTWTd2nWlur/8HQwDIg04nzTHsxx6yAWUOs5cUXKaxVSe&#13;&#10;o+cOSvMWzTW6gIPIM27Xvp3UrV9H3nz7TWnfqY3cSLqmxk1sZpQE9wx0Go1va+SVDs4+Pj5at/7+&#13;&#10;++9rpASdhuFg9knZYWcyAXB97Dn2NZNDSNPnq7Xoe4Dzo1kxhTMTnCv1doKs3LRM6jWqI1HJEZJ0&#13;&#10;5/uXYs5J/4F91QYpTCZAlNWs+Zk0adlY+g/tI3OXzJT9x3crYWY3MgHSo2mzpnL4zD7NCLI+d1Zu&#13;&#10;ujoSONs0MKUsiMwEi0zgZ97ohDMums9Bfx1KnwzKH3YmE8hMI+jwjW98Q0vcDDyDZYeTrYB8wxmv&#13;&#10;XaemDBrZX/Yc3yHXk67cLYGISYsU/+6+MnjUQEm7leSUJRlO2ee427QR2ZFazAQIsgqXb1iqJebx&#13;&#10;8aWfuoFd2rBZQ+m5LEQmnxgrJ64eUxldq1Yt7VdDkBE5TYYaBCk+I43Z0V/9+/c3PkMFwdZkggVK&#13;&#10;E5555hlNXWSjMiIyz7kcudmSpvNPC7FmToMhxZGgP0vPS5aV65ergWEMSu8ABtnevfvUuGnQqL50&#13;&#10;CuwgU5dPkomLxsiPXv6hGgk4DTRfNCh/2JlMAGQnkb7K9A7IBYPSg/sGWeDr6yv1GtYR/94+Mm3d&#13;&#10;RNlyca3M2DBRmjVvVurxWjhNnMkePXqo4ibdkTpsHBPSHjVa4UhTZ62wQ8fCUPEP8tXeGO4OGPKA&#13;&#10;Hgz9+/XXJne+XX1k/vLZsmbLSvnpz15R0oBrRcZjTJCuTZQCp4/Pyd83hELZ4Q1kAnsEJ4L01/z8&#13;&#10;PMm/ne9ct+4uDN1M597Tfebce5THQGxh8KblJcmNxGvSuFkjOXh6r/M1lsN9Q24kX3faHFlKJvz8&#13;&#10;5z+/SyYcPXVEnXOCFWm3E5WQSMlL0H1mJzKBv71g/gIJCguUJLf+IyzGumXlOs/GrVy9ThqVEriB&#13;&#10;TID827J1q0YrMdQhIr3BCOcayUbAqMW5gGA0KH/YmUwAhw4d0r4l2DGmT0bZACFARlevnr2kSdPG&#13;&#10;0i0kQJauXShnrxyXHfu3SiOnQ884SRf5GquyNN2Ron4X/pe7rHFfkBK1vqipgYLSgLONnJ8+fYY0&#13;&#10;9K8nU86Nlznh0yQm84aWO0AcMMHnWuQ1ib4ZrbIamT1//nwlVLFLKLU0qBh4BZmAgUAk+oMP35Mr&#13;&#10;UZckPde5YZ0r1ZF430ZlE2c5MiQzK1PToFlx8XHKTHE4ygNsapSv+zJsV/kDwwxjYOGChRIa1kNq&#13;&#10;1KqhNU/PPvussqcGFQO7kwkYuqQzYzQSaTcoO1DOZ06fkalTp0lAoL/4hfpKnWa1ZeqUqSrXPIWl&#13;&#10;6EkxZZY7+oQGuvwbo4EsIiKgNLVj1GNhMoGsBMoYateuVWxDXJxGfgZ50KdPb6lTr46WvGEs0k+D&#13;&#10;/UBWAunuNOmkqz9dvUl55ne9McpqB9idTGDv4eBT908Dxui465KRl6p2grVovmiNHGb/ZaqNQH+P&#13;&#10;FBfhlJ0pu/bskjMXTzpfcy96n5qboCm8hcmEzFtpkpxfsNs572+RCcgnyE7OUFWRCdwXsnvobE7m&#13;&#10;Bf0h3K/Xdc3Oz+i0o/iM7mQCtuCGLeu1QVq34G6a2Wl38p7PiyxgPOyLL76osqc0MszAc9idTOBM&#13;&#10;f/755/LVr35V7RmDssNlh1/RjB9kSWBwV2nboY20atdSwiPPaG8FysJcOj1GvxYVLHDJm1iZOmei&#13;&#10;Zg+UluThfFOy2bJTSwlb2l2mnZsgMy9MkWtpV1UvQSTQn2n/wf1y4PABadq0qcphgk+QCWRfVSWx&#13;&#10;W93hFWTC4cOHNRJJGuLVhItum9O1ea1/E2nIzs3SulkabFAOQXQbZgpF+KDoFJvVfRUHKxJCtI3F&#13;&#10;//O9kn7HoOzgmaEQEBbUy7NhDcNYcbA7mUBK+w9/+EOn41lbjWWDhweyEYJuy+YtWvNIU9PSAPmH&#13;&#10;cYADT806Tj59C6zFmD4IBbLKXCRwQWPj8s3zGumAKHiQHEUehIeHa9dooo/8bZox0WwRY4L6b5ov&#13;&#10;siAY6KHAe/I6g9KD+2Z3MoFUViJT//u738iNlGsF9pZruWwFgg2MiaQsglReyCZIL0bKIe+ycjKd&#13;&#10;r7kXpOD1jJxk77K3yH5hn6fnUQ9ccA+7kwmU+FC/W5VkAn8bQ9q/m59ciD5T4FrvLe5J/H1kAtk8&#13;&#10;qTnJEnHzgkyaOV5qf1FbHUg7A/uV0bDoBsZAktFqznzFwO5kAiNOIZUohyytLjMoGshZgrMEZske&#13;&#10;bN+xvQSFBsrCFXO1twLT1xIL9VYosHJj5ezVE1KvQR3Zu2fvnXf1HJzliZMmSOOg+jLh+CiZdn6C&#13;&#10;zDg/Uc4knpL0tHQtfSczsU6dOprBiA3SuXNnDUaTuUDfKHw1g4qBV5AJdGt+8qknZezkUcpsFblR&#13;&#10;nYvmXqS7YvjQVZR6XQQK/0+tDEq9OOWC4sUQsBavLc6o5ecYHhAWjIwi4sbreQ+D8gfPDEKIkT8Y&#13;&#10;tAgNSByDioHdyQSEFuQiTiJn0aD8gAwjg+tBDn1hcEZxQBjzRJ0qcpGv1ho3bpw6onn5uZLqdNDc&#13;&#10;HTH6H9BFumPHDloK8SBwjUzk+d73vqdjJ/k3qdhMbSC91X0dOHBADcuSZL9ByeC+2ZlM4Pnj7H/n&#13;&#10;O9+Rrj38Jf120bW62A70Cchy6g6CDNgFZNHQIBQCDMOTfZSd6+rD5CqHiNMpENT2MvmJn7NH03Lv&#13;&#10;J8RcZEKuEhuQapAVXBsGeFXIKQzn0LBQmTJnkjaVdL9W9wVhUhSZkJ6bqlNUArsHyPBhw22vc3EY&#13;&#10;yGBlUQbJuS+tHDPwDHYnEyivY2Rsq1at9AwalB84U8gCgg/LVyzXTMAWrZrJxBlOHX/piMRmRBcp&#13;&#10;Z9Dz46eNkW5B3cokD8lK/LTuJ9J7dahMuzBBpp0fL7PDp8r11GtyI/qGXgdkwocffqgllkz2oREj&#13;&#10;/hmNpFlmL1QcvIJMoCvr957/rixaOU8Ss2+qYqT5Vkx6pEQlXZGImAtyNe6SRhxIaSUKxiaizhbj&#13;&#10;tmbNmvLee+/p5scwshQMX1lsMIxNRjuRLkvUC4PBeu1/brtew//zOhTtiBEj1OF6+eWXdZ619T4G&#13;&#10;5Q8ET1hYmHzrW9/S7tnmPlcs7E4mkD6MwchMd0MmVD2QfUR6o6Kd8vX2Lbn9n9tFLrISKEFzGRf3&#13;&#10;HLFTEcelResWmoHmCXCSmN5AlhIOmyWXkQtFLeQ4P+d1BqWH3ckErg9DhqlPw8YMkuT8eElw2ghx&#13;&#10;ThvhZsZ1iXYamxGxFyUyLkJyHNnadRz59sEHH2gqPDYD2SzYQGQo5DhyNMvR2p9pucmSkZWuZEK6&#13;&#10;8ytBi6ScOEnMib2zMJSdy/k3Mx2ZdzMVkU2UW/KelEZUJtjrFy5c0H4oZ64ev/tZilruZAJNJi0y&#13;&#10;ITM/TVZsXKq2lDd0xef6aboHUWTOesXC7mQCgT6CT9iNxkaoWHB/d+7YqVNhan1RSwaNHCD7T+7W&#13;&#10;sc9KYt7p1XLaKYdat2/lsZ53B38jqFuQ1A38QjMSWFPOjZPlEYskMydDbUFKGshWhEQkYxVyGHlG&#13;&#10;IJnfxxYwcqHi4BVkAo77N7/5Tfn3e2/J/GWzZcmaBTJx5jgZMnqghPQNlva+bWXyjEmqADEyabxC&#13;&#10;F182FKwUm5coFQqdTYVhyULho/j5Pfc51Ww+vkedDYbHwQMHNcLF+/H7vBeClG6hv/71r5UFZZOy&#13;&#10;WQ3KHzwrnidkAlFOnptBxcHuZMKSJUvk6aefVoLQRJ+qHmQydA8OkamzJklGnqs+vahFeUPhzDJI&#13;&#10;4UkzxqnM9bSGkvMPicAeIK2Z5/+gZVB2cL/tnpkAIQCx/8rPX5FFK+fLsnWLZNq8yTJi3FDpM7iX&#13;&#10;+AZ2kVHjRkpCQrz28KBkgTFmNBbk93FA+XxkFKD7U3MStSFoQpZzOb9eibsoH3z4vqzdukpOhh+V&#13;&#10;w6f3yYGTe2T/8V06l33j7rWyessKWb1phazZsFpWr1spS5YvlhGjhmvtdllmqT8MsFO6OY3vwSMH&#13;&#10;FjhvRS2LTEC3YgfSd4L7En71vHxRt5asX7/hzrvaGwQakAnYZiZzsWJhdzKBoCDn+YUXXiiT82pQ&#13;&#10;enDm8I2QoR06dpA+A3s75fBiOX35mESnXpWZC6bpCN3SEqvo7927d8tf3/yrDN81UKZdmHiXTFh3&#13;&#10;bZVkZGVojyRsVohQZB+LzFUyrWiEi29ryISKhe3JBJx9WEbSml965cfSvENT6drLT3oMDpYBE/rK&#13;&#10;2HkjZeaayXLi4lFNJwwICFCGilpIPz8/bZjE5raab5DqQofSHTt36qamngbDFGMCA4MNyYZPS0+T&#13;&#10;mXNniE+3zuIf4is9+4fK6TOntbELjBfNPZiFbsiEigf3ljotZgfDfiIoDCoOdiYTOMNkAlELicwi&#13;&#10;pdgoiKoF5QV//8ff5eCZfXejEPcyD/jqWlaDJndH5sSlo9LZt5Oeb0/lJ88bAxFjkXRGg4qF3ckE&#13;&#10;ZAK9AUhx/e8n/lvatG8lPfp0lwHD+sjoicNl5sJpsmLjEjly+qA2XaTbN8apNgR12hfYBOhzmndS&#13;&#10;jpPu1P37juyWddtWy8qNy2TJmoUyb9ks+etrr0rdBl+IXzcf6RLQWbp07ez8/y46gcQ30Ee/z/8H&#13;&#10;hXaV0D4hOjKya3d/efvtt9TIrkxg7/z7nbfl+MXDWqrgfuYKL3om5OY5NJMTg3Drlq1K7I0aM1J6&#13;&#10;9uqp98gbQIkrTTLpmVBcE1eD8oGdyQTkFTqJYB/Za2vXrr3zE4PKAPef7G78qrCeodI1yF+GjRki&#13;&#10;HTu3ly1btpTaT0pMSNTx0O1HtJHp4ZPcMhPGy4qIxZKenSYzZszQPjWUOEAkYR9Q4sKIWHriEPAw&#13;&#10;ZELFwtZkAg8eRx0n8nsvfFcCB/jLzotb5XDUXjkWe1BOJR6RM8nH5EzqUYnPvqlNFqmbwRGiV0Kz&#13;&#10;Zs2kRo0amm3QvHlzJRvOXzgvIWHdJaCbn1yPuq7NGiEHSI+hPAKDBMMpIzNDTlw9LFvPrpfd4Vvl&#13;&#10;XNRpZcBIp6Gp1/Lly5W4YLMaMqFiwb0lQ4R7TRdYQyZULOxMJmCUYzDSrZvIIpMdDKoWZA3haA13&#13;&#10;Ggzrtq+Ss9dOyo3USKdMLkgcFF7Mmx45bmipshIssEeR6xDABhULu5MJOI40533uuWelTYdWEh55&#13;&#10;Vhs130i7ppkvSmLl3lSnOt2RLDm5WUpA4CTTnG3w4MEagMAQxQmJjb0pvfr0lIDAAOkeEiy9eveU&#13;&#10;QYMHSp0vvpCOvh1kz7Gdsu/Ebjl8dr8cCz8kpy4flfPXTkl49Fm5eOOsRMSFy7XESxqNi068Kt1C&#13;&#10;u2rWY2UZsuhHAiI9+/d4IJFgkXsZuemS7cjWqRaM30bO+vj6eNVoRexX9ii9VMyUn4qFnckESnIY&#13;&#10;D0yWSoMGDSq9xMjABeQQGVlkdQ8fMVwbO+ODlQbonmXLlkvNVp/L5NNj7xIJrKnOxWjI6045DzFM&#13;&#10;cBc/Fl3w0UcfaU8cSrQgVnkf459VLGxNJtC3gI7tX/rS/5HeY8LkXMpxOVvEOp1yVOKyXGQCHZT/&#13;&#10;53/+Rw0E2CiMTnomkEFA/wQagCVlxzmNixjJzMtwviZHSxxgtZlDyu9iOFHrGJlxWc6kHJNLaeck&#13;&#10;y/laNiwkRVBQkEYzDJlQOeC+0uWdGji6aWMIGlQc7EomsA/ol8C4J4iEsjQKNCh/QATQ/IwIQN26&#13;&#10;daXmF59r07YlaxfIqYhjciM9UlPF3Z0YRtLRYb7G5zXkxIkTpXqOvJZoEymsRJQNKhZ2JxNozvvY&#13;&#10;1x+Tzn4dJLrISQ4FV4YjTQ1d9DmN+shIQK+jx7GB6K1Eyi6vYaFvWOvXrZf2XdpKXKarwVhSEaMW&#13;&#10;C6+U2/GycOU8PRuVlXqPo/fZ559JuPN8peS5xmEWv+6dy2RHnGYpRCVcka7B/trrgc/vLSCzAiKB&#13;&#10;MlfsOYOKg53JBKapPPHEE2orQCQYG6Fqwf1Hh7BK+ywoLe/QpYMEzw24W95QcE2U7dc3O2W6K+OM&#13;&#10;5uwtW7bUrAR8QErVkd1l+dsGpYOtyQSiBoz3+Oa3vilrD6+Qc6kniiUTYjKva8kC9X5kF+zdu1c3&#13;&#10;D8LE399fnX5mReffztcaQVen5ljJzM0QR162Ng6jNKIwmXA6+ahEZ1xXg5n6XK5nx44dOpqwY8eO&#13;&#10;+r4YMxASKF5DKJQ/uK/du3dXMoG6SCMUKhZ2JROQT2QF0WRr165d5qzZDJxLnhFZRExz6Nyls7Rq&#13;&#10;01J69g2VBSvmyYFTe+RSzHm5mX5d4rNipHuvII2glpYcJKKM0fD1r39d+2cYVCzsTiZA7j/z7DMy&#13;&#10;ZeZE3VcFneWCK9WRrPuHz9GwYUONXmF4khaLPMF4xXaAqCwMDNPGTRs69/A5j4gEpjsk58bJ3iM7&#13;&#10;9f4RgKgMLF++QurWrysbdq6R0xHHJSrliovMu1uCVPxKzo2V+SvmiK+fr5Iq3gSrASM2oLERKhZ2&#13;&#10;JhPYB/RYmzp1qleRYQYFgd6B4G3QuZ6MPTyiCCJhgkw9N15mXJgs+2J2S3x2nGTlZWqTXFZqeooG&#13;&#10;Ksg2M7ZixcPWZAJEACzT448/Ll80rSV7Lm8rkkw4k3JUrqRdEpoGjR8/XlMWqX3k8zCTnugVztHm&#13;&#10;zZsl71aedmp21e+6FGiqI0lu3c4vhkw4olkPpE5hfDBKCsYTA4S55rDgZD5QH2TIhIoBzsbw4cOV&#13;&#10;TKDMxNzjioVdyQQMfIhBDEbOIsa9gX1BIzv2ErKxb7++EhjUVXr16ynT5k6WOYtnyocffqDR4dIC&#13;&#10;eYDioo8Oct6gYmF3MgGdwHQXGjQfOX9Qs17cHWSWFTzIzsvSDEbK5chIoDkXxCRp8SzIBPZtUToG&#13;&#10;e6Jl65ay78SuB5YP0GyUySWZ2emSkOjq00SwozJAEIbASVD3IAnq0U3GTBopG3aulfCo03IzI0pH&#13;&#10;tBV1zXymC9dPS4vWzbVvgrfp2YULF2pEGnvPOJEVCzuTCTig9M14/fXXtaeSgXeCEla/QD/pNKad&#13;&#10;TD07rkgygUXvhOnnJ8ryy4tkd/R2ORJ7UI4lHJaVR5bLn/78J6lR47NSl1EalB6275lAI49//etf&#13;&#10;8p1nn5bRc4fL+bSTRZAJx+RcyklNdSHCQJ0Mv2M1YXz11VelXr16GhlITInXOagJbkr0QWRCbNYN&#13;&#10;TZsbOXKk+Pr6amokjQAZJwWZQGovc64NmVAx4J5yf5nmQKPM0kYyDUoHu5IJgGgZZ/mZZ56RmTNn&#13;&#10;mvPmBeAZQQyTzUWp2ZixY6Rz504yY/oMdVRLC96PJpw4kC1atLjzXYOKgt3JBLICu3btKk899aQM&#13;&#10;HN5P0m8lFnCSWZAJyY4EybuVK6tXr9bPgs2DrUCtrbWIZhZHJpDREBTcTZauXeR0vIsuHyBQkeJI&#13;&#10;lOy8bCUtcGxwuCBCy7LXywp0pJVlMWXKFOnaLUB8ArrI+OljXWPbkiLuKz2Kz4rW/g5kYBKY8SZg&#13;&#10;K9Ln4bnnntPM1Moibh5V2JlMoEk68uo73/mOBAcH3/mugbeBxouNmjaSuj61JWxxsIw7MkInOBRF&#13;&#10;KNA/gZ/xFWJhZvhkGbS5r/z30/8tv/zlr7yq94u3wtZkAkBJUC//1ce+Kk06NJRjMQfuIxMsQiEm&#13;&#10;w1XruGrVKm28SBYBTRUbNWqkioYeDAsWzdcGYe5KtGQy4ahEpkVoU6L0jHRJTUvVSQ9kKjCGhNEj&#13;&#10;jJpC+RoyoWLAM6WRDmQCzd4q0yh7FGFnMgFwlkljZFILjoRJafUO8Jw4u5xnjH3kcVmAnkL2sgeG&#13;&#10;DBly57sGFQW7kwnsK6Yz0Jj1/Y/elcT0e7q9sJ7Pv5WvhMH777+vRAKNl/lqLcaJEcUqSo/joI8b&#13;&#10;P07GTh5VRHQ/RkkEejCxICTImMCxxaFhz0NGVLas4u9xzgiGUJ7ZPaS71GtQV3uarN26UptFxmVF&#13;&#10;a1bC2u2rtKGpN05CgKyhnxKlTwR3uNcGFQc7kwns+WPHjmnmER3+Td8E7wTylgDEqFEjpVa9WvJx&#13;&#10;4w/Eb1IXGbl3iEw+4yIOiiIVKH2YdmGCfNH1c/nSV76kI8RL2/jRoPSwPZkAmLjw05/+VJ5/8XvS&#13;&#10;c2SIHL95sAgy4bicTzklCVlxWsoAK08XUZryaD+DW7lyLf6KNGxW/740RXcygUaN7mQCJAXvfz3t&#13;&#10;isRm3nAq3hhJzUlRAQWD/8Ybb+hYKgwuQySUP7ivOI/PPvus1KpVS/eCQcXC7mQCZ++vf/2rNtvC&#13;&#10;mTQpbI8OMArpyYA+eOeddzSl26BiYXcyAeAA08GdEqjWnVrpZIXEAg4/zn6COHJzlMiiy3hcbFyB&#13;&#10;xfeIamIvFCVT0O+rVq/SKQkxafc3esx2ZClpQPYNcgnHnOAEWRPILPZqVWfV8SyJ0k0YP0FLxZq3&#13;&#10;aiaTZo6Xbfs3SZPmjWXlipV3Xuk94DPh1P7xj3/UkcEmClnxsDOZADjDBBG/9rWvaUkTtowhFLwX&#13;&#10;ZCksWrhIWrRsIZ81riHth7SRgRt6y/ijI2XKGbIVxruRC+Nl8NZ+8tPfvaJlT5SYGVQ8vIJMAGQb&#13;&#10;oCy+9+J3Zez8kRKeceo+QoEFoRCdEel0+JMlMy9dMnLTJCk7Qa6nX5GT8UekSZtGsmHHmgJpilbE&#13;&#10;YsSIEZrJMHToUM00uHaHTHBfNHu8Sn+GnCyt2T5+4rgkJCbo61FqBuULjFeaXjIKkO7SpsSh4mF3&#13;&#10;MgGjfuvWrdqMkXIHIo0GjwZwGikvI52ZUVMmAlnx8AYyAZlAo60PPvhAvvKVr0hH3/YSnXLVzdl3&#13;&#10;EQtpTl2flZsh2flOx7+Ixc9mzZ2l00kKA2eEMsqAID9twnjvvV0rOzdT63wpgWQ0GTXbFplAZIyS&#13;&#10;g7Jm41QEuKZNmzbJwIEDpU3b1jrNqqjGk3YHJBB9EtAFfAaDiofdyQTASED6mUEw0uesIqLTyARk&#13;&#10;j7U8JSx4nbUMPAP3Cvm6Y/sOGdB/gLTs2EJahjSVrlN9ZfDmfjLh+GjNShh1YKi83ehf8q1vu/qn&#13;&#10;GJ+hcuA1ZAJGI1MTaKzybo1/F0smWJkEkAoXU8861xnn/5+48/0T0s6vtSxcMdep/O9lJpCemJuX&#13;&#10;K6dPndZa3JOnTipZcCUt/O77ub8/7xeTcV2SsxMlNTdJrsZE3C11MChf0LX9y1/+sqY1m3FPlQO7&#13;&#10;kwmAkiLGA/7kJz9RsslORrpBxYHUcUaDNmvWzGQpVRK8gUywQMM1ZMKv/++v5MDJ3QUyEN0XzRiL&#13;&#10;Wok5sdKrf6hMmzbtzjsWBA1D/br6yrHzh+57z8zcdJVDXAPZM5AIv/jFL+6SCXPnzrVdFhUGOnYL&#13;&#10;vak4T97o3NCxnf4pEDimKW/lwBvIBHDlyhXtmUbG8b59+8p1f/NeOKoQcJQ14aPw75L+Bj+DdOB1&#13;&#10;1kK+loaIMBDJzsqW8+fOy5LFS6R7rxBp2rmxtOzdXHouCZHgBV3l+Veel9dee00b8BtUDryGTAAo&#13;&#10;CsoKaMa44fgaOZdW9KjIwosSCNa51OPStZefTJwxrlDNIyMi05RAuHY9UlLSUyQ+86acTzl5H5ng&#13;&#10;ej+yFJzv5/z5+bTTsvPcVmnVppUxbssRCFaMnICAAE1VM9HnyoM3kAmAVEai1I899ph2ZDeo3sBR&#13;&#10;owku030gGY3xVTnwJjIBMGnp6e88LeOmjr6vyeCDFqMcx0wcIb2cn7coxN6MleDuQbJ138b7fpdR&#13;&#10;kBAKOmr6Vr7OOaePA2QCpRWUPtBryaD8gDNGlhqTnhgRSpmJQcXDW8gE0L9/f+23xcjI8shkcycE&#13;&#10;0EmQFEwVorzGIgaKAz/nGpAH+DP8DnaM1aDV6LTSgWfA/Tt29JiMHTdWGjSrL3//4DX57yf/W1q3&#13;&#10;bq0/N6gceBWZgKIgbYU0xsnLxkp45mk3B9+5ko/J6aSjcjrxqJxMOCzH4w7Kkej9svfKNtlyap0s&#13;&#10;3jFf2vi2kiGjBmnToYKGwE2JTY+Sug2+kOU7F8n59IJEAu9v/X/hdfzmAWnepplXCFZvgEUkIPwp&#13;&#10;b2AEnJknX3nwFjIBRUHGype+9CUZO3bsne8aVEdggBEtJuqM48AIYIPKgTeRCeiOxYsXa/ZKJ78O&#13;&#10;cjPjuiTmOHX83RWjgYT47BsSmxklN9IiJSoxQhsRnrlyXA6e2is9+4fqyMiigF4aNHiQzF8+R5IL&#13;&#10;ZT1ogML5N1JyEiT/Vl4BMoGeCTRiJGOhOoD7bC13VGbUlfekXxUTtSCUIWvKw1k0eDC8hUxgj9B4&#13;&#10;lFKHDh06aJr8w8Da3zj/+EtkKuG0cs4pjeLvWWQC/+++LCKBzCWmwhEYpawa8pNgCP4N721QNnCP&#13;&#10;IXZeeP4Flf/du3fXe25QOfAaMoGNQkNFFMePXvqhbDy+RvZc3i5bT6+XtYdXyJKdC2TO+hkyafF4&#13;&#10;GTl9mPQb3VuC+wWJT1AXadqqibzx9j+ledtm4hvYRTbuWndX8buvtLxEadG2uQye0l9JAkiJU4lH&#13;&#10;5ETcIdl5YbOsP7pKiYOjN/bLwet75MC1XbL3yg7ZfWm71u+Qds11GjwcEABbtmxRAU2jNQzZh1UC&#13;&#10;Bp7DG8gEzhk1kdpH5Xvf066/BtUTluzHmaXBWmBgoMkCq0R4E5lAxI/Gh997/rsyec5ECY8+J6cj&#13;&#10;jsnhM/tl5+Ft2i9pyZoFMmP+VBkzaZT0H9JXgsOCxC/ARzp27iAdOnXQ0c/Lly+/844FgbHPRKER&#13;&#10;Y4dIYtZNDUrEZUZLbEaURMRekD3Htsu12CvO1xUkEyAhwnqHyYwZM+68k/eC80haN/1LsBktsoDF&#13;&#10;/eFnOEykmBO5rQgygfcjy+NXv/qVjgDEUbx8+XK5/x2DouEtZAIOOg0YsREoky6Ns27tafeFLGSd&#13;&#10;O3dOQkNDdcoYNgj2EoQAex3CgAWBiLykGTzkA6WZNHiFPGDKBCOumzdvrmWa3Ev6sfAa/o5B6cA9&#13;&#10;434j+wk28MwvXLhg7mUlwmvIBJxJlDIX+4+3XpfQwd2lW69ACQwNkG49AqVHzxDp1beXDB02RMZP&#13;&#10;GC9z5szRpo3btm2X6dOmS42aNeTwuf1y8vJROeU0Lo5dOCSHzuyTfcd3ya4j22Xnwa2yY+8Wadup&#13;&#10;tTRoUU+mLpsg4xeMlpEzh8ngyQOkrW9rqVnvcxkwvq+EDQ2RkAFBEty3mwT3CXSubtK0RRPtt2Cx&#13;&#10;kgZlA4IaIwEhS5M1DDfD1lYuvIFMwGDt1auXfPvb31ZHx5y76gmeK8ZY586d1WmgOa7pj1G58BYy&#13;&#10;geucMmWKRqV++atfSJDTLujdv5f06OXU12HdJaxnqPTu01uGDBmsIx5nzpypY6dpQkjHb/oGsNeK&#13;&#10;Gw1pgWkN7Tq2lWWrF8v85bNl5sJpMnXuJOnRJ0Tq1PtCxk0cq+SBO5mAvBrs/LvVIaOGe7Nhwwbx&#13;&#10;8/eTCRMnqBPPvceBwnnjXtL4rm/fvmrg8/ryNOp5P0gj9iRZaS1bttR/G1QevIFMYJ+sXr1ancvP&#13;&#10;P/+8VJN/2K+cYVLo4+Pj5WbsTYmKitL3YI8zJQ5SoEWLFvLPf/7zLpmQnp4hmzZv1t4+w4cPkwYN&#13;&#10;6ktYWJj6IsgVRlZCHtDzh2AItq6fn5/+/qRJk5R0KEn2GNwP7he+K7KVEkim+nBfDZFQufAaMoHI&#13;&#10;1CuvvKIHF4Zx+/btOjKQA3np4iU96DTo48AWPpCkH/3rX29o2mOHLm2lTYeW0qpdC2nZtplztZDW&#13;&#10;7VtK+85tpbN/J2nUtKH80/naHmEhTuU/SEaOHqkKc/Ycp9EwY6Y0aNRAQkN7qEHBNTDfGuWJUKXJ&#13;&#10;ktnAZQP3DScBIY2gpTNz48aNVZAbVC7sTiawV0gXZo70X/7yF3UADKofkAdknLRv316JxRo1aphn&#13;&#10;XQXwFjKBZltECZ9++mkteyK7Dd2MPAu/EC6RkZESFxenDi4OAZ+rLPqaiPzgwYOkT98+LhthpNNG&#13;&#10;mDBejSmcbLIPiEBCJvzsZz/Tvj84Jjjd1SGjBtIAImHIyIEyYtxQpxO1U88q9tisWbM0WsteoYM+&#13;&#10;Tj62WHnZRURuuY8hISHygx/8QBtc4tgaVC68gUzgrFsTn1auXFkqJ509zjnu0qWz+Pr5iI9vF+ns&#13;&#10;01lCw3rI2XNnJSMzQ4kF5CGl1+x3yITE5CSZOW+6DB8zREaOHybzls8Wv24+GuhEJnC/IBeXLl2q&#13;&#10;BCPXNHr0aG0QSZmOlclj4BkINJIBNWDAAHnppZe0Qf+ePXuMH1YF8BoygSYqRCEXLFigCsVSUJ5s&#13;&#10;GjIGGjdrKPuP75J9J3bLobP75Wj4ITlx+aicjTwlF2+el2tJl+RmRqScjjgqbdu1lQvnLygpYaUs&#13;&#10;sWlZkBXWgXe/BrN5ywbuG88TJhFmEQOBHgnvv/++dmk297XyYXcyAScAFh8WGgHGvw2qD5AHkIh0&#13;&#10;v6fMiVnRkMiM/jOGVuXDW8gE9gvZK5DQpbURSgPeF9sAQgJbwLITrL/J97AVyKLBSejWrdtdm6E6&#13;&#10;6DOc+QaN68v566clKfemZDjSNYJLqcEf/vAHTeGmHBUSsLzIBO4nwRp6JFBnjkyATObfvL9B5cIb&#13;&#10;yAQyjvAZ3n33XT1/pQGOftt2bWTKrAnqNxw4tVeOnD8oJy8dkeika5KemyI5eTlKDtIzwSIT8m/n&#13;&#10;SYojXhKd5yIpz9VT5UZ6pEQnX5McR5Y4nHKCa2EhL/h9sng4M/g2yBGznx8MdBKyhXG777zzjjbY&#13;&#10;xFZYuHChsQerCF5DJlAni6OJ8igt2GBBYU6F/p90Sc1PlNS8BEnOi3MedueBdx569yZK0clXdfQT&#13;&#10;GQfGka14cPBJAfvrX/+q6WhEcmAZmR1tUDXwBjJh2LBhqkA2b95szmk1Ak4D3dnffPNNVUxEG2hc&#13;&#10;RzTYoGrgLWQCHdWRCRMmTLjznaoBzgCOAo4WDgLZEZaT4O2yis+Afu7Zv4ck5NyQBEeMZDrSNPOC&#13;&#10;zAQyNnv06KEkCmQCBAAlqpzrsoK/yT388MMPNesEO5D3Nj0Sqg7eQCaQwQzphO9QWuALte3QVvYf&#13;&#10;3+30GeIlOT/W6TPE3vUX4h03dALc/WRCviQ74vVcuPsVLL6v015yXc0bycKF+IQUYz8TYX+Yc/Ko&#13;&#10;gDNPTxYyFb/73e9qPwzKok2GUtXCK8gEFDMpc6SwUFpQWtA/Yez40ZJ72yGpGSmSkZUmGU4FyFzp&#13;&#10;hEIHPi7rhgwc3r9UDBebm2UZC0bBeQbuL01nSE2lSzs1aJSkcB8Nqg52JxOIBFKHCPlkyITqA54j&#13;&#10;e+/tt99WWU+69Pr16/V5G1QdvIFMwEYgEwDnoarJBPYxTgH3DV3GVytr4WEBKYGDTuSUv1FY9vFv&#13;&#10;Fn/LfRV+XVlBqch7778ne47t0IAMTlOS00nKys2Q3Fu5cvs/t2X27Nnyy1/+8i6ZQIo5ZICn9pQ7&#13;&#10;uHZ6WXz22Wfy7LPPaj00TiIp4wZVB7uTCZwN+qfg3JAZVFpAgLVo3UKOnD8gSYWmtrCURCslmcAI&#13;&#10;es4J5RfsYZzh119/XacO4BwjI8pyRh4lIA8YqdmoUSOV9dxDpjyRGWVQtbA9mYBQoAaGrr2vvfaa&#13;&#10;HjpPYSlVRsOcOHFSSxQoeSBdNiszS1IdSfcdeqY8zFo4XYYPH64K2xPwd7hOUpdIfSwvw6G6A6FA&#13;&#10;TdsLL7ygkWZ6XpSX0WNQdtiZTOBcYcC8+uqr8r//+7/6/2bPVA/geNSuXVuef/55dV5NEyV7wO5k&#13;&#10;AjIBmfXee+9ppAp7oaph2R7u62H3Mr9Pj6h+/fppsAMinrptq/aan/OsIN84S2T3YWRb/SF4zcOA&#13;&#10;96AUsYNPO9c0LDe7idHa2FOMxKSxpUUm4PTPWzBXPvnkE9XvpQW/T88JnitNWJEJD/s5DB4ediYT&#13;&#10;2B8QUDRdpGSWUbGlBQ5/i9bNdRJMeZEJBDA5izi/lO1x/2jUiJ3FGeZnRRGEBvcAyUPjbXooEWzg&#13;&#10;3uFvGVQ9bE8mMIKFeiIcTpoqlab2iUMJk09tDYqMKBdMIFFNlBR1T0Ud+s2710tQcNADU+15fwQX&#13;&#10;ShZhAElB0yf+n+8ZFA+aYMHI0o2Zmd48DyNE7QE7kwkobyLXGJcDBw5UmWX2jfeD5zhq1Cjtg1G/&#13;&#10;fn19zua52gPoMjuTCTjOGPT0S/D391edXx2B0Uy0tX3ndhLUo5u079hW7RRKKWg+yXOi3IAsAJq5&#13;&#10;cS8gHsjeQr/iqDwMOJMY8DsObdWshIJ20w2tFS+KTNi9f4f87W9/K3XzVK6XEkiylChxsGum3KMI&#13;&#10;O5MJ2JY0OSSThTKCsvg1lNW1bN1cLkTTF6RkMoGMWsp6yKotikzg/5MccZKb59BSBmr8f/e734mv&#13;&#10;r6+SCZxfvtJkHv/GkGVFg/tCGRWyBXnCvTSwD2xLJmBIwtR16tRJvvzlL+vBg5WyfobidF9FGZ58&#13;&#10;H2VGNgLKFScEJykoKEgFjkUmWKUOHPgUR4KEXz0nI0YO1wkRxYGNjbLjGrku6p/q1KmjgoJoQHHX&#13;&#10;ZODq0j5x4kQV9ozOomO7gX1gVzKB88a4MQgoauSIHhh4P3D+SPuk9hF5YIfIssE9oMvsSiagY9Hv&#13;&#10;EAlktZRm/Js3gc+JvOsW3E3W71gt56+ekk271msWZXufttKrd0+nXnVoQOPTTz/VAAz2DtNuyP7D&#13;&#10;YSFjgWdZFvB7S5YskfZd2hbpXCU67Shsp6LIBGwp+iyUBnxeejDwPpRAQiqU9doNyh92JRPYN5RC&#13;&#10;f//731dbnLKcsoDMhpZtm0tEbHgRe91FEGTkpuqZ7Nmzp2be4APkOfd/UWRCqiNRbv/nlqxdu1bL&#13;&#10;ejmXZFcyJpLFeYX4gwx8WNKvuoJnwn3DTsBeMPLAXrAtmQALj1DAuESh4NgjKFhsIhQjgoImPMUd&#13;&#10;QF5HWhyZCDj6dHUtjkyg7i/bkakjX5JTkvX3iitz4Bq4Pv4mqU2MdoGd5B7++9//NmTCA4BQoCMz&#13;&#10;RsK6devufNfALrAjmcBZYxwkEQAiVXZuBGdQOhAFQjaTbUJHfmNM2QvoMjuSCRD67B3KG15++WUd&#13;&#10;y1hdDUxsCRy3Js0ay4hxw6RNh9biE9BJbmZcl+vJEXL+0lmnHZStQROinqQC79u3T8sScFpq1aql&#13;&#10;GZplsUt4PVkFgd0CZdn6xZKSH1/AsXKte2QCI/UY2UjGIX8TI7O0UUQIRtLUaahJBhr2moF9YEcy&#13;&#10;gX1KBjL19GQyL1u2rMzy4MTJE0omXE++UsRed+13ynoynb4He5vyI/Z6XEKsJGRBJNxPJuTl52lp&#13;&#10;0pgxY3SUrPsaN26s+jv4HLyP8R0KgvtBQBl5QEaz6ZFgP9iSTGDjXLx4UUemEL3GWed7CAaceIgE&#13;&#10;nH0YQTYWiq44MoHDSeSbMYMcYpwRi0xIy01RFjHNkayNUXhfmgVNnz5dyYuiBBGv4Wf0biDCTv1T&#13;&#10;w4YNVfHBLprMhJLBPaGHBQ5hx44dzT2yIexGJrBH6K9ByiKjnujObBzO6gOcHnriEN0x9Y/2A7rM&#13;&#10;jmQCRjc6hLpoMpUYJ1pdgQwkDRpHqX//ftqQMCgsUOKzb2iH+ay8TEl32m9ENylFQIbz3C5cuKBO&#13;&#10;H9OSCL7wvdKmUSNrSS8O7N5VLsWcv+skFVz3yARStom+UmZBCQrBg6JsqZKAU0h0GVIC2W9gL9iR&#13;&#10;TMA2DwkJUZ+B4OHDTADat3eftOvURsm6ovc7K1YyHCmSnZch2flZkpSWKOMmjpXwqLMFXheXFS1X&#13;&#10;bl6UE6eOS0REhPOcpklmVsZ9K9uRLZHXr2nWLhnPBveAXUCPLILLBJUM7AdbkgkouxUrVqjjULdu&#13;&#10;XTUa+B7CgkwEapMGDRqk6UF080RJFuVc8DtkLfA7OP5Lly4tSCYgCBwZkpaeKjE3YzRF8IMPPtBF&#13;&#10;ylJR78nf9gvwk169e+nfpWYKhc1M27feestkJjwA3BOyERjxNHjw4DvfNbAT7EgmcL4YCUbqLmfO&#13;&#10;oPqAZ/ujH/1I59Qb2A92JRNwZEh5Zb44+rq0TnJFA7nF4rpY1r/LAn4PO4gIKPYMmTybdq+727sg&#13;&#10;g7n3OQ51VugzhS1HdJ9+CZQ5kL1BSja2CcGX0lwH7wWBMW3ORInPji7gKN1bkAnx4sjL0b9PhhFB&#13;&#10;A+wvHIHSfm6ivZBEpDVb5a0G9oEdyQT2NUQCuoTxwg8TcKC/Wke/DhKdclVupkfpis2MUmIAAs89&#13;&#10;8yA5N9a54iQ2LVoaN2sgOw9tLVAKdOLSEek9IEzatmsrnX06S2RshKTlJmm2gvtKy02UKzHh8kXd&#13;&#10;2lrqV1ZZUR2BDMD+Y4xmWUtXDCoWtiUTSFFi9AfjnsguQDHC1vFvOqFCJPzmN79Rhr44MoHDiAKl&#13;&#10;hg+muzCZcCUyQrJzslXw0CmY2eY4UWQXUK/HBobAcEeLFi3Ep2tnmTFvisyePUuvDWVJpgIK3pAJ&#13;&#10;JYN7QjoqQr8sI3sMKh52JBOoi8ZxYIa5OVfVC9u2bdOSJ6JJBvaDXcmEvXv3asABgtFuMgEbhvuG&#13;&#10;3YJdZTn32CllJT34jCyyBD786D2JdYuaMuY6ixn2eQ61RwieEMFjlCJlDwRf+PtLly/VyCfX5imw&#13;&#10;Zzp16Sgbd629+/fuXzSZg9RI13RuaseTkpMkJTmlTJ8XUoRnSzTyQY2wDSofdiQTyGB57LHH1Dd4&#13;&#10;2LIYenTUafCFzFgwVeYtmyULVsyVpWsXyZotK5TEownp3uM75dDZfXIs/JCcuXJcLl+7IC3aNpf5&#13;&#10;y+dIUu69BqXzl86WVq1ayu7du+Uf//yHHDy9p4i+I/w7VtJuJ8qEGeMkODjYNv6YHYAvBkmEDiJ4&#13;&#10;a2A/2JJMQBnS5+DxbzyubN60aVNl/Yb1uqE4kLNmzdLO3wgNi0xg7OPFi5e0ARMEgGVc8DPqBosi&#13;&#10;Ew4ePqA9EmiK0rZtWyUKKFWAFKC2ifS8wk0YaSTUe2CYrN68XD6v+Zm+JwYCZALsvyETSgb3BKKG&#13;&#10;50CjKAP7wW5kAkbwyJEjtV6uLGOeDOwNoq2kReP0GNgPdiQT0COUGH7jG98QHx+fKtO1/F2LOGBZ&#13;&#10;ZAEyizRr7ANkF/YK2ZZ8D/umrIRCTnaOkvDjp42R1FuJBRwSygyyHVnqfDM68v3339eu5xCwyHJH&#13;&#10;bo74+vloI0VP/z6fD9KmQ5f2ciHqTDHNFwsuriM+LUbGTRyjkyXK8lmx5yhxwIEwDZrtB7uRCexT&#13;&#10;sgm+8pWv6DSgwkHA0oLMGPqP0PC5d5/e2oMkNCxUgrsHS9duXSWgq790DQyQbt27SXCPIOke1l16&#13;&#10;9QvTrIJhY4doBgPjU+OzY2TdtlUS2jNUy7De/+B96dE7WM5dOSmxmvFwXW6kXpWo5AiJTLwk1xIu&#13;&#10;yeGz+6V5y6baj62scqK6Adn62muvadDBNGi2J2xJJkAaEG342S9+JsNGDXIqzrEyb8kcSUhxpdGh&#13;&#10;jFGOjHm0yIRrkdekTz/noe/dS8ckWcYFvReGDRumB7kwmZCUES9Zjsw7DRejVUBSW0hmAmQCTi+j&#13;&#10;Ht2xaeMmqdeorhw6s09q1PpUo2l0LDZkgmdAOJLW/NJLL2nTSgP7wW5kAnW3GAgoEs6oQfUB8gDj&#13;&#10;ALmM/DSwH+xIJpAR2KZNG/n617+uUcSqArYIBMG58+fk1OlT2psJOwqHnnuGM489wfrXv/6lEUey&#13;&#10;JctqH5w/d16aNG/idOzvjayzplFhy/B36Q31xhtvaLnmpEmT7hIY6ZnpMnTY0FJNvOD3GLM3euII&#13;&#10;iUm7LjczogoQB/evGI3K7ji4Rdq2a6MZBqUF9wXd8+Mf/1ibbz9M7btBxcBuZAL7FJKNSU/jxo27&#13;&#10;892ygz0IMUiGD6U6nGl8BoKSlFPgc+BbQIRTYkWPBRooErj06+oju49sl30ndsmuI9tk9oLp0qxF&#13;&#10;M93HI0aMkD//+U8yfMxQWbBsrk5jmTpnkkycMV7GTRktI8ePkKEjB2mjVSaw8LkMRH0sMtGxE5Cx&#13;&#10;BvaDLckEDudzzz0nDZvVlytxFyUuK0pi0iMlIRvWO1HntZLS5E4mJKcmyaJV86Vp86Zy8sTJu4oa&#13;&#10;J79///5KJsDIo5wQOmxOpjnQgDEjL03ybuXqa2C/LDIBI5f0QHeQqfDhRx/KnqPbZfLMCdKhczsV&#13;&#10;KghXQyY8GBiBlJRQ5sB4FwP7wW5kAmeLbu2MfkOZG1QfoHNCQ0N1tF95GIEG5Q87kgnIKDIT/+d/&#13;&#10;/qdKGy9CDHQP6S4BgQHSPTRY+vTrow49pTtMLMIeIPORrARsFdL2rS7zpY068jvozJCewZKSd2+i&#13;&#10;At3iyQbIceRoA2nKQPnbU6dOVWePyD6pwWnpaXeJDE9Bn4aPPvpIRowdKnMXz5KlaxbKiYuH5XrS&#13;&#10;lTu144XJBOf1ZMeIX2AXJTLK4gzxOzhdEEU01sShM7AX7EYm4A9A3DERqKrS4LH36Wfi6+sjgcFd&#13;&#10;VR4Eh7gyGWgUz9mDfAjsGigDBw6QESNH6BSHyVMma7b1goULZPny5SovKL3GrzGZCa6Aw+zZs1Ue&#13;&#10;MJWG4JKB/WA7MoH0QFKKnvr2UzJ60ghJzLnX6IRFbWBRZAIZC9QzodgxLixHHhYLQ4jvrV69Wsck&#13;&#10;8W9YRms0JLV+OflZetjdyQQaMuLAuPdjIH2K+clkS6A0z107JTdibqhw5ffIqDBkQvHgWZG6SCkJ&#13;&#10;/29gP9iJTECRTJkyRb75zW/qVBfkg0H1AXuM0jIarRl5YE/YjUxAH2N8Q0gT6a9KPRsdFS1t2rWW&#13;&#10;5esXa930pejz6vxSjoU9wFhDnGNIdMoNmFrSp0+fMpEJOPakWi9bt+hu40XXipFMR5pmdDI+DYLl&#13;&#10;z3/+s05HoZQQpw8jnIxN/mZp7hfXvmjRIunUqZM0aNhAWrdpJW06tJFRE0bItv2b5OKN85rS7ar5&#13;&#10;phldnOw+uk3ef/+9Mp9nJnVh21HWRmDJ2FH2g53IBM4SBN2LL76o+7w0ZFl5g/NC5s/lyxGaiUAW&#13;&#10;A/4AvhVnD9mVmZGp8iAzM0v7wCEv8Cuwbfh9XmP8h3vg3kHKfu1rX9PeWea+2BO2IhM4bDBypDP/&#13;&#10;39/8WpVV4Rq94sgERhINHNZP6yjdnX9IAVjB2LhYrYOCuUdBcYiZE+tqHBQrOfnZ95EJVyOvaidk&#13;&#10;BII7iKD1GdRLa6IScm5KZnaGsv9MnqDhEcKDazCbviB4vigfHMMuXbrYgrwyuB92IRM4P5xDnE3q&#13;&#10;Z0kjNGfK/uAZsTjv7qvws+N7ZI5BLjZr1kydIQP7wW5kAr2MPvzwQyUTaOZblSBK1rNXmKzdulKS&#13;&#10;8ujqHi85uQ6nTXJdRzkiQ3EQcCwoyyBNd+zYsXfPhKfgtdx7X38fOXX5eAGbiJWVm6nZltg6lIQx&#13;&#10;rpqvrHr16kmTJk205KAsdgmvR1djH0FokHUBIdKuQ1sJ7dND5i2bLQdP7ZGr8RclJv26+Ab6yNAh&#13;&#10;Q+/8tuewZMaxY8d0r5HFwb0zsB/sQiawX/AFKDemYSfN1g3sA0/sgJLAa5FbEKTIe3wrA3vCVmQC&#13;&#10;TXeIWD/29cek14BQiU65cp/STHLE3SUTSOWzRkPm5GZJ2w5ttEGjO2gAFNAtQGLiojV7IfeWQ7/S&#13;&#10;+RgSwfWe98gEUqVgwXBi0jPT5O1339T3cAcTJQJDAnRUzJmrJ3R+bFJiko5hoh8ArKMhEwqCe4Hj&#13;&#10;QOQEMoGIEvfJwH6wC5nAGWJmOk3WMJIflN5WWHEZVA7c7zXPAOeTKAvZX2SEYQBYMtH9tZC7PFfG&#13;&#10;xHbs2FHlv4H9YDcygYaGTz31lLRr104d6AeB67dkQnnrZIISY8aOkWnzJt9N+2fkdFaOa8oTe559&#13;&#10;js1AoAIHjFRn65o8Be+zcMFC6Tekj9xIvVbAJmJlONJ0MhW2EKnWlyPurQsXXGUO5WmXcL4JoNDo&#13;&#10;sW/fPhISGizDxw6VCdPHSp16dSTqesHG1Z6A62LsL03viDLTv8pkotkTdiET2M8QCBAJ2AqepMBb&#13;&#10;sqAi5IGBC9xXFs8Hv5Ly1NLKH16HT0bz2hdeeEH7rFVlSZtBybAVmUCtIQzUk099S3Yc3loglY/G&#13;&#10;P5EJlyUq8ao4crPV0aGhEWUIsP4xsTHSpGnj+xygPbv3SLeQQLmeeEX7IzALma8WkcAqikyg+WJi&#13;&#10;UoK899G72gjFHdy0rsH+2ol14PB+2vWVNCUMBBYHpjSGwqMADKvWrVtr6iI1nRAv3CcD+8EuZAKG&#13;&#10;Oum6zzzzjEYgrTOFksHIxJEgUsYitRCjnWvHyMXYoXGSQcWB54CBgPNC9haZBZxpZCHPgQwupvL0&#13;&#10;69dP+9UgX91lI70SIBKofacEzUQh7Qm7kQmk3DMmlobKXJsFSyawcCrYk/Q4ItKNPEAusEc9NWY9&#13;&#10;Aft58aLFMmjEAIm905wQeyItK1UnReFs0cCQDEcyBBjryHVy3aW5Doi2oO5B2rOgcOknK9kRJ+m5&#13;&#10;qZKVn1FgZeamyZHjh+X4iRMVYpfwOSALyfacO2+uhPUMVXupLH+H35k3b54+W/YadlZ5X69B+cAu&#13;&#10;ZAI6A/IJu3Lu3LkF9gv7vbA8wE6g9BlCD3mA7VCe8sDAdY6RCyxsAaZs9OzZUzO1kH2UdXhyrvl9&#13;&#10;muvSiPXnP/+5TtIz5KJ9YSsyAecBh/Nrj31VevTrfqcWz6mcc2Nl5aalEhTWVcL6hujkBpgu2H5m&#13;&#10;JiModuzcIU2bNr3PgdixfYc2LKJhUGEFbC2Uf3Zelr4naYGMiMQYvnbtqvj4+ughcMeC+Qukk19H&#13;&#10;2Xtsp3xc4yNZv279XePAfRncAwYHe4yIEqUmCBlzj+wJu5AJnKmQkBDNZKFpqiWfUERkC+Gk0l+F&#13;&#10;lFtqJclq+u1vf6t9USAFaWRk9ljFgTO8bPkyad+xnTaawpgjG4Ha7EaNGmkfBJ4JpC9RWYw+nDme&#13;&#10;HwbFm2++qWQCSgjZb56VPcE5tBOZwD6j0RrjnK1sFvYUDi0GJ/uM/gSNGzdWh4cABYQVmYxE0svT&#13;&#10;IGXP7tixQ4IIWNyxMSifzHZkawPnmjVr6t5nfCXXx5nByeGelgbnzp2TVm1aaCZk8eMZ7ycZIhMj&#13;&#10;JKxPqKxxysLS/s3SgPvAmUbPc5bLAu4Lcv6xxx7TaGRV26MGxcMuZAJ7GofzBz/4gZYYu2e7QhYg&#13;&#10;C2jAjjyglI4eIpTPUDpJ5gtNSg2JXb7gfvIcIG7oO0cJyh/+8AdtHot9gK+GHiEIDJnD64vS/chp&#13;&#10;ArX0SkD/mMxFe8NWZAKANUSZ/Pmvf7oz/ihOMxRe/furOkOWdCbGr7DRMCBYGKgYFpAA7puS/9+y&#13;&#10;eYv07BdWZGqg+4LBRxkSZSPCyaYvrj6Hg/DpZ59Kk5aN5f86nS4UvUHJIBOBju0IFRosGdgXdiET&#13;&#10;ANlKRKpQ/FaXZs4p/UkYA4UzSlQCYwJnBzKB///yl7+s8gDj3aD8gdy9cP6CtGvXVkdcLVu7UKbN&#13;&#10;mqIyk4aZOHDUbeNQ4fwRmcWI49/IZUqennzySd1nGH0G9oXdyASMULIHv//976uuBjiwTAn66le/&#13;&#10;qjIBO4HUWKY3oXNIkcWuaN68uer28gSOVWefTmqvYEvk5GVpnS8yinNACQ92DddNGQKpuhjQ3Nei&#13;&#10;jOiiMHrUaOkWEiBxma5mh/RqKmzDFLUYTdfFp7NEXC79iMbKBoEgiGD6SlBm6um9Mah82IVMAJTG&#13;&#10;fP7551oOyXUBzhYEAmf+iSeeUJnw/PPPqzzA13nllVd0OgC9VwxpVX7gzCLbyPygR8xbb72lIx0t&#13;&#10;MiExMUFCQrtLo6aNxNffT8fYkrmAzYlshDCAVOR9kNP0xPvhD3+odoOBvWE7MmHdunXKRNWo9Ylc&#13;&#10;TbikREJ49Fl57nvPqeFJd+QZM2bopkNgYNQePXpUo5cwYO6sOBuS6GTfQb11tGRRytZalD5k5WaI&#13;&#10;41a25N7KkeOnjmkX46KAwKpZ+3Op37CuvPLTn6rxbFAy5syZo04fDh7PzcC+sBOZgBEOCUVncms+&#13;&#10;OkoGx/RnP/uZRh0GDx6s3dMxQHFS2WsYEcxZJ9vIGKXlDwyGObPnSJ+BPSUmJVJSbzFiN1XlL1M3&#13;&#10;MNKQn9x7noHlWFmzsxmBhZznuRrCx96wG5kA4U+mAQtHAiAbcG7IfBs+fLjuQVLm9+7dq69nLyLT&#13;&#10;aK5s/U55AcKTcXB7j+2QlNxEceQ6tKwHxxg5xd4n2EHWJWQG9oKVneCpbMLuad+5vSxZs0AOndsn&#13;&#10;15y2EcQCTaCLsmdYZFwOGT1Igy8QsHYHRCS9EuiDxTMyctu+sBOZAKHIFDXGR1s2AtnK+AMQBmQ3&#13;&#10;Ig8YL0hPNRq4ks1A5hx+D+fXoHzAmUW/E/ihxDEwMFDLmskEgUzIy8+VmNQoOX7hkE6lGTZ2sASF&#13;&#10;BkpAkJ/06ddbJk2eJKtWr9KMBvYWNgPEMUSsgb1hOzIBx4AMhJBeQZrOl5zPqKHtTufga5rKDKtv&#13;&#10;kQgWMBboCI6xQ0mCpYR4DfOdBw7rrz0XilK47osRkShgOjJPnjVRyyiKAkqPeuCWrVrKpzU+VcOh&#13;&#10;OHAt1nqUsWXLFnnuuefkj3/8ozKQBvaFncgEnACijf7+/nfTkzEYiDJAFqBkCp8tiEaUF2QDGTGG&#13;&#10;vCp/QBD4+vnK2q2rnLLT5dCkOhK1CdyFC+HqxOEQ8Mwged5//33NGqH3BZN1eoS6okbsM/abgX1h&#13;&#10;NzKB4IFV5kA6LeefSBjOAQ5FUY4z6bQtW7bUbAUcifIEf4+a4PnL50jGLRehhtwirZopCpT8kKXD&#13;&#10;wsHBdoBMcLdhHgQaTi9avEjn04f2DpFR44fLmq0r5XTEMYlKuSrx2YVGaDttJ0ZVtmzT0hYOnydA&#13;&#10;bkPAMD5z3759pbo/BpULO5EJyAMyDihhsKLa1rQ3nJui7BgCEjQDJ1DBmNnqYJ/zGar6c/D3IROQ&#13;&#10;gchc+lQg8/AvLTIhOTdBg8QsStmvxIfLoTP7ZNXmZU6/a4L6a736hElozx7yyisvq2/HJC8De8NW&#13;&#10;ZAKCABYR56HPoJ7OzRYvN9IiJSDYVx7/xuPaE6Go0gM2L8w9aU6QEbwPwAhauGihsl9W/4WSFwo5&#13;&#10;RrsyDx41UMdMFgUODMKI9FxYTvc6LXegDK0IhPX1UQSfHZKHkZ8008NQMLAv7EImcH7oiUIEm67/&#13;&#10;1hkiyoARgJIqKsrI7xGFIFsJdtw9W6kqwDWXtLzRkNmwcaN09G0vV2LD78pPyNh0R4o48rJVJuNk&#13;&#10;YWySfk6aI1HZmBsxkpyaKJNmTJBnnn1Gxz1B+BrYF+xRO5EJEISkLRP14mxDWJGFQKMuSESLdHQH&#13;&#10;soNZ9KTM4uCXJzi/ZBtgs2TdTtN+CUQ76R3CungxXCN1rv+/qDKL6ymNs8zf4HPF3oxVcm7atKkS&#13;&#10;FNxNgnoEOg3w8bLryFa5fPPC3SaQ2E4DR/ST3r16V7n88xQ0aKXHBHIbx8OQCfaFXcgEzsXOnTvV&#13;&#10;4aRHCucK3QNhSCkDpVCFR7sDZBrENjbpG2+8ob/jreCcuNsT1qoqWNfDs8A3ovGsO5mQ5Ii/azPo&#13;&#10;ynWRn/z/zczrcjXuopy6dFSWrl0kr73+Nw0uT5o06c67G9gVtiITYBOJXj373LOy4+BmSbudKFv2&#13;&#10;bNBUJWoeMSKKUzBEvnE6iBCwiQFfcSpGjBuqkxcgFOKzbihZQHrgvRRBNvK9FZseJaF9QmTN2jX6&#13;&#10;PsUBQVacI8D3+ft0koVwQKDx70dNQWIA0U2b1EVq12jIZqWiGdgTdiETYLaJVNEzAcXPmeKacCRw&#13;&#10;CnAOijMCcHowSsloqMqpDlwz18hnobM8e5/F/9M7hGictxkylCUQ5Z21aLpGF9wNA0b30sw2J8ch&#13;&#10;u3btUkMCIoEoLXIQY+LUhePyRcNamplAE0arztXAnsAwtAuZwHmiBwEkFNF/dCqOO7W5lDjQUK0o&#13;&#10;ncz3SJ3lM1BaU97A/mjWsqmkOM9DWm6yZOVlOM9Bpq6Y2BuaXk06Nmeda34YW4DPwu+Tys0oaojW&#13;&#10;xk0bS/ewIDXAz0Qcl1OXj8mbb/9Lnb2i7oedwD1BJgYFBWkfFRpW0qzyUbOVvAl2IROwL5FN7BvO&#13;&#10;PrIKUoopb/gNZBcX51jzGfA3KEUqioD0BnBGkAU47dgT2BVkDfJ5+NxVcfb5m5xpAq70s3sgmVBg&#13;&#10;OX2wnJtyNfaS9B4UJs9991ntuUCmo4G9YSsygS7/GAn/3x9+K2cjT0lqfoIMHjlAG63hhJZ04Ons&#13;&#10;jvMwaNAgNXatDc0G7uLfSabPmyKzF82QeUtny6KV81TprtiwRNZsXSEbdq6VrXs3yvaDm2XX4W2y&#13;&#10;aec6aduxjRw+dPjOu3sOi5EjKoejQPdo6oepW+Rnj4qC5N4jrIksU89GWjr9EkyJg/1hFzKBDBaM&#13;&#10;BOrmyALi7BDF/q//+i9NYSxp5jBN/3BWacJUXOZQZYAzz1lADhCZb9WqlS6c8S5duqjRzM/tbvBb&#13;&#10;4DqZpPHRpx/JxZiz9xkDzLvPzMrU50StI40XmbZBQzruRVpGqgwcOlBe/P6LWrZmiAT7g+dmFzIB&#13;&#10;3c6YMBwAIpLoWvqkUPZACV1xMgvZAfnI6zh7lo1QXrh06bLU+PxTuRJ3USNt7mfifORpad+lvRKb&#13;&#10;FWFjYRdxjiZPmix+/n4SHBIoXQK6aEYQssWu4NlhDyAbGzRoII8//rjaeRAvdr5uA/uQCeh2MgvI&#13;&#10;QoBYY0+RBUTZAwHIkgJX9GcjKAGhjb3uTTqYhUzjnFDqiX/Rvn17tbHJ7t66daveG2S39frKAn8L&#13;&#10;YoOmiQRRmJDnCZlAqdZ5p983d+ksadKikTz17afUfmCcrpEH9oetyARS4UlTfO67z2kK7cnwY9J7&#13;&#10;YE8lE4hsIyiKQ0BAgGYmUJvLqCYyAjhIOCEwltQpjh07RkcODR8xXIYOGyqDhwyWAQP6Sd9+fbX5&#13;&#10;R5++vaRP/97So2cPCesZJtFRJUfQrQPN3+HaWGx6DjGRChpFwpBi/GCM8VpWdQfGDZFknoWVespM&#13;&#10;eTPFwTtgFzIBo4A6aByAdu3a6dQUSALIBCKRKKriAIlFehxjCekWjDyo6LPnLg8smYA84Dwwax5n&#13;&#10;B6MZUoFIPRFWUpZ5TWUq+4cBWR44RSPHDy0yK8GRl6NkA0QCOoWoKaQQzw4DlCjyvr37tHEmmWgG&#13;&#10;9gd72S5kAmeFVHga9WGkcj1kvtEL4b333iu2uSLnkqaf9O0hGolhS2S/vIxUbKe69erK9v2bJDn/&#13;&#10;nrHM1AUyIVesXyqtW7fSMk3+JmQGDgwlCNgLBB4s47+s4DOSAblt2zanvTPe9lOmkAcQq/S2oU8C&#13;&#10;aeomI8E7YBcygfODbYA8IOMIfUoPBQIQ2J0lBRwgEyiPwEalpJmzU17y4GGBPYCMILqPncNCdpB1&#13;&#10;wHViSyMviPwTSEXX4mtQCs7kKwgSnHlsD+RMZZ4p/taaNWtk1uxZev1kJvzud78rkUygV92x8IPS&#13;&#10;tlNr+fkvfi4//dlP9fcgjO3yTAxKhq3IBAQDmxBD9MUXX5DadWrKX1/7i/ZQgHUrSdGS8ohSIrOB&#13;&#10;w4SxCivJ73CgeG8+H4dPD2ZCoqZDUcMbdT1KDVsaOVLTiBMD21fSJsZRwHAhdZfmTxg0x44dv3vo&#13;&#10;6dyMsLUaCjHvlkNmV0WJ8LLWw4JIEU4c/RGCg4M13Zl7YowE74BdyATOH4YxEWycBeZI4zAw9hGn&#13;&#10;vCR5xe9hUGimk1O2QWZRs/wwxnpJ4H1xlJEdyAOMLAxjlD9GAUqea0bBc38hOa0RtMgSbyET+Ey1&#13;&#10;69SSC9dPS3Keq87RWszXh2wgOwyHjfIGnh2fnTp1Pj/ZZ9wPnCdv+cyPOtjbdiETALoWQo56aBwI&#13;&#10;GjGSwQS5UJLzQJkDRjYygUhmt27d1PEoD2MV3cb7DRjWV85FnpKTl4/K8fDDcuT8Qdl7bKfMXDBN&#13;&#10;6jesp43EINeQTxvWr9fzQF+nmTNnqrGNTfKw4FyVd+ZFeQOZRxSVEjYaVDJ1q6hmugb2hF3IBM4d&#13;&#10;9maHDh1UHpClwEhCbE/8CAjD4sC1E/AiWEEWA5k8EOF2cF6RuciJcePHyegxo2X4yOEyZMhg6T+g&#13;&#10;n/Tp10cGDhrg9D0uqP/Bc2BKDaUA2B/4Sr/4xS+0fxyEA3YJ562yAHnh39Vf1qxfozaaJ5kJZKH7&#13;&#10;desi3/3ed5UUIbMR+6ii7DWD8oetyATApudA0FyNQ844QWroUPolKRqMWFgsomYYPdRPYmSUZFw8&#13;&#10;DCASyF5o176NdOjcXtp2bCv+gX5OJ+GcZGVmqwNNeg6Czc5kAtfDgS28yqrU+T0MIxrk0S2XPWW3&#13;&#10;z2xQMuxCJgD2IinyOA8QCvTdQFZhjJe0ryAPcR6IjFNzhzxAqVXUZ4JEJJ2/Rdvm0rJ9C2nWtqm0&#13;&#10;7txSTp0+pY4znaYhGFGSNIvDqcBxgOjkM3oDuNZhw4Y6HaZ+kuJU/gUNghhtvgg5MmTIEL3XkAfu&#13;&#10;ixF5fH4+r5EJ3gOel53IBPYO5L+fn5+mKUMkIBPIPMCJLg4YuRB9GNm8Hkf2o48+UoO8PJxYmr59&#13;&#10;8tkn0tm3k3Ty6SAdu3SQTz//ROo2rCONmjbQ4Eib9q2lvdNW6OLXSfy7+WkDRfozhTlX/Ub1Ckyj&#13;&#10;qs4g0IONALmDvectMtDABbuQCQB5oPZ4WJjKA3T9r3/9a+2Xhs4qDvyMz0EWIwFI5AFBMGREVSMn&#13;&#10;O0d9Bv8gX5kxlxLtmbJo1QJZuXGZrN+xRnYc2CrxSfFaJkTzV0qFsDOwQ+g9QpkHI3KxvwnkVeb5&#13;&#10;IjukcbNGcu3GFfXLKLtgkg3+UK6SCQUzGlk3Uq/Jz37xMw2+QhZXJvlhUD6wHZkAUKak8hDhwmAg&#13;&#10;ougpMBhg9GAoISKoJSrJwCgriNBhGGzft1nHM4XfOCPXEi5LUnaC5ORmSf7tfP27GGEItqokE3Ba&#13;&#10;YG/5yjUhWLjHfIWFhb3l5xxiFDsCicNsva404P1Iu6L+kbotA++DncgEC+xdlCOsO8rKU7AfT5w4&#13;&#10;oWVSOB0DBgxQoqG8DXaMkoZN68vsrdNk9YmlsvH8Ktl9bZukZadqSiK1f5CiyCVKN/72t79p9hQ/&#13;&#10;4xrt7kBwfcjhdh3ayYFTeyWpUF04ZAKZCXSyx3ghGmItKy2T5W2ZGAb2IxMsYK9QwgjRSFldaQxQ&#13;&#10;shCJZmIjkFFQktPhKbA9sAsgBOi3xNfX/vaajow8e+WEhEefkStx4TrK0WoITRkEGT43U6OkZ7/Q&#13;&#10;B5Kk1QUQvWSYEWyxQyTYoHSwE5lggTOMU03pDKQ159FTYOtQKg0RQcYMEf2qBHY69sGydYsl83ay&#13;&#10;pN1OcK54SWXditdGrxm5qZLrPDvIZxZ2EVPtIESwM3g22Pbo48rSt1w35ZsjJwyTjPwUpy+Uc9ce&#13;&#10;gOzIdmQVshuQf3GazcU0PoIOZI8beB9sSSZYQMmU1dA+dOiQRjIx4su7dpDrQemH9AqWmORINQZY&#13;&#10;loEN85bmSJGs7Czp1atXlZMJPOSWrVrIsBHDZPGSxZrKhXOG8UWEB6FFJshnn32mhxmnjcgBPy/t&#13;&#10;9fI7EyZM0JITelcYp8H7YEcyAbC3ymr0kzIHW0/qPeRCee9Lyhfa+raWfTe3y6HE3XIwYZecTDok&#13;&#10;WbmZ+rdJ8yczgbNIJIEUTEgFmsLxmezuQCCHFy9erFHUG2nX7jMIXHIv1iX38jIkKz9TsvOzJMe5&#13;&#10;wi9fkJmzZqoDwTMsC0lpUHWwK5lgAXKwtGD/UdJI7xXqrcl8LG+QFfnGv96QC5FnNI1XbYRCpUHW&#13;&#10;IjLXu3+YkiKPApkA6QKZYDXDNPAu2JFMsFAaEsEd2Dt8JqZFrV69+s53qwboWzL8aBqfeqtwFqBr&#13;&#10;JTviJSM3XXLyclSvzpkzR8tAsXE++OAD9YFw4PHrKkPf8jfYD2+/85acjjguKXnxmq2YiT2QlymZ&#13;&#10;zmtNcdz/WRgLeTH6rPz85z9TIgIywdgH3gdbkwkPAwwgDha1UDRDLM/NyXsvW7pMBo3of3euc8EV&#13;&#10;4zw0ibYhE4jADBk1UBasmCtDRg6SHj27y/oN6zQFadiwYZoGTvMjrhVhyl4go6MsTg73mbRRelgQ&#13;&#10;/eFePQrGUXWCXcmEhwH7kggm9dLU55bnnuS9V61cJb5hnWV/7A45GL9LDsTtlNNJxyQrN0szfVDs&#13;&#10;kJqcOStjiZ4OZF/xPbufEXo/9AjrIUvXLlT5dr/Mu7eS3FZqXoIsXjFffvrTVyQwMNAYCV4Iu5MJ&#13;&#10;ZQXnkBRcGjdTmleeYJ8zpm3Q4EGSlJHgNPrTJC03SR2Aos5MTFqk9B/SR3soPAr6kiwnIpEEMXB4&#13;&#10;DLwLdiYTygrkHJmL7EtKBapSV0EOjBkzRibPmlAsmZDpSJeMzHTVzWT8Ya+RDUzvB2wLyoytxtOV&#13;&#10;8Vksu6b3gDBJzi3cnLngtVsrwbn4WUJ6rPoMBGUgh3kWBt6FaksmAB8fH23EQiSwPFPpYD65cROn&#13;&#10;j9NOzUUdEm1GZgMyAaFUr15d2XFwq17X9aQIOXnpiEREXtY6M9IMSYkiJROnZ+zYsepIEkkl1as0&#13;&#10;gojXIgT4PauRJQLGCAbvQnUlE0gBJI1xxIgR5ZLWbIEzhjMSOrK7HIjf6SITnF8vp553/h2H1mCS&#13;&#10;gUBGBLKDa2GqjEUmoDwrWy6UFpAhXfw6azpikhoKRUdYXQuywbWITsxeOF2+88zTmn5q4H2ormQC&#13;&#10;55AsOsqfiJCXl43A+3LPOOvUNFPeczP2pqRlpEl2bpbaBoXPzM2M6zJoxADN/nkU9CX3hRITGmiW&#13;&#10;1CTPwJ6ojmQCoJ8RvTwYUVqV/hAyYNKkSTJm0ghJv514n7wgC9CR55Djx46rXYP9ga2NLYIMwef4&#13;&#10;/PPPVfaUxoZ/GNBUumGjBlrSlZJf2EawbIL7P0eqI1FynZ+FayXgAgFSnv6aQeWgWpMJOMiUOnCo&#13;&#10;YO/KC9wnIg4LVs6RhJyio3R2IRMgCD6r+ZmcvHxE0yyt68vIS3ce2lRlAinZgNkkLXPkyJE6w5v6&#13;&#10;McvJ8UQQIcRYCAH6L9Bwxap/QjBWhjAzKB9UVzKBniCUOrz++uu638sLnBMdNztzgBx0IxMuppyV&#13;&#10;vFu52sUYGUCZA4QCUTnOBqMilyxZok6H3ckESA/frp3l6PmDEh5Ff5hLmppt1X27DAdr3ZODZG6F&#13;&#10;9A6Sb/73NzXqY+B9qM5kAll0pAVjBEGAlwd4X/Qg72f1eSGwMWvWLO0f4sh1SHKhdN/YzCgZNnaw&#13;&#10;zJk7p9qTCXw+mmU+9thjmi1W1fXpBqVHdSUTcGjpbYQ8oIl6VQEZMn3adBk6epBk/Od+8pFS6tx8&#13;&#10;h9ruyC/6JCCbuX7IBZq+M37amqJW0fY3fwNCo3nrZnIq/Licu3ZKIu70h0G2ufwkl30AgcDXFO2x&#13;&#10;lOWUhzlqA2Fj0Kgavw35WdHXbFC+qNZkAiwXh4q+CcXNny4LOKDdQ4Jl4661dw934WWRCfQj4N5y&#13;&#10;UDhwle00UGrw6ecfy9X4i27X5yrDyM7Ldjo7zkN7+z8qiEhDprsyzeGYjIHSL+56ccb4HTrtwyRC&#13;&#10;JOCEMtqT92GuLONqeJ0hE7wL1ZVMwHFgb5MRUJ5TXiDsevYOk0mrxiqRYJU5HI8/qD0E6D9CU6e/&#13;&#10;//3vOt6ScYl0j6a5LD1LODt2B3O4O3XuKME9gqVnn1AZPHyAjJk4UmbMmypL1y6SzXvWy95ju3Qc&#13;&#10;HmMjaTR3PTFC5iyZKb/8n1/oqCpkkYH3obqSCYDeQW+//baOny4P5wE5w3lGL5KJg+6nFxG6EKOf&#13;&#10;UcnYWZm5GaqLE+5E6+KzY2TUxOEyfcZ0r5AHZQV7Cdvi97//vQZ6KOsw8D5UVzKB4BfnlVIHggBV&#13;&#10;CaZR9BvSRzL+k+Jmu99bWbnpSk5S1kBggpIhJtjh7/zzn/9Uwg6nvDJ8Ds71unXrxMe3iwSHBElo&#13;&#10;rx4yYEg/GTl+mEyZNVEWrpwr67av0gzpQ6f3yblrJyXHka1j+ZlsRSNdgjyW72EyE7wP1ZpMIN3H&#13;&#10;6tZc1s+GceC+AMSEj18XOXhqTxFdzV0r1ZGgbBv9GohOUMtUknNeUWD2bN0GX2gapXVtrjqleK25&#13;&#10;ysnNltu3bisbSJQAMgFHh8Nt1XJbn9sd69evlxatWsjAwf1l155dmjZOwxgEMWUTZDcww9eQCd6H&#13;&#10;6kom0NyMFEaMfPZ2eQGywK+br8zfOfMemRC/806pQ7imNpORQNYPBAKLciIMMs4N58PuoK4ZMoBG&#13;&#10;dTu275A1q9doSuiEiRNk6NAh0q9/X+nVr5f0GdBbBgztLyPGDpWxk0bJ62/8XUf8jhs3zsgALwX7&#13;&#10;s7qSCRiuL7/8shKMGOYPC/QlhjCGPBFOjHsyoihzoukqTjTn3pGfoxE6i0wgcjdu6iiZNHlStSYT&#13;&#10;yEIgYkqfCoIOpnO7d6K6kglk1b7yyivy4x//WIMPVYn58+ZLWN8ekvmf5Lu2+73F9KREceTl6DUT&#13;&#10;rKRkmbPFeHwyHsnGtkqVKwNkaFK+dPLESSVm169br30QpkydrJmbXbsFSMMm9aVrd38ZNmqInv3N&#13;&#10;mzdrvzZ8BQKQECH8riETvA/VmkwgmsaHmzFjRpkMdn4Hxc7GZllOMUY1c6SpH77/kLsWhkJWboY2&#13;&#10;SElNS5HYuFiNYFY2mYAR06ZDK+c13SvHwIDJcKTp875xI1rJEbIL+Fz0l8DgoXkl/y6OTIA4aO/T&#13;&#10;TnYd2ibnLzuNo1yH1lXDTvKzP//5z/oehkzwPlRXMgED/5vf/KY2NipPZXX50mXp4NdWVh5bfJdM&#13;&#10;sAiFQ/G7JSI1XJKzkiQxOUGuR0dK1I3rEh0TrdkR3no2LKcJGcLnYK9QMwnZQKSB0VwjR43U6CME&#13;&#10;ZXXaS48a2KPVlUxAX33/+9+X2rVrl8s55FxAEGIQU9aze/durWVGpkK0k53APcy95ShAJrAmzRrv&#13;&#10;lE2j9VxZerc4/eutIA2blGwa4RqZ4L2ormQCU0aY7vLqq6+q3KtKLF2yVIJCu0l6MWQCX9McSTqK&#13;&#10;Pik5Sa5euyqXIy6rTe9w5Mi27dvkxPHyn1zlKfi7+E+QDPRFoUl1u45tZcP21bJt32ZJd/pGZGZu&#13;&#10;2rRJAz34CxCwhkzwTlRrMoFRKT//+c9l1apVpVLKvA5BwkEgDRIDGSXIBudnjDjr4t9JIpMiCh1w&#13;&#10;9+WqDUrJTZTs22mycOl8Wbp0aaUfbCKgXXt01UZo1rVhwCCAMP6JktL11aqt4rMhSFkoiuLuW58+&#13;&#10;faT/0D6SfitRkp2fk7RNshwwpMhaILvBkAneiepKJpBS+8QTTyhhVl7RP96XJkht/VrL5vA1BcgE&#13;&#10;i1BgTOTxhENyMeW8RKZdkRuZ12TJxoWaxljVBkt5gnvBQmZwfzEU6BWBLKhuRuejhOpMJqCrIBNo&#13;&#10;OFweYO9jJxARxJ6CSNi4caOEhYXpOWjXrp1r3rpT/7pqiO+RCTMWTJURI2kOm6e/hxFe3RoY0y+G&#13;&#10;VGYcNoIP5SWHDSoX1ZVMwNZnb0J4VbXNunrVagkI8pX0InomuC8dRZ+boqMXKX1gckx6fqq0bdda&#13;&#10;9uzec+fdqh47d+6S7mFBWv6YmBOjYyMZa5mbl6syk/JPQyZ4L6otmYAgwDEm3Yf0RdKaKTtgk5ZE&#13;&#10;LKC4cYh5LY4wzjjpiZRM8H0WqTvdewVJTNo1ic+6oSshO0YX5QSRiZclKuWK/n9Czg1toDJ41EAZ&#13;&#10;OnTonb9SeejRo4eOhSw4XibGacxkaOYBzSkxEufOnauKgWsk3Yjvk75d3L3q3r27DB0zSNJu0WnW&#13;&#10;ZRAl5cQ571u2Gk8YDIZM8E5UVzKBM4ywg2RkX5cHeN/NWzZL+6A2sv3qRh0NeSB2p/ZMYO2N3SY7&#13;&#10;nN/feX2T7L6xRfbH7ZDDybtlyKz+2k+lOitN0hhp5MpEHeQJmVkG3ofqTCYwJhbngRTh8gDyANlC&#13;&#10;ijH7HTuC1GMy9bCxSEdGJ2Y6Mpz2w3WJSb+mDUwZGblr/w6N0GFj7Nu3TzOpCGKUxuG2/r77shMg&#13;&#10;WdhLZCb86U9/0vIvYxt4H6p7ZgLTHKoaGzdslC5+nST1dtGjIQuue6Qk63pyhNSp94UGDAvLg6o6&#13;&#10;b9u2bpOQXsHalNG6TiuDG0KB7DBDJngvqi2ZwKGB2Wc8IRFJnGUyFDhcEAtFObj8m01M2v/q1au1&#13;&#10;xpn6f9L+6cSMIkTZd+7SWVp1aCULV82TZesWy+rNy2X9ttWyde9Gmbd0tgwfM0TGThktC1fO01GM&#13;&#10;6beTZdzU0TJo4KA7f6lywOehg/yshdPvIxPSHMmSmZUp06dPl7feeksbRNHAhZRk6pcgYTBqihM+&#13;&#10;OAljJo+6Qybce186zBoywbtRXckEavxprMRX9nV5gPflrDRoVU9GzR8m45eOksmrxsm09RNl9pap&#13;&#10;MmbxCOk+OFB6jwmT4XOGyParG+RI8l4Zs2i4ZvdwxqoruMdkJzRq1EjLS7jvBt6H6kwmYBNQisO0&#13;&#10;hfIAex4bgrResv2wQejLwAhK9CGN0siGSEtPk5Xrlsv46WPVRsjKzZTUlBS1PbjH9erV0yAGARFP&#13;&#10;yQRkEc8KO4XSI8g8fre8ZF15gWxP+iU8/vjj2pCS7AsD70J1JRP279+v8qBGjRp3vlN12L5tu7Tv&#13;&#10;1FZSbt3LKvZkJeXGytXYi9KwUUM5feq0EprIA6tRelXJg82bt0honxCdAuV+vYZMqB6olmQChwWl&#13;&#10;yjSHjh07qnP84YcfqnImzRAFbTnK7kAZs4lR5jROosYR9pxFSnJ6RrrMXjBT+gzspek6vQaEOVdP&#13;&#10;CekZLHXq1ZZOXTqKn7+vTJw4UcaOGystWjWXjTvXam+FISMHSr9+/SrVqUZwEBFcv2P1fQKJ1Kjs&#13;&#10;vEynwZOgExgYJxMSEqKZCTSNxBgqSfD4dPGRiTPHFSITbhoyoRqgupIJnGEM2PImE5AXg4cOlsHD&#13;&#10;Bkm/QX2ld/9eEtY3VHo4FWcnv04yYsQIGTN2jDRoVl+mrBkna08tl/5T+mjqM85GdQb3ByL36aef&#13;&#10;Lrfor0HlojqTCRCBNAgl0648gFzhTO/YsUMJBCsyCLFA13WmS5GdkJWVKSvWLJV/v/uW00ZYp3YH&#13;&#10;2QjcZxqSkR0IyW+NScNe4X2x0dCp6GeyH3DM+T7PiGVlNSBb6Adhfd9ugGREJmCXlefYboPKQXUl&#13;&#10;E2iUjjyoW7fune9UHWie3qptS0nJj9cGrfGsbNYNic2MlhtpkRKdclWuJlySyzcvyKWYc3Ix+qzT&#13;&#10;Wb8uKVmJsnnLJrXhaACLPFiwYEGVkgn0RujZL1Sv291nMGRC9UC1JBNQnhwYGiDR8CgoKMjViNBp&#13;&#10;zP72t7/ViCAsXVGHik2M4qd2CtIBoWJlJtDUJDbDeYhTr0lUUoSWM0RykCMvSIcu7bX8wSqpuH79&#13;&#10;uvj7+0nbDm0loJu/NGrSUGu1K/Mg8xnfe/89OXL2gFMgJSiBcO8Qx0iy89/UWWXnZGmTSNIyiZgk&#13;&#10;pyYpoQCjWRwJ0LFDR5kyZ6KkFch4uEcmUB9KqpghE7wP1ZVMoBErmQko1fI6h7wvCpooYEpyyl0j&#13;&#10;Pz4uXmJjYzXSiFyNiopyOizB0rRtE2nn31YatWgoo0aN0jNW3UGvGNKaDZngnUB+V1cyAaKLMhzI&#13;&#10;9PIAcoXMAAhE7AaIA+QAgY2mTZtqDxHt2XI7X6KTIqV1+5bi39VPbQYyFghi8DoyGCwygR4LNDUl&#13;&#10;i4LrnTRpkowaPUoGDR4oAwcNkNNnXNFHyhJxHOiB9Jvf/ObuOGo7kglc61NPPSWffPKJKX/yQlRX&#13;&#10;MgECDl3FKOeqBiUX9RrUk5OXjsih03tl77EdsuPAFtm4a51mRE+fN0XGTxsjg0cOkNC+IRIYEiDd&#13;&#10;/n/2zgNMqiJr/7pm/dR1XVdd0/qZdXfV/a95FbMI6pqzGECS5JxzzjlJlpyVnJPkIAKSg2SGMMAA&#13;&#10;wwzod/7zO3TBpbkzTOzpW12vTz0jPT0d7q1665z3hKpZUeYtnKs2CTYHfI1QCh9wykNuign4BfUa&#13;&#10;15GdTkywEtaKCUxGUhc57pCjUzD62ZA5srBEiRKq6LOwwp1c/pbH+cmiM2dFq5iQTAfms1OO6JVQ&#13;&#10;vmIZmTZtWuhVTr4OGyZku2jRIh2IFJHEpk2bpFDhQhK3f7ccO56oTZ9ozqKfWWusTg7qNSl7oCHK&#13;&#10;4RMHZcnKhSmb/H/TnA/FixWXPoN6hJVPnBYTOOf2jTfecGJCAGGrmGBOdyEaGekNlfdDaGRzX7J4&#13;&#10;ifIBHGTzuuC74VgRFaHMAfHEIXiAv20VEyjzu+aaa/To0uwAcx77ATH+5Zdf1qxGmhxjhyAQEInn&#13;&#10;9BeOdEPMX7l5mcxYME2OHjssiYlHVZREjERIoOSQgAaBif/37/8nXxQqIFVqVZT6Tetov6IuKY7E&#13;&#10;kFEDZMfu7colJUuW1NcnqwHRAjGBz8I+TsZCtHANn4UssYsuukg/M/92CBZsFRMIOnJ8dNmyZUOP&#13;&#10;5B44ZvHLr76Ub0p9I8VLFJcixYpIoa8LSeHChTXz9/2P3pOK1Suog36SDzpK/2HfyZbtW1WcJIiK&#13;&#10;DY6oydG38BB+EeIkpUWR5APeC6GmQZO6sivh9DH1DCMmELjFb3BiQjBhrZjABgXhkWaIQgfpsbmy&#13;&#10;obdq1Uo3beqJcJiYuGZh8ZPBa7ARp0dMoAFjmQqltTYyGmC+A2ICnwliwXmhfwQRDI6TOSkkmO9w&#13;&#10;Wlig3mrx6vmS/7X8Sjqp4etCX0v/EX3PFBOO7dJTIojC4DgQQcGZcGJCsGCrmNCjRw+56qqrtLFZ&#13;&#10;bqnzsQSuMfxz3333qSNKJ3eH4MFmMYGSxKuvvloj/tkBYzsgog8cOFAjnJQa0qkcB4Xyh+MnUgz6&#13;&#10;pAO638Yf3y0HTsTpmfFkCSYfP3mKAyWZRkzYszdOnns+j/y4ZEbK8+N06N/8xtgrSb8lak10vXr1&#13;&#10;1IGg3hvn4WQ5xVHt/zR6zGi1Z6IB7C9ESm+77TbHxQGFrWICWYuIi9lV9pQV4JdwnclOYs3QMJ0A&#13;&#10;JUFJTp/5YfJIOaB8EOKQEB8kHj8qRxOPasky3wPuMWIC9v+EiRM0ixqeihRY45RTN2peXxvTn/Y9&#13;&#10;dukx9fhWffr0kfbt28u6deucmBBAWNszgY2T9EI2ZjIS6KiMmofiTxNFHu/cpZPUq19XfvzxR3Wc&#13;&#10;vZtaRsSE3Ue2SemyJbVWMRqAQcNiJH2QiAXfj+aKzZs3VxElIemg7DklJnA8FePkd0FM+GXzMilZ&#13;&#10;qqQKAVwTBq/pFQQKFCggQ8cMPFNMSBkbt65PIcBVsnfvPp1PfA4nJgQLtooJnTt31qgDHdzdfMx5&#13;&#10;sO4pLaFPBdzj5VeH4ID7aKOYAAd06NBBDSBKcbIDvCbznGuGjYGARskk5QcYyYePHFbjmS7mZwr6&#13;&#10;J4c6AkePniEmcG788y88Kz+tXaSOQ/jfsJ8nJiVK/IF4zX4iE8iICUQg+3zXWwoWKqj7eTQAR4Yj&#13;&#10;ej/99FNrbM5Yg61iAg4t4iJ8F634v9//TzMWps6dpMJiOB+QZZyYfJIPEB7gAW9mwohRw+Stt9+K&#13;&#10;6NqDE2mE36RVI9mV4i+d+rzJu2TL7s26r5CBZbImokX4dEg/rM1MYDKi1rOhs5HTPwGHmiOa6tat&#13;&#10;q6mEm7dulO79uknZ8mU0MkF9s4F5jfSICTsPb5WSpb/Rc5NzGxgzfHZEA8ouiMbSGRpDkBMYiJhs&#13;&#10;3LpBFqycIys2/SQbdq6RrfGbZFfCNok7ul32H9stew/FaRYDYgTXkJ/mvGvjEHz44YcyauKwM8SE&#13;&#10;/SnE0HdIL021pHmMeb5z3IIFW8UEHNobbrhBU5DdnMx5sP5pdonjgKjgEExwH20VE1q3bq19VEaN&#13;&#10;GhV6NOvgdRlGVGCwfxKZW75mma8DYIafmAAPP/f8s7pfI/aH/w3CBJkNR48nqGBAo2cjJvzf//0u&#13;&#10;cxbOlk8++zjiZZapgUZsOGyc8uIQTNgqJtDPhOxF1lC0Ar/ks88+ldmLp/lyieGDw2Q6JScrxxkx&#13;&#10;AU5avnqZvPbGa5qxHSnAgZSQNGvTRIOv5rPy+ZesXiDPPvus+mX4a3xG42c4BAfWiQls4iw2JuXa&#13;&#10;tWu1azCbM4ocvRPMKQMrV/6iKYVM6OnzJ2sjpNq1a+nfmGg6r0N9EjWIaYkJP29cKgULfSU/L8t9&#13;&#10;Q4vvz2cnHYpmThxtyXfGOeQ4JsSEIUMHy0efvi9FSxbWpi0tOzSX/sP7ytQ5k2TfwTglIIxGShVI&#13;&#10;m8QoIV0Z1dBcFxonTZw97oxTIjB0WndqIZdeeokqvE5ICCZsFRM4reTWW2/Vmjw3L3MerH/EBBwH&#13;&#10;1y8huIDzbRQTmJ8IjIgJlAJkN+AYBu9DliS2xPQFU3yzC8zwExNIb37+hedk7baVvmLCybHzZKlE&#13;&#10;uJiQ8t+MOdP0pKloyUxAzDXNFx2CCVvFBLIXEb9btGgReiT6kJyULB99/KEsWDEnTWHyQNJe9VnC&#13;&#10;xYQlyxfLpwU+VZ6JFPAZBg8eLC3bN5M4j5hw4Pgemb/8R7no4ovkmWeeUR/U8KZDsGCtmEBXdSLy&#13;&#10;ND5asWLFqZRDGnxwygDCAk2QmNDxJ3bLqi0/S93GtaRk6RKaBo2Kj6jAcU5Mcuofk5KPnSUm7E8x&#13;&#10;DKrUqiRVq1WNiiOO+P4Yf9xL+iRQ4gExUqNoxIRtcVtVQKF5U4dubaVOw1pSpmJpadayiezYuUM3&#13;&#10;CDYK+kvQROrJJ5/ULqtkb0BAiAoIMjNSDKN9iSd7Ruw9lnIdj8VJ4RKF5Oabb9baUEcIwYStYgI1&#13;&#10;y3feeaeeJe2Q84BzSbmmBpWmrA7BhM1iAhmLl156aY7OT+wIDOmi3xSRtdtWnGE/hA8jJrDvvvDC&#13;&#10;CyomEOB48aUXZVPcWt+/MeNg0v6zxAT6M/Tq21Nat2kdFY0OjYDDNefaOwQTtooJpuyJ2v1oBfzw&#13;&#10;zntvy0/rFqYhLiIm7DtLTIDLBw8bKDVr1Qy9WmQAB9J0tV2X1rLr4NaQz7BTxYQuvTrIBRdcoMf4&#13;&#10;8zyHYMJaMYFGI3QKppsyBi0d3IlM0tkUgYDawiPJh0OnGpyMqu9M+FWGjhkk5SuV082fRUsHUjo+&#13;&#10;42AlJSfKmccr7kr5m62S7/V8KQ7K/NAnyF3w/dmwzTXg/0mv5BQLIyZwosP+EzRt2aPfe8/R7fLr&#13;&#10;vg2yPW5Lync+IrVr11byqVq1qpZKQLA4l++8846WPxApeeHF56VFu6YyfPQQmTBzjPz400z56ZdF&#13;&#10;8vzLz6kIwfMcgglbxYSiRYtqM8BoKEeKBVBqRTQWAQeHyCGYsFVM4Hs1bNhQHducbJ6MXdWiRXPp&#13;&#10;O7iniu5e+yF8JB4/onYHQRCarHG916xeI6/ke0W2Hdjk+zdmGDGB72ROc+C9m7VopjYA3ze3gU0C&#13;&#10;J+A8OB4OLmwVE9q2basnD1EeHK3Ahv/vm2/Iql9/zrCYwPpr1bql+jeRBCIBwcgKVcrJ0B8GyaRZ&#13;&#10;42TuT7Pk53WLpUiJQnL++edrLxWH4MLangkMIpCc2Zw3b16t46f5Iv/GcEg8dlTTgMKbIO09tkMG&#13;&#10;fz9AKlWtJLv27JIjiUfk8NHDcjTl+YeTD57xXBby+p2rNGoQyfqjcwHHiUEPCBYx51N7xQQaNhkR&#13;&#10;5fR32aU1lzgA9FZAOCAdHDEC8YBeE2R1zJ49W7bv3C7tu7aRRi0aSM361aVyjQpSvmpZKVupjNx6&#13;&#10;2y0aVaG8xCGYsFVMwDi///77NWPHIedBr5X33ntPxUWb5lKswVYxgb2RAANiQk5yAlmS9erXk3HT&#13;&#10;fjhjz/UbnOhAfwX6PNG48eCBgyn/v0RefS3vWUeqhQ+vmGAyE3jvtu3ayrJly5QDcxvYmHSX51hI&#13;&#10;ZyMEFzaKCayPpk2basPgaHZs6WP2xptvyLrtv2RITKhYsaKuPwSTSN839hCywTt27CBNmzeRuvXr&#13;&#10;SM1a1aVG7Wry8L8flvPOO0+zqB2CCyvFBEiByDzGLKUN1EPS84BuojjGx44lhoSBs7sp41SPn/GD&#13;&#10;lK1YWjbvWi8Hk/fqOODTK2H/8ThZuHKO5H01rzrp0QbOqSW1MT1iAtficPIBTU2m6zTHO/Jc/n7y&#13;&#10;5Mn694gyGDmkYpLNsCthi2zdv17W7VilnaaHjxsi1/zpGvnss8+iouTDIXOwVUygezib6uLFi0OP&#13;&#10;OuQkEDMfeeQRrY2mZtwhmLBVTGCvK1++vBpAHCGdU2AdVK1e5WRZ4Bl7bvjYKfEpdgYZk+yxjOTf&#13;&#10;jsnYKWPk9Tfyn9G4zG+cFBOOarNTzmzH5qFck5MqduzYEfo0uQsyQgnq3HjjjSp0OAQTNooJBM7I&#13;&#10;Ys7psqesgsDlf9/5r6zftTpdYgIl2pR8IyJg0w8dOvSMZvORAPYX+whZVwQsWfv0dSOj+/HHn5CL&#13;&#10;L75YfQ6H4MJKMQEweWmmgtoVfzBejiUlyrHkRElMOiwHE/fJXmr9E1Mc6pSfpB6awSIcPXmUVKpe&#13;&#10;UX7duyHl3zjdZpy5WA/+tkfGTB0l77/3flTW+nDUSvrFhF1awnEkKSHFyDqqC5/eCOZYSf6+Vq1a&#13;&#10;ciD+gB5tFX49Dv2+V2YtmiZXXvk/UrlyZSUNh2DCVjGBE0iYx7alZkYrKHW66aabtNwMA8IhmLBV&#13;&#10;TGB/K1asmDYIzUlnmwh8+UrlZdHKuWfsmekZh37bJz0HdJf3P34vxV7Z4fscM+JT9u9jycfkwMED&#13;&#10;sjtud8qaO6jBFEoVo2U/pn8VtiY9mOBkh2DCRjEBG56sXLJmorkEhwj/e++/I7/uW+/LA2ZwqgNH&#13;&#10;RB5M4QH4ID5+v3LR1KlTlfuiAQgjZC7SZy1aGsQ6ZA7WigmAfgmPPf6YtOvQTvoP6ieDhw+QoaMG&#13;&#10;yvAxg+WHSSNlwowxMm3uJJmZ4gTP+WmmdkddunqBdP+ui1SsXl5Wb1khW/ZtlK37N8m2+M2y/cCv&#13;&#10;suPgr7Lz0BbZnbBN9ifulm/7dpHixYqH3jG6wEKFIMnI8DZgTE1MYFD6kXD4kGYWUFdFmnKePHm0&#13;&#10;fwJZHUknklKMltPHQZqR8Ps+6Tfs5Jnybdq0UQPUIZiwVUxgLhMp5/s55Dw4Hpb60wYNGmjqtkMw&#13;&#10;YauYwF5I2eO1116rWYw5hbVr10m5SuVk5aZlJwMW5+ib4B2ICXRAL1aySJqd283Q7ITjCXL0xBFJ&#13;&#10;OHZQOnbsqAGVaNmP586dq31rEHYdggsbxQT2qNKlS8uFF16oDnu0gubmn37xsew+nHamEkNPeIEP&#13;&#10;jh+Rg0fipWfvHpp1QeZ2NABxkWxRBIVo+UwOmYO1YgKbJw70Aw/cLy1btUz5ot2kc+dOKiy0btta&#13;&#10;mrdsJo2aNJSGjRpIg8b1pX6jelKvYV2p26COfFOquHz+1efSvE1T7T7aqXt76dans/Ts/630GdxT&#13;&#10;BgzvK8NGD5KxU36QUuW+kWZNm4XeNbpgMhM4nYLjIUnhIkKYWpkDSubR5MNqZGGE0PuAFGUmCSlJ&#13;&#10;2tQxOTHUa8L7t4gJ+6VN5xZ65FPPnj1d1CHAsFVMyJ8/vzz11FM5mtLscBqUlyEm0MA1GjO3HNIH&#13;&#10;W8UEUm0pybvuuutyNHNm2bKfpUjxwjJ17iRZtm6RrNj0k6zcvExPkFqzbaWWCW7YtUY27V6n2ZBb&#13;&#10;9m2QbfGbZPvBX2Xv4Z3SsFk9KVe5jGYOajZl2N7rN+iSvnDFPClSpLCWO0YLaARJthK9KhyCCxvF&#13;&#10;BJoT0qSZ5qDR3EB87Nhx8kXBzyTu6HbNVjpXU1cG5RDL1y+VkqVLyqpfoqecgKyp22+/XbOfnc8Q&#13;&#10;bFgrJkAMdBHnvOaNGzfqd8NgOHDggBoRNDGhfo/0Rpxu0n9ICcTRoKZ63PhxMmz4MOnXv5/06t1L&#13;&#10;unbtmmIUt5dWrVtJk6ZNpF79ulKrdk0pWqyoRuCiERAiwgDfq1+/fto8UWuWkuJ9xQRUzOPHk2Xk&#13;&#10;yJGa1fH888/rBEGl5TXITOD1qOk88293yaET+6RQsa80XQmDwRFDcGGrmECGDXOaeeyQ8+AIOBw1&#13;&#10;mllRj+oQTNgqJtBPgN4CN9xwQ46m/XKSCaU+pcqUlAqVy0uV6pWlSs0qUr1WValRp5rUqldD6jWu&#13;&#10;I41bNNQsBAIYnXt0kO7fdZMBw7+TgkW/ki8KfS7jpo6WectmpyMimbKXn9gj9ZrU1oZy0RLxYx4R&#13;&#10;aKCspHv37qFHHYIIG8UEeqgULFhQMxOi+fQhgoNvvftfGT1lpPy4eLrsSg8f/L43hU+6Su06tfV7&#13;&#10;RgOwCQYNGiR/+ctfpFq1aqFHHYIKa8UE0hb/+te/KuFhNOQE2KSjZWH6YcSIETJ12hT57f9+k99+&#13;&#10;P5HyeY9LYvJRzUDwIx06SSO4fPHFF5p69OSTT2pmghk0caGHQvKJpJTnn/kaC5b/KHfefYf+nTvy&#13;&#10;KdiwVUzgWNh8+fKpeOiQc+BaEw1FvLnrrrs0LdMhuLBVTKCUj3R7BPCc7CmA0YwID58u+2mZzJ8/&#13;&#10;X4X9aVOnyYTxE2TUqFEyeNBg6d2rt3Tu1FlatWolDRs0lOrVa0iFChWlTOky8k2Jb6TA5wU0w2HN&#13;&#10;1hW6/57q8xQWmSQKuSlunbz40gt6IkS0gMBNgQIF5Morr9Tv7xBc2CgmwAGff/65lupu2rQp9Gj0&#13;&#10;gQbppUqV0s/62RefaDm24QPW/95jZ2cv0TD9kwIfy/jx40OvkruAE+Hf4sWLa/YivopDsGGtmBAX&#13;&#10;F6e1kBxDxEYei+jUsbPUaVhLEn9P0M6uDJo0hTdPPEk2O+Rw4kGJ2x2nHa6pJWUgLDAgLlLAFixY&#13;&#10;IEnHj53xt6RkvvX+m9qRtXr16jF7vW2BjWICmxdCF6JYpDsZxxooaShRooR2xS5TpoxysUNwYauY&#13;&#10;QHbiBx98IHfccUfUBgXgLUoVcXQQIsqWKyPzls3SPXfVluWyZM1C7eXkTXWmt0L/4X319Jpo+l7d&#13;&#10;unWTP//5z1paklMBHofIwEYxgQaARuyK9oADmderV62WEqVKyI9LZygfrNm2QpasXqA93rx8cCCF&#13;&#10;DybNHi/vvf9u1Kw79hSyEsgK49h+ZyMEH9aKCdT4X3XVVZrGaNP3ygg6dOgodRvXlsO/708hFQQE&#13;&#10;M04TTdzRHbJh52qZNGe8zF0wR09roCnK6jWrzxyrV6kieuBAvBxNTjj1OkRBlqYYNH+7/TY1ylzU&#13;&#10;N/iwUUzAwaXs6d1333XHFOYwyAq79957NeJrk7EZq7BVTKDM8e2335YHHnhAHfZoBzZNlaqVpVHz&#13;&#10;BtKlVyep3aCmlK9UVr4b0lt7MLCXE6HcfmCzFC1RWEaOGBn6y+gAIgI2wpQpU1QkcQgubBQTCIIh&#13;&#10;LiJ4BcFGILJfrUY1adisvnTp2VHqN6kjZSuWkR79usnyDUtC5Q+7tc9K+cplpX37DlGz7uBbTs6g&#13;&#10;DJKyDccHwYe1YgKOEJEx1PlYFRPatWsnDZvXD4kJpwUEM+KObJOpcyeoUVKxcgUZPfoH7bMwcfJE&#13;&#10;STxxRI5qF9gzx5Hkg3oWthET4o/vliWr58utt92iDig9KSj/cD0TggsbxQQ2r1tvvdWJCREAPWko&#13;&#10;b8BxIF3U8UGwYauYQCkOZU+UP0VLX4G0QDSS/kxE9AYM6C99+/aVoUOHSN16daVKjUoybvoPsnXf&#13;&#10;JlmyaoG8+/67uhdHEzhNhzk0b94815A14LBRTCA6/sYbb2iD0GhbO35gDVEyBR/0T+GD777rK8OG&#13;&#10;DdOm8uUqlpWR44fK5j3rZP2OVZLvtVdl1aroabzIyRlly5aVW265RUun+S7ORgg2rBUTaKh4ySWX&#13;&#10;aHp+rJ5f2rZtW2nSuqGvmLA3cadM/nGCfFnwC+nUqbMaVjhcgwYOUhUz4bd9Kc/zZjOEj5OvQ2YC&#13;&#10;3agf+Md9epJDp06dtEYaMnbkEEzYKCawedFDhbInl1KXs4BHnnnmGW201rhxY41EIjA4BBO2igk0&#13;&#10;Zn7hhRd0rvIdox3sp3xODG8zEEFYW3369pECXxSQlh2ay8gJw1RMyK4+ELwvg+hhViKIlDzRbK1W&#13;&#10;rVrapNmVmwUXNooJ9PR49dVXVQRHuIt2pMYHNJMdPny4FPy6oDRqUV8mzh4nL+d9WX2iaAE2QqNG&#13;&#10;jdRn4Nj5H374QRtjO58huLBWTMBQuOiii7Q7azQ3ScxJtGnTRuo0qinb9m6WX/etl20HNsmOQ7/K&#13;&#10;zkNbZfqCqVKqbElVNY0hhaHQokULad+tjR71eKrBk0eE8BtxR7dJg+Z15X/v+l89VufGG290qUsB&#13;&#10;ho1iAhzAvKThGumBDjkHDIJevXppjwoE3T/96U/KMw7BhK1iAh3baRKaN29eK/YqIo/cpyLfFJE8&#13;&#10;z+VJ03ngnuI8bdmyVZ16OFFPajpyRB0pk03EdcHwpzEzg//nscwY/RwDxylRNFxjVKlSxTkPAYWN&#13;&#10;YgIlui+99JLcd999p2ziIAMfiNNcSpYpIU888URUnToHh5BV8eKLLyoX0PQSX42gj0MwYa2YwFGG&#13;&#10;iAk0DYxVMQEDvnCxwtKuU2tp37Wt1lX17Pet9B7YQypVraBpkt57jrJZq1ZN6ZzyvNVblsvqrctl&#13;&#10;/c7VsjFunWzZt1GbvOw4eFKM2JWwVXYf2S5xKYOzbnce3CItOzSVK/7nilPHQzoxIZiwUUwgSkdU&#13;&#10;jBNJXJQ854HTMWDAALn++uu1BnXw4MGh3zgEDbaKCTjfGNk4RTbsVTjmCAJjx4yVunXrplnORb+I&#13;&#10;WrVrSdPmTaRVm1bSoWN76dqti/Tq3VOPxMaxQlBg0LSNIx1Zw7w+PVEy02QZR4Gu7fSuQWSkWbMT&#13;&#10;E4IJG8UESvI4Ovqhhx4KPRJ8kKUwdepUqVGjRlSVOQD8DbIWEW84jrNIkSKByAhx8Ie1YsLKlStV&#13;&#10;TChdunTMql0YEyzW0WNGq4HQv39/NQo6dOygtVXhBgHXqWPK78qULy31GtWR+k3qSaMWDaV526bS&#13;&#10;sVs7+bZvF+k9sKcMGNFPho4eJN9PHC7jp4+WafMmycKf50iVWpXkmmv+qKdB0CnbGQrBhI1iAgIC&#13;&#10;p7t8+eWXmTKEHTIGnLMePXqokFC4cGGX0hxg2Com0Gj4kUce0SaMNgnfCAA4/Gl9p6VLl8qbb/1X&#13;&#10;JswcI6MmDJchPwyUfkN7S49+XWXQsAGatUA5GA4WdsPTTz+txj6P4Zx8//33oVdKP3AeECSok86f&#13;&#10;P39UpV07ZAw2igkEIMlU+te//hV6xA7AA9g/rL9oAvsKQcfbb79dHn/8cd1bnM8QXFgrJsydO1fF&#13;&#10;hMqVK59zETGBWXDeYcukZsFiXBApRPUjQota6Sew8J2JQqz8ZaUsXLhQZkyfIePGjlMDoEfPHtK+&#13;&#10;Q3tp0rSJ1KtfT+rUrS3Va1SXSpUrSpmypeXTzz6Va665RptZLVu2zJFCgGGjmEBPEGr4ixUrpvPf&#13;&#10;IWeBM4NRxjwivRJOdQgmbBUT+C7MUZqyxtr8pOnZ5199psdI7ju2U/Ye26HHQ1OyeDBxvyQcSpDO&#13;&#10;nTur+Prss8/qvf/6669VTBg4cKC0bt069ErpB3/L6Vo0uIMTnI0QXNgoJlD2hGiGwOiQ88DXQKDE&#13;&#10;b3Bl0cGHtWLCpEmT9DSHOnXqpDlJ+R1iA/WApP4xcLgxoNxmlzq4Nlw3rhWRXqKQf/jDH+SLL75Q&#13;&#10;4cJdu+DCRjGBU0ouv/xy7SAcq2VPkQSRT/gARw1hwfFBcGGrmIAj9OCDD8pHH30Uc4bs5MlTpHDx&#13;&#10;wnLgxN6wHkg75VBSvNpDiAnwJbXMDz/88CkxgfJJGi1nFKtXr5Z77rlHXnvtNeUEh+DCRjGB+fnU&#13;&#10;U09p6ZNDzsOUmSHoZlezWIfcg7ViwqhRo7SpR8OGDTUij4OL88sgUo+BhAHBT7430feKFStqp2Gc&#13;&#10;KCcmZAxkI9At/8knn5RFixbpNXYIJmwUE3BuERep04ULHHIW27Zt01pI9hVOd3F8EFzYKibACfDc&#13;&#10;Z599FnNiAt3TS5cvKQd/DxcTdsmBpL1yLDlRDiWcbLo4e/ZsXcdZFRMoneDovbvvvlsjkcwrh2DC&#13;&#10;RjEB5xb7lVIHh5wHgVu4l0yloUOHnjOD3CG6Ya2YQJ3fxRdfLAULFZTxE8bL1GlTZfaPs7WDKEYE&#13;&#10;9ZIcX4hjgfPLkXE0XvnPf/6jzhTGhRMT0g+uIwYnNdLffPON9kxwCCZsFBM425ymXzQmc0ZszgP+&#13;&#10;JLKJwIjB4PgguLBVTFiyZImeOIKTHGtiwpAhQ6RS9YqS8H8cAX2mmHBSUNgnR5IP6b1fvGixli96&#13;&#10;xQTWdkaBjUCJBD0TONUBZ8IhmLBRTKDPGrX7r7zySugRh5wEAQZETY7iJGOJOeUQXFgrJtBokJ4J&#13;&#10;L7/2klSpV0nKVy8jZauUlnIpo2zl0nqaATVSNCbBUCIdl5QbaqYQGpyYkHFwTuz//u//6nEvNG5y&#13;&#10;CCZsFBNmzpypYkK9evWcmBAhwAHUn+KI2DSXYg22ign0Bbr33nulZMmSMScmEGypUaeqHP6//b5i&#13;&#10;AuUO8Ul7UhUTunbtGnqljAEeoAcDWaPR1l3eIf2wUUwgu5Z5/tZbb4Uecchp0DchX758WhI5efLk&#13;&#10;0KMOQYS1YgKb3WWXXyY1W1ST1Qk/y4r9i2Vp3AJZuH2OzNk0Q5Zv+UnTaqZPn66pdzyfY2GcmJB5&#13;&#10;TJw4USdThQoVrJpLsQYbxQTOOEdMaNCggRMTIgSyQThBo3jx4u4EjQDDVjGB+Yn4TZPmWBMT+vTp&#13;&#10;I7Ub1pTD/xfvIyScW0zo1atX6JUyBho/IuBgZ7neNcGFjWIC4iIcRyadQ2TAfsI1h4fTOsrWIfph&#13;&#10;rZjQvn17ufx/Lpc6rWuomPDLgZ9OjfUJq+RIcoLs3btXjy2jVwKlDy+88MIpMYFN1IkJ6QfXiiMh&#13;&#10;b7jhBj120l274MJGMQGhi2hYkyZNYs5xyC20bdtWOzV/9913TsAJMGwUE9ifZs2aJTfffLMKjLG2&#13;&#10;X9EwuWGz+nIkk2LCgAEDQq+UfvBavXv3Vk7o2LFj6FGHIMJGMcEIXYjfDjkPOJdedddff736Dg7B&#13;&#10;hrViAobsFf9zhTToUPuUmLDywFL9ufPINklMPKrZCC+//LKm16xbt04zE+iZAEFS3+cM4PSDoyYp&#13;&#10;E8HgtGmDiUXYKCaMHz9eT3No2bKlE7oiAK7xJ598osYZRppDcGGrmMC+jyHLMYexxgndunWTZm0a&#13;&#10;pzszgXIlAi+ICTgA33//feiV0g86tteoUUOP6CUrxCG4sFFMIEuZ+n0ylRxyHvhYBHeuuOIKGT16&#13;&#10;dOhRh6DCWjEBp+F/rvofadK14RliwuqDy+VgUrzW91O7R+NFNkYaA5GVgENMJI3mQK4DefpB/4k/&#13;&#10;/vGPKs64ZmvBho1iAo1+rrzySmnXrp0TEyIAetHcdddd8txzz7n+KQGHrWICAiNlOETJY40TaKDY&#13;&#10;ukMLSUhTTIhTGwjHkSOfGzdurOuafgtcu4xi586d6oDef//9sn379tCjDkGEjWIC4uJtt90mNWvW&#13;&#10;DD3ikJPAT6Ck5C9/+Yts2bIl9KhDUGGtmECjtSuvvlJa9Wl2WkyIXyprDqyQhOSD2skZtf2ZZ56R&#13;&#10;l156SY1ergHnKb/++uvuOLMMgOuEsUnDS47WdNct2LBRTOjXr59GxMhGcmJCzoLrS001R3GWLl1a&#13;&#10;jhw5EvqNQxBhq5iAwAgn4FjHEifwXTt06CAdvm0rCWk0YNyftFsSkxN1/eL874nbI8dPHFdRgbKx&#13;&#10;jILIL8fAFSxYUBISEkKPOgQRNooJzGnKnmrXrh16xCGnAAfNmTNHT3F47bXXNLPZIdiwVkwoV66c&#13;&#10;/PGaq6XTwLayJmH5KTFh9YGf5eCx/XoOepcuXdS5YDRr1kzPmH300UelefPmmrmAUxxLRkZGwbWh&#13;&#10;iSUG5gMPPKBHPuGIOgQbNooJGM9/+tOftGbXIWcAH8CZZCJQY41hhgPhEGzYKCbQN2XkyJFq/MSa&#13;&#10;wMh3p7Sja++OciiVoyHNOJi0V44kH5bE40fl6PEjkvjbEXnrnbdk2tRpoVc7N5g/8fHx8tVXX8mN&#13;&#10;N96omaA85hBc2CgmjB07VucnXOeQczB8UKlSJbXJ6L/i+lgFH9aKCTQLuubaa6TH991Oiwmhngnb&#13;&#10;D/8qCccOpWyQiXIsZaC24zhxviwZCpw3y4R3Efa0QTfmcePGaakIpEB6mLtmwYeNYkLDhg3luuuu&#13;&#10;0+ZhDjmDY8eOqXjw5ZdfylVXXSVFixZ1WQkWwFYxYfjw4Vqv271795gSE7ifBEx69u8uh35PW0ww&#13;&#10;Y78ZyXHy2hv5ZNbMWaFXSxvYA3PnzlXHAUft008/lR07doR+6xBU2CgmULdPDxXq+B1yBvAuWeFk&#13;&#10;MN9+++3y5ptvqp3pgrbBh7ViAg7utX+5VvpP6nNKTDCD7ISNh9bI5kPr5deE9XLw2AFtLER2QqNG&#13;&#10;jWTr1q066Z1adjZY9ObaYBRABnfeeacUKlTI1UFaAhvFBIxZThohGumQfTBcwKAm+vPPP5e//e1v&#13;&#10;8tFHH6nB6RB82ComDBkyRMWEvn37xpQxi4OPw/TdkF5y6Pe9vuJBqiN5l+R77dV0N1XdvHmz2gic&#13;&#10;4IDzOXXqVJ1PDsGGbWIC65+MGQIOrVq1Cj3qkN3gBD0TfMybN69mg5Dd7BB8WCsmvPrqq/Ln6/8s&#13;&#10;Q2cMOEtMOJmhcDJLgf/fnvCrHEk8LHv375W9+/bIvn37NKLm1LIzwfXAEKG+iawEUpXatGmjTe1w&#13;&#10;JNz1sgM2iglFihSRv/71r65rcDbCywd0aj948KB06tRJo55GkHUIPmwUE/hOHI9IU9YRI0bE1N6F&#13;&#10;8c5xmING9ZeDv6XYO36iQSpj7zHEhLwyd87c0KulDZra3XrrrfLiiy/qfkIHd4fgwzYxgb2KU0oQ&#13;&#10;vXr27Bl61CG7sWzZMuUD9pI1a9ZoNqODHbBSTMAwoLHiX268TkbOGXKqAaPfOCksLJMthzbKjsNb&#13;&#10;ZdvBLdJv0HdKkmkZGPwufAQZ5jvgHDAwtiBY8zj/z2MYA4sWLdI6J4wD6qPZWPgbBztgo5hAei09&#13;&#10;PTLTOCwWkRofGE4wfMDvcDBpcIlxAB8wfxwf2APus21iAvsYmYg4D9OmTdM5HStA/KtTt44MHzdE&#13;&#10;DqQhJiAcMPYl7dZmjIw9iTvl1fyvyPx580OvljYog6R3CqVPsXSNbYdtYgICG41YyVSiMatDzmDx&#13;&#10;4sXKBy+88ILuKw72wEoxAWKgkeL1f71exi0eJasPLTtLRPAOBAUzfopbIKUqlZCZM2eGXu1sGGMa&#13;&#10;gxmjxBjbQd4suWaohkRpRo0aJaPHjJYxY8ZoOiOdl8lEoBQEY5J+FH//+9816rBixQp1JFx3Zntg&#13;&#10;m5jAunzrrbe0Rm/27NmhRx3SApyGwThq1EjlAwysMWPHaE8E1joRBY52QkAoWbKk3H333SowckQs&#13;&#10;Z9i7Xgn2wEYxAYearu0cS7Zw4cKYcnRZuzVq1pAfJo9UMQHBAJEg7ugO2X14u+w8tFW2xm+STXvW&#13;&#10;ypqtK2XZukUy96dZMvnHCTJi3BB56eWX1FZID3Ae7r33Xp07Bw4cCD3qEHTYJiZgx3Oc/OWXX56m&#13;&#10;7e+QNRBs4GhYjuC0KVjlYKmYQLotG9gt/3uzzFg96Zxigncs2TlPSpT7Rg0MPxghAeebVF6eh5ON&#13;&#10;8R1kg4SNniZ1VapX0vOnW7ZrJk1bN5He/XrJ/vj9sm7dOj1uEyHhiSeeOCUmkKWAUYZj4WAHbBMT&#13;&#10;cIaefvppdXjTawTHOtgLWrZsIZWrVzzJB+2bS7MUPujSvZPEH4jX/ihNmzaV4sWL6yk49913n4oJ&#13;&#10;GJmcpOMcB3tgq5hQpUoVLX2iIVgsgcBA1WpVZfi4obJ+xyr5ef1imbdslkyZM0FGTRgu/Yb0kS69&#13;&#10;Ouq6b9yioTRsUl/qN6wnjZo0lGYtmkrbtm21FDQ94NSsxx57TC677DLZuHFj6FGHoMM2MQE+oF8a&#13;&#10;mQkcWeiQMyAQkSdPHnU609t3xSEYsFJM2LVrl55nfMd9/ytTV06QRTvmyuKUsXTXfFm6e74s27NI&#13;&#10;ft67SJbvWywr9i/RsZIRv1TmbpwpxUoWk1WrVp0lDmBUISJAPGym9ArInz+/pkmaFOCgYvfu3VKt&#13;&#10;elUZN2W0bI3fKFv3b5DNe9fL9v1bJOl4kjphdGfneCdKSLyZCTgRLjPBHtgmJrBeObqUOYsy7nBu&#13;&#10;wG+1a9eS0VNGpHDBJuWDX1P4YOu+TZKUnKSOQenSpbXxKnxAtAEeIFOBWnSXmWAPbBQTiM5XqFBB&#13;&#10;m4XGmsBIf5OatWpKmQqlpFbdGlKlemUd1WtWk4aNGkjb9m31CN1Ro76XGTNnyNKlSzWYsGXLFg2c&#13;&#10;sNenN3DCSQ533XWXYF8eOnQo9KhD0GGjmADHXX311akGEh2yjtWrV8s999yjgR2ERgd7YKWYgBNE&#13;&#10;V1bKHCrWLS+1W9SUhu3rSYuuTaVN75bSaUA7+XZYZ+n9fXfpN66XDJjUVwZP7SfDZg6UHqO6yUef&#13;&#10;fCTjxo1Xw4nJj4HMa7IJ0410ypQp0r59e3nppZc0IkdTt6CLCTRQrFq9isxaNM1TN7lT6yQTk49K&#13;&#10;4tFENQbWr1+v9edGTIAQeAyD08EO2CYmsG5Jq+M7kU3kcG4gLtasXVOmz5/k4QOOhzvJBzhj8AG8&#13;&#10;gcBIJhhiAtcXznQ9E+yBrWIC5TkYtgjisQTWJqcqcKIDPQ2W/7xc1y3rmawFUr4JmnDfsWmyknGJ&#13;&#10;sPjHP/5R3yvImZsOZ8I2MQE+4Ghzyp5c9mLOYdiwYXqSAw2xHR/YBSvFBJxbGiuhiHfr9q107txF&#13;&#10;2rdrLy1atJDGjRtLnTp1pFr1alKpciWpWLmCVKhUXsqnjHKVysn7H74vL+V9ScpUKCPlKpY9OVL+&#13;&#10;v2Xrlmo4Q56vvfaaNhChLwMROXoLEIlDtQ+qU813q1Ktsvy4dMYZzgPjQNJeOZJ8SJKOH9P05gIF&#13;&#10;CjgxwWLYJiZgJHN+9IMPPuiOL00nyO4iejlz0RRfPjicfFCOpfAB5QxkJ3jFBPomODHBHtgoJrBf&#13;&#10;f/HFF/LQQw+p+OWQ/cBZ6NOnj1x77bXu7H7LYJuYgO9TpkwZPWmA4KFDzoDjN//85z9rlrODXbBS&#13;&#10;TMCYveqqq7Q2B5UdoLBj4PJvVEiMiUMHD2k6LyLAzh07ZdvWbdKieQupXqeKrPr1Z/lp3SJZtHKu&#13;&#10;zP1ppixeOU8OJBxQI5tMBI6R+eCDDzQzATGBx2k2RLpUEMH3PykmzDzLeWDsTdopR48nnCUmbNiw&#13;&#10;QdPCiGQ42AHbxAR6qCAu/utf/9J16nBuIC7WqFVDZi6a6ssHZC0hKISLCZQ/UAtpeNch+LBRTMDW&#13;&#10;efvtt+Wpp57SPcwh+4G91b9/f432cpqDgz2wTUzARihYsKDuY5s3bw496pCdYB/hNC0CO88995zL&#13;&#10;TLAMVooJ9DtATHj55ZczbNS279BBWrRvKgdO7JH9x3dL/PG4lJHyM3m3JCTFa4pv8vEkbTj4zTff&#13;&#10;nCEmUFsYVCN6x44dKibM+SljYgJOB/WULhJpD2wTE/bv36/nydM41DUKTR9OignVMywmwIOuzMEu&#13;&#10;2CgmUPf/yiuvaKmiLTwXTcBRoMcCtgKZCa1atQr9xsEG2CYmYCN8/PHHmr3oSiFzBtgUJUqU0MBO&#13;&#10;2bJlnZhgGawUE+jOjPNA5CGjRm3TZk2lfbc2KiL4G9G7U4zoQ2eJCWQ3rFy5MrAReiMmcASU3/dO&#13;&#10;TUzg+vKdHTHYA9vEBIyDSy65RJ5//nl3ykA6QaZSjZrVQz1Udp/FB6mJCY4P7IONYgKlT2Qu5s2b&#13;&#10;1zkPOQDWP/0YSGl+44031FlzsAe2iQlkKL/zzjuavegaA+YM6DVHw1uCOvgbDnbBSjGB0xU44oWa&#13;&#10;yIwatbVq1ZJufTpL/Al/MQGnGiM6XExgs6R3QFAjcogElatWknnLZqf6vY2Y8Nlnn2mviEmTJun1&#13;&#10;dY6DXbBNTMDwOf/88+X1118XmjE6nBts9tVrVJfZi6fL/uTUxYT4+HhND6U7MynNWW3Y5hB9sFFM&#13;&#10;IK2ZIws5jck5D9kPOGD69OnqPLz55puuDNIy2CYmYM8jetEHDRvXIXsBH8ybN09P1Xr88cfdaU8W&#13;&#10;wkoxgSYfl19+uTZUySgqVqwofQb31DKHsw3o1MUEjBMiHBheQcQpMeHn1MWEI8kJmsZcqVIldcw4&#13;&#10;j9c5D/bBNjFh0aJFct5552kao0u/Tx/gg+o1qsnsJamLCQlJB5X3atSoIfny5Tt1qo3jA7tgq5jw&#13;&#10;yCOPqKPromTZD3gA54G0cRwIJ+LaBRvFBBqr/+c//3F8kAOADzglAyGBbCUn2NgHK8WEgQMHymWX&#13;&#10;XSZVqlQJPZJ+cFzUoFH90iUmFC9eXNN7ERNQ2ngsqGIC0ZlKVSrK/OU/+n5vnIdDyQfk8JHDsuzn&#13;&#10;ZTJz1kytgcI5c86DXbBNTJg1a5aKCZnJVIpVGDGB011SExMOJu2Xo4lHdb7MnDlT54srcbAPNooJ&#13;&#10;lOdwksP777+vx6A6ZC/ggTZt2mi/BI7ccyKuXbBNTIAD6J/y4osvOj7IAcAH3bt3134JBGFpgu9g&#13;&#10;F6wUE3r37i2XXnqpRswyikJfF5QR44ekS0wg8+Hhhx+WsWPH6ikO1GGiwAUR6RET9ifFpXz3Q3Ik&#13;&#10;MUFm/zhba6CI8DjnwS7YJibQ2wMxgdp+h/QBPqhWo6qe7rI/2Y8PGPSPOSiJx4/KgoUL9Oz6vXv3&#13;&#10;Oj6wDDaKCczTe+65R/v/UC/tkL3AHiKYQ+d2TndxnGAXbBMTyEZ48skn9Tth2ztkL2hMz7H8BHmx&#13;&#10;Exzsg5ViAl8KMQEDKKMo8FkBGTv1+zTFBCL0CAejRo3SLsWcHpGYmKjXL6ibpooJVSvKghWpiQmn&#13;&#10;x/YDm+Xfj/5b7rrrLj3JwcEu2CYmjB8/XsUEMokc0gcVE6pXlTk0ZE1VTDg5yFx49fW8WvJFarNz&#13;&#10;HOyCjWICmTc333yzFClSxDVlzQEgJlAOeeONN+qR2Q52wTYxgf2OkpxPP/3UNQvNAcAHjRo1UjEB&#13;&#10;cdHBPlgpJnTq1Em7t7do0SL0SOrA8DWDrIKPP/lYpsyZkKqYQIT+QNKek0dEnkiWE78dl2NJifLj&#13;&#10;7B+1AWO0wvs9GeGg30PFKhVk4co5Pt/59IhPjpNp8yfJDTderyc6cPyTg12wTUyglh8xoXz58qFH&#13;&#10;HM4F+KBq9Soy72f/013MQEhYtn6x/O3227QpK3WRDnbBRjGBvZoUfI4oc83Ash8INPRRueOOO5QT&#13;&#10;/GwOh+DCNjEBW4cmwoiLBAodshc0ajbHxC5cuDD0qINNsFJMIFvg4osvlq5du4Ye8QfiAbU8GBNk&#13;&#10;FlDXV6xYUZm1aGqqpzmcHDslPmmPHEzer2Pv4d1SvUZVbfQWLWDz5rvxvahP4ruagXEYvrmrmFAZ&#13;&#10;MWGuz/c9PQ6e2CM9+3VThfG5556TtWvX6vs42APbxAR6qCAm1K5dO/SIw7mwdctWqVqtaqoNWc1A&#13;&#10;dB03/Qe58MILtBM2xqXjA7tgo5hANiHHRxM9Z490yF5Qd06mEkftkdbsOMEu2CYmbNq0SU8eoZ4/&#13;&#10;ISEh9KhDdoH+ak8//bTceeedegocmQoOdsFKMaFu3bpy0UUXyZAhQ0KPnAZOtHGqEQ+ojxo+fLie&#13;&#10;TMAE79S5k8z9aabEH09bTDg5Tv57a/wmKV6iWFQYWnwH6r82bNign2f27NnqHPI4daKcxkD9Egai&#13;&#10;F1tSnIcKlcvL4l/myf6k3TpOni9/8v/NOHB8jyxaOVfu//v98pe//EUKFy6sROxgD2wTE8hUQkxA&#13;&#10;ZHRIH8g4qlKtssxbPvscfBAn67evkn8/+v+0S/Mnn3yiAqOLRNoDG8UEOI4Tn6pWrRqVYgLrh+vu&#13;&#10;DQIECQRosA2wEQg6RHPWpkPGYZuYgL180003SalSpaJSTPD6LUHkA65p5cqV5brrrtPeFJRDOtgF&#13;&#10;68QEFh3HO1544YWqgLHovIYt/8aZ5rtSGzVs2DB54oknpFatWroBDhjUXxavmq9Os9eAPj3ChYVd&#13;&#10;smXfBilavIisWbMm9C6RB9kHpGfNnTs3hRBLSunSpaR1m9ba14EoDMpg06ZNpVq1avrdw7MTEBO+&#13;&#10;KfWNDBszWH5ev0SWb1iqP5eljBUbl8rKTctk5eaf5Zdfl8vqTSukTZeW8sc//VFuueUWrUn3vpZD&#13;&#10;sGGbmNCkSRMVE3r27Bl6xOFcQEwoV76sDBrVX3kADvh5w5KU/198Jh9sXi5rf10p3w3pJTffcpP8&#13;&#10;6U9/Us4JmrHjkDpsFBNIvUdMYN+Pxs7iJquQBsccqxi0yD7rf8mSJfLss8/KBRdcIP379w/9xsEG&#13;&#10;2CYm0PvrhhtukHLlykWdH4RtTeATnqJ8CD8laKeowQcrV67U0id8s3r16jmfwTJYJyZg+JQoUUL+&#13;&#10;8Ic/aCRyypTJMm3aND3KkCg9TjX1O6Q+M6E5DgYjieOL2LS/7f6tjBo/TJb8skCWrl2khvMvvy6T&#13;&#10;1VuXy7odv8iGXatlU9w6+XXvetmyf6NsP7g55Xcr5OsiX8vGjRtDnyKyYKHO/vFH6dSpo3z++edS&#13;&#10;vmp5WfTT/BTSOaxZChiA3GjO0H3++edVdAgXExBWGjVqKEWKFpZyFctKhUrlpDyjYjmpWLWCVKlW&#13;&#10;RarWqCLValaR6jWrSr2GdeTxJx6XP/7xj3odXd2pPbBNTGBtIyaw5h3SBzgSMbJIsRQ+qAAflE/h&#13;&#10;BcMHFTVroWqNyil8UFWq1aoq9RvVkxdeel6uuuoqqVChgnKpgx2wUUygbhcxgaZgBBciBfZJsiE5&#13;&#10;QYI1hlhA1I71wnU2AyGBwAB9n7jmPBY0gY7Pi4BLxlL+/PmjqrEd94Frjy2U2uA5zI3UHDecOyP2&#13;&#10;BO3eZBW2iQl8H6LmZCpFcu9iDp3BBwdO8wHzjnXPTzKLKaNu3ry5NjA0PBE0DB06VJuykp1gi33p&#13;&#10;cBLWiQksPI6AQ0woXqqoNGxWX+o2rK2jToNasnDxAk31JyLBufMQIl1cjZjQuXNnNZzrN6wrDRrX&#13;&#10;k0ZNG0jj5g2lSctG0qx1E2nZtrm07thS2nVpIx27t5euvTpLu65ttNcCr5sbgHzq1a8nlWpUkMo1&#13;&#10;Ksq8ZbMl8bcjcjzlWnC262effabn53Kudt68eXWjhIi8GySbIYSGI0kK0tw5c/Xn/Pnzlbw4q3/G&#13;&#10;jJkpY4ZMnTpNpk6ZKoMGDZJ///vf8thjj2k3XAc7YJuYQF00YoJf2ZODP+ADjBuiCfAAZWAn+WCB&#13;&#10;zPlxjvLBzJkzZfr06SrWwgdc32eeeUabrtGDxcEOsFfYJiaQtYiY0Lp164hF/VlTAwYMkKbNmkiH&#13;&#10;Th2kc5dO0u3brtK9Z3cZPGSQBjrYywlKsN6o34aHyfRhrw5i3wF44OWXX9bsBGyHaMF3332nWZrV&#13;&#10;q1dPdTRo0EC6deum/IZtFC4Y0AuC14D3IumARgNsExOwcwmMwXORzFQaO3acNGrcIIUP2muJdbdu&#13;&#10;KXzQ41sZOGigZgciKlKCsWDBAm0gTdNz5iRzET4IWnSfUut3331XG+T369cv9KiDDbBOTGCBEZ1H&#13;&#10;TBg3fbRs279JswnW7vhF1mxdIXEHdsiRo0dk06aNWpbAwvSKCUQvf0wxlpf9tEyPNGIRs7FjOE+Z&#13;&#10;MkVT+n/44QcZMWJEigEwWPr37ye9evdKIYWxuZYuidNH88S5P83SjIm4o9vlYNJ+ST6erJ+3bdu2&#13;&#10;+v1QA1955RUVE/isfN/wDTIjYEMh24G54051sAe2iQllypRRMWHkyJGhRxxyAtRFv/rqq9rIyvVR&#13;&#10;sQc2igk4gGTRYABlZQ/MCIhyf/DBB9K6U0stJxw48jvpN7S39B7YQwYM+0527NwhK1as0Lpteo88&#13;&#10;/vjjGgDA3uAeBPHIOgQSshLoYTV58uTQo7mPt99+W48Pv/rqqzW9nWhp+Lj++uvlr3/9qzz88MMa&#13;&#10;sQ4PmDRs2FAbUX/11Vcxd5ygbWICc5OGrG3atImoaPf110WkZv1qMmLskJN8MKyP9BnUQ/oP7Stb&#13;&#10;tm5WMa5kyZIaEHzqqadUTCBAyGdE7I8Ud2UXEOU+/vhjXTe9evUKPepgA6wTE9iw2YgRE+b8NPP0&#13;&#10;EY/Ju2R/yk/6IBxKPiBHjx9RVY/mi14xgWPkvOdO8xwzWLhs6mQ/8D6kHhmnnH/nhkrIey5auEgq&#13;&#10;Va0g63asCvVx4LSJODmafESOJKaMI0e0xIPsBCMm0EcBAs2KAFKjRg2tka5SpYq+poMdsE1MoOwJ&#13;&#10;MWHChAmhRxxyAoiWRHeKFi2qEVYHO2CjmNCjRw/du4hQR2rfxr7Klz+fLPxlruxPsUf2JO5Q4T/u&#13;&#10;6DbZc2SHHEs+KqtXr5Y6dero3vr666+fEhOwOeLi4kKvFAxgL+Ew0ISRTu65lbnpB64tewIn0JBd&#13;&#10;wDX3Dk7+KVasmAo6iA5XXHGFRoa9zTqZQ2Rl8nzKHWIJtokJ33//vd5jHCLWWiQA77zzzjsyasIw&#13;&#10;bWQMH+xRPtiufJCYYr9v37Zd5xeZ1DwXDkZMwN+gPCJoYgJBWAQ6fC64zsEeWCcm4NiTRsMGsHj1&#13;&#10;fN9TGfYm7ZADSXt1MYeLCaQ/BskxxtAjDbJB03qy89CvZ3xP7bae8j2TjidphgX9IRATMPRJT6Ze&#13;&#10;NCubIOr+7bffrqJE0EjNIXXYJCYwLwsWLKiGI6n5NgH+Ch+5CSKqOA5kaTk+sAc2iglEIKnlj2Qf&#13;&#10;FVJ88+Z9RRuZ7k/22iUnT4ZKSDqkTgLXGxsEJxfbBDGB9RQ0wR6njOg9tliXLl1ynZ+8eOONN3RP&#13;&#10;QGhOTfjkmuM0UxpKcIoMBu/8J0iDwMN94bnp5eK0nmceC3+9cHh/Z37PT+/f5SRsExMGDx6sZU+9&#13;&#10;e/fWaxgJkF2QP19+mTBjzOmgp2ccTjooSclJ+nnwzbDXjZgARzBvc/o+Zzfat2+vDidN8oP22R3S&#13;&#10;hnViAmk0OMx/vOZqbZq4P/nsExj2pmzeqYkJlDMEKaqGUt6ubVvp0a+r7D22I+y7njzC0k9MoA8C&#13;&#10;NUsYL5lFnz595JprrtGmMLlV4uGQ/bBJTGBeIi5iONriCAEMDIx1vh8ZUhgXub05I2oiJsCljg/s&#13;&#10;gY1iAicb0XAtkn1USJN/9dW8smqLv12yPylOyxPJKAwXE1jbrPMggc+MsHjzzTdrF/do+vxGTKAv&#13;&#10;xbnsPfpo4WhSFkMDOQPuEQ2uSTc3AtDmzZv1PqfGf/A2qevsrdjbhrPN/aUshFMwyCSlSSjlo4gW&#13;&#10;4dzO+/HevJbJkOVEAvraIHDktENsm5jAaSM4Qn379o2YmMB9xSafsWiqb9CTYCB8cCT58FliAp8x&#13;&#10;t7KhswKayt52223yyCOPnJEB7hB8WCcmbN++XVPq/nrTjbLtwKazFigjLTEBp5ufQQELslKVijJx&#13;&#10;1ljf78rwExPoDItwkhXixOnkaEh6VLChOtgBm8QEOI0GYESWgt7XA74yAyGBdUxTM+4XxmSkjKDU&#13;&#10;gIEJl7722muBi6I6pA4bxQROICLdlvTmSGHlipXy3zffkO0HNvvu0wxsEyKSfmIC9yFooI8K84aS&#13;&#10;EjIzogUZERPotYOQQE2994hLxFOaeHft2lX3maVLl8pHH30kRYoU0X5b3LNwIBbwN4ULF9bnGz7H&#13;&#10;fmIuUlrBiVv0t8qTJ4/WymOkY9d6+Z0gEuWlPJ8muUTWSYOnAe6YMWNyfK7YJiZQjkNgjOsYqX10&#13;&#10;T9wePTp1xaaffMVFAoHwwaHk+LPEhKDyAcFemrbTq4R562APrBMTaPxFHdvf7vib7D6yzWeBnikm&#13;&#10;DBs2TBcoNYoohTRAClIEACW8WIkieoSlPyGdFhNMzwQ2T1RsNvrMAiIjM4FUUbrl2zB3HE7CJjEB&#13;&#10;I43GRXQPxpALMjBySI1EOMDZoJs4Eb8mTZpouVJuGxcY3UQhMZThUgc7wLyyTUwoW7asNgqlrDFS&#13;&#10;mDF9hnz0yYdhJQ5njrTEhNwWCzMKBM9x48bJrbfeqk0Mo0lgTK+YwNzv0KGDZiZg61AeasCa4JSK&#13;&#10;AgUKqJNElgBRV57LseR+diRp9DSjfOKJJ3QtcV8JXlEG8sADD2hmF3vvc889p42tTXNIRANe34DP&#13;&#10;jFN200036ckTzGU+Hz9xiHN6L7BNTGjZsqVea3qmcU8igbVr1kqe5/PI1viN2tMtNT5ITUwIGh8w&#13;&#10;J8lM+N///V898ck1bbcL1okJOMg01bn3vrtl95HtqS5QIyag4kLcpD1iAHMMS24b5RnBxIkTpWyl&#13;&#10;0mf1S/AOxASOvkFMIErLRsTml5H77SVYrg+byL333qvdZbOa4eAQXbBJTKDLNnyAEh60BmbhYN0h&#13;&#10;GiAikHpLl3TuE04HGUq5uQYRNYmm0UOFRpdB4lCHtMG9tE1MIILM/oVxGyl8//0PUrhYQTn4217f&#13;&#10;fZphi5jA58UWe+utt7QpK8dIe22I3IYRE3DS2SNIGfcOhACEaDIMTM8EMgawmwzq1q2rr/Hpp5/q&#13;&#10;43y/r7/+Wh+jtM77XMDrmmMyETGMuEJJA4ILkXECM2vXrlU+54hQnFzKcTDSEY15DYANh82OSM7f&#13;&#10;MU/oT0GmLft2Ts8V28SEypUr697F3hqpeUoZy6v588quw1t9uYBhi5jA50UMozk+c5l57XwGu2Cd&#13;&#10;mECHUL7Lvx/7t+/iPDl2yv6kPUrM1LdNnTZVyfHQoYOybNmy0CtFP1igjRs3ljadWwrdof2/6y5J&#13;&#10;PH4s5bqsUQXbZGCQJpeWwW/IiuiCqcnjJ//GKcORQQlHgQ9SWYjDuWGTmLB7927tiE4EJwg1embd&#13;&#10;eQePMVivpLticFJKQIokRiTrOrfEBD4T2Vx8HlKZSR+PpgikQ9Zho5hAhh5rJ5LO0NjRY6Vw8a/l&#13;&#10;4O92iwl8VvYOHGaivRxtZ5zgaIEREyiJbdGihbRr1+6MQYNOeBaBlEwDarxx+r2A64yYYI6GJBOD&#13;&#10;kggyFMLXCv/G2Cb7gN4LXCdsKsoTLr744lPChhdkomGznX/++cr3JpvUZCbw/qxL+ixEEraJCZxA&#13;&#10;dM8995x1j3MSlBq/+tqr6RYTEIuCICaYz8aax2/gJz4Hnx8+4GjItLKBHIIJ68QElGSi5S+9+qJv&#13;&#10;h1TvSEiKT3G0j0rSiWNy/PckmTJtcqDOPmUj+vTTT2T8zNG+DVxOjhTjJPmQHD56WHbu2qmDI2WM&#13;&#10;kp4aMCCN2ELmAQbNlClTNHODdHG6sVKzx2s52AWbxATm6/3336+c4D3WK1rBZ6RUi89NZIqIP4o+&#13;&#10;IgJHq7He4DgaqDZr1ky/lxETEPXYvCMJPuf777+vx2rhNISfxe4QfNgoJuAkknqPEBYpkLHz1ddf&#13;&#10;nDMzISHpgNpiGGecRMNaxzjnPgQBfHaEBNLz6Q8AR6Rla+QGjJjAefc499dff/0Zw2QDkJHAT7IQ&#13;&#10;woMmfmICXE3fggsvvFBLFwy4dzSqRhRg7pkUb7IQEB/o30EzUJwsrp93sB/zGUgPnzZtml5LIyaQ&#13;&#10;5cA+EOm5YZuYwD3ETohkphKBy5fzviQ7E7b4cgEDPjiYvF+d8e+++06++uorzaaGD6JNTDAiAgMR&#13;&#10;DPsRzluzZo36G1xjhDPmjoN9sE5MoCHZnXfeKR9//qEk/L7fd4GeHCePY4pPiksZe+TQif1Sp2Et&#13;&#10;adumbeiVoh84G6+/8bqs2bYy1X4JJ7Mw4iQBdfN4ykaVdFDatm97qvlPaoAMcGTYMNk0iDyyAZcu&#13;&#10;XVrTs4j4Mhzsg01iAsbOXXfdpQZetG2+fkAoqFCxvNSpV0tq160ldevVkXoN6kmDRg2kWfOmMnbc&#13;&#10;WI1OJR9P1ugWdbZGTJgxY2bESwxIX8bwJtLrrel1sAc2ign/+te/1BmL5FnnUyZPkQJffiYHf0s9&#13;&#10;yIHzQAnmsaRE2bFzh/Y22rd/n+617MlBAJ8ZcZHyMuyMaBRBjJjAHCAwAod6B1kJOG5khiA4UBIT&#13;&#10;3pzPT0xAcKhVq5b2RcBmIpMT0HyS/jY8n2bf5nHKEngMMYHgDOVr4YOeDWR9MeB8PoMRE2gKiXMZ&#13;&#10;abHGNjEBQZx7TbZApEBD1hdeel52pFGijP0en7xHElP4gGDC2nVrdS4RVCCYGE1gnROAZG4ScERM&#13;&#10;o+k7J2SwPshMQAwzc9/BLlgnJpiGP0W+KSRHfz/gszjDx0lR4cCJOClTqZR0/7Z76JWiHzSP/KrI&#13;&#10;l7L32MnvkPbYqaUQG+PWqOGfVvNFNiuICiUUg4C0JDY0og1sYJwnz1yJRiPBIeuwSUwwDX9effXV&#13;&#10;0CPRDZzzitXKy7K1i2XOslkye/E0mTZvkkycNU7GTvtexs8YI0tXLtHzp4lkecWETp07aiQzktkJ&#13;&#10;8C0nutBQLAhlJA4Zh21iAk75fffdp3OWLKBIYeaMmfLxpx/KgTTEBGOPHCIamZwgiSeOyKatG7Ve&#13;&#10;Ptqch9RA1J10ZmzKaJ0v3p4JCDUmC8AMHCJ6JtCTir2Q51Jm4G0s6ycmYDsZG5ReBggrgCAX+xAl&#13;&#10;EwjGBthVvAZlDggKNFD0G5SU0tx24MCBZ4gJ9KOgiagTE7IGynaxdSOZqUTEPs+zz8j2g5tTbcBo&#13;&#10;xskjIlP44Phh2XsgTlq3aX1WT47cBPOPfQKho2fPnlK7dm3t0YZ9gqjAZ0VEo4wk0nPVITKwTkzg&#13;&#10;eB1IuXjpoikLcK82YYw7ukP2JO48NfYdS1mgKWNvaPD/lAl8XbygDBkcuXOnswI2FBT19l1by8Hf&#13;&#10;9vkSUPig7GP6/Mny+uuvn7EphgPlkN9Ts/mf//xHm9JAFKtWrVK1nSOLyFrgMUcM9sEmMYESHepX&#13;&#10;33zzzdAj0Q1OSGnerqkckQMpnLRbeSn+RJyKnUQ0D/5OFlW8/Pb7b2eJCa3btZYGDRqEXikywIgm&#13;&#10;+oBBTMaSg32wTUxgrdBDBeeQaF+kQLnCBx+9d87yy5PDBDn2yPjpP8jbb7+t9yEIwDYpXry4lg/A&#13;&#10;UdEIIyac6zQHBByOeqScAKfeW8blJyYAxBTEa35HTymitTT4JluDZo7eDJOOHTvq8xAKKlSooKUQ&#13;&#10;fgMxidfC2cXm8ooJkydPdmJCFsC14wQ47Nq0gmzZDd7r6Weelm3xG9PILD5zYA/8tG6RNjb1zrnc&#13;&#10;BteQdU9JE3OfLBx8B/YMjk7ls1LyRBk5z3OwD9aJCSNGjNBavf++84YMGtFfBoz4Tob8MFBGjh8q&#13;&#10;Y6Z8LxNnjpNp8ybL7MXTZe6yWTJ/xY+y6Jd5snTtInn3/XdkwvgJoVeKbqCaU380c+FUJSIjlJCl&#13;&#10;4BVJvERErWannu2ldKnSuqAxTqjRJjWPnwyimvxETOCoNyYIKUsIDBiSCBEYYUR0nJhgJ2wSE0ir&#13;&#10;I0rEed3RDtYS661tl1ZyWOLPWLtmnEyD3ucrJlSrVlXGjh0berXIgD0DAxljG7HRwT7YJiawn3G6&#13;&#10;C8J4JJuFzpkzR955/23ZnbBddh7aKrsStsnuw9s02KEjkaDHjpN7d2i9k8UwfOxgPX4wKGICIGWf&#13;&#10;oM6oUaNCj0QX0ismwMl16tTRzAHsSkpLDVITExAP+B3lETio/M17770nl156qWaTekEvKvooUK/P&#13;&#10;/PCzpxAf2JPhV/NZnZiQfTCZSuxj9CaKFDZt3CRP/edJ2bBrdQonbEvhg60n+cAEQDUICh+czjyO&#13;&#10;P75H5v08Wz786MNca3SMwBbuMxi/gXUwb948FU7Lly9/hphQqFAh6d+/vxMTLIV1YgIGNor4xx9/&#13;&#10;JN26dZWOHTtI23ZtpFXrllpz3KhJQ6nfsJ7Ua1hXf9ZvlPL/jerqvz/88IOIpjllBWwsr+R9RUZN&#13;&#10;GC7T5k+SWYumaVr0wpVzZemaBbJs/WJZsXGp/LJ5mazaslzWbl8p61NI65vSRTX6CVDZEV/Y4EaN&#13;&#10;Gqln7JKiN2nSRFm5cqXWZUEakMeOHTv0aBpSwdiAOaIOwcERg32wSUwYP368RiGZs9EOBLv27TtI&#13;&#10;196dJeH//Pu9eMUEangxgqpWrapiAhEsr7EbCSBq0o+CGmG4M0gOj0P6YJuYQFYdjh3RvbQy9LIb&#13;&#10;ixYtljf++7r0G9JHBo7sJ8NGD9L9e+y0H2TS7HEydd5EDQ6s2PTTqfV+6Le90mvAt1KsaLHQqwQD&#13;&#10;ZCbAu9T4R2ONdHrFBEBWAfMFu5LUdIPUxARAOjflX9dee20Kp7fXngvU5IenphOUoeEj/RC6deum&#13;&#10;QoQX2Fc4Z2R/ceykKZtwYkL2ASeYrBNKHSLZB4wMlueee1Z6fNcthQ/6y1Dlg2EyZur3MnHWWJk6&#13;&#10;9yQfLF27UEUF+IBMpck/jlNxkc8daTAfJ0+eouWYI0eOUDEMn4FyoMlTJsvUqVN0buBLctKcV0wo&#13;&#10;XLiw+h6uZ4KdsEpMgFBp9kGtGhMYwsXpxeCllgeiICqBE81ChsghZ5owYQjjRAWlLhGDiDKHylUr&#13;&#10;p4xKUqFyBSlfsbyUq1BGyqaM8pXLSeVqFaVqjcpSvXY1qVWvRsqoKW++/aY2foEU2OiLFi8sTVs2&#13;&#10;lgZN60ndhrWlZt0aUq1WVWnVtoU2T4KwuDa8F12IP/jgA5k1a5ZeV3oqcB2doGAXbBITEMowAjle&#13;&#10;K9oB/2Kgkk2VWsd3r5hA5hDiHn/DekQMjLSBgfFbpkwZ7XrOaQ6kbjpBwS7YJiaw55NJQ7Q4vEN/&#13;&#10;TgJHkvrhVm1aSbNmTaV+g/pSq3YtqVq9qlStVkX38SJFC6fs5WVT1vnJ9X7g+B6p07i21KpVO/Qq&#13;&#10;wQARSBzdDz/88FRqfjQhI2ICYgBZBvQtwCYySEtM4DXJfGGeceIORjZlo+HciGPFsYSIsfSy4ohH&#13;&#10;BC54lZ84ZnxWfv/555+fOj3LiQnZB/Zdsk64X5EUE+Ceb7/tJq1atZSmKXzQoOFJPqhWo5pUwa6v&#13;&#10;UklKlC4hX3z9uWw7sEn5ALug+3dddN7mxj7LvGNN16hbTRo1byD1UripTv0aUqNONalas3KK31FW&#13;&#10;+vTr7SsmsE64xudq/u4QTFglJrC46H5Lh1si7raDBUl6EelOGCoIJTiAGPRs4NQwz579ox7pSMdf&#13;&#10;xAPT7R2ng/OVvxvaRxJO7DtZm6012rtlf8rgeKqjiUc19Q4BAeeS5m7z58/XtDA2Per8EBlyOt0K&#13;&#10;seJcg2vhHdkBXodrxciu1wwCbBITUMKJ+rRtG/2ntHAaQtlyZWXGoinaLNUrIpweiAl7JPl4kjpF&#13;&#10;GO00mWST537lxjxlvmDYspEQkUS4jSTMmscwh4uogyeTCsOQf8fa+s1ucP1sEhOILiN+0Vg4ks1K&#13;&#10;UwP7F5+DNUyU7423Xj+1/ncf2Sbvf/iuPh4k4Dwg1tAngH4P0XCdvaBcEyEAvuK6p4XevXsrt1Ea&#13;&#10;w+kL3C/AcZFGTPBrhte9e3f9PYPsA5ow+vEQ8xFRGMGAElJsWERw+inwb+Yqa4+/N+AzY7PzmVwD&#13;&#10;xqyBPQKhiO8T6b3LD9xLgpr4Y0uX/iSPP/GEbN67TvYl79bMhELFCkrXLl1Dz44s4P8PP/1Ath/8&#13;&#10;VT+L8Rv2H98V4qwU++TY3rPEBP5drXpV5QMyGXOzWTPX1+s7pHeE/21W1hx/j71ik21ilZjAzWnd&#13;&#10;urV2zKVW2uEkmKzhC4jasEqVK8mUORM9jsrJyCdHSdItno0Cg4uNDlUdgQLiJQqKscD5xjS2y2mn&#13;&#10;E5WeKCyZEKkNyltoFMlnCU8VzCxw7iBC6j75ztEIhB2+b1bJzQubxATuHwaXKe2JZlCiUKlKRS1T&#13;&#10;8q7JMwf1k7vlSNIhST6RLMd/Oy5Hjx2VWbNnabZSpMGcQ9SoXLmyXmcMhUgetwcQRinLggf4HKSA&#13;&#10;Ej2h4RP/5t5zpjcOTdA2btY165uRW5/dNjGBuYKD9uWXX0ZdJuKkiRPVWD8Qykzi2Li33n1T994g&#13;&#10;AaeMskhKHYj6kh0aTaCp4j333KP9EM5V6oJdgVhKfxqyEYz40K5dO30NAip+3w8biyNIeQ5c5G3e&#13;&#10;6AV2K++B6EJpBAY5AjhZB1w/ShxoLM7zDLDVsb2w23OjQ75NYgKOLdf73XffPSvDJLcBV+V5Lo/s&#13;&#10;TNiiYgLO+ycFPtTgYKTBHGvWtJlUrlFR/YSzbZOT9gkn0YSLCceOJUrPPj3k1r/dKpdccskZ5UKR&#13;&#10;BuuIE1XCfYjUBtnuxp8kQIGgyGMmSygzwGaiGSWvH8nsuJyEVWICjhVdb6lvowGIw2kljWvD5Mfh&#13;&#10;MOlzterW0H4K4WSgWQkpE5xrSZ0fXVk5O7lly5YqICDYkAXB4KiinM5MgOyZn5xnf8cdd+imbgaN&#13;&#10;i6hH5HE+K44EWSl836yCjA4cJDbzSB4hlhFQs0Z0ms/Hfc4O2CQmkKJKphLXKNrBBlu6XCmZPm+y&#13;&#10;rN+xWjbuXiub966XLfs3yvYDm2XnoS2y6/BWPaFmz9GdEn9sjxxM3ie/bFguFStVkLi4uNArRQ5E&#13;&#10;5Ei5JEvp8ccfVwcikgYZHEQkj3pXDHGMbzgBLoAfaL6JM0MKMZFCshaCJCjA19SnYrzkRo0ssE1M&#13;&#10;ILuO9HPKcrwOWjQA0fyDj9+TJasWqKhIk+j8b+ST9Rsi12U+q2B90b+FPfmhhx7SMqhoE23I2mTv&#13;&#10;ZK871xyAz8jo5PnYlUZ8WLt2rT5GlqZfAIP9ePr06focnO60ghzYK/A/65yMB5rqcjIP/0ZICt/b&#13;&#10;eT7lpvQEwq5zYkLmQakuThBlJDlty2YU8+bNlzzPPSPzfp51shfaukXyxpv5U5zb6aFnRAbML+bZ&#13;&#10;G/99Q8ZMGZXGiTSnxQRsAfZg9uf4A/FSvHgx3ZsR1nJTXGQf5ehK/AmOsL399tvTHPTTQHgGZIEi&#13;&#10;LPK3WTm9Cr8J2wShMZInCuUkrBITIGuUY5QvmtbEOjACGWxEOOSk66GiEwHdtHmTDP1+0MkzbsMI&#13;&#10;4WjyUUk4lKAL7v3339fsBLrhk873ySef6MKilIINjYWZ0xsZxMMZzRiAfAYUTzMgLD4nzV0wdrn3&#13;&#10;EBgbfFaBAUGK4pNPPqlH3kQjEDruvPNOFVCcmHA2OE6L1LrwLtrRCASh8hXKSb2GdaRNx5bSvmsb&#13;&#10;6dS9vXTt3Um+7dtFeg3oLv2G9tbmbUNHD5SRE4bK2KnfS5vOraRc+XK5kkpM/SMbIoM0XASNSBm2&#13;&#10;GPmcXU2KKpsYggFiJ70jiCRwsgViEkYvNc8YBUQTg7TP4YhQc43hkRtiEbBNTGBeXHjhhdq4NLs4&#13;&#10;M7tAWWHhooWlcbNG0qRFY6mbwgWffvZpVKRfpxc450Tk2ZfICkLwi7SzG1Sw1gjkwFHYVvw7Gq+d&#13;&#10;TWIC9g52IyUv0VaOs2rVavn8y8+lYdP60qR5I+1T8M6770T85CSycRAF3v3gXdkUtzbNMkzEBOZw&#13;&#10;jx49tNSJ8mqCDoiK7Mdk6OTmnGZdcQwrtj02QenSpdMcpUqV0uwKwFzBF3rxxRezdA8QCentx4k3&#13;&#10;lGTaAOvEBFRdDMdFixaFHo1NsFjZ1FnEED5KGHWCbPI4AAmHD8mGHWtkT+L2swjhSFKCkiobBulA&#13;&#10;OObewd8zV3j9SJACQghRDgifDvZ8NiIdZvBvnsN3vOuuu/SoJaJOWYVXTIh0l/z0ApWUyPuAAQOc&#13;&#10;mOAD+oJQ9pQbaYEZBREvIl+U7DCX+/bpm7Ihd5cuXbvoJnzyRJpm0qRJY2nYqIHUrV9XateprUIC&#13;&#10;6yLSUVbWPjzL2iQzgVKgSBkJfFdSBKlFZr0jcsJzGDFGRGWwJ5BSyO9JbWdew2G5acxkBOZ0Iva0&#13;&#10;SDYH84LraJOYAFdSn96wYcOomwfM3xUrVsqCBfNVnCPyTAQ60ms7K2A/Jlvw7rvv1s8elLXmkH7Y&#13;&#10;JCYg4MEHBNqibZ1h3/7yyyqNgs+cOVMmcGrC5MkRz1IjC4cT8sZO+/6Mo2vPHjslPnlvCgckalYd&#13;&#10;/gPlPmR/0HsNITe3BVyvmPDyyy+r3XWuYUQm+JnAIqWc/H9mge2CmEAmJWKrDbBKTOCGU9t/1VVX&#13;&#10;Ba7GMLvBgsUIJM2OaD5n6D788MNaLsAGcPy3ZNmfuDt0lu1OPcvW/Nx/bI8cTUqQpBOJcuz4UTma&#13;&#10;eETWb1qnvQOIgJOKCUFEihSMmED5CipnasYJkTuUUCMAhH8+/g5iIAKMkcNxNqS8ogwyd8Jf1ysm&#13;&#10;kImBOsu8wsjj7+ipkBqp81o4MqQw8Vzei/fEseF1/D4bGxlZGKQ7kk6FY4ljjxNhyAzwXJ4HCeEc&#13;&#10;sYBRjbknWSE4A1vEBOY/DgPzhnUQNDBHmBPMI+4/cxeHnSgl954Nmo2NORUJR57X55ryWZhrbB5k&#13;&#10;BJHyR6OwSKWI8jn47nQ5R0igpIHa0rTA70mxRFiiGWf4teIawx+IIxhrGG4YUFxzvrMB94N0T64/&#13;&#10;v/MDz4ezeE54Oifvg8CLoMH7wCWsd/Ze7/vw/7wP15jMC8QEuIfHeA0DvgcGJ4/j6JORx0/miPd5&#13;&#10;WQGfxSYxgSP4EKbJYnHIOuAp5iCc0K9fP03R50jEp59+OubtMFthk5hAv4qLL75Y521O76FBBff5&#13;&#10;6yJfSxwllil+AkdVnvYZdun/M1RQSPn3wcR42bFrux4XSY8BhJrnnntObeHcvsZeMSFfvnyhR9MH&#13;&#10;srHZ09nDw0upsQ3Yd7GfsR+w3xEdsAXYQ73f2ysmwJvYTtgb/A22P3YdNoHfteKxcF8B0YaMD76b&#13;&#10;n2/B58UXwT/gc+PzIFAh+GTX/bBKTMBJIy0F4yta09IjBSYUExgSINUbY5CUeCMmxB/YL2Mm/6Bn&#13;&#10;234/abiMnzFapsyZINPmTZLp8yfLrIXTZMb8qTJmyvfSvnNbeff9d+SRR/6thEA6GI50dk3CcyG9&#13;&#10;YgILhpIMoziGLyqyC9q0aaONjqjvfuSRR7QfBGILzVDCa5eMmPDYY4+pkEI5xfPPP68NKREYUFo5&#13;&#10;6iu8Dpv/5zMjuhQqVEieeOIJve78HdkhOLgQh/fzYfjj8EK6CD98rqeeekpeeOEF+eqrrzRlDIfB&#13;&#10;PLdTp04abaVxECm7PPejjz7Szs5ZhS1iAgYuqczMG++RXg4ZB5sX84FmX8xFSp2IPJImyNzDKQ5f&#13;&#10;bzkF3oeILT0SyDYga+Nc740AQq8X1iwpi2a98pNyCTIAOK0GBwhegB8wNKhbxvE3jjnrGicUniFV&#13;&#10;0Q/wEGfT8xwMKeDlBAQYGlXyPnAL651GcGzuRjREqKB5JJ8Hx5fvCW9VqVLlVP8WvjMCCFkp5jXh&#13;&#10;JTiKfxOBz46yE9vEBEpduKbsiw6ZB/MCwQwHAeOY3insG9QZww252efDIWdhk5jASSnwAfZdVrnS&#13;&#10;VtDAmHKLEWOHyOjJI2Xc9NEyafY49RnwF2YumipzlqY40EtmyOS5E6TngO5SovQ38uRTT0qePHnU&#13;&#10;9sVmjQYfMytiAnY7ezC2gtfHZN8mYFiiRAktgWAfZlB6iQ3K3o4NZQBfGjEBMYD+dHwW7A4Gawt7&#13;&#10;xa+fAp8fXwH7ANsB/wI7AfsfW4jgkncew9OUg+KLYDcx6A/C37AHZtect0pMwFj7+uuvT6WOcJHM&#13;&#10;iDXwnZlEKFEYy5ABHc6NmLA7bpd0+raDnhNbr0kdqZvys37TOvr/NepVkzff/a889cyT8uC//ikP&#13;&#10;/OMBefhfD6sDwQRHdcuuqFd64BUTqH33u584jiwwvh8bA5/T+zzUPzo4m6YnLEKyGBBHMH7oyVCp&#13;&#10;UqUz6pKNmIDTwvOIbOI48beQI6IVv0PR9ta0cm169uypJSU0f8NhIIqKkX/bbbdp2jJk5K2VwiBj&#13;&#10;cTN3eW0cBz4fDgLvwd9RwgNp8foY95A0i5deEqSV8vfZcSSqLWICcx9xkZ4J0dpAMwjAaUUxx0Fl&#13;&#10;blLDzzrDWabRGhF270aZ02Ct0wyWaBJZEWQpnAt8B9YoGUZe8Y+MDjZg1g/1i6wh1h4bO9+T9fvO&#13;&#10;O+/IggUL9DUQrNnEyXAgG8PPWYJf+Vu6scMhgMgDmy1ZFDR9gkfeeustbRzJWqNcA6HRpLTzPmz4&#13;&#10;cA4puGRgYDTQvAqDBsCLXH/eC1EH4wVu4ic8B2fSONfPIMkIbBMTmDvsEdx3h8yB6BYiW7ly5dT4&#13;&#10;pU8R+x0GLX2MItGYOSfA94ITEO4ZrDH4JhZtyLRgk5hAXxpsS4Rjd5/9sXvXbunUuZO0bd9GWrdt&#13;&#10;JS1bt5DmLZtJs+ZNpWnzJtK4aUMpVqKIvJLvJXn0iUfkvgfulYceelD3OIR1eqd4beTchFdMYP/N&#13;&#10;CAimsCczX0xfPuwC9nmCA9jp+Ar0mmN90IAWu4L/N/s2MGICPgTBTPZWIz5QukyQkL/D2ef1DeAn&#13;&#10;AhQEGyktxQ579dVX9T0RcHl/7AZvWTb2BBzNaxKY5LnYNZSEE8TIrjlvlZjAZKU5BsYVKSDcBAbG&#13;&#10;UKyRBN/X+/2ZXESyjZhw7HiibNq9TlZvXS6rfl0myzf+JD9vWCo/r1sibTq3lBtuvEGdWI7LwYmF&#13;&#10;cDHaiZgxOSN5PY2YgFHN5Cf6jgPD4P9puEbq6muvvaaOOk6411HH+a5Ro4Y6ACxaJj3pQWRXcC3M&#13;&#10;EVYsBFKgWbDAiAk46zSTYrNBYcQhQVApWrSoGqU4B0QBuc6A18S44iSIYsWKqfKIM4uTTg0/BAKR&#13;&#10;0BCT+8P1ZN7yWogO5ohLrjfvRwMYPjvkwXvzPqiPkNl9992nv+OzUfuXVccB2CIm4JDhANNTwisS&#13;&#10;OWQMzGcyZHBYOY6MtUSEnbnInmHWS6TAeyISsTbZwDMrZLCOUOlZQ5QREHFANGDd8d3YtBEM+B1O&#13;&#10;PO/Le5EdxWaMSOXXm4fMDdYyIiLrkTWO0Ilhwd9gyCAemveBW8kaw0DBGcOJ4ZoiAMNNcAWvx2fl&#13;&#10;MbNPIxwiGmBAeLkJvoEnETP4nHyerNwjrpNNYgLGLdeaPcMh42DvxzDGYGb+IYKVL19e90Aeh3dx&#13;&#10;wIMERHrWDxmKCHB8Hwb/T/YhDV2jxRmKBtgkJsDzcLwre0od7AGs671796ktRbCWtHr2MGxbbNbn&#13;&#10;n39B9yqcW/ZnBATKC/k71le0+GBeMQGBHgE/reH1Jfg3vgh/yz4L+H6IEuzROOuIrPgWlBDQq4tM&#13;&#10;BX4HlxgYMYGsYpx6smIQKuBPuAaBgb8hyOE9HYtyBuNb8F74QOz52AVkXFLKzlzGZzBZjtgs2Em8&#13;&#10;lwluclABn4HXy677Yo2YwAUhvZToMqniTBgmOTV7KM2ZNThtAEQQLiac+P247E+KO31ebPIu7dAa&#13;&#10;n7xbPvjkPY36MSEhi9y+dkZMIDqH8YJYhGHLYGHh6LMwWeD8G6Ob72yAAYzKhyHPhhEeTeT1cfpJ&#13;&#10;JWbRQQTAiAksEBY7pOEF14ZIrWkAx6LHcaD5I38HiYSnHPEaGGFcXxwUoucINER1UDxJtw5f3JAW&#13;&#10;YgcGMOnkXqBi0iOE4+N47+yALWIC9xWVFqcqvHbdIf0gTY/5SmYSqX2RzEryA3zOfWWN4chkFmbd&#13;&#10;IxZiGIfPEdYT57sjqrLGEAAAGz4ZQ7x/eJ0t/8/6hku4bmzorG+MFzZzMh785iIGBKIA78ORtAYI&#13;&#10;F2QtIBiaMifAXs1n4HE+Qzg3ERXmGvE5EISzIjLaJibA5Vy3IBwXG41gXeAocA3J2mGPy45ePbkB&#13;&#10;vgv7OCdDkS2E0M86NYMABoY7GUU4SHAA/Be+R7Om6e6OneUV7nh97FJ+R3Zkdu3RuQ2bxAQEJGw8&#13;&#10;l6mUOTCnCS7QJ4XsW+Z6av2EogFeMYH9Fhs6tYG/5N0nvGKCyUyA/4x/gXDP9TD8gO9ElhZZxAS2&#13;&#10;zONGTMD24JQLbBEDnoMPg6/D/o04Afjc2Cu8N8Gd8FJ+bA2CofAVGZtmr+Yz4Kfwd3x2yiJzwoaz&#13;&#10;SkzgYqPQQHQYTwgL1LDQBIMLGr4BxArSJSaExv7k3VK2Uim55NJLdOJGw5wwYgILi+geqUDegdPO&#13;&#10;YiFyj9NN9JSusWzq3PMOHTqoyofowNzwA4sXhwnlzqQmGzEBdZCov9/8IWWW56BwQqIYDjgFGFpE&#13;&#10;Ff0iNDgLpIcSGYN0eQ5OCyqmaQaJc8BrMY9xKMi4QExAAfYCwoMQIazsMlRsERMw8FB42eS8ZO2Q&#13;&#10;MXTs2FE3SsQv5mRuwysm4ChnFhgBrB/WFevPDwiLZDzxXjgcAMeJqCV8wd97I5ZEazAsGKZzNVEc&#13;&#10;ogG8Dw3q/IBQgAjB+5AJZuAVE7ynOVB2AqcR1aBWE56GS7wD/sIZwhEiApFZ2CYmIPYyn1O75w5p&#13;&#10;gzlNNg1znChkuJAVFDCvCTbBJRj2zAkCFfRVwdkgKAXnkSLM71m/9GLCVgjf1+mphC1CtNAbScTu&#13;&#10;JECAjYI94A1yBBk2iQmUimFDUZrqkHHAB9i02Ojsh+zP0QyvmMCaJzMxtYHtj3Bq4CcmkIGAb4H4&#13;&#10;SGYhwT/seAR9fBD2djIY2TuND2HEBLIIvMEDA57Pvs37mD5o2Cs8RvCSOeu35yM88PmwTRDJgBET&#13;&#10;EC7gupyy4awRE5jQEDwkhwFGGgcXkEgQhIczQRrbT0t/UmeJ5yEycINQeHCcgqqunwtMpoyICfN+&#13;&#10;/lGuv/F6VRkxjnMbRkxggVBDxKLkHpqBgIRxzWQmXRiCINLP81jMGI8sJH4XnpVgwBwggs0wm4oR&#13;&#10;E6ijTs2xJlLB4iarABLhPSEVSh/8sgwAnwEHg0WNccFz+AkpkXmAEkqTMNKiaGpFfRROgRMTMgbE&#13;&#10;BOY89yKoBm80AEELR5J1QHlQboN7Sf8T1mZ6GyixxuBBON6kXLJeEemIAKQ21zEIEFVZ45QiAf6W&#13;&#10;0irUf/jC2/QUgRCuwemAU3guqZ4IAoidqTnjGAL0YuA7IYAZpCYm0EiW59LvhZIGUrHDB02d4Ay+&#13;&#10;n5/Bkl7YJiaQYYPRE8QTXqIBzGlENnqLIL5nJeslN8EeTLAJe4FoHvMCkQSO4zux3shupaSR7B8y&#13;&#10;lLBBWNvhp1QQsOB3OCDe64H9QWkj/MG6dmJC9IHmdNSTY685nBvYmd4BH1D6wPxmv8GvimZ4xQQy&#13;&#10;kRHj/Qb2P8NrG/iJCdgUCI/GHiBjkCb19G0jQMj+jw/jtc+NmMC8C88wAPg0+Gq8jznWnM9EsJTH&#13;&#10;8Gn89nyCm+z32CDYBcCICdwb/OKc4iCrxASMRIwvjD5qz6kfIarEjdm8eZPUa1hH6jeqJw0b15dG&#13;&#10;TRqmjAbSpGljadqsqdSqXUsnik1gkTMwvpmwqGZck7TFhF2y49BmufOeO9R5wMHNbRgxgcXA/eU7&#13;&#10;hYP7j0FOhACjnSwGShqYEziUphTB728BKYg4FjjmHLMIjJhAVCG1M96pV0I8MGdq4+zzN2QnsPjT&#13;&#10;Az47mQ/0YEAcMN2wUSEhJlKacCacmJAxECFizmMEMjccMgfWDHOQCN25jmCMBNi86dvAmmaepidl&#13;&#10;jw2U6DwinRH5WJ/00+A1UlPrmTdkEcEnGM8G8AHZSIh8OBo4DRgpXCfWKZ/PiNMIjibq6Wc4AHiK&#13;&#10;jAS+E5lVBqmJCWTdwTM8DlcgZoYPoioYOPxE8EiN+84F28QEOIH7bspWHDIOoo8IehjE7J1BA+uV&#13;&#10;0kBsBQxvjH/2cr8SBuY//IBzQJYb6xsHFPBchhETWHfe5t+8Hga+ERMw7MNf34DfcV3Zt+CS1J4H&#13;&#10;zOsbwDXYSZESK2wSE8gy4766TKX0gXnKvGbP4if/JpDLPslawt+KZnjFBDKr+PxpDa9d7ScmsA4p&#13;&#10;leKUNnwFshSYT2bvxRclKwl+MTBiAmKsH3+yz2Lb8z5GTKA8gdfkMXyE8P2egZhJ8AxfxvRo4Dsg&#13;&#10;JmAr4BOlxStZgXWZCdwwmlJQw4Pxa8SEQ0cOys/rF8uiVfNk7rJZMnPBFJk8e7yMnz5Gfpg4UgoX&#13;&#10;KySdOnYKvVqwwXWgkRhG85DBQ1Im/Xzd4NgMWUQYtMd/S/YVExhxR7fLgw//U6+ftwNpbiE9YoIB&#13;&#10;BrdR9BCVIDyMR7OZp/a3ZG4QnfDLTKD7KdfPDzjeOBosZMiFCCB/Q7M65mF6QCSExY4xgmNDNgL3&#13;&#10;igwFMhUgE9MzwYkJ6QfpZTTjhNzD01IdMga6MiNEmvq93ASbIyl8bI5sXuk5yx4DgtpESgOIqMID&#13;&#10;rG/+nrnuTU32wpuZ4M0YYK3h/LPWyXjCIMAA4DPhoCBUGK7xignwjB9wBmgAGf4+qYkJREJ4b4QE&#13;&#10;og04M36DEhX4LCvnSdskJnDfuP9wJpmKDpkDAQp6CHAdo8FGyCgQB8wx0vAamRbnWh+mbI41yulP&#13;&#10;7C+8DidM8ThBBZwDsicpcWKtY2Cb8iXER2qq2c+9AijrC+ec57KuyZagoSqvAS+Ffy5el9eBv7DZ&#13;&#10;adxGHxDWqLdZXE7CJjEBe4teGWSbOfiDOciADNbrHAAA//RJREFUPxHisBFJ/8ffYj9mPiOqI65H&#13;&#10;e1DWKyakN7PRwE9MAFwbrgHrAluca8E+g1/A3s0g88kEGIyYQKmY35r1ExMQP42YAE/47fcM9nyO&#13;&#10;4YQX+FxeMYHyiJyCNWICF43Pz82E9CF6orpGTOD0gvjjcRJ/Ik4OnDH2SHxynNRuWEtvlg3A6KxW&#13;&#10;vZpUqVFJ6jasLVNmTpLEpGOyK+Xxbdu2pkzoI3Ik+XBIPDhbTNh9eJs88vi/1fhFlMhtZERMwCig&#13;&#10;rwILjvpFFhJOBIopTVBSS3fH+MfR8OuZwNqAPP3elw7WPIdSBEQBHBtEAZRB5pPf31APRbQCwQux&#13;&#10;A7WQ16D+mc7CGCh8bgNKOCAdJyZkDJA0Bg/z2Hs9HTIGrh11xBjQ4Q1AcwOsKUoU2KhZN2XLltV1&#13;&#10;lBYQUJnTGPz0PuA1cPJZ7wzK3fxAmReRBd7H9EwwYMNHfCRKQOTfrGOiE97TQ+ilwvrlffxOfwD0&#13;&#10;XeDoXv4eccAgNTEBo4HnYiTAOaz98IHRxHvz3fn/zMImMYHvgk0AZ2alj0Ssw5TlMC+9ZT5BAWuG&#13;&#10;dUsgAOE+PWDuEB0k6og9QSQbe5NsJGPk40zBkwQw+D17uvkd2TCIf/R5MXXl8BZ2AhFSshmxG3g+&#13;&#10;P9m3EGxYw147AvECTmAeI6pi5zKfeX56hNXsgE1iAsfJc80RbxzOBnOPuc9cRdxir6S5MA1LjWhO&#13;&#10;sIZ9Cz7AqYxmZLeYwDVhjRrBngE/IvpxfRAHTX8Ek7VhxASChH6BSj8xgUAlWbaImZRj+e35CBrs&#13;&#10;96xP/CbgxIQMghtIqgmOIzcZwytcTAh3ms3YdXirVKhaXm+8DcAJrFCpnEyeMV7WbFkh2/ZvlsPH&#13;&#10;D8nREwmS+NthOZx8SA4k79X+CIx9jNC1OHB8r0yaPV7+9KdrtGdCNNRIe8UENlLudTh4DKGARUqa&#13;&#10;D0YC3Xl5HBWfhcxCRK1j0XkBuUCO/A0L2JR2GDGB16NxmjeaAIhaYjRgWBQsWFA/J4/RrwFhgkhj&#13;&#10;uHjBGiM9FMcCJwilks2M98EJCY+Q8p7UQpE14cSEjAE+4Nx9rpHfnHFIH1gPZNrQRDBaUhgRi+mO&#13;&#10;jHDHWoIXWFvh95l/sxfg+LAmTQYRj7PZYxDhALDGMJi84DnUS5PZwvqDO7zAgEJoIOuAtU6GAusY&#13;&#10;UcH7Wrw/R0zyPoiI4e8DyPi45557dC1796HUxASi6mzcZEEgQIa/Jv/GOKYpHIZTVlLReS2bxAQ4&#13;&#10;gfsZDVk2QQTrgl4C9A6AF1ITyKIZCPlwB8JAegMmfG/mjAlWEH2kPwKRQHgAOwCnFFuCqC2OPQ4W&#13;&#10;DgvP5+/IOCBTCMcMIx/eIhUaGwNbgl4o9F2BT9i3qKkmg8K79slY5PWojSbbgXJIsh/gOPa8SMAm&#13;&#10;MYEmm9w3Gms6nA3mPbxJLwRS+TnlDd+K+cw14/fMO052Ya+K9uuY3WICfgKnShUqVEgD2V5gk3sD&#13;&#10;HyZbOTNiAvYKPR54jLUeHiDgvZYuXap8wecx+5sTEzIBJjvGE8YYkaH0ignbD26WMhVLa926DWCj&#13;&#10;L12mpIwYPVSWrl4gP61dKMvWLZYVG5bKql9/ljVbV8q67b/Ihl2rZePutbJpz1r5de96+XXfBolL&#13;&#10;2CHtu7XRjZYNLSsRreyCERP4TDQzwnghqmQGhjVGP5v6k08+qZs689mkX5ouqDgTOPLME5x0Fh/O&#13;&#10;PuQHMSIm0LTEiAZGTOD1WJzMD56PIYARQVSACAKDiAWEy2tyPAsLl/RJFESiEKSGkXFAJoM5ag6D&#13;&#10;g7+hZo/34TNDAOaz8fxx48apyMBnQEzg3/wOAgc4eLwX78mcP1eENj2wRUyAfIkawQMOmQebIWuH&#13;&#10;pj+pZfZEGqwbhDWEO5R6NkuMcHo6IDTAGWzScEO1atU0jZUsAox71iPrh++CQ4DQyMaNWMBjrC/W&#13;&#10;IPOHPiZ8d5wFo/R7gWHP76lVxDHBQGD9eAGHUjOJ6AAnwFWIjuZ9EGsQwVnfRCi9aY8IBTgacB+8&#13;&#10;x2fAOCDygfHG4zgh7HGIG1wXvgNchRgMN2A4mUhoZsBr2iImcO3gU8SEaBHGggbWDnMRZ5b9NFo4&#13;&#10;ISMgG4E9F0feBA/SA7On8Lf0YGI+sbawSxALEQSxN7gmrEf2ZBwwOIrsLjKQzNonRRwxE/4g1R4H&#13;&#10;nb8jwIB4QMYCmQ3wEwKE2fNNNiR/x2dBkOBzwRvGdslp2CQmUA6LDRfEDJvsBPsmexf2MbbzhvUb&#13;&#10;1JcgO485CffTFwE7AOGcvcyICWT5cSw75ZDRzgfZLSaQrckejSDFmjXrm+uCT02gj6wj7A/WDciM&#13;&#10;mIBtT68WuIS9mMfhHt6L35Edwb3BoSdT2jTPd2JCJsCNwoCCFDIiJuBIly5X0gpiBDi6derWkYpV&#13;&#10;KkjterWkTgPPaFhb6jeqI/Ub15WGzepL4xYNpWnrxtK8bVNp3bGltO/SVt778G3dwKi7MRtYbgID&#13;&#10;mpREFhGERbkCkT4zuM84FSxmNljmMk43RjBgMfXu3VsXPAY/6cRkLfAYkQIWHn9HbwTI03xniJLF&#13;&#10;THSACAxGKHXS1ESizpKySNo0NdU4/gZcf2r1Wbw4+xAAjd9QEyEB/gbDgufxXrwPxi3OBimQpDB3&#13;&#10;795dRQYiDwgkbHYICkRjKXswRgMRCa4LzyElkt9lFbaICWyIzA0iaA6ZA/OM+QgfcDqAWVPRADZQ&#13;&#10;NmrWFEIgGzNOP2uT6CBN1eAK0otZWwgD3vXNJowYybpnTWLY4zRjuPOdqYNmXZKZQMqy33enrIqo&#13;&#10;A+/POmQ9hvfn4H2IUmK4wDNs7PAIGVO8D5ExDA04BmPE6xBgqPA4PASnYAxgJPAdECUQQREmMeJw&#13;&#10;kNjQEUz43nwn5j/fMSs8bpuYgI3AfY2GZqJBBPOZjBnmXdOmTVUoDxroMcCaItKXkawdIrAIfvyt&#13;&#10;t1EqgQyEPbiAfd2Aa+NtwGg4hPWI+InxTVmEKVUy4Pc4JXAD3ML6NoECIyZg72An8HhW1ndmYJOY&#13;&#10;gCiEfRXrp7uwd5QuU0rq1q8j9erXlfoN6qXYx/WleYtmsmTJYp2PzH+cVsQvk5nA/GOOY1sjNkQ7&#13;&#10;vGICazkj8IoJBFkA2QgI+qxTfA/2X4IMBBgJImCb4wtgf5g13LdvXxUTyKpMTUzgtXgf08uDNY4A&#13;&#10;ScAcO4KedgQ/4QD2fmwP7gG+kimDAOx5CBN8BrImcwpWiQk4QTiGiAkou5xGkD9/fiW8tMSE9TtX&#13;&#10;yzelikVFSn92AGMUdZxI27Rp0zS1ZuKEiZr2OmrU9xrtQs3GcCV9H5WsV6+e6vTilGN4o9hHS4Mq&#13;&#10;1DcMfSL6REP8Bgo+BjQOtd+mAIGw4WM8YEiyEeN8IBRQz8xCDE/X5HV4T4wGSAEHG6Ofv8FB4X0h&#13;&#10;VRwUL1jEZBhgCPD35v0gDxwT0qEgZANUX4wyxAkWI6lifCY+HxsdmTZ8L96bCCsEYhq50GSTqCjv&#13;&#10;weubs2WzAlvEBK4xYkxGNwyHkxsXhgNrBi5gA4VXI220ngsY63wuNnOMctYPGy0bJ5F+1gTOOxt8&#13;&#10;+DoF/D38SOYRa4t1xNpjveIsYQiwWWNI+QFeoSaSTZ/3DC9DMuB9EAYQC02WBIYE7wOXwEuIt+Fp&#13;&#10;kojiCIgYu3wexAGT+YBoQbo2xgWchCGBYMpr8xNjHw7LqgBkk5iAMYddwLxgj3TIGBDNEeER8dn/&#13;&#10;OD3J6wQHBUZMwMjOiJjgzUyAcwwyKiYwDylvxAGBY9irmI/hA1EUUZAginldIyawHnPLmbdFTGA/&#13;&#10;M0ec2pKZnBlwHT7//HNp1KKBTJw+Vr6fNEJGTBgqw8YMlME/DJCfVi+WhKQDkkTvuZQ9ikCXERP4&#13;&#10;N6Vj7GX4EtEO1h5BRGzzAgUKhB5NHyiJwsfkb71lcuzJCH7Y7uwtBACwR9iTseNpvug9zQEfjB4n&#13;&#10;8I+3hMkAPiD4wPuEH+vMHsznpsTR2BHYFNgA2AcIFQgIBvw/QXX8C8o5cwpWiQlkIBAJNmUOOBE4&#13;&#10;idzo1MQEjkJcu32lFCtRVDeKWAHkwcbGREN8IP2OlF+MUAxbDAajouU2+HwsKKKDKG5+g3uOGMCG&#13;&#10;m5rxzPzGuCazgG6oRDAxKhBUEJLCjSLmEO9JChcpYBAnKYuUf0BGCDKpGSJcV8gDwQYhAgEAo4LX&#13;&#10;I5oZDgQTvgevy2fj+aibGBQYJMxNnA0+O5sejwGyNsjC4DhLFrOXsDILW8QEoj3MZRxFh4yBNHpU&#13;&#10;bDZF5gJlNKk51LkN1i1Nh3CsEeUwdOhHgjjatWtXFVXTSvNnLTHnyRSAAyk5IIuIbCLWWlrfm7+l&#13;&#10;zhmDHweL65Ya4ASMcDIfODrSvA9/n9pn5LvBTRgIOCw4b17BATEDowYjAceD7w2nYdTxXtnh6Nkk&#13;&#10;JsCX2Drsc5GqL7cF2AxE0+EEBGz2QvbFaBMY0wPTwBRxH+5ID/ierDXSu/lbuMIgo2ICvZHYl3gd&#13;&#10;5iK2qt+gPJPX9X5OIyawt6X3s2c3bBET4GRS9nH4bMiyyCzYJwhcfT9xhBz6bd+pfmr4R6f9pZ1y&#13;&#10;OOmgr5jA32IXR+o0kayANcj8NbZ9RoCYSvCBv/Xuw3ADAgDBPOwOyg0Y7MWsV+x3716MD4DdTiDE&#13;&#10;z8/CFiDzkPcJFxt4L16PrEz8BOwI9n78A0ovsAm84H3JqKAsIjv8g9RglZgAGUC+I0akLIgUA5Ab&#13;&#10;y41kgh9NPiJ7PSKCGSyY1VuXS9ESRXydvFgBTjGkSmYCBBFNc4HFw4JIa6TXoIFImBts+HxnyIEI&#13;&#10;n9/fe9+X/2fjgUAQGfiJoXCu90UIwYDlfXhfXsMP3tfns5nP5QWOCvVovKb3ffk7MhUgET5rVmGL&#13;&#10;mGBSxYg8OGQMcCZKO+o6m5B344xWsA7YhEkbZCCQsi7OtUYNWD84R3x3NnA48FzriTVJ81XKQBBc&#13;&#10;0vNeGA/h73Ouv4MLeC8/ruLf/A5e4nunxWmZgU1iAtcbh49UUOaHQ/rBfkd5HuV2GK5cy+zYb3ID&#13;&#10;9EMik4isoPQe4cw6wLY0JYeI/wYZFRNY/0RzEQWopyb7MbUBD5OdZGqgjZhAxpUTE7IGuJh0cbJs&#13;&#10;CNzEKk6u7Q9l7LTv5eBve87yk04OfzGBvYdgHv6Tmd/RDPZFhrHtMwLv34Xvr/yb+cS+gm+Rln+R&#13;&#10;1uuA9Pye1+X1sSPY+7kPPN8Pab1WdsE6MQEFt2nzJpKYlCgHDx1UBy7x2BE5lLxf9p51DCLKW5ys&#13;&#10;2PiTFC1e5IxNINbApoSxiLEQBMfBIedgi5hAphJRJLrbOmQMKNiUDZESHvR9IbuBaME1QaggekAq&#13;&#10;IiI28y0nN+vcgk1iAgYvAhmRdYwvh/QDUZwUX5xwsmWCPNdxHJnPOPlEENPjBLHmiQIiJGBneiOG&#13;&#10;GRUTuJaIBIgCpCBTguU3iEDyWfmJ8wCcmJB94J4yD8i2MWJNLIK5RQne5B/H63H5Z/pJZviLCSYI&#13;&#10;ZuPe55B+WCMmMJFpNIVhV7ZSaTmQtE8OhkZ8EovjtJDAY0eSE+To8cOSeOKI/Lpjk7Ro1fysY/li&#13;&#10;CTgP1OXRnDCtlGAH+2GLmAAfUJdGbapDxoABi5DACE+bi3UQBaAEgjRnrg+9GUgzDGJX+/TAJjEB&#13;&#10;5wsbAX4zzplD+oDDQO8ieioFPYpLkAkRAWGAMgMaF2NDpuYQ8TgpxAhR/A3r3QsjJiBSpUdMILuQ&#13;&#10;MkvKo6ib9rO5eE/KMimTpOQRpw04MSH7gKiDMMR9zclgIvfSRIbNT0a0AGH1rbfelBkLp8iBE3Gn&#13;&#10;fKUzx0kxAT+JRosI6KTqM8edz+BglZhAfSspaFXrVJZ9p2p9EBF2hrISdqcshkOScCRBtmzdok4T&#13;&#10;dS7btm1VUiZFJZoWeCSBcYCq7sQEB1vEBOrhaMxJNMkhY+AkDBwHshOcmHAmOEqO9GPqbHFEKKNB&#13;&#10;uEotxTDosElMIKJO4yrK+ZyYkDHggMMHZCZgNwUZzGnKG9jncPQ50YXmqThKzAscd55jyhQREmjm&#13;&#10;bU59CT9W1IgJHA1JLw7+FlvSKyaQ9YmNaX5HzyXTOI36Z3iWx83f4bDTV4GmsNReOzEh+8H9pswE&#13;&#10;QSGnxATup5lLZLMxv8wciBbg+zHX5i6blaqYgA+VkHRQ1wO9ibj/ZObxvWI5EOtwElaJCWwOdLds&#13;&#10;1LK+li+cbiKyWxfDoaQDcijhkNbL0eTuq6++kq8Lfa2GEicXsMhtNQjPBc6WpdsnZ5c7Yoht2CIm&#13;&#10;0NSOWkia1DhkDDgLNLMlrRnjweE0cKpwBDimkZMeMKhtdkwxfG0RE5jXiAnUSeOwOaQfZOSY05Bw&#13;&#10;JoMOgib0OSEqfdFFF+nJPzRGxbGnMRpNn+m6TqNJuqTTF4XUbrIEEAW8oOEpp8gQzEJY4Ng4noMA&#13;&#10;QBNYXp+/5fUQuZl7lEmQrcDrkuFEk1UaPLLGOHmLU5/oDE+pntdp5/2dmJA9oOac03sIpNHHIjuB&#13;&#10;T4I/wWAecM1oyM2RtPw7mnwN1sKrr+aVxavmS/zx1MWEg0n7JTHxqH4HhAR69FCOwzyMJnHEIfKw&#13;&#10;Skyg8yVfpkGzOrJ260r5ae0imT5/ssxaNE1WblwmyceTtMM7nUc53oe6HxrbsFFwxB+NLDCcYhF8&#13;&#10;dzYHBAVzfqpDbMIGMcGIixzV06JFi9CjDukFRgKGLtF3xFeH08AIJMKEAcZP2wVom8QEPj/OAydv&#13;&#10;mEivQ/pAKjQlYzjGnCoUdDGGPQIHkpOQEJdw3M2xbsx19kCOxCV7gIHNSFYA6z7ccSJTgSN0yVyA&#13;&#10;M+nTg/gCN1CqQMYC5VC8HryKIMnv+DtOHON4N35HhsTLL7+s748wwedCuPRea8QO3gfxw4kJWQOC&#13;&#10;DtcZoSezQTTmQvh8ACYbgfI3bKm6deuecXRfNO0bfPeXXnpRVmxceir4evYIZXcnH5QjSYflaNIR&#13;&#10;2bZzqxQvXlxPIXM9aGIb1ogJkC3iwIUpG13+/+aTqrWrSMmyJaRYqSIpP4vLt726pSzg40rEbBLU&#13;&#10;u2IwQ+ac2UnaI+eAQwC2G4d+ILLGsU9smpCeQ+zCBjGBqBAbHFEfjt5zyBjgU7gSI5fzpx1iF7aI&#13;&#10;CQg/HKF51VVX6bF7sbjPZwU4TKT7U+aA02vDaRh8J7iO74Xdg4NMRhaRanpI4bC/9957moWErYgT&#13;&#10;6Oc44jTCl3AljexYL2R08Vx6TXDs7Geffaa/a9y48anSMeYgzRVN2jjiARkHr7zyitalY5OGZz2R&#13;&#10;vcDv2Ndy6x7YICZw38kUoAcI1xyBJ6Pgb6ZNm66nfIwZPUbGjxsvkyZNlh9/nKN8Q+kEJ59wZC9Z&#13;&#10;fnAoHBRtYgKi2vMvPC/rd67SzITTGd3+wsL+lMcPJO/RoO0tt96sIgnz2CF2YY2YgDCAInzXPXdK&#13;&#10;/aZ1pEe/rtI9ZYyZ+r2MTRkLf5ovJ1LIg4YhlDhw7iZGEmlOiBA0auOoH8g/Vo0M0paoMUdccYhd&#13;&#10;2CAmEBUiPZQUVjoOO2QcGIrGoHaOV+zCFjGBkxzy5cunpZDt27cPPeqQESDS0mSQ/YG+KrYAuw8H&#13;&#10;n0bU9N6izIGByECPFG9mQGrgNYh0s28iIHg5E0GA7E9+Z0QGL7iu9K3ivbFNyaD1ex7gsxAF5vPm&#13;&#10;Fi/bICZwj/gO9LqgJ0VmStW4T8W/KS616tWUBo3rSb1GdaVOg9rSvFUzvX+UABC5/+ijj1RMYN1Q&#13;&#10;9oL4xPC7v7kB5uZzzz0rU+dOkMWr58uSlEFm9/KNS+WXX3+WNdtWqtCwKW6N/Lp3g2zZt0G27t8o&#13;&#10;uw5slWdfzKN7A6XiDrELa8QESI2ata+KfCEb49bKnqPbJe7oNtmfvEvHgeS9kpR8TPbu26eEjqII&#13;&#10;GU+bNk0bj5D2aJpoRcsCjzQgRmoiURldCmjswgYxAZWcLBuEsZzs0mwzuP9E6WhQ5Zqyxi5sERNw&#13;&#10;gIj8ssdld310rADbKG/evBp0wNF2iE3YICYgLj755JMahGSvy4zdT0lwuUplZdHP82TlpmWyfMMS&#13;&#10;+WnNQlm6dqEkHD15ND32FL4FmSkELRETEI8QhKLF10BYKVu2jNRrWFeaNGskjVNGkxaNpGmLxtKs&#13;&#10;VRNp3qaptGjTTFq2ay6tO7SUtp1aS4eubaVbzy7ydJ7/aGnQxIkTY9Z3crBITGDBktJc+JuCsv3g&#13;&#10;5rC0nJPHQnIkZGLyUXWUyUggE4H6NToUN2nSRB/jGsTqgiC7g/RP6sz5f4fYhA1iAtEkUvRpsuoa&#13;&#10;imYO1HpyFjoi7dKlS0OPOsQabBQTnFieeVSoUEHrzAcPHuychxiFDWICp24gJmAn4ExnFMx9mjzX&#13;&#10;qFNdtu7ddKo0wIz4pL1yJPmQHEtO1MBlsWLFTokJZEHwWLSsH/iQAAwBRew/SnoQQBAM+Y7Tpk/T&#13;&#10;TB0yu0eP/kFGjhopw4YPkyFDh8g33xTXbK+ePXvqXuEQm7BGTCDl7qqrr5IPPn1fNu9ZHyYmnBzx&#13;&#10;SXG6sHGUqWOioc7zzz+vR/dALKRGB/385KwAtRTCo8EStXoOsQkbxATW8+23366nk7jMhMwBw6By&#13;&#10;5cryhz/8Qfr06RN61CHWYIuYwIlFOA9E1dnrHDIHGl0TuOGUA1K1HWIPNogJ27Zt01M0rrzyStm+&#13;&#10;fXvo0fQDIYDmmrUb1JSt8Zt8fQ56DiQkH5CjiUfPEBMoVWFEkxjHZ2GQnc2A9xkIDfp5k4/rekcI&#13;&#10;gT8ZCCKIDVzDatWqaZ8Ih9iENWICR/wwoWvWqya7D2/zWdS75OjxBNm/b7+0a9dOjQrOCqcBCyIC&#13;&#10;C4YIJkJDNC3wSILv3bp1a21IU6RIEa2jyq2aPIfcgw1iAh2wUcvZ4ILMa7mNfv36aRdympBR/+n4&#13;&#10;IPZgg5jAdyAT8ZZbbtF0YzePMw/2heuuu06bBDIfuLYOsYWgiwnYulOnTtUTNMhMzsxJBHAI0foG&#13;&#10;Ter6ZEOfHn5iAv4G68YGXwMhhj4qCDMLFixw3BqjsEZMKFiwoPzl+uvkuyG9JT45/JzUnRKftEeS&#13;&#10;jydrcxuO3uH7cqLDyJEjZcyYMWpo0HyHBR7Li4HzY+khwfFZdKBds2aNMxZiDDaICXTH5pgvIupu&#13;&#10;c8s8qCvl6DL4gGPhmBuOD2IL3O+giwkY75xWhFCO0eOQeRCNLFOmjNZJf/jhh7Jo0SK9vg6xAxvE&#13;&#10;hP79+8u1114rderUCT2aMcCL+A6NWjSQHYe2hPkcp0dqYoItdgnZCPXq1dNm16+99po2cs9MM0uH&#13;&#10;YMMaMQFj59pr/yTd+nT2WdA75VBSvKbqsJCpmzSZCW+//bbWBb/xxhuavscCj2Xng2uEuoiRgLFQ&#13;&#10;smTJTKWAOQQXNogJ3333nVx99dWnNm6HzAEuxHBESIAPvvzyy0DPC4eMwwYxgXk8fPhw7QeE0OiQ&#13;&#10;eeCIUQ7KqVhEdumzhFNpQ5TVIX2wQUzglKdbb71VnfzMAF4cMXKENGvTWHYlbPXxO04OIyaQ7UsE&#13;&#10;v3PnzlaJCXwPelQhysAHTz31lJZ/uKBDbMEaMQFiuOzyy6RG/aqy+8j2sAW9UxKSDkpy8nF9XosW&#13;&#10;LaRVq1Y66JfA4BxhGo6wAGJZTABcg1WrVsknn3wiN998s3Tv3j30G4dYgA1iAmsZMYHsI1fHlzVg&#13;&#10;eJG1VbhwYW1WRbNah9iBDWICc5jO6/fff782XXbIGpgT7A9Vq1aVq666ShvduhNfYgc29EygySB2&#13;&#10;DoHFzPT+QBCgCWmrDs1TLa1mGDGBkssXX3xRAx02iQmA70KJOEItdhfZjJRJO8QOrBET2Niokf68&#13;&#10;0GeybX94M5SdciCJoyGTJCmJxiGJZ43ElMXOubDJSckxLyYArgE1ZaQukclBVAeBwUUf7IcNYgIb&#13;&#10;GY3WcBz27t0betQhs4APcMYeeOAB5QR6UmCMueiD/bBBTAAIYhx7zPdw2UpZB7YADgQCDcfwEpSh&#13;&#10;5ME1ZbQfNogJ9Ep77rnntNQhM0fFksWLMNCuSxuJOxoewDw9DiXHy7EUv4MAB8cnbtiwQY4lHrOO&#13;&#10;g+ADjsKEY+mpUrduXZkzZ47j2hiBNWICnUUxEl5+9UVZvWW576JGUKDc4VDSgTNH8gHZtW+7tGnT&#13;&#10;2jkeIUCUvXr1UiOBo+FIX6IJG0fEOXKwGzaICUTJ6I3CxkYKnkPWwJofMmSInsl9wQUXqKCAMemM&#13;&#10;Bfthi5hAg+UPPvhAgw50cnfIOkhnpqklJ77ccMMN6pxNmzZN7QcHe2GDmIDP8MUXX8iFF16oRyBm&#13;&#10;FElJydKjRw/p3LOD7Enc4etzEMjcnxQnR5ISJOnEMUn+LUn2xe+TSZMnqZhhW3CO/eHuu+9WPuD4&#13;&#10;2Mcee0z7SrjTc+yHNWICBi3O7j8f/ofMXzbbZ1GnPjgTdvXWFfL6G69nSqG0ETRZQllESGCCEJHE&#13;&#10;WChQoIAqqy5DwV7YICZQ2vDNN9+o0xtkByhaQEMlysNoYMexcBgMNGWk5wxNWh3shS1iAg5upUqV&#13;&#10;dE+bMmVK6FGHrKBLly5y+eWX6zWlpwo2Asdtk8XkYC9sEBPItmvQoIEehY4okFHgINP/oEe/rrL3&#13;&#10;2E5f3wIxwQgKNIE/kDJWrv9J6tavo6cj2QYa2nP608UXXyy33Xab9qj597//LWPHjnUZ35bDGjEB&#13;&#10;g6dWrVpyw403yA+ThocW8m7Zf3y3xB9PWcjHUxby8b2hwf+fHPzuwIm9snLTMsmXP58cOZzxI2Js&#13;&#10;BOLM5MmT9RitUqVKKRl8/vnnqjZyXJyLRtoLG8QEHAd6ohCFpE+KQ9YAv3KeNA0Y6Z1AmUPx4sU1&#13;&#10;RRSDysFe2CImIIAzVzlCulmzZk4QzwbgTBJgYOCQ0ZQRzuV0LeaNg52wQUwA7GOI4zQaz6izS8Ct&#13;&#10;Xft20m9obw1I7k+OCw3+/+Q4W1zYJYt+mSeVq1ayMmNy48aNuvbpt0bzawKS8C1zJTPHbzoEB9aI&#13;&#10;CRBB3759VSX/unhB6dq3s/Qa+K0MGNFXho8bImOmfi8Tpo+RiSlj8qzxMnXORJk+f4rMWTJDFq+c&#13;&#10;Jz9MGSkvv/Ky7Ni+Q9OPyFCg5CE+Pl57KXBtIA/qAWPBCOE7Eo3ctWuXfn+cM9IXURorV67sjn6x&#13;&#10;GDaICfABKjmGbaFChfQYqKFDh+qJLYgLzGWOMOKoWJxkImnU+2IcYSiRfcMpJnCBHx8kJCQoH7Au&#13;&#10;YoUP+K7wAeni/D/XjQwFUkUd7IUtYgKgZpnSvRdeeEFFcUp34AnEcrIVZsyYobxgOGHhwoVa2seR&#13;&#10;yfRc4KhU1oDhBTiB9eDlBGyEWInCMTe4Hgy+N9eJDAW61lM/7WAnbBET6PuDs4v/wzHSXj4gmObl&#13;&#10;A0r6OOnM8MGKFSukZq2a0q1vF1m/c5WODbtWy8a4NbJpzzrZsm+9bD+4WXYmbD2jDGLh8rlSpVpl&#13;&#10;2bJlS+hT2AN4D1uJXir4CLt379beVWSIunJTu2GNmICxS90Txu2VV10pN99yk9x9z11y3wP3yT8f&#13;&#10;/qf8+9H/J488/og8+sQj8tiTj8qTTz8hTz/7H3nuxWfl5XwvSZ4X8mjt38cff6xN24jIYySjshUt&#13;&#10;WlSj86juZD80atRIIxsMUn/btGkjHTp0UCWOPgMDBgyQESNGKCFNmDBBB8REfSHOC59zyZIlpwwU&#13;&#10;FhmOG4YKtZw4MWzOLEoMFYwU7g3KnhmkcWO4kGrFomUjZ2Dkm0H2AJs9C5zBNfIb6QXHQdGM8Ykn&#13;&#10;nlAF0sFO2CAmMK9ZY/Aa3cZZ2/fcc4+e8/yvf/1La/mYx4z//Oc/2luBel/6LOTPn1+Pi6W+2nAB&#13;&#10;P8nMgQ844gk+qFChgtSsWVMaNmyoXYy9fNC+fXtNAYYPEDJoYAofIGQYPkDQMHxAcyaME9aY4QOM&#13;&#10;DS8f4LwgZmSED7yckN18gODy0ksv6XVdvXp1hv7WITiwSUxgbbGHkYZLmQ72AiV8Dz30kDz66KOn&#13;&#10;OIHjzZ5++ulTnJAvXz49Spou5UTdDCcQkeckAzihRIkSygmcIEP6tJcTWrdufYoTiOAbTqCe2NgI&#13;&#10;kyZNOiVyGnETLl67du0ZnGDsBMMJ2Ag47lnhBMML4VxgRnrBZ4ATEHFxynhdB/tgi5iACMg6p9SB&#13;&#10;k4pwfOGDBx98UB555JFT9i4nPhg+YH5zHOrrr7+e8rx/yjPPPS3vf/yujg8+eU8++vxDKVDwUylU&#13;&#10;/CspXqaolK1cWqrVqSK1G9WQOk1qSalyJeSFF19QTtUyiRQ+oJEjwY5wPqAJOnyAkAEfwL+UFYbz&#13;&#10;ATYCDjx8sG/fPu0ZlVk+8NoJflzASC94rY8++kj5gO/J+zrYCavEBIihSpUqmp3AYufcUwQADH82&#13;&#10;ezZ9HAKMASY4491331VSwGCAKDAicDSo88HpYHBtHn74YXWwMKggGu/AEOF5/A0GCQRkjBEGzgo/&#13;&#10;jcNCTSFHxLzyyitqpLzxxhtKzBgrODH0fuCzYaiQUly6dGmt9eS7YaggaGCscJwlBgqLlCgLIgZH&#13;&#10;1UBK3mgLRISzgnMF+UNICBmQEg5BuJBhiAlV0URjMVYwXnh/Sh3Kli2rhAU5QEKQT2YJxyG6YIOY&#13;&#10;AHC6WSdEHliT8AHrCD5AIEQYYI3BB4iIH3744Sk+YG2yVlm7/C1rGx4ww/ABw8sF/Bs+4DkYI4YP&#13;&#10;jDFi+MAIGM8+++wpPjBOC+8PHzDgAz4Tn43P+vXXX+vnN3zAcVPwAYYJjku7du30KFfDB4MGDTrF&#13;&#10;Bxgq8MGPP/6ohkl6+MBwgh8fIHZyTCSRXhwrDBnHB/aBe2mLmMD87N27tzZdu/fee/VoQzLtypQp&#13;&#10;o+fNk8WEjcB8Zg9m3bEfsxbDOYH1nR5OYBgbwXACNoaXE8xIjROwERjGRnjnnXf0syFq8JlJ08bW&#13;&#10;MZyAyMk9Q9Bo27atdOvW7RQnDBw4UCOwBDzgBJwWIq/hnIC4iUhoAh6pcYIJemAPwAsIqJQ/8bl5&#13;&#10;DZwXHBY/B8UhmLBFTMDZxXHnOEOEBMRAOCE9fJA3b15dp6xbBAfDB//612k+QGz4xz//If9M+akj&#13;&#10;5f8f+Pv9+l7wgvEZMsIHRsjw+g3GRoAPsGvoF8V38fJBvXr1lA8IdoTzATYCfDB69GjN3iLIYfiA&#13;&#10;TAwyOFjLnOhm+MAEO9LiA3xK/BD6J8CdZHoZPuDaOz6wB9aICYBJapwHaqFQ6HCAmehMfBYATU8w&#13;&#10;mFkQDFR/FgibJwuHyU5UAAecBYUqSEYBC4wUaRYdC5CUqJ49e+oFJCOBiEPHjh31eCQilRj4LOTy&#13;&#10;5curGEDUggVOnTECAY4BkU8Mg9dee003XogCwmCgfkIgefLkUUKBWCAbo5IiVvATowYigpBOEtlp&#13;&#10;AYQBwXlJitcjxRMihIwgRmOQILhAoHxOyBSHxWRimGgrjyMmYCwQcSHCAglByKioRFZIDfNLHccw&#13;&#10;wWEh+so94H5ARBCQ1xjBCWR41VSjpBonxSHnYIuYwFwhIggfMHfhA+YafIBhzPczfGA4wfAB14BN&#13;&#10;FD4gcwA+YE4bPsAA9/IBJVbwAY58WnzABs8awvj38gEGC3xAQ0MMBcMH8IDhA9YthoXhAzggLT4I&#13;&#10;F0QNH/A34XyAo8T7Gj7AIOFzIbp4+cBkYtCPgmwsDC8iOjRmrF27thooRFzJwEC4gBO4Xlw7riPX&#13;&#10;Ez5AvEiND+BsE13x8oGJtDg+iCxsEhMAxi2RSIQ55hqcwFGyXk4g887YCMxP5qrhBPa0cE5gzyPb&#13;&#10;6IcfflDbw3ACjjWcgPEOJxCJhJPYUxE3WT9+nMBeTGYkDgKcwF6NE8E6NZzA8OMEeMA7DCcwWP/h&#13;&#10;nABPeDmB18L2gH+wTRAuEFzDOQG7BgHDZGLAdfAsoianPxGNxO7hOiBecN25Rl5OCC8l8XIC1557&#13;&#10;wX3hPiFkwgmGD7ycgJ0Q7qQ45BxsERMA847sRQIKrH9E8fTwAc4139/wASK94QMG+x9iHfshDns4&#13;&#10;H2AnGD5o3Lix8gGOP2vKywfY5Kw5+hXxGVmP8AE2Qnr5wGsnhPMBHBDOBzzHGwQ1fEDWJu/P5yA4&#13;&#10;G84HJjOL/QL/AD7g+/H6OJpwLmIudhPXxssH+FvwgSklMWImfIBd5uUDhAv4wJSXmWGyMEwGhuOD&#13;&#10;yMEqMQESYJJTn8OESy+8yhiTzjswpBhMSCJuTE4MWSYqE5bBRmYG1xADmE2PiU4UD0fZDIxkI3Lw&#13;&#10;GVkcLBLjxEDSkBsLCXEDgoKUxo0bp84LxMRCJAMBcoKQiDywgbOhY9Bj8LOgWdgYJix6lFVSNFEw&#13;&#10;IQN+shlgoEBAOBWGaHBEjDOCU8k50qQy33nnnXLrrbeqkYDzwDFxt99+uxoOpItSJ0mKGH8DeUBW&#13;&#10;EBEkxHvxvjgrRkHlc0GUECeOFp+dhi0oqHwXDC6yLyAjHDNI+LtQOhgCBmPUqFF6XSAm48BAShCS&#13;&#10;UVO5nlxXE3lFWGKz4D54DRJDQmYYMuK+MxdixWmxRUxg/bF5/elPf9L1lV7kFh/gSKfFBxgubLZs&#13;&#10;voYPWAOsB4x1HPlwPsBAMXyAkcKmj1PA+kO8MHzAMHyAUQIfmAgsXIDRAR8QTfHyAfXR11xzjfIB&#13;&#10;ogL/hg+IvMAHPBcn1PABxgnGD8aQlw/gJ4wlDBM/PsA4MeVlCBnwAZuXqXM1fEAGBteFCAt8gLEC&#13;&#10;H8yfP1+vnx8fMM/hA4wT7hX3jGHuYazzgU1iAvcMUYyma4h/GbmHWeEELy8wt9h3mGupcQJz0Qif&#13;&#10;iGyGEzCuDS8YTsCRQcRnviNmGE7ARkDsZ52QscReihDImkLcrFGjhmZl4PATTCDAwVr0cgLBDpwW&#13;&#10;OAEnxXACa9nwAlkX7PtkerDusQkINmBY0mMJTsAm43c8B06g3IzILa/Ba/L6iJm8J+8PNyFgIKiY&#13;&#10;sjIT3PBygikxM+ImThrOChlZaXEC4g/XDaeF/S6cE7jmcAJRViNgGBvBcAL314ia3HfmQKyAa2WL&#13;&#10;mMC8Yf9CDMvIPTwXHzCymw+wEdivwvnAayMwr3HOCfAx55n/CJzsk4ic2NE4+fABe6rhA+wE9l1E&#13;&#10;DBPw9PIBPxE2ERTYw02WFkJFWnzA2r/uuuv0GvOTLAU/PuDvDB/gkxghExvBywd8NvgAe4bPzOc3&#13;&#10;nMD3MXzAd0TANXyA7xTOB9hR8AHXC9vKjw+41vABXJwWHxhOiEU+ANaICSxqbj7GLhOQmxzL4How&#13;&#10;qbkOEBSLAIeFDRJCYrBpQkAoq0RZ2GBxxsnCYNNlsUFCGCQQECoqRgkLFdURwx5nhewLRAsMEhwC&#13;&#10;SAhnhcWPMUIWBIYIpINDcjL960ElEAgFgQJHBKLB8SPlDKWYiDI/ES9wWDBQyIqg1pW/oQ4eYsJ4&#13;&#10;wbGBmDB4eQ8ICcLjvXGQIEAjaECQJmUcNbVcuXIqvJg0URwvyNWQE9+VDcc4L4g4DK6LSREzaeRE&#13;&#10;rL2GCoIGwxAU5M8mwLXHcTTCBhsFmwZEZZwZRjhheQ0YBgasGd5NLD0jfBM0g8/JdQyymMD8ZyMw&#13;&#10;xi/XJ5bB9WCDYx7BBxgn4XzAfOTee/mAjdaPDyitgg8QLrx8wKZuRAvWVzgfYIwYPiBSgvFh+IA5&#13;&#10;hyjJmj4XH/C44QNEzXPxAUIpDguRHPgABwlBg8+DocLng78wUgwf4LzgbJlSEr4bzospL4MPMFTg&#13;&#10;AkROkzZqxA2uF9cOQ8XLBzjk8AHciyFoHBjDBxgt8AH3yBgu5+IDBvc3J/iA10WYskFMYO4zF5hb&#13;&#10;XP9YB/PEywkmS8NwAkY0c5QySeZwuI3AnmcyMYi6YryzNuAEnDM4gX3UiBY4AnACmViGE9iTWY84&#13;&#10;J3ACDoWXExAuESTY901WpOEEM4yNwODe8lz4wMsJiJy8lumbw3uZrCzDCQgacAIODAInwivOFWWd&#13;&#10;2DleTsCRwf5hbfA94ULEXK6DsRPCOQGxx3ACHEvAyGsjeDkBJwZOYB+GE0x2BvfqXDaC16nJCU5g&#13;&#10;n7BBTOD64LQieiHIxTq458wh9h3sUcMHzD/4gLnI/GQvgw9MBobhA7KPcNqZ8+yNrAeTnQAfsHci&#13;&#10;ArKGjGhhys8NHyBasBbJhoCrw20E9nX4gH3f8AHrP9xGgAuwEyjDxJ6AC7AT4AMT9PDyAf4J7xnO&#13;&#10;B/gw8AGfjc8Kjxk+wNbx4wNTXgYfIlqH8wFCL9cJPkD0Ye7BB/Cs4QP22nA+IEPGlJekxgeGEwwf&#13;&#10;GE4wPoOXE8LX+7mGHxeYgY+IYHRe0MUEvgw3hskDsXPBHLIPXF8zocxEZGL6OSdkXJgUMVLC2CSN&#13;&#10;MeJNC2UBsZDSSg0NTwXDoCeigtPPQsbwJ5KJEwA5EdmEmMjCoJYMQkBUgCRM+hekAXlAIqiiODA4&#13;&#10;H5ALPxmIHBANw2RcQGSop2ZAcLwOzgrKLK8L+ZnUcTIyzICgvCTFBoYz4613M9FZnBoGzhjDlJ9A&#13;&#10;Ykb8wKiBwIjeQs5cGxw6ylEYEBkDIieKyzXkenJdIXmcH663VwhhQyDqzfXn2gRZTGC+8n3YcCB7&#13;&#10;h+yFHx/AucYQ8Tom4XzABgkfkC1A5pXhAwxsxDgjWiDUMU+9fMBgLjPHvXxAunhafMD6MlFW+MCk&#13;&#10;g7JWcSpYx6xvb9aFdxg+wJBhpMUH7KVePoBzwvnAcIKXDzBc4AOcKwQO+IBITFp8YMQP+MArgnJt&#13;&#10;TFaXlxO8fAC3IohwfQ0f4PSE8wHGIk4V3zfoYgIZazfffLPeEwwuh+wDgmVqnEDU1eucYAwbTsBI&#13;&#10;xjnFseb+YFR7OQFBE04w6eIY5OxhCJrMX2MjML/p4cL8x7AP5wT2TtYLgQ9TQgInEGhgPRpOYCBC&#13;&#10;s6+Tocda93KCsRO8NgKcYLKwDB/g/Hg5AZEEYdtwAuJJWpzA54ITcNqN6IlDw2dnPXp5wVuiynfE&#13;&#10;2eG7GyHUBEbgBIQeLycQICJY0qlTpzM4wQRMcHyMEGLKWXGQsKmCLibgnGEjcL9InXfIPmSEDxAr&#13;&#10;4AMcZYR1+IC5ZfiA7EIvH7A/wQfMTS8feH0G5jZOPfYxa4C1wD6JCBDOB4gE9MRgnbEXsw7hA9Zo&#13;&#10;OB8YG4H1b/iAwb/xJfid12eABwwf8NPLB14bgfWEbRLOCQRfvDaC4QPTDBj75lx8wPeFD+BEuNHw&#13;&#10;Ab6y4QOuV2p8YASRcD5AQMI+wJcjAEPGX+DFBCYsFwkFii+IsesQ/YBwjGNiyMYoaCbihqqG4WfS&#13;&#10;wCAhMi0gIgQMNgEIyTgubBBE/00qKCofxISxYgwWjBVIyZsujgPDwKBmmDRRNlYURhaZibawECEp&#13;&#10;FiVqJGTFQsVwMVFZNn0cAkpvWPiomzgKEAFOA8YCRBEudkAuODgYHt4B8fA4g+fwbzO8z+EnROUd&#13;&#10;ODfm937DvCakCeFBmBB7UMH8gSQRF3GOHIKBtPjAywmImETsvXxAmVtafIDC7+UDoiuGDzBW2BTh&#13;&#10;AzZJ5ozhA1NGwvDygYnAGj4gIgEfIHAg8hk+8EZkib5gtOAYhPMBxkJm+MD8nmHWs/c5/EyLD8zf&#13;&#10;mX+bxwwf8P9EdYIuJjCvMDKJXnGPmGsOwUBGOYH0cARNP05AyCDij7BpOIF57eUEsrMIfOA4m4CH&#13;&#10;4QT4wHACNoKJwuLIYIQj4OG0I+h5OQE7AcEPZwZOwODHiYETsBHCOQGhA05AXDACKM5NOCewls16&#13;&#10;Zpi1a55j1rT5vfl//iY1TvAbvBYDTkAkwWmCS4MM7icOEPzMvHIIBs7lM3j5gODGufiADKxz8QGB&#13;&#10;D/jAZGnCBwgafnyA4+3lA2wEPz4gEIITTuDD8AGZnKnxAWICfIDIYMRP+MDs02Zde9eyHx/wO+9a&#13;&#10;N3/n5QPDCeY5fsPwAa+NoPKHP/wh+GICEwkDjC/HhHCGgkNqMA4LRORnnHgHQgZKKmIGxISgATlh&#13;&#10;sFDb5q1v85IVJGVSw4ziShQG0mKgvhrBA+KCsGhERbQWJdabwYEai/IHkZlIoamHg8yoBzPqrIng&#13;&#10;YjQTgUQAQW00kQiTbkYEB2IzhIbjA6nh/CCAoKoGOTOBe4XThiiCyu3gkBr8BIzUOCGzfIDx4scH&#13;&#10;hhO8AiiZXMaASY0PGKnxgV+05lx8QAQHPsDICY/qEtnA2Ai6mMA9w2DjtCfqYx0cUsO5RE3vwHEx&#13;&#10;nIANnRYnIHyGOzSpcQKChxFB4QQcm3BOQAQ1vICN4LUTyPIigkugxHACTo7hBARROAFR1MsLhhNw&#13;&#10;gEyPDcMJRHaNjYCgEGQxgXuKsMPJLthQDg6pISM2Qkb5wARGDR+YLA1GuI1gBA/4ALGDDE+CIexn&#13;&#10;Xj4wPoOXD0xGByKICYyQfUTWgddGSI0PsBHgA8QQb6YHfECWB/43jY0DLyZAvNTOkO7BzXJwiCZA&#13;&#10;RukZEFZ6B8RmhhFG/IYhvtQG5IeTZBwlDBYcB0gsqICQSTlD2cV4c3CIJvitfb/ht+5TG9nJB4YT&#13;&#10;4APsApyJoIsJpNNT1kIKapBtHQc74bf+/Ybf2k9tpJcTGH5cYIZxkgwnIHYSJcWhCSoQdOijQ/Zi&#13;&#10;kLMwHeyF3/oPH37rPrXh5YNzcYIfD5gRzgdkgSBEWNEzAXWFxhuoKFwIBweHzAHVM+inOZCKRjoz&#13;&#10;0VYIz8HBIXPA6KCkK8hiAkYXkRka8dFHw8HBIfMggyrIDRjhA9LWCThQWoaD5ODgkHnQWyHwpzkg&#13;&#10;HlBTQpdODAaIwsHBIXMIupjA+qdkg8ZKpHShyDo4OGQONogJRFJI2+QUAFK+HRwcMo+giwn4DDg/&#13;&#10;ZCWQyu3g4JA1WCEmkNJ8ww03aEMI6kwcHBwyj6CLCdSqUc9J912MHgcHh8zDBjGB0keaW3G+ueME&#13;&#10;B4esIehiAnXs1HlzbCC9KBwcHLIGK8QEuvHTRZLmSkQgHBwcMo+giwkYBzRZ4+gvjAYHB4fMwwYx&#13;&#10;gZ5KHMmFA0RjTAcHh8wj6GICDe3ohk9jWRrjOTg4ZA2BFxMwdOjIiphA92oHB4esIchiAiUO9E25&#13;&#10;5JJL9HguV+Lg4JA12CAm0NX6j3/8o3aipmGUg4ND5hFkMQEbgdMwbr75Zj1/n0ZyDg4OWUPgxQSO&#13;&#10;1aBDM7WQq1evDj3q4OCQWQRZTMBRoMv0Nddco8dlOTg4ZA02iAmICH/5y1/06Ey+j4ODQ+YRZDGB&#13;&#10;AAPH4GEjcFym4wMHh6zjDDGBWuOgAYWRDs2ccem6tjs4ZB0rVqxQMSGIxyWtWbNG+eChhx5y6cwO&#13;&#10;DtmAoIsJNFt77rnntIcK5+K7Bs0ODllDkMUE+OCzzz6T+++/XxYuXOj4wMEhG3BKTMD43rFjh9YP&#13;&#10;BWXQVIlOrGQl1KlTx/c5brjhRsYGAh0bLRkKfr+P5kGpE3zw5Zdfyv79+32f44YbbqR/sI6qV68u&#13;&#10;9913n8yePdv3OdE8Vq5cKddee6289dZbsnHjRt/nuOGGG+kf8+fPl/z586utQEZzkMbOnTv1SEg+&#13;&#10;/9q1a32f44YbbmRsdOjQQa644go577rrrpPixYtrh9OgjJIlS8pjjz0mF154oRoKfs/JzChbtuxZ&#13;&#10;o1y5cr7PdSPzg3o1c335f/O432NupD3MtSxVqpQOv+ekZ/A6H330kR6Z9MUXX/g+J1oHn/3pp59W&#13;&#10;PqD0ye85mRlmPoYPv+e6kflh5jDDu/bd9c748PKB3+8zOjgpCYf8008/9f19tA6uwXvvvac9lWjA&#13;&#10;iM3g97yMDjMnzcA+cDZC9g/vNfbjBO9jbqQ9zPXKqo3AKFCggJ6M8vnnn0ulSpUCMypXrixFixaV&#13;&#10;iy66SB588EG9Jn7Pc8MNNzI2XnnlFV1X53FEStDEhK+//loJ7bzzztMvAbFldXOBZJ966ilt4Hbx&#13;&#10;xRfrT8bf//53jXb6/Y0bGRvcow8++EBr1i644AIdpNAWLlxY5yCNcXgM4zVoDm1uDOYsmUWsAdZD&#13;&#10;xYoVpWbNmpket956q/znP//Rjdbv/aJxcA3olaDKaAof3HPPPVniAv6WwZrnenBt4QF+kvnw0ksv&#13;&#10;yTfffOP7t25kbODgkYIO37Lur7rqKnnttdekRIkS8s4776g4xHXnOVk1gm0fzFlSeOkPwHUjFdlv&#13;&#10;jWdk0OCY9EVKIbPLGY/E4FpwogvrFk6AGznxye+56R28ZsGCBeW2227T62vsBE6PeeaZZwJnQ0Xr&#13;&#10;YO9BEOYawwn8zJcvn86/999/X20DHv/rX/8aqDmZW4N5e+ONN8pll12mpxhUrVrVd62ndxQrVkzu&#13;&#10;uusuXQu1a9cO1ODzk2nFT7/fu+GGGxkfZl2dR1rzggULNLU5CIO67h49euimjqGAAUrHZlIa/Z6f&#13;&#10;1pg7d66MHj1afvjhBxkyZIg8+uijSrzUWb744oty7733ah02mxbpXby33+u4kb7BPZowYYJuRtw7&#13;&#10;BlEjVGOiOzfccIOcf/75qnSRRuf3Gm6cHqxbHGmib1zD3bt3y759+zI16DPA/K9QoYL2H/B7v2gc&#13;&#10;ixYtUsPGOA6IADRk9XtuWoMa0ClTpsioUaNk/PjxWj5F1hZi4ssvv6xCI2IXGVHdu3fPFN+4cebg&#13;&#10;GjJvL730Ur13OGZkx1SpUkXFBMPvjRs39v17N04P9qYBAwbovojoxd7mt84zMtatW6fiBOI9x676&#13;&#10;vW80DtYy4hOOKNxI9mJmbBz6RGBbwAljxozReYgTizgBJyAicL0pA6G3BNfI2QhZG6tWrZKePXuq&#13;&#10;iGhsBLigVq1ayg3MbcQExCHHwWkP5uKPP/6oNi3ztn///tq43G+tp3dgl7366qva5Njv92644UZs&#13;&#10;jvOIDEPgdHAPyqhWrdqpzeaRRx7Rs6RpGuf33NTG+vXrpUWLFpI3b151XhEPiJgTYViyZIluVIMH&#13;&#10;D9ZI5C233KI12du3b/d9LTfSN7hHbHAPP/zwKUMBB+L6668XMmQwEnAKERYwZP1ew42Tg2s5ffp0&#13;&#10;FWO4jghiWQHNiHCYa9SoIbt27fJ9z2gciAnmGiBE0a2ZHjB+z01tcC2pCScbhujNG2+8oQ7CHXfc&#13;&#10;IX379lV+xBlBhUVchCvgHL/XciP9Az5t3769XHnllafuH2U2iIqICDzGPRg5cmSG+T3WBuen4+zi&#13;&#10;bNFENTuaEsfFxakjQqbIhg0bfN832gbzBDGBDCvmD0IVqZhcH7/npzZ4HbiF1Gg4AQeK9Gj2KcRE&#13;&#10;OGHx4sV6HO3f/vY3DTxMnTpVtm3b5vt6bqRvbN26Va+7Wf8MjvZkHjK3EYfgC2wzd63THlzLPn36&#13;&#10;qKhGrwCua1YR5AaMDg4OOYfAiQk0UiJV3mw0OP8ZdR4YGAKPP/64Gq6k0WEskCZKl1eOkMG5Sk5O&#13;&#10;1k6VpNZhVBD59XstN9I/aHyDM8a9I40cw5cIDxsej/ETAYf74/f3bpwcGLuDBg1SoYvrRqpRVs5R&#13;&#10;94oJNCrye89oHGQRkEHANSAlm0gMRpTfc1MbXMtWrVrp3yNMvPnmmzoHGzZsqIor1wZO4LkIDRi1&#13;&#10;RH7CX8eNjA2cgWHDhqmAgKj4wAMPaI0+Qg73k4Hz1qhRI9+/d+P0gFfJ0EGQIVrOPpZVsN8FUUyY&#13;&#10;OHGiOk/MH9YqDaIyygk8/7vvvlP7AI5l3RN0IJOGplOGExISEuTjjz9W0aJLly7Owc3i4P7hsMLp&#13;&#10;iAbcRziZa8/c5p7CFWSL8ly/13Dj5GAOUzbCNSMzAQHm+PHjodWdOTgxwcHBwQ+BExMoNyD12Bib&#13;&#10;TZs2zZTzQySSqBeZCTiuRMyJXnjJFoNhxIgRalB99dVXGqnxey030j+I6BoxCCEBQ48IO9Edc095&#13;&#10;nEiw39+7cXowhzFyEWBIveWxzCKIYgLGJA6/EaIoQ8hMRgsOALWk1JV27dr1VJkHQoIXdLMme4H+&#13;&#10;DER5MuqguHHm4PpNnjxZM5O4pvACaeWkNJvMMyKR9ALJaGQ51gYie6dOnVRIwOmi30FWEUQxgXnS&#13;&#10;tm1bDQAwfxCjSO/O6Fo1AiMRcnoywQnYCEZcNOD/ma/0T0D0ctmLWR9kjZIBhphAoIdSVPY6MhSM&#13;&#10;jUBAwgk3aQ/mMAIC4ix7JAIM4ldW4MQEBwcHPwRKTMARpVaOCCIp8Wzgw4cPz/AGDsmyQVEPSkMZ&#13;&#10;Ig3hwEg4cuSINGvWTDcxnhek9O9oHVx7jC8iORi+OBNE1KnVx0jAgCDCRt2739+7cXqwHkizZT0Q&#13;&#10;1UXsyiyCJibgHOB48r3hAhwootqZcfD5G5oqss5JVfY6CwZEIXEoEB+JdiJqZua93Dg94AKTIcb9&#13;&#10;o7YdwYYSM5wJ7qspNXFiwrkHBj7zEwGmbt26oZmbeQRRTCAziSi2t/ki9d3MNb/npzbgVgQZXoce&#13;&#10;TX6AJ7AJTGYCgQ3n4GZ9wKv0R8ABpjcF+xrHlJq5jd2GcJOZjNRYG8xj9jauJfMZmzYrcGKCg4OD&#13;&#10;HwIjJrDB4HgSccDhJJJF53bIze/5aQ0MI5xXIpH0TUhKSgpdjtPAUKChEk3paBhIyqMzFLJnkIL7&#13;&#10;5JNPagopac5ca+4HhgLXGzWdTdDvb20fGL3pGawHflIPjMFL+u2JEydCszfjCJqYwFrEySGCTfQQ&#13;&#10;YRFjKaOfnWtIZgwnBlD3jHPrJybAEQg3N910k5ZBkFbu93puZGwgElBKhiBGaQnOGU6CSXOmvIx7&#13;&#10;EqtignfNpzbgAtbDvHnzdB4Tjc+O+uigiQlchzZt2qjYx3xCTCCynZm1SqM5nFdsBP7fD2QxduvW&#13;&#10;TVPIacxKeQX3w+/13Ej/4D6SEYrdRU8srikBH0pRKXHgVAc4IRavtVnz6RlcR+yo559/XrO/aNCa&#13;&#10;FRsBODHBwcHBD4ERE8g+oC4ch5NGiYgJHH3D4+EE6h0YWd6BoUq3YJwCjryaNWuWRh3DgUPB84hW&#13;&#10;0tkdUg5/rawOPh/fjddmGIOZ7+H3/OwYvCev7722kR7cA1JIuYdE0HDU6NhMdJJIJN3cMyMSRWJ4&#13;&#10;55jf9c3I4PVIT8ZQJ7UTo5fot98gU4OILZs4hhSRcSJuHKXHdTMnDPC8o0ePhmZx+hEkMYF7wHWg&#13;&#10;nhYxAT6gxIGTQsz89t6ntO4X1x5xAAcEp4lu135iwsGDBzXiSRM23sfvtbI6zLo0fGC+b2qfPTsG&#13;&#10;r23eJ7cG9wAnmHRcHDfWPpE0or00vxs4cKDv3+X28M4zv2ubkcHrwP9cCwblOqnxAWuca0QpDoI3&#13;&#10;JWHwAfsV9f2UiS1btkz5gNfOrAMRxMwESmXIaGHuwIuUfnhtBMMF3hF+L+BkxG0cMPal8HInAx7n&#13;&#10;/eAOMiR5/fDXyurgNflesWYjMM/pYQW3k21y6NAhFRYQzgk4tGvXLmoFRjPP/K5tRgevZ2wEOCGc&#13;&#10;C7wDO55SHDiBgA28MG7cOLVhEWZo0gwn8Dp+e1x64MQEBwcHP5xH/wGMk6xsHvxtasNs2OH/bwZ/&#13;&#10;z6YAYeJQhRtRfDbjSHFkI0YmjftQqHv16nWGgwV5Ep3BIGUDwtkiFZrU5UmTJmlnWyIXnM1vmvhw&#13;&#10;HBzP4yeRBciXEgg6iL/33nu6mRHxpA6TwSbWsWNHNVJouERUjc9B5gIRdXOMFD+JuvM4ddg8n/4A&#13;&#10;dC/nNRg41KTrIVaQ+s/xUk2aNNFsCaKg5nkM/o7Ba4QP83noZG8+E4Yl6cF8Jj4P35/vSBQWw5ON&#13;&#10;h+tu7ov3nnj/be5Z+PA+32+EzxHv4PdseER0cIZ5Pb4D0WWiSUTWuP7peZ+0hvl7v8/M58A4Y5M2&#13;&#10;846f/Ju56N24uVZsohwVxibN3OI6cj3JlsG55POi/DMXuP7cc+4F94XvxuBemfvPPOReI5BRE44w&#13;&#10;RjNRyng4is07KPvgyMNPP/1U5yTOb/78+dXRwuDlmhEZw9nlce51RmHEBM6LzYqY4L3GfiOte8Lg&#13;&#10;Ncx9MVwQ7lTxOPMaw5LvT4YLTTzhAJwoY0wxzw0XIBrCBYYPMKy4N/RKQJC48847VZDhedxbc1/H&#13;&#10;jh0r33//vZ7mggCJQcv65P6ZdWnWHvec14BnmAusf3P0LJE2jp9lXZp5wXww65vXa968uTRo0EC5&#13;&#10;AE6gHwSp0y1btjzFPeY9U+MDM9e8n4k0bT4TteM4PTStZI5wHfi+nF7D3Pe7f+H3yfw7/PG0hnd+&#13;&#10;+A3mG/MOo5fPTlozJSvMawYcwefze+30Du/n9fvsfA7vHsRPhjHkzRxkL4IP2HeYZ+w3Zm4xZ7iu&#13;&#10;zBnuNdzPtSd6zX3gfoTzgbmn7AXce04q4jQbHHiyMgoXLnwGFxQqVEj5gDp+UsFxdjkelgg8HEAk&#13;&#10;nYaWRNXhA/Y4RIHMgL9jbWVVTPBeZ7/hvRd+94ZhhBZzf8JtBO4J85iyBr4/Dj7Xgr3dOFhka8AJ&#13;&#10;HJsJL1CHz+9ZBwzWBfeEfZgSPPr4wOWGE+B7wwmsae4rwRiyaFiLrGHWKf/P/TX7MZwAf7D+4AT+&#13;&#10;1tgYzBN+Z2wEs67NvIBr4AE4gdNkmCMZ5QSGmXNenmKv6tevnwwdOlS/O/OX7zhz5ky9Vlxjc//C&#13;&#10;74n5t7lf3uH3/PARPkf8Bt+R7CS+M6WQpOubXiqIx9h953qfcw3v5w1/LT4De5GZc4YXwp17Lyfw&#13;&#10;mbycYGwEri/3nuvNHsC8Ym54OcHcK3P/sQG593AjNihrOTVOYNDPh5Kbd999V3spwQnsi4hqZO89&#13;&#10;++yzygn8js+fGTgxwcHBwQ/nGcWSzZQNExJkk8UAZ8NlsPl6B7/jOZAlDrhxnjFU2ZjYIDH26TYP&#13;&#10;eWJQQZaQIwYzR1ixQdSrV0+NZgx6Q5b0JoAYcZ4wmAoUKKBOFIYTjgNRB2rm2FRwpiBOyA2D0xhQ&#13;&#10;NOchtQvxIU+ePEqoTz/9tDZuZBO6+JKL1eDgiELS7SHZ8OfiWOFgYCgQAb3//vu1PpvXwIAg+kOU&#13;&#10;EmGCDAciaxhzGMH8La9LLTC/43k8n78zf2/+n9clIkeKNT/5t/c53ueGPxY+eA8G38t8JlR8jsni&#13;&#10;ezH4jtQhovrjyHJPMHq5V9wzooA4HhhKbGwYuWzq/OS5bHTcT5wlns/9xijCOEKIMY4KBgnzhPmC&#13;&#10;AYeh51XM+TebHZEvXof3MHWubH4YsGzEvC6OGHPLzC8GGzP/5ifDO+/M98BIY8NmY+b1mXcYimRD&#13;&#10;8N3JgDBOPIP5R/dj5iKGC0Y714m5R2rl22+/rXOMucWcMdeU+cJ9x9Gk8zRzguG972Z47yPzifvO&#13;&#10;YI4x31iPDP5NGQ+D3zMv+BvuLf9vrpUZXDMG1xNjJaNATOB7YKgYcc3wAffR8EE4F3iddf6G+2+c&#13;&#10;Zy8fML+YM8wtjFnmEYYyggoGE/cFPuC+ULrBfWAOIK4Y54nB/YAPSIk3WUo4oQiMOFbcI2NIwQU8&#13;&#10;D57gnpn1zWBtco0RCMiQ4e95Xjh3cE1YP6wj09md68/w4wPuv1l3vAdcwGB+wA/cP55n5kL4fOB1&#13;&#10;vVxg3sM7j7x/k9own4d5aD4T85PPwXdicB2Yx1wv5juczL1h7Rg+wAFiPmH04rywjhhwAf/mce4p&#13;&#10;z+c+sxYRX3C44AOcL/YJ9gvmCoY2HAAXIP7w//zkPREREcqYV3w+M7fhe4RR5havHb7uGYYf/PjA&#13;&#10;7EM4UBjufHZ64Zh5Bx9gsBONZs7BBVwPuIHHypQpo/MQY93sRYh6XDe41Lt3MJgv3GuuubnfflzA&#13;&#10;MPeSn9xz1ntaXMAwc4PX4/URZVn74XyAOMvnwiHKDIyYwPfl2ns5IS0bIZwTmAdeTgjnae6t2W+Y&#13;&#10;W957AyfgSFPGFc4J3A/DCZ988oneE4IEpgyS7898ghewEeAE+Jt7Zta5l8fZs7neCAnhnMBP7302&#13;&#10;nIA9gY1g1i4/GdxTswbNfsz6gxN4Hy8neG0E5oF3ffP/qXGCeY73ueGPhQ/zmeAE72cyfMDgO1JS&#13;&#10;gKPK9WfNmP3e8DhChNlbvTYCggrPZ+81HMJ6NEEWYyMwL8zeAicYm4BhbATWLHOf74WQz7okmGTm&#13;&#10;OO+F/emdW+GcYPggnBMYcBu2DJ8XLsM2Jbhj7FKy9BD6sQuMjVCqVCm1D5iL2KpG5Dc2AvOMfcfP&#13;&#10;RuA6wwnGRkiNF7z30dx71j1z08sLXk7w2gi8NkKYuVZebsB+5vms0czAiQkODg5+OI/aQjY2iA8C&#13;&#10;xPiGDNl02VAYRDvNYEPmMZ7D5mpIko2VzQmiNBsVxMng//3+zWAz428Zxhlns+Ung9fmcQavS/oi&#13;&#10;xgIEzOeGqL2fnc+NsADh0dAL5wIjg3REDI6HHnxInsnzTMqmUFLefvdt3az4TmwcGC0YlhjVODlE&#13;&#10;AIzjye/MJmP+zU/+jmiSEUNwxjB0+Mlmw6ZjXpu/xUDCUDIZCGzGbMoY8QgubGpsysbRwgH2Glbh&#13;&#10;g8/H6xK14D28nwunjM+EOGOi2lwbDCGuO9efa8o94d9mmPvk97i5b/y/udf8v9dI4p5ggHEvmDPc&#13;&#10;Aww+jD/uAwIQP9n4cAj5G+6D2fh4DIOOuWWMcvNeDIwzfprP7x3ms3k/Lz/Na3h/b+Ydn90YduGP&#13;&#10;mfnH//O9mGNEAs28wojge2Hgcq8Rxrj2Zo5wX7g/DO4V94z7icGMMYQRjZiDcYOxg9GDOIPxheNk&#13;&#10;olg4ZxhOPM68xmjGiOU74eCahpbME6J4GQViAgYzje9YTwz+jeHNWjdcwFoJ5wPuM9eFv+Fe+t0z&#13;&#10;733wDh43w3tPGOa6+/EBv6ckBuMIg57HmS8YwnwO5h+fm8/H/YIPuGc4Fhh9H374oZ7QYtYpDiNr&#13;&#10;mDVj7iH3jvuFgQkXsBbN+jK/M//2rjtEKmNsmqgRESWMUZwiMy8M1/D6zAecXDgALsBJR3BhjhgH&#13;&#10;Cz7gufyNHx/weuF8wGdimIg3n4H5yvfnenB/uXZce3OvzNrhp/l/M8xj4Y8zzN9zb7hXzAW4hn3C&#13;&#10;ey+4/sYxZw3BB8xposkICnwmnDn4AC7AKOZ1mQe8tve94ALjrDHM42bwGM/n85rn8G/zXH7yOzPn&#13;&#10;zGf3zjMzD3nMDL4b34u5j8PKtYTT+E7wP04vjggihZkf3BOG4QIG95F5xT3m3iPc4GDj9BiHiDXP&#13;&#10;gAsYxikj4sn+gWOBuMh6gFMR1+AHPh9/l5myJ4CYgJDD+mJtefdZr43gxwk8zn00nGDmmLnu3nsT&#13;&#10;PnjcDP7tvT9pcQIDp4pAA4EHns/8M5wAnxkuM5zAvIMTjI2AOMG6hc8Rk1LjBDgcTmBNcm/N/eV3&#13;&#10;Zt151x9/b9afiSbDCYhWzBPzfDMnDOdgCyCywAnYCfw/nMDjcALP8eME7/+HcwKD72LsFj4DXMhe&#13;&#10;xjzmvnJNzb3gXnEPGOZ+mHtl/u39vfe+mnvN78x9Yz5wT5hH5l5w/Y0wZDiBxxGz4HiEO/Y5Yx8w&#13;&#10;EFX89pv0cEJqn9f8Db8zc45h1j3v5X2M72TmHt+NecYcMyIWXIfdiejAvUec5Lqb+83wcoK5d3AC&#13;&#10;NqA3eOPlhNRsBAI5iDB8LjiAa8bnwlbg3wgN/H18fHxolWcMTkxwcHDww3kYHmZThbzDnQQMAkjf&#13;&#10;O3iMTQCCh/TZANiM2CDZKNmI2aAw0CFPiJPNDnJkI8RhZlNkc4QoIT+IEoLESEK1JprFIBJiBuoz&#13;&#10;kUiIHAI1US6T3kw6I+lmpJ+RikaamklZI4UN1Rtjb+yEMbJz9w5ZtnypNG/RVFPDSFWjYzAkS0dx&#13;&#10;aqQZ/JvHze+8/zaD2klqrUnPpYEYabv8xBjjcfM889rm9akDpLEQHXYZ/D9H9/A4w3wG8zfm/VMb&#13;&#10;3s/E2Lt3r34mPo+pGyVNjxRGIoY4smxaGDM4PxhPGDw4Q2xwGCkm2oCjw/3j+RgiPA+ji/vNvWcO&#13;&#10;GHWeuWQyRcycwXjAIMWgM3OI/+dxNl8GjzEXzXzE4SEzxcyttIZ33iGgYCSxabNB85n5Hmbe8b2J&#13;&#10;rLBB47xjnLMRszmbyAXzC2OdeUeWBUo+1406ZZPyy/WkrpEeENxv7jVzwXsP/O6Tuf/cawz9Y8eO&#13;&#10;SXJy8qlBYy/voObZDNYABj5RKu4PnxHHE8OU+8Q89+sBci4gJuAo4IxgBGEMGT4wzoG5R+aemsHj&#13;&#10;PIe/4Z5hFJr7grPOZ8O5Yo7hTGM4YYSbuYVDRHSI+0JEi/uC0YShhIBC1pQfH3CvSWWGZ7g/ZMBw&#13;&#10;j1jnRLIwfEjV5X4RnTX3zKS0hq9TBmvG3MPw+8UIv6/m395h+IDX5T2878Pr8xzva3vnQ2p8YN7f&#13;&#10;PJ9hXiO1kdpnYr6aelyuEVFmDEzuA1zN2uGaGv5mHWHkGsGDYQQODF/uKRE71h/3HKEATmUusD+E&#13;&#10;Z4og9Bgnj//nMeYVhjgOsHFE+Rt4wOwzvCavjbNu5ldqw/AB847vYRw2Pi8RSO+8I+XYZFeYPYj1&#13;&#10;z1ozkVWiqd7sPSLwzDP2G1O7zZyCZ7nf5l57+cDvHpl7b/YC0rnpIZMePuDvuB6sAZxAvgM8Bj/D&#13;&#10;gfAar5fZ+mi+A1xDJJP74LURzsUJ5v7BCTjp8Li5b+GcwL0J32+4N4grhquJIqfFCeYnvEKABMeN&#13;&#10;eQ0nYCN4OYG9PpwTDC+wNvjerFf2zpzgBF7bjxMY5rXD50VGOcH7/96R2mfi8xhOYE7Dp6wB7gF8&#13;&#10;7eUE797q5XF+mlItxBOey33mnhtOwEYwnMA8MpyALWDEYO88gg94zPAHc85wAvsUr8l+kxFOYG5g&#13;&#10;6xixD06Ay/gO2AjhnAAPsK5MlqQR/nnM2KqGE7BFmWPMLTOn0uIERvg9Cr/32Ajp5YTffvtN7TTE&#13;&#10;A64VtgFrABuI74x9AydkFk5McHBw8MN5RPhxviE9NhJTC4YRzqYLeeBAeQe1YdSKYURBkpBjuCEM&#13;&#10;ARrDyEt2hvDCBw7QuQYGBREYDFdjJKV38Pffj/peypUvK0eOJsix31KcuBOJEn9on7z9zttqLNqO&#13;&#10;8OvBdefecI9waLmmxrH13q/wwd/wPHOvufdsihgmGEjMJcQc5ggCDxsPhh3p80b44TF+MowAhNDB&#13;&#10;3zIwbDDm2FjN3EprhM87Pl9m553f495r5x2RBN8Nw4noDNEy7pv5vHx3vm9mPxN/R5SHSIkRnljf&#13;&#10;pl6Ue8l94n6G8wEcYe4d9wxDKPy+eOdWdvAB74H4QZkC0RjvPUnviHWY62CuKdfdrG3uF8OPv8MH&#13;&#10;95Tncp+55xjBGM0Yz8wl5hFziPmDQwcH4PjhsFDu4OUC5hNzjefDIfAA84p9htc0Bva5hpl3hg8y&#13;&#10;O+/8HmN455F3RBI4CWQj4TzjMJvPyvfke5vPmVlw/4gM44TgHHEfuJfGRjCcgD3gxwk8Bx7hdXCS&#13;&#10;0rIRvPclvfcmfHCPEcJxpHD8+Jvw+3OuEcsIvxZcU65hOCf47a3hw3AC95h7zro14gVrGVuTPcNw&#13;&#10;AmKPKY00nGB4gd97OQFOYS4i/PB67AWZsREyO+/8HmOEXz8zIgnsJUonyEhAGOU+8Rm4H3xvvmNW&#13;&#10;PpMTExwcHPxwHildEGwQQLoYJQ6oxRkB5MkGVrNmDfl+9EhJOpGyISImpIz4hH3yznvv6EbmhdkI&#13;&#10;woeDQ24BwYYUUNK/ibJiIGQXmNukQxLVCAIwMOECPjNOpoNDrIGsJGqjKQ/BAcOhyU4gAtCDhUwH&#13;&#10;HK9oBw6iSTsnEOLgEGtAfKUJKSIjmSWIB9kJJyY4ODj4QcUEVNsggPRIojCkPWaEJFGSSY+sUbO6&#13;&#10;bN3+qxw7cVJIOHg4XkaNHqkp+ijcXmCYedVp3i+7jTUHh4wA8QADgagD9Z1kejA3swNBExNwFmii&#13;&#10;SskTBpSDQ6wBEY1UcvZEsvXICspOGDGBVPAgiAlEzMlWwqZBXHHiv0OsAUGNMjQy9shizO690YkJ&#13;&#10;Dg4OfgiUmIAggANBzRzORHqde1K/KlSsoFkJR5MPq5Bw9MRhmTVnppQuU1rTwYxThgFihAScN9I0&#13;&#10;SdskjS6rKWIODlkFqYrUpRKVpw6ZtM/sELmCJiaQTUVN/rXXXqt1rqxPB4dYA/sg/Sc4eYDTKrIz&#13;&#10;yzBoYgL7M30XKM2gx0dQ7BoHh+wEpab0qKAJKcICNkN2wYkJDg4OfgiUmMDnpKEPDgRdjFFh0wMa&#13;&#10;ahX/ppjsjNsuSb+dLHE4evyw9Oj9rdSrX0/r+QAOFSKCEROo8aMxD817EBV4zIkJDrkNakRpVoWw&#13;&#10;RkPJ7DD0gyYm8Hmpvec4LDp3Uz/u1qZDrIG9itMf2BPJ0kH4zq51EDQxgWuBs0NTT9K8qb93cIg1&#13;&#10;sA5osM3pLpzEkp2OvxMTHBwc/BAoMQHQ7MmkcFFDnhYgVRr8cILD0BGDTwkJjMQTR2TQsIHSrHmz&#13;&#10;U8qtERFoMkVTNyKe5mgrmv/we+ewOEQDcCColabbfnZEHoImJhjQpZrrQB8V1qeDQ6yBfZCu9kQi&#13;&#10;6Sofq2ICIJuQUwUo/aAjv4NDLIJAGGXBHJPK6SfZBScmODg4+CFwYgI1YJyFzzE/dIhOC3SgLl+h&#13;&#10;vLRs1UL2xu85JSToOHFUpkyfLBUrVdTu1KYnAmICx//QR4FjsLg+zzzzjHYedmKCQ7SATvhkJnA8&#13;&#10;F7XCWUVQxQSOlyUqS6mSExMcYhF0bOeoXqLxCxYsiGkxAfTs2VM48ppjpx0cYhFwAuv24osv1pO0&#13;&#10;sgtOTHBwcPBD4MQEHH/OvuYc7XPVSU+eNFk++fQT2bVn15lCQmhs3bFF6jeqryUTNLMjwoOYQKoo&#13;&#10;ZwkT2eBsY1LKnZjgEE3o27evXHrppXpGdiyWORggppDKSWd7tzYdYhH0SUD4RmTniMhYFhPYozlb&#13;&#10;n8wEztR3cIhFEGj76quv5A9/+IPMmzcv9GjW4cQEBwcHPwROTMCpv+aaa7SL9bk+N2cXf/jRh/Lr&#13;&#10;tk1nlDiYkXj8iKxau1K6dussFSqWVyOEI+cwzujHsHbtWnn33Xe1wZUTExyiCTRhJIUx1sWEypUr&#13;&#10;a0R22rRpoUccHGIL9FBhH+dIOCcm/C7t27eXK664Qk++cXCIRWzfvl0blZ9//vlOTHBwcMhxBDIz&#13;&#10;4c9//rMehXWuzARqyb/55hvp1qOLnPg9+SwxwTvmLvhR6jWoq2URHD2JskvvhPfff9+JCQ5Rh+nT&#13;&#10;p2vX8vfee++sY00zg6CKCZyB78QEh1gGKc2lS5fW1P4+ffpk6NjktBBEMQEeM5kJw4cPDz3q4BBb&#13;&#10;IBjGuiV7key97Fq/TkxwcHDwQ+DEBPog0GgqPWUOgP4Hn372qRw8HO8rIpiRdCJRdsRtk3ETxkqT&#13;&#10;Zo1lzdo1TkxwiFogIHz55ZfajJTj0DiRJCtzM6hiQoMGDbTMYcqUKaFHHBxiC+xLzH9ONuFEByKR&#13;&#10;CAxZRVB7JnTt2lWPzh0wYEDoEQeH2AOnmfz73//W/ZGGzQgMWbVfnZjg4ODgh0CJCRDh3LlztfEc&#13;&#10;kZj0iAk7d+6Ujz76SIaOGCI7dm+TI0kJvmICg1KIo0mH5detm2Tf/n1niQnuaEiHaAHRR5owctII&#13;&#10;xkK7du00EyezCKKYQDkSPODEBIdYBmuXUoeWLVuq0J4vXz4td8gqgiYmcB1wmBo2bCiXX36565ng&#13;&#10;ENNgf+zXr5/ay4899piMHz8+yyKjExMcHBz8ECgxYdmyZSoMQI6tW7dOl4FD1Ob777+XatWqSes2&#13;&#10;rWT4yGGyYvXPvmKCdySfSD5LTOA6xcXFOUHBISqA4UzvEHon/OMf/8hSuUPQxASEE8qR7rvvPjWU&#13;&#10;li5dGvqNg0PsgfWLgf/Pf/5TO7jTVDirCJqYgNg/evRoeeKJJ1RgpGeSg0MsA5GR7ARshLJly2bZ&#13;&#10;1ndigoODgx8CIyZw0gL14dRCcn7uunXrVChIDzh7esWKFXqMXPny5eWbUsXlcNIhXxHBDCMm0ICR&#13;&#10;6C+9GrZs2aI1qaSUOzjkJpj7zGmikDgPr732mkYiMougiQmTJk2SW265Re666y49Ai49WUoODraC&#13;&#10;tc86+Otf/6pHpWZHin/QxIStW7dqmQeNKJs1a5alTC0Hh6CD7MWJEyfKrbfeKldddZU0adJEAxBZ&#13;&#10;gRMTHBwc/BAIMQFHh87MNJjKmzev9k3IDDiPf/78+fJMnmdk74E4Sfr97BMezEg6nqSRXqKfpJCT&#13;&#10;kbBr106pUq2KnttLFMTBIbdAxKFSpUq6JgoWLKjzOitzMkhiAnxFvwhElE6dOmVJRHFwCDpYu5xC&#13;&#10;xF5+5513agNChICsIkhiAteAMg+cppo1a8qBAwf0MQeHWAWOf548eeSyyy7TJowExNIbgEsNTkxw&#13;&#10;cHDwQyDEBOq8OAKOzrT9+/cPPZo5LF++XJ599lnZn7D3HGLCMTl2LFGNkv3x+1WIOJJ4WL7r30ca&#13;&#10;N24sW7ds1ceySs4ODhkFRjIpvEThSPPHkcgqgiQmrFmzRh2ne+65R/bu3Rt61MEhNkG0sWPHjupI&#13;&#10;k3mXXeJakMQEPh/liHfffXe2HoXn4BA0sJdjm9KIlJLgp59+Otv2SScmODg4+CEQYgIlDpyZe801&#13;&#10;12ipQVawYMECzUyYPW+W7Duwx1dI0HHi5AkPySeO6eD/eWz9prVSs3YNadOmjZ4UMXPmTO2nQCmF&#13;&#10;g0MkQFPRr776SlOaicJlx/oNkpgwYcIEPQ6S7AQXfXSIddAT6JFHHpGHH35YZsyYkW0Cd5DEhG3b&#13;&#10;tsnVV18tzz//fLYclevgEFRQ3oBdSlYC++TQoUNDv8k6nJjg4ODgh0CICUQiaar00EMPZdlp37Vr&#13;&#10;lzRv3lyqVqsinbt2lJ+WLZEjyQl6kkO4mHDWSHmc5y5YPF+6de8qzVs2kxo1qku9evVkx44doXdw&#13;&#10;cMgZ4Dhv375dateurVHIDz74QNauXZstDnVQxAQcpW7duqnjQOTFwSFWQfRx0aJFmqGE0092Ar1D&#13;&#10;sktgC5KYgIhy/vnnS6FChZyw7xDTIFPx448/lj//+c9Sv3595YnsghMTHBwc/BD1YgKG0dSpU+WO&#13;&#10;O+6QL774IvRo1oBhRN8DGtJQd96j17eydv1qFQrOEBRSGUZ42Htoj0yfMU1KliyhDSEdHHIKONEI&#13;&#10;B8WKFZPrrrtOz5SfNm1atjkOQRETaKpWpUoVueKKK7Ll+DsHhyACB4GII5F4yv/I0tm3b1/ot9mD&#13;&#10;oIgJcBenO11wwQXaN8HBIRbBOpg+fbo2ZcZGoGE5wYfshBMTHBwc/BD1YgKfDaefEofsjETinNFU&#13;&#10;ka7wTZs1lTr1akv/gf1kxerlEn9431kCgt9AVFi4ZIHUrFXDZSY45ChwHuhQfuWVV2rJz6BBg7J1&#13;&#10;3QZBTOAzYsy89NJLrl+CQ0wDYfHll1/WUifENaKR2d2/JwhiApyAw4SDc/nll8uUKVNCv3FwiC1w&#13;&#10;ylj+/PlVXOTEs7lz52q/seyEExMcHBz8EPViwqxZs+Rf//qXDogsu0F9GcbI5MmTNbrRuEkjFRV+&#13;&#10;/mWZHDi8P80mjYzxk8dKo8aNtLu+g0NOAIOZPglEGjCYydTJ6hFP4QiCmIBDU6NGDbnpppu00ZxL&#13;&#10;Z3aIRXBqC6cbceQbwhqiOOs3uxEEMYFMJfbtG264QcUV1y/BIRaBkEg/MNYrvICzn91CAnBigoOD&#13;&#10;gx+iXkxo2LChpmxxPGN2O1BeQLxkFxDZwKEi26B3316y4pef5fCxQ76iAk0Z+w3sq58tmtNAHYIN&#13;&#10;HIU5c+bo+en0DsmJiHwQxIT4+Hh54IEH5JlnnpGlS5dmeyTWwSEIwIFGVPuf//kf7f+TUwiCmEBD&#13;&#10;5tdee03+9re/yY8//ug4wSEmQVAMW5mshI8++ijHbHonJjg4OPgh6sWEb775Ru666y51pnIi+uIF&#13;&#10;r48xwnGQlD9wNm/FyhVVVNj064azBAXEhAGD+2sZRjRfQ4dgg3lJjw86M7/99ts5YtgHQUygeeq1&#13;&#10;116rKZxkAuU0Hzg4RCOMmECWEic55BSCICasWLFCHnvsMU3vdnzgEKtATKAR+MUXX6x9wHJqLTgx&#13;&#10;wcHBwQ9RLyZUrlxZUxgHDhyohBkpQMY4L6NHj1bFl+MgBw4eIGvWr5KDR+Il8cQRFRSWr1wmFStW&#13;&#10;lGXLlrmoiEOOgHk1fvx4ueWWWzQKF6tiAhkZpHDmzZtXNm7c6JwHh5gEtdElS5aUyy67THun5BSC&#13;&#10;ICbQ+Pi5556Tv//977Jp0ybHCQ4xCbJ2WadwAtyQU3BigoODgx+iXkwYNWqUpne//vrr6rBHUlAA&#13;&#10;1GX/+uuvMm7cOGnRsoX2VBg0eICsWPWzigoHD8dL+47tpUOHDq6G2yFHwPz76quv1LCnCSk109mN&#13;&#10;IIgJGExcB3om8DmpFXdwiCVQjjdmzBi599579Rz5VatWhX6T/QiCmEAWIQ0o//jHP0qJEiVk27Zt&#13;&#10;OcKPDg7RCuxOTnEgQ4dyH/qM5RScmODg4OCHqBcTaKiEsYBRQwO6iRMnRlxQABA2hgrlDy1btZT6&#13;&#10;DepJ3359ZPkvP8vc+XOkYKGC6vQ5OGQniEKWLl1arr/+ej3FYf369TkSfQuCmICTQIdqnChOcyDV&#13;&#10;m5ppB4dYAcehsk45xaFt27Y52kcoCGICnLB8+XJ55ZVX9MSnsmXL6r+doOAQK1izZo28+eab8pe/&#13;&#10;/EUzeXMyqOXEBAcHBz9EvZiAk0MqY5kyZdShevTRR2XJkiWh30YWfBYiQ0REETXq168vVatVlfYd&#13;&#10;28k777ytROvgkJ2YP3++Nlp78MEHdc7llFEfBDGBz8gRmXSyp4v9FVdcoSVG7iQVh1gA858eQqQy&#13;&#10;Fy1aVDZv3qyP5RSCICYAhIMZM2aok4NDVaRIET39JievjYNDtOC7777TvZDGiwQbchJOTHBwcPBD&#13;&#10;1IsJBhg2GDWcs//JJ5/Ihg0bcr1HATXcODbVqlWVpk2b5miUyCE2QWkPKbyPP/64rF69OvRo9iMI&#13;&#10;YoIBgh4RWtI6idB2795dOcw5Dw42g/lNc7VLLrlE90KEtZxEUMQEg7Vr18qHH36on7lZs2ZCo0oH&#13;&#10;B9sxZMgQueqqq6RUqVJy5MiR0KM5AycmODg4+CEwYgIg2lCoUCE1FmrXrh0VEUkcG8obXCTEISeA&#13;&#10;cXDfffdpjTTnSOcUgiQmAD7vhAkT5OGHH9Yxbdo0l9rsYD1GjBghF1xwgZ5oktPiddDEBIILZHK9&#13;&#10;8MILcuedd2q/JQcH20Gm7s0336xCGmWROQknJjg4OPghUGICWLlypZ61/9RTT2map4ODrcA4RqTC&#13;&#10;oH/kkUdydL4HTUwA1IZ+++23elxkgwYNcjxS6+CQm0C47tixo2Ym1KlTJ8fFs6CJCYDP2a9fP81Y&#13;&#10;+vjjj0OPOjjYCfbtmTNnyp///GcpX758jmfjODHBwcHBD4ETE4jUFi9eXCMPrkeBg63AMSbKhiF/&#13;&#10;0UUXydtvv62dy3MKQRQTAN3sOe2FWvIg8ZiDQ3rB2qQR8dChQ+X555/XUj/qpHMaQRQTwM8//6xH&#13;&#10;RT7zzDN67RwcbERCQoKe7PLFF19oKSQniiE45iScmODg4OCHwIkJECgpnhyBs2LFitCjDg72gIyE&#13;&#10;pUuXyssvv6zN1ihzGDlyZI72CAmimMBnxqi59dZbpVixYsoNDg62gWgjGQnM86uvvlreffdd2b59&#13;&#10;e+i3OYcgiglwwqJFi+T+++/XPjNOTHCwEdgCCIp33HGHXH755ergk7Wb0/PdiQkODg5+CJSYQFrn&#13;&#10;gAED5O6775Z8+fLJ1q1bQ79xcLAH1D2SxkxTJTqTc4pDTjdWCqKYQANURAQ6uHNMXpCipw4O6QWi&#13;&#10;OWV9OA6ICjgNkUDQxAQ4jAyOqlWr6slPHKnr4GAbEBJoQE6WEiVPdevW1eBDTh4JaeDEBAcHBz8E&#13;&#10;SkzYtm2bNlsj6jB48GBXI+1gHRDM6M78j3/8Q3uDRGrTDpqYwOft2rWrCgk0nuKki5zM3HBwyA3g&#13;&#10;0JctW1ZuuOEGqVKlSkSbDgdNTGD9jxs3Tsue8ufPL8uXLw/9xsHBDrDvcTR5zZo15brrrpN33nlH&#13;&#10;1ymPRwLRJCaw3rkW7P18LjfcoOyVORGp9eBwGoESE8hKuPTSS6VMmTIavXUTxsEm4CjMnj1bHnro&#13;&#10;Ic2+6dOnT8SOG2UtBUlM4Lo8++yzctNNN+mpDjldK+rgEEmcOHFCxfN69epplJ2eKWQoRFIwC5qY&#13;&#10;wDUjKwHhZfjw4fpvBwebwJrs0qWL3H777ZInTx516iPJCThs0SImwEm9evWSAgUKaB81N9z49NNP&#13;&#10;1W52J3tFHoERE0jh+uijjzT1myOfnJDgYBNQUzkbHYeeGsgaNWpow8VIzfOgiQnLli3T+nEEhf37&#13;&#10;94cedXAIPnAOaL5KiRNd2u+55x6ZPn16xJ3joIkJ9EyhT8LTTz8t69atczaCg1VYv369Nhom0EDP&#13;&#10;sNGjR0fcaYomMYGAAidYkJmIA+lGbI/evXur6E4GnxOSI49AiAkYV7NmzZJbbrlFHnzwQdmxY0fo&#13;&#10;Nw4OdmDOnDlavnP++edrd+a1a9eGfhMZBElMwGmoVq2aXHzxxVK/fv2IRmYcHHIaCOfMa5qvUsbT&#13;&#10;rVu3iGUoeREkMQHjcdCgQdrVnrIQ14zVwTYQhb/gggs0U6lJkyY5erpTaog2MaFChQpqszgbwIE9&#13;&#10;gEw+9isnJkQegRATMGq++uorueaaa7TRmpsoDrZh06ZNukn/4Q9/kP79+0d8cwyKmMB1mTJligov&#13;&#10;lINg3Dg42AT2N46BJF2f+v99+/aFfhNZBElMQHyln9K9996rDWudc+FgG+bNmyd//etf9djTxYsX&#13;&#10;50rmTTSKCc2bN3fr3cGJCbmMQIgJpHyac6Pp4O7gYBuo+a9du7ZcdNFF0rJly4iTYVDEBJyaBg0a&#13;&#10;yBVXXKGRGrdpONiILVu2yD//+U/505/+JJs3bw49GlkESUygITNR26JFi7qsBAcrQcNxSnjuuusu&#13;&#10;mTZtWq440E5McIhWODEhdxEIMYF60TvvvFO+/PJLVwfpYC2aNm2qqfsc+RRpByIoYgIGRKVKlbSv&#13;&#10;RKRLQRwcIgWOOHz00UfVQcZYzo0Go0ESE3r06KFZXVwrZyM42Aoc+SuvvFJq1aoV0ZNdDJyY4BCt&#13;&#10;cGJC7iJwYoKDg63gJAeiDtT99u3bN6KEGCQxgQY7iAk0pHJwsBHMc4wixITHHntMxcVIO8lBEhNM&#13;&#10;PTmOhYODrfjuu+/0SEgajUb6dBfgxASHaIUTE3IXTkxwcIgSkMbYtWtXrZV+8803tSN5pDbJIIkJ&#13;&#10;lStXdmKCg/Wg1AEeoAkjvYKOHj0aUUEhSGJCz549nZjgYD1ousgJBqxLmrTCCZGEExMcohVOTMhd&#13;&#10;BEJMoD7sjjvukK+//jr0iIODnSB1kWMhb775ZnWaI9WxOUhiQsWKFZ2Y4GA9WJMcgcq6pLnghAkT&#13;&#10;ImokBUlMQIRFTGjTpk3oEQcH+4DTvHLlSnXoOSISES2SjrQTExyiFU5MyF0EQkyYOnWqdrUuXrx4&#13;&#10;6BEHB3uxYcMG7ZvAUagLFy4MPZqzCIqYQCSGo98QEzZu3Bh61MHBTmAkU/J09dVXS8GCBSPaXDBI&#13;&#10;YgIiAmJC586dQ484ONgJHKUhQ4boyQ6cXkJ/lUjBiQkO0QonJuQuAiEmcBQcYsLHH3/sSMPBeuAw&#13;&#10;c7IDzRgbNWoUejRnERQx4ciRI1KyZEm55JJLZNGiRaFHHRzsBY1GOQb1tttu0yNkI4UgiQmc8IKY&#13;&#10;QBNbZyM42Az26l9//VX7JjDnR44cGfpNzsOJCQ7RCicm5C6iXkyAOGfMmKEpXQ888IDWlTs42Izf&#13;&#10;fvtNGy3RtRnjOBIIipiAAcFmgdDSrl270KMODvZi165d8s4778itt96qfRQihaCICXBX+/bt5fzz&#13;&#10;z5cCBQooRzg42AzsYIJr5513ngwbNiz0aM4jaGIC3IA9xWk4/L/N4BrwPfm+sYggiQlmXto0J6Ne&#13;&#10;TEhOTtZ6SDrc04AxVheKQ+wAgpk4caL2TaABG5HJnFbeec8giAnbt29Xx4rz92fNmhV61MHBXlDa&#13;&#10;UKpUKbnssstUZIxUH5WgiAnYLzhWRGnhL2cjONgO9mt6KiGglStXTnbu3BmR6HzQxAR468cff5SB&#13;&#10;AwdaLzJiG1ESF6nS2GhDkMQE/NrFixfrT1sQ9WIChhO9EohEDh06NPSog4PdWL58uTzzzDPqNL/3&#13;&#10;3ns57kAEQUzgM0LA1ImS4pkb52w7OEQaGBz0Arj22mvl/vvvlx49eoR+k7MIipiwatUqueeeezST&#13;&#10;K1YNaYfYw6BBg9Q+IOjAvk0JYE4jaGLCoUOHtCwSmyEuLi70qJ3g1DvmQq1atUKPxBaCJCYQIPzi&#13;&#10;iy/0yGdbEPViAimekBc9E2hM5+AQC2Cj7N27txoLnGQSHx8f+k3OIChiAie74FSVKVPGKlXXwSE1&#13;&#10;YCgTefzss8/koosukjp16oR+k7MIipgwfvx4PU43T548EW1Q6eCQm9i/f79UqVJFLrzwQt0PI3FM&#13;&#10;ZNDEBAIOn3/+udpR+BI2g2xW5gKZKrGIIIkJTZo0UeFnxIgRatfagKgXE+jY/tRTT6myiHHj4BAr&#13;&#10;QGnGmGfur1mzRtdpTqUyBkFM4LsPHjxYT3KoWbNm1G8YDg7ZBVL3/z977wEtRZX1b5t1DJjRP8lE&#13;&#10;UEARXwF5UQEJEoQhSc45R4lDlIxDzjkjCkqSJFFEJcmIMCRBySjBwKig837rfDybLmjavvf2vbdD&#13;&#10;1en9rFULbnWqrq46Z+/f2YGWqIgJ3bp1k1U2HPxIGiJeEBMYEwhhfuihh0yhQoUkZ1hR4oW5c+fK&#13;&#10;mNCiRQtz7NixiNcUs11MYDxlDMHWQpjkfAZ778DnsbDBPv7lNYHjcuB7Bnvc+SzsGue5CY3xPI/v&#13;&#10;T+QFIhLzg4oJ3hATWBik/h+/FZ3J+A1twPViAi1wMBRKly4tSqyixAtM3C+//LJ0LuBfBkny4oJN&#13;&#10;LqmF93S7mMDkScoHkQmTJk3S3GglbuBaHzdunEmbNq20hKOWCqsakXTyvSAmOGmQd911l9SVUIFR&#13;&#10;iSc+//xzaSHNfVq8eHEzYcKEiN4DtosJdMmgLk3Xrl3FKR82bJikTvFZDnwWwg1CDpEhHTp0kChS&#13;&#10;IqcZk8eMGXP1+dhVFM3luYjAvOfQoUPNli1brhN+VqxYIeP7nj17zAcffCCfj6M5duxYSePy/01J&#13;&#10;Z6EOBMW527RpI51sWHhasmSJigkeEBNI1+d3onhq3rx5ze7duyNi00cbV4sJ3Gw1a9aUgXLevHlq&#13;&#10;KChxBQY8IbxE5iCo4UQwEEXCifaCmPDll1+KM/XGG2+Yb775xooBWFFCgWsdIRHD8fHHHzf33nuv&#13;&#10;KVWqlDl+/LjvGeHH7WIC54QxIU+ePNLtifxTHROUeIJVaeqpPPfcc+b++++XlEjysSOFzWICUdCk&#13;&#10;krFqzNhaoUIFaclLxNPSpUuvplUyLlKHgfo1hQsXNlWrVjUlSpQwjRs3llQrxmcnLRWBgf2ZM2c2&#13;&#10;JUuWlPfE56LmEwulTiQVz0mfPr10oylTpoypUqWKPJ/fk+Pn2BjbOAYEC2zCZ5991pQvX96ULVtW&#13;&#10;nkt0yk033aRigovFBHxtfluEBLa7777bTJ8+3YqFMVeLCdyQ9NbmGBm81FBQ4gmudyYbVGxyIu+4&#13;&#10;4w5xJiIxUPJZbhcTMJoI6ezUqZOo8zoeKPEEBvO5c+ck1Yc5kZxLjPtI4XYxgfNBWzwcBQy0hBwK&#13;&#10;RbEV5kAc5uXLl4tjS0cTnM1IYauYwHuxyo9IS00aohF27dplFi1aZHLlyiWR0SxgAG1oGRfr168v&#13;&#10;bes5Jyz6ICqkSZNGRB18F4Qe3ouFINIyt27dKu/J74MQgb1FJAKwaIoQUKxYMYkwYD/H0KxZM/Pw&#13;&#10;ww+bOXPmiMNJRMRrr70mr8cJpVD39u3bJQeffTioKia4V0z44osvRGxyxAQ2BCYb6n+5WkzAiSJ8&#13;&#10;8ZVXXjH79u3z7VWU+IJJhPaohEYVLVpUQhvD7Ui7XUxgcmjYsKGICd27d78uRFBR4omzZ8+KQUn3&#13;&#10;Aip3R2r+druYwDHhSJAG1qRJE99eRYk/cF5xSmgV2aBBg4hF7tkqJnz11VdS5J1xFcGW92PD9ho1&#13;&#10;apRERCICYHfkzp1bBAbEAedzed7ixYtNpkyZ5LP4PThX2FSvv/66/O28JwtE2HMID6Q2sI+ICGpB&#13;&#10;kSLhOML8fp9++qlELJAiwXjHZ/C6Pn36iFjhwPtXq1btaqvQeMTtYgLH1L9/f2nxjB3LdUSXQgQs&#13;&#10;RCav42oxYciQIXKD0U/XliIVipJcmFRQqZnAiE5gcgr3YOl2MYH7n5A/Jvy1a9daERamKCkBg5b7&#13;&#10;lBBJDNdItUx2u5hAgTLCg1n5YzVPUeIV7IHJkyfL4htjQq9evSLiUNkqJhDtxXNIMeD/tN10Ns4l&#13;&#10;fsjw4cPNt99+K+e4UqVKf2nXTW0E0g8cMWHNmjUSWc358n8/NsZvRFAcf8ZzxIT77rtPulX5Qz79&#13;&#10;M888I/VgGIMRERiTly1bdp1YxP+pI0VkiooJ7hQTqMdBOgzRCDlz5jQDBw6U4upONInXbVrXignc&#13;&#10;HIR2c2POmjUrwcFCUeIBJiry+IhOyJ8//3WqdDhwu5iAIcBYwGR98uRJ315FiT+YC3GeCX9FUCD9&#13;&#10;JxK4XUxwVmMRWZ0QZEWJV1jFJsSelU8KA6qYELqY4EQKUC+BMYVaBM5GjSZsI4osklaADUaKQ+CY&#13;&#10;SEQDaQqOmECdBSIaqG0Q+J7UOcCWwaHkeyAm8DqiTv0h3QHH0xET8IlYVKHgYiB8nhZgdKeYwPWJ&#13;&#10;AERqIoIP0bUU3axbt678ZohO1PzxMq4VE1BpSG+gfzQ3iaLEM/SZr1ixokw4rESGe7B0u5hAbiKD&#13;&#10;LoWGtKuLEs9wr65atUoKsrLSEamCa24XEyg+6RRBi2QhSkXxAhQjJUonS5Ys14XghxNbxQQWLIkM&#13;&#10;INIJhz7YxhhDIUTEGrpK8d7+UM8AgcCpmUAdBVIUKIwY7P3YKNCILeeICeTU+xMoJuCE8p68N/OA&#13;&#10;PzNnztTIBJeKCfjYtHbGhmURgKgVfn9+M/4mPYXOHYG/qZdwtZjAjU1Yt+ZIK/HOmTNnTI0aNSTE&#13;&#10;jiiFcA86bhcTqJlCCyzCwjZt2uTbqyjxB/fqunXrZDWjcuXKETNA3C4mMCZSQ4bVP8RGRYlnmCO5&#13;&#10;XynwhuMciXHBVjEBx45zR5oDxfB4P2dDJEBsOHjwoHwmzj357jt37vS9+go4+IzJjpjA4zyPSAT/&#13;&#10;92PjWIh04Dzyd6hiAikS2IC0l/Qfk/GPqCmlNRPcKSYQdUBnEFIa+J24V4kuIaKO9pDsJ6rFywtl&#13;&#10;rq6ZgNNESA8n2WmNoijxBtc9fYVZcaDiL72Pf/jhB5mEwgWf4WYxgaJF5CwSishE6rRUUpR4gxQn&#13;&#10;Ci9SvAlx7bPPPgt72hO4XUxgDKDKOWICx6j2gRKv4Dw5NcYo6EYrdRzpcN8TXhQTaLeI3cAixN69&#13;&#10;e/+yIRbgxNGNASFgxIgRUhuB8Y/HKWhJxAGCA+cTOwTHv169embHjh0SsfDJJ59I5KhTswIxgZoK&#13;&#10;LVu2NA8++KDYbLwnIgICAWkS+F4IEEA3B17HZ/jDc0m9oBUlYzCRDDifiBSEzfN+5OJPmDDhav59&#13;&#10;u3btfK+OL9wsJsyePVvma4omk5ZILQxn3qYmICIQESdEHHp1HnO1mMBJRbGjQipF18LpPCmKV+A+&#13;&#10;YFKh8CIDEmFRtAyiqnu44DPcLCYA4dw4N0z6TPSKEo+wCkWxNfIvqQpNTi49y8NthLhdTOD7UoX9&#13;&#10;xRdfFMPcbQakokQLInnfffddKVDMgkO2bNlkjMDhDideFBNYCcbJz5Mnj9g4gRvh54gJtFikLhWR&#13;&#10;ANhapDKQas34QutFZ9X4xIkTpnnz5uK858uXT9pG0gWC/HfqtziRCRwTqSdEJvBcFkUp3Mh78hkI&#13;&#10;wo4Nx2sZa+lg5w/n+4UXXpBoA8Zgxn4iGhjveA9qMVB/geNt1KiRiEmck3jErWICvxt1NxB6Xn31&#13;&#10;ValtQu0NoumIgmGhEAGQgpy0PXerP54UrhYToFy5chLerGKCEq9gNDMgoURzv5J3hdGAshkuvCAm&#13;&#10;sApATiih3YmFLCqKzTAP4uizosFqFs4Dq2/hjk7wgphAlxvEFEJItcOLEq9wL9DxiKg96oyx6IDj&#13;&#10;Gu550mtiAs/54IMPZAxjI2U6cJs9e7b4QDigOHkjR46UtAIWbChkSUtIxkLnM+giw3mYPn26jMEc&#13;&#10;A50UcAoLFSpkHnnkkav1FIieYiGIlo/+70m6gv97Ugerb9++Eo3tD8/heLD9OD5+Z4SKjz76SN6n&#13;&#10;adOmcgy0jMQ+4jsuX77c9+r4wq1iAvVLHLGAawUBnBQYImUQE3799derYsPLL78s15YXcb2YgOJH&#13;&#10;DhgtU7iRFCUeYXBk9RGFmyI75OahpIcLL4gJDL4o79SOIM1DUeIVrn9WxzBSMEJY2Qr3KqQXxAQM&#13;&#10;+KxZs0ror5sMSEWJNjiuOJgIjNgIRPBRVySceE1MYD8iK859QhvOnPN65/mMrxS9xnHnvPr7HqQU&#13;&#10;kHZASgIdHNh4DzrsPPHEE6ZIkSLXpWHynkQU8Fs474kT6f+efBfEoEBBlL/xz3jcOUZex1jH+/B+&#13;&#10;fD7vx2fyfcI9D3gFN4oJ/H6kujBHk6ZMWh5iAlG2pMY41wFiEPcsUS08x4tzmevFBCpc0v4K5U+N&#13;&#10;BSWe4HpnYmMj/w5DgRUHqgkTdhfOlUgGNLeLCYQZEiJIaCEFbPwnY0WxGa51DA/ueYxFDJKXXnpJ&#13;&#10;jBRW5SncFe77we1iAnCMVapUkUrskepqoShuBQfSGRNwVp977jnJv37mmWdkhdrfqQ0HXhMTIgFR&#13;&#10;AdRyw17CJhs1apREB5COgJhAyz8l+rhRTKDWH4vh3JOkoiBAEanCQiBCOHM64INTB8NZGEAU8ho3&#13;&#10;uF1M4KTzYxCyFRgCpCi2ghFAag/5fBTUIb+O3D1W5gnzR5UOJ14QEzgnnAcKrtEX2hmIFcV2cBQo&#13;&#10;3NSmTRvTtWtXaTeGA01ILa2TI+Hse0FMwGjEmWDBgfNCCLKixAM404TaEz7Ptd+hQwcpNEgq4MCB&#13;&#10;A8O62OCgYsKVNAfqUyBiktZAHjyLHNRYeO+99yRKQYk+bhMTiEpgzqYjIfPT4MGDJY2GjfuIbg7+&#13;&#10;Nmz//v0lOgF/l+d4DdeLCaxGtm3bVowaHCtCgRTFdmglQ3VgiqwhIpDWQC4kbY4CWxKFAy+ICRgM&#13;&#10;KLucDwodUflWUWwHo4ScWsL5ue6pEcBYQMoTlcUjZbx6QUxg3MLwIteUc0IEI06GotgOK5vUE6N+&#13;&#10;EhEJ3KtUhO/Ro4fYD5FAxYQrYw6fzTnGHvn444+lqB6r0OwPd4SYEhpuExNIlaFAJlEJzNXYq3Rx&#13;&#10;4B4istBJc3CgtgL3MoICYqDXcL2YgCGFsUCICC1WunXrJjetotgMkxShilRlpgDQtGnTZBWCUN5w&#13;&#10;hy6CF8QEjpGxasqUKSKyMHbhZOlKgGIz5Nv27t1bOjcgrDMekP5HUS4ilCJlvHpBTADGQ1qs4Uhl&#13;&#10;z55dBAXSwhTFZijMh6NSokQJWREfN26c/IsTg90cCVRMuAbjLk4r4w//xuIYlGu4SUzg2iCymHQY&#13;&#10;J3XBiUigwwf/IkD5iwl09qB7Ic9n0cBrqQ6uFxOAgRH1D+eKFi/0ZNWUB8VmEMxoOUTYIv2M6S8c&#13;&#10;yQHSC2KCA9FJhHVSHRcllxZYbnZ2FCU1MP9R/RvH3rneCWGOlMPg4BUxATgXnBeiE0j9oK97JETX&#13;&#10;1OA4H4if/mM5+/03fwIfczZFYWWTlAZENEKoSYWKtEOrYoLiVtwkJnBt9unTR2qckeawaNEiqfNF&#13;&#10;VPHBgwelC9G6deuuExM4ZhYNKcJIhya6kHhprPeEmAD8OLQ+oVUkOdMYVzqAKLaCIUzPYcKkiMgh&#13;&#10;5SGSBcYYtLwiJgCG07x58+Tc0FbnyJEjamQrVsJ1zSoFdUKIVMqUKZMZMWKERCxEEi+JCUAuM1Eb&#13;&#10;FLLKkSOHHL+bQPAglLV5yxZm48ZPxH7ht2U/hqSzsc/ZeMx53Pm/8zolvsEmpoNA/vz5JVIP5yUS&#13;&#10;dRL8UTFBcSuMkW4QExibWQykqwdRBoULFza7du26GpmAoLB//35p7R5Y94vnUGCc13GfeSnq1jNi&#13;&#10;AjCR0kIDNbZRo0bSEkVRbAVBAQGBexQHIpL9gxkAvSQmAIYTRY+oJ4GKG8sJRFEiCfcnzvKsWbOk&#13;&#10;m0v58uUj3h7Va2IC54j0BhwMIrpId3AT2Fndev7D/L9cT5oqdWqI/YITxLhF5BljPf9nHxv2Dr85&#13;&#10;hujGjRulYwet4HgOj6mgoCAo0j3AaUkY7sLMgaiYoLgVxkW3iAmIfCx0MVcTJUdUAvUSqJXg/BtY&#13;&#10;MwGYIyiyTEojUXbURfEKnhITAAOHVVqcK1q0KIqNMCCRyoPzQJEl7lNUy0jB53lNTAAEFhweKiuf&#13;&#10;PHnSt1dR7AJnHmeSntV0dKEVWaRXIb0mJgBO9vr166WnN0XpWAFyC0SaPVsoj7njlQymafe2Ulwa&#13;&#10;JwgBpG/fvtJizhEX2LDL6GnfpEkTMTBZQMF5wqFTMUHhWsEm4Np5+OGHTfPmzSO+kqliguJW3CIm&#13;&#10;cC0yVjuFF6mNsHfvXrlnaAvJvwjEgTUTgDGd+j8IEaRIdO/e/S/PcSueExNYrZ06daq0xaIli5eO&#13;&#10;XVFCBaOAqsyEL9JWhmJLkQxr9qqYwEpd2bJlJc9s9OjRvr2KYhc4DdRQYSygnzmrG5F2Jr0oJnBO&#13;&#10;cM6rV69ubrnlFjHqIi26hALGbbPLzt6dLzxq0r/5vNn89Tap/UItqEGDBkk3Ctrecvw8F7GAAl7Y&#13;&#10;OBScxfjkbwpRU4QauwejNdLXgOJeSH3i+kBIQDgjeoXrJpKomKC4FbeICSxqsQBI3QMKJjN3k6JP&#13;&#10;dALFFxEWEBXWrFkTVChg/ipYsKCkOvDvN99843vE3XhOTGDyZMWWAY1ijDgTimIbCAcMioRJURH2&#13;&#10;2LFjETUceW8vigmIi6Q4EKlUo0YNNa4VK8EAoZc5qx0UH43GaoUXxQTAscBoY3WHos2xjljieNau&#13;&#10;WWsey5XF3PjKoyZb7f81B48fltZyrVu3loLSefPmvU5M4DVDhw4VY/L48ePiJPIbICQQmclvo2JC&#13;&#10;fIPdTr0EQqIbN24sTkikrwcVExS34gYxgfvP6bJCIeDx48eLcMB9Q60E5nHmJhYDSGEINq/yHrzO&#13;&#10;eQ/qA0ZaJAwHnhMTgEGkY8eOUiUT1d5Lho6ihAKTI2pmzpw5ZTWS6zySDgQDmBfFBED5zZMnj7SF&#13;&#10;c1NYs6KEC1bXuTcRFwsUKCAGSqTxqpgARHbRXou8U3LKY7lS9f3p7021mtXN7XnSmRte+38mbYWc&#13;&#10;5qMv1piff/nZ7D+wX8b5ypUr/yUyAZGU4l3k33777bdijJLOhZhELQUVE+Ibfn/S/B544AHz4osv&#13;&#10;inOikQlKvOIGMYE6OM8//7wIAcWKFZO6CNRHILKMOZv/8y82K+l4Cc2rCMh0brr55pslfSnStVDC&#13;&#10;gSfFBAYOQkRwtDJnziwtNhTFJohMIJ2HcCnCnSi4xspDpPCymMB5IbeMomt16tTRwqyKdeBMNmjQ&#13;&#10;QFYhSfGbPXu275HI4WUxARuBvvus7LCST6hoLBxvjNq5c+aaTHmzmRteS29uKJLO3Fw0vSncrqL5&#13;&#10;5/xxZvPubdJfvHbt2n8RE06fPm2aNm0qaVzt27eXHuSEtW/YsEGeow5UfIPAyHXBvIfISJpfpNuh&#13;&#10;qpiguBU3iAl0E2KOJmq+S5cuIh6wcd8gKBCRwL9sCA0JzauM/1zbiBL4uTzf7XhSTAAGUooT8cPV&#13;&#10;r19fBhZFsQUqtdOpgLzf4sWLm/feey+iBr2XxQQMCVpDlihRQkKbly1b5ntEUeyAYsOk8pAfTR4m&#13;&#10;+ZeRxstiAlCTgMKFjAm0kY1FqOiR774zVWpVM7cXSG9uKOrbiqQztxTLaB4s/ZTpM3OYFGJEBA0U&#13;&#10;E6inQNtbaucsWLBAxJFSpUqZ/v37y2t4TiwEEsUd0AHk3nvvFXGR64cIl0hf4yomKG4l1mICPimC&#13;&#10;L4t/FABeuHChRCAQLUtqAxEJjpDAvsQiE4A2wnQupBAjY7/b8ayYAPSax1AgxFkruStehsmQQYZo&#13;&#10;BKozUzgM5+Gll16SVclIG/NeFhMcxo4da26//XYxLtTIVrwK1y5h+ggIpDex+ohT6bSZYiU7Gsaz&#13;&#10;18UEIPSb4qy9evWK+oIDq8QSlfC/OURAuCom+LabCj5sOk/q9xcxgdchhBCJwn6EZc4/dtq7775r&#13;&#10;XnvtNbNt2zYVE+IMfm+KLI4ZM0Yi8ai1wcol/zotQyONigmKW4mlmMA4jGCQNWtWERNY2CItjUgE&#13;&#10;RL6DBw/K306KA8+lm0Ni8yoFVitUqCDvx5gf6aij1OJpMYEfIlu2bCZHjhxS2EJRvAi1EAh5olI3&#13;&#10;Ob4IZI899phUaMaZiAYMhl4XE3C+iFSinkoslGlFSS3ch6TpUMSJtlKE6TMesNJRsmRJKdoXLWwQ&#13;&#10;EzDiHn/8cSlQh4MeTYiWqly7mrk9P9EI1wsJIiYUQky4EmXgiAk4RcwHCAhlypSRUFmcSDYeI2SW&#13;&#10;OgqsaqmYEB/wG3PtEl1DMWaik9KmTSv/p7ML10K0UDFBcSuxFBNw9CmYe88990idAwooIhogJnDP&#13;&#10;OJEJ3Dfsx19NKjKB95w4caLUTGNDfHAznhYTGEDq1q0rBs/ixYt1QFE8B4YCAw7FWlhVR4XEUBgw&#13;&#10;YIC0AotW4RUbxATCPnG8aKFHvrGieA0cSQwIHGBWHZ1ViTlz5ogREs3VCRvEBCIW6YhAJ4wTJ074&#13;&#10;9kaHGTNnmAwvZTM3FP6rkBAoJhAeSzoDvz/Hybjfrl07iUhhZYtoFMQJDNZy5cpJmouKCfEBjtHc&#13;&#10;uXNl4YzxgHGB6xmHhVDoSLaMDkTFBMWtxFJMoNsa4zL3JosAOP6IB9j2CMBOrQRHYOD/RBklNq8y&#13;&#10;thPNgGDIfY/gHMki7KnF02ICkJdC+OeQIUOifgEpSmphwGBFHUWT7iRFixaVnFiMRxyHaBmLNogJ&#13;&#10;nC/6tefOnVsGcEXxGqQ3YDRglBCdRJV/ig3jMETbebRBTMC2ocYEER7RHBMIOy9WtqS5NYGoBEdM&#13;&#10;6DploIgJFFpk3Of3X7byI4moIJWBelD16tUznTt3Ni1btjSVKlWSVAfyc3Ggonk9KLGBe48WotRP&#13;&#10;otgitZTo9EG0QrRtXhUTFLcSKzGBa2/16tWSlozTzzWJkOBEIhCFgHjA/MM+BALEYKKRkxICSXWg&#13;&#10;mwMRt0Qk8Xq34nkx4YsvvpATTYhgNFdtFCUcYAyyAoWhwKo6BiQDSLSNRBvEBL5D1apVpUXkli1b&#13;&#10;fHsVxTtgeDzzzDNilFSvXl1WPGI1r9kgJnDcAwcOlOra0QwT5bPSZX3M3PxqcCGBjZoJnSb2M5cu&#13;&#10;XpLoA377ny78YroM6GGmzZohhibRVjiOrELPmDFDVqKx1zCWVUiID3A8SG1BYCQ6gQgVHOlY/P4q&#13;&#10;JihuJVZiAuM0UWWkN+DwM/YzlnOPcO9i03PfOFEK7Nu+fbt05UlKTOC6pvgu0crc/8xlbh33PS8m&#13;&#10;UGCJape9e/eO6gWkKOGAlmXUSciQIYOsPrEyFQtsEBOANmrUUMHoVhSv0a1bN4lSovDqihUrYmo4&#13;&#10;2CAmYKxhYLKiy8JDtKBdbamypc3fXkyXYGTCDa/9P/M/TV43H32+xuz97qD59+F9ZtaK90ypqn83&#13;&#10;yy//9tgzbEQhIDAzNxDm6tRPUOyH3xshiSKitIiLdVV3r4kJjJ/4N+Ssz5w5UzrAIc4R+RMrfwGb&#13;&#10;j45T4bb1GBdI72SVnELe1NsiVZb6K6GOFzx31apVUtye2j3k9fP/1M5DfD5zCMeYEng9wirHk1Co&#13;&#10;P79nLMQEUuloAsACAItZiAZOOgP3CZ0biEZgHxv/5/pLKs3B4fjx4xJxy/sXKlQo6ul6oeJ5MeGz&#13;&#10;zz6TXPOuXbsmqfIoitsgF5LiKlRnxniPlZFoi5hA0TJWb1CHY+mIKUpywdDKly+fRNZgEGJsqpiQ&#13;&#10;OnA4GFtpobdp0ybf3sjD74Zh+0CujOaG14IICWxF0plbX89kstZ+2RRoXdbkbVHaPF0mr2nZtrU4&#13;&#10;BbwHG3OC/6bED6QyEOacMWNGs3LlyqgXEQ3Ea2ICIhxdnrBtiO6gyj5CLbVIWBmOxfhKTRxS2HCO&#13;&#10;wwXOMzYPzuyLL74oxbypw0W+PalSiCmhOPI4uM8//7w47ayoU2+Gfak9TzjA06dPNwcOHPDtSR78&#13;&#10;vogjr776qqSFBSNWYgJt20m1R/Cj0wpRCYgGpDY4ggL/OiID91AoNRMc+C79+vUTMSFdunQihrlx&#13;&#10;HvC8mIAqxI1ZsWJFbQ+peAZWrgjFZ1LDYKeAaCwmNgc+2wYxAcPigQcekIknmhOKoqQUDAO6NFD/&#13;&#10;B4MEQ9BxJmOJDWICYwBGLClktNWMFs7nZvyfrObGBAowSsRCkXTmxsv/3lwsg7nltQwme4Hc5uPV&#13;&#10;H6d4BU+xB+4/7AKcw1gUEA2Gl8QExk8WG3GoaZ9JbSocOJz5XLlyyTlFbIg22Fg33XSThLuHC94L&#13;&#10;W5IUOcY5IhI+/vhjOTfsow4PK9xJQVQCIfWcK6K+WZhBxErtXISQi0iOI5wS+H3pcERXI+qJBYMx&#13;&#10;N9piAlESLGDh6OfNm1dEGKdWAuKBU3yRfQgIzr/s45yEOq/yfOxaUvrbtGkTk+s2KTwvJpBPipBA&#13;&#10;0TV+JEVxO1yzOLusQqJo4jwcPXrU92hssEVMIBeN/GhaqhEerChuByOvSZMm0uqNIqwjRoxwRf0f&#13;&#10;G8QEx6HAkK1SpYpvb+RZtGiRKVS4kHnohccTFhOcrQipEOnMHbkeNa1atzYXLlzwvYsSr3C/NWvW&#13;&#10;TCrD40T07dvXFfOZl8QE9s2fP1/SSJcvXy4OJiIdEV8ICnRQIawfWNx5//33ZazDISUyzDnfOIjk&#13;&#10;rX/44YdSm2306NFSt4JQdRx3XoPow/MZtymQyt+kVdGVi/dDxHAEwkAxgUVQ7EGiq4cPHy4r285z&#13;&#10;OVYcez6XCCsc+8AIbD4TRxsRgLoqvIbvysb/+TyiMTgG5/mkWfTq1cv06dNHBARnvnHEBM5XoJiA&#13;&#10;48xYynfiWBC//ccq0iH4HpwPus44xQIRytu3by8RuLVr15bXcVx0rJk9e7a8F78h0ROOCMBvhwPN&#13;&#10;+5D6hwhBvQC3iQnUuiEtkej4Tp06yd98Dye1gd8Sv5T7hf/zGL87EQpExoQ6r3LuuV4RLUipcGMh&#13;&#10;Rs+LCVw05EmjCrnxBCuKPwzKFFWjIjMFVRDCGHRivRJli5jAYH7nnXfKhIKxoShuhvseY5Houvvu&#13;&#10;u0+M3ITCOKONLWICK0AYxXRFiBYY4K8VLWKyvpjDpM+bxTyU5wlzX97HzT0vZTJ35s9g7vjf9Ob2&#13;&#10;l9Ob215Jb259Nb25pUA6k+2F7GJsKvENYwKOFE4dwjhOCjYD13Ks8VpkAqIAYytOLHYWogFOP44s&#13;&#10;kR44aazy4qwj3GADEQlCfQocXX4LVoKfeOIJ8TEKFCgg74fPQStAnHRqNLHRvhcnmVB8xEv+5flE&#13;&#10;BvA3j+Ov+IsJpDpwbDjJPJ+IiZIlS8qKNp+Nc85riaJge+655yTiyV9sZr6gRT4LqsHSYHicRRZq&#13;&#10;IHDO+K6Mh3xPojb43oMHD5bHEhITOL+IKbyGLX/+/PI63otzimBAZATP5zHOB74lHQuIwKW9Mavq&#13;&#10;7Od6RoihOw3fm3PEsXPuSdXgsxgHS5UqJY+TnsLCG+cGwd0tYgLH2aFDB3HwSUOaPHmyCAb4oY6Q&#13;&#10;wPfw38dvzj7OCUIJQlKo9zXzGIuPjAlcA9ESTELF82IC4aD05KZlEu2YFMVtMFiwMTkwiFJokdwn&#13;&#10;JhkGT/bHGo7PBjGBlQJCxadNm+aK86oogWCEcL9heGLskttKFWhWHtw0F9uS5jBr1izz0EMPifEW&#13;&#10;LfhtMSApovnu/Plm4uRJZsiwd8w/+vQw7bp0NE3btjR1mzU0levXMGVrVDTFypc0gwYPSrC4mGI3&#13;&#10;zpiAQ4fTwCIDTgM5/ggLPO4GvCYm4B8QpUgdABxn/ATGMyIHnKgE8vhx6CnijuOHA0yLbgQDnPZG&#13;&#10;jRqJszhp0iT5/qzos8qOA49TiA2Hk9+gQQNZncenQhgmmsRZgca2KlKkiIgHjpjA+ECOPWKBU08A&#13;&#10;hx3RAieVsYtjwBHnM/hsPoPvgwPvgCjCb0Ib4WAOJufBub4QBrCPiHph4QWRgRQInHQiF4KJCexD&#13;&#10;pMDpL1++vBwLx04kBaILjxM94NQM4Dh5PQIB5w4Rg+KXpJrxWxHVwffNnDmzRFTwfN4DsQSBhjmQ&#13;&#10;93v22WdFgKFg5bx58+RvfD23iAmHDx+W345FQe5TIlEQgfjNOT9OK0juFf8UByJd6NREK0miMvBb&#13;&#10;+W2SAhEMYQXxgsXIWNdPCcTzYgKVbimuROiNFmBU3ABOLMY3AwQD/ZIlSySEjgGVyYzODQzKrEi6&#13;&#10;xUjnWL0uJrDCwEoBkw7Fg0IZoBUl0mCQsjEu0GWEgk2EelJUCQM3a9as0lrKCXt1CzaICaxANmzY&#13;&#10;UJyBaLeLdeYBjEBsrF8uj08cD8Y155bVZpyLvfuuhMLiiCjxAc4O1wbiEc4HYwKh9DhXOFWshLNy&#13;&#10;yyqm/yp0rPGSmADcg6SRMd4yxuI445BhI+Cwy3152SnDkcZO4zegEwLPwann3Ddu3FgcehaCsCkY&#13;&#10;RxgXWYnmcX5HajJg27HSjE/F+7Naz3HxHN4TRxjx2BET+G0pjshzSZ0gEoJuHdgwrMLzuqZNm4rD&#13;&#10;Tog/QgDHyW/gLzpiYyI6UHwxMSeaY2chi9VtPptzw8b/SaXhuIKJCWvWrBHRgXD+GjVqSCoFx4pY&#13;&#10;gkiLCEPkABEJiBx8Z84JQirpXvyf93jkkUdEHCA1olWrVmIHUxyT92LxB7EFQYLzjMDuiDMcN9EV&#13;&#10;vIb7wg1iAt+RqBHOCamJRGgg+vkLCc7fjO38n38Ri4g84TdAhOA6QlBgXkgKPnPUqFGSUsG5RAxy&#13;&#10;E54WE7hwMcYIhSGXR50HJZZw/WEoMtiSI4aSzWTAgMwgyOBJRELHjh1lkHGT+MWxe11MWLp0qaQ4&#13;&#10;MEG7TbVV4g8MNQwIjC5WWliN4R5jLGBDBMcAY7zAueT5bsIGMYHz/+STT4qhnZARGgsYb9kwENn4&#13;&#10;7dV+sR9+Y1agWfzCmSWSDueca5QxAfuAFV2cShxTt40JXhITONc4lWzYWtgEOPg45NRPwYFmNZl6&#13;&#10;VbwPK+84eiz0IPCSm+6ICTjrToF3bDd+K+ox8Bn8Rth5jpjA74cY4W/f4Z/gACJqOGICwjIr8UQF&#13;&#10;8FrGKKILqKHF//lsnHiiCGgNSHQFz0d48n9vbE6i2jjeYDYl/h0h9ox/iCl8b/+xkEUY6kowRwUT&#13;&#10;E9atWyd/48QidHFsbBwzERykSHC+EFT8xzAED+YN9jliAt3LOF4iQfib7+u8H9+b98MZxy/FyXa+&#13;&#10;D7/hoEGDXJPmwHfgmPkduXcRibguuD/4zZwoBPY56Q4UxOQ6coQEIhNI/SAqkesvKUGB88j7kCrC&#13;&#10;60kXcROeFRM4sSiJN998s4SMOMVSFCWacB0ykTEIIxIwwDIwo1YySBCqiAOBckmxG9RlBiK3wffw&#13;&#10;spiAYUFoKOGHqL98H0WJNlx3hM9SSIuVRcQCVi8QuTCeWHlB7GKVjFVIjA23Ouo2iAkYuk7aU6QN&#13;&#10;TEUJhmMjkG7Ttm1bcQwRErERuDaxEajngX2AY8zKN/OZG/GSmIAzS3g84fj+rVbZiCrAOcZWYCNy&#13;&#10;ifdhRZnvhrPrLybwnZ00akdMwKnnvQLFBGoKkPbAPOB8HkUZcR5ZrfePTMABpxsAq8wU7WPDGcX5&#13;&#10;Z7wiqoJweo6J92A+IaSefQ4c45AhQ0Qk4LtwLpzP5f8TJkyQegykW7DIddttt0kUnPMcPpO0DKIf&#13;&#10;EopM+Pzzz+U5nCPnOLkWuFZxmvEjua45FuB9eT3RtwgC/pEJiDqcU0QXVuyd9+M7I+5w3hAtEFEQ&#13;&#10;OngvfFSO3Q1pDs53o2YEKQeIT5wLrgu+A2kZ/J7s49ywj3/5rR0hATELAaJ48eJyLWAfcC2zQM77&#13;&#10;JwSCA+fOESOYo92CZ8UELhbCXvghGKQT+wEUJVIwYaFQoxaimqLQoh4Ttsagj9LKijlhWgwUzmDr&#13;&#10;Nrh/vCwmsNpDYSR+BycXUlGiDSGnTl94DDFCWAktxcAhbJbHMAQZD5h33TxveV1MwJCmTzo2Dsa4&#13;&#10;2ghKLMDpJc8e4588ceyE1q1bi41QqFAhyb3HucNRwHlyWzSCP14SE/AR8A1w/FnFxXnHacWpxgHE&#13;&#10;acYBxElPnz69hNszNlNPAUcXUQB7jbx/fzEBxxBbwz8ygW48Tnt6RAgcb1bSWZXGEcfR5rfG0eR4&#13;&#10;8VtwpIlMwSnls0l5ol6GU7+BMbdatWoyf3DeeS9y5REG/FPiOAaOCQecOYdIN1bG+W5Ex3K9cfzf&#13;&#10;fvutiAQcG9cfj/M60glYXee8sNjFeUEEoDYCUd84vVyXnA++Iw4/3wNBBiGEyAXOL6I5+3iMfUSN&#13;&#10;c23zO1GHgrmE1D6EHQoNcw5Jc+D5RGngJCO0My/ynRFkSDvhvBDRwVzKa2ItJiCOIFIjACAEIuD4&#13;&#10;pzg4QoJTM4EaCc5CF88nioRoGHwHzjE+AtcDKSNEh3ANJTRXca0hyLBQyWv4fd0yr3lWTHDUK34g&#13;&#10;HAlFiTZMYAwWhMaxykCBLwYW9pEXxiDIoOLWVQZ/GJC8LCYw6TBJMhm52RhT7AUjgxVw0pkwvDBS&#13;&#10;CW3EeEI8wHBjpckr16fXxQRqEmAYY8hpPQIlFuAw4KCxasyqKqvEOGqMCazQ4txSkC6Szk848ZKY&#13;&#10;gE2DA000CA4+Dj0rwdg5rPDzOsY1nD6+E/tw1hkvqAFA3j5iQrt27cQBdFaBOQekHGDr8RmM56Ss&#13;&#10;EF2C4IBPhYCBYEFYO34K74dgwOchIrFKT20ABAJsFuokcAx8JotQRAjwvthjTuFD57gQKXDu/eE6&#13;&#10;I+oBW5Tn4KCSasH3ZnELh5ZrDLuUKFm+K2kFnA+ej3PMY4gAFAZn3iLqAAF87dq1ciwcP+Isx+ic&#13;&#10;L84tjjHiBpEZfA8EBgQPxBPeh9+Ga5zP47zxWdjIRO4xT/J8joPnkwbBZyEu8J35jAoVKlx9TwSK&#13;&#10;hCJ7oyUmsGDAb0RUAucDkQoxwamLwHfjX/7mXnf8A3xVrhEnKgQcQYFzSpQ9Uc0cf2IRB/i7XBN8&#13;&#10;PucN28INeFJMwGijmB2GAjeNpjgosYBIA9oGEarIQMEgwWThOAsMGMEmOTfiZTEBB40QMsIWUbAV&#13;&#10;JRawAoVhdsstt0g+JfMUxoJjODAuOP/3Al4WEzC2MfBZCcLAdGtEmGIv3Os4RTgTGP44TjgizpjA&#13;&#10;hn3gFRsBvCQmAGMuzi7RBiNGjJB0AIq2E3bvOOSM0zjO7GelHKccJ3jZsmXyvtQ7wKF2/AwiSFi8&#13;&#10;IIrB+Q15Do44NiEOM34Jq/GIR3Q44P0Qj3g+zib1c3guTi+CEk40aW8U9WMeoRsMz2UMJp2b90CE&#13;&#10;4HsgWAT7vozRvDepHaTZEfXA//nNuOaA92Rln2hZ3s/5vjikPMb1iQiOEMuCLfYU9hWPcb6IXuA7&#13;&#10;8VqKilODgnPMhjjC96BIIN+Dc+rMG4y/OM18jw8++EB8TgQGUkV4PpEKvDeCBp/Fb8IKP5EOPM45&#13;&#10;4HxyPDwWjGiJCfyWRBGQLoKwwznnHHNP8C/iFFEK1ObADiC1AduUehU8N/DYODd819KlS4vtgNBE&#13;&#10;ZAbXRzA4p3T04LmID0SOuAHPiQlctFz8hLywAsQFyMWnKNEG8YDQRVRo1F4mAK/CPeRFMYEBlxC7&#13;&#10;NGnSiIIdqNgrSrTAsKCgEpW/MT69jlfFBMZhCtwh8rKyhgGnNoISbXD4cBAJ/8bOxoF0nDqv4jUx&#13;&#10;Abj38RtwQnkNvwHPd8YE/uVv9rM5zjGb85jzf+f5/O18pv9zEBzovsAqvPN+zns6r+e5OJSB78fx&#13;&#10;4VjyeOBjjL887v8+weAx3pvnsvl/joPzns6xBTsW/g38PxvHxms4nsBj4f/OZzvfw8F5La9jc96P&#13;&#10;9+Bv3jPwe/M37+N8Fn8HfqY/fHY0xAQiKhAHSWkmLYUIBKITiDKh3gXiEMIJQgKLjDyXiBfSORI6&#13;&#10;fr4b74HwSIQCYwZRH8GKMvJ6ajZQdwV7A9Gccx5rPCcmEOJCyAu5M4SUchEqSixgYkUZZAAgnM7L&#13;&#10;MEB5UUxwCgah6vJ7KEqsIM+VFQhWUtwwuacWL4oJjGMIOeQOE66LsYdBqijRBscBR5eVyRYtWnh6&#13;&#10;scHBi2JCNGHcJ5Sd44qkQ6v8lWiICUSF4HtSr4AaD7QgR0xAsOaeQEggpYT0FmoqYA8gJDhRLInB&#13;&#10;PEVUCikPRB0gFhChwGcGvpaxpFSpUiJUkPLAfZnU+0caz4kJhNXQPsc/h0lRYoEjJtB71y15SynF&#13;&#10;q2ICFYgREyiGpJO3EksQE1iJ4FrEkfA6XhQTcCoImSVSibBmXWxQYgVjAKHmpNrg8NqAigmJw3GQ&#13;&#10;IpBYET0lMkRaTOD3JL0DIQG7nxQRRATqI7Bxb5Dq4qQ2YAvgp1LjINRrgfnKv4YCKQ9OUcZAsDOI&#13;&#10;THjwwQcl7T/W9q/nxATyclBsyFX30nEr3gKVMLEVLQYIcse42VkV97qw5VUxgXacpJowiCtKpMCZ&#13;&#10;TshgZR4iP5KcSCZ3nFkbhC0vigmOA4cxR36xokQCxgIM/4REQ+5/Vi1pb8cKJW3tbEDFhKTBllIh&#13;&#10;IfpEWkxgwZC0OScaAJuTqATuBVIciIjDBmDuYUNIoHZCchcWGFeoN+HUUEC4oEZCYMoDtS9y5col&#13;&#10;4gbRMMFSIqKJ58QEVD9y1KkcqpEJSrghfIgCMeThs9LITe2/usUERjEYqqjixNJBgJwlr+fqe1VM&#13;&#10;oNAQ4iItoGxw4BR3gXjNCjdtiCkGRTEqf8OVv7t37y5Ft1ghoPUbNX00MiE28NuQ/si4TBsyRQk3&#13;&#10;1OmhJRvzPjURAlMcKSLHCiaV7YmaY8GB+ckGVExQ3EqkxQSKVtKVgUgjnPudO3dKRAILi3RsoWaX&#13;&#10;f40E7hWOIyXCEvYD709KPxEKdINhAd0/Apr37d+/v3wenWJifU96TkxgoEaFofgijp6iJBduQiYi&#13;&#10;rns26nAQRkS7JsLm6bnLzUvFVorpsKrAoEGVW/rEU3gFY7Vhw4YSakS1YK87D14VEyh4Qw4b/Yy1&#13;&#10;+KKSEpjwEREZC6i4TY4ijjQFkZjMcQYo5kcvckREQgqZuDFiyVtkrKAgMBM7OfpORWqv40UxATDC&#13;&#10;GLdz5MihY4KSIvzHBO5nKtuzsZhVvXp1WS3kvudf2u/RFpqK/kQrVqlSRcYMhMWuXbtKtXXGFRtQ&#13;&#10;MUFxK5EUE7jWGjRoII47afaIgxRgJzKBLhPVqlUToQHHn4gCFiFSe03iU2DfUsyT93UinBiHHPuC&#13;&#10;zhH4wkQncB/E0u7wnJjARTJ79mwx7shZUZTkgrOAKEDhRJwB+vEStkSfW25MjIOpU6dKuGyRIkVE&#13;&#10;9cuePbuIDE8//bTsYzBBfKDgjg2Og1fFBAbWypUry+9CPRVFSQ5M+Kw40Iub8YCJm7GA/tG0cnv4&#13;&#10;4YdN06ZNRUikijNhhYhXjAc4CzisjRo1EgfWafVlC14VE7BnaBVLygnpJ4qSHLiHaR2Ig8CYwEaP&#13;&#10;e8YE/qXSOj3w6c5ABONzzz0nYwKLDFmyZJG5qGLFiiIisFBBuqQNNgJ4SUxgH8+hw0KkNi+Ni7YT&#13;&#10;STGB+Z0FA8QExAIWGkhh+OKLL0yTJk0kIgFnH1s0HEKCA2MHnRtYxEAwYIGTqAhaeDKmEKnAXHfj&#13;&#10;jTeK3xJL0fIGr4kJnEBOLoM2DqGiJAUKHzclKw30fUbdY1UBZ6FEiRLmjTfeEGeClm6OEcBzuTFR&#13;&#10;/uhNzARKmBGrkuzjcZvwqpiAsdCrVy8puEYlXEVJCtKWGA+IRvrwww8lHJnVBkRCxgNHWGA8wFng&#13;&#10;eVxniJDLly+XeYeQRlpBfvTRR5LqYENaQyBeFRMYy2gNSb4p4eiKkhhcL4wHOCAIgsuWLROHgeiC&#13;&#10;okWLyphAdXYWHlhwqF27tjgXOJMY8whWGPg4EsxF9MIn9cFGR9NLYgK/AalpLAxNnTYtzNtUM2XK&#13;&#10;ZDN37lwrOvfYQKTEBMaGMWPGSDotDj2LjNRIoJMYYwHiIkIC4iMRzIwn4QR7BdsWm8S/hgILaRwb&#13;&#10;oiaL63SOIAU7VnhOTACcuRdeeEGqZipKYrAyMHjwYBlg6Nv68ssvy6CAgYAjwKRIRVbyniiYRGsX&#13;&#10;/8kBJ4EwR9RGbl4eY1+4B4xY41UxgYGWEFNCzFhNUpTEwPAn9LhHjx6i6BNdgJDA5Mz9z9zCWED4&#13;&#10;4o4dO8ShdgxV7hGuNyKSDh06JOMCf9s2Fjh4VUyAcePGSWQCY4OiJAT3NiuMffv2FSGAVUZWILnu&#13;&#10;qZPC4gM2As4DYwJ/k9bo76xg0CMq4LxSBI17xdYxwUtiwsKFC0yDxvXN9DmTzfS5U8K+jZ08yrxZ&#13;&#10;uZKIzErsiZSYwO+LUMjqP5GIRCOw4MiCAvUTcPCpkcA9Ec7P9Yf3xTZhoYPPI0KhXbt2Mu4wLuXP&#13;&#10;n1+iJrg3uS9igSfFBIw+ftT69ev79ihKcGbMmCHKIc7mbbfdJiGIRBrgMGAEMOkH2/xJaL9N8N28&#13;&#10;KCbwG2JMoAxrSLOSGEQTEQrIWEC1ZSdcmZXIM2fOXHefB27+JLTfNrwsJrB6hJhADruiJASLAzik&#13;&#10;OAWMCeQmk/bIijOiIU6q//2e0H2f2GM24SUxYdbsWab3gB7m+1+Pm+9/C+/2w+8nzP6Te0zVGlVC&#13;&#10;Sq/E6UOIYkEqNbCQhWhFpxrqdSF4YwMpkRETuJ+JhCeNCWe9cePG4tRTLw2bk32kRlI/IdKLjFzj&#13;&#10;fDYRCkRI8PmkXiJ2EG3NfEeEAv5xLPCkmIAyRH4abXcUJTFwjgn/IYqFOgfcjLYUQwonDIJejUwg&#13;&#10;8gTHkEFfsQfHOHe21MI8RwcWwgSp9E+thCNHjqgxlgBeFhMQjFnBIQRUURICMYG0JTqxcJ1TG4Wo&#13;&#10;o1it7rkdL4kJs2fPMm8P6m3OXTod9u38H9+bQ9/vNzVqV5c5JBjMWUSv0d2HSNjcuXMbOoWlFBxk&#13;&#10;xjNqd+TLl0/S83hPoupwKMMxR3qZSIgJ2JdELSEyUoCZrg1ELBHdjF9BgWZHSIgGfC8aDzhFGSkE&#13;&#10;37lzZ1k0Za5mzqO7VCxsGk+KCRS/oOgNVXMVJTGYaFh1wEkmxzHYpKN4V0xg0KQ9JKtKH3/8sW+v&#13;&#10;4nW4Hpmg2bhnmURTe+9i2D311FMSnURos83hyOHAy2LCxIkTZaUGoVFREgKHlAKrrDzSjUFFhMRR&#13;&#10;MeHKFoqYQCcZisTj9FN/BxEbpy+lkI77zDPPSFt86nKQs0+oO4XB582bFzWH1q1EQkwgYpHfjxQH&#13;&#10;/iWdASGBqAD+T42EaPsUCBzUUECgcmooEDFBcWgiJV555RURRKONJ8WEb775RgrhUECPE6sogWD8&#13;&#10;EgJGUTWKLaZGEY4HvComMIHO9nV3oUiO4g2ob7Fo0SIxSgkBdQwhrkMmZ/7mHqZqMXVMSFFAOEqp&#13;&#10;808uM6s6GAGEMWMkKInjZTEBYZF0lho1amjkiRIUFheom0SNBGopxcIA9xoqJlzZQhETSEcgDJ12&#13;&#10;48x3CFapiZTCgaSmB+2HiajB9yFdlxVzPiPex7lIiAmkk7BQRVoBnd74P+nSFGrHvwjX5yQXfmsW&#13;&#10;1amhgGhO1ylEBcQECsfGQlzypJhAxd169eqJQqQTgBIIkwxdFzAQuPG5VtR5SByvigkcN5NrtmzZ&#13;&#10;RLFX3A+/GVWQm7duZlq3bWVat2ktxtCKFSslBQnDkI3iqaQjoLrTUSElYgLPJ6eV0ESMOUSn999/&#13;&#10;P2ZGgJfwspiACMWxE8HItaMo/mAPEB5MlBLGNyvIiAtK4qiYcGULRUwgEo7ieEQoHD58WFqMp0ZM&#13;&#10;4P0Yy5wi4PzNAgrzGnNatJ1HtxFuMYH3oIsLDjob0Qn8S1cX0qVTs7gRDrjmiYzgfiTlwTk+/k8J&#13;&#10;ABZQooknxQRumhEjRkg7OKo1x/IHVdwF1wIKbs6cOSX8i9ZuGJZK4nDevCgmwLFjxySHjKr8+lu7&#13;&#10;H661atWrmmVrFpltuzebxR8vNKMmDjcTp0wwZ8+eld+TkGPGdgRB2rOxj8mdCTQ54z2GV58+fSS3&#13;&#10;kB7xtIJUpyE0vCwmcK2wesSKDe2y1EZQHLiWKdBJRXRCg8ePHy+Gt14jSaNiwpUt1JoJzjXFomdC&#13;&#10;YgLHzpxE9J2zMW8Fg+dSMw5nkTB3hATGZ6L74p1wiwlc49TicsQEUgqwRRCI3CLccBxESCBwcHzO&#13;&#10;sRJtheAR7L6IFJ4UE4DKqLT1okUkCp2iADdXmzZtxAgmbza11XPjBSY9r4oJGIcUnSEETfvKe4Pa&#13;&#10;tWuZTdvXiWF26tej5sj5Q+bYme/MpT8uSaFUHEGMJcb3YsWKiZjw448/yQSPERkqhIEStUJqA3NG&#13;&#10;Qkaa8le8LCbAggULpF5Ox44dk3XNKPbCPEebR4TFLFmyiGOm9mPoqJhwZQtFTPAnMTEBIYCCsdgw&#13;&#10;bIy32K7B4Htu375dqvdXr15d5kdaFDK3aWRC+MQEog5oIe0459iWpBRQa8lt59mpoYCgQFQCx0uK&#13;&#10;H9FW0TxWz4oJhMBS0ZQc2OPHj/v2KvEORm/27Nll4CYfMt4H2FDxspjAsc+ZM0cildq2bevbq7gV&#13;&#10;Jvqq1aqYTxAT/jhtzlw8KduPF8+YS39eEkMVRxCDiponTmTC0WNHzT+6/yNZqW1cFyj2FEvSitfJ&#13;&#10;w+tiAq39qNLPb4+9oCg4Y+RBk9pAm1iNZEseKiZc2cIpJjDOYreQjstWt25dM2DAAN+j18CWZe5E&#13;&#10;ECdNh2uX7gLUjuM8kE4Rz4RTTOA35bzimNO1AcGGloupfd9IgaCAyERahhOhwH0azcUTz4oJGIao&#13;&#10;chTX42ZUFEBRLFCggNRKGDRokBboDBEviwnAJE1IGnmwirthFaVK9TfNvmO7zdlLp66KCWcvnjIX&#13;&#10;Lv1kfvv9P+Y/v/5HCi8yOTpiAg5hpy4dk9UCFMeB1WlyowlPVDEhdLwuJlComTGhTp06uvqsCDid&#13;&#10;FOckBZJxYd26db5HlFBQMeHKFk4xAZuVuj48h41xK1idF+oi0J3GaW3OXMa4Rq0oIvnwieKZcIoJ&#13;&#10;CNEtWrSQxWoiJHHU8SXcbD/wnYmc4FrImjWr3BdcW9HCs2LC+vXrTcaMGWXlKponTHE33OzkQKIm&#13;&#10;jh49Wq+NEPGymID6SmoLAhLOo+JeMADr1a1nxs8Yc52Q4L+dvfi9+f2P36RoFYarIyb859cLZsCQ&#13;&#10;vpIDH2rEEQ4xcwTRShjCKiaEjtfFhAkTJogx2L9/f41QU66CKFm1alUpWIaToISOiglXtuSKCQgE&#13;&#10;1DeYNm2ab0/yGTlypFTsd2p88P3Xrl0r6TrUUKAwfTwTTjGB6wlB4d1335Vr3SvzB8fNtUbNKSJV&#13;&#10;omnveE5M4ORQoISL5u677zZTp071PaIoV64P8ocQmho2bHhVxVUSx6tiAoM8K87kwD711FMazuxi&#13;&#10;+K2WLVtmqtaofNkQ2xdUSHC2YGLC75d+NxOmjzNTpkwJ2bnleRgXWogv+XhVTMCgIg+5ePHicvy6&#13;&#10;+qz4g6PRt29fySumkLcuOISOiglXtuSKCcxlRMfNnj3btyf5kM5duXJlkzt3bvPGG2/ICjTR2Yjl&#13;&#10;GzdujHvBNJxiggMLVV47r9wLsThmz4kJ5AlRWIIqvDiMGJmK4oCzQLgXxWkyZcpkli5d6ntESQwv&#13;&#10;igkMmghHtA4k3Ql1PphRobgDjK5WrVuZBR/Nv65WQrAtmJhw6c+LZsGy+Wbw4EEhi4RMqqtWrRKh&#13;&#10;qXTp0lFvl+RlvCgm4BjSLotjpoZKwYIFtS2wch3OggMrulQ9p1+7EhpeEhMo5Nuzf3dz6sLRsG+n&#13;&#10;/3PM7D2221StUSUkMYF5hzaOjE0phe9IQWEirrp06SKFZSncuGXLFi0sfJlIiAlK6HhKTOA4cRhw&#13;&#10;EjNkyGB69uwZ92qc8lcwKOfNm2fSp09vqlWr5turJIYXxQRy54lIoMUXxbSSk0uvRBec0ZkzZ5oe&#13;&#10;b//DHPvp26ACgv8WTEz447+XzLrPPzbduncVRzcUuK5xJilsRf78pk2bfI8oSeE1MYHfmiglimUR&#13;&#10;iYKzyEqgCoxKILTia9mypUQn0IJWCQ0viQnUGChfqZzp/8++ZsDQfmHe+pue/f5hSpQqEbS+QSAc&#13;&#10;HxHVqY2C4X24dom8IgoTn0gd5yuomBBbPCMmcHGQ+0jRHJwe+oVr2z8lGAy4ixYtMunSpTNNmjTx&#13;&#10;7VUSw2tiAoWK8ufPLw4ibZKotOulUOx449vD35q27dqYNZ+vCioeBG6OmEA0AavLR48eFTHhXwe2&#13;&#10;m7YdWoe0GuRAFAPRK8wde/bs8e1VksJrYgLHSCV00h8bNWokeaNeirpUogc2QocOHaS20rhx43x7&#13;&#10;laTwkpiAkz9//nzz3nvvXd7eD/P2nnn33XkS+RqLIt/Ya2zKNVRMiC2eERMIS6MaKkVMVqxYoVX6&#13;&#10;lQTh2mCCoTcsooKSNF4SEzAi6MdMwcWaNWuK0RDMmFDcARM7UQm9B/Q0R859E1Q88N9+uHjC/Hbp&#13;&#10;V/PD9z+YSZMmSXgoqzAX//zdHDq937Tv1Nbs2LHD9+5Jg/D02muvSasnFZxCx2tiAiuR9913nylf&#13;&#10;vrzZt2+fGttKgjCHkGuOGI0QrYSGl8QE9vEcVvIjtel84h5UTIgtN3hBTOCGpeUbzgOpDQwQipIQ&#13;&#10;5I/hbNJvFRFKSRoviQm0v2HcIvIEp1KFBHdz/Nhx07xFM7N684qg4kHghpjw88Xz5veLv5nzP543&#13;&#10;5348d/n/v5tfLv1kTl04Ynr1654skZA8VQpV0eJJHczQ8ZKYgGFPBAupbQsWLFBjUkkUKt8zJiA+&#13;&#10;HTx40LdXSQoviQlKfKFiQmxxvZjAILFz507z0ksvSVQCbS8UJTHIka5Vq5a00aFgjZI0XhETcBqG&#13;&#10;Dx9u7r//ftOuXTutxO1ymNS5pnr172GOh1Ar4dp2yvx46Yz5+dJ52X68dNacvbzvzMUTZszkUWJA&#13;&#10;hgLzB9X8qbPToEEDFROSgVfEBK4xOnWQxlK2bFlp6aUoifHVV1+ZJ598UlrGaoHO0FExQXErKibE&#13;&#10;FteLCYSoUkQPQ6Fr1646aChJQogr3T6Y9Oi1qiSNF8QEJgj6/tJiiRVIiq0p7oYaBUWLvma2fP2p&#13;&#10;+fHPHwIEg+RvZ/84ZT5ctcC0aNXC9wmJg9hEmgR59DNmzFAxIRl4QUzg96XdaN68ec2tt95q5s6d&#13;&#10;q0WZlSQh7eree+81zZs31+slGaiYoLgVFRNii2vFBAYHohAITSUUjdzo5BTdUuITrhv60JMLSfsc&#13;&#10;bZkTGm4XE6iDQUsk6qbQ5m/ixIkaleABaFtVqHAh03dwb/PZvzaaExeOmB9+Dy4UJLhdfr7zGqIT&#13;&#10;tu353FSu+qZUx04KWnKVKlVKnGKORcWE0HG7mMAxUYgZ4RjHsF+/fiG3DFXil7Nnz5r69etLJwfE&#13;&#10;JyV0VExQ3IqKCbHFtWIC4em0BHvwwQdNw4YNZYVLFWQlKZhUqOjNyvXy5cv1mgkRN4sJ/IYIRNRI&#13;&#10;ICqB/5Pzqo6h+yEthboWRAd07trJDB420CzfsMTsO77bnP71mDlzCaHghPn+1+PmxC9HzJHzh8yh&#13;&#10;0/vM3mO7zM6D28wXX39q1m/52Cxfv8Qs+Gi+mfneNPPPUYNNseJFzXfffef7lIQhH/qBBx4wFStW&#13;&#10;1PD3ZOJ2MWHjxo3m+eefF3Fx8ODBIhwpSlKQ4kAxVq4dCrsqoaNiguJWVEyILa4VE2bPni3KMa3B&#13;&#10;9u7dqxeHEhJMKs2aNTNp06aV6t563YSGm8UEjAbGAcKYqZfA6qMKCd6Be/DH8z+KET9nzhzT++1e&#13;&#10;plf/nmbG/KlmyccfmHcXzzHT5k4yY6aMNENHv2MG/rO/6Tf4bdN34OVtwNtm4OABZsjQIWbU6JFm&#13;&#10;8pTJZsbMGWbsuLHSazspaC+ZIUMGiXAjsk2vm9Bxu5jQt29fiUjo0aOHtolWQob0OGpwZcuWTaNd&#13;&#10;k4mXxAT2keaKyBipLZToOCU6qJgQW1wpJmC4dOrUydx4441SlV9Xl5VQYQKhdegTTzxhateurYN9&#13;&#10;iLhZTGB1+bnnnjN33nmnOKTqEHoPfjPGce5H0teWfbTMvPPPIabfgLfNsBFDzcRJE8zsObMkbH3V&#13;&#10;qlVmw4YNZuvWrdK5g+efOHFCVhERkoh24H1CWY1ibmvTpo15+OGHzeLFi/XaSQZuFhO4BsqUKSMR&#13;&#10;aPR6199VCZULFy6IXUkq5KBBg3x7lVDwkpjA3MHv3Kt3T9O7T++wb917dpfrx42LsfGIigmxxZVi&#13;&#10;As4DBZXSpEmjrf2UZMMqVZUqVaT7x8mTJ317lcRwq5jAcY0ePVrGAn5TnbjtAGGB3OUTJ06ac2fP&#13;&#10;XTbw/yMOK/vD6RjyXmvXrhWnk+4f6nSGjpvFhE2bNklRzWLFikn0iaIkh23btknaHHYmTqkSGl4S&#13;&#10;E6iHUbNRdTN9yaTL2+SwbjOWTjFj5o40pcqWMsePH/d9ohJLVEyILa4UExjos2bNanLmzOnK8ErF&#13;&#10;3XDN4BTjgHbo0EHy65XEcauYgHPJ5HDbbbdJNX5FSS50BCpevLi0giPiQQt3hoabxYT33nvP3Hzz&#13;&#10;zaZFixZqIyjJhuiE119/XQQpCvtqBGNoeElMmDVrlnmrT3vz9dnt5utzO8K67T7/pfns0AZTqVqF&#13;&#10;RGv3cFynTp2SjjMUjcaGoRBwan0u7DXE+DVr1pipU6eG7X29jIoJscWVYgLhqKjGNWrU8O1RlNBh&#13;&#10;oCUcvmDBgub++++X4m+6Ipk4bhUTMPqovE1rWMLeFSW5YHSOGzfOPPLII1J0bf/+/b5HlMRws5hA&#13;&#10;54a//e1vZujQoZoGqSQbnDzsTGdMoJin2ghJ4yUxYfbs2aZT37fMv3/6V9i3vT9/Zb74bpN5s0al&#13;&#10;BOtucD0x1zRo0MDgZ5UtW1YiqajXMXLkSOlQlVKOHj1q2rdvL+9Luhfvmz9/fhkPSQGLR1RMiC2u&#13;&#10;ExMYFMaPHy+rypMmTfLtVZTkgfHbv39/WdGuU6dO0MlGuYZbxQTSVN544w2TKVMmERYUJblwbWPw&#13;&#10;YWzdcsst4jgoSeNWMQHxoHLlytKl4+OPP1YnUEkROF20HOc6YhVbr6OkUTHhyhaKmEBb8t69e4vt&#13;&#10;gphNyjbjVcmSJU3GjBmlFlBK4HvTvYa6YEOGDDGffvqpWb16talevbqk9n7xxRe+Z8YXKibEFteJ&#13;&#10;CTgMFMxi1cENA5biTTAMpk+fLh1BunTpooZCEnB+3CgmbN++XYovEpKqgpCSUphX6Ohw0003aWRC&#13;&#10;iLhVTEBgpBI/RrrWS1BSCnMezh7RCXR+UhshaVRMuLKFIiYgVk2ePFmKNCIsIIKyscjFPJTSenCM&#13;&#10;eUQiVKtWTeY1530RJ6ZNm5ZikcLrqJgQW1wlJnABzJs3zzz++OOmQIEC0tZFUVIKBgIdAJo2bSqD&#13;&#10;uZIwbhQTzpw5IykOtH8bMWKEb6+iJB/u/zfffNPccMMNEpmgwlTSuFFMoKMHDgRpT7Vq1XJd+oXi&#13;&#10;LXD0HnzwQck7VwckaVRMuLKFIiZwTNTrwo/Bx6LGwc6dO6XNde7cuc3p06d9z0weFJ9FTB07dqy0&#13;&#10;Wm7btq1p2bKl1E1gzI7X61jFhNjiKjGBtl+FChUyWbJkMQsXLlSDT0kVFKShJRzhYLSbUxLGjWLC&#13;&#10;okWLzEMPPWQqVaqUaJEjRUkKVm5oN4yYULVqVTHslMRxm5jAGEU4L/ZBvnz5zK5du3yPKErKWLBg&#13;&#10;gSw44OAl5BQq11Ax4coWipjgDynbzDt0D8mePbv4N8xJ/vAdfvzxRxl3nY15KtAxXr58ucmQIYMp&#13;&#10;XLiw+EukN1A34emnnzZNmjQx58+f9z0zvlAxIba4SkxAwcuRI4eEo+I8aNiZklJQhEeNGiUFGNmo&#13;&#10;/q0kjBvFBIwBViCJSkhNsSIlvsFI27Nnj4hSiAmvvPJKileF4gk3igkY4WnTphUnQg1GJTVQZb9V&#13;&#10;q1aSCok4RUtyJXFUTLiyJVdMoJtDr169TOPGjc2LL75o6tWrZ06cOOF79Ap0FBk2bJgIAkTT8m+f&#13;&#10;Pn3+MlctXbpUUnOeffZZs2TJEvGVEFaJTrjnnnvi1tZVMSG2uEpMIMeIYmsM7AcOHPDtVZTkgdFJ&#13;&#10;oRsUYFJmMBiOHTvme1QJhhvFhM8++0wKsTKhapqKklLIK+3ataukyyAkzJw5U8WpEHCbmAAUGyPE&#13;&#10;t0qVKr49ipJ8mO9IcWBMwLmjQB6RsUriqJhwZUuumID9wvWFgEV6AtEw1FPwBzGBhRNEAWcbOHCg&#13;&#10;+eGHH3zPuAK2LQUcqS3HPMa1TJTDl19+KQWGaYcej6iYEFtcJSYwONSuXVuiE3bv3u3bqyjJgwEW&#13;&#10;p5gVB/LIUIADQ8qU63GjmEChPJwZJlXt5KCkFApWFS1a1OTKlUsiFLiWuN6VxHGjmMAK3AsvvCCd&#13;&#10;ORQlpXA9FylSRCLfVqxYIeHlwRxS5XpUTLiyhSImMH4iWH344YdXj495h7blOP2k3fnDc7gOEQ+o&#13;&#10;F8VGykKg7coYmCdPHolccJxm3pfW2bxv586dZV+8oWJCbHGVmIAyR9V2+rBqZIKSUhATBgwYYG6/&#13;&#10;/XZTt25d061bN+kKoANMwrhRTPjkk09k5YjwQAwHRUkJzCWvvvqqrGhTrGrixIlisKmgkDhuTHPY&#13;&#10;sGGD1EygNaSipBTmE8YEFhwaNmwoff+PHz+uY0ISqJhwZQtFTKDeQYMGDcTxJ82BeYgCjO3bt5d0&#13;&#10;hHfffdf3zORBhAPvQRtI5jIWXYjYosAwxUSJXIhHVEyILa4SE7gp0qdPb+rUqaMFspQUw8Qyd+5c&#13;&#10;Kb7IysN9990nXQECw8WUa7hRTOjRo4fkR8+fP18jS5QUwwoP/eRvu+02c/fdd5snn3xSugap45A4&#13;&#10;bhMTOAbq4DCeB4YIK0pywEYgf50aKtgI5KDTVi+YU6pcw6tiwt4wb/t+/spsSUJMwKFdu3atFEek&#13;&#10;8CJFPomGYbGU406pj8N3JbqBOY2uEKVKlRJhjPRwIiHc4s9FGxUTYotrxAQMu+7du4uyRv7an3/+&#13;&#10;6XtEUZIH1xK9ditUqCD9fDEYSpYsKf3JleC4TUwgt/CZZ56RcGZC09XxU1IKcwmCFF1dGAsQFHBK&#13;&#10;9ZpKHLeJCYzfODKZM2c2+/bt8+1VlJRBiz3mGMYENorfqZiQOF4SE2bMnGHa9Wxjvjz1hdl5Orzb&#13;&#10;v77fYjbu+9hUqFI+0ZoJjJucK+r0DB06VOYdCigytqbmWsNZJtIBUZzrljoMdCyjiH28zmsqJsQW&#13;&#10;14gJ3377rUmXLp0oeHv37lVDT0kVrGQTAkYY48033yzVcSnwqQTHbWLCkCFDzN/+9jeZGLT4ohIK&#13;&#10;GGfO5j9/8H+6u9AlCKcBBxmDTkkct4kJhAo/8MADpl27djqWK6kGkdFpF0t0Aq2I1e5MHC+JCR98&#13;&#10;8IEpXKyQqd+iXkS2Gg2rmdeKFk6yMxDXFPYodgwpuPw/HNdZpN7Xq6iYEFtcISZwAxCeQ/EQ8qM1&#13;&#10;KkFJLaxikQvJNXXjjTdKPtm5c+d8jyqBcA+6RUxgcs6ZM6fkBFLrQlESguuWDeOBeQMDE8eXvx0D&#13;&#10;EyNr3bp10t0FxwGHlMKs8Wx4hYKbxAR+K9If6c5DTnAw50FRkgOOMSHnjAnYCdOnT9cxIQm8JCaQ&#13;&#10;3sZq/cpVK+XfcG8rV64wn366Sf0Vl6BiQmxxhZjAD4+zR7uU9evX+/YqSsrZvHmzOKSkOdAdhPaC&#13;&#10;2hEgYTCi3CIm0OKIvOhixYqJwaAoweCaxYhELGAOOXTokISTIkCxUuMYmDjCiNREKXFdkbeKuKAk&#13;&#10;jpvEBAx2xnMKNNNXXVFSy9SpU6/WUSHffPXq1SomJIGXxAT2MW5FcmOeUdyBigmxxRViAnk+pDew&#13;&#10;YqSGgpJaCPui+A7FPBESli9fLpWag004yhXcJCbQSomw0xYtWqhxFyOYjENdceG+CraFG96T8Hbn&#13;&#10;vTlGjDm6AB09elQMiVdeecWMHz9eDD3nOGgNW69ePXEcqIK9ZcsWeY2SOG4SE4gqe+ihh6ToGO3S&#13;&#10;FCU10IKPFAcWG6itRDX8eM43DxUviQlKfKFiQmxxhZhAMSWKYz333HOuqN+geBcmldGjR8u1RPsd&#13;&#10;RAUGFjUSEsctYgLHQcoTjt+YMWN8e5Vowm+wcuVKieZxVvkTgqgAJzLAP3eTLdwGHoYsPbSJPqDo&#13;&#10;FZ957NgxuV7o1kKxTuYz2rw5YgIiQ/Xq1c2jjz4qgjXCAsem40HSuElM+Oyzz6SGCr+/1lBRUgNj&#13;&#10;By1iM2TIIAW/aUGsY0JoqJiguBUVE2KLK8QEimGx6sDqkQ4KSmrgWs6VK5fUSahYsaKuYoWIW8QE&#13;&#10;HAVyo2+99Vazbds2314l2iDIFS9ZzDRt0cQMGNDf7Phyh9xbGN3A9cKETfQCBXNHjBghhl23bt3M&#13;&#10;woULZSWZx8M1nvM+/fr1M63atzTdenU1zVs1NydOnpBINqINatSoYQoWLCitshwxgWNdsGCBCFP3&#13;&#10;33+/1klIJm4RE/jNBg4cKL8h7fv0N1RSCuMIhTwzZswoUQldu3aNuVDmJVRMUNyKigmxJeZiAoYB&#13;&#10;gwH1EoYPH66GgpJiCIGmvWiaNGmk2NqKFSuuOj9K4nDfuUFMYCWZnsn0/U6qSrISORB436xa0Wze&#13;&#10;udGMnjTSdOrW0Qx5Z4jUtDl18pREIDBhs9JPVEChQoVMuXLlJKf9tddek7EcQSFc99/hw4dNpcqV&#13;&#10;5HgOHN9j1mxeaU7+cOLyPf+rOXb8mFw3LVu2lIgkxASOj17cpD2QE127dm2JYtD5JXTcIibgKNCj&#13;&#10;nbQ1Imb0N1RSCuNE5cqVzb333mtefvllSX9UQkfFBMWtqJgQW1whJtAjlZB0DIZdu3bpwKCkiG++&#13;&#10;+UbCFjNlymSmTJkieZFqeIaGW8QEjLtSpUqJIET/ZI0siQ30sC72elFz8NRec/TcN+azrz4xU+dM&#13;&#10;Nj37dJdIBeoOEJXASjGRQG3atJFwYepd4MC/8cYbZuvWrWGpdI0gMWTwENOlZyfz/W/HzZlLJ83p&#13;&#10;X4+Zs7+fMr9c+sn8dulXeQ450I6YwOf2799fii6WKVNG0jXCcSzxhFvEBH5bUlWwEUhzoFOPjutK&#13;&#10;SqATCHNL8eLFzZo1a9TWTCYqJihuRcWE2OKKNAdWnWjj5xh+a9euTTRPV1GCsX//frmGsmXLJo6M&#13;&#10;TjCh4xYxAadlyZIlUjgTR6ZLly6S46rOQ3ShQCGCwPqtH5vzf5w2P/x+3Jz4+Vvz5YGt5t3Fs826&#13;&#10;T9ZJSgrXC514+M34GwOPlT+uJQqfhmMc5/f/e/m/m0+/3GDOXjptzlw8ed3286XzfxETiFKqW7eu&#13;&#10;hDI3aNBA/tZrKHm4Kc1hx44d0oWD2hfNmzfXQs1KimBMovYGY4O2ik4+XhITmBPOnztvzp45a86d&#13;&#10;PRf27czl96Vop+IOVEyILa4QE+DUqVMSLsvqA2GyBw8eVONPCQkmDcKvcWJwHsidVmMzebhFTABW&#13;&#10;kGnT9fzzz8t4MGDAAHEGlejSunVrM37aGHP+z++vc96JDjh34Xvzx2UH89ix4xIRRBQQ9yH/J+WB&#13;&#10;bePGjame1DES6f/eqn0Lc+6PvwoJbIFiwqhRo8xPP/0k6TK33367GTx4sBoXKcBNBRgBgbho0aKy&#13;&#10;soxAxG+uKKHA/T9x4kSJmqJTEMVlcUaV5OElMeHzzz83NWvVNLXr1bq81Q77VrNOTdOiZQuZa5TY&#13;&#10;o2JCbHGNmACEOBPGSC/w+fPn68qyIk6u/xYI1wjdQMqXLy+OA4bm5MmTdTBJJm4SEwDn5YsvvpAK&#13;&#10;/DiF5OYr0WXWzFmm9VstgzrwZy+eNr9c/Mlc+vOi3GtEMpBK0LhxY/PCCy+Ikcdvlpz7MNi9Tt2M&#13;&#10;1m1amxWfLP2LqOFsCYkJdHd49tlnzaFDh66+nxI6bhMTEBl37twpiw0UY0S4UpSkIDqK9AaKLlLY&#13;&#10;98UXX5TuIGpfJh8viQlz5s4xZeqXNr0X/MP0Wdg97FuXGR1M0TKvSS2epGB+JD0LH4fUzXBce7wH&#13;&#10;8xzvyVz7yy+/xPU8p2JCbHGVmMDNsWrVKunswEWhKw/xDQMj14T/FggTCkUXWcG+4YYbTJUqVcQI&#13;&#10;VpIH59pNYgIwOeKcUgODSCUlunz99demao0q5vCZ/UGd+PMXvzeX/vj9skHzs1m8eLF0VChQoIB0&#13;&#10;V6D4IWkPwe7ZYAS719lwAt7q0t58d/aboMfA5ogJGJakx9BZgkiJwoULm7lz56phkULcJiYAggIL&#13;&#10;DjiFXHOKkhSITqTP0uGJYqzUUmFuUZKPl8SEmbNnmuqdqpgp/x4X9m3q3vFm1BdDTYlKxc3R7476&#13;&#10;PvGvMK9Rf4j2xRQBxj5lfly3bl2qavjwWgQxupFUrVpV5l6ibZiz4xUVE2KLq8QEbjzqJSAmMOCr&#13;&#10;mBDfMCCwqkCIO44JA2jgpIEySwV5DIUHHnjAzJ49O+jEoiSOG8WECxcumBYtWoiYoKuQ0YfVlKrV&#13;&#10;q5gtX282Zy+dCnDiT5n//PHL5Xv0TzNz5kwpnkuNBUKJqYHDvcq9G+qkzljPazAQud95LQb/O/98&#13;&#10;x0ydM9H88PuJgM+/tiEm/Pf//isGG8fB8bD606RJExUWU4EbxQSuJyJQbrnlFunsoChJsWHDBpM5&#13;&#10;c2ZJgURsJP2K+U5JPl4SE2bNnmVqdqlqpu4bb6btmxDebf8EM2brMFOycglz9EjCYgJRA7Vq1ZI6&#13;&#10;Xq1atTIdO3aUSEui90jNTQlcu6RwUEMmZ86cpkOHDqZt27YSlYctTCRePKJiQmxxXWTCrFmzRD1m&#13;&#10;RUmdwviDgRLHgo0BAVUXxRXDkb8DBaY5c+aYhx9+WCrKc+1oUaWU4UYxAYewQoUK5qWXXgoplFAJ&#13;&#10;L1wTbdu2Me8vezegXsEJc/7iD+bP//4hRiURANRImDBhgqQcffvtt1I0keiAxCZ1/3udDed1zJgx&#13;&#10;0t0HYYF7v91b7cwXX2/2++y/bj9ePGf++PMPc+S7IxIRQTgphiavDxwvlNBxo5iA0ERnByITuNYU&#13;&#10;JTGwB3C0aD2O0IiQgEitpAwVE3xbCGICc8/48eNlcZS5kZQ9rkcWTPG7+vbtm6L5iTGQ6AbGZqKz&#13;&#10;zp49a86cOSOdlShA3qNHj7ic91RMiC2uEhMwIIcMGSIrzNxwGJtK/MBAS+4XUQgMkDglCAmouDgZ&#13;&#10;DJD+kwbOZpYsWWTlGlGByUVJGW4UE3AK8+TJI4LCDz/84NurRBMc+6Fj3zFnfr/egf/l0hWhoHfv&#13;&#10;3rLah+BTrlw5CeOku0PNmjWl9RoRBsHGcUdIYMxHdOC3JqqI4qms5PA4r2/VoaXZdehLaQWZcHTC&#13;&#10;KfPrnz+bbw4dNJ98skmKr3JsOn+kDjeKCVwn1ExInz69VlJXEoX7n9XfdOnSmZdfflnbjocBFRN8&#13;&#10;WwhiAvMawidzI2MpAvvevXvN0aNHJR2BqIWUzFG8F2k7CPjMrw6Mh1mzZjX58uUT+zneUDEhtrhK&#13;&#10;TMCJpEozIUEMVmoMxhdEFjD5M9j27NnT1KlTR4wAiqhRVC1QTGDw5LHs2bNL2JdeLymHc+c2MYGJ&#13;&#10;F6eB8EDNcY0NOPRdenYyR386fJ0D/59LP8t4PXDgQNOoUSPTrFkz07RpU9lIL6ATxKZNm5IUE3gP&#13;&#10;BAtaA9P7nVBNhAju8/UbN5jGzRuarr06m4kzx5l1n682B07sEWEhMO3ixz/PmEUrFpjsObKbbt26&#13;&#10;uWZO8zJuFBOIPMmdO7dU5VfHUEkMxhjGoAwZMojAqR2BUo+KCb4tBDGBxTCEz4oVK4rojgBAakLZ&#13;&#10;smWlSHhKbRoW3ehcRrcruuAB1zp1pbCXWGCLx6gtFRNii6vEBHJ0ixUrJkoeIapK/MAAWbtObbPr&#13;&#10;610SDkY7OJwM2oUiGIwePfovYgL/b9mypXnsscekcKeSctwoJlBgiJ7gTBA4nUr02b9/v2n7Vmuz&#13;&#10;+7t/Xee8/3Tx/GUH86Kkn2A0EQ3Av87G39QzSWhS9xcTFi1aJGIhhfWotE4xKV538ofjZsvuzWbZ&#13;&#10;2g/N6EkjRNR4q2t7M3LCcLNpx3pz7KdvpcMDwgLbgVP/No88mlY6u2gkS+pxo5iAuPXEE0+IgKUo&#13;&#10;ieE4WBSFpaWoigmpR8UE3xaCmMBiCDbVo48+KtGV2LQsmBGtQLQMgoL/cXO9YvuS0rtkyRLZli5d&#13;&#10;Ku/DXOlANB/pE2nTppX3ev/99828efMkKpCUiqeeekqicOINFRNii6vEBAYHKpMSmUALKG4uJT5g&#13;&#10;MGzWvKn59bcL4qSQ10jkwciRI6XITDAxAXA8qLFBFAOpMf6DrhI6bhQTMFhoAUdkgua5xgZWPjp2&#13;&#10;ects2r7enLl0TUwQQeHSWfPLpZ+CbD+ar/69Uxy/xFKPuJcxjBCR+X15Poa/Iyb8eumCfM73v58w&#13;&#10;x348bL469KX5cPVC84+3u5lSZUqahs0bmIkzx5qvvtlmfvzjtPn3ka/MvffeKyszGJiElSopx41i&#13;&#10;wtatW2U+oE6Hf4ivogSDRSkWp2gLSY46kS3BHE8lNFRM8G0hiAlEBzCfIRwgCDDXsVFM+sknn5Qo&#13;&#10;BX+7BhsMG5bIKxbI2JjLhg4det1Yx/NYfBswYIAUFiXNF5+pbt26EoHDa+JxMVbFhNjiKjGBC4Dc&#13;&#10;eIrlaAHG+IEVAwbBFas/Mn/+f5fMxf/7zVz675X+9ePGjUtUTGDF4eabbza33XabefDBB83y5ct9&#13;&#10;jyjJwY1iAqvLhL5rAcbYgaD3dt+3zYQZY8zJC0fMWT8xIaGN2gbzFs02w4YPE6EgMbju2DCyCEkm&#13;&#10;rckRE3774z9/ee+zF0+ZdZ+tMhUqVjAffvihVLKuVLmS6fSPjmbA0L7SHpbOLnfddZeEwicmZiiJ&#13;&#10;40YxgVxguoYQsUQEjKIkBrnp1HShkwN2JVGO27Zt8z2qJBcVE3xbCGIC9b9Kliwp4oD/8fF/OjqQ&#13;&#10;0kfhRAdHJCAik7mQ7dNPPxVR3P/1PI/xmOfSOYnnIZLxXsx51Eygnli8oWJCbHGVmMBNQl9xnEKc&#13;&#10;Gl1lth9+c+okVK5S2fz4y1kREmT77+8hiQlcL4SQ3X777aLSbtmyxfeIkhz4HdwmJqDak4tP2F68&#13;&#10;tjuKNdyD3J+t27Q2Xbp3NPOXzDW7Du24Iiz8pV3kle2H34+bybMnSihmqOkpfE4oYsKp/xw1g4b1&#13;&#10;l/EAg4pUit27d0v4aLt27aRKNk4DrQOpvaBiQspxo5jACl3z5s1FQCZKQVESAzGUKvcUcUZkJIed&#13;&#10;VWIlZaiY4NtCEBOY+6jfQ5rD6tWrZdGMfZs3bzaPPPKI2K2BqTd8D+xc/y3wuzEGkiLBPMm1zHtg&#13;&#10;K5EuiMjKeM3r4g1sBhUTYoerxATAoOTm46KIxxsi3mAg7NGzh5k2a8rVqIRQxQT+z/XSuHFjSXVg&#13;&#10;UmGFU0k+bhQTGJco5EeIqtZQiQ1cFxgv1ECgDVW/fn1Nl24dzaiJw82nX26QYojXt408aU7/dlzq&#13;&#10;GsyePTvkSZ3nhSImfLl/i2nTrtXVnFCOj3EBI42Vaow3HOCnn35aVmt4XEkZbhQTGPP5jWkNqVFo&#13;&#10;SmJw7yMmkHtOuDlt8z766CN1NFKBigm+LQQxgevvyy+/lCgEbNju3btLd7L8+fNL3ReuxZTMT3xX&#13;&#10;XkvEDakS/fr1k/emPTo2HHWO4hHuaxUTYoerxARurE8++URUO6qfqphgP6wqNmvezHx37NA1ISFE&#13;&#10;MYFBkxAy8uoZsJnolJTBvedWMYEKxSomxBbuO4Q6Uk8Iwxw9ZpRp1qKp6dqrk1n72Upz3K/bw+lf&#13;&#10;j5shwwdJGkIwIy8Y3OtJiQk//HbCzHxvmhk4cIA4CYFgVJJnSmthjIqkUiyUxHGrmMDxICbgJCpK&#13;&#10;QnCtsFpLPjlpT+SUa+2d1KFigm9DTNiWuJgAzJlEy7Zo0UJaOWKnUt9rxYoVqYqawzaiOCMFGJkz&#13;&#10;ibjBVkK8CHXOtQ0VE2KLq8QEboKFCxdKEa1JkyapmGA5/L6sXg7+5yDz+8Vfg4oJdHR45plngraG&#13;&#10;pGAbuZB0AGEVUgeQlONGMQGHkYkXMUnzo90B1wn3II46haQmTphoqlavYiZPn2R+vHDWXPzjN/P7&#13;&#10;pd/M7n/vlhavoa68cO8iJHMNVqtWTf4OFBOO/XTYvNWlvVm1amVQg4m6K/fcc4/p37+/5JPGq1EV&#13;&#10;LtwoJhCBUq9ePUlzQIhWlITg/h8yZIikPdFqmpzyUMcjJTheEhNmzpxpqnZ404zfOdJM+NeosG/D&#13;&#10;PxlkilcolmihX643NmwZihmfPHlS6hlgy6bmWuS1vAfvRW0G3ptWk/E852EzqJgQO1wlJnBz4DwS&#13;&#10;jsaqgw789sJvi7H6j+7/MGvWrjYX/+snJPiJCaxu1q5d2yxYsED+9h8sKT7DChW5Zynt2atcgd/D&#13;&#10;bWIC1wdqPkUYnX7KinvgmsGgw0CipRXGOhEkGJwUzGQVkHs2lHGcFRwMVPLhCQXlb6ebAxupFGs+&#13;&#10;WyG1G/i8YLRp00bq7cyfP1/njjDgRjEBoxxnhtxg7dahJAZjAHYDAuOUKVPEvlRSh5fEBBabylYs&#13;&#10;Y6o2qGqqNQzzdvk9K9d+01StUdWcPxd/xQ7diIoJscV1YgIr1eS/E94ezyqb7TDRU0CrU+eO5ruj&#13;&#10;314vJPjEhAv/uSDKK84DhdZwMIKJCaxIavhi6uD3cJuYwOoyhsvzzz8vq+CK++C6oaYCxmWXLl3k&#13;&#10;96Lafv369c27774rIh8Te1KTO/c2juKJkycklYL3/PniefPDxRMiJlDssWO3DlJMLSGngDBPxIT3&#13;&#10;3nvPt0dJDW4UE7BVKKzJuE+6jaIkBLYCYxBiAqvUKiakHi+JCTxOKixFCvfuC/N2+T05F0RMqp/i&#13;&#10;DlRMiC2uq5mwfft2CWtmwHKLAaOEHwZgUhfGjh9r/nPxl7+ICb/+ccEMHzHcHDx4UIwAZ3PASaFv&#13;&#10;NEZl+/btxflQUo4bxQRCmgcPHmzuu+8+WW1W3AeTNu36unbtKtdP586dpSAULVtJP6JyNfcm+Z2r&#13;&#10;V62WCJNgxteZH86Y+e/PN6fPnzQXLv1kfr70o7SBREwgKuGzf31iKlWqJIUgg0ELOCq209N748aN&#13;&#10;vr1KanCjmMC1Q/QikQmdOnWScUtRgoEoWaVKFfPwww9L1yd1+lKPl8QExgZ/2zESm15T7kHFhNji&#13;&#10;OjEBw7RWrVoyASQUzqp4H8SAuvXqmm1fbjWX/vv7dULCn/930WzbuUV69GIQcF04G2Dksgr60EMP&#13;&#10;maxZs5ovvvji6mNKyuD8uU1MYKJet26defLJJ6Vjh+I+mLRZpSEVhXQk0hu4ZxEU6KNNCyue8+HS&#13;&#10;haZZyyYytvfo3kNCUH/88Uffuxiz4P0FplP3t8zJn4+YMxevbzl57tJp07ZzG/PPy0YjBpw//M0K&#13;&#10;Nekw5NFT6EpTnsKDG8UE4HrjuCi+G4/91JWk4RopU6aM1N+ioCt55WojpB4viQlKfKFiQmxxlZgA&#13;&#10;hLtSQIuVByrx6gRgJx988IFp3qKZ+ek/5/5SL+G3P381nbt2MiNHjvzLJEFONiuUrFZz7ZIqwTWj&#13;&#10;pA43iglAekPhwoXFMSVSQXEXTNqkoxANQBFUCjPihPbq1UucPQrqcg+f+/V7883pvWbjtjVm+Lih&#13;&#10;pn6jeqZ2nVqmf79+Zu26taZa1arm3Q/nmHMXr28zee6PU2bbvzebkqVK/CVHnoiHOXPmSIssnIYO&#13;&#10;HTpIOpQSHtwqJnAsVEVnwYHxX20ExYFrgygoUuNIl6WYK3NIoAippAwVExS3omJCbHGdmIBhQNsU&#13;&#10;WnxhMLDSpdgHuc916tY2s+fOMjt2bjNnzp8WUeHP/++SOXBon/l7ubJSDd4fVhzLly8vrUMbNmwo&#13;&#10;oc06aIQHt4oJ1MIgF57WXmPGjHGVU6NciR5BzMOx51/qFTRr1kzaVRGpQFoCj527+L05c/GE+eH3&#13;&#10;4+bUf46ZAyf/bdZ9vtqMnTxKOjSULlPKtGzX3CxYNt/86+B2c/KXI+bsH6fMuT9PmxHjh0pIe6DB&#13;&#10;uHr1avP4449Lf21axwZrF6mkHLeKCTBw4ECp0t+uXTuNTlAExgfay5LuxLiAY3H8+HF1NMOIigmK&#13;&#10;W1ExIba4TkwAVrpwIJx8eC2uZx/8xjgDo8eMlo4Ovd/uZebNn2P27vu3+WDRQglN9K+DgJBAu1CK&#13;&#10;KTVo0EBEJl1tCB9uFRMwEkhjITIBgZHweMU98PswcTvb1KlT5d4tUKCAhBnT7pH9P148I2KCf9TB&#13;&#10;D7+fMCcvHDGHTu83M9+bZt4oU9p07/EP07lbRzNgaD+zdO2HZtehHaZFu2Zmzuw5vk+8ktpA4auC&#13;&#10;BQuajBkzmrlz58ocoSvU4cXNYgLjPzU5MmXKJPVUNDpNIZWhZcuWkv44ceJE89tvv6mTGWZUTFDc&#13;&#10;CnaGigmxw5ViAkYhxiIrTk888YTkTSt2wW+MAUhYMqkL9I4nz7pR40amYqUK5v3337/qHLDyxKSB&#13;&#10;M5k2bVpDioQ6DuGF8+lGMQEQlaZPny7iYtWqVTWU3SU49zBGHXMI/1LzhgragwYNkjQHUg9w/i9c&#13;&#10;+uUvYoKzUWixbafWEl3ASuKXX35pZsycYdq2b2Oq16p2eUxoeF2EGgJFiRIlzG233WaKFClyta6K&#13;&#10;El7cLCbgPFArA/ugXLly0ppUiV+or0UXGVJfiGjFflTCj4oJiltRMSG2uFJMcCBkFoOxbdu2ojIr&#13;&#10;9oLDQfQBwgJ5sOReO+BcZM+eXeokIDioMxl+3CwmAM4MtRNwHqjMrc5j7MGA477lfqUVJFEJ/E4I&#13;&#10;DKSq5cuXT3KW+fs/Iib8VUggjWHFJ0tN6VKlr3MIEZAQCbZt22YOHTp01VjkX+ox3H777XI9EN2k&#13;&#10;hmRkcLOYAMwRRC5SL4PrQIlfaAFJAVZqJXz44YfXRTUq4cNLYgLzDuI0tXaOHjka9u3Id0dUyHYR&#13;&#10;KibEFleLCeTAZsiQwZQqVUprJ8QJjoPiDNCOs4KYwKoDk4MO3uHH7WICUJCTNJdx48apA+kCuGaY&#13;&#10;tDEsaQXJCjEpKXv27JEJnciy3r17y2/1y8WfpM1joJhw6Pt9pnb9mhKJFPib8v7c//77cWr79Okj&#13;&#10;BXo7duzoSifXFtwuJnBdLFiwwDzwwANyTSjxCU4jhV5vueUWU7lyZYmOUhshMnhJTFi5aqUp/EYR&#13;&#10;U7xmKfN6BLYiVV83f69YTq43JfaomBBbXC0msCrFqgM58v5txJT4AIMAVblVq1ZiMHIt7Nu3z/eo&#13;&#10;Ek7cLibgVDIO4Nyw8qTGojvgdyENiYJ4r7zyigi/FSpUkJoJ1atXl6iiP//7pzl/8Ye/iAnUTJg6&#13;&#10;d6Jp3aZ1SHMQBgIRD1ynOA60meTzlcjgdjGB1WfGKyLWqJuhxB84kXSSKVu2rIwJ/Hvq1Cnfo0q4&#13;&#10;8ZKYMGv2bPNi7VfM3+fUNn+fWyfsW6lJ1UzeUv8rUQpJQRoOc+HOnTvDGs1AraDDhw9f1w6Z9yZ6&#13;&#10;lwLlW7ZskccR3GxHxYTY4moxoXPnzubBBx80M2bMUKMxDuE3x0ikoBJ5kGPHjtV0lwjhdjGBCfjR&#13;&#10;Rx+VYwxsEajEDtquIfARMcTqIKICq8QUQMN44n69cCl4VMK/vtlumrduJrnvoRhXCMqsPHId1K1b&#13;&#10;VwwlJXK4XUxAxMJ5pHo/6XFK/IETRYoVEWvU01m+fLlGK0UQT4kJs2abfI0Lmzc/amzeXN4k7Fu5&#13;&#10;9+qal8q+Yo5+l7CYgOBJ9FTp0qVN3rx5zUsvvSRz2IYNG3zPSDmMec2bN5cx0D/Ni/mY/Qj6L774&#13;&#10;onn99deleLm/4GAjKibEFleLCRTXog3gkiVLdCUyDkFNJUyaiIRly5aZixcv6nUQIdwuJuzatcvc&#13;&#10;cMMN5rXXXhMnR4k9GHBEDU2dPdlc/O/v5vfL9ycrJRgt5LNfvPS7+eXSefMDUQiBUQm/HTcTZow1&#13;&#10;/Qf0D7lbDyuOzz77rHSJQMQIZkAq4cPtYgI1NujyQlcPTYOMT6inQhtaWkEiOOO8qY0QObwWmfBS&#13;&#10;k8KXHf9IiQn1zEt/fyXRyAQi6TJnzmyyZMkii2GkambLlk260GDTpATs4lWrVhl8N0Q0ipLPnDnz&#13;&#10;6mO0T3/qqafEsZ59+RwgZFBriohOm+dMFRNii6vFhAkTJkhuLIOXrkbGH0QmEJXi5MlrdErkcLuY&#13;&#10;QNgeRiMhzVT919Wn2ML1snXLVvNa0cJmz9GvzPlL35vzF8+Yny/9KNuPl86asxdPXycg+G+7vv3S&#13;&#10;tG7X0nz++echG/+0k2UVBkHh4MGDvr1KpHC7mIAI1axZM3PXXXeZvn37+vYq8QR1tSjyescdd2ik&#13;&#10;UhRQMeHalpSYwPjUqFEjqftG3S8WwzhmhADGLKIHUpJ+QNpCpUqVRFSn1hBdzrCTgdQG/uac8PmI&#13;&#10;a8yV1Bwj0tu/sLltqJgQW1wrJnDjEeLOqjQrDxrGGH/gZFDQDVW1TZs2cZH3FSvcLiaw8kgYK0Yj&#13;&#10;jgPjgxI7iD6gy847owaZc3+clu3MJSIQgosH/tv5y88dOWGYGTBgQLJCL/nN+e0RlGgPqUQWL6Q5&#13;&#10;UIQTw7xdu3a+vUo8gRNJahXzAqHcSmRRMeHalpSYwPhJu1KiKf2dW1L/nn76aUnPSklLW96XKAMW&#13;&#10;WBEW/MUE7KRp06Zd1xqVfQjw3bt3l8+2FRUTYosrxQQcG8Lan3zySQlfI0LBZkVNSRgK1jzzzDOS&#13;&#10;I61iQuRws5iAw9miRQtxGlDjycW3OVzPC1AjoU7dOqZVuxZm/NTR5uNPl5sDp/aYs4gFf35/+d9T&#13;&#10;QYWEc3+cMl8e2GZq1Kou93aoUQnA/T9q1Ci5DlauXOnbq0QKt4sJXAvp06eXiCXqbijxyfDhw0VM&#13;&#10;IGJNiSwqJlzbkhITiJqpWbOmyZo1q9m/f79vrzE7duyQOmCkP9D5KLnwXYk44N9AMYF9jNXO+SCa&#13;&#10;d/DgwXIMixcvtjq6V8WE2OJKMYFBgkrg9A2ePn263JTJMToVO2BAJIyL6BSKuukAETncLCZ8+umn&#13;&#10;MmGi5FNcSK+D2IPBQrQYIZvDhg8zzVs0M3Xq1zZde3UxC5fPNwdP/VtEhfN/Xp/qgMjQpmNr886Q&#13;&#10;d8QgSg6kutSoUUOuBTcYs7bjZjGBEF5EZsaE9evXJ/taUuyARSa6/GArUltLiSwqJlzbkhITcNyp&#13;&#10;WYBwgOA5ZcoUM378ePk/3cmoa+BfNwEb7MSJE+aDDz6QqOx58+aZ+fPny3MSEgECxQR/eD/8p4wZ&#13;&#10;M0oEFwWMbfajVEyILa4UE44ePSpVSO+//34J11EhIT7BQOzUqZN5+OGHzbp16/Q6iCCcW7eKCUyU&#13;&#10;hLZTtVujU9wFRg7zB47nju3bzbjx40zDhg1N1RqVTY+3/2GWb1hiDv2wz/zw2wlz7s/T5pPt60zR&#13;&#10;okXMyRMnfe8QOhhaOJDlypWTz1Mii5vFhN27d5tbb71VcoeppaFzQ3xCPjjzFo6Z7dXq3YCKCde2&#13;&#10;UAowInYRQUVkAFFURFsjfjkRC/61fxjDEOdz5MghAgAbKb6k8SQ0/iYkJuBMv/fee/IeLMzGw3yp&#13;&#10;YkJscaWYwKTQuHFjMRa48dRwjE8YEKh+myZNGlFqg00YSnhws5hACDNV26lazHWgE4X74Prhd8HA&#13;&#10;w7nbtm2bmTx5sunUuZNp0761GTR8oHlv6TzTkrSI8eNTdC+fOXNG6ufQ8grBWYksbhYTqJdAm7V0&#13;&#10;6dLJ9cR1p8QfdHCgKCtis38ouRIZVEy4tiUlJnBMdCAilYGuI5s2bZLUPuaufPnySbtzou0cmEOZ&#13;&#10;OylKzHPZNm/eLM9PaL4MJiYwVhPdkCdPHlO7dm1z8uTJuBBbVUyILa6tmbB3715pDYkxw42hxB+s&#13;&#10;epLmQDcHWkTanO8Va9wsJmA0EPJHpFKJEiVSVLRIiR6OsEDBRBzSLVu3mHlz55qBAweYnj17plgc&#13;&#10;JkyTHt2s8GDUKpHFzWIC1xjRas8//7wY5SouxScUlGvatKm55ZZbzMKFC317lUihYsK1LSkxgTmQ&#13;&#10;oqCIXQgDHC8LpaQeUOODiIPA4+ZvXue/JSQkQKCYwLj40Ucfmfz580v0A34U/p20ar48Hyf2Xl6H&#13;&#10;c6ViQuxwpZgAXPRMDrfddptUDdcQtviDwZcc6QcffFAjEyKMm8UEjo2JkFVpwv7WrFkj+xT3w++E&#13;&#10;CHjp4iWJLMBBTakoSLQDbba4DqhQrUQWN4sJgN2CbUD+8dKlS317lXiClnukxHKdkvqiRBYVE65t&#13;&#10;SYkJzH10HaItY65cuSTaulatWpLqUKxYsbDMYUQ8cO1TjwFICycVELECQYEOWLRO5d9hw4ZdFwlh&#13;&#10;GyomxBbXigmA8ZklSxYpYELFXm0HF1989dVXYigyELIarQ5k5ODculVMAI5v3LhxkvpEmDsdHfR6&#13;&#10;8A78Vv5bSqCjB+PBzJkztXZGFHC7mIAotWDBAqmpg4FOpIISP3BN4kjeeeedkpeukYuRR8WEa1so&#13;&#10;NROYpxC8EBGIosqbN6+0aAxX6gF2cb169czatWvlbyIRaEdZunRpU6pUqes2WjET3WcrKibEFleL&#13;&#10;Cdxs3CTkF5EvTW9VJT5ASCBPngIys2bN0sEhwnCvuVlMACq4Eyb/yCOPiLJvs8quXIN7n5DQu+++&#13;&#10;25QsWdJ88803vkeUSOJ2MYExi05PLDQwTxDui8ioxAekQNI6nI4e/n31lcjhJTFh9pzZ5oWq+U2p&#13;&#10;8VVMqQlVw74VH1rR5C2RP8kUK+Yvxikcf2p8kHIQDiEBENB4b2d85rMQDIJtfK7N0b18dxUTYoer&#13;&#10;xQSgoj+rDxgK5Muq+hwfDBkyRFah27dvL0VplMjiBTGBY2RCbtKkibnrrrvMhg0bfI8oNoOxlDNn&#13;&#10;TlmBXr58uRoKUcLtYgJgHJMCyWof7QH79etntcGsXKNOnTqS9sRig7YGjQ5eEhNIi2vWprlp3qWV&#13;&#10;aRGBrdlbLUznrp3NLz9rCrYbUDEhtrheTMCBOHLkiKxEsiJJb3PFbpgkEBGol0EBm3CpuErCeEFM&#13;&#10;AIwGijESqUR4n04a9sOqI2HsCMrfffedb68SabwgJgBj1/bt2yVy5fXXX5cWoordEKVWvHhxiV7k&#13;&#10;t1cbITp4SUxgzCKd4Pjl8YAxIdzb8ePHJdJArz13oGJCbHG9mACE55BzdNNNN2lepOVgJJDbhRF7&#13;&#10;++23a2GtKOEVMQGojJw5c2YpaqS583ZDuhPGK8Ii6W6EayrRwStiApDyxCo1Pdq5ZhR7oZZWhQoV&#13;&#10;RDx6+eWXzb59+3yPKJHGS2ICNk00NsUdqJgQWzwRmUDf1WeffVYMBTUm7YUJAbEoW7ZsUrWfokoI&#13;&#10;SUrk4T7zgpiAAdG/f39pF0oqjGIvzEuEr5PSQlEpClkFMxqVyOAVMYFrgtZotAdk0cHtiyNKysFJ&#13;&#10;GDx48NVCvKQ9uV3osgkviQlKfKFiQmxxvZhAPmSnTp2kive0adNUCbQYCtnUr19fcqPnzJkjk4US&#13;&#10;HbwgJnCMFFhjzMqTJ4+EGip2gnG4cuVKaXNVqFAhSW9QAyG6eEVMoD0aYxddn6ijoo6FnRCFtnnz&#13;&#10;ZqmK/+ijj5otW7ZorYQoo2KC4lZUTIgtrhcTPvvsMwlpLlu2rBRfU+wDI2Hjxo1SUIlc+AYNGkgo&#13;&#10;oxI9vCAmcJ2wUo3YNHHiRJ0wLIU8VGqlkNZAnYR3331Xf+sY4AUxgXbRrFSnSZNGHAttH20nRChS&#13;&#10;K6do0aLm/vvvN6NHj9YUtxigYoLiVlRMiC2uFxMIZX7wwQfN3Llz9QKxDH7PY8eOiTGYPXt2MQhr&#13;&#10;1KghOa/atSO6eEFMoJ5G7ty5xaBkNVKjlOwC4/DTTz81VatWFVGRtm8jR46U1Db9raOPF8QEFhjK&#13;&#10;ly8vx8lcoteJXSAO4cA2a9ZM2n+y9erVSzq8KNFHxQTFraiYEFtcLyZ07dpVCiutX7/et0exAQb/&#13;&#10;hQsXiohA/numTJnMlClTzPnz53ViiAFeEBO4NjAm6eLA/xV7IJ2Nlp+EL99xxx2mTJkyZseOHZrq&#13;&#10;FEO8ICYgIJQoUUKq+quQYA/8lozxnTt3FvuPuimvvvqq+fjjj8Ve1d86NnhJTOAaYeOxSG16HboH&#13;&#10;FRNii+vFhDZt2qiYYCFUYH7hhRdMunTpTKNGjSQXXkNUYweTotvFhFOnTsn1Urt2bXPu3DnfXsXr&#13;&#10;cN9TbPXee+81L774ovyfaASNTootXhATDh8+bIoUKWJy5swpxr1iB1xvM2fOFPGYBQeiEWgRq6kN&#13;&#10;scVLYsLZs2fNuvXrzJo1H5s1a9eEfVv98cdSHF6vSXegYkJscbWYQLg7XRzy5s1rdu3a5dureB1y&#13;&#10;okuWLCnpK/369ROjVR2H2OJ2MQGHk5QnUmGYLLTLhz0sXrxYRKL8+fNLN5fffvtNV3xcgNvFBIrv&#13;&#10;TZ061aRPn166OOg1Yw8sLpDShpCwYsUKGRNULIo9XhITlixdav6nxP+a/6lV2PxP7fBvuasVNEXf&#13;&#10;eN388P0Pvk9UYomKCbHFtWICOdEFCxaULg5Dhw5V58EScApp7UcbLwoustqsRmDscbOYgKGA00AI&#13;&#10;PMIi4e8qPtnBgQMH5Lq77777zPvvvy/jg44H7sDtYgL1Nej2QVTCpk2bfHsVr4OtV7NmTfPII4+Y&#13;&#10;sWPHipCguAMviQmzZs4yGUvnNBl7Fgz/1qugydC5gMlR+AVz7Ogx3ycmDNc0c11grQ/S+7Zv3y6R&#13;&#10;1zweLrvmp59+kvdz7h3OD4t4+/fvl6hg/41x3gZUTIgtrhQTCBtikLjppptMy5Yt5QZUA9P78LtS&#13;&#10;FwEDlQJrTEz6u7oDN4sJTHg5cuSQKt5r1qyR60ivG+9z/PhxU61aNREWmzdvrkKCy3CzmEBUQvHi&#13;&#10;xeX4ZsyY4do0DCV5MAY0bdrU3HnnnaZy5cpSYFPHBPfgOTHh78+ZjP0Lm4wDwr9l6PmKyVEkaTHh&#13;&#10;4MGDpmLFitLS9IMPPvDtNWbPnj1yLknjZhzLmjWrfBcEhtTAb1SpUiURWrdt2yb7EBXohPXEE09I&#13;&#10;hyT/jRQiG1AxIba4TkxAmdu6das4DxTlO3r0qO8Rxet88803UomfsNSPPvpIb3gX4UYxgWNyIlko&#13;&#10;wMUkofmJdsC9P3v2bEl1wvDRtr/uw61iAmMARvntt98u6Q1ajNUeKLDo1E4hAi2Yk6jEDk+JCbNm&#13;&#10;mYzlIikmvGpyFPmfBMUEbBfGKa5lfBlaWiN8As49qb5EVXH8ROUhrD/55JNm/vz5KbKNeQ3vg09H&#13;&#10;2uDdd999NWKLMbJ69epSxHTMmDFXN1qsEuFlA3x/FRNih6vEBJwHiuzQHpBVSFoG6mRiB/y2n3zy&#13;&#10;ibR7a9GihTqFLsONYgLXyJIlS0RhR7Un9UmxA8I+6dRDGttnn30m15/iLtwoJmAPUFeDWkoc26JF&#13;&#10;i9RGsAiE41tvvVVawqpD4D5UTLi2JSUm4MtQLLphw4YiKhAFMH36dHmMqATGMNJ4aHlNpBURDIgL&#13;&#10;Xbp0SVFaN2kM1BmhK9KAAQOkeKkjJpw8edKULVvWdOvWTc4bG2IH/9pii6uYEFtcJSYwILBi/dBD&#13;&#10;D0lYkK5W2QPOAoWUWIl0a5G/eMaNYgLhfoS8IiwyCavTYA/kdDZu3Ng89dRTGn3mUtwoJmAAI0bj&#13;&#10;cPbo0eMvOciKt6EVJGlPS5cu9e1R3ISKCde2pMQEogE2btwojjwLISykOWLCmTNnzPLly+UxR0g/&#13;&#10;cuSILJyQdsB3Sy6MhQsWLJD3XLZsmYgXjphA1xuignv37i0t2YcPHy5REtRVsMWuUjEhtrhOTGCl&#13;&#10;gfAcnBotsmYPDJgrV66UUC9udsVduFFMwOGkSCehf0x6ij1g+DRr1kyKrLFKo7gPN4oJGNmkNlBP&#13;&#10;SSNa7KNTp07m5ptvFkdQcR8qJlzbkhITOCacWsaoQDGBffg3/uMX4ywRmCy6pcTB572cz+M9/MUE&#13;&#10;5tiXXnpJ0i0yZ85snnvuOTmeAgUKSAFIG1AxIba4Skwg3IYwN3LmUO38bzTF+9DuiUGMyUhxF9xr&#13;&#10;bhMTUNjz5MkjuYU4Noo9ENZJq8/bbrtNimoq7sONYsKJEydMkSJFRJTWMcE+pk2bJrUwSIFS3IeK&#13;&#10;Cde2pMQEfwLFBH+YC0l3oCh5z549g6Y4sJjC93G2mTNnmr179/oe/SuBYsLOnTtFTCDVgaKMx44d&#13;&#10;k/chMvC1115LUSSE21AxIba4SkzgOEqVKiVVT1HSVEywB35LaiagitarV8+3V3ELbhQTuF5oGZjS&#13;&#10;HELFvVCAikmfKLTNmzf79ipuwm1iAmMUxnG2bNnM66+/rpGLlsHvOXDgQElhGTFihG+v4iZUTLi2&#13;&#10;hUNMoF7ChAkTpMtCq1atpO5BML/nww8/FKefAorO5t8ZIpBAMYFIwM8//1xEBCcigvPXoUMH87e/&#13;&#10;/U06ZnkdFRNii6vEhF27dknYK87m2bNnfXsVG8B5wCmkZgKDvOIu3CgmtG/f3jz66KNS3VgdB7vY&#13;&#10;vXu3VJ3Onz+/GDiK+3CbmMAx4DhQQ2Xy5Mm+vYotsPpauHBhsRFYSVXch4oJ17bUignYxLRKZ/EU&#13;&#10;pz6xNqiMxUQU+G8IDwnhLybwnhSDnDRpkvnuu+98z7hC3759RbzD9/I6KibEFleJCTgyrESi1Knz&#13;&#10;YBcUWSMqgd7ggQOaEnvcJiYQ+ke1Y0LzMGASmmQVbzJs2DDp5EAhKIrqKe7DbWICx/Pmm2/KPKJz&#13;&#10;iF0wvhO6jZDQsmVL16TVKNejYsK1LbViAoskdG9o3bq1COpc82ykewfaO3w/fCL/LTGbKFBMQHzI&#13;&#10;mzeviBYUtmYf0d+FChWSVAcb2uuqmBBbXCEmcGFTTCl9+vRSgMSWvqfKNVBG77nnHtOmTRvXiFfK&#13;&#10;NbgH3SImICSQM4tiTmslQgEVe+Baw4DC2KHNH38r7sNNYgLXyNSpUyUqoVy5cmIQK/aA8Y9TSL0E&#13;&#10;7eTgXlRMuLYlR0z45ptvTLp06WQMA9pAUiPhjjvukHaOROTg2BcsWNB079491c49XfHwp0gVBdIc&#13;&#10;iPRk/MyXL5+pXr26yZUrlwj68+bNk+d4HRUTYosrxAQ+v3Tp0nJjEXaj+dH2gBFIIT3aeGEoUK1Z&#13;&#10;f1/34SYxAQeTAmuo9ijrwQwFxZsgFCEWU1iTLh20zlLciZvEBMQDaiU8/fTTYiirsWgPjO+kNZQv&#13;&#10;X15sBNraKe7ES2ICkS4Zyj5rMvQrZDL0j8DW4xWT47UXzNEjSbc2JiWBqABnoZRIBTpVsVgSuI0a&#13;&#10;NSrVLW+/+uor+TxEC+D8kEYxZswYEWNLlChh6tevbxYvXizpFjagYkJscYWYwEWOoYBq9vXXX1+3&#13;&#10;UsX//UN7fvzxR3k++XXckPRPVWfDvXBTswpJoTWcVbp06I3uPtwkJpDbR1GgBg0a/MWJccYD/sWY&#13;&#10;QMGnPzOTJmMC44PiXqhAnT179qvhzKQ/Ke7ETWLC/v37zZ133mmqVasmx+VvIzD/szEuIFbRUpYx&#13;&#10;gddgHyRU1ExxBywuUHj7oYceMhUrVtQaKi7GS2ICK+6ZXnnGZKybx2SqF/4tY40XzHOvvGBOHD/h&#13;&#10;+8SE4fjws0hhAMYqIi7ZEEr9N5z71Po02Nh8nr+tzXtyzs6dOyc+FOMk46UtYyPfVcWE2OEKMYEL&#13;&#10;vG7dutImjFxa54YDwnSIVnA2wnNQsGkPVaxYMVHYtm7d6nu24jYYsMjVIsWBwZ2BUg0798Fv4hYx&#13;&#10;gfy+jBkzShtR/8JATLwTJ06UCYOq34hUVatWlTGgaNGiMiYQyhfr8UxJGKpSs/pIf2uEBIwqxZ24&#13;&#10;LTKBawYhCpvAMbaZX2bPni0tpfv06SPpUTVq1JBIR6qf0/WhXbt26qC6GH4bCu1SH+eLL77QMcHF&#13;&#10;eElMYHFh0D+HmP7DBpn+wweHfev7z4Fm7PhxchxeAlvP2WxCxYTY4goxgYuaiARWHsgdope0A0bB&#13;&#10;XXfddXXDEGXiyZQpk4gPN910k+QYKe5k7dq1khvGdXbq1CnrBjBb4Hdxi5iAWo4DwHgwePDgq4YC&#13;&#10;IgM5fowDRLowFlCwFeGBle4bb7xRusG4wdBR/gq/a4sWLWTMHjJkiI4FLsdtNRMoWIYo3bt376tF&#13;&#10;O1lIeOGFF2Q8YFxgzOBfxgRyhhkTaLtG6pTiTghHJxKtY8eOIhjruOBevCQm+K/+/+fCf8K+8b66&#13;&#10;OOYeVEyILa4QE2D16tXmlltuMRUqVLgaqnzmzBkpWsJqBANGv3795Hn0RKWgybhx48wNN9wguUd6&#13;&#10;8bgTiuCkSZNGQpr1N3IvbhMTqNp+7733iqHpTNZDhw4VAYHoJPqQs5FrS7oTxg2RCVxrWtTPnWB8&#13;&#10;sVKMmGBDX2vbcZOYANz/iAbM+0Qv4iwgMJAeSZg8YwWRjdRZwT4g9Yl2xIwjc+fO1RVvl0KEGQtE&#13;&#10;77//flCnUHEPXhITlPhCxYTY4hoxgQGB6u0DBgy4OjAQpoTzULlyZVnVRgXEiOBxNqciKn1av/zy&#13;&#10;S3UgXAjiD78R/eQpxKi4EzeJCRQfQkBESCRiyaFJkyaSV4vTwFiAMeGMBTgKgwYNkiKuFB7CcY01&#13;&#10;nNPEtniD1eTGjRuLmIAQFI/nwEu4TUwgFZKinU67M2wBipVhNyAwcIyMCRiSzriwZs0aERuov2JD&#13;&#10;+zMbGT9+vAg+3bp1k3QWxb2omKC4FRUTYosrxAQGAi4CjALCmgHDk//jHJADSdGQQFjBJE+S1Qr6&#13;&#10;levKg/tA5CHMlPB02n8q7gTj3C1iAsWB6CVPqDJF1ICV7FdffVWEKVYjgzmiFF175plnzIsvvnid&#13;&#10;CBFtHHEjqS3eDCDGa8b5m2++WSpK64TvbtwmJhC1mCVLFvP555/L3xRWxDZgwWHGjBmyLxDGEhYj&#13;&#10;SHmgwrniPuiJT/oKKa2M4Yp7UTFBcSsqJsQWV4gJx48flyJ95D1v2bJF9hG+THu4xx9/XCYb/6KM&#13;&#10;DjgU69evl9oJvXr10gvIZRB+TvVtjD0K5PnXwlDchVvEBI6DyAMEQpwAKn3jeBNtwH3OvoQiXDAo&#13;&#10;KMaYI0eOmBVl5fgZh3C+nHzNYBuGULAxzVYQEhYsWCC/DeMBK8rBBCHFPbhJTEBMJBQeRwZ7AZYs&#13;&#10;WXLVCWWuCQb3GbYBz6O4n+IuiDKh3z2RCbSP1sgEd6NiguJWVEyILa4QExYuXChCAjnPTkET8iMJ&#13;&#10;hyXHlkEjIYhMwFCgf6oOKLGH34Dfa86cOaZgwYJSWKlmzZriAOrv417cIiZw7bDayL3PuICQQO0U&#13;&#10;DE7EBK6rhJxQwpgzZMggxT737NkTE2eVz+Q6J2e7Vq1acu3zLxs9pPm3UaNGZvPmzSImxOIYowmT&#13;&#10;OtElnTt3No899pg4hOSvM84r7sZNYgJFlhEYcRyc+4b7CWGKqMSEhLmzZ8+KAEnBZqfnuhJbGNOJ&#13;&#10;QCAtjbQVok9xAqiVZft46HVUTFDciooJscUVYsKnn34qK1aIAqjTGDFjx44Vh4I2kIldGFQAJj2C&#13;&#10;/sSE1LMCpsQGfidCUMuUKSNRJU8//bRU5afeheJuMOLcICZw/5I7y1jA2ERUEuHMhQoVEsfho48+&#13;&#10;8j3zr9AmjnBmai3gYBDiHG04j2yspJYtW1buBf5lo0gclef5LuRy2y4m8HuMHj3aZMuWTX4X0lRI&#13;&#10;UUlMHFbcg5vEhNmzZ0u9FOwEIlyIWGrevLkUXJ02bZo4qMFAiCQ9AiGiZ8+eImon9Fwl8jDmUWiR&#13;&#10;GkpcW7T/pX6KG+p2KUnjJTGBuRV7grErUltCIqYSfVRMiC2uEBMwDDAQcGZo7UahNSIS6NTAKl5i&#13;&#10;kz9GBqkQhMnRV5oIhWD1FZTIQ8HMkiVLitFH94ZVq1aJMWezw2QL/EZuEBM4Dlb1CU1GFCD9iRQH&#13;&#10;VhZp+UaP+YTAuMDQoa4CzivjyIYNGyLqPGBQnDh+whw8cNDs2b3H/Gvnv8zRI0fFkUbcdDbStgYO&#13;&#10;HCgCSadOnSRU22ZDhMl8+vTp4jBQw4K0BupY8BvpeOAN3CQmEP7O2IRAnTNnTtO3b1/z7LPPimiN&#13;&#10;QJXQyiSv4/iJiEGgJOpp0aJF6rzGCNIannrqKSmwS3cu0lpVXPQOXhITvv32WzNh4kQzdvw4M3bC&#13;&#10;+LBvY8aNkUhJp02tEltUTIgtrhATMC4xrLdv3y6rCPSOJ9oA9ZrJJjHjk9C4lStXisNBoT+Mi7Zt&#13;&#10;215tL6lEB36jd999V8QgVoxYTeaGVsfBG/A7uUFMAAwDOjpMnTpVnAdSZQiFJVQ+sfua70B6A+1I&#13;&#10;yaNGYMTxWLZsme8Z4YXjJKqqWatmplGbRqZh6wamfut65u0Rvc3n//7M/PvEbnPi/BXRgOJv1HMg&#13;&#10;QoH/sy8hB8gGEHRx3KikzznC8EPU0fHAO7hJTOC6QRhAOCC6h3ubcYHuIN99912C1xXXHE4FKVOV&#13;&#10;KlWSdErGFAo2qhMQXRjvWrVqJaIO0QgIrhol4i28JCYQAfP4/zxjHi34tPl/hcK/PfpyNpPn1ZfM&#13;&#10;yRPapcwNqJgQW1whJjgwIBw7dkzqJZC+cPjw4SQNbowInoOhgRiRL18+6RyQUHVnJTIQTkb9Cpy+&#13;&#10;Tb7WXYp34Pdyi5gAHA8ODGkzbdq0EWGBwoVJXVc8zrWImEXLMToH8L0iUSUcQWDipEmmYe96ZtjG&#13;&#10;wWbk5n+a0VuHm3FfjjTT9kwwM/ZOMvvP7RWjmWgEVuOoF8DrbHesyU+nZgqOH+Ozzd/VVtwkJoAz&#13;&#10;JiDGEfnWv39/uc8TsxF4DRv3G/UTSJti0YFoGadTjBIdEG9eeukliRzbvXu3jgkexEtiAosKaXKl&#13;&#10;NzcUidBWMJ3J/D/ZzbGjx3yfmDDYJIia/gVGWRghCpPisf4b0bxJ+T3KX1ExIba4SkwAbiIGiVAc&#13;&#10;h0AwGIhkYPWBlAc1FqIHNy+OKKHoieW1K+6Ee81NYoID1xVjQUpWERlHWrRoISthhNTydzhh3Bw4&#13;&#10;ZKDpOKWdmbZvwnXb5L1jzQeH5ptfLv5sPv74Y6kXQGcTikTaLiQA4k2xYsVEQNHVR2/iNjHBgeuJ&#13;&#10;MYH0yOTeR4wjpNwQ2UA0o16b0QOHCruM6FE3OKNK8vGcmPD8Zae/aGS2GwulM5lfzJGgmMDYxDE6&#13;&#10;dcRIyyJCymHYsGGSok1NIVpaOxspXJqGlXxUTIgtrhMTUgsXEfUWqBJM20glOjBwUgiLsGZWhBVv&#13;&#10;4VYxIbWwAobAVb16dVmZDCdnz5w1nXt0Mj3e7/oXMWHK3rFm5w87RDygEn3u3LmlLgxGTzw4MDii&#13;&#10;pHTQXcNNjqgSOm4VE1ID4xxtYzHaEfjU6IwenPt69eqJjbB69WrfXsVLqJhwbUtKTEDwnDJlikRB&#13;&#10;kbJNCrB/xDQLHUTqUGwe29nZaGGL8JYQjg3B/aRcQ8WE2GKdmACEQDqpDnpRRY+ZM2fKeSdNRfEW&#13;&#10;tooJ5O7j0BJyT4HQcHL06FHTvEMzM3BFn+uEhKl7x5tZ+6eY87+eFeMLp5pV+hMnTsjKKGkOtkOo&#13;&#10;Jp14MKDCHRGiRAcbxQRgHGA8IN2BtEolerRu3VqiQj744APfHsVLqJhwbUtKTCBloU6dOtKhjuhE&#13;&#10;WiNTlNjhzTffFHGNNEjEA2fDZ0lIKGA/hYwnTpyodeECUDEhtlgpJhBWRPX3qlWrhn01UgkOThIV&#13;&#10;+GnfR+EbxVvYKiYwqVC4EZFr3rx5YY0KII2qTuvaZtimwdeJCVP2jjNLvl1o/vzvn2b5R8ulgwOr&#13;&#10;ENwj1BKguKTtYHRyPRHCGQ/iiY3YKibghAwaNEicWv5VogP54gUKFJA0VIqyKt5DxYRrW1JiAtf7&#13;&#10;3r1XaiYhLJDS4C8mkPJTv359OU5sFMYi6sEE+y4OPEYRWiIdKDyrXEPFhNhipZhAoRP6FzNxsRqo&#13;&#10;RBYctA8//NBkzpxZ8sJUwPEetooJfC8iZu68806ZrBMLH0wOvC/h0jXbVDNjtw2/TkygXsK646tl&#13;&#10;QpswYYJ0lMDg4e/FixebU6dO+d7FTkjtcGpVIDAq3sRWMQGDnDGBFsbUMVEiD6uopHvRgYP8cc0J&#13;&#10;9yYqJlzbQqmZwAaBYgI2c65cuURYy5Ili/yfdtb4LbSuDRTgeT5jMAsStKMkbZIIK/Zh0yQmQMQL&#13;&#10;KibEFivFBHKT7777btO+fXvJW1Iiy2+//SZt79KlSydV98O5+qtEB5vFBMLtM2bMKC1kw3Vt8r7L&#13;&#10;PlpmaneuYSbtGnOdmEC9hE0n1pv/++//SXgjBZXocPLnn/81o0ePtj60mu+aJk0aU7RoUYnEULyJ&#13;&#10;rWICK4VNmjQRx/a9997z7VUiybp168RpoiBrUu2+FfeiYsK1LSkxwZ9AMQFRgNTHmjVrmo0bN5rj&#13;&#10;x4+bVatWScQBtnSgjVKSKlsAAF7fSURBVLBt2zb5niyIVKlSxTz66KMSzTB48GBZsIhEtyqvoWJC&#13;&#10;bLFSTKCICati1ExQxzby0J6LtBKcNgZFNRS8h81iQvHixaXQ0Z49e8J2bfI+E6dMNA371TNT/z0+&#13;&#10;QEwYZxYdet+c+c8P5ucLP5uzP541v/z6i/n23GFTv1E96yd+CrDed999ZtKkSZri4GFsFROoo1Kj&#13;&#10;Rg1JfeL/SmTBBsMmI62ECvZq6HsXFROubakRE7gnduzYIVHU3A/YEwgMY8aMkeLxtLn3h4hGaixU&#13;&#10;qFBBCjoi1lNovmLFiqZZs2ZSRyHeUTEhtlgpJiAiMHG9++67Gv4TBShER4VmBjcGx3A5bEr04Dez&#13;&#10;WUx45ZVXwtoqlvft0bu7aTO2hZm2/5qQwDZ133gz/fK/H377vll7dJVZe2yVWXNspXl37yxTpsIb&#13;&#10;5vDhw753sZPevXuLmDt8+HAxkBRvYquYQBoOK4K0KNTIxciDYT9y5Ehzxx13yLWkCzzeRcWEa1tq&#13;&#10;xATGViILNm/eLH8D9wXHTKFGIhH8IU2IKD9SG7iXcuTIId3q2EftBM5FvKNiQmyxUkyg0im5SOTx&#13;&#10;K5GHNAdCrzAWmjdvrquRHsRmMQEhoUiRImF14jFeGrdoZLrP72KmH5hopu1FRPCJCZf/z77pBy9v&#13;&#10;l/+9sn+8dHko8+YbZt++fb53sRMMJNJKyAEltUTxJraKCdT0oVYCocKaux95GINpd0ftGNJPSfVi&#13;&#10;n+I9VEy4tiVXTEAkIEIHEDSZI7GbWYzD+SWqlxQHar0lVFyR7zl37lzz/PPPy8Kdcg0VE2KLlWIC&#13;&#10;kxXFlQgNUiIPhgGKKZMMEQoUplO8hc1iQt68eU3JkiVl0g4XFD36+5t/Ny2GNjW9FvzD9FnUw/Rf&#13;&#10;3scMWtnXDLy8tRrezLQc0tS0G93KDFkzQMQEIhjKVi1rvt5ld0gi0QgYPBhPpUqV0ondo9guJiB2&#13;&#10;/frrr769SiRhgYGccNIhqZ2gtVS8iYoJ17bkiAksZDz11FNS+BWwS0aMGCH7sLtq1aolIgIFzBEc&#13;&#10;Eoro43tyH9WtW9ecPHnSt1cBFRNii5ViAnl5KiZEF0K0xo0bJ+klo0aN8u1VvIKtYgKTL5WSMYDC&#13;&#10;OfliHI8aPcr0eLuH6f72P0znnp1M+3+0M227tTXN32pmWrVtaSZNnmRatmlpanWtboZ9MtiM+vyf&#13;&#10;pvSbpcz2bdfnQ9oG1xKrLKVLlzaPPPKIrMIo3sNmMYG20YQdE1WnRAfGzNq1a0s9lQ8++MC3V/ES&#13;&#10;XhITcNzT5Lrs+BeJzHZjwXQm8/9kN0ePJL1IwRw4dOhQ8+WXX/r2XEldoFg836FRo0amU6dOZtmy&#13;&#10;ZdI6mjk0GOwnNYsudRoBfD0qJsQWK8WEIUOGmLRp05qlS5f69ijRgMGb9BLEHMVb2ComMKk888wz&#13;&#10;Urjo9OnTvr2px5nUz5w5I04XQsWRy0YF4Yz0lqbIIqsLhPmXr1bOVG9ezdRoWc2Ur1RODDLbwWGj&#13;&#10;OJTmpXsXW8UE7lnCi1kh15oe0YWWsSw4aAqqN/GSmPDu/PnmkWyZzP25M17e+De8233PZTDPvpgr&#13;&#10;pEUKjo+xxt/JxYZAEEA8YEz65Zdf5O+EhAQHHnc25RoqJsQWK8UE2qewIobKp0QHVnh69Ohhbr/9&#13;&#10;djUUPAgTk41iApNz5syZxbHFOQoX/hN6YhtjKyG9GGG7v94tRSDjwYGhcwYdNLJly6YrKB7FVjEB&#13;&#10;UZHxgCJmem1GD1ZnSTkjapRK9or38JKY8P3l+5zWr3PfnWfmzg//NnveHLN8+fJUO67+9oKSclRM&#13;&#10;iC1WigkDBgzQ4l9RhIGcfvpPPPGEyZ07d1hXgJXowERmo5iAE0SeLm2VaGEaC/yNhXgwGIhEaNeu&#13;&#10;nXR06Nmzp2+v4jVsFRPo4f7GG29IizXtLBAduH4YC/72t7+ZcuXKySqs4j28JCYw11LbKJKbipHu&#13;&#10;QcWE2GKlmNCnTx9xIHBwlciDQUbRSwyFqVOnqoHmQZh4bRQTiAJIly6dqVy5soQSKpEHJzR//vxS&#13;&#10;UIrCrIo3sVVMoBha0aJFpcuLzlXR4dy5c1JD5c4775Qe+sGcP8X9eElMUOILFRNii5ViQocOHSS0&#13;&#10;eePGjb49SiTBIJs0aZK0fVq0aFFcrL7ahs1iAi3gqN6OQatEHuolvP766+a1116TQlGKN7FVTEDg&#13;&#10;Qkigw4s6IdGBSITy5cvLgkM4u+oo0UXFBMWtqJgQW6wUE6iMmj17dvP555/79iiRBDFhypQpUi+B&#13;&#10;Iow6sHsPW8UEjFiKsdapU0eqJyuRh9xoHAdSnhLql624H1vFBByifPnyyTWqc1V0YBymCO5NN90k&#13;&#10;RWoVb6JiguJWVEyILVaKCbR9wpD1b8OiRA4MzTZt2ojhSTSIRiZ4D1vFhFOnTkkrssaNG2tXgSiB&#13;&#10;s0BkGBXzNbXEu9gqJuzatcu88MILUoRRnZDoQOFZBBzGBa2X4F3cJiYQhYzNwvhE/QLd4nfjGkBM&#13;&#10;6Natm4oJMcBKMaFMmTJSNfjrr7/27VEiCYM6RZXy5MkjbfFUTPAetooJhDSTfkNBQO0pHx2ICCM3&#13;&#10;mto1jA2KN7FVTMARypUrl4hdKiZEh08//VQ6u9SoUUPtAw/jNjGhY8eOEvEyfPhwM3LkSN3ieOMa&#13;&#10;oC6LRibEBivFBIoroYLv3r3bt0eJJL/++qspVKiQnPdvv/3Wt1fxEraKCRg9d9xxh0wwVF9WIg+F&#13;&#10;bznnQ4cOlRUDxZvYKibs3LnTPPfcc6ZWrVoqJkSJFStWmAwZMpiuXbv69ihexE1iAnPL0qVLTadO&#13;&#10;nUyXLl10000iVZYtW6bjegywUkx49dVXpcc5A58SeShsR1vI6tWrx6z9npI6bBUTWCWnlkfv3r1V&#13;&#10;rY4S48aNMw888ICZN2+eTuoexlYxgfTHnDlzSm0lvT4jD+d4zpw5MiaMHTvWt1fxIm4SE7BZiDak&#13;&#10;FpJuujkbESsa/RR9rBQTcIpoS7Zv3z7fHiWSsNJDT3kUYqIUFO9hq5iwYcMGERPIpdM2cNGhVatW&#13;&#10;Ii6uXbtWJ3UPY6uYsG3bNgm5b926tYoJUYBrp3///pL6tGnTJt9exYu4SUwA5hfddAu2KdHFSjGB&#13;&#10;eglEJ3zzzTe+PUokIawIQ4GcJXXYvAmDr41iwpo1ayTkfsCAAeo4RIkSJUpIgTu3GJxKyrBRTGCc&#13;&#10;27x5s3nsscfke+mYEHlYPSa3/d5775WaSop3cZuYoCiKO7BOTMA4eP7556XHubYliw7Tp08XQ2Hq&#13;&#10;1KmqCHoUW8WEVatWSW/zIUOGqOMQBTjHdNJ5+eWXzcGDB317FS9iq5iwfv16+V6DBw/W+SoK0Cq2&#13;&#10;Xr165qmnnjLHjx/37VW8iIoJiqIEwzoxgXwZ2g+9/vrr5sSJE769SiSh6En69OmlGI7iTWwVEz76&#13;&#10;6CPp5kC1X3UcIs9PP/1kHn30UamqjDOqeBdbxQQExoceesiMGTNGx4QogB1WsmRJkz9/fqmvpHgX&#13;&#10;FRMURQmGdWLCzz//LFWDy5Ytqz3OowCpJOSfslHsTvEmtooJc+fONWnSpDHjx49XxyHCEJWAg3bb&#13;&#10;bbeZBg0aaFtIj2OrmEBa3n333adjQpSgk0O6dOlM1apVzS+//OLbq3gRFRMURQmGdWIC3QQefPBB&#13;&#10;U7lyZZ24Igy5kBgIFLijj7+eb+9iq5iAc3v//fdLKo4SWRATcRoyZcokq7/qqHkbG8UEBK9FixZJ&#13;&#10;tNLEiRP1Go0wFy5cMNiYjAnvv/++dtTxOComKIoSDOvEBELqWImsVq2aTGRK5Dh06JDkQVK5/ciR&#13;&#10;I2qYeRhbxYS+ffuatGnTmvnz5/v2KJFi9OjRUuyyc+fO5o8//vDtVbyKrWLCBx98YO666y4zZcoU&#13;&#10;nbMizBdffCE1a1q0aCFRo3q+vY2KCYqiBMM6MeHo0aMyedWoUcOq7+VGKLD2+OOPS8FLW4zNeMVW&#13;&#10;MeGtt94Sh4jVSCWyDB06VMQERAXF+9gqJixcuFDEhBkzZqhzG2E2btwokYu9e/fWTk8WoGKCoijB&#13;&#10;sE5MoIMDObt169Y1v/76q2+vEglOnz4ttRIII580aZKEOauA401sFRNatmwpofdLlizx7VEixYQJ&#13;&#10;E0TIpfgieemIjRrW7F1sFRPmzZsnaQ7vvvuuigkR5sCBAyImFCpUSKLDdu7c6XtE8SIqJiiKEgzr&#13;&#10;xITDhw+bW2+9VQqAkdOvRI4///xT+vdjLNxzzz3S0WHx4sVisCnewlYxoXHjxiIm0NVBiSyMvQUL&#13;&#10;FpToBARGjM6TJ0/6HlW8ho1iAuLWtGnTJBXyww8/VDEhwnC+69SpY+68805pH03thGPHjvkeVbyG&#13;&#10;igmKogTDOjGBPP5bbrnFNG3aVKuJRwGiP2bNmiWGAoUvCSdXMcF72ComEKGEyLV8+XLfHiVSEMZM&#13;&#10;mlmlSpXMTTfdJO3gVEzwLjaKCQjgpOEwX9FlQMWEyEMdq9atW4vImDFjRhUTPIyKCYqiBMM6MYHB&#13;&#10;DjGByUvz+CMPxtiwYcNkpad58+ZigKqB5j1sFRNq164tBuzq1at9e5RIQjvefPnymSeffNIsWLBA&#13;&#10;CzF6GFvFhHfeeUdaQ65fv17nqihAh61atWqZRx55xEyePFlrJ3gYFRMURQmGdWLCli1bJM2hU6dO&#13;&#10;YjgokYUaFTgOuXPnNtu3b9eoBI9iq5hAIdbHHntMHAclsnANjRw5Uorb0SpWq7d7GxvFBMStfv36&#13;&#10;mYcfflhsBb0+Iw9CLtdRo0aNzI8//ujbq3gRFRMURQmGdWLC2rVrpQBjz549VQGPAu+9956ENDds&#13;&#10;2FDFGw9jq5hAyD2tSz/99FPfHiVScP+//PLL4qhRxV0dNW9jq5jQq1cvaRe7bds2vUajQNeuXaWG&#13;&#10;itZT8j4qJiiKEgzrxAQmLCqKDxo0yLdHiSQYZBRfxInYu3evGgsexUYxge9UvHhxkzlzZomaUSIL&#13;&#10;55t+8kQm9O3bV+YVdda8i41iAt+jW7du5tFHHzVffvmlb68SSaZPny42QseOHc1PP/3k26t4ERUT&#13;&#10;FEUJhnViAu2eqBxMHr8SeVjpwTh76KGHpE7FuXPnfI8oXsJGMYHIJL4T7Uu//vpr314lktAOkjnl&#13;&#10;qaeekvaQGh3mXWwVEzp37ixFWVVMiA4UZa1QoYIIOHPmzPHtVbyIigmKogTDOjEBFZyVsREjRvj2&#13;&#10;KJGGDhqEkhcpUsR8++23vr2Kl7BRTEDoeu6550yOHDnkGlUiD+LB4MGDpV0sY7CmPnkXG8WEixcv&#13;&#10;mrfeektaFKpDFB0YAyZNmiRFL9u2bevbq3gRFRMURQmGdWLChAkTREygEJgSHdatW2fuvvtuMRR+&#13;&#10;+eUX317FS9goJtAaNkuWLObZZ5+V1TElOrz55ptS9HLlypWa9uRhbBYTiJzZtWuXb68SSWgfTd0E&#13;&#10;Oj5pi15vo2KCoijBsE5MGDNmjDi248aN8+1RIglOKJ0zaPtEMUbNkfYmNooJjGusQObKlcscP37c&#13;&#10;t1eJJFRrT5cundSq0H7y3sZGMQGBkXS8p59+2uzZs8e3V4kkJ0+eNKVKlZL0J9pEKt5FxQRFUYJh&#13;&#10;nZhAaC3FfgirUyLPf//7X1OwYEGTPXt2LXLnYWwUEy5cuCB5uogJJ06c8O1VIgnt9uim07x5c1kF&#13;&#10;VryLjWLCb7/9Zho0aCBjAgWDlcjDeUa8qVu3rozJindRMUFRlGBYJyZQePHee+81M2bM8O1RIsl3&#13;&#10;330nbZ8KFy4sxqfiTWwUE0i5efDBB03u3LlldUyJPP3797+aZqYpDt7GRjGBkPuqVauavHnzSrFQ&#13;&#10;JfKQ2oBNRoctW66jeEXFBEVRgmGdmEBLMgr90NVBiTzvvPOOufXWW02XLl202JqHsVFM+Pnnn2Us&#13;&#10;yJMnjwpdUYBzzHxCpXwiFBRvY6OYgK2DM1SoUCEtFhwl6tevbzJkyKA1VCxAxQRFUYJhnZhAcSVW&#13;&#10;IxctWuTbo0QKohIobkdkgrbe8zY2ign0NGdFjO919uxZ314lUowfP17a8tasWVOFRQuwUUwgzP71&#13;&#10;11+XTWt6RB7sAsZgWkOePn3at1fxKiomKIoSDOvEhMaNG5uHH37YrFq1yrdHCTc4Cl988YWpVq2a&#13;&#10;hDR36NBBaico3sVGMYHUBpxbViEpDKhEhnPnzklL3pw5c5q0adNq7RRLsFFMIPWJGj8lSpRQMSGC&#13;&#10;EBXGgg5RYRRnnjt3rrSNVbyNigmKogTDOjGhSpUqMnl9+umnvj1KuDlw4IB56aWXJHSR833kyBHf&#13;&#10;I4pXsVFM4Dq9+eabpZK4TWOc26CDTsaMGaWo3fDhw1VYtAQbxQSc3Pz588uYoGJCZGCxAXGR9rCZ&#13;&#10;M2eWFEiNDLMDFRMURQmGdWJCyZIlxQDaunWrb48SbubNmyehi71795b+/ZoH6X1sFBNYIb/hhhsk&#13;&#10;gkYd3MjxxhtvmBw5cpgPP/xQRRuLsFVMePHFF025cuXMqVOnfHuVcEJ6GR0zqFdDhCiRS8wvivdR&#13;&#10;MUFRlGBYJyYQwogB9OWXX/r2KOFmwoQJUidhwYIFKiRYgo1iwoYNG0RMqFevnhqzEeSVV14xr776&#13;&#10;qkSC6Hm2BxvFBNKdEL4QGH/44QffXiWcEIXA+SXlCdtSxwR7UDFBUZRgWCUmsProhN9rD+nIsXHj&#13;&#10;RnPPPfeYzp07S6stxfvYKCawKoaY0KxZM98eJRIg1jz++OMyLqi4aA82ignHjx+XlBxqK7GCroSf&#13;&#10;3377zXTq1Mn87W9/MytWrPDtVWxAxQRFUYJhlZhACOPTTz9tnnrqKc2HjCCHDh2SXMjy5cubM2fO&#13;&#10;+PYqXsZGMWHx4sUiJmDYKpFj6NCh4jjQjlfFBHuwUUwgeoaouvbt26sQHiEYAyZPnixpDt26dfPt&#13;&#10;VWxAxQRFUYJhlZhA6yF6nD/33HNavT2CrF692jzwwANSWMmmFJl4xkYxYcaMGSIm9O/f37dHCTdc&#13;&#10;N7Vr1zZPPPGERCZoSLM92Cgm7Nmzx9x9990SVff777/79irhBJGmY8eOJk2aNBqZYBkqJiiKEgyr&#13;&#10;xAS6Cjz44INSYElXHSLHoEGD5Dy///77uhJpCTaKCSNGjBAxYezYsb49SrjByXzyySdN6dKlNRrM&#13;&#10;MmwUE3bt2iVRNHwnFRMiA0WZ6ZZBlKguNtiFigmKogTDKjHhm2++ETU8X758krenRIaBAweahx9+&#13;&#10;WMLIdSXSDmwUE/r27Stiwpw5c3x7lHBDG7gsWbKYMmXKmBMnTvj2KjZgo5iAE4SY0KdPH2u+k9tg&#13;&#10;HChbtqzJmjWruXjxom+vYgMqJiiKEgyrxIT9+/eLmEBlcV11iBxTpkwxd955p5k0aZK23LMEG8UE&#13;&#10;nCDEhPnz5/v2KOEGh6xw4cImb968Zvfu3b69ig3YKCZs3rxZ5q7BgwebP/74w7dXCSd0yahSpYqk&#13;&#10;QmpNJbtQMUFRlGBYJSbQwQExoXjx4mooRIh9+/aJWEPHDCIT/u///s/3iOJlbBQTOnToIGLCwoUL&#13;&#10;fXuUcIKQSJvYRx991FSoUEHCmxV7sFFMWLJkibnrrrvMmDFjdO6KAIwJjLcUaCbd9JdffvE9otiA&#13;&#10;igmKogTDKjFhx44d0rIQw1YNhcjQtWtXCRNt166dFLnUNAc7sFFMaNOmjYgJy5Yt8+1RwonjbD72&#13;&#10;2GNm5cqVkvKg2IONYsKsWbPMvffea6ZPn65zVwTAliTFgfabH3zwgdphlqFigqIowbBKTFi3bp1U&#13;&#10;aq5Tp44aChGC1IZbb73VtGrVSutSWISNYkKLFi1ETFizZo1vjxJOmDfonEOUEmKCjrl2YaOYMG7c&#13;&#10;OAm/nzt3rm+PEk5IL23WrJm030TE1THBLlRMUBQlGFaJCUuXLpV8SFYklfCDYYBjdtttt8mEQitO&#13;&#10;xQ5sExMIt6VlIWLCF1984durhBMch2rVqklq2fjx49VxsAwbxYRhw4aZhx56SOuoRAiuE1rx3n77&#13;&#10;7TImaLcnu1AxQVGUYFglJmAgEILfpUsX3x4lnFCHomTJkuI8sMJji4Gp2Ccm4OiWL19exAQMICX8&#13;&#10;fPrpp+I0cN3oObYPG8UEOhGlTZtW2hor4efUqVMmR44c5oUXXjDbt29XgdEyVExQFCUYVokJ5EHe&#13;&#10;cccdpnv37r49Sjj59ddfzbPPPithzRRiVEPBHmwTExjTKMR60003mWPHjvn2KuGEMGbEGtJJdAXS&#13;&#10;PmwUE/r16yffieLBSvg5dOiQefDBByXV4eeff1YbwTJUTFAUJRhWiQmTJ08WMYH+8kr4ocAaKw6I&#13;&#10;CQcOHPDtVWzANjHhp59+kq4j1Pc4efKkb68STlasWCFiQsuWLX17FJuwUUyggHCmTJnk2lXCDx1d&#13;&#10;Hn74YdO8eXPt5GAhKiYoihIMq8QEcvQIu33nnXd8e5RwQrcM2sBlyZLFfPfdd769ig3YJiacP3/e&#13;&#10;5MuXT2qoaG2P8EPKE44ZYkLnzp19exWbsFFMaNSokbQtXL9+vW+PEk7o4IANRt2qCxcu+PYqtqBi&#13;&#10;gqIowbBKTBg+fLgUB6T3uRJ+Zs6cKZEfpUqVMidOnNDQZouwTUw4d+6c9DmnqvjZs2d9e5Vwwaoj&#13;&#10;aSSICTNmzFDHwUJsFBPefPNNkz17drN161bfHiWckGJKRy2KMGqag32omKAoSjCsEhPefvttCWt+&#13;&#10;7733fHuUcEKdBKISCGMktFmjE+zBNjEBR+j555836dOnl5QHJbzQP37o0KEiJiDaTJkyxRqHU7mC&#13;&#10;jWLC66+/bnLlymW++uor3x4lnGzYsEEKXD7zzDNmxIgRMk4o9qBigqIowbBGTMAZ6tSpk7nlllvM&#13;&#10;2rVrfXuVcIJhsHz5cpMuXTrzxBNP6Hm2CNvEhMOHD8sKZNasWaVwqBJ+iPig+OKNN95oqlevrhEg&#13;&#10;lmGjmFCgQAERGXft2uXbo4ST3377zQwaNMg88MADplChQiomWIaKCYqiBMMaMYG+8hi2VG/XvvKR&#13;&#10;g9SGdu3aSboDoYy04FO8j21iwp49e0RIyJMnjxq0EeTHH3+UgqwIN1u2bNHUJ4uwUUxgPMDmwSlS&#13;&#10;wg/zyDfffGOKFCli7r33XvPZZ5/5HlFsQMUERVGCYY2YQKeBhg0bipiAUatEjoMHD5q8efNKeLO2&#13;&#10;3bMD28QEioVSaA2jVoks1Ki56667pIuOpjrYg21iAmNc7ty5RVDYv3+/b68SbljYob4S6ZCVKlWS&#13;&#10;867YgYoJiqIEwyoxoU6dOiImfPnll769SiSgLSQhjM8995w5cuSIb6/iZWwTEz7//HNJxSlZsqRv&#13;&#10;jxIppk+fbu655x7To0cPc/HiRd9exevYJiZgI5DL/9JLL5lvv/3Wt1cJN5znOXPmmEceeUSKNauY&#13;&#10;YA8qJiiKEgxrxARaldWsWVPEhN27d/v2KpEA4/Khhx4y3bp1017SlmCbmPDJJ5+Yxx9/3JQtW9a3&#13;&#10;R4kE1El49tlnTbZs2cyaNWs0pcQibBMTmKsyZsxoChYsaE6dOuXbq4QbhBrGXdpI0ypSsQcVExRF&#13;&#10;CYY1YgKFfwipI5efnD0lcpQpU8Y89dRTZt26dZojbQm2iQlUFX/sscdM1apVfXuUSECUEmNutWrV&#13;&#10;zJkzZ3QV0iJsExP4PhQGLFGihNT6UCIDnTIocvnqq69qTSXLUDFBUZRgWCMm0FceI4G+8hgNSuSY&#13;&#10;NWuW9JLG8dQcaTuwTUxYvXq1FAZs0qSJb48SCYhEoC4FKU+kl6mYYA+2iQlHjx41d955pylXrpx2&#13;&#10;eIkgRCuRcpomTRrz9ddf+/YqNqBigqIowbBGTDhx4oR55ZVXxIFQNTyysBrJqi9pJefPn/ftVbyM&#13;&#10;bWLCggULJGe3V69evj1KpKCrC47Dhx9+qJFKFmGbmEDhYNIg33zzTYlkVCIDAuPIkSNlwWHUqFG+&#13;&#10;vYoNqJigKEowrBETyNOjsBLh91QTViLH/PnzJVy0Q4cO5sKFC769ipexTUyYNm2aRCnRaUCJHDiZ&#13;&#10;FStWNJkyZdK0J8uwTUzYu3evufHGG02tWrW0UGgEYYGhefPm0uFlyZIlvr2KDaiYoChKMKwRE6iT&#13;&#10;QLtC+p1rEbDIwWRCsbWnn35a8tLVebAD28SEsWPHSoeBuXPn+vYokYCoBM5zgwYNJLxZ0xzswTYx&#13;&#10;Ydu2bRKZgKNLxwEl/LCQ43RyoLaSLjbYhYoJiqIEwxoxgb7RfBeiE5Twg2jAys4LL7xg7r33XvPO&#13;&#10;O+9IBw3FDmwTE4YNGyb50aQ7KOGFawVnbOLEiebWW2/VegmWYpuYsGzZMrleu3btqtdqBGARhwUG&#13;&#10;Uk2zZs1qPvvsMz3PlqFigqIowbBGTNixY4fJmTOnKV26tG+PEi4wCJhEihcvbu677z7z1ltvmZ9/&#13;&#10;/tn3qGID/Ma2iAl8l8GDB5u//e1vZuXKlb69SrjAsSSNBEczS5Ysco41Gsw+bBMTZs6caW677TYz&#13;&#10;cOBA3x4lXDDmfvzxx1eFBCLCbLhmlOtRMUFRlGBYIyZs3LjRZM6c2dSrV8+3RwkXhC6yCklEQuPG&#13;&#10;jaVzhq442IVNYgIRMz169JCWhVu3bvXtVcIFPfqpk0B6A10zVEiwE9vEhDFjxpjbb7/dDB061LdH&#13;&#10;CRfYCBS2ZMwlKgybUm0E+1AxQVGUYFgjJrA6RoeB1q1b+/Yo4YIUh3fffdekTZvWVKhQQfNNLcQm&#13;&#10;MYFK7YwDVBM/cuSIb68SLhATaf1G5MeqVat8exXbsE1MQERATBg9erRvjxIusBGoRUEaSb9+/bQI&#13;&#10;tqWomKAoSjCsEROoGpw+fXoJwVfCC47myZMnTbFixcSBOHz4sO8RxRZsEhN++eUXU79+fWlXiOOr&#13;&#10;hBcch4ULF0qRNSrjK3Zim5gwYMAAWTknRUcJL8wfX331laSRlChRwvz444++RxSbUDFBUZRgWCMm&#13;&#10;0OMcw6d3796+PUo4OXHihClUqJB59NFH1VCwEJvEhJ9++snUrFlTWkPyfyX8UNiSSKUuXbr49ii2&#13;&#10;YZuYQCtjirIihCnhZ9++feaWW26RFCiiwxT78IqYgD1Du/hZs2ZJxyEExO+++86zKXmMv8uXLzfz&#13;&#10;5s0zBw4c8O298j1JO/zggw/kexJ1hajn1ta3HC/+5ubNm82oUaMkiolW80SQ+kcz8TsdPXpUOsPg&#13;&#10;002ePFkKwCcUFb1mzRqzZcsW7S4XQ6wRE95//30xbjUfMjIcOnRIOmVQYImVX8UubBITELtq1Kgh&#13;&#10;44EWCo0MTO7UUBk0aJBvj2IbtokJDRs2lNQnDE8l/NDRhdab1E7QlpB24hUxYc+ePaZUqVKyAFa3&#13;&#10;bl3z2muvmVdffVXaw2LreAkcZDrRUBOO6OsJEyb4HjHmzJkzUseM78b3LFeunClQoICIC25MR+aY&#13;&#10;EDw43urVq5umTZua119/XcYMRBC+K78P11nVqlVNkSJFTKNGjeS3LFmypNm0aVNQwYD3aNGihYoJ&#13;&#10;McQKMYGLDwXygQceMFOnTvXtVcIJAgKrvYSJYlxiaCr2YJOYQGpDtWrVTKZMmXSFLEKwsvD444+b&#13;&#10;bNmyyYqJ5kjbh01iAuMbxilFQ7/44gvfXiWcMO7i8DzxxBPSOUPHXvvwgpjw+++/y/yfL18+EbjO&#13;&#10;nz9vvv76a1OwYEFTpUoVz0XWspBH6lCnTp3MM888Iyv6DiNHjpTWzEuXLpX7jxV+6kXRee3gwYO+&#13;&#10;Z7kH0qVpL9+3b1/5P37F559/LinUdNlhniGqomfPnrIP8YAFIX4/xm8EiGDjSuHChUVUUTEhdlgh&#13;&#10;JnABodaRI40ip4QfjDFu+ly5colB1r59e41QsAibxITTp0+b8uXLm6efflqLhUYIDDbCKqmhkj17&#13;&#10;dinEyDWk2INNYgI2QtmyZcVGYHVSCT/c/6Q/Eb3ICurixYt1TLAML4gJu3btknRcoue477kG2Vas&#13;&#10;WGGeeuopcVC9AvMsqQCszGPXMNc6YgJjMkJCkyZN5P/O99y5c6fY6aR+u825RhihnfSiRYuuHi/i&#13;&#10;DlFj+BQIBWfPnr1qizrfi7QHisDzWtIdAiHyhPPgfN8dO3ZIe/BvvvlGbBNei4jMc7p3726OHz8u&#13;&#10;KbCIGtTXIp2CLmBKyrFCTGBVbPjw4WLYbtiwwbdXCSfc0ORmoR4SKkr4GAODYgf8vraICeTaERL3&#13;&#10;4osv+vYo4QaR5tNPP5XwQsZd0h3cZrgoqcMmMQEbgWuV1BxWK5Xww/1P3QQiGOnq0K1bNx0TLMML&#13;&#10;YgIpz4iG+/fv9+25wg8//CDO6IwZM3x73A33DnUAXn75ZRHmGIP9xQSiEKgBQ9t2f44dOybpAe+8&#13;&#10;847rHGTEgtq1a5sGDRpIKgoCCQLkK6+8It8R0YBrjIhHoi38QSB49tlnRYgIxBET+L6ffPKJiEbM&#13;&#10;Wyx4tm3bVqIosQn5bIQW0kFIreDfMmXKXBWflJRjhZiAYYsxS9snDFwl/JCbVa9ePXPXXXfJjUcf&#13;&#10;f82LtAebxATUaMLe2JTww7Wybt06CblkPMiTJ4/8zX7FHmwTEzCwERMImVXCDwXucufOLWMCzgAr&#13;&#10;wTom2IUXxASca1KeA1NxWeXHkRwzZoxvj7vBvqYOAs4wqRqBYgLjGGnHgdHYfG+KoFK40G2FGBEL&#13;&#10;WPCl/hpjBWMyaVEUx8XHYLwgAprxY/369b5XXYG0DWyNYE4/YgICBVEIRYsWNW+//bb4tYz7nL+M&#13;&#10;GTPKtcv5QKTg744dO5pff/1V0kNIocBeVPEz5VghJqBGEa6CmPDZZ5/59irhZOPGjSZr1qzicFJ9&#13;&#10;le4OaijYA7+lLWICq2MUISLPUAk/TMg4mKyKEDKIceDW6tFKyrFJTOD4yZm+7777/rJiqYSHSZMm&#13;&#10;SURC5cqVzccffyx2pdoIduEFMQFnk05O5OT7g+PIyvbYsWN9e9wLTi3HiYOLaMB9hCOOmEABQ9i9&#13;&#10;e7eICURi+MO4TZonDrXb5mV+EyKX2Pid8CX69OkjUQNEjODLbd26VcSEwEK5jNtEmwZr7YsogVCU&#13;&#10;P39+sUkcn5Zz1qpVq+uEAs4nESorV66Uvzm3nTt3FnFDaz+lHGvEBC5Iwm23b9/u26uEExwGiitR&#13;&#10;hZVIEDUS7MImMYHwubx585rSpUv79ijhBMeMEGbEWwwZJmkdD+zDJjGBcFcM0UceeUTCg5XwM27c&#13;&#10;OHPzzTebdu3aiU2mY4J9eEFMoPNBsHQm8uQJdyd/3u3gODNW1apVS1rZEn3AXEs9EuoLsHrP90Ec&#13;&#10;JcXbH8Y37HQiMNxWM4qoEQowkr7BGIGzz9iM8IEgQHQC6dPUu+J7+48hLBSzn+iDQCjW+NBDD8mC&#13;&#10;JxHUznzliAkUpHRAhOF5RFM6YM+omJA6rBATUN8Iu6cwIO1FlPDAjczNxUovLTdJb2Ag0BvOPmwS&#13;&#10;EyjAxHWKOq+ED64Rch7JSWT1kZ7ydNFR7MQmMYHvwqoezgQGqxIeGBNwBnAuCTNGTKBFG46CYh9e&#13;&#10;EBMOHz4s4xZh/s5qNNfplClTJDXPzcfuwByLcEA4Pl2p2ChqypyLgIDDTKFCoq2Yi4m64Duy8Vq+&#13;&#10;Jyv7/O0munbtKikO1HVwjo3fiCgFikkSuUBBRlIV8Omczg3Oc4hYQEQJhDQHoh347ozzFF/kNSom&#13;&#10;RA8rxARuJCqBPvjgg+bAgQO+vUpK4AbnBuaGJcqDGxqFlKiPJ598UsIXFfvgd7dFTEBQZGKgPZSS&#13;&#10;OpiMydekDgUtIJmUGQsowkqbLa/PHUrC2CQmUJSV3FwMTewFJeVgpFMJnRoJa9euFSOesHIilYgI&#13;&#10;w+FU7MQLYgJzFk4rRfhY0ccnIKSd+5/8eWonuB2OEYfbf2PFnu+ESIIgyvdcsmSJyZkzp6REEM3A&#13;&#10;70LXGu7JwDQPN0C6NNEFpKWTboBdwRhCmgMRFwiTCJFEOTGWEI3B98bvIPqAOgfBUjcoCN+oUSOJ&#13;&#10;xGCBg4XPefPmyXls2bKliBMOTpoDn+vQpUsXSZNQMSHlWCEm0IeUSp4YPsFUKyV0MBC40ZkwUAHJ&#13;&#10;i6bSarNmzaTqqteNSiU4NokJhDcywTK5KCmHawIjjLGVsMmHH35YhEVEBJR8IpYUe7FJTMAgZZWP&#13;&#10;1S+dw1IOhj5Frtu0aSPCIqunjAlEgWEjEH7trAYr9uEFMQEYuxAOcDKp1s/81bhxY7FvvQLzr/+G&#13;&#10;o8w9N3PmTPkbWPgjahhHm+/JCn316tWl/a0b70OEANr40+qSjXGD9AZsDK4pBBK+G0IIC5l8H+c5&#13;&#10;jC8IQ8G+V40aNa52j+EzKMhPpwaiEEiBp4uDA6IL4oJ/fT06X7zxxhsqJqQCK8QEqnFysaDaESKj&#13;&#10;pAxuVPLMqYSLesg5pagSNyTnFSPMGcQUu+B3tUVMoJ8w9T2IVlJSBpP61KlTRcFn1RFBkdUe2jJR&#13;&#10;fJVK0+o02I1NYgLCF44v6U8agp8yuN+JTmLFEBuBGhSICiwykKeNjaBjgt14RUzAnsEv2Lx5s1yz&#13;&#10;mzZtutotwKtwb+3cuVNatDvwfVjNJ4r4o48+ktB97kXmbzfC8SKAUNeKNAyOmd+I7+QICc7z+P2w&#13;&#10;5ei+wO+HwJDQ+IKPgmDsvJ5zgqDCb/7tt9/K5zkQmUabSRahHThnRLQ6r1eSjxViAhcMahx5MP4X&#13;&#10;iBI63ET169eX6rBNmzaVNizckCh1POZsip3w29ogJvA9nHxDImyUlMHkS0Ej8jSpuEyPbkIGnQlf&#13;&#10;xwL7sUlM2Lt3r4wJVPt2W1Eyr8D9zwovIcSsLtIjHtvR30ZQ7MYrYgI41yQOqC3XZ7Dv4ezzyvd0&#13;&#10;jjGpYw7lOQ6Bjzt/+28Oie1TUo4VYgKTWqVKlaToiIoJKYMbFkGGvEfChaK5eoODgrGKscK/zuCh&#13;&#10;RA/Oty1iArlwhN4GVjlWQocVEMQE6qRQeVnvx/jDJjGBPNl06dJJ2KxbV+3cDit6RCVwHlevXi3z&#13;&#10;tBJfeElMUBQlelghJhAiU6FCBcmHVDEh5RAWRPgi+UT+oVSRAOfECUWaM2eOGTJkiKwkDxs2TFr3&#13;&#10;EN5EkSevQ3gtuVmhbhQKiwU2iQkrVqyQ63jkyJG+vUpywXnEiaTQIqJMNB0HwqWD3Rv+G+MDYYkI&#13;&#10;ydFcaeazCCmlkBSfHQoUsGScC/Y9gm3U/HDD2GeTmEDvcr4LxclUGEsZiDCkPd51112SY+z1/GIi&#13;&#10;WoPdf86GiMr8bYMdEi5UTFAUJRjWiAkU6ciTJ484qErKoHAJtRJefvnliBeqIcepdevWUnWfLhxU&#13;&#10;iL/tttvkXwq9UVmV6q4Ue/Ky0cJ3fPbZZ0PeYuUA2yQmOH2mR48e7durpAQiPEh7ogd0NMUE8iOD&#13;&#10;3Rv+G+MDLaaISON3xvGNhpOI0EGhJo6BSuGhsGHDBmnhFfgdEtpKlCghhexijU1iAuJP2rRpJfpO&#13;&#10;SRncX+Q3cx779+/veTGBXOxg95+zPf/883Lf0vJy8eLFalteRsUERVGCYYWYQGEOBjicYB3wUw5i&#13;&#10;AqkiOJUUM4kUOAs5cuSQlAoEBCZuij1SfZeqrDx26623Sk9dCmZRUd6roakVK1Y0N9xwg3wfVnSS&#13;&#10;2nDcYoFNYgJGYpo0aaRdkpJyVq1aJfdor169onr/cb9zz9CzHqGRXHf/jToO7Gd8uOmmm6TvNp07&#13;&#10;SJOKNBSFQsigy82MGTN8exMHcYu0G74T5zPYfe+/Mf6tX7/e9+rYYZOYwLVM2o52eEk5jK2IXNRM&#13;&#10;6Nmzp+drTxARyT3JOMIChv8Yw3VPVNaNN94oj7Ove/fucR+loGKCoijBsEJMoBLn66+/Lu1DvP5d&#13;&#10;Ygmrj6yK0VaPsNBwgzGya9cuiUZgEscpIISacGGnXgL/UuyNcEomeCZz0i7oR8vrvQYrp3zXatWq&#13;&#10;SR46k3FiG989FtgkJtB7+Z577pFrSEk53KuIfbTUimZvfhw/7hnu/ylTpsj44L8RiUbfbVb8MWwR&#13;&#10;Hdjee+893ztEDlIWGL8QE2jRFQpUrEZMwCkZMWKEFAMMdu87G2OdG+Yxm8QEupCQ+oRgraQMxlYi&#13;&#10;ClmxJ62UquxeZu7cuTLOZMqUScYO/zGGBSqK0NLRhohX7l2itKKd8uU2GJ9UTFAUJRArxARafxCO&#13;&#10;Rvipigkph/xAHHxaPuH4hhtChFu2bCkOCqtETOAUegwUCfibVQ9CC1mBZBLHqUhqEuc1RFcEez9C&#13;&#10;MhEq2KK5ouKICS1atJB2ehxLUlsg7OM88Xq2SBw/n2GDmMA1guOAmDB9+nTfXiW5cB6JkuFeJVUn&#13;&#10;muOqIybggC9cuNC393q4XomWwLkh3YHn4+AEu3/AuYeSe/8zbvA6JzIjNWIC0Um00eNYQtkC4TfB&#13;&#10;gaMuEP9GOlrEJjHh/ffflxanXbp08e1RkgvXH3M2czcRhNxLXsYREygyS0qXP9x/fF/GCuzLqlWr&#13;&#10;yv1L8UlE1sTwH2eC3cfB4LOwXdiSmz7C53B/8h6RRsUERVGCYYWYQBtDDMo333wzqitotkHYHxMm&#13;&#10;zgNOazhhoiO9gfadRBsQOs2kmxj8lnXr1hXDvV69etc9n9+clnWERLOfomgUcezRo8d1qS4Y3hTk&#13;&#10;o2BUx44dZRs4cKAIFaxwOhMw70HBpdmzZ5uPP/5Y9gWC8U5V8Hnz5pkPP/wwJKfEEROaN2+eovuM&#13;&#10;c8DxcMwIEq1atTIDBgyQHr3+xUY5NlZS+A3ZWFkJhBBN8rwxolgd9QejxwYxgfNAAU/EBH4nJWVg&#13;&#10;1LICiTNJ7+poGKoOoYgJDgiUjA08n5SoQAeb46aoKWNFnz59TKdOnczgwYNl3OC1wYx99nGvMG4M&#13;&#10;HTrU9O7dW+oyEOLNqmVqxYTkwnfCoZk1a5aMX7Tu5XtMnjzZ7N+/3/esKyAy8BnOOBY4jnM+GOcY&#13;&#10;AxgDE4uEsklM4PuSDkOnIiVl4OS2b99ergnmkcB7zWskJib449gupB/xfGooBDr8POfEiRNyXigk&#13;&#10;zf3JnE2K09mzZxMUFbAhmLenTZsm12bXrl2lbhK1ooLZR4wD3Nvcw4zR1LDAHpg4caJ8TqRRMUFR&#13;&#10;lGBYISawoo4hiePp9dC7WEIInxPKF6qiHipMjLwvBjX5h6F0i2CC5rfFcWcy9zdeyFd+4oknTPHi&#13;&#10;xc3y5ctNgQIFxIHEyHccaSZeajE8/vjj8hifzUYuZMaMGU2VKlVkcuS7YiwTgszKQ0JdQdjXoUMH&#13;&#10;yRmlkBfHlxSpERMw5jHeMHY4ZkK5CbckrzpLliziWGDAAMfyySefSOsuHBeKVwYaI6NGjZLIE5wh&#13;&#10;quH7wzmwRUzAMOP35rpRUgZOKOG/Tz31lNxH0SQ5YgJOP8Y9z+f6DRy3qMpOChwOEMVdnfufsYP5&#13;&#10;4vDhw75nXoPog2bNml0dN3gdjii1EhAlqfESTTGBe7VUqVLyHkSKMA440V2I6Jwj53szjnXu3Fme&#13;&#10;yziGIOI/biI+FCtWTB5n/KOifULYJCYwX1CUFbFZSRk4vlwz2bNnl8jFcNsI0SZUMQEYZ6i3wb3H&#13;&#10;PeHMuw50YKEIOLYNYwP3OvP0Y489JucMOyYQ7imEb2wX7mWnhhTXabZs2cTWCBQIGD+4d9u1ayeR&#13;&#10;d9S44nNoecoCS6TxmpjANUudG8YymzauP9K7gz3m9U3r3nkTK8QElF3y/KNVhMs2MDYp+IXjQOE6&#13;&#10;nPNwwzXmrCCSjhKKIcJzcJKdzf81KPE4BRwzxj0GPysHGMoMSKj2OPA43+TKsrpIb2w2wrdxqine&#13;&#10;htPAhMP78xiTP8cY7BwwWeOs8ziGSCg4YgIRBcm5z3guQgLijhNqzioHxQXbtGlz1WDhOUQvcG4Q&#13;&#10;0igSxWv43qzGOnCPcB54L1ZoA0U3Xm+DmMCKEavIXMc4pUrywXCmwBrXV+HCheXvaJIcMYF7ksK7&#13;&#10;PJ9VPX+IIsLwxwFAbObaxnhHhMPo5/5/9dVXr1u9ZxxgnOI13GPcv4hw3DMY7uzj/kqpmBBqBwgH&#13;&#10;hA3GN6K5mKsZ94gUISqB781xcq1TJwS4j53XcE5Kly591SHhnifMH6eF74BIwfdNCMZRW8QEBEbO&#13;&#10;U6wK3Hod5kgi3hDVcFwjWaA5WiRHTOA+YRzA5mBupV6LA44dAgv3KHbooEGDZJzhvkGQZJyhS1Zg&#13;&#10;tCDRUaRxcg9Tq4pUTgQCxh8EBfbXqVPnurma34D34/5mUYPn8JlELVJHJtJ4TUxgfkDkwa7jt7Bl&#13;&#10;Y/6iqwr/2rYx1yrewwoxAaMRJZfwT5xIJXQQX1iRx2hkcGLlJhKGIyHFGCFM3jjAwUCRZGJOaPNf&#13;&#10;aXfEBCZWVgzJieUz+D4Y1ITxUziJyZZJmu+EaMLGNYIhgXHJpOxM1sePH5dJnWNkQvcPZeQ9ceRZ&#13;&#10;qcycObM8NxQcMYEVRAQNQh8DN8IUSdFgosZoYWNFkQkQp4WwRo6f42Hj/4Q8s5pBHrBj2HCMGHk4&#13;&#10;gHxmvnz55D1ZfURk4VyVLFkyaDFL/rZBTOAa4VxyXggBVULHuX4wFnEaMIAJ7Q+8ViKNIyZwfY8b&#13;&#10;N06OKXA7cOCAXPdECHGPkJLhH2WAQ829zP3P92FFHoeI+4f7n/uL78c94URisVFvg9cwFjIuIqTw&#13;&#10;Ou45cqUp8strUiIm8DpyzYONAWyMA4Q4OyszfC5RF7yOz6U+hPMd+JeVqbJly8q5Ymz1H5MQHnE2&#13;&#10;EDC4p3kN55WIDI4dwc0/YiEYNokJiC+M90SWKMmD64CaAVw3OK6sjnM9eZ3kiAmAjcGYxPiAWADY&#13;&#10;G5wb9hEB5X+Pcs/QktRJjyCNwbnnSJdCgCCqgAgE0o14DRuLAxMmTBD7hiK0RNg5Y7BzzHweCxsI&#13;&#10;i4wXfFZiwmC48JqYwCJK/vz55ZzZtnEvMgfasnGvEIHXpEkT36+neAkrxISvvvpKVqhRZ1VMSB6k&#13;&#10;GxApgIOM0x3uWgkOGPfOqj45hcFAdedYypQp85cNoxknwsEREzBwcDhwIv2dHhRp8haJVgkM5eV5&#13;&#10;hD8TnYAh4ay8MpGzcsWqHdfTd999J/uBiZroAI4f0SrUCBhHTHBaTGHcB9swKogk4HO4H9966y1x&#13;&#10;ImgtiXESCAYejhTvTdSDA68nwgJniGgNjhlngO+EOEHERTAngnNii5jA9YWYQF6pEjpcO1wfrJZR&#13;&#10;f4bzl5TDGQkcMYH7hRorGIP+G8IcqTo46DyHcH4cdn8HB+GP78FG1FWgoc39S4QPr3/llVdk3MOI&#13;&#10;d1q5ct8G5jrzHtyjCC0pERN4X5yAYPe/szEmOaIAgigOMNcy453/9wOOByOMaCPSs4hOcI6XlCwi&#13;&#10;NRhXnMcYQ/mMUNMBbRITxo8fL0Iwc4WSPKjPw4ohhZmpwxHq3Od2kismMDY60QB0eQBqGzAeIDLg&#13;&#10;9AeOM9yzRHnxOdg/TnonYh42AXMuDq//OAMIBAiEjE+MU845d46Z4+CeDhwTIo3XxASO11YxgXmL&#13;&#10;+dmmrX79+tI9SvEeVogJDGysuND2ScWE5MFqHqt6OA84/JGC9yZSgEEwoTAmCqOhxOMIOxuh+RjA&#13;&#10;TKr+E5gjJmDsskoZCE4lkQp8LoMUkzNGOrmeGAUITzjY/mICsBLL52KEM3E74GywkoDhwAoF7xkK&#13;&#10;jphAmDUrEOQzB9sw2BHFMEZYpWAlEqMloV72GPessuFI4Fz5GzF8d6c+BeePDWGCFfuEDEFbxATO&#13;&#10;C8U9uY62bdvm26uEAtc0K2JOvYlQr/Fw44gJXLMYzQid/hv3LE434fo8j79ZeXYMa/4lworHuWep&#13;&#10;+YCgGLiNHTtWRAHqpyA+Mo4gXjDWYOwHGviAwMgxpERM4PuUK1dOUg2CjQFs/fv3vzoeEX3E9+OY&#13;&#10;GBuCwbiE8Ml4NWzYsKvngGNHjKCtLp/LcxAXiVYivzvYdwvEJjGBQpr8ZgjWSvJgFR5RjvQgxoRQ&#13;&#10;rh0vkFwxwYn2YV4mWhCYU5lnnXs02DiDvcA9iI1Ky20WB1g0YR8LAqQnBHsd4wHHh/POvQjOMSM0&#13;&#10;MK5F+7dQMcE9G2KCbRCJp2KCN7FCTMBBZNUVI83rRk+0IeSdXGAmNSe8NhLg2BcqVEgGQVbLg0Ho&#13;&#10;H5OU/8ZEjCGckJiAIcDEGwiTLJM2wgFqJ/nFvA9OCI4mQgLHEigmsGKHAY7BwKDmON+s9rOPiQkj&#13;&#10;PdRJ3BETiGZAJOBeC7axKoojwPsieuAEsSpJBEUwMOrIr+Q5GCkICP7wPSpXrnx14uH/fE5Cx81+&#13;&#10;W8QE6kZg9O3YscO3VwkFril+f8QE8nlDvcbDjX+aAyvKdGPw33Docf5x0rlmWeHD6WUfcC+RpoSx&#13;&#10;7tRSIZ0pcKPAJK9FPKQbDBEMrOLjHJAGEQzGSBzylIgJjGF0GOH4Au9/Z+Mx57wTJcV5YMwJNsaB&#13;&#10;c98iKrIC6j//8Xuyesl4x/vwPTlmxsVQfltbxASEVifijPlASR4IdeTwk6ZnE8kVE7h3EOaxA4jQ&#13;&#10;4P6i1TV/O8JlsHGG9+dzsD2wI4ga4rnsQ6QhXD3Y67j3eI4jHIBzzLTBDaWIdbhRMcE9m4oJipvw&#13;&#10;vJiAUcRqMs4DK96BTpWSOKQOMHERmeDvVIcbVtBq1aolgyDOemA4YDD4bSkShlCUkJiAQEC1Xn94&#13;&#10;HY474YE4RqzaYcyzekA9ARx7DCOM7EAxATCecDJwGsi15lg5doyG5LbNdMSE5HRzcFY/MVxYRQyG&#13;&#10;v5jAdwi87hFByM92Jp5q1aolGp7qOCVeFxOITCI3ldXmhFZzleBwTXHtO1E5odyjkcARE7hnEyvA&#13;&#10;yPESgu0Y3azkA8Y61zv3ME4/Y4R/ZAMb+9joiuKs1uNo8pk45ggLwUCko/p6SsQERIrkdHMgTYvv&#13;&#10;hQiLGBsM7luMZY6ZiBx/p5/fj892xASOgd811NBoW8QEvi8pH5z/wC42SuJwfbEKz1xEBwGbSI6Y&#13;&#10;wPzKfYBoQHQidhP7WKhAtESoQtQPHGf8N+ZX0pKwTRh3+GzOa1LjE/M49VHAOWbSsVh8iTYqJrhn&#13;&#10;UzFBcRNWiAlMBAzKOELB8suVhGGVnUmrZs2aEY1MYOIlJBBRgN/KWUVMDJwFDBkM9+SICVwDPI7q&#13;&#10;z8TPih25jaxq4mhgGPM3hnIwMYFij6xQ8jjV14kUYFUPY5xICa65UEmJmMDns1rB96PdYzD4Dk6a&#13;&#10;A5Olv+OH8UxusNPSDucQI4iw7kDRwcEWMQHBhHQSDDJyUZXQ4X4jHJzrJVj+b7QIVUwAxD7HWGR8&#13;&#10;Aa4Bp3Ah1zSGOPdwQhtV1rmfuNecyISEui5QR4EaDdEQE/r16yffi/SwhBwHhE3GMH4zUpv4DYH7&#13;&#10;mTGWglacB6IwEEPpXkGRuFDGMFvEBMY8HGHmEKIYldBhDKAoKHMRaYg2kRwxAYHfKc5MEWOuKc4N&#13;&#10;9Yq4v6jhguMabHxxNiIJGJuws1jA4XpkYQO7JNjznY2oJEcAVDEheaiY4C1UTPAuVogJhOSyQosD&#13;&#10;Geqqi3IFJkkMbuomYJhHCiZeVvuYuBkIacmYkGPrwKTrFERLjpjAKh4DEq8jfYPVRIxsrhU2joUw&#13;&#10;ZkI3g4kJPM7r+UxC5mkrxntRm4DzlRxSIiZgPDhOAO2ogkEtCKfVJvUf/GH1A6eI84MRjVDEdyEy&#13;&#10;IyFxgvNig5hAmDi/HWJMsN7eSsJw3SPecV+Qr5vU/RkpkiMmcD/SqYTnszIP3OtEqbFayPiAEe/c&#13;&#10;+/4baTA44ET4MEaQ8kVXIJxuBEjORyAUpcTBjoaYQLFHvhcrnkTfBYPjQVDkfl+8eLFv75XWskRf&#13;&#10;EZnFGMfnMsbzXEKzQxHdbRET+K5OOLpGKyUP7hOuQ1KOaDOaUISMFwlVTGAcnDRpkpwDRHk6vjg4&#13;&#10;tYm4R51CioEbDi3zKnYEtgY2Ku0KiZwi/ZBzGux1pFIg7mLfOmOxignJQ8UEb6FignfxvJiAwUfh&#13;&#10;KQZ5jEJnZUYJDcLCmbCoGM6/kYLJEQeY7go4thi5dI9IyGHhmiQ0FaOdgTM5YgKrhzjQvI6uCIFg&#13;&#10;GCNm4KwHExOAlkus7ONgUwyR9yLsOLliVUrEBFYvcIwwfqkAHSytgnPBd+cYcb4cKOZEiyo+k1VI&#13;&#10;ci0xclip5/1IZyHyIRB+HxvEBL4bYeFUHsc5VEKHa4DwXZxz0kRiYaxCcsQEVu7o9hJ4r2OIE5nE&#13;&#10;+MG8EAhjEV0NEE4QHBmHGBecDincC4HXD2OlE+ocDTGBFUuiuPgscv4D05QYiyg6zPGSquEvdDoV&#13;&#10;+DlWHCG+GyksRCohvFO7ISlsERP4HjhfOG+091SSB+I2QgJzTUK1RLyIv5jAfB8MhCiex1zLc7mO&#13;&#10;EB4dECQZQ7BFaCUbaB8gbhN9wD1HNxUn+pMxifejPe2mTZtknz/MY9jmpCgNGjTo6vuqmJA8VEzw&#13;&#10;FiomeBfPiwk4khi+DNaEpgZbTVISh4mUybJhw4a+PZEBZ4UwU0L8GAwxlFlVZ9WN3xGnGeeAomE4&#13;&#10;xBjf1EtA9ccRDiYmYAgEiglM9ggRvIZrgzxZHAE2KrYzubNqiXGJwc3KZaARwHsyCSE4sPFeCRVD&#13;&#10;TAwnsiI5YgLniXNC4TiO0cmZdL4DTg4hlxwX749jBDyG04HzgfiCE8N7sVGRm+/gGD081x+eY4OY&#13;&#10;QHoH35PIDq4lJXlw75AmwjUUyUilxGAljnsmFDEBgxqBjOfXqVNHrmPA8ab/O/cP9xHvyf3Hdc9r&#13;&#10;GB8QNPme/vc1/8dpwgknH5puN7wXgiPOOOMJ9x2vS6jTSiBUgXfEBNKkQoXvwv3M5zEOIl4wRuLY&#13;&#10;O8eDs8H7ck87cx8OCyKks/LptLjkeyOW8H68DkPbOV/BsEFMYFynlgYOH7+Bk3uuJA8KoXLdOKlE&#13;&#10;NkBnD8YNIg4Q5fiOzjZmzBgR9IsXLy5jAfcSHZkCxSgWr7BhODcIA0QtcI8yznD/0KYYO4f5mMec&#13;&#10;+43nMN/yOuYq3pfXMNYw7lapUkUeI1LKP13POWYVE0KDc0dEKefMto2i4oz5Nm0qJngXz4sJDMIY&#13;&#10;f6x441QlZhwpwcHBJwSWSS3S54/JFyWeCsVMshjCREUQgk+FY3J7yf9lBY3nIHQwWROe6z+BsdqG&#13;&#10;gBQsMoHvgFOAGIARQL0DjALej4rKFDWiOCOF1HA8WcUmSsIfJnYnOoCBm9XuwJXBUCAyAaOA75Cc&#13;&#10;+4zP5zsSUcA54l9+H74HAgjXPMdP2gLnlIGY1ViMD84V388/lJn/N2nSRB7jPAcWIuOc2SAmEM7M&#13;&#10;+cEJDRSIlKThnBHpxT2IqBcLcPy5Z3BkkxITGPOd+ggY89Q/cGClnhVVHEmcZ1Zy+JvuNYgBCAOI&#13;&#10;T/7RbPwfZ4JxgnuF8YV7jpV/nFGqqDNWcn5CjUxwWsrhlCRHTADGDEQSJ6KAexRjnuPhezGGku7k&#13;&#10;hJ+zEopjxLjFWOBUnQfGCFLN+P6cL4pUUgwuIWwQE4g4YUzj3OOIcQ6U5MN1y1yKCGfLOeR64D5g&#13;&#10;415ngSFw4z5nLCAtgTpLweYUxDruJe5R7kfuUcYZp+4R9xD1TwKjMGldjEPIWMScRWFqosIQDtmH&#13;&#10;nYIA4X++nWPGrlAxIWn8xQSuX1s2vg82M5EqNm0FCxaUqGHFe3heTCDMDEOBHsgpcfaUK6HxhPLj&#13;&#10;yAcL+Q83TI6sEGHIo8CziobhizPA/1HdSbkg5BonGOcCJ5HjdECQoPgRhm6w65fXYTjXrl1b3pOi&#13;&#10;aYT9E32BcY8TwsRMiDQTeGDYL8dISCeGAM58csKT/aFvP0or749AECo49zgGS5cule+AMOK0uKMj&#13;&#10;BbUQiF5wDBT+5RiJumjfvn3QtlFENLDqjKjgn/cJtogJpLdghG3cuNG3R0kuTOqs1jk1CKINBiD3&#13;&#10;DGkLCXUzccDJxdHhmuba968twDXNOEOYMEXTEAEQ0hDhiDqgyGSwOYP3fO+99ySygdVIXoOYSOth&#13;&#10;jo0oACeiKhQQvLnvMJJS0q6UCBvGQ3rT8x0YJxFAcXAoqupEHgBjJOeN84FAGlhUlzGI3G3OL2lb&#13;&#10;iRVjtEVMYDUdxxBhRUkZXLc4sczNXrYX/dm6davcB9wr/puzD/uCyAKnCHNCIgr3D2kJ3KPYE844&#13;&#10;w5zN3M3c758a4YCNwvhGfRrmdKdFJP+naxRzmL/QCdRI4fiwKygmHW28JibwuxDdxe+AKGvLRoQZ&#13;&#10;8xNznk0bwjh2ueI9PC8msBKFGszNlVAvbiVxmOgwrnGakzLewwUTMAYqvx/GNivlTJQUyGLi5jHH&#13;&#10;yMUAZuXNf1WAx9nHhJrQJM9+DGLek1UAHAEMbyZo3pvvzeolVc8DJ2Zei+jAimauXLmC1i0IBe4t&#13;&#10;hAuEgYSOMyE4Ro6V7/D111/L+eF7UFiQ7877OeeI/3OMfBbfxdnvD+/FYzwn8PvwfBvEBArn4QhT&#13;&#10;NExJGZs3bxZBhlSjWIADyDXKNR64mhcI1y2CAM917jN/eJz7nHSF7du3yz2EA809xXsHu0/Yx2OM&#13;&#10;Q4yHvIauN85Yw73D54XqYPNezvEl9X2CwfHwvah/glPHWEk0GcKB/zgJ/O2cO7534Pfjb86X8xz+&#13;&#10;H/gcBxvEBMY8IrxYYQ6MPlNCh2v/8ccfF3GNe8kG/O8V/83Zx3fm/nDshcTgce435x5lzGDOJnog&#13;&#10;sXGG8YTPYU5H3HDmd46Bzw3EOWbsimCPRxqviQnYjPyW+AY2bVxXLBgFe8zLG5FytoiV8cYNXhcT&#13;&#10;yAUnRA11N9gqk5I0TGisQnIeo+lMMpkmtjmEui8Y/s8LfH5C+wHDgBV+QsoIUQx8PFQS+4xQCXwP&#13;&#10;Z/MnscccEnsOf3tdTEB0IkyO0PSECmopSYPAxryAkIZxHG0Su06DkdTzAx/33xIi2HPZAh8LBf/n&#13;&#10;h/qaQALfw3/zJ7HHHEJ5DtggJhCZwSovYgKRakrK4DohTZBwfFuKMAbeBwltoRLstc6WGMGe72yB&#13;&#10;JPV4pPGamBB4vnTzxqZ4D8+LCYQ1k49KKJpehCmHfEBysKhfQPoB10S8nU+UflYjWXmheCE51ZwT&#13;&#10;r0ycqYHf2utiAiHtCGKsqKNyKymDlTRyo3HACO9ntcy//oYSH9ggJhC9Qbg513Escsxtgmgv7ANS&#13;&#10;bGg/rDVp4g+viQmKokQHz4sJ5H1SGIt8cRUTUg6GAWH9uXPnloJDOJWB+ba2Q2QLtQhIa+Caotp7&#13;&#10;jx494uI82CAmUIiT341CVuo4pA7CDZ2xlVojiI2xCKtVYocNYgLXMc4PBSv9i3MqyYdrYOTIkZLu&#13;&#10;QF2A1atXq80VZ6iYoChKMDwvJhCRwAoaFcjV2E0dnD8KG1JhmFV5xIV4ghVZinVRAInWi6Q3EPId&#13;&#10;DwaTDWIC1y8V+xHEAlt4KcmD64FcXoqKpUuXzpQrVy7Ryv+KfdggJlDfgs42XMPUzFFSDmMCwjo1&#13;&#10;KCjWTEFg6g0p8YOKCYqiBMPzYgKFsWi/Q15kYPEtJfkQobB8+XLzxBNPyKSBQRkv4YwYSxTrITSW&#13;&#10;Vax4SvWwQUwA2uJh6NIBREkdXBN0d6FTDlE6VFlGYFDiAxvEBARiBDFa6bKSrqQOxgTqCfXu3VsK&#13;&#10;NlNXiDGCukuK/aiYoChKMDwvJmDk0IOf/t/B2uEpyYPVXeoFUGiJ/HNSHmhpxqpkvDjW8YgtYsLU&#13;&#10;qVOl//706dPVwA0DiAc4DIwFadKkMc8884y0TdR8afuxQUxgXCN6MW3atJ4f29wChW7pmnPLLbeI&#13;&#10;SMOYwLirBbDtR8UERVGC4XkxAaO2dOnSUmSJKAUldWAQkCt9ww03yHbfffdJ0SUMSv9+5opd2CIm&#13;&#10;0F6LSCWMXTVuUw/FSHEWGAtYiURQoBc6kR9alNFubBATgNS9bNmySftjJfWQ2pA3b14ZE2666SZJ&#13;&#10;M6VQ8fvvv68CruWomKAoSjA8Lyawkv7WW29JUaDPP/9cnd1UgoNAu808efJIVfwJEyZIDQGMyiVL&#13;&#10;lmhdCkuxRUygGwcpOnXr1pWCjErqQEBs2rSp1KFo1aqVGTBggEQtvfHGG3KuFXuxRUw4cOCAKVCg&#13;&#10;gLQ7VVLP+fPnTYcOHaRmQvXq1aWtNNGhWbJkkWtGsRcVExRFCYbnxQSU8MmTJ8tq5KhRo8z+/ftl&#13;&#10;NY289/+/vbt71XR64wD+k4PBoZdyphCSJsmBI4qhKEre85bGSyHliJnmBE3IAfKWQhicEDKlybsi&#13;&#10;E2bCKAcjpRz5J+5fn5XvtNzde2bP3rPN3E/Xt672GM88+37u517f9b2+17XWMrFp09WW53USpkRh&#13;&#10;Gu6NTZZMGu6jNaeWPZxwwgnDo48+OmtRWVgai2Im2PPCMXA+i+PL9u7d2zbRtAeGxNiGbLqZiguW&#13;&#10;B+bhX3/9Nfzyyy8tiXB/77777uGUU05pf1dYXCyKmeC5veaaa1qH3bfffts44Y8//mjPteV75jvz&#13;&#10;XK8RCkvD/XFazk8//dR4Fafas8pSqM8+++yfVxUWEWUmFAqFKczeTDCxffLJJ6391mSm5U5rvjWS&#13;&#10;TiTgljvqT6X9ggsuaEmGZMNu/VdfffVw6623tj0BHn744VZ1s5u/hMoRSC+++GJbC/jOO++0qvzn&#13;&#10;n38+/PDDD41QmRba/X7//fd2vr0qHWFiMyLt1UQ4cbJURLQcilhr7NmzZzjrrLPaju5zflYKS8Nz&#13;&#10;tAhmgs3B7r333tZ+az0vXmCEnXzyya176eyzzx7OO++81qaLD5z+cMkll7RK+/XXX99aoW3iqNr2&#13;&#10;xBNPDE899VQ7Kea5554bXn755eGNN95o7bwff/xxOy7RqRG//fZb4wNJCgPuzz//bPu36IyQqOj2&#13;&#10;meKAPsZjeqWx1vBZbGiHZ507/1/8zsLhwaKYCZ5ZXTXW+B933HGt8HD88ce3Y0+ZYuY2nTfRCE4z&#13;&#10;uvjii4crrrhiuO6661qXk2TZMcGPP/540wjGgOLFSy+91PZnsY+IjYu//vrrlmjhBB0RNALjgkaQ&#13;&#10;eP/999//Mi/2F+OxvZpYa7gPNmnFnf/F7yscHpSZUCgUprAQZoIJmiGwbt264dRTTx0uvfTS1ppP&#13;&#10;GBAJ1vhqyZNIEA4J6yi152mLlmgwH7TwOkZK8pFgTJx44olNgKhuMCskKTZ683cnnXRSE112kWde&#13;&#10;nHPOOcP555/f9nGQoElYiBMGhoT8xhtvbEkLgbNp06Zhy5YtbY23HZIdR/jkk08OzzzzTDuCiZGh&#13;&#10;M8AaZbtRc/6/+uqrtqRj165d7bgriUyES6ouxIvKC0EoqUlVkdlBzPjOJV5Eokot86M3QHoR4t9L&#13;&#10;0IgFSZX/X1gs+K4XwUzwDBP0xqDkAQ9s2LChjUHJwvr169v/wwX2Aui5wLrf0047rXGBsYwLbEBq&#13;&#10;bIcLJCDhg3ABHsAH/ptx4TX+HV7x3s5kd849PtBuzcx0TfZ6sXHsLbfc0qr9WodxgaQFHzzyyCPN&#13;&#10;4PSdPP/888Prr7/eNpPDBTt27Bg+/fTT4Ysvvmhrwu0VoVJo35ieD5idOjN0ajE4cCUuGPOBk3CY&#13;&#10;oJKccMEUHwjcg1OF9y0sJhbFTABjg9ZhMuIA4+/CCy9s49L4jEbACWNeiEZgPExxQjSCsU8P4ITw&#13;&#10;gp/+zv+nK7yH93QNPSdcdNFFzdRkYChy3HzzzcNdd901PPjgg8PmzZsbLzA4aYQUPczFih3MTUYG&#13;&#10;TlBYCSfs3Lmzfe4UP3pOoBGYnjE4pjiBRggnLKURAgUHWstnxU+lERYTZSYUCoUpzN5MAJUHybeK&#13;&#10;wyuvvNImQy3NugVUClUJTHYI8Mcffxy+//77Jr6JYhOvKuP777/fKm3btm0bXnvttbZ0QiXSngGE&#13;&#10;PEEv0Tep26CQA3///fc3E+Oee+5pycDtt9/ejAIJwlVXXdWEgX0HmBuEAkNBIkFAuO8EDOHCgGCC&#13;&#10;EBqSGKYGwcKkIFAiUpKsEC9eQ+RIjLxXKq2EiQTK72VcWNO4cePGdn3WPjMFVFmSuKi0pAtDdYGB&#13;&#10;odLy9ttvD+++++7w0UcfNZHy9NNPNyElCJckL+5t2si1PhKgEScECcPC91M4srEoZoLP4Xm87LLL&#13;&#10;mmj3PBLIfhLPxDRBpKNg9+7drdPIs0x46zQgxrdv396efWNAAk+wGxf4wDgxXnQtSPYJfXu2OMv+&#13;&#10;vvvua2MMHxhzEgKVTeNQ5wMz0XVJZHCBkNAYuxIaY9k1MzSSvBjnwpjHB0wMHIALeiMzSUq6sLwn&#13;&#10;nvH+uIdxce211zaOkqS4RtzlmnHZQw891D5PjAtc4PPiU90Y9lHBkcY+c1NH1zHHHNNMUTzqPlr2&#13;&#10;4P7iXcYFPtCthYt9B9qhs+SscORjkcwE85DxJ8FnyocTmGEMeCac5zecEI1gWQQD3zPPyGPuv/nm&#13;&#10;m40TohGMFV0KEvxwguNUx5xw5513tnGjA4phgBMuv/zyfZwQjRCTI4UQpkZvaIQTfDfhg14j+Ltw&#13;&#10;AoOUcaG4EU5INxZ9Qqu4pnCCa3XNrt1nYGDEuMB9Pq/PjRfdC/fEvXFP8Qizxn1mdLqPeJaJkW6t&#13;&#10;MSfQCDiBSVE48lFmQqFQmMJCmAkmJZOhiiDXPRW0RJz0pSKOu+DAT4WEmKAiSlTx3DPi2GQo7M2g&#13;&#10;gm+yJKYlNK6FuFYVkHQTLDoJCJYIFVVUhgbBYkKWuHP2TdBaJ03aJnFmiZZrXQtJZCQxEoKYGNaF&#13;&#10;SlwYGcwEosH3q+LCsFBx7TsvUl1VVdV14GdfSYkgIWQkONrG7eDsz5IfSYsElHlBEPmdhESqK30H&#13;&#10;BgPGUhJCS3WFicGgYNb4jJI3S0mYFz47g0diZ927+0SYMIQIPx0X7vPYvPAd+G7SQlpYPoyTRTET&#13;&#10;JLeeWc9ezwOJ8fjvo+eC/fGBZ4wI7vkgXCAYmp5LJpuERSUQHxDWuCB8QGwzOGNm6DqynMqz3/PB&#13;&#10;hx9+OLz11lstuSfsLb0g8nGBsWRcMQn7hEWiQPhdeeWVLXlgNjIbJCfMS8ZlqqzGOy4Y84H/lqj0&#13;&#10;3RYSFBwicdA2LlmxdEQCpEVcYtTzgd+Pm1yXhMVRk+EDXRiPPfbYvoTF52PifPDBB/v4IFVXHKni&#13;&#10;+t133zUOdf/wbJIUXCBRcd9jXqis+r4KB49FMhOMO/OWudBcsRacQCPgBM/clEZIkcOzOuaEaATJ&#13;&#10;mnlO1yFO+Oabb/ZxggS95wTjQ0LP2HjhhRfafBpO0L1gbEnwFRJuu+224YYbbvgXJyhy4HymhaKG&#13;&#10;+2O+N86Nb5xAC9AE4QRmzJgT6Ar6AjfQB3QCY9P7MjCybKTnBEYKTkgHhusMJyhy2J+J1mHcMnIV&#13;&#10;eRgXPSe4B+5J36mJExSQek7oNYLvIZzgey8cHMpMKBQKU1gIM0HCTiibrEzea4mxCFmriIiJSJG8&#13;&#10;EHQJSUwSGEk08WyyZGgIk6fJ1KQq+Y54MdEKk67qSzoziHedGYS8pIVAYWCoTOhiYFpYO8ogUG0l&#13;&#10;SogClQ7JhOSNUUFgpHJKfFh64kg5+1kI/62iKQmx7lo3SW9iJLwHs0PllajxvoQt8eL3SISIGEmR&#13;&#10;5EYFR/WFcHFdqrC6MrSQ33HHHS2JUW2xrESHieorgcLEeO+995pQcQ8IFfeDaGNkECkmToLPfXRf&#13;&#10;s2ykbweNieE7myM8c4tgJrj/zCnPlQ6btcZ43K5FJKlJ0uI56/kgpgbuwwWey54LxnzA7FQpDB8w&#13;&#10;6FRlJS7Euc4MY0I3Aj5QiVWRJO4llsZRTAsJirHGwJQwMBiZFcam8Wr84gJJiPEeHui5IHwQLkjC&#13;&#10;0nPBFB9IePCBKq0kSDIjIZIYMU3MCYxOiRPewgeu2bXr0MJrlpNIwCQs+M/nFrowGDiMzSQtjAyc&#13;&#10;Kdlz39zPcIFw78MHEha87XubKxbJTGDMm2PMA8bUWmM8htcilsMJ0Qg4gUYIHzA1GG++42gESyN7&#13;&#10;jYATzH+efeOg54QYmwocU6YFTlDYYCwyFJg45mpj1hg2rn0fOIE+WEoj4AQ6YqwPBD7oOUGBJBph&#13;&#10;zAk4iU5xLbpDdWq5TmaGa9ZJRuNYVuLz4DqFDp93KU5g+CoGMX3cKzyKE9xbfOB+95zg+/AdzZkT&#13;&#10;ykwoFApTmL2ZYFLl2ptUTAJzFz3/JSJIUnGJeZEYmxgESoJYTlWWUCFQIkwiTlRbVF2JcBOvRN2E&#13;&#10;bI0n4U6MMCwk9wQrcW/pCFFicmdemOhvuummJkyYBNaWShJUQrNMhJmQyggRkcqKIC6IDMmHn0QH&#13;&#10;8eF5IUgkLYRKfgrJjMifJThe699FsHhvv4tAIlR6M4OAklwRVIwXiUxEi2o5QetzqtAyN9Kpodqs&#13;&#10;ZZaRIxGWFAumBwFH2Lh3jA/3kqBJtZagMcGb7LM+VjDahAoYgUgsSiQllKrmvisCyHdHaM3dTPBM&#13;&#10;6oRhOKlUFZaHcMFSfBAumOIDXBA+MJcQ0cyL8IHnzDMnCddV0BuYRLpET3KiA0tyYjxYdiFBkfSr&#13;&#10;XBo3OrBiYDAIjDPjzXPbLxPBBcxNyYTnIHww5gI/8QEuYFaED3ouCAf0XOCn18fgTAKTLi77cbge&#13;&#10;PCVx0crOfMUFOkbwAZMTvzE2JDG6SnSa4UFVWQaH1nkmTs8FlpyED2J+JMFhgLq3TCG8636rdvfr&#13;&#10;5YWkBx/gAgnkUnzgNe7T3M0Ez6yqtyRVZbuwPByIE8RSnNBrhClOEJ47nZrmLsZ9ui3MbzjBMy6h&#13;&#10;NycZE+ZKyb5lGOGEaAScYM5VUNKRmb0wcIL5OZzA5Ow1Qjih54VohDEnTGmE5XBCb3DiKstYaBma&#13;&#10;JpxA44QTaB8aIZyg60wnavbSwgmW4oYXek6gERRIcCtTWBdLOIERyvToOSG8gBNiIun28t3QcGNO&#13;&#10;8D64t8yEQqHQY/ZmgonOzsqInqgy2RUOL4iQXohEjPQiREhQEr0gGQdhQpRw+IkSzn9EiQmPEE7n&#13;&#10;BXFCSJv0TKImU0Jb8u35kIybhCUunhvtoISKBIYZRTibvAmXJDQmdomMCZ9BwJnXpmk5h0RBEAda&#13;&#10;yQkF+1YQM8wFpgcRoSrCcCBuEjFCiA1GSL9fRkTO2PyIwMmfU5mJiCGQ/HtJ1LiDg6CSbKkSuSZj&#13;&#10;P63pKrgEEbEyZxCsBBtR6ZkoHH6M+WAqKTlYPmBiqvr1XReEb7iAGCaS7esiWVFBVGGVsBDZkhbG&#13;&#10;JgFuDXjWvDM2cYGOBe3WPR8Q9hIZYp/wz1ISSYxKZ7hAZBNgY0v3lo4N402CM8UHxmSSHnxgzBq7&#13;&#10;xrAxnWSnNz8SYy7wGq9PQhM+GFdrcQ8Och2uK5sG4zBdJq5f5dh9cN/nCs8FrnY/VOMLhxfhg4Ph&#13;&#10;hLFpMRU0Ak7QFdAbF71GYJBJqC0zZcKHE2gEnEAjSMiznIyRsXXr1pbM69IMJ+ADYV8J5jVzI0bn&#13;&#10;UpxgiYdxxewwzsxTOMFykIPlBGO654ReI/T6ILzgNdEIY07wnuEEvwsn+P3hBKaoa3bt+Mx14dVC&#13;&#10;oVAIZm8mmHCsz0fICM4EVVhc9EJkKiJOxiKljymxMhXEi8RF+3i6LyJSJC+ECqGaJIarz/UnVlTF&#13;&#10;VQJUYhkbhIuExvpOoRKjqyBChoiR3KgqZLmJ9nKVB1UI4kbSI7RkM0OskVWtsOZc8iPpUYHT8aAV&#13;&#10;XWWD0JEACVVeoRJK/KTrIy2pKi7ec85wz30OIm/OvFZYHqY4oI9DxQUiCUtMzTEfhAvSMs7M0Clk&#13;&#10;Xsq+GPZ/sTfGmA+yT4aODcanyqIKLfPTunidGyqQ+EDnUs8HKpUSn5ijEh/GKDOUAaKaiw9wgY6o&#13;&#10;ng9wAbNUlXecDOn8WAQzQau+bhE6wTNRWGyMOaCPng+WwwkH4gUaAScsRyMwOHUAWGIaTmBqeD6n&#13;&#10;OEExJJzAAKURwgkMD5ygI2GsEeiDbByu2zEFE5xgTwpzYzQCTohGiD4ILzBNcYJOKvtb4ARGo7FU&#13;&#10;ZkKhUOgxezNBpUHlhghC4IXCocaUKNlfjAXLwcaBxI1IlSZdG+MNv1RohKRnHCo3WTObJEgCpAox&#13;&#10;92UOxJOqDCPGvSsUDjWmxvz+YmqMLzfGXCD2xwf98rNwQfgg6+bHXNBXcvFBKrm6vFQz57zMwf1i&#13;&#10;wmhFZ8AWCmuBqXG/v5ga68uN5fCBYHaMOYFGOBAnhBfSARqNgBMYHDouaplDoVDoMXszgWNrsx7t&#13;&#10;qcizUCgcPAicuW/ASGhZaqINU8WnUCisHBIJbdFzNhNoG1VYBmPtoVIorA61AWOhUJjCrM0ECZD2&#13;&#10;TJ0JtbFSobByLIKZoLXcEgfro2ttdKGwOiyCmaCimnXqKqyFQmHlKDOhUChMYdZmgnYsm9LYL8Gu&#13;&#10;tIVCYWVYBDPB2nJHi9kYS5tnoVBYORbBTLAu3UZ1NtKdcwdmoXAkoMyEQqEwhVmbCTarOfroo9sm&#13;&#10;ctaOFwqFlWHuZoIlDo7Vci65jaoKhcLqsAhmgo3onFJjk7oyGAuF1aHMhEKhMIVZmwl2rT7qqKOG&#13;&#10;Z599tiVDhUJhZZi7maCF2TFajruqIyELhdVjEcwEx3fiBadolEYoFFaHMhMKhcIUZmsm2Kna2f7r&#13;&#10;1q0bdu/e/c/fFgqFlWDuZoIjtJyp7fi32oi1UFg95m4m2KneOfr2ULETfaFQWB3KTCgUClOYrZng&#13;&#10;nNszzjhjOPfcc9uRN4VCYeWYs5ngeKytW7e2U12cuV8oFFaPuZsJO3bsGI499th2rv5cOysKhSMJ&#13;&#10;ZSYUCoUpzNZM2LZtW6tEbt68udoXC4VVYs5mgo1YtTNbG713795//rZQKKwGTkRhJmzZsmWWyfgD&#13;&#10;DzzQjoS0MWtphEJh9SgzoVAoTOF/p59++rBz585hz549swlEtnHjxrZz+6uvvtoIbup1FRUVyw+n&#13;&#10;oqjizW08bd++fVi/fn1bG/3zzz9PvqaiomL58euvvw5ffvllM+gcv7xr167J1x2p4RSHM888s5kh&#13;&#10;NmT1eaZeV1FRsfwwljZs2FBmQqFQ6DAM/wdfzj3CofIZLAAAAABJRU5ErkJgglBLAwQUAAYACAAA&#13;&#10;ACEAQomBgeIAAAAPAQAADwAAAGRycy9kb3ducmV2LnhtbExPyWrDMBC9F/oPYgK9NbLqRgTHcgjp&#13;&#10;cgqFJoWSm2JNbBNLMpZiO3/f6am9DDzmrfl6si0bsA+NdwrEPAGGrvSmcZWCr8Pb4xJYiNoZ3XqH&#13;&#10;Cm4YYF3c3+U6M350nzjsY8XIxIVMK6hj7DLOQ1mj1WHuO3T0O/ve6kiwr7jp9UjmtuVPSSK51Y2j&#13;&#10;hFp3uK2xvOyvVsH7qMdNKl6H3eW8vR0Pi4/vnUClHmbTy4rOZgUs4hT/FPC7gfpDQcVO/upMYC1h&#13;&#10;kT4TVcFCpMCIsExSCeykQEohgRc5/7+j+AE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DsFNnAogMAAEQIAAAOAAAAAAAAAAAAAAAAADoCAABkcnMvZTJvRG9jLnht&#13;&#10;bFBLAQItAAoAAAAAAAAAIQCfNg9b+14DAPteAwAUAAAAAAAAAAAAAAAAAAgGAABkcnMvbWVkaWEv&#13;&#10;aW1hZ2UxLnBuZ1BLAQItABQABgAIAAAAIQBCiYGB4gAAAA8BAAAPAAAAAAAAAAAAAAAAADVlAwBk&#13;&#10;cnMvZG93bnJldi54bWxQSwECLQAUAAYACAAAACEAqiYOvrwAAAAhAQAAGQAAAAAAAAAAAAAAAABE&#13;&#10;ZgMAZHJzL19yZWxzL2Uyb0RvYy54bWwucmVsc1BLBQYAAAAABgAGAHwBAAA3ZwM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7" type="#_x0000_t202" style="position:absolute;top:30806;width:43831;height:64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ITxN0QAAAOgAAAAPAAAAZHJzL2Rvd25yZXYueG1sRI9Na8JA&#13;&#10;EIbvQv/DMoXedGNaU4muIhGxiD34cfE2zY5JaHY2ZldN++u7hUIvAzMv7zM803lnanGj1lWWFQwH&#13;&#10;EQji3OqKCwXHw6o/BuE8ssbaMin4Igfz2UNviqm2d97Rbe8LESDsUlRQet+kUrq8JINuYBvikJ1t&#13;&#10;a9CHtS2kbvEe4KaWcRQl0mDF4UOJDWUl5Z/7q1GwyVbvuPuIzfi7ztbb86K5HE8jpZ4eu+UkjMUE&#13;&#10;hKfO/zf+EG86OAyf4yR5eY0T+BULB5CzHwAAAP//AwBQSwECLQAUAAYACAAAACEA2+H2y+4AAACF&#13;&#10;AQAAEwAAAAAAAAAAAAAAAAAAAAAAW0NvbnRlbnRfVHlwZXNdLnhtbFBLAQItABQABgAIAAAAIQBa&#13;&#10;9CxbvwAAABUBAAALAAAAAAAAAAAAAAAAAB8BAABfcmVscy8ucmVsc1BLAQItABQABgAIAAAAIQAg&#13;&#10;ITxN0QAAAOgAAAAPAAAAAAAAAAAAAAAAAAcCAABkcnMvZG93bnJldi54bWxQSwUGAAAAAAMAAwC3&#13;&#10;AAAABQMAAAAA&#13;&#10;" filled="f" stroked="f" strokeweight=".5pt">
                  <v:textbox>
                    <w:txbxContent>
                      <w:p w14:paraId="5B82D0B0" w14:textId="77777777" w:rsidR="0093789A" w:rsidRPr="00801BC0" w:rsidRDefault="0093789A" w:rsidP="0093789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801BC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 xml:space="preserve">Supplemental Figure 1.  </w:t>
                        </w:r>
                        <w:r w:rsidRPr="00801BC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Geographic distribution of 2021 sample collection by specie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. </w:t>
                        </w:r>
                        <w:r w:rsidRPr="00801BC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Graphs were generated using </w:t>
                        </w:r>
                        <w:r w:rsidRPr="006B06CF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QGIS version 3.28.2 (Firenze) https://qgis.org/.</w:t>
                        </w:r>
                      </w:p>
                      <w:p w14:paraId="448CD6AA" w14:textId="77777777" w:rsidR="0093789A" w:rsidRPr="00801BC0" w:rsidRDefault="0093789A" w:rsidP="0093789A">
                        <w:pP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. </w:t>
                        </w:r>
                      </w:p>
                      <w:p w14:paraId="6A1412B8" w14:textId="77777777" w:rsidR="0093789A" w:rsidRDefault="0093789A" w:rsidP="0093789A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alt="Map&#10;&#10;Description automatically generated" style="position:absolute;left:496;width:43333;height:3063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QeRbxwAAAN8AAAAPAAAAZHJzL2Rvd25yZXYueG1sRI9Pa8JA&#13;&#10;FMTvgt9heUJvdaNIsDGriCKUnKoW9fjIvvzB7NuQ3Zq0n75bKHgZGIb5DZNuBtOIB3WutqxgNo1A&#13;&#10;EOdW11wq+DwfXpcgnEfW2FgmBd/kYLMej1JMtO35SI+TL0WAsEtQQeV9m0jp8ooMuqltiUNW2M6g&#13;&#10;D7Yrpe6wD3DTyHkUxdJgzWGhwpZ2FeX305dRkMfXgve3t0W9vF+OP3Ieb7OPTKmXybBfBdmuQHga&#13;&#10;/LPxj3jXChbw9yd8Abn+BQAA//8DAFBLAQItABQABgAIAAAAIQDb4fbL7gAAAIUBAAATAAAAAAAA&#13;&#10;AAAAAAAAAAAAAABbQ29udGVudF9UeXBlc10ueG1sUEsBAi0AFAAGAAgAAAAhAFr0LFu/AAAAFQEA&#13;&#10;AAsAAAAAAAAAAAAAAAAAHwEAAF9yZWxzLy5yZWxzUEsBAi0AFAAGAAgAAAAhAGVB5FvHAAAA3wAA&#13;&#10;AA8AAAAAAAAAAAAAAAAABwIAAGRycy9kb3ducmV2LnhtbFBLBQYAAAAAAwADALcAAAD7AgAAAAA=&#13;&#10;">
                  <v:imagedata r:id="rId5" o:title="Map&#10;&#10;Description automatically generated"/>
                </v:shape>
                <w10:wrap type="square"/>
              </v:group>
            </w:pict>
          </mc:Fallback>
        </mc:AlternateContent>
      </w:r>
      <w:r w:rsidRPr="00801BC0">
        <w:rPr>
          <w:rFonts w:ascii="Arial" w:hAnsi="Arial" w:cs="Arial"/>
          <w:b/>
          <w:bCs/>
        </w:rPr>
        <w:t>Supplemental Figures</w:t>
      </w:r>
    </w:p>
    <w:p w14:paraId="74E4CEA1" w14:textId="4899F44C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08D7DA26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5BD8873F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1CC95282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726EF7CD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2625649E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0391BF85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096CF4B0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33F3AD39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264940C5" w14:textId="77777777" w:rsidR="0093789A" w:rsidRDefault="0093789A" w:rsidP="0093789A">
      <w:pPr>
        <w:spacing w:after="0" w:line="480" w:lineRule="auto"/>
        <w:rPr>
          <w:rFonts w:ascii="Arial" w:hAnsi="Arial" w:cs="Arial"/>
        </w:rPr>
      </w:pPr>
    </w:p>
    <w:p w14:paraId="066F1E9F" w14:textId="4716BC2C" w:rsidR="00B40F37" w:rsidRDefault="00B40F37"/>
    <w:p w14:paraId="4E0859B2" w14:textId="4E3DC41E" w:rsidR="0093789A" w:rsidRDefault="0093789A"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07A3071" wp14:editId="7C4AD3F5">
                <wp:simplePos x="0" y="0"/>
                <wp:positionH relativeFrom="column">
                  <wp:posOffset>501341</wp:posOffset>
                </wp:positionH>
                <wp:positionV relativeFrom="paragraph">
                  <wp:posOffset>646430</wp:posOffset>
                </wp:positionV>
                <wp:extent cx="5467350" cy="4303644"/>
                <wp:effectExtent l="0" t="0" r="0" b="1905"/>
                <wp:wrapSquare wrapText="bothSides"/>
                <wp:docPr id="866743423" name="Group 8667434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7350" cy="4303644"/>
                          <a:chOff x="0" y="0"/>
                          <a:chExt cx="5467350" cy="4303644"/>
                        </a:xfrm>
                      </wpg:grpSpPr>
                      <wps:wsp>
                        <wps:cNvPr id="1215358297" name="Text Box 11"/>
                        <wps:cNvSpPr txBox="1"/>
                        <wps:spPr>
                          <a:xfrm>
                            <a:off x="0" y="3588026"/>
                            <a:ext cx="5467350" cy="71561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165CE64" w14:textId="77777777" w:rsidR="0093789A" w:rsidRPr="00801BC0" w:rsidRDefault="0093789A" w:rsidP="0093789A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801BC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l Figure 2: Power to Detect a Given Prevalence. </w:t>
                              </w:r>
                              <w:r w:rsidRPr="00801BC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Using the binomial distribution for 472 trials (the number of deer samples collected in the 2022 hunting season), we calculated the probability of at least one success (SARS-CoV-2 detection) as a function of the unknown underlying SARS-CoV-2 prevalence (percent positivity). </w:t>
                              </w:r>
                            </w:p>
                            <w:p w14:paraId="29ABAC2B" w14:textId="77777777" w:rsidR="0093789A" w:rsidRDefault="0093789A" w:rsidP="0093789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77"/>
                          <a:stretch/>
                        </pic:blipFill>
                        <pic:spPr bwMode="auto">
                          <a:xfrm>
                            <a:off x="0" y="0"/>
                            <a:ext cx="5467350" cy="35179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07A3071" id="Group 866743423" o:spid="_x0000_s1029" style="position:absolute;margin-left:39.5pt;margin-top:50.9pt;width:430.5pt;height:338.85pt;z-index:251661312" coordsize="54673,4303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hhTIlcAwAA9wcAAA4AAABkcnMvZTJvRG9jLnhtbKRVbU/bMBD+Pmn/&#13;&#10;wfJ3SNNXiEhRBwMhMUCDic+u4zQWie3ZLgn79buzG6DAxMY+NLV953t57p7zwWHX1OReWCe1ymm6&#13;&#10;O6BEKK4LqVY5/XFzsrNHifNMFazWSuT0QTh6OP/86aA1mRjqSteFsASMKJe1JqeV9yZLEscr0TC3&#13;&#10;q41QICy1bZiHrV0lhWUtWG/qZDgYTJNW28JYzYVzcHochXQe7Jel4P6yLJ3wpM4pxObD14bvEr/J&#13;&#10;/IBlK8tMJfkmDPaBKBomFTh9NHXMPCNrK1+ZaiS32unS73LdJLosJRchB8gmHbzI5tTqtQm5rLJ2&#13;&#10;ZR5hAmhf4PRhs/zi/tSaa3NlAYnWrACLsMNcutI2+A9Rki5A9vAImeg84XA4GU9nowkgy0E2Hg1G&#13;&#10;0/E4gsorQP7VPV59fedm0jtOtsJpDTSIe8LA/R8G1xUzIkDrMsDgyhJZQP8O08losjfcn1GiWAP9&#13;&#10;eoOJftEdSVNMC6MAdcSL+A7O4U5/7uDwj7CB1b3BcBqheRO8WTqZpnuo8IgAy4x1/lTohuAipxb6&#13;&#10;ObQZuz93Pqr2Kuha6RNZ13DOslqRNqdTrM2WBIzXCnxgJjFiXPlu2UUE+myWuniAJK2OlHGGn0iI&#13;&#10;4Zw5f8UscARqDrz3l/Apaw2+9GZFSaXtr7fOUR/KBlJKWuBcTt3PNbOCkvpMQUH30/EYSRo248ls&#13;&#10;CBv7XLJ8LlHr5kgDrVOYMIaHJer7ul+WVje3MB4W6BVETHHwnVPfL498nAQwXrhYLIIS0NIwf66u&#13;&#10;DUfTiB0ifNPdMms2ZfBQwAvdtxDLXlQj6kbUF2uvSxlKhThHVDfwQzvPD4zkGfw23IbVq75+fwbC&#13;&#10;Lb9GGOMcbf7KRsPs3drsxHzlUtbSP4SRCjljUOr+SnLsaNw8UWTaMwOk6JSEnu514g2ATPJzze8c&#13;&#10;UfqoYmolFs5A727Ykmyrh+2Wu2UtDXYytt+t9FWAui8HCjeZQvleDMI3wIpD9ljzdSOUj6+GFTXz&#13;&#10;8GS5ShoHTZOJZikKINhZEfjMMmf5d4gYX4zReDaLxHXeCs8rJB6m0IcZMUI2kWX7TRcwNxjUPTTP&#13;&#10;Pw/R0SSd7Q/Cy/TxQYAUfzYOetJj0JH0IX7YhlYMrwustp6v5/ug9fRez38DAAD//wMAUEsDBBQA&#13;&#10;BgAIAAAAIQBHd/uy1jQAAKSVAAAUAAAAZHJzL21lZGlhL2ltYWdlMS5lbWbMmwk4VO0f96czYxn7&#13;&#10;vkSZlDWMfSlSSEoly6TNFkMKYxnRWENUokULJVIi9ZRkS0VpIcm+lBaVFiKRJSJ5f6eneRrV30zv&#13;&#10;db3X9Z7r+brP3PP7nO997nPPff/OOT0zMBiMF4i+XcZhMAQs/RMGM7AdgzGzgrqlq8wxmBmYzCMY&#13;&#10;jBXEwH9Ttg9QkQfc4hkYTP+Ub+BDBw4TmYPFwAEwhpIYjCpomdlyU0AW00PpvoBjCOZma9ByBsSp&#13;&#10;QCm3xsxcVUNNm0tuZ8fO1zvrdjZt8ufSIKgTKJu3chkachFN/ckuVE+Kj5kLlUxQNFugqa6ppa6t&#13;&#10;oadhoKWlo6vERVxFcfuf39l5Ur2AsiEs83fx3eLpGkCwCqT6BlIBW+NPcQt0Jfuj32qraaipQ913&#13;&#10;LwpapcS1aBEX2ccNbYXmf60hEO12+JIJRFMXqosXxYNAXOPiQQ4gaEGADeEnoPcbgMah0f5kH+qP&#13;&#10;cKIpxYcKHwMI+t9xog05gBLo7wrH0/7leGgAvTtWkn08qFsImtq6mgSiuacXFc6AaO4FnWNGdqW4&#13;&#10;kdF2B1Chz7y5glPPpqyiSJcIxvYNzg/GO88qupPbUdkSPy9yJ275PGf+eKP7n4PnmB6VXn7CeTKs&#13;&#10;nRb/vOZg4baqkOSD6XPa/lEuU7lSXV7qVx5GnTT4+uXbi4iQ3vbnMrc7SoMGRyaun4gOai88VL56&#13;&#10;a4Nx0LKRV/3EfaFVnfPz1w2OdFppp0dM8k8UXpucFf4VX3HDGDfCnr4/7mVL6k2Z0TgnJ4kxms4t&#13;&#10;8s2hdzbraL6qzUuvJO1+cWX7ePnz0JrbL2ZNugRhjO91vaME3iIe2s7xdS7Hh7Y5b85uH3lfn6kq&#13;&#10;ZF+2KHU/n8ZZuYLSOy9LTQ9dvt/s0t8+51jZ0LUgiX9mRd2Ve/TqZbYoW8Txy6YDLniXHnXf7gMB&#13;&#10;Tue9ZrGvnpVZLDd88c6tHNOawE870G98z2MHl7sdVNoae706I+tsnbVO2uknrw+9OzfTaskdzZYc&#13;&#10;sIi+WxajdD76vfXG228EPAcUKk5b3ijiT412JFd58l97Jd2UrCO/cSVvNt/ZirMV3w8e77KcjB78&#13;&#10;ZQnHOwppqLuac9FdAYeLlokSTc5mQevaz1ltWXcP0XFdjGw3nFtyoP8Ce172PQ7xfkLsP/GqGwoU&#13;&#10;Xkk6bNri7fnEYDHVqKQr//2ClzLPr0uMye7adGxticaGtRU25fGcc96uMMcevTp6RLJ/9/sPX4LX&#13;&#10;qKrd3jnz8NzTR+bg3wmTG2LfxG+39bFs+GdNi4L66XUClv+4atValg+c3dye8+je9cNLsbjYSNwF&#13;&#10;hSozKc1vO1Xtbicbi3909WpaGXE5W3Mo6murtmFPlrdv/GfCvq5kAdd4flyKC/FD9jvsbB5vj/13&#13;&#10;l0QcIOY9btPjveDvYBN1O3819lL48tnPVIXfv9sjwX/EWnpGrHOCFs6py6mXW9Mx9unBZx1CC656&#13;&#10;rjtc8tCA3+/9bZOlkj4zg+SPqIQrVdjZiBnuHwzaqmTZ0uwftjtt8wPfanH/xl0PfOezX1n35MLW&#13;&#10;o5rDh1+JvZbBDuFCAifaZp/L9nq6MoX2QGC7x0LNRTFHpO6c3nfrjuPV5RMJvKkk49Z02oOL6yp2&#13;&#10;42lRpb7X3QHOc9w1ITx8+GCUZnp6NLvsXJ6d3978M0tr+/KzYXAYTss3g7toDx7rNnvYubgck13Z&#13;&#10;7CTSvfxyQswgfnje7G8BZVF78r7kXTR8Gv9WKkZD3XEXTajrxdfc5iTnp3K19hkKb0JjDPzKVhjt&#13;&#10;6bM8fVNMv7xo3wf+VyaKUWTOVj4jsub+s4/PKeA5pUpsraK8VYZkdnJeFq92r+s5eoQqSZLpmSPq&#13;&#10;prQzVafH4qX2g/qkAylEm1Np8/aZHUWGM59xr29WX6JWnbDSSCnIPzMNNy4XEP5c8eQzg4h/rlkP&#13;&#10;d9wKzjQzUrKtU7K2ElpmqO3XbC6WaNWc5N8UnLnSCN8oMnxpz1ma5muoSMjx+gYnc0A1wE+oe3nb&#13;&#10;13sVJrI2akPZa6wenHwd/x7vw7aNuDXZ/93X4+dmllyO0DG6+GWz0c0D5qV+thnzn9K0m4Qff/DM&#13;&#10;UvD95NaldCiHsoqal1RibKtn5CJFq8g+kXar4cl19hUptJr2IZx7WTX8zXLU1og1exderWxnlWV8&#13;&#10;XJFk9dLHi7a3ZcC64vaYBV9FloL6/grpVVbO3XNeG75PWTmZf/LBg00Rq/45r/DWfDbt/FEnrdqk&#13;&#10;o/fdKbBfdFOnwcaqpTZ+OFFsWXj15mIseZFTbNpxx7uH49KOv7VadUMuKcd+1Y1m2/zQjD3HaLdJ&#13;&#10;kZ8Jn1ZovBucr3fFv+NrYFdOwnCOqVXNQIb8E5WKUEcp2tbtads217jnXjauTXL77G+8RXaVO3Gw&#13;&#10;UL7W7fPA1xYzyRrHd67lO4RqHLvXCzsVfDLs085bml/sayhEUg/ZEb6tA+9OfGR6u77pft2zLgCf&#13;&#10;0sJs3w121Ns2kXHZGdnuI9zlOxprHD9SvheXcjOh7ovJQL2traSSR+moYpDVbNrWo7lmsWkVE4t9&#13;&#10;07Tzj32Bwi7/2Ji4JHxBPMtjpFPdGTWYmVzafOzwKqsb6RazaN3bXwilKsg9XPkqydNJCj46Lkf/&#13;&#10;yginKnR4zKZ1Z3m8N7V6PnCQKp+2p1d06foJpfAuz9cZ2T5fsrqWSMjzwZdq1+V4jLw3UV0PLJSk&#13;&#10;DQhXZmQnxKVde/5ir0+Bvt9M2pPgrpynExnzQs48kfhyOy4Fvlu0dkeXpyuXi4fkv99+sYHmplyF&#13;&#10;oxgOFXyqb6pwIK5wc8gd7iV3wsF2NDwr8abNvPHesz9LwbVUnz9k1/f97PKTlKr59jfR+uzyE2n7&#13;&#10;oku9en9EpSr4Pd54/0QaOwUFqyS+yDanBBlJ9tFk5zqNLhq8pPDawcqtbdhNuljcDXYrrqfd17ca&#13;&#10;86JA1Y2ePfsGM2s+dxjm5JcGPkr6dEnhebpo53JerT6aZvuwWcUOm8aH64nywn00G5/wR0l+C5QE&#13;&#10;tG/2VAU/EpbsXF6rxd33YiH4VDpYrY28Fa8m5vwtrcczsc9zTEd5m0IfJd28wSvsZEDnfkf4IfeM&#13;&#10;z1iQ2i5QzPf69m6+/dkSXuIns7MkbgQFG957WXqnJ15hq9g/mt90rr1UW3RVoOjQnJv7hv2jjimV&#13;&#10;SusGfaoqjbpa++xe5R0ntaEUJ0lez805o8qtlV1qxFm1ekmBA+3pxoYEzvMrW129gh9E0L6N7j7h&#13;&#10;XK3w2pJWPhqz8hTFpGnUsejT/Q0fyiKMHVomnsv2fImPr91v3F2x4W2LuPXF+o8vFLjeZ68Wymvb&#13;&#10;csBHI6BhPFt26KlrYVrU+EHeRKvzr4s5eqp913FUc3vUpjUUlA/v0hqceMAeV9XZ9GTRthdOTu8q&#13;&#10;Cymp+n65c2vlHFqN2661+FqtuBYyvva2UU7Xx96NbCOZp64XU9ieJdEuFd38cFOvTAO3doWDd7Jl&#13;&#10;hW1CsPciJUkruY7CiczNhqTdjz4nRX2yIzg+teq+ZxsWfMGv7m2HgVmEb8D7Kj5iadp+1wCjlPC0&#13;&#10;mVIHdeRO8hz14F+9S6cqzDe4/KEm14Oml511m/55UsSfSEwuWa+0efaNuq83cKO8y9zO37hlV3rW&#13;&#10;pVHGaWKQR6EwJHDc98aOq9dubL/57IZx+8mSvgPnHB0maYGD+eOhQYYB+LBvIe9kw0tvLGq/sTBt&#13;&#10;4o1a+8OsslsFVWl98lp5Io+HN9yu9ZYIChr/PNDbMtxyJ/fj5+iQiFD9spA1J9Rkng1/GvhW/rxd&#13;&#10;+nnn0/ELcRdcnjc8dwofC504GxYx7/B7a8WLFt4l7Hrt9enaI597jUyrHhvVbR0Z/FydsLbw1cAn&#13;&#10;n4LSoGMjHxvDRt+ya1wtbZBsFV0v/qF7QDW8nBrcqEd8I55+Z3KGoKPCYUguf+RpP9JMNIv8N8uj&#13;&#10;p5n/ZpdES0+3AMJGAppV2hAcIPukBEIWqUEgriK7ebqYUIIJG9XhO31dbYKOnq4DQyKKJpL0xBHy&#13;&#10;XVdbMpWwkQgZNziQg6kOXERzSEIJhoZEc02CBnqQ72kscWkwdZktFU24DQ3Rw4GlF8Xf1tfF9XsN&#13;&#10;McBmmQlBhx4OAT9OAa1C/TYSl5uamrgEkN0IumiUAz0A/UQ/xyVo7uqDmhDNyNs9XcnoQYmrIT0m&#13;&#10;0pNcHQPdPya5aJv+S3JPHg2ys20Ti6sr1Stdc0hg7+H6bVtsEAveUouDasoaeIEVtw5gZHXN7HzN&#13;&#10;rA9mcWoqvow8Y3owT3bvrhnWeT04SbNmP18RqaPL3S5Kvrixo6/mxAuZkfBt6aV1zz36wlqvYQ58&#13;&#10;jWa7vXIdPpInY53Iq857uxPiPZw5ZvD0Y7BemJe++fkmYqPmSAoS+nifV4rwqHjpNT7Cl3HlJuN9&#13;&#10;5ZjJ9MMl62U1MGuS93UOjLZtkhSv0jeyT5UrtqpKLtJeVau+olZ2fZTm2qSAAZWNoZ9TyPwGg5ox&#13;&#10;hpLVAbUd5P43zxReJxgIle076Cwp3sk5WqJZJu8aTV0eu7iC8iZPMnS1Lkbx0DO1dwG2bl6qrocU&#13;&#10;NaNUX+/AvLSocupvJK57WCdczX+v9uEGNaF52bsl5TfZxiYkCce/qqtb1Rl/76E6n17C3A6NxymS&#13;&#10;66Vf+WPc676uF9nhLXlFduFjfQN9dW9V7zLF5giHrycOjWw/6hgT8VHSTGb0zmf78BRezOUscmHb&#13;&#10;WJy3pyjGoWfGmusTcTXORMzeK2WBfGF+s6+FOtrc7VDxmH/h2bNNljPStykRu/rG0vkiTJ1C62zK&#13;&#10;nve9dQkeTNI/RNUwddTzcadlmd29X9vh+4XnXXrcqAzHt8DZYoJf55XtJh5ealadtZKw8mjhxvvC&#13;&#10;u9lSTGIXj6YfH+W/8y2zreToniejgvVH1yFn58xcHD4bo6gsSMCHuM2v7wvjrliG/VIT35CSfHK8&#13;&#10;LupbmP3Vld/ui82LSHRdZqZ5Vci69sPxrxsQbQJm6WJs92KpLqzwLVzRLcGrGP6XWGSJ4m6cn7PG&#13;&#10;yyiRAzPMCOIikYWnJA5HXXRWOMceeEpQO1rXV4K60/Wltj6H2s5qZ9yzGTbqfGmRSv1cDxcLxOy6&#13;&#10;LyBqE0clmN6XvrJr3QGpN1g2U8E10oc55UxNLBDRxT2nbM5Jn4/tznDv2tilSJ15DcNrWnzKeovQ&#13;&#10;mCiNY646Pqt8w2VBL7Z8Zyt9zsQY8fKqfk19GbWo4ltHfLGhAh9jrO4ceym4jst4Z7ZgpIDggtPx&#13;&#10;6oJit81NDgbPwwvOuXBAKBPxXPzkwOxMmZK9Fgez728UYV+6VGPNysPcD2REd3WcPpqxNkP3zHlr&#13;&#10;jjUnzy1qJjUrbuUaFlxlvu10TUNtF4aqskDyZLyauf2pE/WzuvK7BIf0x0TZozNc92kkSkSslJYX&#13;&#10;zUfyJfOlmhINdklW7HPJylv3z4JW6Z69vPf8L2/20ijiChEIEQphW5gYFj23g+pbpO+0yXD17vl3&#13;&#10;SS83+Cr42vsKX5W8IdQu0LeP/95gf/Un8qh5KH84p3Fi+hxF4X34SzEWJsouqhmH6s31La9aBi+Z&#13;&#10;JzS8e/Vd39ORV2PXLTc0M7SSliuTs7Zwn6ertHPeHO85vQonZZ/LlhKSqszd+P0N169sN/GRT5/z&#13;&#10;QuGm9Snldco4xX6RtfObFanKm6yDs3bba9sN2W36Jzl3XUawmZ/FpxwhxyqLPRfvWm84a3eGavc+&#13;&#10;trFAk9RmbmBnYLoj3z9+gO3tMhGVe7s7TF9Z71UcV/RQdLWLOW9Fti1pDmw2717frc9rqpXFVm/j&#13;&#10;ebaAsiW6QEl0796TKwpWpK1IeOAnqjQrQ6oB2/V+SHPMZSxwbCFJlWRFKuuWb9FtmX8+t+XduR3n&#13;&#10;PrWsaH7SYt7cnqPVHNbc1FycE5TzommxZ7JnzLY3Wz806F/4ROXzTqyW/ph6yCCu81lrjE6N9lxt&#13;&#10;+y0fm6TrU1sbWweaHjSeb1xwZtjuxKXejJPnS03HYz5n8pEqVy07lW/amVnrGst1J+lg7Tm3IY0s&#13;&#10;qk7gRKDcteFr0de0aBU0a9ouWi9tZAg/pjIxb2LWWOmYLfsC9jnsbOwX2Yt5P8Wq3BG54xA7EZub&#13;&#10;sC9h8z5diUBJI821WnzqtXo+OmXbTHT99Na7Nzr714i4PtBcpfXcm9bGo5uvZ6lxQUNKM65m1kO2&#13;&#10;d9dr4lTrxVaLmcSzx0utFGpKSrnjRU7c0Kgarcqtel0lfb3kunsbvfO7i8e2eFNO+jzfElYZu1l4&#13;&#10;i+2WJtfBCxdTVB8VVXx+smlg04uSC53b68J8PHwqi5+6BjWlbZXZfLO87NG36Ogz0fczalwaG25p&#13;&#10;NOS1fmKPr+By9XY/GWSycIfBxe0L3g21tpWv/xD6+Iu4eJblccv46jM7KgZHB2d2JpR0l/hv6nE4&#13;&#10;68NTbFZc6mMT5BCUGBI9juUP409bllQZk53jcb5zSZ2HY6ujbC5f7iMvj88rPitR7j6tu343pD6u&#13;&#10;Q/itbW/AC/s6vbbilqAHde2UXS+UIgoiDkzqTkrN2DDjWeS7yJzFlbeO7AxbknmKbUnLEv6omqil&#13;&#10;5UZzfC2c738+cH2Qt5O7M2hXVH1kfW/GyO19d47uCpNJxPNz5+IjJFyErQUabkZec66KOsqWK1sq&#13;&#10;Wy3bZ5Zitvw07YzoGeHTJ844VQZXHq60cL242b7CcW/TbuG7gZWur8+8PtGRLT6m8qzE17B8UYb+&#13;&#10;qzHZ10t3xKuptK5LLRsdFbonlyq3TKhhj8Ye1T19Bhmp7LVDjZFnCy2zr3p9VPsonMZB4aAc6ntA&#13;&#10;7LSaVyJ/RMFoxfZV7WmGKR1pNgcH7G6J2XGnZY9lt54tW8296mn6ZyUj+VIj7LGDyX52FoJZ+HHN&#13;&#10;Qq1Bzbj8h/l78zOrU4/1btKV4xLSIZu2xV+5fk+7ra458q7ZFUfN46+P2iYNyustGLFI809TpziX&#13;&#10;tA2sqlYYCBu86bhzQ7lDw8ZTGy8XOVPPdj4YI9WfP3uBZt+Tq7bBqKyCUrOzMKbQc1uEYoGaCjG0&#13;&#10;RM3dwerg2objp/OGw3s2xovuXXpPT/eq17mnu58oPta/6vkx6/wqGctgOXHLi5bzV7ygvPMpGz1S&#13;&#10;Y3/EKezJoQLy5YcZXnVrH6591drz9FnxLEV7tTqizNPZV0oDOFyXVSUeW3jsw401LvbWxfGXLa9Y&#13;&#10;bpDc1OZAXlNY2B0WuGLYIsF+VchF996sJ4+u77ie++HT46a12ST7DSM+uc59NbSbY7XsZ2L3hiWH&#13;&#10;GYzP1jXX+xxRM3atZPmZnIL3d8Jfhb/fuRsbVpNYU6N6XJV80fdCZuCA8+3y6hfBEU3PK7wuULKL&#13;&#10;j81G4ubFzY44Mdo7fGdJXMj+y4kFYR6jDt4chWcyhbs3tRu0HGmU603smb1oZnBBceXZ7Nch1X0j&#13;&#10;Mk1GawM2vQ1uw9/ec1o4ffW79NRFRwK7379/0+RaaknrS91jFHCReIPS71XfNtgZWnfy/cgH4x3t&#13;&#10;w1/zuGvFEx3dHD5ce+ObE3Ar/NRrjnGZBeyz2BfGScddIy50+CiZphfasXf8SJN9aW7adTHf3sb7&#13;&#10;Xw++6rF+RGm3uDqntOr6l661Yxc7iwN86p6tDxAPK36T1li6d/z4iFS49kSeQzfBaFG30YJ+5/Lo&#13;&#10;ha7P8hSMyZND4Te65nxxuRdTazY49+mySvkwBaKx42jw1+WtSSnZ94znT24af/imLehm8FdNddGF&#13;&#10;Ot82DX1tyj3hdO7m48nGj+Q+6uOhCXvJXHfHYzesIwJeqvZ4T15PDhLWKunL65tvnBze9UVi6NPH&#13;&#10;7H1W6eHYkZjB8d9SbYP/0lCuH090l/rAw1NPH3iki6atPz/Ze/os8QnwpFdwEc083d3J8BgXfU67&#13;&#10;kaCtQ/T29AkMIBjoEv0CKVSyF9mdyqWhrU10o8CT54AATwLRw99lO+S4Lq6BaKrr6unvGujt7kUO&#13;&#10;JhCpnl5uUOXt4upP8SEQN/uT0UAgXVxd4ckwF9HNE6wCPAMIRDUfCtWN7E4g+n9vpCtk/l5eLgz1&#13;&#10;WwJ9PFz8A729XAKpBCLFg+JD3gZuLt+PHIBm7g4Mj7S/5/r0RPzfZ9rf7wSItoGbqd8fcaOVcIux&#13;&#10;2sUbmgR3B9/75d8YC7LXdjLV09WFi0jvFwLao4yPwIP9ye5c6gQNDS71/zaCro6Olg7BnfBfnSY8&#13;&#10;6Ec3gs9/dRq6cB80tU5TXxPuG36pM1AHy6l1Wuq/H09LXQdugqbGQRg80v+1zuC3Oh097d88dNXV&#13;&#10;GdpC9Xfx9CL7w3sKAtHWk0aG8yUQl/u4U+DuDO0Pog2FQiWg7w++900A1cWf+r1ndDXUtbjk5JZa&#13;&#10;mXPBOxBBEA+IE4R+FgDRNzzsCIC+wcuSyVn/xqGf6Rs37AiA6O9YxGAfPZYESOjHPvq+RfTHPvpu&#13;&#10;hxckAKJvlrAj8OMDG5QLQWhbpEACIPq2HnbQdzb0bfLH9vN9EcdsdlVU8C4IgtBjmILQ9qDHVQCh&#13;&#10;7ULbg26Afy/l4C8ag9YL/9hHoPxTO9A+QNuhDqJv9HagHmgvTaqg+u/bWUawi7aF3qZFsI+2g77R&#13;&#10;+47eDqiPpO///9QmJ2iYPgjtG7REN3qJ9h7fv1X/9euPjxj6ufy/7NPFYDZdn3JAn/56PWWhQVrQ&#13;&#10;wdONK1lEa4Ys4iBdpoJKawb9GjKOK/r5MbtWqB9JevrxI4uQpItUUKG+qEjS/2v8GMA5E0Dn4Acw&#13;&#10;CMemtwOqIhXhDw8I7fNprxsyAwN9833r6en5sfdvQT8eeow/9R0OOhztu3kMFP23gDKyCE6iSAUn&#13;&#10;Qe+zxVCHXiO03REQgLY7Gkq6D3qN6Pv/y7NNkJlnm2CRSpvgnzyfwAVCPduhpPuw4pnLzcwzl7tI&#13;&#10;JZf7T566PzwX/KVnDBszzxi2IpUYtj95HoT+Rc/zCJSsnmc/dAR9bP6v69nPQZLu5/j5G1gMx0ev&#13;&#10;ZyOIAGoFMY5DZn17iZ+55yV+kvQl/t89T0F/op6ZUP6Np5c4c08vcZK0l/jvnhQYlKhnAJR/46ks&#13;&#10;w9xTWYYkrSzzu6cR/LsH1HMJlH/j2SXP3LNLniTdJf+7Jw+MHdRTAMpfPf9mXqGvB387r0hKMRv7&#13;&#10;klJFKpJSfxr7DXBt0LHfAiWrYx+dl/tEmHn2iRSp9In8yVPlh6f6X3rehQ6afv68y1ekcpfvT567&#13;&#10;Ydyj57kPyr85zxROZp4pnEUqKZx/8nwNYwL17ITybzzR383050lBilQoyJ88jX94oustq56C0EZm&#13;&#10;c5kgjiQtiPt97G8FHwLIB/Tr2Kf7w+n8th7WwRrBzLOOmyRdx/27pwFcQ9TTCMq/8UwQZu6ZIEyS&#13;&#10;ThD+3ZMDTgL15Ibybzwt4bfJ7DwtpUjSllK/e7b+8Hzyl574ucw98XNJ0vi5v3tmYv89z3NQ/s15&#13;&#10;Vioz96xUJklXKv/uGQDjD+3bICh/9fy/mT/hUFO26cYhOvbp8ycn7NM3el42DhWCOEkpA9xnSRfc&#13;&#10;K4nduEfil3FPxR7jukUncThRBTZFESs2e+HtbPuF0tgaBO+xSQn2svkIiLLf5zdkV+Z3Yz/Mt48d&#13;&#10;x5fPHsL7lP0LD5YjlEeZg43HhuMw9w4ORe4MjnKuKg5HLsgnuCQ4s/GLOa3xHpwY/H7OK5zFnFs4&#13;&#10;2znncLLj2zlU8WkcJLwzRxheniMT/5H9Ib6EfQgfyy7FRWI35VJg38Y1znaIq4HtGlcO2yuuaDY8&#13;&#10;tyObBvdCtnXcM9kiucdx57if4eq4b+FGuDNxMjx7ceY8fjgfnvW4IzwmuFIeVdxbHgkcDy8Op807&#13;&#10;gN3E+xIbzVuHvcBbhm3izcWO8Z7CyvIdwi7ni8H68QVhU/i2YW/xOWG7+OywAvwrsHr8xlgnfl1s&#13;&#10;HL8q9hL/PGwrvxR2gl8YKyfAg10lgMNSBSaQVIER5K7AJ6RHoBsRFnyLLBR8gWwWfILsFWxBrgjW&#13;&#10;I22CD5EZQpWIotAdZI3QTSRY6AaSLnQVqRQqRPqE8hAx4UvIIuELiLtwDpIgnIUUCp9BngtnIDiR&#13;&#10;dERFJBWxFTmOhIgkI2dEjiIPRA4jAyJJyEzRg8gS0f2Ip2giclA0AbkqGo+8FN2LcIjtQYhicYi9&#13;&#10;WCwSLrYLyRKLQWrFopFhsShklvhOZKl4JOIFOiwegVwXD0dei4ch3BJhiKZEKLJBIgSJAuVI0JAG&#13;&#10;0BeJHQhBcgdiIRmMUEDHJIOQm6B3IL6Z2xFdkANo18xA5CKoGfR1JhWZK0VFLEEBoONSAchtUDdI&#13;&#10;UDoAMQC5gHZL+yOXQY9AkyCFWf7IatD2WX5IGugeqBckOtsPMQS5geJB+aCnIETGD1GW8UVsQDtA&#13;&#10;GaAqUD9IguCLGIM8QPtBRaB2EPscX0QVRAKFgTJBD0FDIClZCmIK2gY6BLoGegXCz6UgGqB1oEjQ&#13;&#10;OVAdaAQkM4+CmIN8QEdApaC3IB45CqIN2gSKBl0ANYHGQLLyFGQ5yA+UAroF6gIJKFAQPZATKA50&#13;&#10;CdQKmgDJKVKQVSAqKBV0F9QDElaiIAtBm0F7QXmgNtAMZQqiCFoDCgalgypBv66p6PqGrqno3PRr&#13;&#10;jvR/MzdFRETQp5jv5XRzEwmPwTjDTcF0uQA6J0iDYJn5/uznNeQrzJjXnM4c50F0xo8Fxg/i9RmY&#13;&#10;SWgXM59JDmeOShDdJ5EFJhHiSQyMNAuMNMS/Zv/pc56dedvOQ7wfA6PPAqMP8ZNsP30q2Jj7VEB8&#13;&#10;AgNjxwJjh8YzMPBPtpn2dQfOmSMHRO9rPxYYP4jXZ2AmYc1nek2xzhwVILpPAgtMAsTbMTBSLDBS&#13;&#10;EN+B/PTJgRyIWdtyIN6XgdFjgdGDeFnQr797A/g93QGNgypB9N8pDMdI+j4c/re8tokXg8mF85vu&#13;&#10;N4uuqcdB9D50YYFxgXhFBqaPh7lPH08utghE9wljgQmDeDMGhpsFhhviG7l/+qRwM29bCsQ7MzAK&#13;&#10;LDAKEP+R66dPITx8Z9bXhRAfxsCYscCYQTw3A9MI8zAzn0Z8LjYFRO9rZxYYZ4hXYGA+wjzMzOcj&#13;&#10;Zy62EET3CWWBCYV4UwaGiwWGC+IbOH76JMPAZ9a2ZIh3YmAUWGAUIP4j+0+fQpiHmfkUQnwoA2PK&#13;&#10;AmMK8VwMTAPMw8x8Gthysckgel87scA4Qbw8A9ML8zAzn15cLrYARPcJYYEJgXgTBgbPAoOH+Abs&#13;&#10;T59kmKeYtS0Z4p0YGHkWGHmI70V++hTARMnMpwDiQxgYExYYE4iXBf1p7naGuTkAng+4/cXc3ScE&#13;&#10;/98U+E43d6P3IkUg+rUKY4EJg3gzBoabBYYb4hsFf/qkCDJvWwrEOzMwCiwwChD/UeCnT6EAc59C&#13;&#10;iA9lYExZYEwhnpuBaeRn7tPIn4ekgOh97cwC4wzxCgzMR3hmyOyafuTLQwpBdJ9QFphQiDdlYLhY&#13;&#10;YLggvoH3p08yrPvM2pYM8U4MjDwLjDzE9/L89CmENZyZTyHEhzIwpiwwphDPxcA0cDP3aeDOQ5JB&#13;&#10;9L52YoFxgnh5BqYX1nBm59PLlYcUgOg+ISwwIRBvwsDgWWDwEF+P/+lzDNZ9Zm07BvFODIw8C4w8&#13;&#10;xPdy/vQpgDWcmU8BxIcwMCYsMCYQj2dg6mENZ+ZTz5GHHAPR+9qRBcYR4uUYmA+whjPz+cCeh+SD&#13;&#10;6D40FhgaxC9hYPAsMHiIr2f76XMM1n1mbTsG8Y4MjBwLjBzEf8D99MmHNZyZTz7E0xiYJSwwSyCe&#13;&#10;k4GpgzWcmU8dNg85CqL3tQMLjAPEz2NgemAtZebTg8A1BdF9aCwwNIhfAvp13V8Aa705aBzW/RVQ&#13;&#10;yoFgGsPAcJz2no3V5ywkfMp/970o0wgHni5XIOEb4ZktNyf93FDGDH6D0zNmnCR82BSmiClTBEzf&#13;&#10;FEYRvKb3UcST8C54xrYdZ8ocB6ZpCsMNc+T0PtxcJLwZF6NPGFMmDJiiKUwfU6YPGEVuRh8XbmZt&#13;&#10;c+Em4Y9PYZqYMk3A8PAw+iyFQTZ9HyzlIeHDpzDFTJliYPqnMEqw9k/vo8QL15SXsW3HmTLHgWma&#13;&#10;wvBALjO9Dw8fCb+Uj9EnnCkTDkzxFKafKdMPjBI/o89myAGnb9tmfhL+xBSmmSnTDAyvAKOPuQAz&#13;&#10;H3MBEj5iClPMlCkGpn8KowQ5+vTnoyRIwm8WZGzbCabMCWCapzC8cM8xvQ+vEAlvLsToE8GUiQDm&#13;&#10;6hTmE1PmEzDKwow+rsLM2uYqTMKnTmFamDItwPCKMPqYizDzMReBazqFucqUuQrMpymMsigzH2VR&#13;&#10;Et5VlLFtqUyZVGBapjB8Ysx8+MRI+GVijD6RTJlIYEqmMANMmQFg5osz+riKM2ubqzhc0ylMC1Om&#13;&#10;BRg+CUafZRLMfJZJkPCRU5gSpkwJMANTmPmSzHzmS5Lwbuir5O/vYdC1/iRT5iQwrVMY/pnMfPhn&#13;&#10;kvAWMxl9djJldgJTMoUZYMoMADNfitHHDT5MP4e4SZHwJ6cwrUyZVmD4pRl9LKSZ+VhIk/AkaUPo&#13;&#10;a0iNMItBcEkxI6A7oHHQr/+OgJ4LIvDdQhDK0T1ZfWbfxNv13zM6lJkDufd0/dHEOwfXxLsex+hz&#13;&#10;iClzCJjqKQyOjZkPjq2J14iN0Wc7U2b7/6HmXICjqs44fpJAHoSF5ALyVJeE8LDaWcHH4AMDCArK&#13;&#10;NPGFw8sNEDEKJJoIZsGpVq12apUZICRMW+l0bKfTqkDAttNxWivWqRUCbKetLdPqiBUhcGt1qrWN&#13;&#10;9v+/e+51z+7d/U4Y7LQ7e3Lu3nP+9/d955x77rf3bg40zxmaY6LmGDTji9M5i4ol2xYVJyObDc1r&#13;&#10;ouY1aAYGsTbbeoYQaycjM0qSkfWG5jlR8xw0xwzNeAwMoU9Lk5FFQaxN2zaLms3QvGZoBpZJnIGI&#13;&#10;ymYEsTY560XNemh2Gpp3Rc270FQFsTY5i4VYOxlZPCgZ2WJo9oua/dAMDGJtr0/LpTaYUY4+NTQ7&#13;&#10;Rc1OaN41NFVCrA3/B8OnINambVtEzRZo9huaYujyj53iSDJyVRBrk3OfqLkPml2G5rioOQ5NdRBr&#13;&#10;e30qxNrwfwj61NDsFzX7oSkOYm1yrhJibfg/NBm5z9DsEjW7oDluaKorpLaurkhGlgSxNm3bKmq2&#13;&#10;QnPA0JQIsXYyUlKZjNQGsTY57aKmHZpdhua4qDkOTXUQa5OzRIi14b+TjGw1NAdEzQFoSoJYm5xa&#13;&#10;IdaG/8OSkXZDs1vU7IbmhKGZIMTayciE4cnI0iDWpm0doqYDmh5DUzJCGjslI+BTEGt7fSpq2qHZ&#13;&#10;bWhOiJoT0EwIYm1ylgqxNvw/KxnpMDQ9oqYHmtKR6dftmUKsnYzMHJmMJAxNt6jphqbX0NQgMMs/&#13;&#10;J9aMgk9BrO31qajpgKbH0JSOljilo+FTEGuTkxA1CWi6DU2vqOmFpiaItclZJsTayciyMcnINkNz&#13;&#10;UNQchKYsiLXJmYUOzt/Ws8YmIxsMTbeowQoSkV5DUyPE5/B/XDKSHZ83F+A3PIi7+Vy2P/G57XNZ&#13;&#10;1zle6I9xaqqL8reH61QXuc6SonTNVlGzFZoDhqZEiOldp2SA69QGMT1taxc17dDsNjQnRM0JaCYE&#13;&#10;MT05S4WY3nWWDnSdDkPTI2p6oCkJYnpyaoWYHv4Xu067odktanZDc8LQTBBievhfAp+CmJ62dYia&#13;&#10;Dmh6DE2pENO7Tmmp68wMYnpyEqImAU23oekVNb3Q1AQxvdenZdK4XlqGPjU0PaKmB5rSIKYnZ6YQ&#13;&#10;08P/Qa6TMDTdoqYbml5DU1Mu+VNT7jrLgpietm0TNdugOWhoyoSY3nXKBrvOrCCmJ2eDqNkATbeh&#13;&#10;6RU1vdDUBDE9Ocswf+ebu+F/xHW2GZqDouYgNGVBTE/OLCGmh/9DXGeDodkjavZAc9LQTBRieteZ&#13;&#10;ONR1bgtietrWKWo6oTlkaMqEmB7+V8CnIKb3+lTUbIBmj6E5KWpOQjMxiOnJuU2I6eF/pet0GppD&#13;&#10;ouYQNIOCmJ6c2Uj5x85sx3U2Gpq9omYvNKcMzSQhpnedScPgUxDTe30qajqhOWRoBgkxPfwf7jqz&#13;&#10;g5ienI2iZiM0ew3NKVFzCppJQUxPTlyI6V0nPsJ1ugzNYVFzGJryIKYn52ohpnedq89ynfsNzV5R&#13;&#10;sxeaU4ZmkhDTw/+R8CmI6Wlbl6jpguawoSkXYnr4Pwo+BTE9OfeLmvuhed7QuKLGhWZyENOT0zBa&#13;&#10;On8aRrvOdkOTFDVJaMqDmN7rUyGmh/9j0KeG5nlR8zw0rqGZjIA2/3wweazrNAQxPW3bLmq2Q5M0&#13;&#10;NIOF7wGuM3ic68zJvk+P+H8uvgfwdxqZ3wMwhL3fbKAb1Q1ILaiDkFyt9RcfwTZfm7Afr4KSqKq6&#13;&#10;VjVi3fx1+NummtQK1eAV9e8PD4fwWsV/2b77wy8rtSN1fAS2f178ET6r6LQK7vJ3V+h6h7fVjmG5&#13;&#10;r/PLUXMDqgfHqdP1771ulldfjZm8kHULWSnttfPFywpVHP7p+mlF3uZ0fdzPOKkaD+j6349vGc6y&#13;&#10;N/TnbXc/NsKrO7ew5UHYuenNK7zjK/2ZZSvXeY9Dgt/LsL3Z/ghjvNdN+BtHWo60D2k9UhKJ2rsX&#13;&#10;Tql98uYptT+C6FXE2dRej5T+8v+XkseJqS9iDZQrf1CP7clIzGuQyEI4E/xOh8dh/ZVIy5AakNig&#13;&#10;LUjp3IdQcdSAVN9J3OnqYo/nc23Z12j2LSFs/i8L8KLP07GKB3m27NWo+xbSKxggETjM/wVO9/ur&#13;&#10;pUrxpMdXtZzsW1HG9p6mLkIb/+zdTP5XUJ6v7WnDYkBpwyMhNhShw2xtuARW1KgjO0/Hhre0DRHY&#13;&#10;kdkO5zr2NkxXl8CGQU9JNrCPOB6By78WDHoEobH3mjZtmt5KZX678hiXI6G7FLrLezZ8pta1qcXx&#13;&#10;RiFNR4oica2BzPk0k41q3ovXh/P1NjP/HOVYTr3yrw2VPk/77YVTwZizH/v/m7M/ZjvswHjj60zN&#13;&#10;2ZeoAu+4+rCpg+Pv5zVnL1iwIJg7ET6o/RiEU5G/jpw2+HP2h9ieg0FpM3/FMJPMQv3xSMyZ/DGe&#13;&#10;a94mewqYU5FfjDyTPWaEHXsq5m3y+st+GECyNyHPZPO3ZzZ+X3yafr8BLtm9SJnslzEZ2LAvPU2/&#13;&#10;ec6TzetWJnt7ocy+ENcMqb/9cx6Hyz9HYr2s05kj+2A4A+58cWxfweixVYXZ69pwJj4Ew9gOmf+z&#13;&#10;7Y9Z2s1ydEUwL5MprWvTV+AOryrMXteGTK5rw2PGkPschEQP+Nu5mNK6Nn0F+4ZUFWava0Mm17Uh&#13;&#10;sz/r2tBPaV2bvoKu0qrC7HVtyHwLicx3kHzfbPyU1rXpK8D//hdm/w8+mVdp5ux+MLm2R2Jc/jFU&#13;&#10;OSCBdW2yn1XcCc7f0WFrkX/cj/7kujYSs6c8gXVtsplc14bMK5H3h8l1bSTmN4YlsK5NNpPr2pDJ&#13;&#10;dW36w7xurMy8bmwC69pkMxnDkfnHfjK5ro3kZ1l1AuvaZDO5rg2ZXNemP35yXRuJ+cp5Caxrk83k&#13;&#10;ujZkcu2ITGZ6/OSfQzAtuG4vw/Y/oU0gH4gCDInguv01fD6JcW1zDYnhDJ0F7Xgk5hzXPi/XdfsC&#13;&#10;wMiehzyTfQ3Gty374tNg854A2SORMtkDh9mxU9ev/vv9Kphk/zWE/dIYe/bp+M3/xSV7D/JMvx+s&#13;&#10;smNP9a7b/fd7FQYS2Q8hz2RfhfFv099kS36nj3k/foC7xneG/9Z9Hj/23oHx5r1y3OeJ6fso/n0e&#13;&#10;X+fLcGZuTv/O0KLr297n2anrayuCDPd5vON+xkkV7dD1/fs86qXU/aozdZ/nJmB4TShDx1QiH4Wc&#13;&#10;NvjfGdqG4Xnq2al91wfWpjbYDnzV4WOd2ubGkeeba3agvEKz7gph9WgW48dcrDtQ1oz7fo24UvPu&#13;&#10;XwPuBEbVvfi0EvvuybrnwnEXRarXOT9zOz3F8Dmf3Q+jfI22+3shds8fmWqjMtTLZXccZatVOyxe&#13;&#10;q1bBohbYCnufjmL/PCTmvk2+jTG9L59t7D/axP57JsS25tF2/bdOVXbNxrHysVpQ/qxm8VqeOVb2&#13;&#10;alYx6uVqh1tRxj5j/63AX/ocRfJ9Z1twO92O/swjD6MdmDYV4CAYtiVn+H6xPx/sSB1f5bpfHJPn&#13;&#10;kU6eO/5xWs7cPOId1zfPawX8OdPzCMcdE74HeN+D2EeXYkyQ688du7E9d4TN3PHyiw2om97n/ja6&#13;&#10;0uP4rElgkHVBCOvocJl1jxr58oWWrHM1a3IIq9uC1awiNfWWLMY/9CsawlpuwVquOi+zZQ3RLDIL&#13;&#10;wEzvrwoLVoP64S5bVrFmDQ1h/XyY3F/L1ZBv27IKNYvMTL/WWLCa1NtTopb99SkA7K+iENYCC9Zq&#13;&#10;Vfy6LYsxMllkZvp1vgWrSX3poC3rQ836dwir3ILVph5/dQps9c/fsO8cN6Gc88bfNOujENZbjjw2&#13;&#10;2tVTMV4vbFgnNItMvI0x32XBiqpDi2z94vML9ldvCOtuC1azWn1jvaVfXKudLDLxNvzisxLuy3Ut&#13;&#10;rkPZ7WrfZlu/uD48WX8JYf2jUmZF1Z0LbFmHNetPIaz9FqyV6orD9bDVZmz8WrPIxNtow42Vsl+N&#13;&#10;6pFJ9ZaslwFgG76KHG+DdV6lzGpT8zps2/AFzfpVCKvQgtWoLru33tKvvZpFJt6GXzsrZL9WqKO/&#13;&#10;m2fJ2qlZZGayVlmw2tSp9bZt+Ixm7QphzbBgNamVR6KWfj2tWc+GsM62YK1VFw6ut2R9U7PIxNvo&#13;&#10;r9eGyv21Sp1fbcvq1KxvhbASFqyouq7atr82aVZXCKvegtWgFn5Qb9mGX9csMvE22lBZsNrU9Sdt&#13;&#10;/XpUsx4PYf0eX5jJzzfPR9VvFtqy+ByNcxSfNfC46fHhsxas1erAR1HobObeDZpFZibrCQtWo9r8&#13;&#10;dr0lq1WzNoawrrBgNeAxmy3rLs0iE2+jDU8gKOK+fP3Vqv713jxLv1Zp1uoQ1ncsWG1q7HzbsbFc&#13;&#10;s8jE2/Cr3YIVVfPH2rIWadaKEFadBatZlcfqLdvwBs1aHML6ZLDcX2vVTzttWbzPzvOLTLyNNnzG&#13;&#10;gtWofvFdW9YczZofwlpswYqqnzxu219XaBaZeBt+TbVgtagfV9Rb9tdFmnVlCOtNPLMg/3qk9Bfv&#13;&#10;t/BVh53N6tGELet8zSKTx02fD5+0YLWqEV225/IUzboghDXXgtWk3j8YhY02c+8EzSITb8Mv/o8G&#13;&#10;9+VrwzbV7diOjfGaVRPC6hsks5rU0UZbv8ZoVlUI64gFa526+jHb/qrULDLxNtqww4LVqJr21ENn&#13;&#10;018RzXJCWHMsWFH1zgu2/VWsWUNCWOMsWK3q47dt27AP/nM+JBNvow2TZfLYaFCR1nrLNnxPsz5B&#13;&#10;nsl60IK1Rq3YmLBkHdMsMjNZJRasFvxso96SdVSzyMxkcT057st3Lq9WNXuiqGMzDo+gHvvrbaRM&#13;&#10;1lYLVqNaNTvTLx5vMNIopMl6uwj5DUgtgHD7RszdyILXJsJhQsn/7j3+/bze7EjZqc7gPX7vuPqw&#13;&#10;QXt8Hvf49+Ho05GKkQ4jsX/I9a+BVYWp34gPx75c46sNZXV43tWMX5Q3IDXh+U8Tnt61qyj23e79&#13;&#10;Xa5aved3rahLXjwjTcRnP8WwfQsS87jO/W1+ZhlzHiffeOY581ukYqQn4FSmb+/jJuU+lI1GyuXb&#13;&#10;AyhbB29ST/Ua4FXUe7rVAH+43YySRuQt2Gr1vG5C/WuP0caJSHGdYmk5t9PLWJf7mOJpKf2zfzzu&#13;&#10;o5af8/m+BeVPwudi5O8jz/T9I3wfou88J3P5vhJl9K0VvboGHvKpXhRPN+lhHGUxJNoRR9qkc9oW&#13;&#10;R4rpnJ9ZJ5+tMdj3AVIx6k0pyrb1RdznpK08Vi5bO1HGZ45R/Db+UvxaMuo9L+YTY9P+lfjMvuPf&#13;&#10;KMYmnyyvQE82eT3pj9eUf3EcM4bE3E+xtG3u4xiMIdHHONImndPWuE4xnbOOv83c345j2y8L07Ee&#13;&#10;E+vka8dbUf6FolQ7XoY8s8/vOCfVjjilc7ZjHcoa0Gpx5NL5xTqXa94NIbwB56Z4KMrJuwllfMq/&#13;&#10;XH16Xrrv+fzcCM2Nmrs5hHtMc0vzcJegLDWeP/ttgc+PoSyekaS2eBj1t2qb/hBi09KqVFuUoV6u&#13;&#10;MUxm9m8Irr2ZdrHvfftYL4bEnHYxz9debGPaVIz8jRDb3pmQsq0A5blsq0PZOjX1HNqRj9WC8jc1&#13;&#10;a8SA7DE4HeJ9qENbcrE4jtN/QxDH53TfaQP3pdsxGZ8HI3Fs+9v0x9+GSd7vlocj56sCidv/AQAA&#13;&#10;//8DAFBLAwQUAAYACAAAACEAVo9ms+UAAAAPAQAADwAAAGRycy9kb3ducmV2LnhtbEyPy27CMBBF&#13;&#10;95X6D9ZU6q7YaUshIQ5C9LFClQqVUHdDMiQRsR3FJgl/32HVbkaae+dxT7ocTSN66nztrIZookCQ&#13;&#10;zV1R21LD9+79YQ7CB7QFNs6Shgt5WGa3NykmhRvsF/XbUAo+Yn2CGqoQ2kRKn1dk0E9cS5a9o+sM&#13;&#10;Bm67UhYdDnzcNPJRqRdpsLb8ocKW1hXlp+3ZaPgYcFg9RW/95nRcX35208/9JiKt7+/G1wWX1QJE&#13;&#10;oDH8bcCVgfNDxsEO7mwLLxoNs5h5AusqYg4eiJ8VKwd2ZvEUZJbK/xzZLwAAAP//AwBQSwMEFAAG&#13;&#10;AAgAAAAhAI4iCUK6AAAAIQEAABkAAABkcnMvX3JlbHMvZTJvRG9jLnhtbC5yZWxzhI/LCsIwEEX3&#13;&#10;gv8QZm/TuhCRpt2I0K3UDxiSaRtsHiRR7N8bcGNBcDn3cs9h6vZlZvakELWzAqqiBEZWOqXtKODW&#13;&#10;X3ZHYDGhVTg7SwIWitA22019pRlTHsVJ+8gyxUYBU0r+xHmUExmMhfNkczO4YDDlM4zco7zjSHxf&#13;&#10;lgcevhnQrJisUwJCpypg/eKz+T/bDYOWdHbyYcimHwquTXZnIIaRkgBDSuMnrAoyA/Cm5qvHmjcA&#13;&#10;AAD//wMAUEsBAi0AFAAGAAgAAAAhAKbmUfsMAQAAFQIAABMAAAAAAAAAAAAAAAAAAAAAAFtDb250&#13;&#10;ZW50X1R5cGVzXS54bWxQSwECLQAUAAYACAAAACEAOP0h/9YAAACUAQAACwAAAAAAAAAAAAAAAAA9&#13;&#10;AQAAX3JlbHMvLnJlbHNQSwECLQAUAAYACAAAACEAuGFMiVwDAAD3BwAADgAAAAAAAAAAAAAAAAA8&#13;&#10;AgAAZHJzL2Uyb0RvYy54bWxQSwECLQAUAAYACAAAACEAR3f7stY0AACklQAAFAAAAAAAAAAAAAAA&#13;&#10;AADEBQAAZHJzL21lZGlhL2ltYWdlMS5lbWZQSwECLQAUAAYACAAAACEAVo9ms+UAAAAPAQAADwAA&#13;&#10;AAAAAAAAAAAAAADMOgAAZHJzL2Rvd25yZXYueG1sUEsBAi0AFAAGAAgAAAAhAI4iCUK6AAAAIQEA&#13;&#10;ABkAAAAAAAAAAAAAAAAA3jsAAGRycy9fcmVscy9lMm9Eb2MueG1sLnJlbHNQSwUGAAAAAAYABgB8&#13;&#10;AQAAzzwAAAAA&#13;&#10;">
                <v:shape id="Text Box 11" o:spid="_x0000_s1030" type="#_x0000_t202" style="position:absolute;top:35880;width:54673;height:71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DFMX0QAAAOgAAAAPAAAAZHJzL2Rvd25yZXYueG1sRI/BSsNA&#13;&#10;EIbvgu+wjODNbhqJxrTbUlKKReohtRdvY3aaBLOzaXZt0z59VxC8DMz8/N/wTeeDacWRetdYVjAe&#13;&#10;RSCIS6sbrhTsPlYPKQjnkTW2lknBmRzMZ7c3U8y0PXFBx62vRICwy1BB7X2XSenKmgy6ke2IQ7a3&#13;&#10;vUEf1r6SusdTgJtWxlH0JA02HD7U2FFeU/m9/TEK3vLVOxZfsUkvbf662S+6w+4zUer+blhOwlhM&#13;&#10;QHga/H/jD7HWwSEeJ49JGr88w69YOICcXQEAAP//AwBQSwECLQAUAAYACAAAACEA2+H2y+4AAACF&#13;&#10;AQAAEwAAAAAAAAAAAAAAAAAAAAAAW0NvbnRlbnRfVHlwZXNdLnhtbFBLAQItABQABgAIAAAAIQBa&#13;&#10;9CxbvwAAABUBAAALAAAAAAAAAAAAAAAAAB8BAABfcmVscy8ucmVsc1BLAQItABQABgAIAAAAIQBE&#13;&#10;DFMX0QAAAOgAAAAPAAAAAAAAAAAAAAAAAAcCAABkcnMvZG93bnJldi54bWxQSwUGAAAAAAMAAwC3&#13;&#10;AAAABQMAAAAA&#13;&#10;" filled="f" stroked="f" strokeweight=".5pt">
                  <v:textbox>
                    <w:txbxContent>
                      <w:p w14:paraId="3165CE64" w14:textId="77777777" w:rsidR="0093789A" w:rsidRPr="00801BC0" w:rsidRDefault="0093789A" w:rsidP="0093789A">
                        <w:pP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801BC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 xml:space="preserve">Supplemental Figure 2: Power to Detect a Given Prevalence. </w:t>
                        </w:r>
                        <w:r w:rsidRPr="00801BC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Using the binomial distribution for 472 trials (the number of deer samples collected in the 2022 hunting season), we calculated the probability of at least one success (SARS-CoV-2 detection) as a function of the unknown underlying SARS-CoV-2 prevalence (percent positivity). </w:t>
                        </w:r>
                      </w:p>
                      <w:p w14:paraId="29ABAC2B" w14:textId="77777777" w:rsidR="0093789A" w:rsidRDefault="0093789A" w:rsidP="0093789A"/>
                    </w:txbxContent>
                  </v:textbox>
                </v:shape>
                <v:shape id="Picture 6" o:spid="_x0000_s1031" type="#_x0000_t75" style="position:absolute;width:54673;height:3517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45PnxQAAAN8AAAAPAAAAZHJzL2Rvd25yZXYueG1sRI9Pi8Iw&#13;&#10;FMTvwn6H8Bb2pqnCSqmmZXERvYl/Du7tbfNsi81LSaLWb28EwcvAMMxvmHnRm1ZcyfnGsoLxKAFB&#13;&#10;XFrdcKXgsF8OUxA+IGtsLZOCO3ko8o/BHDNtb7yl6y5UIkLYZ6igDqHLpPRlTQb9yHbEMTtZZzBE&#13;&#10;6yqpHd4i3LRykiRTabDhuFBjR4uayvPuYhT842S7Sjft+LiQlF5WzffepX9KfX32v7MoPzMQgfrw&#13;&#10;brwQa61gCs8/8QvI/AEAAP//AwBQSwECLQAUAAYACAAAACEA2+H2y+4AAACFAQAAEwAAAAAAAAAA&#13;&#10;AAAAAAAAAAAAW0NvbnRlbnRfVHlwZXNdLnhtbFBLAQItABQABgAIAAAAIQBa9CxbvwAAABUBAAAL&#13;&#10;AAAAAAAAAAAAAAAAAB8BAABfcmVscy8ucmVsc1BLAQItABQABgAIAAAAIQDN45PnxQAAAN8AAAAP&#13;&#10;AAAAAAAAAAAAAAAAAAcCAABkcnMvZG93bnJldi54bWxQSwUGAAAAAAMAAwC3AAAA+QIAAAAA&#13;&#10;">
                  <v:imagedata r:id="rId7" o:title="" croptop="2279f"/>
                </v:shape>
                <w10:wrap type="square"/>
              </v:group>
            </w:pict>
          </mc:Fallback>
        </mc:AlternateContent>
      </w:r>
    </w:p>
    <w:sectPr w:rsidR="0093789A" w:rsidSect="0093789A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9A"/>
    <w:rsid w:val="006B06CF"/>
    <w:rsid w:val="007105C0"/>
    <w:rsid w:val="0087109C"/>
    <w:rsid w:val="0093789A"/>
    <w:rsid w:val="00A036CB"/>
    <w:rsid w:val="00AD27D6"/>
    <w:rsid w:val="00B4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BE89"/>
  <w15:chartTrackingRefBased/>
  <w15:docId w15:val="{4F170B81-9CC0-9C42-822C-B1B291B16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89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uce</dc:creator>
  <cp:keywords/>
  <dc:description/>
  <cp:lastModifiedBy>Emily Bruce</cp:lastModifiedBy>
  <cp:revision>2</cp:revision>
  <dcterms:created xsi:type="dcterms:W3CDTF">2023-07-13T15:02:00Z</dcterms:created>
  <dcterms:modified xsi:type="dcterms:W3CDTF">2023-07-13T15:04:00Z</dcterms:modified>
</cp:coreProperties>
</file>